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E508B" w14:textId="4AB63B6C" w:rsidR="001F1668" w:rsidRDefault="001F1668" w:rsidP="00023C3D">
      <w:pPr>
        <w:spacing w:line="480" w:lineRule="auto"/>
        <w:rPr>
          <w:rFonts w:ascii="Times New Roman" w:eastAsia="Times New Roman" w:hAnsi="Times New Roman" w:cs="Times New Roman"/>
          <w:color w:val="000000"/>
          <w:kern w:val="0"/>
          <w14:ligatures w14:val="none"/>
        </w:rPr>
      </w:pPr>
      <w:r w:rsidRPr="001F1668">
        <w:rPr>
          <w:rFonts w:ascii="Times New Roman" w:eastAsia="Times New Roman" w:hAnsi="Times New Roman" w:cs="Times New Roman"/>
          <w:b/>
          <w:bCs/>
          <w:color w:val="000000"/>
          <w:kern w:val="0"/>
          <w14:ligatures w14:val="none"/>
        </w:rPr>
        <w:t>S1 Text.</w:t>
      </w:r>
      <w:r w:rsidRPr="001F1668">
        <w:rPr>
          <w:rFonts w:ascii="Times New Roman" w:eastAsia="Times New Roman" w:hAnsi="Times New Roman" w:cs="Times New Roman"/>
          <w:b/>
          <w:bCs/>
          <w:color w:val="000000"/>
          <w:kern w:val="0"/>
          <w:sz w:val="32"/>
          <w:szCs w:val="32"/>
          <w14:ligatures w14:val="none"/>
        </w:rPr>
        <w:t xml:space="preserve"> </w:t>
      </w:r>
      <w:r w:rsidRPr="001F1668">
        <w:rPr>
          <w:rFonts w:ascii="Times New Roman" w:eastAsia="Times New Roman" w:hAnsi="Times New Roman" w:cs="Times New Roman"/>
          <w:color w:val="000000"/>
          <w:kern w:val="0"/>
          <w14:ligatures w14:val="none"/>
        </w:rPr>
        <w:t>A worked example of the Henderson formula used to estimate mosquito population suppression, along with an explanation of the quantile regression approach and modeling strategy used to assess the impact of conflict of interest (COI) on reported outcomes.</w:t>
      </w:r>
    </w:p>
    <w:p w14:paraId="2DF7CD17" w14:textId="77777777" w:rsidR="001F1668" w:rsidRDefault="001F1668" w:rsidP="00023C3D">
      <w:pPr>
        <w:spacing w:line="480" w:lineRule="auto"/>
        <w:rPr>
          <w:rFonts w:ascii="Times New Roman" w:eastAsia="Times New Roman" w:hAnsi="Times New Roman" w:cs="Times New Roman"/>
          <w:b/>
          <w:bCs/>
          <w:color w:val="000000"/>
          <w:kern w:val="0"/>
          <w:sz w:val="32"/>
          <w:szCs w:val="32"/>
          <w14:ligatures w14:val="none"/>
        </w:rPr>
      </w:pPr>
    </w:p>
    <w:p w14:paraId="45DB73C4" w14:textId="640848D0" w:rsidR="00CE58A8" w:rsidRPr="00583495" w:rsidRDefault="00CE58A8" w:rsidP="00023C3D">
      <w:pPr>
        <w:spacing w:line="480" w:lineRule="auto"/>
        <w:rPr>
          <w:rFonts w:ascii="Times New Roman" w:eastAsia="Times New Roman" w:hAnsi="Times New Roman" w:cs="Times New Roman"/>
          <w:b/>
          <w:bCs/>
          <w:color w:val="000000"/>
          <w:kern w:val="0"/>
          <w14:ligatures w14:val="none"/>
        </w:rPr>
      </w:pPr>
      <w:r w:rsidRPr="00583495">
        <w:rPr>
          <w:rFonts w:ascii="Times New Roman" w:eastAsia="Times New Roman" w:hAnsi="Times New Roman" w:cs="Times New Roman"/>
          <w:b/>
          <w:bCs/>
          <w:color w:val="000000"/>
          <w:kern w:val="0"/>
          <w14:ligatures w14:val="none"/>
        </w:rPr>
        <w:t>H</w:t>
      </w:r>
      <w:r w:rsidRPr="0045639C">
        <w:rPr>
          <w:rFonts w:ascii="Times New Roman" w:eastAsia="Times New Roman" w:hAnsi="Times New Roman" w:cs="Times New Roman"/>
          <w:b/>
          <w:bCs/>
        </w:rPr>
        <w:t xml:space="preserve">enderson formula </w:t>
      </w:r>
    </w:p>
    <w:p w14:paraId="0EF508AA" w14:textId="77777777" w:rsidR="00CE58A8" w:rsidRDefault="00CE58A8" w:rsidP="00583495">
      <w:pPr>
        <w:spacing w:line="480" w:lineRule="auto"/>
        <w:rPr>
          <w:rFonts w:ascii="Times New Roman" w:eastAsia="Times New Roman" w:hAnsi="Times New Roman" w:cs="Times New Roman"/>
        </w:rPr>
      </w:pPr>
      <w:r w:rsidRPr="007A6BCB">
        <w:rPr>
          <w:rFonts w:ascii="Times New Roman" w:eastAsia="Times New Roman" w:hAnsi="Times New Roman" w:cs="Times New Roman"/>
        </w:rPr>
        <w:t xml:space="preserve">We estimated the percentage of </w:t>
      </w:r>
      <w:r w:rsidRPr="00EE5DA3">
        <w:rPr>
          <w:rFonts w:ascii="Times New Roman" w:eastAsia="Times New Roman" w:hAnsi="Times New Roman" w:cs="Times New Roman"/>
          <w:i/>
          <w:iCs/>
        </w:rPr>
        <w:t>Aedes aegypti</w:t>
      </w:r>
      <w:r>
        <w:rPr>
          <w:rFonts w:ascii="Times New Roman" w:eastAsia="Times New Roman" w:hAnsi="Times New Roman" w:cs="Times New Roman"/>
        </w:rPr>
        <w:t xml:space="preserve"> population suppression using </w:t>
      </w:r>
      <w:r w:rsidRPr="007A6BCB">
        <w:rPr>
          <w:rFonts w:ascii="Times New Roman" w:eastAsia="Times New Roman" w:hAnsi="Times New Roman" w:cs="Times New Roman"/>
        </w:rPr>
        <w:t>the following formula:</w:t>
      </w:r>
    </w:p>
    <w:p w14:paraId="695A08CB" w14:textId="77777777" w:rsidR="00CE58A8" w:rsidRPr="00583495" w:rsidRDefault="00CE58A8" w:rsidP="00583495">
      <w:pPr>
        <w:spacing w:line="480" w:lineRule="auto"/>
        <w:rPr>
          <w:rFonts w:ascii="Times New Roman" w:eastAsia="Times New Roman" w:hAnsi="Times New Roman" w:cs="Times New Roman"/>
        </w:rPr>
      </w:pPr>
    </w:p>
    <w:p w14:paraId="3E1045F0" w14:textId="77777777" w:rsidR="00CE58A8" w:rsidRPr="0045639C" w:rsidRDefault="00CE58A8" w:rsidP="00583495">
      <w:pPr>
        <w:spacing w:line="480" w:lineRule="auto"/>
        <w:rPr>
          <w:rFonts w:ascii="Times New Roman" w:eastAsia="Times New Roman" w:hAnsi="Times New Roman" w:cs="Times New Roman"/>
          <w:sz w:val="32"/>
          <w:szCs w:val="32"/>
        </w:rPr>
      </w:pPr>
      <w:r w:rsidRPr="0045639C">
        <w:rPr>
          <w:rFonts w:ascii="Times New Roman" w:eastAsia="Times New Roman" w:hAnsi="Times New Roman" w:cs="Times New Roman"/>
          <w:sz w:val="32"/>
          <w:szCs w:val="32"/>
        </w:rPr>
        <w:t xml:space="preserve">                   </w:t>
      </w:r>
      <w:r w:rsidRPr="0045639C">
        <w:rPr>
          <w:rFonts w:ascii="Times New Roman" w:eastAsia="Times New Roman" w:hAnsi="Times New Roman" w:cs="Times New Roman"/>
          <w:sz w:val="28"/>
          <w:szCs w:val="28"/>
        </w:rPr>
        <w:t xml:space="preserve"> Percentage of control = 100 - [(T/U) × 100]</w:t>
      </w:r>
    </w:p>
    <w:p w14:paraId="1157DB23" w14:textId="77777777" w:rsidR="00CE58A8" w:rsidRDefault="00CE58A8" w:rsidP="00583495">
      <w:pPr>
        <w:spacing w:line="480" w:lineRule="auto"/>
        <w:rPr>
          <w:rFonts w:ascii="Times New Roman" w:eastAsia="Times New Roman" w:hAnsi="Times New Roman" w:cs="Times New Roman"/>
        </w:rPr>
      </w:pPr>
      <w:r>
        <w:rPr>
          <w:rFonts w:ascii="Times New Roman" w:eastAsia="Times New Roman" w:hAnsi="Times New Roman" w:cs="Times New Roman"/>
        </w:rPr>
        <w:t>T = Treatment area</w:t>
      </w:r>
    </w:p>
    <w:p w14:paraId="727E841C" w14:textId="77777777" w:rsidR="00CE58A8" w:rsidRPr="007A6BCB" w:rsidRDefault="00CE58A8" w:rsidP="00583495">
      <w:pPr>
        <w:spacing w:line="480" w:lineRule="auto"/>
        <w:rPr>
          <w:rFonts w:ascii="Times New Roman" w:eastAsia="Times New Roman" w:hAnsi="Times New Roman" w:cs="Times New Roman"/>
        </w:rPr>
      </w:pPr>
      <w:r>
        <w:rPr>
          <w:rFonts w:ascii="Times New Roman" w:eastAsia="Times New Roman" w:hAnsi="Times New Roman" w:cs="Times New Roman"/>
        </w:rPr>
        <w:t>U = Untreated area (control)</w:t>
      </w:r>
    </w:p>
    <w:p w14:paraId="7A9F216D" w14:textId="77777777" w:rsidR="00CE58A8" w:rsidRDefault="00CE58A8" w:rsidP="00583495">
      <w:pPr>
        <w:spacing w:line="480" w:lineRule="auto"/>
        <w:jc w:val="both"/>
        <w:rPr>
          <w:rFonts w:ascii="Times New Roman" w:eastAsia="Times New Roman" w:hAnsi="Times New Roman" w:cs="Times New Roman"/>
        </w:rPr>
      </w:pPr>
      <w:r w:rsidRPr="007A6BCB">
        <w:rPr>
          <w:rFonts w:ascii="Times New Roman" w:eastAsia="Times New Roman" w:hAnsi="Times New Roman" w:cs="Times New Roman"/>
        </w:rPr>
        <w:t>W</w:t>
      </w:r>
      <w:r>
        <w:rPr>
          <w:rFonts w:ascii="Times New Roman" w:eastAsia="Times New Roman" w:hAnsi="Times New Roman" w:cs="Times New Roman"/>
        </w:rPr>
        <w:t>h</w:t>
      </w:r>
      <w:r w:rsidRPr="007A6BCB">
        <w:rPr>
          <w:rFonts w:ascii="Times New Roman" w:eastAsia="Times New Roman" w:hAnsi="Times New Roman" w:cs="Times New Roman"/>
        </w:rPr>
        <w:t>ere</w:t>
      </w:r>
      <w:r>
        <w:rPr>
          <w:rFonts w:ascii="Times New Roman" w:eastAsia="Times New Roman" w:hAnsi="Times New Roman" w:cs="Times New Roman"/>
        </w:rPr>
        <w:t xml:space="preserve">, </w:t>
      </w:r>
      <w:r w:rsidRPr="007A6BCB">
        <w:rPr>
          <w:rFonts w:ascii="Times New Roman" w:eastAsia="Times New Roman" w:hAnsi="Times New Roman" w:cs="Times New Roman"/>
        </w:rPr>
        <w:t>T is</w:t>
      </w:r>
      <w:r>
        <w:rPr>
          <w:rFonts w:ascii="Times New Roman" w:eastAsia="Times New Roman" w:hAnsi="Times New Roman" w:cs="Times New Roman"/>
        </w:rPr>
        <w:t xml:space="preserve"> equal</w:t>
      </w:r>
      <w:r w:rsidRPr="007A6BCB">
        <w:rPr>
          <w:rFonts w:ascii="Times New Roman" w:eastAsia="Times New Roman" w:hAnsi="Times New Roman" w:cs="Times New Roman"/>
        </w:rPr>
        <w:t xml:space="preserve"> the posttreatment mean divided by the pretreatment mean in the treatment</w:t>
      </w:r>
      <w:r>
        <w:rPr>
          <w:rFonts w:ascii="Times New Roman" w:eastAsia="Times New Roman" w:hAnsi="Times New Roman" w:cs="Times New Roman"/>
        </w:rPr>
        <w:t xml:space="preserve"> </w:t>
      </w:r>
      <w:r w:rsidRPr="007A6BCB">
        <w:rPr>
          <w:rFonts w:ascii="Times New Roman" w:eastAsia="Times New Roman" w:hAnsi="Times New Roman" w:cs="Times New Roman"/>
        </w:rPr>
        <w:t>(intervention)</w:t>
      </w:r>
      <w:r>
        <w:rPr>
          <w:rFonts w:ascii="Times New Roman" w:eastAsia="Times New Roman" w:hAnsi="Times New Roman" w:cs="Times New Roman"/>
        </w:rPr>
        <w:t xml:space="preserve"> </w:t>
      </w:r>
      <w:r w:rsidRPr="007A6BCB">
        <w:rPr>
          <w:rFonts w:ascii="Times New Roman" w:eastAsia="Times New Roman" w:hAnsi="Times New Roman" w:cs="Times New Roman"/>
        </w:rPr>
        <w:t xml:space="preserve">area, and </w:t>
      </w:r>
    </w:p>
    <w:p w14:paraId="45D24B28" w14:textId="77777777" w:rsidR="00CE58A8" w:rsidRDefault="00CE58A8" w:rsidP="0045639C">
      <w:pPr>
        <w:spacing w:line="480" w:lineRule="auto"/>
        <w:jc w:val="both"/>
        <w:rPr>
          <w:rFonts w:ascii="Times New Roman" w:eastAsia="Times New Roman" w:hAnsi="Times New Roman" w:cs="Times New Roman"/>
        </w:rPr>
      </w:pPr>
      <w:r w:rsidRPr="007A6BCB">
        <w:rPr>
          <w:rFonts w:ascii="Times New Roman" w:eastAsia="Times New Roman" w:hAnsi="Times New Roman" w:cs="Times New Roman"/>
        </w:rPr>
        <w:t>U is the post</w:t>
      </w:r>
      <w:r>
        <w:rPr>
          <w:rFonts w:ascii="Times New Roman" w:eastAsia="Times New Roman" w:hAnsi="Times New Roman" w:cs="Times New Roman"/>
        </w:rPr>
        <w:t>tr</w:t>
      </w:r>
      <w:r w:rsidRPr="007A6BCB">
        <w:rPr>
          <w:rFonts w:ascii="Times New Roman" w:eastAsia="Times New Roman" w:hAnsi="Times New Roman" w:cs="Times New Roman"/>
        </w:rPr>
        <w:t>eatment mean divided by the pretreatment mean in the control area</w:t>
      </w:r>
      <w:r>
        <w:rPr>
          <w:rFonts w:ascii="Times New Roman" w:eastAsia="Times New Roman" w:hAnsi="Times New Roman" w:cs="Times New Roman"/>
        </w:rPr>
        <w:t xml:space="preserve">. </w:t>
      </w:r>
    </w:p>
    <w:p w14:paraId="2F9A2169" w14:textId="77777777" w:rsidR="00CE58A8" w:rsidRDefault="00CE58A8" w:rsidP="0045639C">
      <w:pPr>
        <w:spacing w:line="480" w:lineRule="auto"/>
        <w:jc w:val="both"/>
        <w:rPr>
          <w:rFonts w:ascii="Times New Roman" w:eastAsia="Times New Roman" w:hAnsi="Times New Roman" w:cs="Times New Roman"/>
        </w:rPr>
      </w:pPr>
    </w:p>
    <w:p w14:paraId="470097DB" w14:textId="45737811" w:rsidR="00CE58A8" w:rsidRPr="008969C5"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E</w:t>
      </w:r>
      <w:r w:rsidRPr="008969C5">
        <w:rPr>
          <w:rFonts w:ascii="Times New Roman" w:eastAsia="Times New Roman" w:hAnsi="Times New Roman" w:cs="Times New Roman"/>
        </w:rPr>
        <w:t xml:space="preserve">xample article </w:t>
      </w:r>
      <w:r w:rsidR="009E5F9A">
        <w:rPr>
          <w:rFonts w:ascii="Times New Roman" w:eastAsia="Times New Roman" w:hAnsi="Times New Roman" w:cs="Times New Roman"/>
        </w:rPr>
        <w:fldChar w:fldCharType="begin"/>
      </w:r>
      <w:r w:rsidR="009E5F9A">
        <w:rPr>
          <w:rFonts w:ascii="Times New Roman" w:eastAsia="Times New Roman" w:hAnsi="Times New Roman" w:cs="Times New Roman"/>
        </w:rPr>
        <w:instrText xml:space="preserve"> ADDIN ZOTERO_ITEM CSL_CITATION {"citationID":"lIEMFZrF","properties":{"formattedCitation":"[1]","plainCitation":"[1]","noteIndex":0},"citationItems":[{"id":809,"uris":["http://zotero.org/users/local/a8rW4zD8/items/FZ8D5668"],"itemData":{"id":809,"type":"article-journal","abstract":"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n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n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nCONCLUSIONS: Embedding social participation and environmental management for improved dengue vector control was feasible and significantly reduced vector densities. Such a participatory ecohealth approach offers a promising alternative to routine vector control measures.","container-title":"Transactions of the Royal Society of Tropical Medicine and Hygiene","DOI":"10.1093/trstmh/tru187","ISSN":"1878-3503","issue":"2","journalAbbreviation":"Trans R Soc Trop Med Hyg","language":"eng","note":"PMID: 25604760\nPMCID: PMC4299523","page":"99-105","source":"PubMed","title":"Entomological impact and social participation in dengue control: a cluster randomized trial in Fortaleza, Brazil","title-short":"Entomological impact and social participation in dengue control","volume":"109","author":[{"family":"Caprara","given":"Andrea"},{"family":"Lima","given":"José Wellington De Oliveira"},{"family":"Peixoto","given":"Ana Carolina Rocha"},{"family":"Motta","given":"Cyntia Monteiro Vasconcelos"},{"family":"Nobre","given":"Joana Mary Soares"},{"family":"Sommerfeld","given":"Johannes"},{"family":"Kroeger","given":"Axel"}],"issued":{"date-parts":[["2015",2]]}}}],"schema":"https://github.com/citation-style-language/schema/raw/master/csl-citation.json"} </w:instrText>
      </w:r>
      <w:r w:rsidR="009E5F9A">
        <w:rPr>
          <w:rFonts w:ascii="Times New Roman" w:eastAsia="Times New Roman" w:hAnsi="Times New Roman" w:cs="Times New Roman"/>
        </w:rPr>
        <w:fldChar w:fldCharType="separate"/>
      </w:r>
      <w:r w:rsidR="009E5F9A">
        <w:rPr>
          <w:rFonts w:ascii="Times New Roman" w:eastAsia="Times New Roman" w:hAnsi="Times New Roman" w:cs="Times New Roman"/>
          <w:noProof/>
        </w:rPr>
        <w:t>[1]</w:t>
      </w:r>
      <w:r w:rsidR="009E5F9A">
        <w:rPr>
          <w:rFonts w:ascii="Times New Roman" w:eastAsia="Times New Roman" w:hAnsi="Times New Roman" w:cs="Times New Roman"/>
        </w:rPr>
        <w:fldChar w:fldCharType="end"/>
      </w:r>
    </w:p>
    <w:p w14:paraId="7CCE76CF" w14:textId="77777777" w:rsidR="00CE58A8" w:rsidRDefault="00CE58A8" w:rsidP="008969C5">
      <w:pPr>
        <w:spacing w:line="480" w:lineRule="auto"/>
        <w:jc w:val="both"/>
        <w:rPr>
          <w:rFonts w:ascii="Times New Roman" w:eastAsia="Times New Roman" w:hAnsi="Times New Roman" w:cs="Times New Roman"/>
        </w:rPr>
      </w:pPr>
      <w:r w:rsidRPr="008969C5">
        <w:rPr>
          <w:rFonts w:ascii="Times New Roman" w:eastAsia="Times New Roman" w:hAnsi="Times New Roman" w:cs="Times New Roman"/>
        </w:rPr>
        <w:t xml:space="preserve">House index.  </w:t>
      </w:r>
    </w:p>
    <w:p w14:paraId="17B0E3A1" w14:textId="77777777" w:rsidR="00CE58A8" w:rsidRDefault="00CE58A8" w:rsidP="008969C5">
      <w:pPr>
        <w:spacing w:line="480" w:lineRule="auto"/>
        <w:jc w:val="both"/>
        <w:rPr>
          <w:rFonts w:ascii="Times New Roman" w:eastAsia="Times New Roman" w:hAnsi="Times New Roman" w:cs="Times New Roman"/>
        </w:rPr>
      </w:pPr>
      <w:r w:rsidRPr="008969C5">
        <w:rPr>
          <w:rFonts w:ascii="Times New Roman" w:eastAsia="Times New Roman" w:hAnsi="Times New Roman" w:cs="Times New Roman"/>
        </w:rPr>
        <w:t>Untreated(control)</w:t>
      </w:r>
      <w:r>
        <w:rPr>
          <w:rFonts w:ascii="Times New Roman" w:eastAsia="Times New Roman" w:hAnsi="Times New Roman" w:cs="Times New Roman"/>
        </w:rPr>
        <w:t>:</w:t>
      </w:r>
      <w:r w:rsidRPr="008969C5">
        <w:rPr>
          <w:rFonts w:ascii="Times New Roman" w:eastAsia="Times New Roman" w:hAnsi="Times New Roman" w:cs="Times New Roman"/>
        </w:rPr>
        <w:t xml:space="preserve"> </w:t>
      </w:r>
    </w:p>
    <w:p w14:paraId="781957B3" w14:textId="3182B112" w:rsidR="00CE58A8"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P</w:t>
      </w:r>
      <w:r w:rsidRPr="008969C5">
        <w:rPr>
          <w:rFonts w:ascii="Times New Roman" w:eastAsia="Times New Roman" w:hAnsi="Times New Roman" w:cs="Times New Roman"/>
        </w:rPr>
        <w:t>re</w:t>
      </w:r>
      <w:r>
        <w:rPr>
          <w:rFonts w:ascii="Times New Roman" w:eastAsia="Times New Roman" w:hAnsi="Times New Roman" w:cs="Times New Roman"/>
        </w:rPr>
        <w:t xml:space="preserve">treatment </w:t>
      </w:r>
      <w:r w:rsidRPr="008969C5">
        <w:rPr>
          <w:rFonts w:ascii="Times New Roman" w:eastAsia="Times New Roman" w:hAnsi="Times New Roman" w:cs="Times New Roman"/>
        </w:rPr>
        <w:t>= 0</w:t>
      </w:r>
      <w:r w:rsidR="00A26877">
        <w:rPr>
          <w:rFonts w:ascii="Times New Roman" w:eastAsia="Times New Roman" w:hAnsi="Times New Roman" w:cs="Times New Roman"/>
        </w:rPr>
        <w:t>.</w:t>
      </w:r>
      <w:r w:rsidRPr="008969C5">
        <w:rPr>
          <w:rFonts w:ascii="Times New Roman" w:eastAsia="Times New Roman" w:hAnsi="Times New Roman" w:cs="Times New Roman"/>
        </w:rPr>
        <w:t xml:space="preserve">8383. </w:t>
      </w:r>
      <w:r>
        <w:rPr>
          <w:rFonts w:ascii="Times New Roman" w:eastAsia="Times New Roman" w:hAnsi="Times New Roman" w:cs="Times New Roman"/>
        </w:rPr>
        <w:t xml:space="preserve"> </w:t>
      </w:r>
    </w:p>
    <w:p w14:paraId="7F46616A" w14:textId="77777777" w:rsidR="00CE58A8" w:rsidRPr="008969C5"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8969C5">
        <w:rPr>
          <w:rFonts w:ascii="Times New Roman" w:eastAsia="Times New Roman" w:hAnsi="Times New Roman" w:cs="Times New Roman"/>
        </w:rPr>
        <w:t xml:space="preserve"> </w:t>
      </w:r>
      <w:r>
        <w:rPr>
          <w:rFonts w:ascii="Times New Roman" w:eastAsia="Times New Roman" w:hAnsi="Times New Roman" w:cs="Times New Roman"/>
        </w:rPr>
        <w:t xml:space="preserve">   P</w:t>
      </w:r>
      <w:r w:rsidRPr="008969C5">
        <w:rPr>
          <w:rFonts w:ascii="Times New Roman" w:eastAsia="Times New Roman" w:hAnsi="Times New Roman" w:cs="Times New Roman"/>
        </w:rPr>
        <w:t>ost</w:t>
      </w:r>
      <w:r>
        <w:rPr>
          <w:rFonts w:ascii="Times New Roman" w:eastAsia="Times New Roman" w:hAnsi="Times New Roman" w:cs="Times New Roman"/>
        </w:rPr>
        <w:t xml:space="preserve">treatment </w:t>
      </w:r>
      <w:r w:rsidRPr="008969C5">
        <w:rPr>
          <w:rFonts w:ascii="Times New Roman" w:eastAsia="Times New Roman" w:hAnsi="Times New Roman" w:cs="Times New Roman"/>
        </w:rPr>
        <w:t>= 3.1664</w:t>
      </w:r>
    </w:p>
    <w:p w14:paraId="4A141538" w14:textId="77777777" w:rsidR="00CE58A8"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T</w:t>
      </w:r>
      <w:r w:rsidRPr="008969C5">
        <w:rPr>
          <w:rFonts w:ascii="Times New Roman" w:eastAsia="Times New Roman" w:hAnsi="Times New Roman" w:cs="Times New Roman"/>
        </w:rPr>
        <w:t>reatment area</w:t>
      </w:r>
      <w:r>
        <w:rPr>
          <w:rFonts w:ascii="Times New Roman" w:eastAsia="Times New Roman" w:hAnsi="Times New Roman" w:cs="Times New Roman"/>
        </w:rPr>
        <w:t>:</w:t>
      </w:r>
    </w:p>
    <w:p w14:paraId="7F7EECF7" w14:textId="77777777" w:rsidR="00CE58A8"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8969C5">
        <w:rPr>
          <w:rFonts w:ascii="Times New Roman" w:eastAsia="Times New Roman" w:hAnsi="Times New Roman" w:cs="Times New Roman"/>
        </w:rPr>
        <w:t xml:space="preserve"> </w:t>
      </w:r>
      <w:r>
        <w:rPr>
          <w:rFonts w:ascii="Times New Roman" w:eastAsia="Times New Roman" w:hAnsi="Times New Roman" w:cs="Times New Roman"/>
        </w:rPr>
        <w:t>P</w:t>
      </w:r>
      <w:r w:rsidRPr="008969C5">
        <w:rPr>
          <w:rFonts w:ascii="Times New Roman" w:eastAsia="Times New Roman" w:hAnsi="Times New Roman" w:cs="Times New Roman"/>
        </w:rPr>
        <w:t>re</w:t>
      </w:r>
      <w:r>
        <w:rPr>
          <w:rFonts w:ascii="Times New Roman" w:eastAsia="Times New Roman" w:hAnsi="Times New Roman" w:cs="Times New Roman"/>
        </w:rPr>
        <w:t>treatment</w:t>
      </w:r>
      <w:r w:rsidRPr="008969C5">
        <w:rPr>
          <w:rFonts w:ascii="Times New Roman" w:eastAsia="Times New Roman" w:hAnsi="Times New Roman" w:cs="Times New Roman"/>
        </w:rPr>
        <w:t xml:space="preserve"> = 1.2944. </w:t>
      </w:r>
    </w:p>
    <w:p w14:paraId="4355C7F3" w14:textId="77777777" w:rsidR="00CE58A8"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P</w:t>
      </w:r>
      <w:r w:rsidRPr="008969C5">
        <w:rPr>
          <w:rFonts w:ascii="Times New Roman" w:eastAsia="Times New Roman" w:hAnsi="Times New Roman" w:cs="Times New Roman"/>
        </w:rPr>
        <w:t>ost</w:t>
      </w:r>
      <w:r>
        <w:rPr>
          <w:rFonts w:ascii="Times New Roman" w:eastAsia="Times New Roman" w:hAnsi="Times New Roman" w:cs="Times New Roman"/>
        </w:rPr>
        <w:t>treatment</w:t>
      </w:r>
      <w:r w:rsidRPr="008969C5">
        <w:rPr>
          <w:rFonts w:ascii="Times New Roman" w:eastAsia="Times New Roman" w:hAnsi="Times New Roman" w:cs="Times New Roman"/>
        </w:rPr>
        <w:t xml:space="preserve"> = 2.0497</w:t>
      </w:r>
    </w:p>
    <w:p w14:paraId="4CE497A8" w14:textId="77777777" w:rsidR="00CE58A8" w:rsidRDefault="00CE58A8" w:rsidP="008969C5">
      <w:pPr>
        <w:spacing w:line="480" w:lineRule="auto"/>
        <w:jc w:val="both"/>
        <w:rPr>
          <w:rFonts w:ascii="Times New Roman" w:eastAsia="Times New Roman" w:hAnsi="Times New Roman" w:cs="Times New Roman"/>
        </w:rPr>
      </w:pPr>
    </w:p>
    <w:p w14:paraId="789AF4D3" w14:textId="77777777" w:rsidR="00CE58A8"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U</w:t>
      </w:r>
      <w:r w:rsidRPr="008969C5">
        <w:rPr>
          <w:rFonts w:ascii="Times New Roman" w:eastAsia="Times New Roman" w:hAnsi="Times New Roman" w:cs="Times New Roman"/>
        </w:rPr>
        <w:t>ntreated</w:t>
      </w:r>
      <w:r>
        <w:rPr>
          <w:rFonts w:ascii="Times New Roman" w:eastAsia="Times New Roman" w:hAnsi="Times New Roman" w:cs="Times New Roman"/>
        </w:rPr>
        <w:t xml:space="preserve"> = </w:t>
      </w:r>
      <m:oMath>
        <m:f>
          <m:fPr>
            <m:ctrlPr>
              <w:rPr>
                <w:rFonts w:ascii="Cambria Math" w:eastAsia="Times New Roman" w:hAnsi="Cambria Math" w:cs="Times New Roman"/>
                <w:i/>
                <w:sz w:val="28"/>
                <w:szCs w:val="28"/>
              </w:rPr>
            </m:ctrlPr>
          </m:fPr>
          <m:num>
            <m:r>
              <m:rPr>
                <m:sty m:val="p"/>
              </m:rPr>
              <w:rPr>
                <w:rFonts w:ascii="Cambria Math" w:eastAsia="Times New Roman" w:hAnsi="Cambria Math" w:cs="Times New Roman"/>
                <w:sz w:val="28"/>
                <w:szCs w:val="28"/>
              </w:rPr>
              <m:t>Posttreatment</m:t>
            </m:r>
          </m:num>
          <m:den>
            <m:r>
              <m:rPr>
                <m:sty m:val="p"/>
              </m:rPr>
              <w:rPr>
                <w:rFonts w:ascii="Cambria Math" w:eastAsia="Times New Roman" w:hAnsi="Cambria Math" w:cs="Times New Roman"/>
                <w:sz w:val="28"/>
                <w:szCs w:val="28"/>
              </w:rPr>
              <m:t>Pretreatment</m:t>
            </m:r>
          </m:den>
        </m:f>
      </m:oMath>
      <w:r w:rsidRPr="00AE32FE">
        <w:rPr>
          <w:rFonts w:ascii="Times New Roman" w:eastAsia="Times New Roman" w:hAnsi="Times New Roman" w:cs="Times New Roman"/>
          <w:sz w:val="28"/>
          <w:szCs w:val="28"/>
        </w:rPr>
        <w:t xml:space="preserve"> </w:t>
      </w:r>
      <w:r w:rsidRPr="00AE32FE">
        <w:rPr>
          <w:rFonts w:ascii="Times New Roman" w:eastAsia="Times New Roman" w:hAnsi="Times New Roman" w:cs="Times New Roman"/>
          <w:sz w:val="32"/>
          <w:szCs w:val="32"/>
        </w:rPr>
        <w:t xml:space="preserve">= </w:t>
      </w:r>
      <m:oMath>
        <m:f>
          <m:fPr>
            <m:ctrlPr>
              <w:rPr>
                <w:rFonts w:ascii="Cambria Math" w:eastAsia="Times New Roman" w:hAnsi="Cambria Math" w:cs="Times New Roman"/>
                <w:i/>
                <w:sz w:val="36"/>
                <w:szCs w:val="36"/>
              </w:rPr>
            </m:ctrlPr>
          </m:fPr>
          <m:num>
            <m:r>
              <m:rPr>
                <m:sty m:val="p"/>
              </m:rPr>
              <w:rPr>
                <w:rFonts w:ascii="Cambria Math" w:eastAsia="Times New Roman" w:hAnsi="Cambria Math" w:cs="Times New Roman"/>
                <w:sz w:val="32"/>
                <w:szCs w:val="32"/>
              </w:rPr>
              <m:t>3.1664</m:t>
            </m:r>
          </m:num>
          <m:den>
            <m:r>
              <m:rPr>
                <m:sty m:val="p"/>
              </m:rPr>
              <w:rPr>
                <w:rFonts w:ascii="Cambria Math" w:eastAsia="Times New Roman" w:hAnsi="Cambria Math" w:cs="Times New Roman"/>
                <w:sz w:val="32"/>
                <w:szCs w:val="32"/>
              </w:rPr>
              <m:t>0.8383</m:t>
            </m:r>
          </m:den>
        </m:f>
      </m:oMath>
      <w:r>
        <w:rPr>
          <w:rFonts w:ascii="Times New Roman" w:eastAsia="Times New Roman" w:hAnsi="Times New Roman" w:cs="Times New Roman"/>
          <w:sz w:val="36"/>
          <w:szCs w:val="36"/>
        </w:rPr>
        <w:t xml:space="preserve"> = </w:t>
      </w:r>
      <w:r w:rsidRPr="008969C5">
        <w:rPr>
          <w:rFonts w:ascii="Times New Roman" w:eastAsia="Times New Roman" w:hAnsi="Times New Roman" w:cs="Times New Roman"/>
        </w:rPr>
        <w:t>3.7771</w:t>
      </w:r>
    </w:p>
    <w:p w14:paraId="6BAF38F6" w14:textId="77777777" w:rsidR="00CE58A8" w:rsidRDefault="00CE58A8" w:rsidP="008969C5">
      <w:pPr>
        <w:spacing w:line="480" w:lineRule="auto"/>
        <w:jc w:val="both"/>
        <w:rPr>
          <w:rFonts w:ascii="Times New Roman" w:eastAsia="Times New Roman" w:hAnsi="Times New Roman" w:cs="Times New Roman"/>
        </w:rPr>
      </w:pPr>
    </w:p>
    <w:p w14:paraId="3C292E60" w14:textId="77777777" w:rsidR="00CE58A8"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T</w:t>
      </w:r>
      <w:r w:rsidRPr="008969C5">
        <w:rPr>
          <w:rFonts w:ascii="Times New Roman" w:eastAsia="Times New Roman" w:hAnsi="Times New Roman" w:cs="Times New Roman"/>
        </w:rPr>
        <w:t>reatment</w:t>
      </w:r>
      <w:r>
        <w:rPr>
          <w:rFonts w:ascii="Times New Roman" w:eastAsia="Times New Roman" w:hAnsi="Times New Roman" w:cs="Times New Roman"/>
        </w:rPr>
        <w:t xml:space="preserve"> = </w:t>
      </w:r>
      <m:oMath>
        <m:f>
          <m:fPr>
            <m:ctrlPr>
              <w:rPr>
                <w:rFonts w:ascii="Cambria Math" w:eastAsia="Times New Roman" w:hAnsi="Cambria Math" w:cs="Times New Roman"/>
                <w:i/>
                <w:sz w:val="28"/>
                <w:szCs w:val="28"/>
              </w:rPr>
            </m:ctrlPr>
          </m:fPr>
          <m:num>
            <m:r>
              <m:rPr>
                <m:sty m:val="p"/>
              </m:rPr>
              <w:rPr>
                <w:rFonts w:ascii="Cambria Math" w:eastAsia="Times New Roman" w:hAnsi="Cambria Math" w:cs="Times New Roman"/>
                <w:sz w:val="28"/>
                <w:szCs w:val="28"/>
              </w:rPr>
              <m:t>Posttreatment</m:t>
            </m:r>
          </m:num>
          <m:den>
            <m:r>
              <m:rPr>
                <m:sty m:val="p"/>
              </m:rPr>
              <w:rPr>
                <w:rFonts w:ascii="Cambria Math" w:eastAsia="Times New Roman" w:hAnsi="Cambria Math" w:cs="Times New Roman"/>
                <w:sz w:val="28"/>
                <w:szCs w:val="28"/>
              </w:rPr>
              <m:t>Pretreatment</m:t>
            </m:r>
          </m:den>
        </m:f>
        <m:r>
          <w:rPr>
            <w:rFonts w:ascii="Cambria Math" w:eastAsia="Times New Roman" w:hAnsi="Cambria Math" w:cs="Times New Roman"/>
            <w:sz w:val="28"/>
            <w:szCs w:val="28"/>
          </w:rPr>
          <m:t xml:space="preserve">= </m:t>
        </m:r>
        <m:f>
          <m:fPr>
            <m:ctrlPr>
              <w:rPr>
                <w:rFonts w:ascii="Cambria Math" w:eastAsia="Times New Roman" w:hAnsi="Cambria Math" w:cs="Times New Roman"/>
                <w:i/>
                <w:sz w:val="28"/>
                <w:szCs w:val="28"/>
              </w:rPr>
            </m:ctrlPr>
          </m:fPr>
          <m:num>
            <m:r>
              <m:rPr>
                <m:sty m:val="p"/>
              </m:rPr>
              <w:rPr>
                <w:rFonts w:ascii="Cambria Math" w:eastAsia="Times New Roman" w:hAnsi="Cambria Math" w:cs="Times New Roman"/>
              </w:rPr>
              <m:t>2.0497</m:t>
            </m:r>
          </m:num>
          <m:den>
            <m:r>
              <m:rPr>
                <m:sty m:val="p"/>
              </m:rPr>
              <w:rPr>
                <w:rFonts w:ascii="Cambria Math" w:eastAsia="Times New Roman" w:hAnsi="Cambria Math" w:cs="Times New Roman"/>
              </w:rPr>
              <m:t xml:space="preserve">1.2944 </m:t>
            </m:r>
          </m:den>
        </m:f>
      </m:oMath>
      <w:r>
        <w:rPr>
          <w:rFonts w:ascii="Times New Roman" w:eastAsia="Times New Roman" w:hAnsi="Times New Roman" w:cs="Times New Roman"/>
          <w:sz w:val="28"/>
          <w:szCs w:val="28"/>
        </w:rPr>
        <w:t xml:space="preserve"> = </w:t>
      </w:r>
      <w:r w:rsidRPr="008969C5">
        <w:rPr>
          <w:rFonts w:ascii="Times New Roman" w:eastAsia="Times New Roman" w:hAnsi="Times New Roman" w:cs="Times New Roman"/>
        </w:rPr>
        <w:t>1.583</w:t>
      </w:r>
    </w:p>
    <w:p w14:paraId="12E50034" w14:textId="77777777" w:rsidR="00CE58A8" w:rsidRDefault="00CE58A8" w:rsidP="008969C5">
      <w:pPr>
        <w:spacing w:line="480" w:lineRule="auto"/>
        <w:jc w:val="both"/>
        <w:rPr>
          <w:rFonts w:ascii="Times New Roman" w:eastAsia="Times New Roman" w:hAnsi="Times New Roman" w:cs="Times New Roman"/>
        </w:rPr>
      </w:pPr>
    </w:p>
    <w:p w14:paraId="764590DF" w14:textId="77777777" w:rsidR="00CE58A8" w:rsidRPr="00E3083E" w:rsidRDefault="00CE58A8" w:rsidP="008969C5">
      <w:pPr>
        <w:spacing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r w:rsidRPr="00E3083E">
        <w:rPr>
          <w:rFonts w:ascii="Times New Roman" w:eastAsia="Times New Roman" w:hAnsi="Times New Roman" w:cs="Times New Roman"/>
        </w:rPr>
        <w:t xml:space="preserve">         Percentage of control = 100 – [(</w:t>
      </w:r>
      <m:oMath>
        <m:f>
          <m:fPr>
            <m:ctrlPr>
              <w:rPr>
                <w:rFonts w:ascii="Cambria Math" w:eastAsia="Times New Roman" w:hAnsi="Cambria Math" w:cs="Times New Roman"/>
                <w:i/>
              </w:rPr>
            </m:ctrlPr>
          </m:fPr>
          <m:num>
            <m:r>
              <w:rPr>
                <w:rFonts w:ascii="Cambria Math" w:eastAsia="Times New Roman" w:hAnsi="Cambria Math" w:cs="Times New Roman"/>
              </w:rPr>
              <m:t>T</m:t>
            </m:r>
          </m:num>
          <m:den>
            <m:r>
              <w:rPr>
                <w:rFonts w:ascii="Cambria Math" w:eastAsia="Times New Roman" w:hAnsi="Cambria Math" w:cs="Times New Roman"/>
              </w:rPr>
              <m:t>U</m:t>
            </m:r>
          </m:den>
        </m:f>
      </m:oMath>
      <w:r w:rsidRPr="00E3083E">
        <w:rPr>
          <w:rFonts w:ascii="Times New Roman" w:eastAsia="Times New Roman" w:hAnsi="Times New Roman" w:cs="Times New Roman"/>
        </w:rPr>
        <w:t xml:space="preserve"> </w:t>
      </w:r>
      <m:oMath>
        <m:r>
          <w:rPr>
            <w:rFonts w:ascii="Cambria Math" w:eastAsia="Times New Roman" w:hAnsi="Cambria Math" w:cs="Times New Roman"/>
          </w:rPr>
          <m:t>×100)]=100-</m:t>
        </m:r>
        <m:d>
          <m:dPr>
            <m:begChr m:val="["/>
            <m:endChr m:val="]"/>
            <m:ctrlPr>
              <w:rPr>
                <w:rFonts w:ascii="Cambria Math" w:eastAsia="Times New Roman" w:hAnsi="Cambria Math" w:cs="Times New Roman"/>
                <w:i/>
              </w:rPr>
            </m:ctrlPr>
          </m:dPr>
          <m:e>
            <m:d>
              <m:dPr>
                <m:ctrlPr>
                  <w:rPr>
                    <w:rFonts w:ascii="Cambria Math" w:eastAsia="Times New Roman" w:hAnsi="Cambria Math" w:cs="Times New Roman"/>
                    <w:i/>
                  </w:rPr>
                </m:ctrlPr>
              </m:dPr>
              <m:e>
                <m:f>
                  <m:fPr>
                    <m:ctrlPr>
                      <w:rPr>
                        <w:rFonts w:ascii="Cambria Math" w:eastAsia="Times New Roman" w:hAnsi="Cambria Math" w:cs="Times New Roman"/>
                        <w:i/>
                      </w:rPr>
                    </m:ctrlPr>
                  </m:fPr>
                  <m:num>
                    <m:r>
                      <w:rPr>
                        <w:rFonts w:ascii="Cambria Math" w:eastAsia="Times New Roman" w:hAnsi="Cambria Math" w:cs="Times New Roman"/>
                      </w:rPr>
                      <m:t>1.583</m:t>
                    </m:r>
                  </m:num>
                  <m:den>
                    <m:r>
                      <w:rPr>
                        <w:rFonts w:ascii="Cambria Math" w:eastAsia="Times New Roman" w:hAnsi="Cambria Math" w:cs="Times New Roman"/>
                      </w:rPr>
                      <m:t>3.7771</m:t>
                    </m:r>
                  </m:den>
                </m:f>
              </m:e>
            </m:d>
            <m:r>
              <w:rPr>
                <w:rFonts w:ascii="Cambria Math" w:eastAsia="Times New Roman" w:hAnsi="Cambria Math" w:cs="Times New Roman"/>
              </w:rPr>
              <m:t>×100</m:t>
            </m:r>
          </m:e>
        </m:d>
        <m:r>
          <w:rPr>
            <w:rFonts w:ascii="Cambria Math" w:eastAsia="Times New Roman" w:hAnsi="Cambria Math" w:cs="Times New Roman"/>
          </w:rPr>
          <m:t>=100-41.9=58.1%</m:t>
        </m:r>
      </m:oMath>
    </w:p>
    <w:p w14:paraId="65D3ADE0" w14:textId="77777777" w:rsidR="00CE58A8" w:rsidRPr="008969C5" w:rsidRDefault="00CE58A8" w:rsidP="008969C5">
      <w:pPr>
        <w:spacing w:line="480" w:lineRule="auto"/>
        <w:jc w:val="both"/>
        <w:rPr>
          <w:rFonts w:ascii="Times New Roman" w:eastAsia="Times New Roman" w:hAnsi="Times New Roman" w:cs="Times New Roman"/>
        </w:rPr>
      </w:pPr>
    </w:p>
    <w:p w14:paraId="04C255C0" w14:textId="77777777" w:rsidR="00CE58A8" w:rsidRPr="008969C5" w:rsidRDefault="00CE58A8" w:rsidP="008969C5">
      <w:pPr>
        <w:spacing w:line="480" w:lineRule="auto"/>
        <w:jc w:val="both"/>
        <w:rPr>
          <w:rFonts w:ascii="Times New Roman" w:eastAsia="Times New Roman" w:hAnsi="Times New Roman" w:cs="Times New Roman"/>
        </w:rPr>
      </w:pPr>
      <w:r w:rsidRPr="008969C5">
        <w:rPr>
          <w:rFonts w:ascii="Times New Roman" w:eastAsia="Times New Roman" w:hAnsi="Times New Roman" w:cs="Times New Roman"/>
        </w:rPr>
        <w:t>Reduction = 58.1%</w:t>
      </w:r>
    </w:p>
    <w:p w14:paraId="2E606564" w14:textId="77777777" w:rsidR="00CE58A8" w:rsidRDefault="00CE58A8" w:rsidP="0045639C">
      <w:pPr>
        <w:spacing w:line="480" w:lineRule="auto"/>
        <w:jc w:val="both"/>
        <w:rPr>
          <w:rFonts w:ascii="Times New Roman" w:eastAsia="Times New Roman" w:hAnsi="Times New Roman" w:cs="Times New Roman"/>
        </w:rPr>
      </w:pPr>
    </w:p>
    <w:p w14:paraId="431E8179" w14:textId="77777777" w:rsidR="00CE58A8" w:rsidRPr="00C564D8" w:rsidRDefault="00CE58A8" w:rsidP="0045639C">
      <w:pPr>
        <w:spacing w:line="480" w:lineRule="auto"/>
        <w:jc w:val="both"/>
        <w:rPr>
          <w:rFonts w:ascii="Times New Roman" w:eastAsia="Times New Roman" w:hAnsi="Times New Roman" w:cs="Times New Roman"/>
          <w:b/>
          <w:bCs/>
          <w:sz w:val="28"/>
          <w:szCs w:val="28"/>
        </w:rPr>
      </w:pPr>
      <w:r w:rsidRPr="00C564D8">
        <w:rPr>
          <w:rFonts w:ascii="Times New Roman" w:hAnsi="Times New Roman" w:cs="Times New Roman"/>
          <w:b/>
          <w:bCs/>
          <w:sz w:val="28"/>
          <w:szCs w:val="28"/>
        </w:rPr>
        <w:t>Quantile regression</w:t>
      </w:r>
    </w:p>
    <w:p w14:paraId="0459D820" w14:textId="77777777" w:rsidR="00CE58A8" w:rsidRDefault="00CE58A8" w:rsidP="00C564D8">
      <w:pPr>
        <w:spacing w:line="480" w:lineRule="auto"/>
        <w:rPr>
          <w:rFonts w:ascii="Times New Roman" w:hAnsi="Times New Roman" w:cs="Times New Roman"/>
        </w:rPr>
      </w:pPr>
      <w:r>
        <w:rPr>
          <w:rFonts w:ascii="Times New Roman" w:hAnsi="Times New Roman" w:cs="Times New Roman"/>
        </w:rPr>
        <w:t xml:space="preserve">Quantile regression is a regression technique for modeling the conditional quantiles of the response variable as a function of the independent variables. That is, given a quantile level </w:t>
      </w:r>
      <m:oMath>
        <m:r>
          <w:rPr>
            <w:rFonts w:ascii="Cambria Math" w:hAnsi="Cambria Math" w:cs="Times New Roman"/>
          </w:rPr>
          <m:t>τ∈(0, 1)</m:t>
        </m:r>
      </m:oMath>
      <w:r>
        <w:rPr>
          <w:rFonts w:ascii="Times New Roman" w:hAnsi="Times New Roman" w:cs="Times New Roman"/>
        </w:rPr>
        <w:t xml:space="preserve"> we model the </w:t>
      </w:r>
      <m:oMath>
        <m:r>
          <w:rPr>
            <w:rFonts w:ascii="Cambria Math" w:hAnsi="Cambria Math" w:cs="Times New Roman"/>
          </w:rPr>
          <m:t>τ</m:t>
        </m:r>
      </m:oMath>
      <w:r>
        <w:rPr>
          <w:rFonts w:ascii="Times New Roman" w:hAnsi="Times New Roman" w:cs="Times New Roman"/>
        </w:rPr>
        <w:t xml:space="preserve">’th quantile of </w:t>
      </w:r>
      <m:oMath>
        <m:r>
          <w:rPr>
            <w:rFonts w:ascii="Cambria Math" w:hAnsi="Cambria Math" w:cs="Times New Roman"/>
          </w:rPr>
          <m:t>Y</m:t>
        </m:r>
      </m:oMath>
      <w:r>
        <w:rPr>
          <w:rFonts w:ascii="Times New Roman" w:hAnsi="Times New Roman" w:cs="Times New Roman"/>
        </w:rPr>
        <w:t xml:space="preserve">, denoted </w:t>
      </w:r>
      <m:oMath>
        <m:r>
          <w:rPr>
            <w:rFonts w:ascii="Cambria Math" w:hAnsi="Cambria Math" w:cs="Times New Roman"/>
          </w:rPr>
          <m:t>Q(Y, τ)</m:t>
        </m:r>
      </m:oMath>
      <w:r>
        <w:rPr>
          <w:rFonts w:ascii="Times New Roman" w:hAnsi="Times New Roman" w:cs="Times New Roman"/>
        </w:rPr>
        <w:t xml:space="preserve"> as: </w:t>
      </w:r>
    </w:p>
    <w:p w14:paraId="05C4FCF3" w14:textId="77777777" w:rsidR="00CE58A8" w:rsidRPr="005965A4" w:rsidRDefault="00CE58A8" w:rsidP="00C564D8">
      <w:pPr>
        <w:spacing w:line="480" w:lineRule="auto"/>
        <w:rPr>
          <w:rFonts w:ascii="Times New Roman" w:eastAsiaTheme="minorEastAsia" w:hAnsi="Times New Roman" w:cs="Times New Roman"/>
        </w:rPr>
      </w:pPr>
      <m:oMathPara>
        <m:oMath>
          <m:r>
            <w:rPr>
              <w:rFonts w:ascii="Cambria Math" w:hAnsi="Cambria Math" w:cs="Times New Roman"/>
            </w:rPr>
            <m:t>Q</m:t>
          </m:r>
          <m:d>
            <m:dPr>
              <m:ctrlPr>
                <w:rPr>
                  <w:rFonts w:ascii="Cambria Math" w:hAnsi="Cambria Math" w:cs="Times New Roman"/>
                  <w:i/>
                </w:rPr>
              </m:ctrlPr>
            </m:dPr>
            <m:e>
              <m:r>
                <w:rPr>
                  <w:rFonts w:ascii="Cambria Math" w:hAnsi="Cambria Math" w:cs="Times New Roman"/>
                </w:rPr>
                <m:t>Y, τ</m:t>
              </m:r>
            </m:e>
          </m:d>
          <m:r>
            <w:rPr>
              <w:rFonts w:ascii="Cambria Math" w:hAnsi="Cambria Math" w:cs="Times New Roman"/>
            </w:rPr>
            <m:t>= Xβ</m:t>
          </m:r>
        </m:oMath>
      </m:oMathPara>
    </w:p>
    <w:p w14:paraId="7128A807" w14:textId="77777777" w:rsidR="00CE58A8" w:rsidRDefault="00CE58A8" w:rsidP="00C564D8">
      <w:pPr>
        <w:spacing w:line="480" w:lineRule="auto"/>
        <w:jc w:val="both"/>
        <w:rPr>
          <w:rFonts w:ascii="Times New Roman" w:hAnsi="Times New Roman" w:cs="Times New Roman"/>
        </w:rPr>
      </w:pPr>
      <w:r>
        <w:rPr>
          <w:rFonts w:ascii="Times New Roman" w:hAnsi="Times New Roman" w:cs="Times New Roman"/>
        </w:rPr>
        <w:t xml:space="preserve">Where </w:t>
      </w:r>
      <m:oMath>
        <m:r>
          <w:rPr>
            <w:rFonts w:ascii="Cambria Math" w:hAnsi="Cambria Math" w:cs="Times New Roman"/>
          </w:rPr>
          <m:t xml:space="preserve">X </m:t>
        </m:r>
      </m:oMath>
      <w:r>
        <w:rPr>
          <w:rFonts w:ascii="Times New Roman" w:hAnsi="Times New Roman" w:cs="Times New Roman"/>
        </w:rPr>
        <w:t>is our design matrix including an intercept column.</w:t>
      </w:r>
    </w:p>
    <w:p w14:paraId="3FC305C3" w14:textId="5968A2BF" w:rsidR="00CE58A8" w:rsidRDefault="00CE58A8" w:rsidP="00DD3DEE">
      <w:pPr>
        <w:spacing w:line="480" w:lineRule="auto"/>
        <w:rPr>
          <w:rFonts w:ascii="Times New Roman" w:hAnsi="Times New Roman" w:cs="Times New Roman"/>
        </w:rPr>
      </w:pPr>
      <w:r>
        <w:rPr>
          <w:rFonts w:ascii="Times New Roman" w:hAnsi="Times New Roman" w:cs="Times New Roman"/>
        </w:rPr>
        <w:t xml:space="preserve">We considered a range of quantiles </w:t>
      </w:r>
      <m:oMath>
        <m:r>
          <w:rPr>
            <w:rFonts w:ascii="Cambria Math" w:hAnsi="Cambria Math" w:cs="Times New Roman"/>
          </w:rPr>
          <m:t>τ=10, 11, …,89, 90</m:t>
        </m:r>
      </m:oMath>
      <w:r>
        <w:rPr>
          <w:rFonts w:ascii="Times New Roman" w:hAnsi="Times New Roman" w:cs="Times New Roman"/>
        </w:rPr>
        <w:t xml:space="preserve"> to measure the impact of COI on each level of the bulk of the distribution. We excluded any external quantiles </w:t>
      </w:r>
      <m:oMath>
        <m:r>
          <w:rPr>
            <w:rFonts w:ascii="Cambria Math" w:hAnsi="Cambria Math" w:cs="Times New Roman"/>
          </w:rPr>
          <m:t xml:space="preserve">τ&lt;10 </m:t>
        </m:r>
      </m:oMath>
      <w:r>
        <w:rPr>
          <w:rFonts w:ascii="Times New Roman" w:hAnsi="Times New Roman" w:cs="Times New Roman"/>
        </w:rPr>
        <w:t xml:space="preserve">and </w:t>
      </w:r>
      <m:oMath>
        <m:r>
          <w:rPr>
            <w:rFonts w:ascii="Cambria Math" w:hAnsi="Cambria Math" w:cs="Times New Roman"/>
          </w:rPr>
          <m:t>τ&gt;90</m:t>
        </m:r>
      </m:oMath>
      <w:r>
        <w:rPr>
          <w:rFonts w:ascii="Times New Roman" w:hAnsi="Times New Roman" w:cs="Times New Roman"/>
        </w:rPr>
        <w:t xml:space="preserve"> because there are very few data points in these ranges, which leads to quantile regressions well known for instability in estimating extreme conditional quantiles </w:t>
      </w:r>
      <w:r w:rsidR="009E5F9A">
        <w:rPr>
          <w:rFonts w:ascii="Times New Roman" w:hAnsi="Times New Roman" w:cs="Times New Roman"/>
        </w:rPr>
        <w:fldChar w:fldCharType="begin"/>
      </w:r>
      <w:r w:rsidR="009E5F9A">
        <w:rPr>
          <w:rFonts w:ascii="Times New Roman" w:hAnsi="Times New Roman" w:cs="Times New Roman"/>
        </w:rPr>
        <w:instrText xml:space="preserve"> ADDIN ZOTERO_ITEM CSL_CITATION {"citationID":"ZTprYWpR","properties":{"formattedCitation":"[2]","plainCitation":"[2]","noteIndex":0},"citationItems":[{"id":590,"uris":["http://zotero.org/users/local/a8rW4zD8/items/CJNBJ8RF"],"itemData":{"id":590,"type":"article-journal","container-title":"Handbook of Quantile Regression","page":"333-362","title":"Extremal quantile regression","author":[{"family":"Chernozhukov","given":"Victor"},{"family":"Fernández-Val","given":"Iván"},{"family":"Kaji","given":"Tetsuya"}],"issued":{"date-parts":[["2017"]]}}}],"schema":"https://github.com/citation-style-language/schema/raw/master/csl-citation.json"} </w:instrText>
      </w:r>
      <w:r w:rsidR="009E5F9A">
        <w:rPr>
          <w:rFonts w:ascii="Times New Roman" w:hAnsi="Times New Roman" w:cs="Times New Roman"/>
        </w:rPr>
        <w:fldChar w:fldCharType="separate"/>
      </w:r>
      <w:r w:rsidR="009E5F9A">
        <w:rPr>
          <w:rFonts w:ascii="Times New Roman" w:hAnsi="Times New Roman" w:cs="Times New Roman"/>
          <w:noProof/>
        </w:rPr>
        <w:t>[2]</w:t>
      </w:r>
      <w:r w:rsidR="009E5F9A">
        <w:rPr>
          <w:rFonts w:ascii="Times New Roman" w:hAnsi="Times New Roman" w:cs="Times New Roman"/>
        </w:rPr>
        <w:fldChar w:fldCharType="end"/>
      </w:r>
      <w:r>
        <w:rPr>
          <w:rFonts w:ascii="Times New Roman" w:hAnsi="Times New Roman" w:cs="Times New Roman"/>
        </w:rPr>
        <w:t>.  For all quantiles in the bulk range, we model the conditional quantile of the response (percent reduction) as a linear combination of COI and intervention type.</w:t>
      </w:r>
    </w:p>
    <w:p w14:paraId="37C0CF00" w14:textId="77777777" w:rsidR="00CE58A8" w:rsidRDefault="00CE58A8" w:rsidP="00DD3DEE">
      <w:pPr>
        <w:spacing w:line="480" w:lineRule="auto"/>
        <w:rPr>
          <w:rFonts w:ascii="Times New Roman" w:hAnsi="Times New Roman" w:cs="Times New Roman"/>
        </w:rPr>
      </w:pPr>
      <w:r>
        <w:rPr>
          <w:rFonts w:ascii="Times New Roman" w:hAnsi="Times New Roman" w:cs="Times New Roman"/>
        </w:rPr>
        <w:lastRenderedPageBreak/>
        <w:t>Our model is:</w:t>
      </w:r>
    </w:p>
    <w:p w14:paraId="7AD1FF93" w14:textId="77777777" w:rsidR="00CE58A8" w:rsidRDefault="00CE58A8" w:rsidP="00DD3DEE">
      <w:pPr>
        <w:spacing w:line="480" w:lineRule="auto"/>
        <w:rPr>
          <w:rFonts w:ascii="Times New Roman" w:hAnsi="Times New Roman" w:cs="Times New Roman"/>
        </w:rPr>
      </w:pPr>
      <m:oMathPara>
        <m:oMath>
          <m:r>
            <w:rPr>
              <w:rFonts w:ascii="Cambria Math" w:hAnsi="Cambria Math" w:cs="Times New Roman"/>
            </w:rPr>
            <m:t>Q</m:t>
          </m:r>
          <m:d>
            <m:dPr>
              <m:ctrlPr>
                <w:rPr>
                  <w:rFonts w:ascii="Cambria Math" w:hAnsi="Cambria Math" w:cs="Times New Roman"/>
                  <w:i/>
                </w:rPr>
              </m:ctrlPr>
            </m:dPr>
            <m:e>
              <m:r>
                <w:rPr>
                  <w:rFonts w:ascii="Cambria Math" w:hAnsi="Cambria Math" w:cs="Times New Roman"/>
                </w:rPr>
                <m:t>Y, τ</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m:oMathPara>
    </w:p>
    <w:p w14:paraId="65469CAB" w14:textId="4A7E5523" w:rsidR="00CE58A8" w:rsidRPr="0045639C" w:rsidRDefault="00CE58A8" w:rsidP="00DD3DEE">
      <w:pPr>
        <w:spacing w:line="480" w:lineRule="auto"/>
        <w:jc w:val="both"/>
        <w:rPr>
          <w:rFonts w:ascii="Times New Roman" w:eastAsia="Times New Roman" w:hAnsi="Times New Roman" w:cs="Times New Roman"/>
        </w:rPr>
        <w:sectPr w:rsidR="00CE58A8" w:rsidRPr="0045639C" w:rsidSect="00CE58A8">
          <w:pgSz w:w="12240" w:h="15840"/>
          <w:pgMar w:top="1440" w:right="1440" w:bottom="1440" w:left="1440" w:header="720" w:footer="720" w:gutter="0"/>
          <w:cols w:space="720"/>
          <w:docGrid w:linePitch="360"/>
        </w:sectPr>
      </w:pPr>
      <w:r>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 xml:space="preserve">1 </m:t>
            </m:r>
          </m:sub>
        </m:sSub>
      </m:oMath>
      <w:r>
        <w:rPr>
          <w:rFonts w:ascii="Times New Roman" w:eastAsiaTheme="minorEastAsia" w:hAnsi="Times New Roman" w:cs="Times New Roman"/>
        </w:rPr>
        <w:t xml:space="preserve"> </w:t>
      </w:r>
      <w:r>
        <w:rPr>
          <w:rFonts w:ascii="Times New Roman" w:hAnsi="Times New Roman" w:cs="Times New Roman"/>
        </w:rPr>
        <w:t>is a categori</w:t>
      </w:r>
      <w:r w:rsidR="00590FF1">
        <w:rPr>
          <w:rFonts w:ascii="Times New Roman" w:hAnsi="Times New Roman" w:cs="Times New Roman"/>
        </w:rPr>
        <w:t>c</w:t>
      </w:r>
      <w:r>
        <w:rPr>
          <w:rFonts w:ascii="Times New Roman" w:hAnsi="Times New Roman" w:cs="Times New Roman"/>
        </w:rPr>
        <w:t xml:space="preserve">al variable containing the intervention type, grouped into 10 categories </w:t>
      </w:r>
      <w:r w:rsidRPr="00F46D30">
        <w:rPr>
          <w:rFonts w:ascii="Times New Roman" w:hAnsi="Times New Roman" w:cs="Times New Roman"/>
          <w:color w:val="000000" w:themeColor="text1"/>
        </w:rPr>
        <w:t xml:space="preserve">(Appendix Table 2), </w:t>
      </w:r>
      <w:r>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oMath>
      <w:r>
        <w:rPr>
          <w:rFonts w:ascii="Times New Roman" w:eastAsiaTheme="minorEastAsia" w:hAnsi="Times New Roman" w:cs="Times New Roman"/>
        </w:rPr>
        <w:t xml:space="preserve"> </w:t>
      </w:r>
      <w:r>
        <w:rPr>
          <w:rFonts w:ascii="Times New Roman" w:hAnsi="Times New Roman" w:cs="Times New Roman"/>
        </w:rPr>
        <w:t xml:space="preserve">is an indicator variable of whether a COI was present or not. Our primary interest is on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oMath>
      <w:r>
        <w:rPr>
          <w:rFonts w:ascii="Times New Roman" w:eastAsiaTheme="minorEastAsia" w:hAnsi="Times New Roman" w:cs="Times New Roman"/>
        </w:rPr>
        <w:t xml:space="preserve">, </w:t>
      </w:r>
      <w:r>
        <w:rPr>
          <w:rFonts w:ascii="Times New Roman" w:hAnsi="Times New Roman" w:cs="Times New Roman"/>
        </w:rPr>
        <w:t xml:space="preserve">however, we need to control for intervention type due to potential confounding between the response and the intervention type (i.e. some intervention types may be naturally more effective than others). We fit the above model for each quantile level and use the classic quantile regression bootstrapping procedure </w:t>
      </w:r>
      <w:r w:rsidR="009E5F9A">
        <w:rPr>
          <w:rFonts w:ascii="Times New Roman" w:hAnsi="Times New Roman" w:cs="Times New Roman"/>
        </w:rPr>
        <w:fldChar w:fldCharType="begin"/>
      </w:r>
      <w:r w:rsidR="009E5F9A">
        <w:rPr>
          <w:rFonts w:ascii="Times New Roman" w:hAnsi="Times New Roman" w:cs="Times New Roman"/>
        </w:rPr>
        <w:instrText xml:space="preserve"> ADDIN ZOTERO_ITEM CSL_CITATION {"citationID":"kELxFec1","properties":{"formattedCitation":"[3]","plainCitation":"[3]","noteIndex":0},"citationItems":[{"id":953,"uris":["http://zotero.org/users/local/a8rW4zD8/items/5LTN3E4Z"],"itemData":{"id":953,"type":"article-journal","abstract":"The asymptotic variance matrix of the quantile regression estimator depends on the density of the error. For both deterministic and random regressors, the bootstrap distribution is shown to converge weakly to the limit distribution of the quantile regression estimator in probability. Thus, the confidence intervals constructed by the bootstrap percentile method have asymptotically correct coverage probabilities.","container-title":"Econometric Theory","ISSN":"0266-4666","issue":"1","note":"publisher: Cambridge University Press","page":"105-121","source":"JSTOR","title":"Bootstrapping Quantile Regression Estimators","volume":"11","author":[{"family":"Hahn","given":"Jinyong"}],"issued":{"date-parts":[["1995"]]}}}],"schema":"https://github.com/citation-style-language/schema/raw/master/csl-citation.json"} </w:instrText>
      </w:r>
      <w:r w:rsidR="009E5F9A">
        <w:rPr>
          <w:rFonts w:ascii="Times New Roman" w:hAnsi="Times New Roman" w:cs="Times New Roman"/>
        </w:rPr>
        <w:fldChar w:fldCharType="separate"/>
      </w:r>
      <w:r w:rsidR="009E5F9A">
        <w:rPr>
          <w:rFonts w:ascii="Times New Roman" w:hAnsi="Times New Roman" w:cs="Times New Roman"/>
          <w:noProof/>
        </w:rPr>
        <w:t>[3]</w:t>
      </w:r>
      <w:r w:rsidR="009E5F9A">
        <w:rPr>
          <w:rFonts w:ascii="Times New Roman" w:hAnsi="Times New Roman" w:cs="Times New Roman"/>
        </w:rPr>
        <w:fldChar w:fldCharType="end"/>
      </w:r>
      <w:r>
        <w:rPr>
          <w:rFonts w:ascii="Times New Roman" w:hAnsi="Times New Roman" w:cs="Times New Roman"/>
        </w:rPr>
        <w:t xml:space="preserve"> to estimate the sampling distribution of each beta coefficient.</w:t>
      </w:r>
    </w:p>
    <w:p w14:paraId="60F5261C" w14:textId="77777777" w:rsidR="00CE58A8" w:rsidRPr="00023C3D" w:rsidRDefault="00CE58A8" w:rsidP="00023C3D">
      <w:pPr>
        <w:spacing w:line="480" w:lineRule="auto"/>
        <w:rPr>
          <w:rFonts w:ascii="Times New Roman" w:hAnsi="Times New Roman" w:cs="Times New Roman"/>
        </w:rPr>
      </w:pPr>
    </w:p>
    <w:p w14:paraId="37C3DFC8" w14:textId="77777777" w:rsidR="00CE58A8" w:rsidRPr="00023C3D" w:rsidRDefault="00CE58A8" w:rsidP="00023C3D">
      <w:pPr>
        <w:spacing w:line="480" w:lineRule="auto"/>
        <w:rPr>
          <w:rFonts w:ascii="Times New Roman" w:eastAsia="Times New Roman" w:hAnsi="Times New Roman" w:cs="Times New Roman"/>
          <w:b/>
          <w:bCs/>
          <w:color w:val="000000"/>
          <w:kern w:val="0"/>
          <w14:ligatures w14:val="none"/>
        </w:rPr>
      </w:pPr>
    </w:p>
    <w:p w14:paraId="706CCCCD" w14:textId="70F38E01" w:rsidR="00CE58A8" w:rsidRPr="00C22B9F" w:rsidRDefault="00CE58A8" w:rsidP="00C22B9F">
      <w:pPr>
        <w:rPr>
          <w:rFonts w:ascii="Times New Roman" w:eastAsia="Times New Roman" w:hAnsi="Times New Roman" w:cs="Times New Roman"/>
          <w:b/>
          <w:bCs/>
          <w:color w:val="000000"/>
          <w:kern w:val="0"/>
          <w14:ligatures w14:val="none"/>
        </w:rPr>
      </w:pPr>
      <w:r w:rsidRPr="00C22B9F">
        <w:rPr>
          <w:rFonts w:ascii="Times New Roman" w:eastAsia="Times New Roman" w:hAnsi="Times New Roman" w:cs="Times New Roman"/>
          <w:b/>
          <w:bCs/>
          <w:color w:val="000000"/>
          <w:kern w:val="0"/>
          <w14:ligatures w14:val="none"/>
        </w:rPr>
        <w:t xml:space="preserve">Table </w:t>
      </w:r>
      <w:r w:rsidR="001F1668">
        <w:rPr>
          <w:rFonts w:ascii="Times New Roman" w:eastAsia="Times New Roman" w:hAnsi="Times New Roman" w:cs="Times New Roman"/>
          <w:b/>
          <w:bCs/>
          <w:color w:val="000000"/>
          <w:kern w:val="0"/>
          <w14:ligatures w14:val="none"/>
        </w:rPr>
        <w:t xml:space="preserve">A in S1 Text. </w:t>
      </w:r>
      <w:r w:rsidRPr="00C22B9F">
        <w:rPr>
          <w:rFonts w:ascii="Times New Roman" w:hAnsi="Times New Roman" w:cs="Times New Roman"/>
        </w:rPr>
        <w:t>Full journal names, abbreviations, COI reporting fields, and study site for the 51 included studies</w:t>
      </w:r>
      <w:r w:rsidRPr="00C22B9F">
        <w:rPr>
          <w:rFonts w:ascii="Times New Roman" w:eastAsia="Times New Roman" w:hAnsi="Times New Roman" w:cs="Times New Roman"/>
          <w:b/>
          <w:bCs/>
          <w:color w:val="000000"/>
          <w:kern w:val="0"/>
          <w14:ligatures w14:val="none"/>
        </w:rPr>
        <w:t>.</w:t>
      </w:r>
    </w:p>
    <w:p w14:paraId="18F9C9D0" w14:textId="77777777" w:rsidR="00CE58A8" w:rsidRPr="00C22B9F" w:rsidRDefault="00CE58A8" w:rsidP="00C22B9F">
      <w:pPr>
        <w:rPr>
          <w:rFonts w:ascii="Times New Roman" w:hAnsi="Times New Roman" w:cs="Times New Roman"/>
        </w:rPr>
        <w:sectPr w:rsidR="00CE58A8" w:rsidRPr="00C22B9F" w:rsidSect="00CE58A8">
          <w:pgSz w:w="24480" w:h="15840" w:orient="landscape"/>
          <w:pgMar w:top="1440" w:right="1440" w:bottom="1440" w:left="1440" w:header="720" w:footer="720" w:gutter="0"/>
          <w:cols w:space="720"/>
          <w:docGrid w:linePitch="360"/>
        </w:sectPr>
      </w:pPr>
      <w:r w:rsidRPr="00C22B9F">
        <w:rPr>
          <w:rFonts w:ascii="Times New Roman" w:hAnsi="Times New Roman" w:cs="Times New Roman"/>
        </w:rPr>
        <w:t>Study site indicates the country where the field trial was conducted (city/region noted when relevant). Journal abbreviations match those used in Table 1</w:t>
      </w:r>
    </w:p>
    <w:p w14:paraId="41BFF546" w14:textId="77777777" w:rsidR="00CE58A8" w:rsidRPr="00023C3D" w:rsidRDefault="00CE58A8" w:rsidP="00C22B9F">
      <w:pPr>
        <w:rPr>
          <w:rFonts w:ascii="Times New Roman" w:hAnsi="Times New Roman" w:cs="Times New Roman"/>
        </w:rPr>
      </w:pPr>
    </w:p>
    <w:tbl>
      <w:tblPr>
        <w:tblW w:w="25947" w:type="dxa"/>
        <w:tblBorders>
          <w:top w:val="single" w:sz="4" w:space="0" w:color="auto"/>
          <w:bottom w:val="single" w:sz="4" w:space="0" w:color="auto"/>
        </w:tblBorders>
        <w:tblLayout w:type="fixed"/>
        <w:tblLook w:val="04A0" w:firstRow="1" w:lastRow="0" w:firstColumn="1" w:lastColumn="0" w:noHBand="0" w:noVBand="1"/>
      </w:tblPr>
      <w:tblGrid>
        <w:gridCol w:w="3870"/>
        <w:gridCol w:w="6030"/>
        <w:gridCol w:w="2790"/>
        <w:gridCol w:w="2430"/>
        <w:gridCol w:w="2070"/>
        <w:gridCol w:w="2070"/>
        <w:gridCol w:w="6687"/>
      </w:tblGrid>
      <w:tr w:rsidR="00CE58A8" w:rsidRPr="00023C3D" w14:paraId="47BEC103" w14:textId="77777777" w:rsidTr="00BB6478">
        <w:trPr>
          <w:trHeight w:val="2357"/>
        </w:trPr>
        <w:tc>
          <w:tcPr>
            <w:tcW w:w="3870" w:type="dxa"/>
            <w:tcBorders>
              <w:top w:val="single" w:sz="4" w:space="0" w:color="auto"/>
              <w:bottom w:val="single" w:sz="4" w:space="0" w:color="auto"/>
            </w:tcBorders>
            <w:hideMark/>
          </w:tcPr>
          <w:p w14:paraId="7C31478E" w14:textId="77777777" w:rsidR="00CE58A8" w:rsidRPr="00023C3D" w:rsidRDefault="00CE58A8" w:rsidP="003C513C">
            <w:pPr>
              <w:spacing w:line="480" w:lineRule="auto"/>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Publications</w:t>
            </w:r>
            <w:r>
              <w:rPr>
                <w:rFonts w:ascii="Times New Roman" w:eastAsia="Times New Roman" w:hAnsi="Times New Roman" w:cs="Times New Roman"/>
                <w:b/>
                <w:bCs/>
                <w:color w:val="000000"/>
                <w:kern w:val="0"/>
                <w14:ligatures w14:val="none"/>
              </w:rPr>
              <w:br/>
            </w:r>
            <w:r>
              <w:rPr>
                <w:rFonts w:ascii="Times New Roman" w:eastAsia="Times New Roman" w:hAnsi="Times New Roman" w:cs="Times New Roman"/>
                <w:b/>
                <w:bCs/>
                <w:color w:val="000000"/>
                <w:kern w:val="0"/>
                <w14:ligatures w14:val="none"/>
              </w:rPr>
              <w:br/>
              <w:t xml:space="preserve"> </w:t>
            </w:r>
          </w:p>
        </w:tc>
        <w:tc>
          <w:tcPr>
            <w:tcW w:w="6030" w:type="dxa"/>
            <w:tcBorders>
              <w:top w:val="single" w:sz="4" w:space="0" w:color="auto"/>
              <w:bottom w:val="single" w:sz="4" w:space="0" w:color="auto"/>
            </w:tcBorders>
            <w:noWrap/>
            <w:hideMark/>
          </w:tcPr>
          <w:p w14:paraId="09931D95" w14:textId="77777777" w:rsidR="00CE58A8" w:rsidRPr="00023C3D" w:rsidRDefault="00CE58A8" w:rsidP="003C513C">
            <w:pPr>
              <w:spacing w:before="1" w:after="1" w:line="480" w:lineRule="auto"/>
              <w:ind w:right="576"/>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Journal</w:t>
            </w:r>
            <w:r>
              <w:rPr>
                <w:rFonts w:ascii="Times New Roman" w:eastAsia="Times New Roman" w:hAnsi="Times New Roman" w:cs="Times New Roman"/>
                <w:b/>
                <w:bCs/>
                <w:color w:val="000000"/>
                <w:kern w:val="0"/>
                <w14:ligatures w14:val="none"/>
              </w:rPr>
              <w:t xml:space="preserve"> name</w:t>
            </w:r>
          </w:p>
        </w:tc>
        <w:tc>
          <w:tcPr>
            <w:tcW w:w="2790" w:type="dxa"/>
            <w:tcBorders>
              <w:top w:val="single" w:sz="4" w:space="0" w:color="auto"/>
              <w:bottom w:val="single" w:sz="4" w:space="0" w:color="auto"/>
            </w:tcBorders>
          </w:tcPr>
          <w:p w14:paraId="6BE28E81" w14:textId="77777777" w:rsidR="00CE58A8" w:rsidRPr="00023C3D" w:rsidRDefault="00CE58A8" w:rsidP="003C513C">
            <w:pPr>
              <w:spacing w:line="480" w:lineRule="auto"/>
              <w:rPr>
                <w:rFonts w:ascii="Times New Roman" w:eastAsia="Times New Roman" w:hAnsi="Times New Roman" w:cs="Times New Roman"/>
                <w:b/>
                <w:bCs/>
                <w:color w:val="000000"/>
                <w:kern w:val="0"/>
                <w14:ligatures w14:val="none"/>
              </w:rPr>
            </w:pPr>
            <w:r>
              <w:rPr>
                <w:rFonts w:ascii="Times New Roman" w:hAnsi="Times New Roman" w:cs="Times New Roman"/>
                <w:b/>
                <w:bCs/>
                <w:color w:val="000000"/>
                <w:sz w:val="22"/>
                <w:szCs w:val="22"/>
                <w:shd w:val="clear" w:color="auto" w:fill="FFFFFF"/>
              </w:rPr>
              <w:t xml:space="preserve">Journal </w:t>
            </w:r>
            <w:r w:rsidRPr="006430F8">
              <w:rPr>
                <w:rFonts w:ascii="Times New Roman" w:hAnsi="Times New Roman" w:cs="Times New Roman"/>
                <w:b/>
                <w:bCs/>
                <w:color w:val="000000"/>
                <w:sz w:val="22"/>
                <w:szCs w:val="22"/>
                <w:shd w:val="clear" w:color="auto" w:fill="FFFFFF"/>
              </w:rPr>
              <w:t>Abbreviation</w:t>
            </w:r>
          </w:p>
        </w:tc>
        <w:tc>
          <w:tcPr>
            <w:tcW w:w="2430" w:type="dxa"/>
            <w:tcBorders>
              <w:top w:val="single" w:sz="4" w:space="0" w:color="auto"/>
              <w:bottom w:val="single" w:sz="4" w:space="0" w:color="auto"/>
            </w:tcBorders>
            <w:hideMark/>
          </w:tcPr>
          <w:p w14:paraId="6D81DF99" w14:textId="77777777" w:rsidR="00CE58A8" w:rsidRPr="00865C9C" w:rsidRDefault="00CE58A8" w:rsidP="003C513C">
            <w:pPr>
              <w:spacing w:line="480" w:lineRule="auto"/>
              <w:rPr>
                <w:rFonts w:ascii="Times New Roman" w:eastAsia="Times New Roman" w:hAnsi="Times New Roman" w:cs="Times New Roman"/>
                <w:b/>
                <w:bCs/>
                <w:color w:val="000000"/>
                <w:kern w:val="0"/>
                <w:sz w:val="32"/>
                <w:szCs w:val="32"/>
                <w14:ligatures w14:val="none"/>
              </w:rPr>
            </w:pPr>
            <w:r w:rsidRPr="00C3280C">
              <w:rPr>
                <w:rFonts w:ascii="Times New Roman" w:hAnsi="Times New Roman" w:cs="Times New Roman"/>
                <w:b/>
                <w:bCs/>
                <w:sz w:val="22"/>
                <w:szCs w:val="22"/>
              </w:rPr>
              <w:t>Journal publishes COI on every article*</w:t>
            </w:r>
          </w:p>
        </w:tc>
        <w:tc>
          <w:tcPr>
            <w:tcW w:w="2070" w:type="dxa"/>
            <w:tcBorders>
              <w:top w:val="single" w:sz="4" w:space="0" w:color="auto"/>
              <w:bottom w:val="single" w:sz="4" w:space="0" w:color="auto"/>
            </w:tcBorders>
            <w:hideMark/>
          </w:tcPr>
          <w:p w14:paraId="2A6BF0A3" w14:textId="77777777" w:rsidR="00CE58A8" w:rsidRPr="00023C3D" w:rsidRDefault="00CE58A8" w:rsidP="003C513C">
            <w:pPr>
              <w:spacing w:line="480" w:lineRule="auto"/>
              <w:ind w:left="58"/>
              <w:rPr>
                <w:rFonts w:ascii="Times New Roman" w:eastAsia="Times New Roman" w:hAnsi="Times New Roman" w:cs="Times New Roman"/>
                <w:b/>
                <w:bCs/>
                <w:color w:val="000000"/>
                <w:kern w:val="0"/>
                <w14:ligatures w14:val="none"/>
              </w:rPr>
            </w:pPr>
            <w:r w:rsidRPr="00C3280C">
              <w:rPr>
                <w:rFonts w:ascii="Times New Roman" w:hAnsi="Times New Roman" w:cs="Times New Roman"/>
                <w:b/>
                <w:bCs/>
                <w:sz w:val="22"/>
                <w:szCs w:val="22"/>
              </w:rPr>
              <w:t>COI statement displayed in this article†</w:t>
            </w:r>
          </w:p>
        </w:tc>
        <w:tc>
          <w:tcPr>
            <w:tcW w:w="2070" w:type="dxa"/>
            <w:tcBorders>
              <w:top w:val="single" w:sz="4" w:space="0" w:color="auto"/>
              <w:bottom w:val="single" w:sz="4" w:space="0" w:color="auto"/>
            </w:tcBorders>
            <w:hideMark/>
          </w:tcPr>
          <w:p w14:paraId="09FB6107" w14:textId="77777777" w:rsidR="00CE58A8" w:rsidRPr="00023C3D" w:rsidRDefault="00CE58A8" w:rsidP="003C513C">
            <w:pPr>
              <w:spacing w:line="480" w:lineRule="auto"/>
              <w:rPr>
                <w:rFonts w:ascii="Times New Roman" w:eastAsia="Times New Roman" w:hAnsi="Times New Roman" w:cs="Times New Roman"/>
                <w:b/>
                <w:bCs/>
                <w:color w:val="000000"/>
                <w:kern w:val="0"/>
                <w14:ligatures w14:val="none"/>
              </w:rPr>
            </w:pPr>
            <w:r w:rsidRPr="00C3280C">
              <w:rPr>
                <w:rFonts w:ascii="Times New Roman" w:hAnsi="Times New Roman" w:cs="Times New Roman"/>
                <w:b/>
                <w:bCs/>
                <w:sz w:val="22"/>
                <w:szCs w:val="22"/>
              </w:rPr>
              <w:t>Authors declared a COI in this article</w:t>
            </w:r>
            <w:r w:rsidRPr="00C3280C">
              <w:rPr>
                <w:rFonts w:ascii="Times New Roman" w:eastAsia="Times New Roman" w:hAnsi="Times New Roman" w:cs="Times New Roman"/>
                <w:b/>
                <w:bCs/>
                <w:color w:val="000000"/>
                <w:kern w:val="0"/>
                <w:sz w:val="22"/>
                <w:szCs w:val="22"/>
                <w14:ligatures w14:val="none"/>
              </w:rPr>
              <w:t>#</w:t>
            </w:r>
          </w:p>
        </w:tc>
        <w:tc>
          <w:tcPr>
            <w:tcW w:w="6687" w:type="dxa"/>
            <w:tcBorders>
              <w:top w:val="single" w:sz="4" w:space="0" w:color="auto"/>
              <w:bottom w:val="single" w:sz="4" w:space="0" w:color="auto"/>
            </w:tcBorders>
            <w:hideMark/>
          </w:tcPr>
          <w:p w14:paraId="0BC60BC8" w14:textId="77777777" w:rsidR="00CE58A8" w:rsidRPr="00023C3D" w:rsidRDefault="00CE58A8" w:rsidP="003C513C">
            <w:pPr>
              <w:spacing w:line="480" w:lineRule="auto"/>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Study Site</w:t>
            </w:r>
          </w:p>
        </w:tc>
      </w:tr>
      <w:tr w:rsidR="00CE58A8" w:rsidRPr="00023C3D" w14:paraId="1C8774AF" w14:textId="77777777" w:rsidTr="00BB6478">
        <w:trPr>
          <w:trHeight w:val="580"/>
        </w:trPr>
        <w:tc>
          <w:tcPr>
            <w:tcW w:w="3870" w:type="dxa"/>
            <w:tcBorders>
              <w:top w:val="single" w:sz="4" w:space="0" w:color="auto"/>
            </w:tcBorders>
            <w:noWrap/>
            <w:vAlign w:val="bottom"/>
            <w:hideMark/>
          </w:tcPr>
          <w:p w14:paraId="7BFF6342" w14:textId="34AB1D40" w:rsidR="00CE58A8" w:rsidRPr="00023C3D" w:rsidRDefault="00CE58A8" w:rsidP="00BA615D">
            <w:pPr>
              <w:spacing w:line="480" w:lineRule="auto"/>
              <w:ind w:left="58"/>
              <w:rPr>
                <w:rFonts w:ascii="Times New Roman" w:eastAsia="Times New Roman" w:hAnsi="Times New Roman" w:cs="Times New Roman"/>
                <w:color w:val="000000"/>
                <w:kern w:val="0"/>
                <w:vertAlign w:val="superscript"/>
                <w14:ligatures w14:val="none"/>
              </w:rPr>
            </w:pPr>
            <w:r w:rsidRPr="00023C3D">
              <w:rPr>
                <w:rFonts w:ascii="Times New Roman" w:eastAsia="Times New Roman" w:hAnsi="Times New Roman" w:cs="Times New Roman"/>
                <w:color w:val="000000"/>
                <w:kern w:val="0"/>
                <w14:ligatures w14:val="none"/>
              </w:rPr>
              <w:t>Vazquez-Prokopec et al., 2022</w:t>
            </w:r>
            <w:r w:rsidR="009E5F9A">
              <w:rPr>
                <w:rFonts w:ascii="Times New Roman" w:eastAsia="Times New Roman" w:hAnsi="Times New Roman" w:cs="Times New Roman"/>
                <w:color w:val="000000"/>
                <w:kern w:val="0"/>
                <w14:ligatures w14:val="none"/>
              </w:rPr>
              <w:fldChar w:fldCharType="begin"/>
            </w:r>
            <w:r w:rsidR="009E5F9A">
              <w:rPr>
                <w:rFonts w:ascii="Times New Roman" w:eastAsia="Times New Roman" w:hAnsi="Times New Roman" w:cs="Times New Roman"/>
                <w:color w:val="000000"/>
                <w:kern w:val="0"/>
                <w14:ligatures w14:val="none"/>
              </w:rPr>
              <w:instrText xml:space="preserve"> ADDIN ZOTERO_ITEM CSL_CITATION {"citationID":"fJAKZmnm","properties":{"formattedCitation":"[4]","plainCitation":"[4]","noteIndex":0},"citationItems":[{"id":703,"uris":["http://zotero.org/users/local/a8rW4zD8/items/9UIM96BR"],"itemData":{"id":703,"type":"article-journal","abstract":"Insecticide-based approaches remain a key pillar for Aedes-borne virus (ABV, dengue, chikungunya, Zika) control, yet they are challenged by the limited effect of traditional outdoor insecticide campaigns responding to reported arboviral cases and by the emergence of insecticide resistance in mosquitoes. A three-arm Phase II unblinded entomological cluster randomized trial was conducted in Merida, Yucatan State, Mexico, to quantify the entomological impact of targeted indoor residual spraying (TIRS, application of residual insecticides in Ae. aegypti indoor resting sites) applied preventively 2 months before the beginning of the arbovirus transmission season. Trial arms involved the use of two insecticides with unrelated modes of action (Actellic 300CS, pirimiphos-methyl, and SumiShield 50WG, clothianidin) and a control arm where TIRS was not applied. Entomological impact was quantified by Prokopack adult collections performed indoors during 10 min per house. Regardless of the insecticide, conducting a preventive TIRS application led to significant reductions in indoor Ae. aegypti densities, which were maintained at the same levels as in the low arbovirus transmission period (Actellic 300CS reduced Ae. aegypti density up to 8 months, whereas SumiShield 50WG up to 6 months). The proportional reduction in Ae. aegypti abundance in treatment houses compared to control houses was 50–70% for Actellic 300CS and 43–63% for SumiShield 50WG. Total operational costs including insecticide ranged from US$4.2 to US$10.5 per house, depending on the insecticide cost. Conducting preventive residual insecticide applications can maintain Ae. aegypti densities at low levels year-round with important implications for preventing ABVs in the Americas and beyond.","container-title":"Scientific Reports","DOI":"10.1038/s41598-022-26577-1","ISSN":"2045-2322","issue":"1","journalAbbreviation":"Sci Rep","language":"en","license":"2022 The Author(s)","note":"publisher: Nature Publishing Group","page":"21998","source":"www.nature.com","title":"Preventive residual insecticide applications successfully controlled &lt;i&gt;Aedes aegypti&lt;/i&gt; in Yucatan, Mexico","volume":"12","author":[{"family":"Vazquez-Prokopec","given":"Gonzalo M."},{"family":"Che-Mendoza","given":"Azael"},{"family":"Kirstein","given":"Oscar D."},{"family":"Bibiano-Marin","given":"Wilberth"},{"family":"González-Olvera","given":"Gabriela"},{"family":"Medina-Barreiro","given":"Anuar"},{"family":"Gomez-Dantes","given":"Hector"},{"family":"Pavia-Ruz","given":"Norma"},{"family":"Manrique-Saide","given":"Pablo"}],"issued":{"date-parts":[["2022",12,20]]}}}],"schema":"https://github.com/citation-style-language/schema/raw/master/csl-citation.json"} </w:instrText>
            </w:r>
            <w:r w:rsidR="009E5F9A">
              <w:rPr>
                <w:rFonts w:ascii="Times New Roman" w:eastAsia="Times New Roman" w:hAnsi="Times New Roman" w:cs="Times New Roman"/>
                <w:color w:val="000000"/>
                <w:kern w:val="0"/>
                <w14:ligatures w14:val="none"/>
              </w:rPr>
              <w:fldChar w:fldCharType="separate"/>
            </w:r>
            <w:r w:rsidR="009E5F9A">
              <w:rPr>
                <w:rFonts w:ascii="Times New Roman" w:eastAsia="Times New Roman" w:hAnsi="Times New Roman" w:cs="Times New Roman"/>
                <w:noProof/>
                <w:color w:val="000000"/>
                <w:kern w:val="0"/>
                <w14:ligatures w14:val="none"/>
              </w:rPr>
              <w:t>[4]</w:t>
            </w:r>
            <w:r w:rsidR="009E5F9A">
              <w:rPr>
                <w:rFonts w:ascii="Times New Roman" w:eastAsia="Times New Roman" w:hAnsi="Times New Roman" w:cs="Times New Roman"/>
                <w:color w:val="000000"/>
                <w:kern w:val="0"/>
                <w14:ligatures w14:val="none"/>
              </w:rPr>
              <w:fldChar w:fldCharType="end"/>
            </w:r>
          </w:p>
        </w:tc>
        <w:tc>
          <w:tcPr>
            <w:tcW w:w="6030" w:type="dxa"/>
            <w:tcBorders>
              <w:top w:val="single" w:sz="4" w:space="0" w:color="auto"/>
            </w:tcBorders>
            <w:noWrap/>
            <w:vAlign w:val="bottom"/>
            <w:hideMark/>
          </w:tcPr>
          <w:p w14:paraId="0F8FCCA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CIENTIFIC REPORTS</w:t>
            </w:r>
          </w:p>
        </w:tc>
        <w:tc>
          <w:tcPr>
            <w:tcW w:w="2790" w:type="dxa"/>
            <w:tcBorders>
              <w:top w:val="single" w:sz="4" w:space="0" w:color="auto"/>
            </w:tcBorders>
          </w:tcPr>
          <w:p w14:paraId="1AAA9E8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Sci Rep</w:t>
            </w:r>
          </w:p>
        </w:tc>
        <w:tc>
          <w:tcPr>
            <w:tcW w:w="2430" w:type="dxa"/>
            <w:tcBorders>
              <w:top w:val="single" w:sz="4" w:space="0" w:color="auto"/>
            </w:tcBorders>
            <w:noWrap/>
            <w:vAlign w:val="bottom"/>
            <w:hideMark/>
          </w:tcPr>
          <w:p w14:paraId="1E913B1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tcBorders>
              <w:top w:val="single" w:sz="4" w:space="0" w:color="auto"/>
            </w:tcBorders>
            <w:noWrap/>
            <w:vAlign w:val="bottom"/>
            <w:hideMark/>
          </w:tcPr>
          <w:p w14:paraId="4494160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tcBorders>
              <w:top w:val="single" w:sz="4" w:space="0" w:color="auto"/>
            </w:tcBorders>
            <w:noWrap/>
            <w:vAlign w:val="bottom"/>
            <w:hideMark/>
          </w:tcPr>
          <w:p w14:paraId="001EDBE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tcBorders>
              <w:top w:val="single" w:sz="4" w:space="0" w:color="auto"/>
            </w:tcBorders>
            <w:noWrap/>
            <w:vAlign w:val="bottom"/>
            <w:hideMark/>
          </w:tcPr>
          <w:p w14:paraId="3AE5CA1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0422118F" w14:textId="77777777" w:rsidTr="00BB6478">
        <w:trPr>
          <w:trHeight w:val="580"/>
        </w:trPr>
        <w:tc>
          <w:tcPr>
            <w:tcW w:w="3870" w:type="dxa"/>
            <w:noWrap/>
            <w:vAlign w:val="bottom"/>
            <w:hideMark/>
          </w:tcPr>
          <w:p w14:paraId="13941DA4" w14:textId="5FA9D1D3" w:rsidR="00CE58A8" w:rsidRPr="00023C3D" w:rsidRDefault="00CE58A8" w:rsidP="00BA615D">
            <w:pPr>
              <w:spacing w:line="480" w:lineRule="auto"/>
              <w:ind w:left="58"/>
              <w:rPr>
                <w:rFonts w:ascii="Times New Roman" w:eastAsia="Times New Roman" w:hAnsi="Times New Roman" w:cs="Times New Roman"/>
                <w:color w:val="000000"/>
                <w:kern w:val="0"/>
                <w:vertAlign w:val="superscript"/>
                <w14:ligatures w14:val="none"/>
              </w:rPr>
            </w:pPr>
            <w:r w:rsidRPr="00023C3D">
              <w:rPr>
                <w:rFonts w:ascii="Times New Roman" w:eastAsia="Times New Roman" w:hAnsi="Times New Roman" w:cs="Times New Roman"/>
                <w:color w:val="000000"/>
                <w:kern w:val="0"/>
                <w14:ligatures w14:val="none"/>
              </w:rPr>
              <w:t>Martín-Park et al., 2022</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WLdPX9ct","properties":{"formattedCitation":"[5]","plainCitation":"[5]","noteIndex":0},"citationItems":[{"id":705,"uris":["http://zotero.org/users/local/a8rW4zD8/items/NFEKCPEU"],"itemData":{"id":705,"type":"article-journal","abstract":"Background The combination of Wolbachia-based incompatible insect technique (IIT) and radiation-based sterile insect technique (SIT) can be used for population suppression of Aedes aegypti. Our main objective was to evaluate whether open-field mass-releases of wAlbB-infected Ae. aegypti males, as part of an Integrated Vector Management (IVM) plan led by the Mexican Ministry of Health, could suppress natural populations of Ae. aegypti in urbanized settings in south Mexico. Methodology/Principal findings We implemented a controlled before-and-after quasi-experimental study in two suburban localities of Yucatan (Mexico): San Pedro Chimay (SPC), which received IIT-SIT, and San Antonio Tahdzibichén used as control. Release of wAlbB Ae. aegypti males at SPC extended for 6 months (July-December 2019), covering the period of higher Ae. aegypti abundance. Entomological indicators included egg hatching rates and outdoor/indoor adult females collected at the release and control sites. Approximately 1,270,000 lab-produced wAlbB-infected Ae. aegypti males were released in the 50-ha treatment area (2,000 wAlbB Ae. aegypti males per hectare twice a week in two different release days, totaling 200,000 male mosquitoes per week). The efficacy of IIT-SIT in suppressing indoor female Ae. aegypti density (quantified from a generalized linear mixed model showing a statistically significant reduction in treatment versus control areas) was 90.9% a month after initiation of the suppression phase, 47.7% two months after (when number of released males was reduced in 50% to match local abundance), 61.4% four months after (when initial number of released males was re-established), 88.4% five months after and 89.4% at six months after the initiation of the suppression phase. A proportional, but lower, reduction in outdoor female Ae. aegypti was also quantified (range, 50.0–75.2% suppression). Conclusions/Significance Our study, the first open-field pilot implementation of Wolbachia IIT-SIT in Mexico and Latin-America, confirms that inundative male releases can significantly reduce natural populations of Ae. aegypti. More importantly, we present successful pilot results of the integration of Wolbachia IIT-SIT within a IVM plan implemented by Ministry of Health personnel.","container-title":"PLOS Neglected Tropical Diseases","DOI":"10.1371/journal.pntd.0010324","ISSN":"1935-2735","issue":"4","journalAbbreviation":"PLOS Neglected Tropical Diseases","language":"en","note":"publisher: Public Library of Science","page":"e0010324","source":"PLoS Journals","title":"Pilot trial using mass field-releases of sterile males produced with the incompatible and sterile insect techniques as part of integrated &lt;i&gt;Aedes aegypti&lt;/i&gt; control in Mexico","volume":"16","author":[{"family":"Martín-Park","given":"Abdiel"},{"family":"Che-Mendoza","given":"Azael"},{"family":"Contreras-Perera","given":"Yamili"},{"family":"Pérez-Carrillo","given":"Silvia"},{"family":"Puerta-Guardo","given":"Henry"},{"family":"Villegas-Chim","given":"Josué"},{"family":"Guillermo-May","given":"Guillermo"},{"family":"Medina-Barreiro","given":"Anuar"},{"family":"Delfín-González","given":"Hugo"},{"family":"Méndez-Vales","given":"Rosa"},{"family":"Vázquez-Narvaez","given":"Santos"},{"family":"Palacio-Vargas","given":"Jorge"},{"family":"Correa-Morales","given":"Fabián"},{"family":"Ayora-Talavera","given":"Guadalupe"},{"family":"Pavía-Ruz","given":"Norma"},{"family":"Liang","given":"Xiao"},{"family":"Fu","given":"Ping"},{"family":"Zhang","given":"Dongjing"},{"family":"Wang","given":"Xiaohua"},{"family":"Toledo-Romaní","given":"María Eugenia"},{"family":"Xi","given":"Zhiyong"},{"family":"Vázquez-Prokopec","given":"Gonzalo"},{"family":"Manrique-Saide","given":"Pablo"}],"issued":{"date-parts":[["2022",4,26]]}}}],"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5]</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3441DBA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5D9506B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vAlign w:val="bottom"/>
            <w:hideMark/>
          </w:tcPr>
          <w:p w14:paraId="392F5AE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68BFCB4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0E7325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60825C7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4F80FA6B" w14:textId="77777777" w:rsidTr="00BB6478">
        <w:trPr>
          <w:trHeight w:val="580"/>
        </w:trPr>
        <w:tc>
          <w:tcPr>
            <w:tcW w:w="3870" w:type="dxa"/>
            <w:noWrap/>
            <w:vAlign w:val="bottom"/>
            <w:hideMark/>
          </w:tcPr>
          <w:p w14:paraId="2A0843A3" w14:textId="4E0DF2A8"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illiams et al., 2022</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iOQUdTWb","properties":{"formattedCitation":"[6]","plainCitation":"[6]","noteIndex":0},"citationItems":[{"id":707,"uris":["http://zotero.org/users/local/a8rW4zD8/items/DII7CM3I"],"itemData":{"id":707,"type":"article-journal","abstract":"Aedes aegypti, the Dengue and Zika vector, is a domestic mosquito that is difficult to control. The challenge lies in the mosquito’s preference to lay its eggs in cryptic habitats such as fence post openings, buckets and bird baths, cups. Additionally, current methods of control are labor-intensive. We employed the WALS strategy to evaluate the operational efficacy of applying VectoBac WDG using a truck-mounted mister to control local populations of Ae. aegypti in urban settings with difficult-to-reach larval mosquito habitats. Our study was conducted in Cortez (Manatee County), Florida, USA (27° 27’ N, 82° 40’ W). We selected two study sites, one untreated control (21.9 ha) and one treatment site (23.1 ha) where historical data have shown high populations of Ae. aegypti based on weekly ovitrap surveillance. Weekly BGs and ovitraps (10–15 traps/site) were deployed to monitor adult population dynamics. A total of 50 bioassay jars were placed in the field each afternoon of the Bti application (8 application events) at fixed locations to collect droplets and gauge efficacy. We found significant reduction in female adults (P = 0.0002) and landing rate counts (P = 0.0058) as a result of treatment. Larval bioassays during the eight applications confirmed Bti deposit in a variety of coverage types regardless of placement in the yards. WALS applications with a truck-mounted mister can be effective at reducing disease carrying mosquito populations in residential areas and can be implemented in an integrated vector management program.","container-title":"SN Applied Sciences","DOI":"10.1007/s42452-021-04893-x","ISSN":"2523-3963","issue":"2","note":"PMID: 35013720\nPMCID: PMC8733432","page":"50","source":"PubMed Central","title":"Field evaluation of WALS truck-mounted A1 super duty mist sprayer with VectoBac WDG against &lt;i&gt;Aedes aegypti&lt;/i&gt; (Diptera:Culicidae) populations in Manatee County, Florida","title-short":"Field evaluation of WALS truck-mounted A1 super duty mist sprayer® with VectoBac® WDG against Aedes aegypti (Diptera","volume":"4","author":[{"family":"Williams","given":"Katie F."},{"family":"Ramirez","given":"Samantha"},{"family":"Lesser","given":"Christopher R."}],"issued":{"date-parts":[["2022"]]}}}],"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6]</w:t>
            </w:r>
            <w:r w:rsidR="0015561A">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1A178FE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N APPLIED SCIENCES</w:t>
            </w:r>
          </w:p>
        </w:tc>
        <w:tc>
          <w:tcPr>
            <w:tcW w:w="2790" w:type="dxa"/>
          </w:tcPr>
          <w:p w14:paraId="14F8093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SN</w:t>
            </w:r>
            <w:r w:rsidRPr="006430F8">
              <w:rPr>
                <w:rFonts w:ascii="Times New Roman" w:hAnsi="Times New Roman" w:cs="Times New Roman"/>
                <w:color w:val="000000"/>
                <w:sz w:val="22"/>
                <w:szCs w:val="22"/>
                <w:shd w:val="clear" w:color="auto" w:fill="FFFFFF"/>
              </w:rPr>
              <w:t> Appl Sci</w:t>
            </w:r>
          </w:p>
        </w:tc>
        <w:tc>
          <w:tcPr>
            <w:tcW w:w="2430" w:type="dxa"/>
            <w:noWrap/>
            <w:vAlign w:val="bottom"/>
            <w:hideMark/>
          </w:tcPr>
          <w:p w14:paraId="0A85CE8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A510B8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234F96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65502AA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405A11EA" w14:textId="77777777" w:rsidTr="00BB6478">
        <w:trPr>
          <w:trHeight w:val="580"/>
        </w:trPr>
        <w:tc>
          <w:tcPr>
            <w:tcW w:w="3870" w:type="dxa"/>
            <w:noWrap/>
            <w:vAlign w:val="bottom"/>
            <w:hideMark/>
          </w:tcPr>
          <w:p w14:paraId="2213CC17" w14:textId="0001DCC1"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orsyth et al., 2022</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YKwnSxgc","properties":{"formattedCitation":"[7]","plainCitation":"[7]","noteIndex":0},"citationItems":[{"id":710,"uris":["http://zotero.org/users/local/a8rW4zD8/items/BWXD3ZIB"],"itemData":{"id":710,"type":"article-journal","abstract":"Background Since Aedes aegypti mosquitoes preferentially breed in domestic containers, control efforts focus on larval source reduction. Our objectives were to design and test the effectiveness of a source reduction intervention to improve caregiver knowledge and behaviors in coastal Kenya. Methodology/Principal findings We conducted a cluster-randomized controlled trial with 261 households from 5 control villages and 259 households from 5 intervention villages. From each household, one child (10–16 years old) and his or her primary caregiver participated in the intervention. We assessed caregiver knowledge and behavior at baseline, as well as 3 and 12 months after the intervention. We assessed household entomological indices at baseline and 12 months after the intervention to avoid seasonal interference. We conducted qualitative interviews with 34 caregivers to understand barriers and facilitators to change. We counted and weighed containers collected by children and parents during a community container clean-up and recycling event. After 12 months, caregiver knowledge about and self-reported behavior related to at least one source reduction technique was more than 50 percentage points higher in the intervention compared to control arm (adjusted risk differences for knowledge: 0.69, 95% CI [0.56 to 0.82], and behavior: 0.58 [0.43 to 0.73]). Respondents stated that other family members’ actions were the primary barriers to proper container management. The number of containers at households did not differ significantly across arms even though children and parents collected 17,200 containers (1 ton of plastics) which were used to planted 4,000 native trees as part of the community event. Conclusions/Significance Our study demonstrates that source reduction interventions can be effective if designed with an understanding of the social and entomological context. Further, source reduction is not an individual issue, but rather a social/communal issue, requiring the participation of other household and community members to be sustained.","container-title":"PLOS Neglected Tropical Diseases","DOI":"10.1371/journal.pntd.0010199","ISSN":"1935-2735","issue":"4","journalAbbreviation":"PLOS Neglected Tropical Diseases","language":"en","note":"publisher: Public Library of Science","page":"e0010199","source":"PLoS Journals","title":"Larval source reduction with a purpose: Designing and evaluating a household- and school-based intervention in coastal Kenya","title-short":"Larval source reduction with a purpose","volume":"16","author":[{"family":"Forsyth","given":"Jenna E."},{"family":"Kempinsky","given":"Arielle"},{"family":"Pitchik","given":"Helen O."},{"family":"Alberts","given":"Catharina J."},{"family":"Mutuku","given":"Francis M."},{"family":"Kibe","given":"Lydiah"},{"family":"Ardoin","given":"Nicole M."},{"family":"LaBeaud","given":"A. Desiree"}],"issued":{"date-parts":[["2022",4,1]]}}}],"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7]</w:t>
            </w:r>
            <w:r w:rsidR="0015561A">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6C89537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6B52DBA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vAlign w:val="bottom"/>
            <w:hideMark/>
          </w:tcPr>
          <w:p w14:paraId="64C1B27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75E96C5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16EEBE1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5FFE784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enya</w:t>
            </w:r>
          </w:p>
        </w:tc>
      </w:tr>
      <w:tr w:rsidR="00CE58A8" w:rsidRPr="00023C3D" w14:paraId="217670AC" w14:textId="77777777" w:rsidTr="00BB6478">
        <w:trPr>
          <w:trHeight w:val="580"/>
        </w:trPr>
        <w:tc>
          <w:tcPr>
            <w:tcW w:w="3870" w:type="dxa"/>
            <w:noWrap/>
            <w:vAlign w:val="bottom"/>
            <w:hideMark/>
          </w:tcPr>
          <w:p w14:paraId="5A6E2615" w14:textId="3AD5ACEF"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8]</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4EB7D8E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7E0A127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vAlign w:val="bottom"/>
            <w:hideMark/>
          </w:tcPr>
          <w:p w14:paraId="6373C15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6ACDEDF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92F0D1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1D1749C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Venezuela</w:t>
            </w:r>
          </w:p>
        </w:tc>
      </w:tr>
      <w:tr w:rsidR="00CE58A8" w:rsidRPr="00023C3D" w14:paraId="19626F3D" w14:textId="77777777" w:rsidTr="00BB6478">
        <w:trPr>
          <w:trHeight w:val="580"/>
        </w:trPr>
        <w:tc>
          <w:tcPr>
            <w:tcW w:w="3870" w:type="dxa"/>
            <w:noWrap/>
            <w:vAlign w:val="bottom"/>
            <w:hideMark/>
          </w:tcPr>
          <w:p w14:paraId="57CD495B" w14:textId="2496C642"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LacPtBN2","properties":{"formattedCitation":"[9]","plainCitation":"[9]","noteIndex":0},"citationItems":[{"id":714,"uris":["http://zotero.org/users/local/a8rW4zD8/items/NPMP75SK"],"itemData":{"id":714,"type":"article-journal","abstract":"Objective\nTo evaluate the protective effect of house screening (HS) on indoor Aedes aegypti infestation, abundance and arboviral infection in Merida, Mexico.\n\nMethods\nIn 2019, we performed a cluster randomised controlled trial (6 control and 6 intervention areas: 100 households/area). Intervention clusters received permanently fixed fiberglass HS on all windows and doors. The study included two cross‐sectional entomologic surveys, one baseline (dry season in May 2019) and one post‐intervention (PI, rainy season between September and October 2019). The presence and number of indoor Aedes females and blood‐fed females (indoor mosquito infestation) as well as arboviral infections with dengue (DENV) and Zika (ZIKV) viruses were evaluated in a subsample of 30 houses within each cluster.\n\nResults\nHS houses had significantly lower risk for having Aedes aegypti female mosquitoes (odds ratio [OR] = 0.56, 95% CI 0.33–0.97, p = 0.04) and blood‐fed females (OR = 0.53, 95% CI 0.28–0.97, p = 0.04) than unscreened households from the control arm. Compared to control houses, HS houses had significantly lower indoor Ae. aegypti abundance (rate ratio [RR] = 0.50, 95% CI 0.30–0.83, p = 0.01), blood‐fed Ae. aegypti females (RR = 0.48, 95% CI 0.27–0.85, p = 0.01) and female Ae. aegypti positive for arboviruses (OR = 0.29, 95% CI 0.10–0.86, p = 0.02). The estimated intervention efficacy in reducing Ae. aegypti arbovirus infection was 71%.\n\nConclusions\nThese results provide evidence supporting the use of HS as an effective pesticide‐free method to control house infestations with Aedes aegypti and reduce the transmission of Aedes‐transmitted viruses such as DENV, chikungunya (CHIKV) and ZIKV.","container-title":"Tropical Medicine &amp; International Health","DOI":"10.1111/tmi.13680","ISSN":"1360-2276","issue":"12","journalAbbreviation":"Trop Med Int Health","note":"PMID: 34587328\nPMCID: PMC9298035","page":"1677-1688","source":"PubMed Central","title":"Protective effect of house screening against indoor &lt;i&gt;Aedes aegypti&lt;/i&gt; in Mérida, Mexico: A cluster randomised controlled trial","title-short":"Protective effect of house screening against indoor Aedes aegypti in Mérida, Mexico","volume":"26","author":[{"family":"Manrique‐Saide","given":"Pablo"},{"family":"Herrera‐Bojórquez","given":"Josué"},{"family":"Villegas‐Chim","given":"Josué"},{"family":"Puerta‐Guardo","given":"Henry"},{"family":"Ayora‐Talavera","given":"Guadalupe"},{"family":"Parra‐Cardeña","given":"Manuel"},{"family":"Medina‐Barreiro","given":"Anuar"},{"family":"Ramírez‐Medina","given":"Marypaz"},{"family":"Chi‐Ku","given":"Aylin"},{"family":"Trujillo‐Peña","given":"Emilio"},{"family":"Méndez‐Vales","given":"Rosa E."},{"family":"Delfín‐González","given":"Hugo"},{"family":"Toledo‐Romaní","given":"María E."},{"family":"Bazzani","given":"Roberto"},{"family":"Bolio‐Arceo","given":"Edgardo"},{"family":"Gómez‐Dantés","given":"Hector"},{"family":"Che‐Mendoza","given":"Azael"},{"family":"Pavía‐Ruz","given":"Norma"},{"family":"Kirstein","given":"Oscar D."},{"family":"Vazquez‐Prokopec","given":"Gonzalo M."}],"issued":{"date-parts":[["2021",12]]}}}],"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9]</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7983FDD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OPICAL MEDICINE &amp; INTERNATIONAL HEALTH</w:t>
            </w:r>
          </w:p>
        </w:tc>
        <w:tc>
          <w:tcPr>
            <w:tcW w:w="2790" w:type="dxa"/>
          </w:tcPr>
          <w:p w14:paraId="57AE6D3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Trop Med Int </w:t>
            </w:r>
            <w:r w:rsidRPr="006430F8">
              <w:rPr>
                <w:rStyle w:val="highlight"/>
                <w:rFonts w:ascii="Times New Roman" w:hAnsi="Times New Roman" w:cs="Times New Roman"/>
                <w:color w:val="000000"/>
                <w:sz w:val="22"/>
                <w:szCs w:val="22"/>
                <w:shd w:val="clear" w:color="auto" w:fill="FFFFFF"/>
              </w:rPr>
              <w:t>Health</w:t>
            </w:r>
          </w:p>
        </w:tc>
        <w:tc>
          <w:tcPr>
            <w:tcW w:w="2430" w:type="dxa"/>
            <w:noWrap/>
            <w:vAlign w:val="bottom"/>
            <w:hideMark/>
          </w:tcPr>
          <w:p w14:paraId="59A0825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7DB60A2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4BAFF78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38B8821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453C688E" w14:textId="77777777" w:rsidTr="00BB6478">
        <w:trPr>
          <w:trHeight w:val="580"/>
        </w:trPr>
        <w:tc>
          <w:tcPr>
            <w:tcW w:w="3870" w:type="dxa"/>
            <w:noWrap/>
            <w:vAlign w:val="bottom"/>
            <w:hideMark/>
          </w:tcPr>
          <w:p w14:paraId="70523F50" w14:textId="1416DFF9"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eebe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OZ6WQ1we","properties":{"formattedCitation":"[10]","plainCitation":"[10]","noteIndex":0},"citationItems":[{"id":717,"uris":["http://zotero.org/users/local/a8rW4zD8/items/YAL8JJK6"],"itemData":{"id":717,"type":"article-journal","abstract":"With over 40% of humans at risk from mosquito-borne diseases such as dengue, yellow fever, chikungunya, and Zika, the development of environmentally friendly mosquito-control tools is critical. The release of reproductively incompatible male mosquitoes carrying a Wolbachia bacterium can drive mating events that kill the eggs. Through replicated treatment and control experiments in northern Australia, regular releases of Aedes aegypti males infected with a Wolbachia from Aedes albopictus was shown to drive strong population suppression in mosaic populations of wild-type (no Wolbachia) and wMel-Wolbachia–carrying Ae. aegypti. In a demonstration of bidirectional incompatibility between different Wolbachia strains in the field, we also demonstrate that one season’s suppression experiment can also show an ongoing effect into the following season., Releasing sterile or incompatible male insects is a proven method of population management in agricultural systems with the potential to revolutionize mosquito control. Through a collaborative venture with the “Debug” Verily Life Sciences team, we assessed the incompatible insect technique (IIT) with the mosquito vector Aedes aegypti in northern Australia in a replicated treatment control field trial. Backcrossing a US strain of Ae. aegypti carrying Wolbachia wAlbB from Aedes albopictus with a local strain, we generated a wAlbB2-F4 strain incompatible with both the wild-type (no Wolbachia) and wMel-Wolbachia Ae. aegypti now extant in North Queensland. The wAlbB2-F4 strain was manually mass reared with males separated from females using Verily sex-sorting technologies to obtain no detectable female contamination in the field. With community consent, we delivered a total of three million IIT males into three isolated landscapes of over 200 houses each, releasing </w:instrText>
            </w:r>
            <w:r w:rsidR="0015561A">
              <w:rPr>
                <w:rFonts w:ascii="Cambria Math" w:eastAsia="Times New Roman" w:hAnsi="Cambria Math" w:cs="Cambria Math"/>
                <w:color w:val="000000"/>
                <w:kern w:val="0"/>
                <w14:ligatures w14:val="none"/>
              </w:rPr>
              <w:instrText>∼</w:instrText>
            </w:r>
            <w:r w:rsidR="0015561A">
              <w:rPr>
                <w:rFonts w:ascii="Times New Roman" w:eastAsia="Times New Roman" w:hAnsi="Times New Roman" w:cs="Times New Roman"/>
                <w:color w:val="000000"/>
                <w:kern w:val="0"/>
                <w14:ligatures w14:val="none"/>
              </w:rPr>
              <w:instrText xml:space="preserve">50 males per house three times a week over 20 wk. Detecting initial overflooding ratios of between 5:1 and 10:1, strong population declines well beyond 80% were detected across all treatment landscapes when compared to controls. Monitoring through the following season to observe the ongoing effect saw one treatment landscape devoid of adult Ae. aegypti early in the season. A second landscape showed reduced adults, and the third recovered fully. These encouraging results in suppressing both wild-type and wMel-Ae. aegypti confirms the utility of bidirectional incompatibility in the field setting, show the IIT to be robust, and indicate that the removal of this arbovirus vector from human-occupied landscapes may be achievable.","container-title":"Proceedings of the National Academy of Sciences of the United States of America","DOI":"10.1073/pnas.2106828118","ISSN":"0027-8424","issue":"41","journalAbbreviation":"Proc Natl Acad Sci U S A","note":"PMID: 34607949\nPMCID: PMC8521666","page":"e2106828118","source":"PubMed Central","title":"Releasing incompatible males drives strong suppression across populations of wild and &lt;i&gt;Wolbachia&lt;/i&gt;-carrying &lt;i&gt;Aedes aegypti&lt;/i&gt; in Australia","volume":"118","author":[{"family":"Beebe","given":"Nigel W."},{"family":"Pagendam","given":"Dan"},{"family":"Trewin","given":"Brendan J."},{"family":"Boomer","given":"Andrew"},{"family":"Bradford","given":"Matt"},{"family":"Ford","given":"Andrew"},{"family":"Liddington","given":"Catherine"},{"family":"Bondarenco","given":"Artiom"},{"family":"De Barro","given":"Paul J."},{"family":"Gilchrist","given":"Joshua"},{"family":"Paton","given":"Christopher"},{"family":"Staunton","given":"Kyran M."},{"family":"Johnson","given":"Brian"},{"family":"Maynard","given":"Andrew J."},{"family":"Devine","given":"Gregor J."},{"family":"Hugo","given":"Leon E."},{"family":"Rasic","given":"Gordana"},{"family":"Cook","given":"Helen"},{"family":"Massaro","given":"Peter"},{"family":"Snoad","given":"Nigel"},{"family":"Crawford","given":"Jacob E."},{"family":"White","given":"Bradley J."},{"family":"Xi","given":"Zhiyong"},{"family":"Ritchie","given":"Scott A."}],"issued":{"date-parts":[["2021",10,12]]}}}],"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0]</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1E53DD3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ROCEEDINGS OF THE NATIONAL ACADEMY OF SCIENCES OF THE UNITED STATES OF AMERICA</w:t>
            </w:r>
          </w:p>
        </w:tc>
        <w:tc>
          <w:tcPr>
            <w:tcW w:w="2790" w:type="dxa"/>
          </w:tcPr>
          <w:p w14:paraId="125987A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Proc Natl Acad Sci U S A</w:t>
            </w:r>
          </w:p>
        </w:tc>
        <w:tc>
          <w:tcPr>
            <w:tcW w:w="2430" w:type="dxa"/>
            <w:noWrap/>
            <w:vAlign w:val="bottom"/>
            <w:hideMark/>
          </w:tcPr>
          <w:p w14:paraId="0FB6E0C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5D8E49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1CC7441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238BCCC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ustralia</w:t>
            </w:r>
          </w:p>
        </w:tc>
      </w:tr>
      <w:tr w:rsidR="00CE58A8" w:rsidRPr="00023C3D" w14:paraId="5C402F08" w14:textId="77777777" w:rsidTr="00BB6478">
        <w:trPr>
          <w:trHeight w:val="580"/>
        </w:trPr>
        <w:tc>
          <w:tcPr>
            <w:tcW w:w="3870" w:type="dxa"/>
            <w:noWrap/>
            <w:vAlign w:val="bottom"/>
            <w:hideMark/>
          </w:tcPr>
          <w:p w14:paraId="3983DD23" w14:textId="2D83639E"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 Castro Poncio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nAzJX7ne","properties":{"formattedCitation":"[11]","plainCitation":"[11]","noteIndex":0},"citationItems":[{"id":720,"uris":["http://zotero.org/users/local/a8rW4zD8/items/4CD7U7K9"],"itemData":{"id":720,"type":"article-journal","abstract":"BACKGROUND: There is a steady rise in the global incidence of Aedes-borne arbovirus disease. It has become urgent to develop alternative solutions for mosquito vector control. We developed a new method of sterilization of male mosquitoes with the goal to suppress a local Aedes aegypti population and to prevent the spread of dengue.\nMETHODS: Sterile male mosquitoes were produced from a locally acquired Ae. aegypti colony by using a treatment that includes double-stranded RNA and thiotepa. A field study was conducted with sterile mosquito releases being performed on a weekly basis in predefined areas. There were 2 intervention periods (INT1 and INT2), with treatment and control areas reversed between INT1 and INT2.\nRESULTS: During INT1, releases in the treated area resulted in up to 91.4% reduction of live progeny of field Ae. aegypti mosquitoes recorded over time, while the control neighborhoods (no releases of sterile male mosquitoes) remained highly infested. The successful implementations of the program during INT1 and INT2 were associated with 15.9-fold and 13.7-fold lower incidences of dengue in the treated area compared to the control areas, respectively.\nCONCLUSIONS: Our data show the success of this new sterile insect technology-based program in preventing the spread of dengue.","container-title":"The Journal of Infectious Diseases","DOI":"10.1093/infdis/jiab049","ISSN":"1537-6613","issue":"6","journalAbbreviation":"J Infect Dis","language":"eng","note":"PMID: 33507265","page":"1005-1014","source":"PubMed","title":"Novel sterile insect technology program results in suppression of a field mosquito population and subsequently to reduced Incidence of dengue","volume":"224","author":[{"family":"Castro Poncio","given":"Lisiane","non-dropping-particle":"de"},{"family":"Dos Anjos","given":"Filipe Apolinário"},{"family":"Oliveira","given":"Deborah A.","non-dropping-particle":"de"},{"family":"Rebechi","given":"Débora"},{"family":"Oliveira","given":"Rodrigo Neves","non-dropping-particle":"de"},{"family":"Chitolina","given":"Rodrigo Faitta"},{"family":"Fermino","given":"Marise Lopes"},{"family":"Bernardes","given":"Luciano G."},{"family":"Guimarães","given":"Danton"},{"family":"Lemos","given":"Pedro A."},{"family":"Silva","given":"Marcelo N. E."},{"family":"Silvestre","given":"Rodrigo G. M."},{"family":"Bernardes","given":"Emerson Soares"},{"family":"Paldi","given":"Nitzan"}],"issued":{"date-parts":[["2021",9,17]]}}}],"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1]</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12C7617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OURNAL OF INFECTIOUS DISEASES</w:t>
            </w:r>
          </w:p>
        </w:tc>
        <w:tc>
          <w:tcPr>
            <w:tcW w:w="2790" w:type="dxa"/>
          </w:tcPr>
          <w:p w14:paraId="05F3766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J Infect Dis</w:t>
            </w:r>
          </w:p>
        </w:tc>
        <w:tc>
          <w:tcPr>
            <w:tcW w:w="2430" w:type="dxa"/>
            <w:noWrap/>
            <w:vAlign w:val="bottom"/>
            <w:hideMark/>
          </w:tcPr>
          <w:p w14:paraId="6811917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506C32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6F7A3E4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3FB34A8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3C485250" w14:textId="77777777" w:rsidTr="00BB6478">
        <w:trPr>
          <w:trHeight w:val="580"/>
        </w:trPr>
        <w:tc>
          <w:tcPr>
            <w:tcW w:w="3870" w:type="dxa"/>
            <w:noWrap/>
            <w:vAlign w:val="bottom"/>
            <w:hideMark/>
          </w:tcPr>
          <w:p w14:paraId="25593301" w14:textId="44030301"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m8EJ66mc","properties":{"formattedCitation":"[12]","plainCitation":"[12]","noteIndex":0},"citationItems":[{"id":722,"uris":["http://zotero.org/users/local/a8rW4zD8/items/6MEQP5YD"],"itemData":{"id":722,"type":"article-journal","abstract":"We evaluated the efficacy of protecting houses with insecticide-treated nets permanently fixed with aluminium frames on external doors and windows on Ae. aegypti infestation and arbovirus infection during a Zika outbreak in Merida, Yucatan, Mexico. Houses protected with screens were ≈80% less infested with Aedes females and very importantly, had significantly less infected female Ae. aegypti during the peak of the epidemic. Communities strongly accepted the intervention, due to its perceived mode of action, the prevalent risk for Aedes-borne diseases in the area, and the positive feedback from neighbours. House screening provides a simple, affordable sustainable method to reduce human-vector contact inside houses and can protect against dengue, chikungunya and Zika.","container-title":"PLoS Neglected Tropical Diseases","DOI":"10.1371/journal.pntd.0009005","ISSN":"1935-2727","issue":"1","journalAbbreviation":"PLoS Negl Trop Dis","note":"PMID: 33465098\nPMCID: PMC7853519","page":"e0009005","source":"PubMed Central","title":"Insecticide-treated house screening protects against Zika-infected &lt;i&gt;Aedes aegypti&lt;/i&gt; in Merida, Mexico","volume":"15","author":[{"family":"Manrique-Saide","given":"Pablo"},{"family":"Herrera-Bojórquez","given":"Josué"},{"family":"Medina-Barreiro","given":"Anuar"},{"family":"Trujillo-Peña","given":"Emilio"},{"family":"Villegas-Chim","given":"Josué"},{"family":"Valadez-González","given":"Nina"},{"family":"Ahmed","given":"Ahmed M. M."},{"family":"Delfín-González","given":"Hugo"},{"family":"Palacio-Vargas","given":"Jorge"},{"family":"Che-Mendoza","given":"Azael"},{"family":"Pavía-Ruz","given":"Norma"},{"family":"Flores","given":"Adriana E."},{"family":"Vazquez-Prokopec","given":"Gonzalo"}],"issued":{"date-parts":[["2021",1,19]]}}}],"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2]</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6A0672D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146FCAB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vAlign w:val="bottom"/>
            <w:hideMark/>
          </w:tcPr>
          <w:p w14:paraId="1FC1967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60B5487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5A9C7C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7D62399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254756E4" w14:textId="77777777" w:rsidTr="00BB6478">
        <w:trPr>
          <w:trHeight w:val="580"/>
        </w:trPr>
        <w:tc>
          <w:tcPr>
            <w:tcW w:w="3870" w:type="dxa"/>
            <w:noWrap/>
            <w:vAlign w:val="bottom"/>
            <w:hideMark/>
          </w:tcPr>
          <w:p w14:paraId="3D8A95AA" w14:textId="5FD659A8"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uarez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66fkB8as","properties":{"formattedCitation":"[13]","plainCitation":"[13]","noteIndex":0},"citationItems":[{"id":725,"uris":["http://zotero.org/users/local/a8rW4zD8/items/3UJGZFLF"],"itemData":{"id":725,"type":"article-journal","abstract":"Control of the arboviral disease vector Aedes aegypti has shown variable levels of efficacy around the globe. We evaluated an Autocidal Gravid Ovitrap (AGO) intervention as a stand‐alone control tool for population suppression of A. aegypti in US communities bordering Mexico.We conducted a cluster randomized crossover trial with weekly mosquito surveillance of sentinel households from July 2017 to December 2018. The intervention took place from August to December of both years. Multilevel models (generalized linear and additive mixed models) were used to analyse the changes in population abundance of female A. aegypti.We observed that female populations were being suppressed 77% (2018) and four times lower outdoor female abundance when AGO coverage (number of intervention AGO traps that surrounded a sentinel home) was high (2.7 AGOs/house). However, we also observed that areas with low intervention AGO coverage resulted in no difference (2017) or slightly higher abundance compared to the control. These results suggest that coverage rate might play a critical role on how populations of female A. aegypti are being modulated in the field. The lack of larval source habitat reduction and the short duration of the intervention period might have limited the A. aegypti population suppression observed in this study.\nSynthesis and applications.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n,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container-title":"The Journal of Applied Ecology","DOI":"10.1111/1365-2664.13951","ISSN":"0021-8901","issue":"10","journalAbbreviation":"J Appl Ecol","note":"PMID: 34690360\nPMCID: PMC8518497","page":"2075-2086","source":"PubMed Central","title":"Variable coverage in an Autocidal Gravid Ovitrap intervention impacts efficacy of &lt;i&gt;Aedes aegypti&lt;/i&gt; control","volume":"58","author":[{"family":"Juarez","given":"Jose G."},{"family":"Chaves","given":"Luis F."},{"family":"Garcia‐Luna","given":"Selene M."},{"family":"Martin","given":"Estelle"},{"family":"Badillo‐Vargas","given":"Ismael"},{"family":"Medeiros","given":"Matthew C. I."},{"family":"Hamer","given":"Gabriel L."}],"issued":{"date-parts":[["2021",10]]}}}],"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3]</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089C62F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OURNAL OF APPLIED ECOLOGY</w:t>
            </w:r>
          </w:p>
        </w:tc>
        <w:tc>
          <w:tcPr>
            <w:tcW w:w="2790" w:type="dxa"/>
          </w:tcPr>
          <w:p w14:paraId="728E61A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sz w:val="22"/>
                <w:szCs w:val="22"/>
              </w:rPr>
              <w:t>J Appl Ecol</w:t>
            </w:r>
          </w:p>
        </w:tc>
        <w:tc>
          <w:tcPr>
            <w:tcW w:w="2430" w:type="dxa"/>
            <w:noWrap/>
            <w:vAlign w:val="bottom"/>
            <w:hideMark/>
          </w:tcPr>
          <w:p w14:paraId="5B44D9B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B606AE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CF35AE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5EF2D7A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35777F5A" w14:textId="77777777" w:rsidTr="00BB6478">
        <w:trPr>
          <w:trHeight w:val="580"/>
        </w:trPr>
        <w:tc>
          <w:tcPr>
            <w:tcW w:w="3870" w:type="dxa"/>
            <w:noWrap/>
            <w:vAlign w:val="bottom"/>
            <w:hideMark/>
          </w:tcPr>
          <w:p w14:paraId="3CDD3807" w14:textId="5F506902"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rris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4nSWOOp9","properties":{"formattedCitation":"[14]","plainCitation":"[14]","noteIndex":0},"citationItems":[{"id":729,"uris":["http://zotero.org/users/local/a8rW4zD8/items/QXUHCWS6"],"itemData":{"id":729,"type":"article-journal","abstract":"BACKGROUND: With a shortage of effective options for control of Aedes aegypti in Puerto Rico due to widespread resistance to conventional mosquito adulticides, an alternative approach was investigated to reduce vector populations. In two areas (totaling 144 ha) of the municipality of Bayamón, Puerto Rico, Bacillus thuringiensis israelensis (Bti) AM65-52 WDG was applied at a rate of 500 g/ha using vehicle-mounted aqueous wide-area larvicide spray applications weekly for 4 weeks and then every other week for a further 16 weeks. Bioassay jars were placed in the ﬁeld to monitor for deposition of Bti droplets in open spaces, and under vegetation and building coverage. Autocidal gravid ovitraps were placed throughout the ﬁeld site to monitor the population of adult female Ae. aegypti in both treatment and control sites.\nRESULTS: Larvicide spray was successfully deposited into jars in an array of open and covered locations, as conﬁrmed by larval bioassays. After the fourth weekly spraying, differences in autocidal gravid ovitrap densities were observed between treatment and control sites resulting in 62% (P = 0.0001) and 28% (P &lt; 0.0001) reductions in adult female Ae. aegypti numbers.\nCONCLUSION: Repeated wide-area larvicide spray application of Bti AM65-52 WDG to residential areas in Puerto Rico effectively suppressed dengue vector populations. The success of this trial has led to expansion of the WALS® program to a larger area of Bayamón and other municipalities in Puerto Rico.","container-title":"Pest Management Science","DOI":"10.1002/ps.6227","ISSN":"1526-498X, 1526-4998","issue":"4","journalAbbreviation":"Pest Management Science","language":"en","page":"1981-1989","source":"DOI.org (Crossref)","title":"An evaluation of &lt;i&gt;Bacillus thuringiensis&lt;/i&gt;&lt;i&gt;israelensis &lt;/i&gt;(AM65&lt;/span&gt; ‐52) treatment for the control of &lt;i&gt;Aedes aegypti&lt;/i&gt; using vehicle‐mounted WALS application in a densely populated urban area of Puerto Rico","title-short":"An evaluation of &lt;i&gt; &lt;span style=\"font-variant&lt;/i&gt;","volume":"77","author":[{"family":"Harris","given":"Angela F"},{"family":"Sanchez Prats","given":"Jose"},{"family":"Nazario Maldonado","given":"Nicole"},{"family":"Piovanetti Fiol","given":"Cesar"},{"family":"García Pérez","given":"Marla"},{"family":"Ramírez‐Vera","given":"Patricia"},{"family":"Miranda‐Bermúdez","given":"Julieanne"},{"family":"Ortiz","given":"Marianyoly"},{"family":"DeChant","given":"Peter"}],"issued":{"date-parts":[["2021",4]]}}}],"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4]</w:t>
            </w:r>
            <w:r w:rsidR="0015561A">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0DBB3E2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ST MANAGEMENT SCIENCE</w:t>
            </w:r>
          </w:p>
        </w:tc>
        <w:tc>
          <w:tcPr>
            <w:tcW w:w="2790" w:type="dxa"/>
          </w:tcPr>
          <w:p w14:paraId="634C67A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est</w:t>
            </w:r>
            <w:r w:rsidRPr="006430F8">
              <w:rPr>
                <w:rFonts w:ascii="Times New Roman" w:hAnsi="Times New Roman" w:cs="Times New Roman"/>
                <w:color w:val="000000"/>
                <w:sz w:val="22"/>
                <w:szCs w:val="22"/>
                <w:shd w:val="clear" w:color="auto" w:fill="FFFFFF"/>
              </w:rPr>
              <w:t> Manag Sci</w:t>
            </w:r>
          </w:p>
        </w:tc>
        <w:tc>
          <w:tcPr>
            <w:tcW w:w="2430" w:type="dxa"/>
            <w:noWrap/>
            <w:vAlign w:val="bottom"/>
            <w:hideMark/>
          </w:tcPr>
          <w:p w14:paraId="0531A42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5C7312E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5A9249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04EDE50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4914EC44" w14:textId="77777777" w:rsidTr="00BB6478">
        <w:trPr>
          <w:trHeight w:val="580"/>
        </w:trPr>
        <w:tc>
          <w:tcPr>
            <w:tcW w:w="3870" w:type="dxa"/>
            <w:noWrap/>
            <w:vAlign w:val="bottom"/>
            <w:hideMark/>
          </w:tcPr>
          <w:p w14:paraId="445D82AD" w14:textId="45BC3DEF"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to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zE8CecYE","properties":{"formattedCitation":"[15]","plainCitation":"[15]","noteIndex":0},"citationItems":[{"id":730,"uris":["http://zotero.org/users/local/a8rW4zD8/items/6NB8C7JS"],"itemData":{"id":730,"type":"article-journal","abstract":"Simple Summary\nThe sterile insect technique (SIT) is a species-specific and environment-friendly method of insect control that relies on the release of large numbers of sterile insects. Mating released sterile males with wild females leads to a decrease in the reproductive potential and to the local suppression of the target population. There is increased interest in applying this approach to manage disease-transmitting mosquito populations. The main focus of this pilot trial was to assess the efficacy of the SIT for the suppression of Aedes aegypti populations. Two areas in Havana city, Cuba, were selected as control and release trial sites. The presence, density and fertility of the target wild population were monitored through a network of ovitraps. Approximately 1,270,000 irradiated Ae. aegypti males were released in the 50 ha target area over a period of 20 weeks. The released mosquitoes showed excellent mating competitiveness and induced high levels of sterility in the wild Ae. aegypti population. The target natural population was suppressed as reflected in the ovitrap index and in the mean number of eggs/trap values which dropped to zero by the last 3 weeks of the trial. We conclude that the released sterile male Ae. aegypti competed successfully and induced significant sterility in the local target Ae. aegypti population, resulting in suppression of the vector.\n\nAbstract\nDengue virus infections are a serious public health problem worldwide. Aedes aegypti is the primary vector of dengue in Cuba. As there is no vaccine or specific treatment, the control efforts are directed to the reduction of mosquito populations. The indiscriminate use of insecticides can lead to adverse effects on ecosystems, including human health. The sterile insect technique is a species-specific and environment-friendly method of insect population control based on the release of large numbers of sterile insects, ideally males only. The success of this technique for the sustainable management of agricultural pests has encouraged its evaluation for the population suppression of mosquito vector species. Here, we describe an open field trial to evaluate the effect of the release of irradiated male Ae. aegypti on a wild population. The pilot trial was carried out in a suburb of Havana and compared the mosquito population density before and after the intervention, in both untreated control and release areas. The wild population was monitored by an ovitrap network, recording frequency and density of eggs as well as their hatch rate. A significant amount of sterility was induced in the field population of the release area, as compared with the untreated control area. The ovitrap index and the mean number of eggs/trap declined dramatically after 12 and 5 weeks of releases, respectively. For the last 3 weeks, no eggs were collected in the treatment area, clearly indicating a significant suppression of the wild target population. We conclude that the sterile males released competed successfully and induced enough sterility to suppress the local Ae. aegypti population.","container-title":"Insects","DOI":"10.3390/insects12050469","ISSN":"2075-4450","issue":"5","journalAbbreviation":"Insects","note":"PMID: 34070177\nPMCID: PMC8158475","page":"469","source":"PubMed Central","title":"Sterile insect technique: Successful suppression of an &lt;i&gt;Aedes aegypti&lt;/i&gt; field population in Cuba","title-short":"Sterile Insect Technique","volume":"12","author":[{"family":"Gato","given":"René"},{"family":"Menéndez","given":"Zulema"},{"family":"Prieto","given":"Enrique"},{"family":"Argilés","given":"Rafael"},{"family":"Rodríguez","given":"Misladys"},{"family":"Baldoquín","given":"Waldemar"},{"family":"Hernández","given":"Yisel"},{"family":"Pérez","given":"Dennis"},{"family":"Anaya","given":"Jorge"},{"family":"Fuentes","given":"Ilario"},{"family":"Lorenzo","given":"Claudia"},{"family":"González","given":"Keren"},{"family":"Campo","given":"Yudaisi"},{"family":"Bouyer","given":"Jérémy"}],"issued":{"date-parts":[["2021",5,18]]}}}],"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5]</w:t>
            </w:r>
            <w:r w:rsidR="0015561A">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526AFEA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S</w:t>
            </w:r>
          </w:p>
        </w:tc>
        <w:tc>
          <w:tcPr>
            <w:tcW w:w="2790" w:type="dxa"/>
          </w:tcPr>
          <w:p w14:paraId="6DB8951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222222"/>
                <w:sz w:val="22"/>
                <w:szCs w:val="22"/>
                <w:shd w:val="clear" w:color="auto" w:fill="FFFFFF"/>
              </w:rPr>
              <w:t>Insects</w:t>
            </w:r>
          </w:p>
        </w:tc>
        <w:tc>
          <w:tcPr>
            <w:tcW w:w="2430" w:type="dxa"/>
            <w:noWrap/>
            <w:vAlign w:val="bottom"/>
            <w:hideMark/>
          </w:tcPr>
          <w:p w14:paraId="5D3CDC0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2D1499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1FFF76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43C3C9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uba</w:t>
            </w:r>
          </w:p>
        </w:tc>
      </w:tr>
      <w:tr w:rsidR="00CE58A8" w:rsidRPr="00023C3D" w14:paraId="046A701F" w14:textId="77777777" w:rsidTr="00BB6478">
        <w:trPr>
          <w:trHeight w:val="580"/>
        </w:trPr>
        <w:tc>
          <w:tcPr>
            <w:tcW w:w="3870" w:type="dxa"/>
            <w:noWrap/>
            <w:vAlign w:val="bottom"/>
            <w:hideMark/>
          </w:tcPr>
          <w:p w14:paraId="42B8C737" w14:textId="1D8833F8"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vine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T4kDFNv9","properties":{"formattedCitation":"[16]","plainCitation":"[16]","noteIndex":0},"citationItems":[{"id":733,"uris":["http://zotero.org/users/local/a8rW4zD8/items/BMJ9HWAH"],"itemData":{"id":733,"type":"article-journal","abstract":"Background In the absence of vaccines or drugs, insecticides are the mainstay of Aedes-borne disease control. Their utility is challenged by the slow deployment of resources, poor community compliance and inadequate household coverage. Novel application methods are required. Methodology and principal findings A 10% w/w metofluthrin “emanator” that passively disseminates insecticide from an impregnated net was evaluated in a randomized trial of 200 houses in Mexico. The devices were introduced at a rate of 1 per room and replaced at 3-week intervals. During each of 7 consecutive deployment cycles, indoor resting mosquitoes were sampled using aspirator collections. Assessments of mosquito landing behaviours were made in a subset of houses. Pre-treatment, there were no differences in Aedes aegypti indices between houses recruited to the control and treatment arms. Immediately after metofluthrin deployment, the entomological indices between the trial arms diverged. Averaged across the trial, there were significant reductions in Abundance Rate Ratios for total Ae. aegypti, female abundance and females that contained blood meals (2.5, 2.4 and 2.3-times fewer mosquitoes respectively; P&lt;0.001). Average efficacy was 60.2% for total adults, 58.3% for females, and 57.2% for blood-fed females. The emanators also reduced mosquito landings by 90% from 12.5 to 1.2 per 10-minute sampling period (P&lt;0.05). Homozygous forms of the pyrethroid resistant kdr alleles V410L, V1016L and F1534C were common in the target mosquito population; found in 39%, 24% and 95% of mosquitoes collected during the trial. Conclusions/Significance This is the first randomized control trial to evaluate the entomological impact of any volatile pyrethroid on urban Ae. aegypti. It demonstrates that volatile pyrethroids can have a sustained impact on Ae. aegypti population densities and human-vector contact indoors. These effects occur despite the presence of pyrethroid-resistant alleles in the target population. Formulations like these may have considerable utility for public health vector control responses.","container-title":"PLOS Neglected Tropical Diseases","DOI":"10.1371/journal.pntd.0009036","ISSN":"1935-2735","issue":"1","journalAbbreviation":"PLOS Neglected Tropical Diseases","language":"en","note":"publisher: Public Library of Science","page":"e0009036","source":"PLoS Journals","title":"The entomological impact of passive metofluthrin emanators against indoor &lt;i&gt;Aedes aegypti&lt;/i&gt;: A randomized field trial","title-short":"The entomological impact of passive metofluthrin emanators against indoor Aedes aegypti","volume":"15","author":[{"family":"Devine","given":"Gregor J."},{"family":"Vazquez-Prokopec","given":"Gonzalo M."},{"family":"Bibiano-Marín","given":"Wilbert"},{"family":"Pavia-Ruz","given":"Norma"},{"family":"Che-Mendoza","given":"Azael"},{"family":"Medina-Barreiro","given":"Anuar"},{"family":"Villegas","given":"Josue"},{"family":"Gonzalez-Olvera","given":"Gabriela"},{"family":"Dunbar","given":"Mike W."},{"family":"Ong","given":"Oselyne"},{"family":"Ritchie","given":"Scott A."},{"family":"Churcher","given":"Thomas S."},{"family":"Kirstein","given":"Oscar D."},{"family":"Manrique-Saide","given":"Pablo"}],"issued":{"date-parts":[["2021",1,26]]}}}],"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6]</w:t>
            </w:r>
            <w:r w:rsidR="0015561A">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45BF730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5CABC80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noWrap/>
            <w:vAlign w:val="bottom"/>
            <w:hideMark/>
          </w:tcPr>
          <w:p w14:paraId="4525862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B97E58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1D4C31D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0F211D3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1C892260" w14:textId="77777777" w:rsidTr="00BB6478">
        <w:trPr>
          <w:trHeight w:val="580"/>
        </w:trPr>
        <w:tc>
          <w:tcPr>
            <w:tcW w:w="3870" w:type="dxa"/>
            <w:noWrap/>
            <w:vAlign w:val="bottom"/>
            <w:hideMark/>
          </w:tcPr>
          <w:p w14:paraId="025BFE07" w14:textId="39E41942"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Holston et al., 2021</w:t>
            </w:r>
            <w:r w:rsidR="0015561A">
              <w:rPr>
                <w:rFonts w:ascii="Times New Roman" w:eastAsia="Times New Roman" w:hAnsi="Times New Roman" w:cs="Times New Roman"/>
                <w:color w:val="000000"/>
                <w:kern w:val="0"/>
                <w14:ligatures w14:val="none"/>
              </w:rPr>
              <w:fldChar w:fldCharType="begin"/>
            </w:r>
            <w:r w:rsidR="0015561A">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15561A">
              <w:rPr>
                <w:rFonts w:ascii="Times New Roman" w:eastAsia="Times New Roman" w:hAnsi="Times New Roman" w:cs="Times New Roman"/>
                <w:color w:val="000000"/>
                <w:kern w:val="0"/>
                <w14:ligatures w14:val="none"/>
              </w:rPr>
              <w:fldChar w:fldCharType="separate"/>
            </w:r>
            <w:r w:rsidR="0015561A">
              <w:rPr>
                <w:rFonts w:ascii="Times New Roman" w:eastAsia="Times New Roman" w:hAnsi="Times New Roman" w:cs="Times New Roman"/>
                <w:noProof/>
                <w:color w:val="000000"/>
                <w:kern w:val="0"/>
                <w14:ligatures w14:val="none"/>
              </w:rPr>
              <w:t>[17]</w:t>
            </w:r>
            <w:r w:rsidR="0015561A">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1E2CFED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MERICAN JOURNAL OF TROPICAL MEDICINE AND HYGIENE</w:t>
            </w:r>
          </w:p>
        </w:tc>
        <w:tc>
          <w:tcPr>
            <w:tcW w:w="2790" w:type="dxa"/>
          </w:tcPr>
          <w:p w14:paraId="3F38CBE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Am J Trop Med Hyg</w:t>
            </w:r>
          </w:p>
        </w:tc>
        <w:tc>
          <w:tcPr>
            <w:tcW w:w="2430" w:type="dxa"/>
            <w:vAlign w:val="bottom"/>
            <w:hideMark/>
          </w:tcPr>
          <w:p w14:paraId="00F3594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12B5A68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5DC274C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0807565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icaragua</w:t>
            </w:r>
          </w:p>
        </w:tc>
      </w:tr>
      <w:tr w:rsidR="00CE58A8" w:rsidRPr="00023C3D" w14:paraId="776FF4E5" w14:textId="77777777" w:rsidTr="00BB6478">
        <w:trPr>
          <w:trHeight w:val="580"/>
        </w:trPr>
        <w:tc>
          <w:tcPr>
            <w:tcW w:w="3870" w:type="dxa"/>
            <w:noWrap/>
            <w:vAlign w:val="bottom"/>
            <w:hideMark/>
          </w:tcPr>
          <w:p w14:paraId="53F888A0" w14:textId="0128F6AC"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361E6D">
              <w:rPr>
                <w:rFonts w:ascii="Times New Roman" w:eastAsia="Times New Roman" w:hAnsi="Times New Roman" w:cs="Times New Roman"/>
                <w:color w:val="000000"/>
                <w:kern w:val="0"/>
                <w14:ligatures w14:val="none"/>
              </w:rPr>
              <w:fldChar w:fldCharType="begin"/>
            </w:r>
            <w:r w:rsidR="00361E6D">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361E6D">
              <w:rPr>
                <w:rFonts w:ascii="Times New Roman" w:eastAsia="Times New Roman" w:hAnsi="Times New Roman" w:cs="Times New Roman"/>
                <w:color w:val="000000"/>
                <w:kern w:val="0"/>
                <w14:ligatures w14:val="none"/>
              </w:rPr>
              <w:fldChar w:fldCharType="separate"/>
            </w:r>
            <w:r w:rsidR="00361E6D">
              <w:rPr>
                <w:rFonts w:ascii="Times New Roman" w:eastAsia="Times New Roman" w:hAnsi="Times New Roman" w:cs="Times New Roman"/>
                <w:noProof/>
                <w:color w:val="000000"/>
                <w:kern w:val="0"/>
                <w14:ligatures w14:val="none"/>
              </w:rPr>
              <w:t>[18]</w:t>
            </w:r>
            <w:r w:rsidR="00361E6D">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009E54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MERICAN JOURNAL OF TROPICAL MEDICINE AND HYGIENE</w:t>
            </w:r>
          </w:p>
        </w:tc>
        <w:tc>
          <w:tcPr>
            <w:tcW w:w="2790" w:type="dxa"/>
          </w:tcPr>
          <w:p w14:paraId="551B3A1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Am J Trop Med Hyg</w:t>
            </w:r>
          </w:p>
        </w:tc>
        <w:tc>
          <w:tcPr>
            <w:tcW w:w="2430" w:type="dxa"/>
            <w:vAlign w:val="bottom"/>
            <w:hideMark/>
          </w:tcPr>
          <w:p w14:paraId="10913F0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2F2CDD3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672E8A3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7F799C5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mbodia</w:t>
            </w:r>
          </w:p>
        </w:tc>
      </w:tr>
      <w:tr w:rsidR="00CE58A8" w:rsidRPr="00023C3D" w14:paraId="7A5A0274" w14:textId="77777777" w:rsidTr="00BB6478">
        <w:trPr>
          <w:trHeight w:val="580"/>
        </w:trPr>
        <w:tc>
          <w:tcPr>
            <w:tcW w:w="3870" w:type="dxa"/>
            <w:noWrap/>
            <w:vAlign w:val="bottom"/>
            <w:hideMark/>
          </w:tcPr>
          <w:p w14:paraId="1D12EB0E" w14:textId="090B04AA"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opalan et al., 2021</w:t>
            </w:r>
            <w:r w:rsidR="00361E6D">
              <w:rPr>
                <w:rFonts w:ascii="Times New Roman" w:eastAsia="Times New Roman" w:hAnsi="Times New Roman" w:cs="Times New Roman"/>
                <w:color w:val="000000"/>
                <w:kern w:val="0"/>
                <w14:ligatures w14:val="none"/>
              </w:rPr>
              <w:fldChar w:fldCharType="begin"/>
            </w:r>
            <w:r w:rsidR="00183514">
              <w:rPr>
                <w:rFonts w:ascii="Times New Roman" w:eastAsia="Times New Roman" w:hAnsi="Times New Roman" w:cs="Times New Roman"/>
                <w:color w:val="000000"/>
                <w:kern w:val="0"/>
                <w14:ligatures w14:val="none"/>
              </w:rPr>
              <w:instrText xml:space="preserve"> ADDIN ZOTERO_ITEM CSL_CITATION {"citationID":"8aYSlhs6","properties":{"formattedCitation":"[19]","plainCitation":"[19]","noteIndex":0},"citationItems":[{"id":742,"uris":["http://zotero.org/users/local/a8rW4zD8/items/SR9HDGTI"],"itemData":{"id":742,"type":"article-journal","abstract":"Introduction Vector-borne diseases (VBDs) are a serious threat in many Indian states, including Kerala. Community-based decentralized planning and engagement are effective strategies that can make positive behavioral changes to control VBDs. Methods This community-based implementation research was conducted during November 2016 – October 2018 in Alappuzha municipality in Kerala, India. It was conducted in two phases. In the first phase, formative research was conducted to know the community’s profile and perceptions and thus to plan and develop an appropriate intervention. Baseline data on some entomological indicators were also collected. These data were used to assess the impact of the intervention by comparing with the post-intervention data. In the second phase, an intervention through the community’s engagement was implemented in selected wards. The activities included the formation of community committees and the vector control and source reduction activities with the community engagement and inter-sectoral coordination. Results The intervention resulted in a positive change among the community to engage in vector control activities. These efforts along with inter-sectoral coordination resulted in successfully implementing vector source reduction activities. In both wards, pre- and post-intervention entomological data (house index: 16.7 vs 6.0 and 64.2 vs. 8.6; container index: 24.8 vs. 12.1 and 37.7 vs. 18.1; and Breteau index: 21.3 vs. 7.3 and 47.7 vs. 8.6) revealed a considerable vector source reduction. Conclusion The findings of this study suggest considering and including community engagement in public health policy as the main thrust to control VBDs.","container-title":"Pathogens and Global Health","DOI":"10.1080/20477724.2021.1890886","ISSN":"2047-7724","issue":"4","journalAbbreviation":"Pathog Glob Health","note":"PMID: 33734036\nPMCID: PMC8168773","page":"258-266","source":"PubMed Central","title":"Community engagement to control dengue and other vector-borne diseases in Alappuzha municipality, Kerala, India","volume":"115","author":[{"family":"Gopalan","given":"Retheesh Babu"},{"family":"Babu","given":"Bontha Veerraju"},{"family":"Sugunan","given":"Attayoor Purushothaman"},{"family":"Murali","given":"Anju"},{"family":"Ma","given":"Mohammed Shafi"},{"family":"Balasubramanian","given":"Rathinam"},{"family":"Philip","given":"Sairu"}]}}],"schema":"https://github.com/citation-style-language/schema/raw/master/csl-citation.json"} </w:instrText>
            </w:r>
            <w:r w:rsidR="00361E6D">
              <w:rPr>
                <w:rFonts w:ascii="Times New Roman" w:eastAsia="Times New Roman" w:hAnsi="Times New Roman" w:cs="Times New Roman"/>
                <w:color w:val="000000"/>
                <w:kern w:val="0"/>
                <w14:ligatures w14:val="none"/>
              </w:rPr>
              <w:fldChar w:fldCharType="separate"/>
            </w:r>
            <w:r w:rsidR="00183514">
              <w:rPr>
                <w:rFonts w:ascii="Times New Roman" w:eastAsia="Times New Roman" w:hAnsi="Times New Roman" w:cs="Times New Roman"/>
                <w:noProof/>
                <w:color w:val="000000"/>
                <w:kern w:val="0"/>
                <w14:ligatures w14:val="none"/>
              </w:rPr>
              <w:t>[19]</w:t>
            </w:r>
            <w:r w:rsidR="00361E6D">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79D0474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THOGENS AND GLOBAL HEALTH</w:t>
            </w:r>
          </w:p>
        </w:tc>
        <w:tc>
          <w:tcPr>
            <w:tcW w:w="2790" w:type="dxa"/>
          </w:tcPr>
          <w:p w14:paraId="464B952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sz w:val="22"/>
                <w:szCs w:val="22"/>
              </w:rPr>
              <w:t>Pathog. Glob. Health</w:t>
            </w:r>
          </w:p>
        </w:tc>
        <w:tc>
          <w:tcPr>
            <w:tcW w:w="2430" w:type="dxa"/>
            <w:noWrap/>
            <w:vAlign w:val="bottom"/>
            <w:hideMark/>
          </w:tcPr>
          <w:p w14:paraId="5CA51C7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4542807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34615C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52BEBCB3" w14:textId="4B1EF32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dia</w:t>
            </w:r>
          </w:p>
        </w:tc>
      </w:tr>
      <w:tr w:rsidR="00CE58A8" w:rsidRPr="00023C3D" w14:paraId="603F5E1C" w14:textId="77777777" w:rsidTr="00BB6478">
        <w:trPr>
          <w:trHeight w:val="760"/>
        </w:trPr>
        <w:tc>
          <w:tcPr>
            <w:tcW w:w="3870" w:type="dxa"/>
            <w:noWrap/>
            <w:vAlign w:val="bottom"/>
            <w:hideMark/>
          </w:tcPr>
          <w:p w14:paraId="6A1D1DC4" w14:textId="7FF9346D"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into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0]</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7A0BCB2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MORIAS DO INSTITUTO OSWALDO CRUZ</w:t>
            </w:r>
          </w:p>
        </w:tc>
        <w:tc>
          <w:tcPr>
            <w:tcW w:w="2790" w:type="dxa"/>
          </w:tcPr>
          <w:p w14:paraId="317EA1E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Mem Inst </w:t>
            </w:r>
            <w:r w:rsidRPr="006430F8">
              <w:rPr>
                <w:rStyle w:val="highlight"/>
                <w:rFonts w:ascii="Times New Roman" w:hAnsi="Times New Roman" w:cs="Times New Roman"/>
                <w:color w:val="000000"/>
                <w:sz w:val="22"/>
                <w:szCs w:val="22"/>
                <w:shd w:val="clear" w:color="auto" w:fill="FFFFFF"/>
              </w:rPr>
              <w:t>Oswaldo Cruz</w:t>
            </w:r>
          </w:p>
        </w:tc>
        <w:tc>
          <w:tcPr>
            <w:tcW w:w="2430" w:type="dxa"/>
            <w:noWrap/>
            <w:vAlign w:val="bottom"/>
            <w:hideMark/>
          </w:tcPr>
          <w:p w14:paraId="62157D2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6D6FD68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7686C9B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2BF48FDA" w14:textId="089E4606"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36D65E50" w14:textId="77777777" w:rsidTr="00BB6478">
        <w:trPr>
          <w:trHeight w:val="760"/>
        </w:trPr>
        <w:tc>
          <w:tcPr>
            <w:tcW w:w="3870" w:type="dxa"/>
            <w:noWrap/>
            <w:vAlign w:val="bottom"/>
            <w:hideMark/>
          </w:tcPr>
          <w:p w14:paraId="7A0A2FAF" w14:textId="2E15858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1]</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73D452C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ULLETIN OF ENTOMOLOGICAL RESEARCH</w:t>
            </w:r>
          </w:p>
        </w:tc>
        <w:tc>
          <w:tcPr>
            <w:tcW w:w="2790" w:type="dxa"/>
          </w:tcPr>
          <w:p w14:paraId="337835B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Bull Entomol Res</w:t>
            </w:r>
          </w:p>
        </w:tc>
        <w:tc>
          <w:tcPr>
            <w:tcW w:w="2430" w:type="dxa"/>
            <w:noWrap/>
            <w:vAlign w:val="bottom"/>
            <w:hideMark/>
          </w:tcPr>
          <w:p w14:paraId="25B0B75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7758D7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3C115C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616D3D5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laysia</w:t>
            </w:r>
          </w:p>
        </w:tc>
      </w:tr>
      <w:tr w:rsidR="00CE58A8" w:rsidRPr="00023C3D" w14:paraId="5415A5F7" w14:textId="77777777" w:rsidTr="00BB6478">
        <w:trPr>
          <w:trHeight w:val="760"/>
        </w:trPr>
        <w:tc>
          <w:tcPr>
            <w:tcW w:w="3870" w:type="dxa"/>
            <w:noWrap/>
            <w:vAlign w:val="bottom"/>
            <w:hideMark/>
          </w:tcPr>
          <w:p w14:paraId="58ECEFA3" w14:textId="4F9F0EEE"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ewton-Sánchez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U8Crt9wX","properties":{"formattedCitation":"[22]","plainCitation":"[22]","noteIndex":0},"citationItems":[{"id":750,"uris":["http://zotero.org/users/local/a8rW4zD8/items/Y9QCFYGW"],"itemData":{"id":750,"type":"article-journal","abstract":"The purpose of this study is to analyse the effect of a community participation programme based on the ecosystem model on the incidence of dengue in urban communities.","container-title":"International Journal of Public Health","DOI":"10.1007/s00038-020-01345-y","ISSN":"1661-8564","issue":"3","journalAbbreviation":"Int J Public Health","language":"en","page":"249-255","source":"Springer Link","title":"Effect of an ecosystem-centered community participation programme on the incidence of dengue. A field randomized, controlled trial","volume":"65","author":[{"family":"Newton-Sánchez","given":"Oscar Alberto"},{"family":"Cruz Ruiz","given":"Miriam","non-dropping-particle":"de la"},{"family":"Torres-Rojo","given":"Yisel"},{"family":"Ochoa-Diaz-López","given":"Hector"},{"family":"Delgado-Enciso","given":"Iván"},{"family":"Hernandez-Suarez","given":"Carlos Moises"},{"family":"Espinoza-Gomez","given":"Francisco"}],"issued":{"date-parts":[["2020",4,1]]}}}],"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2]</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14B2327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TERNATIONAL JOURNAL OF PUBLIC HEALTH</w:t>
            </w:r>
          </w:p>
        </w:tc>
        <w:tc>
          <w:tcPr>
            <w:tcW w:w="2790" w:type="dxa"/>
          </w:tcPr>
          <w:p w14:paraId="1347729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282828"/>
                <w:sz w:val="22"/>
                <w:szCs w:val="22"/>
                <w:shd w:val="clear" w:color="auto" w:fill="F7F7F7"/>
              </w:rPr>
              <w:t>Int. J. Public Health</w:t>
            </w:r>
          </w:p>
        </w:tc>
        <w:tc>
          <w:tcPr>
            <w:tcW w:w="2430" w:type="dxa"/>
            <w:noWrap/>
            <w:vAlign w:val="bottom"/>
            <w:hideMark/>
          </w:tcPr>
          <w:p w14:paraId="3704303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6BACFF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7C9786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471D8F7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0CD1DF70" w14:textId="77777777" w:rsidTr="00BB6478">
        <w:trPr>
          <w:trHeight w:val="760"/>
        </w:trPr>
        <w:tc>
          <w:tcPr>
            <w:tcW w:w="3870" w:type="dxa"/>
            <w:noWrap/>
            <w:vAlign w:val="bottom"/>
            <w:hideMark/>
          </w:tcPr>
          <w:p w14:paraId="5D8CD77C" w14:textId="0AAD68BB"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rawford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SGDrR2jl","properties":{"formattedCitation":"[23]","plainCitation":"[23]","noteIndex":0},"citationItems":[{"id":754,"uris":["http://zotero.org/users/local/a8rW4zD8/items/ZMUDATMS"],"itemData":{"id":754,"type":"article-journal","container-title":"Nature biotechnology","issue":"4","note":"ISBN: 1087-0156\npublisher: Nature Publishing Group US New York","page":"482-492","title":"Efficient production of male &lt;i&gt;Wolbachia&lt;/i&gt;-infected &lt;i&gt;Aedes aegypti&lt;/i&gt; mosquitoes enables large-scale suppression of wild populations","volume":"38","author":[{"family":"Crawford","given":"Jacob E."},{"family":"Clarke","given":"David W."},{"family":"Criswell","given":"Victor"},{"family":"Desnoyer","given":"Mark"},{"family":"Cornel","given":"Devon"},{"family":"Deegan","given":"Brittany"},{"family":"Gong","given":"Kyle"},{"family":"Hopkins","given":"Kaycie C."},{"family":"Howell","given":"Paul"},{"family":"Hyde","given":"Justin S."}],"issued":{"date-parts":[["2020"]]}}}],"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3]</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7F33995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TURE BIOTECHNOLOGY</w:t>
            </w:r>
          </w:p>
        </w:tc>
        <w:tc>
          <w:tcPr>
            <w:tcW w:w="2790" w:type="dxa"/>
          </w:tcPr>
          <w:p w14:paraId="798DC07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Emphasis"/>
                <w:rFonts w:ascii="Times New Roman" w:hAnsi="Times New Roman" w:cs="Times New Roman"/>
                <w:color w:val="222222"/>
                <w:sz w:val="22"/>
                <w:szCs w:val="22"/>
                <w:shd w:val="clear" w:color="auto" w:fill="FFFFFF"/>
              </w:rPr>
              <w:t>Nat. Biotechnol</w:t>
            </w:r>
          </w:p>
        </w:tc>
        <w:tc>
          <w:tcPr>
            <w:tcW w:w="2430" w:type="dxa"/>
            <w:noWrap/>
            <w:vAlign w:val="bottom"/>
            <w:hideMark/>
          </w:tcPr>
          <w:p w14:paraId="4E1E9C9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769CEE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13263E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052F90C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63C68A63" w14:textId="77777777" w:rsidTr="00BB6478">
        <w:trPr>
          <w:trHeight w:val="760"/>
        </w:trPr>
        <w:tc>
          <w:tcPr>
            <w:tcW w:w="3870" w:type="dxa"/>
            <w:noWrap/>
            <w:vAlign w:val="bottom"/>
            <w:hideMark/>
          </w:tcPr>
          <w:p w14:paraId="6A75930E" w14:textId="20AA41D4"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nathilaka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bHMdwwUw","properties":{"formattedCitation":"[24]","plainCitation":"[24]","noteIndex":0},"citationItems":[{"id":755,"uris":["http://zotero.org/users/local/a8rW4zD8/items/NK3QTIC2"],"itemData":{"id":755,"type":"article-journal","abstract":"Insect growth regulators (IGRs) are considered a novel group of insecticides to control mosquitoes. Novaluron is an IGR with benzoylphenyl urea insecticide, which inhibits chitin synthesis in insects and can reduce insect population density; it is also known to have a high margin of safety for mammals.","container-title":"Parasites &amp; Vectors","DOI":"10.1186/s13071-020-04109-y","ISSN":"1756-3305","issue":"1","journalAbbreviation":"Parasites &amp; Vectors","page":"228","source":"BioMed Central","title":"Field-based evaluation of novaluron EC10 insect growth regulator, a chitin synthesis inhibitor against dengue vector breeding in leaf axils of pineapple plantations in Gampaha District, Sri Lanka","volume":"13","author":[{"family":"Gunathilaka","given":"Nayana"},{"family":"Ranathunga","given":"Tharaka"},{"family":"Hettiarachchi","given":"Dakshina"},{"family":"Udayanga","given":"Lahiru"},{"family":"Abeyewickreme","given":"Wimaladharma"}],"issued":{"date-parts":[["2020",5,6]]}}}],"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4]</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B976D9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RASITES &amp; VECTORS</w:t>
            </w:r>
          </w:p>
        </w:tc>
        <w:tc>
          <w:tcPr>
            <w:tcW w:w="2790" w:type="dxa"/>
          </w:tcPr>
          <w:p w14:paraId="3B5438D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Parasit </w:t>
            </w:r>
            <w:r w:rsidRPr="006430F8">
              <w:rPr>
                <w:rStyle w:val="highlight"/>
                <w:rFonts w:ascii="Times New Roman" w:hAnsi="Times New Roman" w:cs="Times New Roman"/>
                <w:color w:val="000000"/>
                <w:sz w:val="22"/>
                <w:szCs w:val="22"/>
                <w:shd w:val="clear" w:color="auto" w:fill="FFFFFF"/>
              </w:rPr>
              <w:t>Vectors</w:t>
            </w:r>
          </w:p>
        </w:tc>
        <w:tc>
          <w:tcPr>
            <w:tcW w:w="2430" w:type="dxa"/>
            <w:noWrap/>
            <w:vAlign w:val="bottom"/>
            <w:hideMark/>
          </w:tcPr>
          <w:p w14:paraId="2916253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519D976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5C612A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3AC6480A" w14:textId="1F5120C5"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ri Lanka</w:t>
            </w:r>
          </w:p>
        </w:tc>
      </w:tr>
      <w:tr w:rsidR="00CE58A8" w:rsidRPr="00023C3D" w14:paraId="2F00F2D5" w14:textId="77777777" w:rsidTr="00BB6478">
        <w:trPr>
          <w:trHeight w:val="760"/>
        </w:trPr>
        <w:tc>
          <w:tcPr>
            <w:tcW w:w="3870" w:type="dxa"/>
            <w:noWrap/>
            <w:vAlign w:val="bottom"/>
            <w:hideMark/>
          </w:tcPr>
          <w:p w14:paraId="52B7E13D" w14:textId="3C0487F0"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5]</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7348C2D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OPICAL MEDICINE AND INFECTIOUS DISEASE</w:t>
            </w:r>
          </w:p>
        </w:tc>
        <w:tc>
          <w:tcPr>
            <w:tcW w:w="2790" w:type="dxa"/>
          </w:tcPr>
          <w:p w14:paraId="4968931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222222"/>
                <w:sz w:val="22"/>
                <w:szCs w:val="22"/>
                <w:shd w:val="clear" w:color="auto" w:fill="FFFFFF"/>
              </w:rPr>
              <w:t>Trop. Med. Infect. Dis.</w:t>
            </w:r>
          </w:p>
        </w:tc>
        <w:tc>
          <w:tcPr>
            <w:tcW w:w="2430" w:type="dxa"/>
            <w:noWrap/>
            <w:vAlign w:val="bottom"/>
            <w:hideMark/>
          </w:tcPr>
          <w:p w14:paraId="4BDFCE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6400A7C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830B95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5042D56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laysia.</w:t>
            </w:r>
          </w:p>
        </w:tc>
      </w:tr>
      <w:tr w:rsidR="00CE58A8" w:rsidRPr="00023C3D" w14:paraId="1FA7670D" w14:textId="77777777" w:rsidTr="00BB6478">
        <w:trPr>
          <w:trHeight w:val="760"/>
        </w:trPr>
        <w:tc>
          <w:tcPr>
            <w:tcW w:w="3870" w:type="dxa"/>
            <w:noWrap/>
            <w:vAlign w:val="bottom"/>
            <w:hideMark/>
          </w:tcPr>
          <w:p w14:paraId="5270B43D" w14:textId="5A304A88"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nnet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6]</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48BF605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FECTIOUS DISEASES OF POVERTY</w:t>
            </w:r>
          </w:p>
        </w:tc>
        <w:tc>
          <w:tcPr>
            <w:tcW w:w="2790" w:type="dxa"/>
          </w:tcPr>
          <w:p w14:paraId="70E02E8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Infect Dis </w:t>
            </w:r>
            <w:r w:rsidRPr="006430F8">
              <w:rPr>
                <w:rStyle w:val="highlight"/>
                <w:rFonts w:ascii="Times New Roman" w:hAnsi="Times New Roman" w:cs="Times New Roman"/>
                <w:color w:val="000000"/>
                <w:sz w:val="22"/>
                <w:szCs w:val="22"/>
                <w:shd w:val="clear" w:color="auto" w:fill="FFFFFF"/>
              </w:rPr>
              <w:t>Poverty</w:t>
            </w:r>
          </w:p>
        </w:tc>
        <w:tc>
          <w:tcPr>
            <w:tcW w:w="2430" w:type="dxa"/>
            <w:noWrap/>
            <w:vAlign w:val="bottom"/>
            <w:hideMark/>
          </w:tcPr>
          <w:p w14:paraId="6365654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3EB413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331AE7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13FE58F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urkina Faso</w:t>
            </w:r>
          </w:p>
        </w:tc>
      </w:tr>
      <w:tr w:rsidR="00CE58A8" w:rsidRPr="00023C3D" w14:paraId="7980E5E9" w14:textId="77777777" w:rsidTr="00BB6478">
        <w:trPr>
          <w:trHeight w:val="760"/>
        </w:trPr>
        <w:tc>
          <w:tcPr>
            <w:tcW w:w="3870" w:type="dxa"/>
            <w:noWrap/>
            <w:vAlign w:val="bottom"/>
            <w:hideMark/>
          </w:tcPr>
          <w:p w14:paraId="74293277" w14:textId="186C24E5"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FWNmuxKU","properties":{"formattedCitation":"[27]","plainCitation":"[27]","noteIndex":0},"citationItems":[{"id":767,"uris":["http://zotero.org/users/local/a8rW4zD8/items/6U4JNE4Y"],"itemData":{"id":767,"type":"article-journal","container-title":"PLOS ONE","DOI":"10.1371/journal.pone.0230910","ISSN":"1932-6203","issue":"4","language":"en","page":"e0230910","source":"DOI.org (Crossref)","title":"Wide area spray of bacterial larvicide, &lt;i&gt;Bacillus thuringiensis israelensis&lt;/i&gt; strain AM65-52, integrated in the national vector control program impacts dengue transmission in an urban township in Sibu district, Sarawak, Malaysia","volume":"15","author":[{"family":"Bohari","given":"Rezal"},{"family":"Jin Hin","given":"Chong"},{"family":"Matusop","given":"Asmad"},{"family":"Abdullah","given":"Muhamad Rais"},{"family":"Ney","given":"Teoh Guat"},{"family":"Benjamin","given":"Seleena"},{"family":"Lim","given":"Lee Han"}],"issued":{"date-parts":[["2020",4,1]]}}}],"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7]</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6B81E9C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ONE</w:t>
            </w:r>
          </w:p>
        </w:tc>
        <w:tc>
          <w:tcPr>
            <w:tcW w:w="2790" w:type="dxa"/>
          </w:tcPr>
          <w:p w14:paraId="71F25C5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w:t>
            </w:r>
            <w:r w:rsidRPr="006430F8">
              <w:rPr>
                <w:rStyle w:val="highlight"/>
                <w:rFonts w:ascii="Times New Roman" w:hAnsi="Times New Roman" w:cs="Times New Roman"/>
                <w:color w:val="000000"/>
                <w:sz w:val="22"/>
                <w:szCs w:val="22"/>
                <w:shd w:val="clear" w:color="auto" w:fill="FFFFFF"/>
              </w:rPr>
              <w:t>One</w:t>
            </w:r>
          </w:p>
        </w:tc>
        <w:tc>
          <w:tcPr>
            <w:tcW w:w="2430" w:type="dxa"/>
            <w:noWrap/>
            <w:vAlign w:val="bottom"/>
            <w:hideMark/>
          </w:tcPr>
          <w:p w14:paraId="79CE83B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29F461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351A98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5EE104C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laysia</w:t>
            </w:r>
          </w:p>
        </w:tc>
      </w:tr>
      <w:tr w:rsidR="00CE58A8" w:rsidRPr="00023C3D" w14:paraId="0FB61CFE" w14:textId="77777777" w:rsidTr="00BB6478">
        <w:trPr>
          <w:trHeight w:val="760"/>
        </w:trPr>
        <w:tc>
          <w:tcPr>
            <w:tcW w:w="3870" w:type="dxa"/>
            <w:noWrap/>
            <w:vAlign w:val="bottom"/>
            <w:hideMark/>
          </w:tcPr>
          <w:p w14:paraId="61010E82" w14:textId="4F503179"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cia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PQrerrN5","properties":{"formattedCitation":"[28]","plainCitation":"[28]","noteIndex":0},"citationItems":[{"id":768,"uris":["http://zotero.org/users/local/a8rW4zD8/items/C3BQ8WGR"],"itemData":{"id":768,"type":"article-journal","abstract":"Aedes aegypti and Culex quinquefasciatus are the main urban vectors of arthropod-borne viruses causing human disease, including dengue, Zika, or West Nile. Although key to disease prevention, urban-mosquito control has met only limited success. Alternative vector-control tactics are therefore being developed and tested, often using entomological endpoints to measure impact. Here, we test one promising alternative and assess how three such endpoints perform at measuring its effects.","container-title":"Parasites &amp; Vectors","DOI":"10.1186/s13071-020-04221-z","ISSN":"1756-3305","issue":"1","journalAbbreviation":"Parasites &amp; Vectors","page":"352","source":"BioMed Central","title":"Measuring mosquito control: adult-mosquito catches vs egg-trap data as endpoints of a cluster-randomized controlled trial of mosquito-disseminated pyriproxyfen","title-short":"Measuring mosquito control","volume":"13","author":[{"family":"Garcia","given":"Klauss K. S."},{"family":"Versiani","given":"Hanid S."},{"family":"Araújo","given":"Taís O."},{"family":"Conceição","given":"João P. A."},{"family":"Obara","given":"Marcos T."},{"family":"Ramalho","given":"Walter M."},{"family":"Minuzzi-Souza","given":"Thaís T. C."},{"family":"Gomes","given":"Gustavo D."},{"family":"Vianna","given":"Elisa N."},{"family":"Timbó","given":"Renata V."},{"family":"Barbosa","given":"Vinicios G. C."},{"family":"Rezende","given":"Maridalva S. P."},{"family":"Martins","given":"Luciana P. F."},{"family":"Macedo","given":"Glauco O."},{"family":"Carvalho","given":"Bruno L."},{"family":"Moreira","given":"Israel M."},{"family":"Bartasson","given":"Lorrainy A."},{"family":"Nitz","given":"Nadjar"},{"family":"Luz","given":"Sérgio L. B."},{"family":"Gurgel-Gonçalves","given":"Rodrigo"},{"family":"Abad-Franch","given":"Fernando"}],"issued":{"date-parts":[["2020",7,14]]}}}],"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8]</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00967C9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RASITES &amp; VECTORS</w:t>
            </w:r>
          </w:p>
        </w:tc>
        <w:tc>
          <w:tcPr>
            <w:tcW w:w="2790" w:type="dxa"/>
          </w:tcPr>
          <w:p w14:paraId="2836DE9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Parasit </w:t>
            </w:r>
            <w:r w:rsidRPr="006430F8">
              <w:rPr>
                <w:rStyle w:val="highlight"/>
                <w:rFonts w:ascii="Times New Roman" w:hAnsi="Times New Roman" w:cs="Times New Roman"/>
                <w:color w:val="000000"/>
                <w:sz w:val="22"/>
                <w:szCs w:val="22"/>
                <w:shd w:val="clear" w:color="auto" w:fill="FFFFFF"/>
              </w:rPr>
              <w:t>Vectors</w:t>
            </w:r>
          </w:p>
        </w:tc>
        <w:tc>
          <w:tcPr>
            <w:tcW w:w="2430" w:type="dxa"/>
            <w:noWrap/>
            <w:vAlign w:val="bottom"/>
            <w:hideMark/>
          </w:tcPr>
          <w:p w14:paraId="5C05F4A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6B86F5E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393A71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427EA61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04FDF5B4" w14:textId="77777777" w:rsidTr="00BB6478">
        <w:trPr>
          <w:trHeight w:val="760"/>
        </w:trPr>
        <w:tc>
          <w:tcPr>
            <w:tcW w:w="3870" w:type="dxa"/>
            <w:noWrap/>
            <w:vAlign w:val="bottom"/>
            <w:hideMark/>
          </w:tcPr>
          <w:p w14:paraId="5882F9F0" w14:textId="1449E82F"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0</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LaDBbdgG","properties":{"formattedCitation":"[29]","plainCitation":"[29]","noteIndex":0},"citationItems":[{"id":771,"uris":["http://zotero.org/users/local/a8rW4zD8/items/ZVREN7NR"],"itemData":{"id":771,"type":"article-journal","abstract":"Dengue is one of the most important vector-borne diseases, resulting in an estimated hundreds of millions of infections annually throughout the tropics. Control of dengue is heavily dependent upon control of its primary mosquito vector, Aedes aegypti. Innovative interventions that are effective at targeting the adult stage of the mosquito are needed to increase the options for effective control. The use of insecticide-treated curtains (ITCs) has previously been shown to significantly reduce the abundance of Ae. aegypti in and around homes, but the impact of ITCs on dengue virus (DENV) transmission has not been rigorously quantified. A parallel arm cluster-randomized controlled trial was conducted in Iquitos, Peru to quantify the impact of ITCs on DENV seroconversion as measured through plaque-reduction neutralization tests. Seroconversion data showed that individuals living in the clusters that received ITCs were at greater risk to seroconverting to DENV, with an average seroconversion rate of 50.6 per 100 person-years (PY) (CI: 29.9–71.9), while those in the control arm had an average seroconversion rate of 37.4 per 100 PY (CI: 15.2–51.7). ITCs lost their insecticidal efficacy within 6 months of deployment, necessitating re-treatment with insecticide. Entomological indicators did not show statistically significant differences between ITC and non-ITC clusters. It’s unclear how the lack of protective efficacy reported here is attributable to simple failure of the intervention to protect against Ae. aegypti bites, or the presence of a faulty intervention during much of the follow-up period. The higher risk of dengue seroconversion that was detected in the ITC clusters may have arisen due to a false sense of security that inadvertently led to less routine protective behaviors on the part of households that received the ITCs. Our study provides important lessons learned for conducting cluster randomized trials for vector control interventions against Aedes-transmitted virus infections.","container-title":"PLOS Neglected Tropical Diseases","DOI":"10.1371/journal.pntd.0008097","ISSN":"1935-2735","issue":"4","journalAbbreviation":"PLOS Neglected Tropical Diseases","language":"en","note":"publisher: Public Library of Science","page":"e0008097","source":"PLoS Journals","title":"The impact of insecticide treated curtains on dengue virus transmission: A cluster randomized trial in Iquitos, Peru","title-short":"The impact of insecticide treated curtains on dengue virus transmission","volume":"14","author":[{"family":"Lenhart","given":"Audrey"},{"family":"Morrison","given":"Amy C."},{"family":"Paz-Soldan","given":"Valerie A."},{"family":"Forshey","given":"Brett M."},{"family":"Cordova-Lopez","given":"Jhonny J."},{"family":"Astete","given":"Helvio"},{"family":"Elder","given":"John P."},{"family":"Sihuincha","given":"Moises"},{"family":"Gotlieb","given":"Esther E."},{"family":"Halsey","given":"Eric S."},{"family":"Kochel","given":"Tadeusz J."},{"family":"Scott","given":"Thomas W."},{"family":"Alexander","given":"Neal"},{"family":"McCall","given":"Philip J."}],"issued":{"date-parts":[["2020",4,10]]}}}],"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29]</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3BB58D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354BCBC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noWrap/>
            <w:vAlign w:val="bottom"/>
            <w:hideMark/>
          </w:tcPr>
          <w:p w14:paraId="37D485E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6F22B4A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178750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252E8701" w14:textId="276B93BB"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ru</w:t>
            </w:r>
          </w:p>
        </w:tc>
      </w:tr>
      <w:tr w:rsidR="00CE58A8" w:rsidRPr="00023C3D" w14:paraId="4C321026" w14:textId="77777777" w:rsidTr="00BB6478">
        <w:trPr>
          <w:trHeight w:val="760"/>
        </w:trPr>
        <w:tc>
          <w:tcPr>
            <w:tcW w:w="3870" w:type="dxa"/>
            <w:vAlign w:val="bottom"/>
            <w:hideMark/>
          </w:tcPr>
          <w:p w14:paraId="1DC7A0AE" w14:textId="1E8CB40A" w:rsidR="00CE58A8" w:rsidRPr="00023C3D" w:rsidRDefault="00CE58A8" w:rsidP="00BA615D">
            <w:pPr>
              <w:spacing w:line="480" w:lineRule="auto"/>
              <w:ind w:left="58"/>
              <w:rPr>
                <w:rFonts w:ascii="Times New Roman" w:eastAsia="Times New Roman" w:hAnsi="Times New Roman" w:cs="Times New Roman"/>
                <w:color w:val="000000" w:themeColor="text1"/>
                <w:kern w:val="0"/>
                <w14:ligatures w14:val="none"/>
              </w:rPr>
            </w:pPr>
            <w:r w:rsidRPr="00023C3D">
              <w:rPr>
                <w:rFonts w:ascii="Times New Roman" w:eastAsia="Times New Roman" w:hAnsi="Times New Roman" w:cs="Times New Roman"/>
                <w:color w:val="000000" w:themeColor="text1"/>
                <w:kern w:val="0"/>
                <w14:ligatures w14:val="none"/>
              </w:rPr>
              <w:t>Brelsfoard etal., 2019</w:t>
            </w:r>
            <w:r w:rsidR="005C0D3E">
              <w:rPr>
                <w:rFonts w:ascii="Times New Roman" w:eastAsia="Times New Roman" w:hAnsi="Times New Roman" w:cs="Times New Roman"/>
                <w:color w:val="000000" w:themeColor="text1"/>
                <w:kern w:val="0"/>
                <w14:ligatures w14:val="none"/>
              </w:rPr>
              <w:fldChar w:fldCharType="begin"/>
            </w:r>
            <w:r w:rsidR="005C0D3E">
              <w:rPr>
                <w:rFonts w:ascii="Times New Roman" w:eastAsia="Times New Roman" w:hAnsi="Times New Roman" w:cs="Times New Roman"/>
                <w:color w:val="000000" w:themeColor="text1"/>
                <w:kern w:val="0"/>
                <w14:ligatures w14:val="none"/>
              </w:rPr>
              <w:instrText xml:space="preserve"> ADDIN ZOTERO_ITEM CSL_CITATION {"citationID":"aJDogRD4","properties":{"formattedCitation":"[30]","plainCitation":"[30]","noteIndex":0},"citationItems":[{"id":773,"uris":["http://zotero.org/users/local/a8rW4zD8/items/J4ZYIVVS"],"itemData":{"id":773,"type":"article-journal","abstract":"Aedes aegypti continues to spread globally and remains a challenge to control, in part due to its 'cryptic behavior' in that it often deposits eggs (oviposits) in larval habitats that are difficult to find and treat using traditional methods. Auto-dissemination strategies target these cryptic breeding sites by employing mosquitoes to deliver lethal doses of insecticide. This report describes the initial field trials of an application known as Autodissemination Augmented by Males (ADAM), utilizing A. aegypti males dusted with pyriproxyfen (PPF). Findings presented here are drawn from both caged and field trial studies. Together, these trials examined for the ability of A. aegypti males to disseminate PPF and to impact field populations. PPF-dusted males were able to effectively deliver lethal doses of PPF to oviposition sites under the conditions tested. Results from field trials in Florida and California demonstrated reduced A. aegypti populations in treated areas, compared to areas where PPF-treated males were not released. These results indicate that the release of PPF-dusted A. aegypti males can impact A. aegypti populations as measured by both reduced larval survival and lower numbers of adult female A. aegypti. We propose the ADAM approach as an addition to existing mosquito control techniques targeting A. aegypti and other mosquitoes that utilize cryptic larval habitats.","container-title":"Insects","DOI":"10.3390/insects10080230","ISSN":"2075-4450","issue":"8","language":"en","page":"230","source":"escholarship.org","title":"&lt;i&gt;Aedes aegypti&lt;/i&gt; males as vehicles for insecticide delivery","volume":"10","author":[{"family":"Brelsfoard","given":"Corey L."},{"family":"Mains","given":"James W."},{"family":"Mulligan","given":"Steve"},{"family":"Cornel","given":"Anthony"},{"family":"Holeman","given":"Jodi"},{"family":"Kluh","given":"Susanne"},{"family":"Leal","given":"Andrea"},{"family":"Hribar","given":"Lawrence J."},{"family":"Morales","given":"Harold"},{"family":"Posey","given":"Tanya"},{"family":"Dobson","given":"Stephen L."}],"issued":{"date-parts":[["2019"]]}}}],"schema":"https://github.com/citation-style-language/schema/raw/master/csl-citation.json"} </w:instrText>
            </w:r>
            <w:r w:rsidR="005C0D3E">
              <w:rPr>
                <w:rFonts w:ascii="Times New Roman" w:eastAsia="Times New Roman" w:hAnsi="Times New Roman" w:cs="Times New Roman"/>
                <w:color w:val="000000" w:themeColor="text1"/>
                <w:kern w:val="0"/>
                <w14:ligatures w14:val="none"/>
              </w:rPr>
              <w:fldChar w:fldCharType="separate"/>
            </w:r>
            <w:r w:rsidR="005C0D3E">
              <w:rPr>
                <w:rFonts w:ascii="Times New Roman" w:eastAsia="Times New Roman" w:hAnsi="Times New Roman" w:cs="Times New Roman"/>
                <w:noProof/>
                <w:color w:val="000000" w:themeColor="text1"/>
                <w:kern w:val="0"/>
                <w14:ligatures w14:val="none"/>
              </w:rPr>
              <w:t>[30]</w:t>
            </w:r>
            <w:r w:rsidR="005C0D3E">
              <w:rPr>
                <w:rFonts w:ascii="Times New Roman" w:eastAsia="Times New Roman" w:hAnsi="Times New Roman" w:cs="Times New Roman"/>
                <w:color w:val="000000" w:themeColor="text1"/>
                <w:kern w:val="0"/>
                <w14:ligatures w14:val="none"/>
              </w:rPr>
              <w:fldChar w:fldCharType="end"/>
            </w:r>
          </w:p>
        </w:tc>
        <w:tc>
          <w:tcPr>
            <w:tcW w:w="6030" w:type="dxa"/>
            <w:noWrap/>
            <w:vAlign w:val="bottom"/>
            <w:hideMark/>
          </w:tcPr>
          <w:p w14:paraId="0E6C061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S</w:t>
            </w:r>
          </w:p>
        </w:tc>
        <w:tc>
          <w:tcPr>
            <w:tcW w:w="2790" w:type="dxa"/>
          </w:tcPr>
          <w:p w14:paraId="6132296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222222"/>
                <w:sz w:val="22"/>
                <w:szCs w:val="22"/>
                <w:shd w:val="clear" w:color="auto" w:fill="FFFFFF"/>
              </w:rPr>
              <w:t>Insects</w:t>
            </w:r>
          </w:p>
        </w:tc>
        <w:tc>
          <w:tcPr>
            <w:tcW w:w="2430" w:type="dxa"/>
            <w:noWrap/>
            <w:vAlign w:val="bottom"/>
            <w:hideMark/>
          </w:tcPr>
          <w:p w14:paraId="5C6BED3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337981F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577CF3F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6FA947B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63CF96C7" w14:textId="77777777" w:rsidTr="00BB6478">
        <w:trPr>
          <w:trHeight w:val="760"/>
        </w:trPr>
        <w:tc>
          <w:tcPr>
            <w:tcW w:w="3870" w:type="dxa"/>
            <w:noWrap/>
            <w:vAlign w:val="center"/>
            <w:hideMark/>
          </w:tcPr>
          <w:p w14:paraId="37A270A0" w14:textId="7F020754" w:rsidR="00CE58A8" w:rsidRPr="00023C3D" w:rsidRDefault="00CE58A8" w:rsidP="00BA615D">
            <w:pPr>
              <w:spacing w:line="480" w:lineRule="auto"/>
              <w:ind w:left="58"/>
              <w:rPr>
                <w:rFonts w:ascii="Times New Roman" w:eastAsia="Times New Roman" w:hAnsi="Times New Roman" w:cs="Times New Roman"/>
                <w:color w:val="000000" w:themeColor="text1"/>
                <w:kern w:val="0"/>
                <w14:ligatures w14:val="none"/>
              </w:rPr>
            </w:pPr>
            <w:r w:rsidRPr="00023C3D">
              <w:rPr>
                <w:rFonts w:ascii="Times New Roman" w:eastAsia="Times New Roman" w:hAnsi="Times New Roman" w:cs="Times New Roman"/>
                <w:color w:val="000000" w:themeColor="text1"/>
                <w:kern w:val="0"/>
                <w14:ligatures w14:val="none"/>
              </w:rPr>
              <w:t>Kittayapong et al., 2019</w:t>
            </w:r>
            <w:r w:rsidR="005C0D3E">
              <w:rPr>
                <w:rFonts w:ascii="Times New Roman" w:eastAsia="Times New Roman" w:hAnsi="Times New Roman" w:cs="Times New Roman"/>
                <w:color w:val="000000" w:themeColor="text1"/>
                <w:kern w:val="0"/>
                <w14:ligatures w14:val="none"/>
              </w:rPr>
              <w:fldChar w:fldCharType="begin"/>
            </w:r>
            <w:r w:rsidR="005C0D3E">
              <w:rPr>
                <w:rFonts w:ascii="Times New Roman" w:eastAsia="Times New Roman" w:hAnsi="Times New Roman" w:cs="Times New Roman"/>
                <w:color w:val="000000" w:themeColor="text1"/>
                <w:kern w:val="0"/>
                <w14:ligatures w14:val="none"/>
              </w:rPr>
              <w:instrText xml:space="preserve"> ADDIN ZOTERO_ITEM CSL_CITATION {"citationID":"MBmugf9b","properties":{"formattedCitation":"[31]","plainCitation":"[31]","noteIndex":0},"citationItems":[{"id":775,"uris":["http://zotero.org/users/local/a8rW4zD8/items/GY7L5ZDA"],"itemData":{"id":775,"type":"article-journal","abstract":"Dengue, chikungunya, and Zika are important diseases that pass to humans only by the bites of Aedes aegypti mosquitoes infected with these viruses. Due to the lack of an effective vaccine and drug to cure these diseases, mosquito control is the only method available to reduce disease risk. Most of the available preventive and control measures involve an application of chemical-based products. The inappropriate use of chemicals causes insecticide resistance and environmental contamination. In this study, we report on the pilot trial of an alternative, safe, and environmental friendly approach to suppress Ae. aegypti mosquito populations. This alternative method involves the release of sterile Ae. aegypti males that were infected with, naturally-occurring, insect bacteria Wolbachia, and were irradiated at low doses to obtain full sterilization. The pilot trial involved the release of 100–200 sterile males per household in a treated area over a 6-month period. High efficacy of this approach was evidenced from a significant reduction in the numbers of wild Ae. aegypti females and an increase in sterility by reduction in the egg hatch rate of wild Ae. aegypti females in the treated area. Public awareness through media resulted in public support to conduct trials in wider areas.","container-title":"PLoS Neglected Tropical Diseases","DOI":"10.1371/journal.pntd.0007771","ISSN":"1935-2727","issue":"10","journalAbbreviation":"PLoS Negl Trop Dis","note":"PMID: 31658265\nPMCID: PMC6837763","page":"e0007771","source":"PubMed Central","title":"Combined sterile insect technique and incompatible insect technique: The first proof-of-concept to suppress &lt;i&gt;Aedes aegypti&lt;/i&gt; vector populations in semi-rural settings in Thailand","title-short":"Combined sterile insect technique and incompatible insect technique","volume":"13","author":[{"family":"Kittayapong","given":"Pattamaporn"},{"family":"Ninphanomchai","given":"Suwannapa"},{"family":"Limohpasmanee","given":"Wanitch"},{"family":"Chansang","given":"Chitti"},{"family":"Chansang","given":"Uruyakorn"},{"family":"Mongkalangoon","given":"Piti"}],"issued":{"date-parts":[["2019",10,28]]}}}],"schema":"https://github.com/citation-style-language/schema/raw/master/csl-citation.json"} </w:instrText>
            </w:r>
            <w:r w:rsidR="005C0D3E">
              <w:rPr>
                <w:rFonts w:ascii="Times New Roman" w:eastAsia="Times New Roman" w:hAnsi="Times New Roman" w:cs="Times New Roman"/>
                <w:color w:val="000000" w:themeColor="text1"/>
                <w:kern w:val="0"/>
                <w14:ligatures w14:val="none"/>
              </w:rPr>
              <w:fldChar w:fldCharType="separate"/>
            </w:r>
            <w:r w:rsidR="005C0D3E">
              <w:rPr>
                <w:rFonts w:ascii="Times New Roman" w:eastAsia="Times New Roman" w:hAnsi="Times New Roman" w:cs="Times New Roman"/>
                <w:noProof/>
                <w:color w:val="000000" w:themeColor="text1"/>
                <w:kern w:val="0"/>
                <w14:ligatures w14:val="none"/>
              </w:rPr>
              <w:t>[31]</w:t>
            </w:r>
            <w:r w:rsidR="005C0D3E">
              <w:rPr>
                <w:rFonts w:ascii="Times New Roman" w:eastAsia="Times New Roman" w:hAnsi="Times New Roman" w:cs="Times New Roman"/>
                <w:color w:val="000000" w:themeColor="text1"/>
                <w:kern w:val="0"/>
                <w14:ligatures w14:val="none"/>
              </w:rPr>
              <w:fldChar w:fldCharType="end"/>
            </w:r>
            <w:r>
              <w:rPr>
                <w:rFonts w:ascii="Times New Roman" w:eastAsia="Times New Roman" w:hAnsi="Times New Roman" w:cs="Times New Roman"/>
                <w:noProof/>
                <w:color w:val="000000" w:themeColor="text1"/>
                <w:kern w:val="0"/>
                <w:vertAlign w:val="superscript"/>
                <w14:ligatures w14:val="none"/>
              </w:rPr>
              <w:t xml:space="preserve"> </w:t>
            </w:r>
          </w:p>
        </w:tc>
        <w:tc>
          <w:tcPr>
            <w:tcW w:w="6030" w:type="dxa"/>
            <w:noWrap/>
            <w:vAlign w:val="bottom"/>
            <w:hideMark/>
          </w:tcPr>
          <w:p w14:paraId="6DC7766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181623D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vAlign w:val="center"/>
            <w:hideMark/>
          </w:tcPr>
          <w:p w14:paraId="2468A6A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5DCEF29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673D907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3FDB86C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hailand</w:t>
            </w:r>
          </w:p>
        </w:tc>
      </w:tr>
      <w:tr w:rsidR="00CE58A8" w:rsidRPr="00023C3D" w14:paraId="7039996E" w14:textId="77777777" w:rsidTr="00BB6478">
        <w:trPr>
          <w:trHeight w:val="760"/>
        </w:trPr>
        <w:tc>
          <w:tcPr>
            <w:tcW w:w="3870" w:type="dxa"/>
            <w:noWrap/>
            <w:vAlign w:val="bottom"/>
            <w:hideMark/>
          </w:tcPr>
          <w:p w14:paraId="2DD8397E" w14:textId="0E2B4B0F"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arrera et al., 2018</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eFlezjBp","properties":{"formattedCitation":"[32]","plainCitation":"[32]","noteIndex":0},"citationItems":[{"id":778,"uris":["http://zotero.org/users/local/a8rW4zD8/items/VB82548P"],"itemData":{"id":778,"type":"article-journal","abstract":"The developing fetuses of pregnant women are at high risk of developing serious birth defects following Zika virus infections. We applied an Integrated Vector Control (IVC) approach using source reduction, larviciding, and mass trapping with non-insecticidal sticky traps to protect targeted houses by reducing the density of female Aedes aegypti mosquitoes.","container-title":"Parasites &amp; Vectors","DOI":"10.1186/s13071-017-2596-4","ISSN":"1756-3305","issue":"1","journalAbbreviation":"Parasites &amp; Vectors","page":"88","source":"BioMed Central","title":"Integrated vector control of &lt;i&gt;Aedes aegypti&lt;/i&gt; mosquitoes around target houses","volume":"11","author":[{"family":"Barrera","given":"Roberto"},{"family":"Amador","given":"Manuel"},{"family":"Munoz","given":"Jorge"},{"family":"Acevedo","given":"Veronica"}],"issued":{"date-parts":[["2018",2,8]]}}}],"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2]</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5B22718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RASITES &amp; VECTORS</w:t>
            </w:r>
          </w:p>
        </w:tc>
        <w:tc>
          <w:tcPr>
            <w:tcW w:w="2790" w:type="dxa"/>
          </w:tcPr>
          <w:p w14:paraId="5369872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Parasit </w:t>
            </w:r>
            <w:r w:rsidRPr="006430F8">
              <w:rPr>
                <w:rStyle w:val="highlight"/>
                <w:rFonts w:ascii="Times New Roman" w:hAnsi="Times New Roman" w:cs="Times New Roman"/>
                <w:color w:val="000000"/>
                <w:sz w:val="22"/>
                <w:szCs w:val="22"/>
                <w:shd w:val="clear" w:color="auto" w:fill="FFFFFF"/>
              </w:rPr>
              <w:t>Vectors</w:t>
            </w:r>
          </w:p>
        </w:tc>
        <w:tc>
          <w:tcPr>
            <w:tcW w:w="2430" w:type="dxa"/>
            <w:noWrap/>
            <w:vAlign w:val="bottom"/>
            <w:hideMark/>
          </w:tcPr>
          <w:p w14:paraId="1272D7D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5ACED91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4C6B824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5372A53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151F3937" w14:textId="77777777" w:rsidTr="00BB6478">
        <w:trPr>
          <w:trHeight w:val="760"/>
        </w:trPr>
        <w:tc>
          <w:tcPr>
            <w:tcW w:w="3870" w:type="dxa"/>
            <w:noWrap/>
            <w:vAlign w:val="bottom"/>
            <w:hideMark/>
          </w:tcPr>
          <w:p w14:paraId="6CBFF85C" w14:textId="3AF39CF6"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Oo et al., 2018</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6dWnWkQR","properties":{"formattedCitation":"[33]","plainCitation":"[33]","noteIndex":0},"citationItems":[{"id":781,"uris":["http://zotero.org/users/local/a8rW4zD8/items/35CXNUYM"],"itemData":{"id":781,"type":"article-journal","abstract":"Mosquito-borne diseases are prevalent in Myanmar, with the number of dengue cases showing a significant increase in recent years. Dengue vectors have developed resistance to insecticides and currently used larvicides show only short-term effectiveness. As a result, an alternative larvicide is urgently needed. The present study evaluated the larvicidal effectiveness of long-lasting pyriproxyfen resin discs (SumiLarv®2MR) against dengue virus vectors in schools in Hlaing Thar Yar Township, Yangon.","container-title":"Parasites &amp; Vectors","DOI":"10.1186/s13071-017-2603-9","ISSN":"1756-3305","issue":"1","journalAbbreviation":"Parasites &amp; Vectors","page":"16","source":"BioMed Central","title":"Effectiveness of a novel long-lasting pyriproxyfen larvicide (SumiLarv2MR) against &lt;i&gt;Aedes &lt;/i&gt;mosquitoes in schools in Yangon, Myanmar","volume":"11","author":[{"family":"Oo","given":"Sai Zaw Min"},{"family":"Thaung","given":"Sein"},{"family":"Maung","given":"Yan Naung Maung"},{"family":"Aye","given":"Khin Myo"},{"family":"Aung","given":"Zar Zar"},{"family":"Thu","given":"Hlaing Myat"},{"family":"Thant","given":"Kyaw Zin"},{"family":"Minakawa","given":"Noboru"}],"issued":{"date-parts":[["2018",1,6]]}}}],"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3]</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1BA7D4B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RASITES &amp; VECTORS</w:t>
            </w:r>
          </w:p>
        </w:tc>
        <w:tc>
          <w:tcPr>
            <w:tcW w:w="2790" w:type="dxa"/>
          </w:tcPr>
          <w:p w14:paraId="10991F1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Parasit </w:t>
            </w:r>
            <w:r w:rsidRPr="006430F8">
              <w:rPr>
                <w:rStyle w:val="highlight"/>
                <w:rFonts w:ascii="Times New Roman" w:hAnsi="Times New Roman" w:cs="Times New Roman"/>
                <w:color w:val="000000"/>
                <w:sz w:val="22"/>
                <w:szCs w:val="22"/>
                <w:shd w:val="clear" w:color="auto" w:fill="FFFFFF"/>
              </w:rPr>
              <w:t>Vectors</w:t>
            </w:r>
          </w:p>
        </w:tc>
        <w:tc>
          <w:tcPr>
            <w:tcW w:w="2430" w:type="dxa"/>
            <w:noWrap/>
            <w:vAlign w:val="bottom"/>
            <w:hideMark/>
          </w:tcPr>
          <w:p w14:paraId="5D4B8E2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69A2AB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53667F0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1E25399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yanmar</w:t>
            </w:r>
          </w:p>
        </w:tc>
      </w:tr>
      <w:tr w:rsidR="00CE58A8" w:rsidRPr="00023C3D" w14:paraId="3FDDF3B2" w14:textId="77777777" w:rsidTr="00BB6478">
        <w:trPr>
          <w:trHeight w:val="760"/>
        </w:trPr>
        <w:tc>
          <w:tcPr>
            <w:tcW w:w="3870" w:type="dxa"/>
            <w:noWrap/>
            <w:vAlign w:val="bottom"/>
            <w:hideMark/>
          </w:tcPr>
          <w:p w14:paraId="69E2A0E9" w14:textId="6BA08A6B"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4]</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643F1B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OURNAL OF THE AMERICAN MOSQUITO CONTROL ASSOCIATION</w:t>
            </w:r>
          </w:p>
        </w:tc>
        <w:tc>
          <w:tcPr>
            <w:tcW w:w="2790" w:type="dxa"/>
          </w:tcPr>
          <w:p w14:paraId="679E03D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J Am Mosq </w:t>
            </w:r>
            <w:r w:rsidRPr="006430F8">
              <w:rPr>
                <w:rStyle w:val="highlight"/>
                <w:rFonts w:ascii="Times New Roman" w:hAnsi="Times New Roman" w:cs="Times New Roman"/>
                <w:color w:val="000000"/>
                <w:sz w:val="22"/>
                <w:szCs w:val="22"/>
                <w:shd w:val="clear" w:color="auto" w:fill="FFFFFF"/>
              </w:rPr>
              <w:t>Control</w:t>
            </w:r>
            <w:r w:rsidRPr="006430F8">
              <w:rPr>
                <w:rFonts w:ascii="Times New Roman" w:hAnsi="Times New Roman" w:cs="Times New Roman"/>
                <w:color w:val="000000"/>
                <w:sz w:val="22"/>
                <w:szCs w:val="22"/>
                <w:shd w:val="clear" w:color="auto" w:fill="FFFFFF"/>
              </w:rPr>
              <w:t> Assoc</w:t>
            </w:r>
          </w:p>
        </w:tc>
        <w:tc>
          <w:tcPr>
            <w:tcW w:w="2430" w:type="dxa"/>
            <w:noWrap/>
            <w:vAlign w:val="bottom"/>
            <w:hideMark/>
          </w:tcPr>
          <w:p w14:paraId="3405B4E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59F905E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4164A43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4CFDCE3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hailand</w:t>
            </w:r>
          </w:p>
        </w:tc>
      </w:tr>
      <w:tr w:rsidR="00CE58A8" w:rsidRPr="00023C3D" w14:paraId="273336CC" w14:textId="77777777" w:rsidTr="00BB6478">
        <w:trPr>
          <w:trHeight w:val="760"/>
        </w:trPr>
        <w:tc>
          <w:tcPr>
            <w:tcW w:w="3870" w:type="dxa"/>
            <w:noWrap/>
            <w:vAlign w:val="bottom"/>
            <w:hideMark/>
          </w:tcPr>
          <w:p w14:paraId="40DABEF8" w14:textId="3EEA051E"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bad-Franch et al., 2017</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LEj9SDM3","properties":{"formattedCitation":"[35]","plainCitation":"[35]","noteIndex":0},"citationItems":[{"id":786,"uris":["http://zotero.org/users/local/a8rW4zD8/items/MIBJDBKQ"],"itemData":{"id":786,"type":"article-journal","abstract":"Background Mosquito-borne viruses threaten public health worldwide. When the ratio of competent vectors to susceptible humans is low enough, the virus’s basic reproductive number (R0) falls below 1.0 (each case generating, on average, &lt;1.0 additional case) and the infection fades out from the population. Conventional mosquito control tactics, however, seldom yield R0 &lt; 1.0. A promising alternative uses mosquitoes to disseminate a potent growth-regulator larvicide, pyriproxyfen (PPF), to aquatic larval habitats; this kills most mosquito juveniles and substantially reduces adult mosquito emergence. We tested mosquito-disseminated PPF in Manacapuru, a 60,000-inhabitant city (~650 ha) in Amazonian Brazil. Methods and Findings We sampled juvenile mosquitoes monthly in 100 dwellings over four periods in February 2014–January 2016: 12 baseline months, 5 mo of citywide PPF dissemination, 3 mo of focal PPF dissemination around Aedes-infested dwellings, and 3 mo after dissemination ended. We caught 19,434 juvenile mosquitoes (66% Aedes albopictus, 28% Ae. aegypti) in 8,271 trap-months. Using generalized linear mixed models, we estimated intervention effects on juvenile catch and adult emergence while adjusting for dwelling-level clustering, unequal sampling effort, and weather-related confounders. Following PPF dissemination, Aedes juvenile catch decreased by 79%–92% and juvenile mortality increased from 2%–7% to 80%–90%. Mean adult Aedes emergence fell from 1,077 per month (range 653–1,635) at baseline to 50.4 per month during PPF dissemination (range 2–117). Female Aedes emergence dropped by 96%–98%, such that the number of females emerging per person decreased to 0.06 females per person-month (range 0.002–0.129). Deterministic models predict, under plausible biological-epidemiological scenarios, that the R0 of typical Aedes-borne viruses would fall from 3–45 at baseline to 0.004–0.06 during PPF dissemination. The main limitations of our study were that it was a before–after trial lacking truly independent replicates and that we did not measure mosquito-borne virus transmission empirically. Conclusions Mosquito-disseminated PPF has potential to block mosquito-borne virus transmission citywide, even under adverse scenarios. Our results signal new avenues for mosquito-borne disease prevention, likely including the effective control of Aedes-borne dengue, Zika, and chikungunya epidemics. Cluster-randomized controlled trials will help determine whether mosquito-disseminated PPF can, as our findings suggest, develop into a major tool for improving global public health.","container-title":"PLOS Medicine","DOI":"10.1371/journal.pmed.1002213","ISSN":"1549-1676","issue":"1","language":"en","note":"publisher: Public Library of Science","page":"e1002213","source":"PLoS Journals","title":"Mosquito-disseminated insecticide for Citywide vector control and Its potential to block arbovirus epidemics: Entomological observations and modeling results from amazonian Brazil","title-short":"Mosquito-Disseminated Insecticide for Citywide Vector Control and Its Potential to Block Arbovirus Epidemics","volume":"14","author":[{"family":"Abad-Franch","given":"Fernando"},{"family":"Zamora-Perea","given":"Elvira"},{"family":"Luz","given":"Sérgio L. B."}],"issued":{"date-parts":[["2017",1,17]]}}}],"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5]</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22DCF8A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MEDICINE</w:t>
            </w:r>
          </w:p>
        </w:tc>
        <w:tc>
          <w:tcPr>
            <w:tcW w:w="2790" w:type="dxa"/>
          </w:tcPr>
          <w:p w14:paraId="123AE56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Med</w:t>
            </w:r>
          </w:p>
        </w:tc>
        <w:tc>
          <w:tcPr>
            <w:tcW w:w="2430" w:type="dxa"/>
            <w:noWrap/>
            <w:vAlign w:val="bottom"/>
            <w:hideMark/>
          </w:tcPr>
          <w:p w14:paraId="787E3FC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1E61C66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8063DA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12782BC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403C7166" w14:textId="77777777" w:rsidTr="00BB6478">
        <w:trPr>
          <w:trHeight w:val="760"/>
        </w:trPr>
        <w:tc>
          <w:tcPr>
            <w:tcW w:w="3870" w:type="dxa"/>
            <w:noWrap/>
            <w:vAlign w:val="bottom"/>
            <w:hideMark/>
          </w:tcPr>
          <w:p w14:paraId="72CA05F9" w14:textId="59845080"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ziera et al., 2017</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mNi2XzeD","properties":{"formattedCitation":"[36]","plainCitation":"[36]","noteIndex":0},"citationItems":[{"id":788,"uris":["http://zotero.org/users/local/a8rW4zD8/items/N4GK5USJ"],"itemData":{"id":788,"type":"article-journal","abstract":"The number of mosquito populations resistant to insecticides is increasing along with the reemerging of vector-borne diseases. New technologies are under evaluation to complement the strategies used against these mosquitoes. Transgenic mosquitoes are one approach that some countries are considering and they are being evaluated to control the wild population. Although they have achieved success in population suppression of Aedes aegypti (L.) (Diptera: Culicidae), these studies have not demonstrated what the outcomes are when releases are interrupted (ceased). In this study, after demonstrating suppression of Ae. aegypti using transgenic technology, changes in the spatial distribution of the infestation and the abundance of the vector Ae. aegypti were assessed in the post-release period, along with fluctuation of transgenic mosquitoes in two areas of Brazil. In both pilot trials, there was an average suppression of ca. 70% of the wild population due to the release of transgenic males compared to the pre-release period. In Juazeiro (Mandacaru), in the post-release phase, the number of eggs per trap ranged between 0.06 and 14.41 (mean ± SE = 4.44 ± 0.44), and the ovitrap index (OI = number of ovitraps with eggs/total number of ovitraps recovered) ranged from 0.01 to 0.43 (0.13 ± 0.01). In Jacobina (Pedra Branca), during the post-release phase, the number of eggs per trap ranged between 1 and 7.2 (1.72 ± 0.72), and the OI ranged from 1 to 0.83 (0.095 ± 0.032). The mosquito population in Juazeiro (Mandacaru) remained suppressed for 17 weeks after the release interruption, whereas in Jacobina (Pedra Branca) suppression lasted 32 weeks. In Juazeiro, transgenic larvae were detected up to 5 months after the interruption of the over-flooding releases of transgenic males. In Jacobina, they were found up to 2 months after the release interruption. The number of eggs collected increased 4–5 months after the release interruption, which indicated that the Ae. aegypti population had been re-established after the interruption of releases. The results demonstrate that the technique requires a continuous release in the treated areas, and after suppression, the release rate can be decreased and used as a barrier against external migration.","container-title":"Entomologia Experimentalis et Applicata","DOI":"10.1111/eea.12618","note":"publisher: Wiley\nADS Bibcode: 2017EEApp.164..327G","page":"327-339","source":"NASA ADS","title":"Effect of interruption of over-flooding releases of transgenic mosquitoes over wild population of &lt;i&gt;Aedes aegypti&lt;/i&gt;: two case studies in Brazil","title-short":"Effect of interruption of over-flooding releases of transgenic mosquitoes over wild population of Aedes aegypti","volume":"164","author":[{"family":"Garziera","given":"Luiza"},{"family":"Pedrosa","given":"Michelle Cristine"},{"family":"Souza","given":"Fabrício Almeida"},{"family":"Gómez","given":"Maylen"},{"family":"Moreira","given":"Márcia Bento"},{"family":"Virginio","given":"Jair Fernandes"},{"family":"Capurro","given":"Margareth Lara"},{"family":"Carvalho","given":"Danilo Oliveira"}],"issued":{"date-parts":[["2017",9,1]]}}}],"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6]</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4B5427C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NTOMOLOGIA EXPERIMENTALIS ET APPLICATA</w:t>
            </w:r>
          </w:p>
        </w:tc>
        <w:tc>
          <w:tcPr>
            <w:tcW w:w="2790" w:type="dxa"/>
          </w:tcPr>
          <w:p w14:paraId="7687D78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Entomol Exp Appl</w:t>
            </w:r>
          </w:p>
        </w:tc>
        <w:tc>
          <w:tcPr>
            <w:tcW w:w="2430" w:type="dxa"/>
            <w:noWrap/>
            <w:vAlign w:val="bottom"/>
            <w:hideMark/>
          </w:tcPr>
          <w:p w14:paraId="54648A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3021066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7E00152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6437802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41C950A5" w14:textId="77777777" w:rsidTr="00BB6478">
        <w:trPr>
          <w:trHeight w:val="760"/>
        </w:trPr>
        <w:tc>
          <w:tcPr>
            <w:tcW w:w="3870" w:type="dxa"/>
            <w:noWrap/>
            <w:vAlign w:val="bottom"/>
            <w:hideMark/>
          </w:tcPr>
          <w:p w14:paraId="69D71AFD" w14:textId="2DFEB13C"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7]</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7C3339F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5442D12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noWrap/>
            <w:vAlign w:val="bottom"/>
            <w:hideMark/>
          </w:tcPr>
          <w:p w14:paraId="225FAA8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B1CD3B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BF28D1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131C5A8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uba</w:t>
            </w:r>
          </w:p>
        </w:tc>
      </w:tr>
      <w:tr w:rsidR="00CE58A8" w:rsidRPr="00023C3D" w14:paraId="66FD5BC9" w14:textId="77777777" w:rsidTr="00BB6478">
        <w:trPr>
          <w:trHeight w:val="760"/>
        </w:trPr>
        <w:tc>
          <w:tcPr>
            <w:tcW w:w="3870" w:type="dxa"/>
            <w:noWrap/>
            <w:vAlign w:val="bottom"/>
            <w:hideMark/>
          </w:tcPr>
          <w:p w14:paraId="6327A9D9" w14:textId="15D9C3C9"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8]</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03ABD6D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ONE</w:t>
            </w:r>
          </w:p>
        </w:tc>
        <w:tc>
          <w:tcPr>
            <w:tcW w:w="2790" w:type="dxa"/>
          </w:tcPr>
          <w:p w14:paraId="725E4E0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w:t>
            </w:r>
            <w:r w:rsidRPr="006430F8">
              <w:rPr>
                <w:rStyle w:val="highlight"/>
                <w:rFonts w:ascii="Times New Roman" w:hAnsi="Times New Roman" w:cs="Times New Roman"/>
                <w:color w:val="000000"/>
                <w:sz w:val="22"/>
                <w:szCs w:val="22"/>
                <w:shd w:val="clear" w:color="auto" w:fill="FFFFFF"/>
              </w:rPr>
              <w:t>One</w:t>
            </w:r>
          </w:p>
        </w:tc>
        <w:tc>
          <w:tcPr>
            <w:tcW w:w="2430" w:type="dxa"/>
            <w:noWrap/>
            <w:vAlign w:val="bottom"/>
            <w:hideMark/>
          </w:tcPr>
          <w:p w14:paraId="26E50EE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3C7AA1F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7A3807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6683BD2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dia</w:t>
            </w:r>
          </w:p>
        </w:tc>
      </w:tr>
      <w:tr w:rsidR="00CE58A8" w:rsidRPr="00023C3D" w14:paraId="24D3EDD8" w14:textId="77777777" w:rsidTr="00BB6478">
        <w:trPr>
          <w:trHeight w:val="760"/>
        </w:trPr>
        <w:tc>
          <w:tcPr>
            <w:tcW w:w="3870" w:type="dxa"/>
            <w:noWrap/>
            <w:vAlign w:val="bottom"/>
            <w:hideMark/>
          </w:tcPr>
          <w:p w14:paraId="20B71233" w14:textId="19ADBB3D"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5C0D3E">
              <w:rPr>
                <w:rFonts w:ascii="Times New Roman" w:eastAsia="Times New Roman" w:hAnsi="Times New Roman" w:cs="Times New Roman"/>
                <w:color w:val="000000"/>
                <w:kern w:val="0"/>
                <w14:ligatures w14:val="none"/>
              </w:rPr>
              <w:fldChar w:fldCharType="begin"/>
            </w:r>
            <w:r w:rsidR="005C0D3E">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5C0D3E">
              <w:rPr>
                <w:rFonts w:ascii="Times New Roman" w:eastAsia="Times New Roman" w:hAnsi="Times New Roman" w:cs="Times New Roman"/>
                <w:noProof/>
                <w:color w:val="000000"/>
                <w:kern w:val="0"/>
                <w14:ligatures w14:val="none"/>
              </w:rPr>
              <w:t>[39]</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2A4202C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4170398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noWrap/>
            <w:vAlign w:val="bottom"/>
            <w:hideMark/>
          </w:tcPr>
          <w:p w14:paraId="095B7EE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161F563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B3BDCC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5291220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mbodia</w:t>
            </w:r>
          </w:p>
        </w:tc>
      </w:tr>
      <w:tr w:rsidR="00CE58A8" w:rsidRPr="00023C3D" w14:paraId="655D001A" w14:textId="77777777" w:rsidTr="00BB6478">
        <w:trPr>
          <w:trHeight w:val="760"/>
        </w:trPr>
        <w:tc>
          <w:tcPr>
            <w:tcW w:w="3870" w:type="dxa"/>
            <w:noWrap/>
            <w:vAlign w:val="bottom"/>
            <w:hideMark/>
          </w:tcPr>
          <w:p w14:paraId="715835E2" w14:textId="7C3439A2"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rvalho et al., 2015</w:t>
            </w:r>
            <w:r w:rsidR="005C0D3E">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OhDgcLeg","properties":{"formattedCitation":"[40]","plainCitation":"[40]","noteIndex":0},"citationItems":[{"id":799,"uris":["http://zotero.org/users/local/a8rW4zD8/items/65Z52235"],"itemData":{"id":799,"type":"article-journal","abstract":"The increasing burden of dengue, and the relative failure of traditional vector control programs highlight the need to develop new control methods. SIT using self-limiting genetic technology is one such promising method. A self-limiting strain of Aedes aegypti, OX513A, has already reached the stage of field evaluation. Sustained releases of OX513A Ae. aegypti males led to 80% suppression of a target wild Ae. aegypti population in the Cayman Islands in 2010. Here we describe sustained series of field releases of OX513A Ae. aegypti males in a suburb of Juazeiro, Bahia, Brazil. This study spanned over a year and reduced the local Ae. aegypti population by 95% (95% CI: 92.2%-97.5%) based on adult trap data and 81% (95% CI: 74.9-85.2%) based on ovitrap indices compared to the adjacent no-release control area. The mating competitiveness of the released males (0.031; 95% CI: 0.025-0.036) was similar to that estimated in the Cayman trials (0.059; 95% CI: 0.011 – 0.210), indicating that environmental and target-strain differences had little impact on the mating success of the OX513A males. We conclude that sustained release of OX513A males may be an effective and widely useful method for suppression of the key dengue vector Ae. aegypti. The observed level of suppression would likely be sufficient to prevent dengue epidemics in the locality tested and other areas with similar or lower transmission.","container-title":"PLOS Neglected Tropical Diseases","DOI":"10.1371/journal.pntd.0003864","ISSN":"1935-2735","issue":"7","journalAbbreviation":"PLOS Neglected Tropical Diseases","language":"en","note":"publisher: Public Library of Science","page":"e0003864","source":"PLoS Journals","title":"Suppression of a field population of &lt;i&gt;Aedes aegypti&lt;/i&gt; in Brazil by sustained release of transgenic male mosquitoes","volume":"9","author":[{"family":"Carvalho","given":"Danilo O."},{"family":"McKemey","given":"Andrew R."},{"family":"Garziera","given":"Luiza"},{"family":"Lacroix","given":"Renaud"},{"family":"Donnelly","given":"Christl A."},{"family":"Alphey","given":"Luke"},{"family":"Malavasi","given":"Aldo"},{"family":"Capurro","given":"Margareth L."}],"issued":{"date-parts":[["2015",7,2]]}}}],"schema":"https://github.com/citation-style-language/schema/raw/master/csl-citation.json"} </w:instrText>
            </w:r>
            <w:r w:rsidR="005C0D3E">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0]</w:t>
            </w:r>
            <w:r w:rsidR="005C0D3E">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601804B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147952E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noWrap/>
            <w:vAlign w:val="bottom"/>
            <w:hideMark/>
          </w:tcPr>
          <w:p w14:paraId="0D6EDFE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191902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853976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6687" w:type="dxa"/>
            <w:noWrap/>
            <w:vAlign w:val="bottom"/>
            <w:hideMark/>
          </w:tcPr>
          <w:p w14:paraId="39E3706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462129B7" w14:textId="77777777" w:rsidTr="00BB6478">
        <w:trPr>
          <w:trHeight w:val="760"/>
        </w:trPr>
        <w:tc>
          <w:tcPr>
            <w:tcW w:w="3870" w:type="dxa"/>
            <w:noWrap/>
            <w:vAlign w:val="bottom"/>
            <w:hideMark/>
          </w:tcPr>
          <w:p w14:paraId="3BD9E4F9" w14:textId="1A5B7022"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5</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HgZQOtnj","properties":{"formattedCitation":"[41]","plainCitation":"[41]","noteIndex":0},"citationItems":[{"id":801,"uris":["http://zotero.org/users/local/a8rW4zD8/items/7LLP6ZMS"],"itemData":{"id":801,"type":"article-journal","abstract":"Objective &amp; Methodology The current study evaluated the effectiveness and cost-effectiveness of Insecticide Treated Curtain (ITC) deployment for reducing dengue vector infestation levels in the Cuban context with intensive routine control activities. A cluster randomized controlled trial took place in Guantanamo city, east Cuba. Twelve neighborhoods (about 500 households each) were selected among the ones with the highest Aedes infestation levels in the previous two years, and were randomly allocated to the intervention and control arms. Long lasting ITC (PermaNet) were distributed in the intervention clusters in March 2009. Routine control activities were continued in the whole study area. In both study arms, we monitored monthly pre- and post-intervention House Index (HI, number of houses with at least 1 container with Aedes immature stages/100 houses inspected), during 12 and 18 months respectively. We evaluated the effect of ITC deployment on HI by fitting a generalized linear regression model with a negative binomial link function to these data. Principal Findings At distribution, the ITC coverage (% of households using ≥1 ITC) reached 98.4%, with a median of 3 ITC distributed/household. After 18 months, the coverage remained 97.4%. The local Aedes species was susceptible to deltamethrin (mosquito mortality rate of 99.7%) and the residual deltamethrin activity in the ITC was within acceptable levels (mosquito mortality rate of 73.1%) after one year of curtain use. Over the 18 month observation period after ITC distribution, the adjusted HI rate ratio, intervention versus control clusters, was 1.15 (95% CI 0.57 to 2.34). The annualized cost per household of ITC implementation was 3.8 USD, against 16.8 USD for all routine ACP activities. Conclusion Deployment of ITC in a setting with already intensive routine Aedes control actions does not lead to reductions in Aedes infestation levels.","container-title":"PLOS ONE","DOI":"10.1371/journal.pone.0119373","ISSN":"1932-6203","issue":"3","journalAbbreviation":"PLOS ONE","language":"en","note":"publisher: Public Library of Science","page":"e0119373","source":"PLoS Journals","title":"No effect of insecticide treated curtain deployment on &lt;i&gt;Aedes&lt;/i&gt; Infestation in a cluster randomized trial in a setting of low dengue transmission in Guantanamo, Cuba","volume":"10","author":[{"family":"Toledo","given":"Maria Eugenia"},{"family":"Vanlerberghe","given":"Veerle"},{"family":"Lambert","given":"Isora"},{"family":"Montada","given":"Domingo"},{"family":"Baly","given":"Alberto"},{"family":"Stuyft","given":"Patrick Van","dropping-particle":"der"}],"issued":{"date-parts":[["2015",3,20]]}}}],"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1]</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132042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ONE</w:t>
            </w:r>
          </w:p>
        </w:tc>
        <w:tc>
          <w:tcPr>
            <w:tcW w:w="2790" w:type="dxa"/>
          </w:tcPr>
          <w:p w14:paraId="66D5B13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w:t>
            </w:r>
            <w:r w:rsidRPr="006430F8">
              <w:rPr>
                <w:rStyle w:val="highlight"/>
                <w:rFonts w:ascii="Times New Roman" w:hAnsi="Times New Roman" w:cs="Times New Roman"/>
                <w:color w:val="000000"/>
                <w:sz w:val="22"/>
                <w:szCs w:val="22"/>
                <w:shd w:val="clear" w:color="auto" w:fill="FFFFFF"/>
              </w:rPr>
              <w:t>One</w:t>
            </w:r>
          </w:p>
        </w:tc>
        <w:tc>
          <w:tcPr>
            <w:tcW w:w="2430" w:type="dxa"/>
            <w:noWrap/>
            <w:vAlign w:val="bottom"/>
            <w:hideMark/>
          </w:tcPr>
          <w:p w14:paraId="2EFB960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4B702E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BF71D8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5234941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uba</w:t>
            </w:r>
          </w:p>
        </w:tc>
      </w:tr>
      <w:tr w:rsidR="00CE58A8" w:rsidRPr="00023C3D" w14:paraId="756144FD" w14:textId="77777777" w:rsidTr="00BB6478">
        <w:trPr>
          <w:trHeight w:val="760"/>
        </w:trPr>
        <w:tc>
          <w:tcPr>
            <w:tcW w:w="3870" w:type="dxa"/>
            <w:noWrap/>
            <w:vAlign w:val="bottom"/>
            <w:hideMark/>
          </w:tcPr>
          <w:p w14:paraId="014A2DA5" w14:textId="2DEDCCA8"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2]</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15C5D67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ACTIONS OF THE ROYAL SOCIETY OF TROPICAL MEDICINE AND HYGIENE</w:t>
            </w:r>
          </w:p>
        </w:tc>
        <w:tc>
          <w:tcPr>
            <w:tcW w:w="2790" w:type="dxa"/>
          </w:tcPr>
          <w:p w14:paraId="61C0ECD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Trans R Soc Trop Med Hyg</w:t>
            </w:r>
          </w:p>
        </w:tc>
        <w:tc>
          <w:tcPr>
            <w:tcW w:w="2430" w:type="dxa"/>
            <w:noWrap/>
            <w:vAlign w:val="bottom"/>
            <w:hideMark/>
          </w:tcPr>
          <w:p w14:paraId="414BE5F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17C2FB4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2E2E502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41C6741D" w14:textId="650F32FD"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lombia</w:t>
            </w:r>
          </w:p>
        </w:tc>
      </w:tr>
      <w:tr w:rsidR="00CE58A8" w:rsidRPr="00023C3D" w14:paraId="7455B592" w14:textId="77777777" w:rsidTr="00BB6478">
        <w:trPr>
          <w:trHeight w:val="760"/>
        </w:trPr>
        <w:tc>
          <w:tcPr>
            <w:tcW w:w="3870" w:type="dxa"/>
            <w:noWrap/>
            <w:vAlign w:val="bottom"/>
            <w:hideMark/>
          </w:tcPr>
          <w:p w14:paraId="2FA0908D" w14:textId="090671A3"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prara et al., 2015</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XabxVsmf","properties":{"formattedCitation":"[1]","plainCitation":"[1]","noteIndex":0},"citationItems":[{"id":809,"uris":["http://zotero.org/users/local/a8rW4zD8/items/FZ8D5668"],"itemData":{"id":809,"type":"article-journal","abstract":"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n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n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nCONCLUSIONS: Embedding social participation and environmental management for improved dengue vector control was feasible and significantly reduced vector densities. Such a participatory ecohealth approach offers a promising alternative to routine vector control measures.","container-title":"Transactions of the Royal Society of Tropical Medicine and Hygiene","DOI":"10.1093/trstmh/tru187","ISSN":"1878-3503","issue":"2","journalAbbreviation":"Trans R Soc Trop Med Hyg","language":"eng","note":"PMID: 25604760\nPMCID: PMC4299523","page":"99-105","source":"PubMed","title":"Entomological impact and social participation in dengue control: a cluster randomized trial in Fortaleza, Brazil","title-short":"Entomological impact and social participation in dengue control","volume":"109","author":[{"family":"Caprara","given":"Andrea"},{"family":"Lima","given":"José Wellington De Oliveira"},{"family":"Peixoto","given":"Ana Carolina Rocha"},{"family":"Motta","given":"Cyntia Monteiro Vasconcelos"},{"family":"Nobre","given":"Joana Mary Soares"},{"family":"Sommerfeld","given":"Johannes"},{"family":"Kroeger","given":"Axel"}],"issued":{"date-parts":[["2015",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1]</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DD6479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ACTIONS OF THE ROYAL SOCIETY OF TROPICAL MEDICINE AND HYGIENE</w:t>
            </w:r>
          </w:p>
        </w:tc>
        <w:tc>
          <w:tcPr>
            <w:tcW w:w="2790" w:type="dxa"/>
          </w:tcPr>
          <w:p w14:paraId="60863C6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Trans R Soc Trop Med Hyg</w:t>
            </w:r>
          </w:p>
        </w:tc>
        <w:tc>
          <w:tcPr>
            <w:tcW w:w="2430" w:type="dxa"/>
            <w:noWrap/>
            <w:vAlign w:val="bottom"/>
            <w:hideMark/>
          </w:tcPr>
          <w:p w14:paraId="18C945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7C7AC99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0D9453C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0E5F2D3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azil</w:t>
            </w:r>
          </w:p>
        </w:tc>
      </w:tr>
      <w:tr w:rsidR="00CE58A8" w:rsidRPr="00023C3D" w14:paraId="56D86FE0" w14:textId="77777777" w:rsidTr="00BB6478">
        <w:trPr>
          <w:trHeight w:val="760"/>
        </w:trPr>
        <w:tc>
          <w:tcPr>
            <w:tcW w:w="3870" w:type="dxa"/>
            <w:noWrap/>
            <w:vAlign w:val="bottom"/>
            <w:hideMark/>
          </w:tcPr>
          <w:p w14:paraId="17239D26" w14:textId="39AA3538"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tchell-Foster et al., 2015</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dVaF8T8r","properties":{"formattedCitation":"[43]","plainCitation":"[43]","noteIndex":0},"citationItems":[{"id":806,"uris":["http://zotero.org/users/local/a8rW4zD8/items/ISFVV8PH"],"itemData":{"id":806,"type":"article-journal","abstract":"BACKGROUND: This project investigates the effectiveness and feasibility of scaling-up an eco-bio-social approach for implementing an integrated community-based approach for dengue prevention in comparison with existing insecticide-based and emerging biolarvicide-based programs in an endemic setting in Machala, Ecuador.\nMETHODS: An integrated intervention strategy (IIS) for dengue prevention (an elementary school-based dengue education program, and clean patio and safe container program) was implemented in 10 intervention clusters from November 2012 to November 2013 using a randomized controlled cluster trial design (20 clusters: 10 intervention, 10 control; 100 households per cluster with 1986 total households). Current existing dengue prevention programs served as the control treatment in comparison clusters. Pupa per person index (PPI) is used as the main outcome measure. Particular attention was paid to social mobilization and empowerment with IIS.\nRESULTS: Overall, IIS was successful in reducing PPI levels in intervention communities versus control clusters, with intervention clusters in the six paired clusters that followed the study design experiencing a greater reduction of PPI compared to controls (2.2 OR, 95% CI: 1.2 to 4.7). Analysis of individual cases demonstrates that consideration for contexualizing programs and strategies to local neighborhoods can be very effective in reducing PPI for dengue transmission risk reduction.\nCONCLUSIONS: In the rapidly evolving political climate for dengue control in Ecuador, integration of successful social mobilization and empowerment strategies with existing and emerging biolarvicide-based government dengue prevention and control programs is promising in reducing PPI and dengue transmission risk in southern coastal communities like Machala. However, more profound analysis of social determination of health is called for to assess sustainability prospects.","container-title":"Transactions of the Royal Society of Tropical Medicine and Hygiene","DOI":"10.1093/trstmh/tru209","ISSN":"1878-3503","issue":"2","journalAbbreviation":"Trans R Soc Trop Med Hyg","language":"eng","note":"PMID: 25604763\nPMCID: PMC4299531","page":"126-133","source":"PubMed","title":"Integrating participatory community mobilization processes to improve dengue prevention: an eco-bio-social scaling up of local success in Machala, Ecuador","title-short":"Integrating participatory community mobilization processes to improve dengue prevention","volume":"109","author":[{"family":"Mitchell-Foster","given":"Kendra"},{"family":"Ayala","given":"Efraín Beltrán"},{"family":"Breilh","given":"Jaime"},{"family":"Spiegel","given":"Jerry"},{"family":"Wilches","given":"Ana Arichabala"},{"family":"Leon","given":"Tania Ordóñez"},{"family":"Delgado","given":"Jefferson Adrian"}],"issued":{"date-parts":[["2015",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3]</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4C507F1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ACTIONS OF THE ROYAL SOCIETY OF TROPICAL MEDICINE AND HYGIENE</w:t>
            </w:r>
          </w:p>
        </w:tc>
        <w:tc>
          <w:tcPr>
            <w:tcW w:w="2790" w:type="dxa"/>
          </w:tcPr>
          <w:p w14:paraId="472774D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Trans R Soc Trop Med Hyg</w:t>
            </w:r>
          </w:p>
        </w:tc>
        <w:tc>
          <w:tcPr>
            <w:tcW w:w="2430" w:type="dxa"/>
            <w:noWrap/>
            <w:vAlign w:val="bottom"/>
            <w:hideMark/>
          </w:tcPr>
          <w:p w14:paraId="4FBAF2E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5205D06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noWrap/>
            <w:vAlign w:val="bottom"/>
            <w:hideMark/>
          </w:tcPr>
          <w:p w14:paraId="4419C22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2B3978B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cuador</w:t>
            </w:r>
          </w:p>
        </w:tc>
      </w:tr>
      <w:tr w:rsidR="00CE58A8" w:rsidRPr="00023C3D" w14:paraId="79A2A3FE" w14:textId="77777777" w:rsidTr="00BB6478">
        <w:trPr>
          <w:trHeight w:val="760"/>
        </w:trPr>
        <w:tc>
          <w:tcPr>
            <w:tcW w:w="3870" w:type="dxa"/>
            <w:noWrap/>
            <w:vAlign w:val="bottom"/>
            <w:hideMark/>
          </w:tcPr>
          <w:p w14:paraId="4848C016" w14:textId="7DC24E79"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arrera et al., 2014</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yIbhwShq","properties":{"formattedCitation":"[44]","plainCitation":"[44]","noteIndex":0},"citationItems":[{"id":812,"uris":["http://zotero.org/users/local/a8rW4zD8/items/3B57B7SF"],"itemData":{"id":812,"type":"article-journal","abstract":"Populations of Aedes aegypti (L.) can be managed through reductions in adult mosquito survival, number of offspring produced, or both. Direct adult mortality can be caused by the use of space sprays or residual insecticides to mosquito resting sites, and with a variety of residual insecticide-impregnated surfaces that are being tested, such as curtains, covers for water-storage vessels, bednets, and ovitraps. The fertility of Ae. aegypti populations can be reduced by the use of autocidal oviposition cups that prevent the development of mosquitoes inside the trap by mechanical means or larvicides, as well as by releasing sterile, transgenic, and para-transgenic mosquitoes. Survival and fertility can be simultaneously reduced by capturing gravid female Ae. aegypti with sticky gravid traps. We tested the effectiveness of the novel Centers for Disease Control and Prevention autocidal gravid ovitrap (CDC-AGO trap) to control natural populations of Ae. aegypti under field conditions in two isolated urban areas (reference vs. intervention areas) in southern Puerto Rico for 1 yr. There were significant reductions in the captures of female Ae. aegypti (53–70%) in the intervention area. The presence of three to four AGO control traps per home in 81% of the houses prevented outbreaks of Ae. aegypti, which would be expected after rains. Mosquito captures in BG-Sentinel and AGO traps were significantly and positively correlated, showing that AGO traps are useful and inexpensive mosquito surveillance devices. The use of AGO traps to manage Ae. aegypti populations is compatible with other control means such as source reduction, larviciding, adulticiding, sterile insect techniques, induced cytoplasmic incompatibility, and dominant lethal gene systems.","container-title":"Journal of medical entomology","DOI":"10.1603/me13096","ISSN":"0022-2585","issue":"1","journalAbbreviation":"J Med Entomol","note":"PMID: 24605464\nPMCID: PMC4631065","page":"145-154","source":"PubMed Central","title":"Use of the CDC autocidal gravid ovitrap to control and prevent outbreaks of &lt;i&gt;Aedes aegypti&lt;/i&gt; (Diptera: Culicidae)","title-short":"Use of the CDC Autocidal Gravid Ovitrap to Control and Prevent Outbreaks of Aedes aegypti (Diptera","volume":"51","author":[{"family":"Barrera","given":"Roberto"},{"family":"Amador","given":"Manuel"},{"family":"Acevedo","given":"Veronica"},{"family":"Caban","given":"Belkis"},{"family":"Felix","given":"Gilberto"},{"family":"Mackay","given":"Andrew J."}],"issued":{"date-parts":[["2014",1]]}}}],"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4]</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29FDF26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OURNAL OF MEDICAL ENTOMOLOGY</w:t>
            </w:r>
          </w:p>
        </w:tc>
        <w:tc>
          <w:tcPr>
            <w:tcW w:w="2790" w:type="dxa"/>
          </w:tcPr>
          <w:p w14:paraId="0E49D85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J Med Entomol</w:t>
            </w:r>
          </w:p>
        </w:tc>
        <w:tc>
          <w:tcPr>
            <w:tcW w:w="2430" w:type="dxa"/>
            <w:noWrap/>
            <w:vAlign w:val="bottom"/>
            <w:hideMark/>
          </w:tcPr>
          <w:p w14:paraId="41FCBFB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1854C2D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noWrap/>
            <w:vAlign w:val="bottom"/>
            <w:hideMark/>
          </w:tcPr>
          <w:p w14:paraId="06C2FA9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noWrap/>
            <w:vAlign w:val="bottom"/>
            <w:hideMark/>
          </w:tcPr>
          <w:p w14:paraId="01140F7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SA</w:t>
            </w:r>
          </w:p>
        </w:tc>
      </w:tr>
      <w:tr w:rsidR="00CE58A8" w:rsidRPr="00023C3D" w14:paraId="1821C1E1" w14:textId="77777777" w:rsidTr="00BB6478">
        <w:trPr>
          <w:trHeight w:val="760"/>
        </w:trPr>
        <w:tc>
          <w:tcPr>
            <w:tcW w:w="3870" w:type="dxa"/>
            <w:vAlign w:val="bottom"/>
            <w:hideMark/>
          </w:tcPr>
          <w:p w14:paraId="6F7A3DF5" w14:textId="1B10A680"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sunoda et al., 2013</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V2x8ycpq","properties":{"formattedCitation":"[45]","plainCitation":"[45]","noteIndex":0},"citationItems":[{"id":815,"uris":["http://zotero.org/users/local/a8rW4zD8/items/PQ9EGW6S"],"itemData":{"id":815,"type":"article-journal","abstract":"Jars, tanks, and drums provide favorable rearing/breeding sites for Aedes aegypti in Vietnam. However, the use of insecticides to control mosquitoes at such breeding sites has not been approved in Vietnam since they are also often sources of drinking water, making larval vector control difficult. Mosquito nets pre-treated with long-lasting insecticide treated nets (LLITNs) form an effective measure for malaria control. We examined changes in the abundance of immature Aedes aegypti to evaluate the efficacy of covering ceramic jars with lids comprising one type of LLITN, Olyset® Net, in inhibiting oviposition by adult females, and to evaluate the effect of treating other breeding containers, such as flower vases, inside and around the outside of houses with a slow-release pyriproxyfen formulation to kill pupae.","container-title":"Parasites &amp; Vectors","DOI":"10.1186/1756-3305-6-6","ISSN":"1756-3305","issue":"1","journalAbbreviation":"Parasites &amp; Vectors","page":"6","source":"BioMed Central","title":"Field trial on a novel control method for the dengue vector, &lt;i&gt;Aedes aegypti&lt;/i&gt; by the systematic use of Olyset Net and pyriproxyfen in Southern Vietnam","volume":"6","author":[{"family":"Tsunoda","given":"Takashi"},{"family":"Kawada","given":"Hitoshi"},{"family":"Huynh","given":"Trang T. T."},{"family":"Le Luu","given":"Loan"},{"family":"Le","given":"San Hoang"},{"family":"Tran","given":"Huu Ngoc"},{"family":"Vu","given":"Huong Thi Que"},{"family":"Le","given":"Hieu Minh"},{"family":"Hasebe","given":"Futoshi"},{"family":"Tsuzuki","given":"Ataru"},{"family":"Takagi","given":"Masahiro"}],"issued":{"date-parts":[["2013",1,11]]}}}],"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5]</w:t>
            </w:r>
            <w:r w:rsidR="00C93E5B">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3FA7E0F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RASITES &amp; VECTORS</w:t>
            </w:r>
          </w:p>
        </w:tc>
        <w:tc>
          <w:tcPr>
            <w:tcW w:w="2790" w:type="dxa"/>
          </w:tcPr>
          <w:p w14:paraId="266DE1B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Parasit </w:t>
            </w:r>
            <w:r w:rsidRPr="006430F8">
              <w:rPr>
                <w:rStyle w:val="highlight"/>
                <w:rFonts w:ascii="Times New Roman" w:hAnsi="Times New Roman" w:cs="Times New Roman"/>
                <w:color w:val="000000"/>
                <w:sz w:val="22"/>
                <w:szCs w:val="22"/>
                <w:shd w:val="clear" w:color="auto" w:fill="FFFFFF"/>
              </w:rPr>
              <w:t>Vectors</w:t>
            </w:r>
          </w:p>
        </w:tc>
        <w:tc>
          <w:tcPr>
            <w:tcW w:w="2430" w:type="dxa"/>
            <w:vAlign w:val="bottom"/>
            <w:hideMark/>
          </w:tcPr>
          <w:p w14:paraId="6078BA43"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128E908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024C66D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4812E68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Vietnam</w:t>
            </w:r>
          </w:p>
        </w:tc>
      </w:tr>
      <w:tr w:rsidR="00CE58A8" w:rsidRPr="00023C3D" w14:paraId="0DE4A113" w14:textId="77777777" w:rsidTr="00BB6478">
        <w:trPr>
          <w:trHeight w:val="760"/>
        </w:trPr>
        <w:tc>
          <w:tcPr>
            <w:tcW w:w="3870" w:type="dxa"/>
            <w:vAlign w:val="bottom"/>
            <w:hideMark/>
          </w:tcPr>
          <w:p w14:paraId="62178524" w14:textId="0459792D"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Lenhart et al.2013</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B88dX3Qa","properties":{"formattedCitation":"[46]","plainCitation":"[46]","noteIndex":0},"citationItems":[{"id":818,"uris":["http://zotero.org/users/local/a8rW4zD8/items/MIAMHY6K"],"itemData":{"id":818,"type":"article-journal","abstract":"The efficacy of insecticide-treated window curtains (ITCs) for dengue vector control was evaluated in Thailand in a cluster-randomized controlled trial. A total of 2,037 houses in 26 clusters was randomized to receive the intervention or act as control (no treatment). Entomological surveys measured Aedes infestations (Breteau index, house index, container index, and pupae per person index) and oviposition indices (mean numbers of eggs laid in oviposition traps) immediately before and after intervention, and at 3-month intervals over 12 months. There were no consistent statistically significant differences in entomological indices between intervention and control clusters, although oviposition indices were lower (P &lt; 0.01) in ITC clusters during the wet season. It is possible that the open housing structures in the study reduced the likelihood of mosquitoes making contact with ITCs. ITCs deployed in a region where this house design is common may be unsuitable for dengue vector control.","container-title":"The American Journal of Tropical Medicine and Hygiene","DOI":"10.4269/ajtmh.2012.12-0423","ISSN":"0002-9637","issue":"2","journalAbbreviation":"Am J Trop Med Hyg","note":"PMID: 23166195\nPMCID: PMC3583314","page":"254-259","source":"PubMed Central","title":"A cluster-randomized trial of insecticide-treated curtains for dengue vector control in Thailand","volume":"88","author":[{"family":"Lenhart","given":"Audrey"},{"family":"Trongtokit","given":"Yuwadee"},{"family":"Alexander","given":"Neal"},{"family":"Apiwathnasorn","given":"Chamnarn"},{"family":"Satimai","given":"Wichai"},{"family":"Vanlerberghe","given":"Veerle"},{"family":"Van der Stuyft","given":"Patrick"},{"family":"McCall","given":"Philip J."}],"issued":{"date-parts":[["2013",2,6]]}}}],"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6]</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B5B9CF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MERICAN JOURNAL OF TROPICAL MEDICINE AND HYGIENE</w:t>
            </w:r>
          </w:p>
        </w:tc>
        <w:tc>
          <w:tcPr>
            <w:tcW w:w="2790" w:type="dxa"/>
          </w:tcPr>
          <w:p w14:paraId="44A1258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Am J Trop Med Hyg</w:t>
            </w:r>
          </w:p>
        </w:tc>
        <w:tc>
          <w:tcPr>
            <w:tcW w:w="2430" w:type="dxa"/>
            <w:vAlign w:val="bottom"/>
            <w:hideMark/>
          </w:tcPr>
          <w:p w14:paraId="752A045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67F626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692EBCC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410C3F4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hailand</w:t>
            </w:r>
          </w:p>
        </w:tc>
      </w:tr>
      <w:tr w:rsidR="00CE58A8" w:rsidRPr="00023C3D" w14:paraId="6A9D144F" w14:textId="77777777" w:rsidTr="00BB6478">
        <w:trPr>
          <w:trHeight w:val="760"/>
        </w:trPr>
        <w:tc>
          <w:tcPr>
            <w:tcW w:w="3870" w:type="dxa"/>
            <w:vAlign w:val="bottom"/>
            <w:hideMark/>
          </w:tcPr>
          <w:p w14:paraId="1704094E" w14:textId="45FC8B31"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stro et al., 2012</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ZtDYXWuF","properties":{"formattedCitation":"[47]","plainCitation":"[47]","noteIndex":0},"citationItems":[{"id":821,"uris":["http://zotero.org/users/local/a8rW4zD8/items/RCQZ8TZE"],"itemData":{"id":821,"type":"article-journal","abstract":"The non-sustainability of vertically organised dengue vector control programmes led to pleas for changing the emphasis towards community-based strategies. We conducted a cluster randomised controlled trial with 16 intervention and 16 control clusters to test the effectiveness of a community empowerment strategy intertwined with the routine dengue vector control programme in La Lisa, Havana City, Cuba. The intervention included four components on top of routine control: organisation and management; entomological risk surveillance; capacity building; and community work for vector control. In the control clusters, routine activities continued without interference. The community participation score increased from 1.4 to 3.4. Good knowledge of breeding sites increased by 52.8% and 27.5% in the intervention and control clusters, respectively. There were no changes in adequate Aedes aegypti control practices at household level in the control clusters, but in the intervention clusters adequacy increased by 36.2%. At baseline, the Breteau indices (BI) were approximately 0.1 and were comparable; they fluctuated over time but became different with the launch of the community-based dengue control activities in the intervention clusters. Over the intervention period, the BI remained 53% (95% CI 22-92%) lower in these clusters than in the control clusters. The empowerment strategy increased community involvement and added effectiveness to routine A. aegypti control.","container-title":"Transactions of the Royal Society of Tropical Medicine and Hygiene","DOI":"10.1016/j.trstmh.2012.01.013","ISSN":"1878-3503","issue":"5","journalAbbreviation":"Trans R Soc Trop Med Hyg","language":"eng","note":"PMID: 22465423","page":"315-321","source":"PubMed","title":"A community empowerment strategy embedded in a routine dengue vector control programme: a cluster randomised controlled trial","title-short":"A community empowerment strategy embedded in a routine dengue vector control programme","volume":"106","author":[{"family":"Castro","given":"Marta"},{"family":"Sánchez","given":"Lizet"},{"family":"Pérez","given":"Dennis"},{"family":"Carbonell","given":"Nestor"},{"family":"Lefèvre","given":"Pierre"},{"family":"Vanlerberghe","given":"Veerle"},{"family":"Van der Stuyft","given":"Patrick"}],"issued":{"date-parts":[["2012",5]]}}}],"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7]</w:t>
            </w:r>
            <w:r w:rsidR="00C93E5B">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10E5C00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ACTIONS OF THE ROYAL SOCIETY OF TROPICAL MEDICINE AND HYGIENE</w:t>
            </w:r>
          </w:p>
        </w:tc>
        <w:tc>
          <w:tcPr>
            <w:tcW w:w="2790" w:type="dxa"/>
          </w:tcPr>
          <w:p w14:paraId="59051D2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Trans R Soc Trop Med Hyg</w:t>
            </w:r>
          </w:p>
        </w:tc>
        <w:tc>
          <w:tcPr>
            <w:tcW w:w="2430" w:type="dxa"/>
            <w:vAlign w:val="bottom"/>
            <w:hideMark/>
          </w:tcPr>
          <w:p w14:paraId="343BE24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7865268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5B839CE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632702A3" w14:textId="13240DBF"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uba</w:t>
            </w:r>
          </w:p>
        </w:tc>
      </w:tr>
      <w:tr w:rsidR="00CE58A8" w:rsidRPr="00023C3D" w14:paraId="67135A29" w14:textId="77777777" w:rsidTr="00BB6478">
        <w:trPr>
          <w:trHeight w:val="760"/>
        </w:trPr>
        <w:tc>
          <w:tcPr>
            <w:tcW w:w="3870" w:type="dxa"/>
            <w:vAlign w:val="bottom"/>
            <w:hideMark/>
          </w:tcPr>
          <w:p w14:paraId="27210686" w14:textId="69B412DF"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runachalam et al., 2012</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KMtdc01k","properties":{"formattedCitation":"[48]","plainCitation":"[48]","noteIndex":0},"citationItems":[{"id":823,"uris":["http://zotero.org/users/local/a8rW4zD8/items/W8JHXNQJ"],"itemData":{"id":823,"type":"article-journal","abstract":"Background\nDengue is highly endemic in Chennai city, South India, in spite of continuous vector control efforts. This intervention study was aimed at establishing the efficacy as well as the favouring and limiting factors relating to a community-based environmental intervention package to control the dengue vector Aedes aegypti.\n\nMethods\nA cluster randomized controlled trial was designed to measure the outcome of a new vector control package and process analysis; different data collection tools were used to determine the performance. Ten randomly selected intervention clusters (neighbourhoods with 100 houses each) were paired with ten control clusters on the basis of ecological/entomological indices and sociological parameters collected during baseline studies. In the intervention clusters, Aedes control was carried out using a community-based environmental management approach like provision of water container covers through community actors, clean-up campaigns, and dissemination of dengue information through schoolchildren. The main outcome measure was reduction in pupal indices (pupae per person index), used as a proxy measure of adult vectors, in the intervention clusters compared to the control clusters.\n\nResults\nAt baseline, almost half the respondents did not know that dengue is serious but preventable, or that it is transmitted by mosquitoes. The stakeholder analysis showed that dengue vector control is carried out by vertically structured programmes of national, state, and local administrative bodies through fogging and larval control with temephos, without any involvement of community-based organizations, and that vector control efforts were conducted in an isolated and irregular way. The most productive container types for Aedes pupae were cement tanks, drums, and discarded containers. All ten intervention clusters with a total of 1000 houses and 4639 inhabitants received the intervention while the ten control clusters with a total of 1000 houses and 4439 inhabitants received only the routine government services and some of the information education and communication project materials. The follow-up studies showed that there was a substantial increase in dengue understanding in the intervention group with only minor knowledge changes in the control group. Community involvement and the partnership among stakeholders (particularly women’s self-help groups) worked well. After 10 months of intervention, the pupae per person index was significantly reduced to 0.004 pupae per person from 1.075 (P = 0.020) in the intervention clusters compared to control clusters. There were also significant reductions in the Stegomyia indices: the house index was reduced to 4.2%, the container index to 1.05%, and the Breteau index to 4.3 from the baseline values of 19.6, 8.91, and 30.8 in the intervention arm.\n\nConclusion\nA community-based approach together with other stakeholders that promoted interventions to prevent dengue vector breeding led to a substantial reduction in dengue vector density.","container-title":"Pathogens and Global Health","DOI":"10.1179/2047773212Y.0000000056","ISSN":"2047-7724","issue":"8","journalAbbreviation":"Pathog Glob Health","note":"PMID: 23318241\nPMCID: PMC3541894","page":"488-496","source":"PubMed Central","title":"Community-based control of &lt;i&gt;Aedes aegypti&lt;/i&gt; by adoption of eco-health methods in Chennai City, India","volume":"106","author":[{"family":"Arunachalam","given":"Natarajan"},{"family":"Tyagi","given":"Brij Kishore"},{"family":"Samuel","given":"Miriam"},{"family":"Krishnamoorthi","given":"R"},{"family":"Manavalan","given":"R"},{"family":"Tewari","given":"Satish Chandra"},{"family":"Ashokkumar","given":"V"},{"family":"Kroeger","given":"Axel"},{"family":"Sommerfeld","given":"Johannes"},{"family":"Petzold","given":"Max"}],"issued":{"date-parts":[["2012",1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8]</w:t>
            </w:r>
            <w:r w:rsidR="00C93E5B">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390404C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THOGENS AND GLOBAL HEALTH</w:t>
            </w:r>
          </w:p>
        </w:tc>
        <w:tc>
          <w:tcPr>
            <w:tcW w:w="2790" w:type="dxa"/>
          </w:tcPr>
          <w:p w14:paraId="6A37B4F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1B1B1B"/>
                <w:sz w:val="22"/>
                <w:szCs w:val="22"/>
                <w:shd w:val="clear" w:color="auto" w:fill="FFFFFF"/>
              </w:rPr>
              <w:t>Pathog Glob Health</w:t>
            </w:r>
          </w:p>
        </w:tc>
        <w:tc>
          <w:tcPr>
            <w:tcW w:w="2430" w:type="dxa"/>
            <w:vAlign w:val="bottom"/>
            <w:hideMark/>
          </w:tcPr>
          <w:p w14:paraId="762702F5"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51A961EC"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6A1E6A6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2BE40EAA"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dia</w:t>
            </w:r>
          </w:p>
        </w:tc>
      </w:tr>
      <w:tr w:rsidR="00CE58A8" w:rsidRPr="00023C3D" w14:paraId="0D2F9E34" w14:textId="77777777" w:rsidTr="00BB6478">
        <w:trPr>
          <w:trHeight w:val="760"/>
        </w:trPr>
        <w:tc>
          <w:tcPr>
            <w:tcW w:w="3870" w:type="dxa"/>
            <w:vAlign w:val="bottom"/>
            <w:hideMark/>
          </w:tcPr>
          <w:p w14:paraId="6C76BEE5" w14:textId="64B613B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tínez-Ibarra et al., 2012</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0Zp7Y4e1","properties":{"formattedCitation":"[49]","plainCitation":"[49]","noteIndex":0},"citationItems":[{"id":826,"uris":["http://zotero.org/users/local/a8rW4zD8/items/U9QR7BYR"],"itemData":{"id":826,"type":"article-journal","abstract":"ABSTRACT: A study of the effect of educating four- to six-year-old children in mosquito control was recently conducted in a city in the state of Jalisco, western Mexico. Four neighborhood districts were selected. Children attending one kindergarten in each of two experimental districts were taught mosquito control with a video from the American Mosquito Control Association (AMCA), joined to the use of the AMCA Touch Table Technique. The entomological indices monitored in the study decreased significantly (P&lt;0.05) in houses in the experimental districts, apparently because parents acted on the comments and suggestions of the children and eliminated or monitored containers used as oviposition sites by mosquitoes. Based on these results, combining both techniques for teaching children mosquito control is a potentially useful tool for control efforts in Mexico and other places in Latin America.","container-title":"Journal of Vector Ecology","DOI":"10.1111/j.1948-7134.2012.00222.x","ISSN":"1948-7134","issue":"1","language":"en","license":"© 2012 The Society for Vector Ecology","note":"_eprint: https://onlinelibrary.wiley.com/doi/pdf/10.1111/j.1948-7134.2012.00222.x","page":"241-244","source":"Wiley Online Library","title":"Combining two teaching techniques for young children on &lt;i&gt;Aedes aegypti&lt;/i&gt; control: effects on entomological indices in western Mexico","title-short":"Combining two teaching techniques for young children on Aedes aegypti control","volume":"37","author":[{"family":"Martínez-Ibarra","given":"José A."},{"family":"Nogueda-Torres","given":"Benjamín"},{"family":"Meda-Lara","given":"Rosa M."},{"family":"Montañez-Valdez","given":"Oziel D."},{"family":"Rocha-Chávez","given":"Gonzalo"}],"issued":{"date-parts":[["201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49]</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2286358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OURNAL OF VECTOR ECOLOGY</w:t>
            </w:r>
          </w:p>
        </w:tc>
        <w:tc>
          <w:tcPr>
            <w:tcW w:w="2790" w:type="dxa"/>
          </w:tcPr>
          <w:p w14:paraId="11C049E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000000"/>
                <w:sz w:val="22"/>
                <w:szCs w:val="22"/>
                <w:shd w:val="clear" w:color="auto" w:fill="FFFFFF"/>
              </w:rPr>
              <w:t>J </w:t>
            </w:r>
            <w:r w:rsidRPr="006430F8">
              <w:rPr>
                <w:rStyle w:val="highlight"/>
                <w:rFonts w:ascii="Times New Roman" w:hAnsi="Times New Roman" w:cs="Times New Roman"/>
                <w:color w:val="000000"/>
                <w:sz w:val="22"/>
                <w:szCs w:val="22"/>
                <w:shd w:val="clear" w:color="auto" w:fill="FFFFFF"/>
              </w:rPr>
              <w:t>Vector</w:t>
            </w:r>
            <w:r w:rsidRPr="006430F8">
              <w:rPr>
                <w:rFonts w:ascii="Times New Roman" w:hAnsi="Times New Roman" w:cs="Times New Roman"/>
                <w:color w:val="000000"/>
                <w:sz w:val="22"/>
                <w:szCs w:val="22"/>
                <w:shd w:val="clear" w:color="auto" w:fill="FFFFFF"/>
              </w:rPr>
              <w:t> Ecol</w:t>
            </w:r>
          </w:p>
        </w:tc>
        <w:tc>
          <w:tcPr>
            <w:tcW w:w="2430" w:type="dxa"/>
            <w:vAlign w:val="bottom"/>
            <w:hideMark/>
          </w:tcPr>
          <w:p w14:paraId="18DFA5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56DBA6D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439B589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39A1BF2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xico</w:t>
            </w:r>
          </w:p>
        </w:tc>
      </w:tr>
      <w:tr w:rsidR="00CE58A8" w:rsidRPr="00023C3D" w14:paraId="3E824282" w14:textId="77777777" w:rsidTr="00BB6478">
        <w:trPr>
          <w:trHeight w:val="760"/>
        </w:trPr>
        <w:tc>
          <w:tcPr>
            <w:tcW w:w="3870" w:type="dxa"/>
            <w:vAlign w:val="bottom"/>
            <w:hideMark/>
          </w:tcPr>
          <w:p w14:paraId="76D4F29A" w14:textId="6F076C1C"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beyewickreme et al., 2012</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7Vz5tWXY","properties":{"formattedCitation":"[50]","plainCitation":"[50]","noteIndex":0},"citationItems":[{"id":829,"uris":["http://zotero.org/users/local/a8rW4zD8/items/M7CR2264"],"itemData":{"id":829,"type":"article-journal","abstract":"Introduction\nWaste management through community mobilization to reduce breeding places at household level could be an effective and sustainable dengue vector control strategy in areas where vector breeding takes place in small discarded water containers. The objective of this study was to assess the validity of this assumption.\n\nMethods\nAn intervention study was conducted from February 2009 to February 2010 in the populous Gampaha District of Sri Lanka. Eight neighborhoods (clusters) with roughly 200 houses each were selected randomly from high and low dengue endemic areas; 4 of them were allocated to the intervention arm (2 in the high and 2 in the low endemicity areas) and in the same way 4 clusters to the control arm. A baseline household survey was conducted and entomological and sociological surveys were carried out simultaneously at baseline, at 3 months, at 9 months and at 15 months after the start of the intervention. The intervention programme in the treatment clusters consisted of building partnerships of local stakeholders, waste management at household level, the promotion of composting biodegradable household waste, raising awareness on the importance of solid waste management in dengue control and improving garbage collection with the assistance of local government authorities.\n\nResults\nThe intervention and control clusters were very similar and there were no significant differences in pupal and larval indices of Aedes mosquitoes. The establishment of partnerships among local authorities was well accepted and sustainable; the involvement of communities and households was successful. Waste management with the elimination of the most productive water container types (bowls, tins, bottles) led to a significant reduction of pupal indices as a proxy for adult vector densities.\n\nConclusion\nThe coordination of local authorities along with increased household responsibility for targeted vector interventions (in our case solid waste management due to the type of preferred vector breeding places) is vital for effective and sustained dengue control.","container-title":"Pathogens and Global Health","DOI":"10.1179/2047773212Y.0000000060","ISSN":"2047-7724","issue":"8","journalAbbreviation":"Pathog Glob Health","note":"PMID: 23318240\nPMCID: PMC3541909","page":"479-487","source":"PubMed Central","title":"Community mobilization and household level waste management for dengue vector control in Gampaha district of Sri Lanka; an intervention study","volume":"106","author":[{"family":"Abeyewickreme","given":"W"},{"family":"Wickremasinghe","given":"A R"},{"family":"Karunatilake","given":"K"},{"family":"Sommerfeld","given":"Johannes"},{"family":"Kroeger","given":"Axel"}],"issued":{"date-parts":[["2012",1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50]</w:t>
            </w:r>
            <w:r w:rsidR="00C93E5B">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626BE33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THOGENS AND GLOBAL HEALTH</w:t>
            </w:r>
          </w:p>
        </w:tc>
        <w:tc>
          <w:tcPr>
            <w:tcW w:w="2790" w:type="dxa"/>
          </w:tcPr>
          <w:p w14:paraId="5FF9D7E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1B1B1B"/>
                <w:sz w:val="22"/>
                <w:szCs w:val="22"/>
                <w:shd w:val="clear" w:color="auto" w:fill="FFFFFF"/>
              </w:rPr>
              <w:t>Pathog Glob Health</w:t>
            </w:r>
          </w:p>
        </w:tc>
        <w:tc>
          <w:tcPr>
            <w:tcW w:w="2430" w:type="dxa"/>
            <w:vAlign w:val="bottom"/>
            <w:hideMark/>
          </w:tcPr>
          <w:p w14:paraId="0EDCA7F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4224698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09F2104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266652C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ri Lanka</w:t>
            </w:r>
          </w:p>
        </w:tc>
      </w:tr>
      <w:tr w:rsidR="00CE58A8" w:rsidRPr="00023C3D" w14:paraId="6F8F452D" w14:textId="77777777" w:rsidTr="00BB6478">
        <w:trPr>
          <w:trHeight w:val="760"/>
        </w:trPr>
        <w:tc>
          <w:tcPr>
            <w:tcW w:w="3870" w:type="dxa"/>
            <w:vAlign w:val="bottom"/>
            <w:hideMark/>
          </w:tcPr>
          <w:p w14:paraId="263E4121" w14:textId="70665E6A"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51]</w:t>
            </w:r>
            <w:r w:rsidR="00C93E5B">
              <w:rPr>
                <w:rFonts w:ascii="Times New Roman" w:eastAsia="Times New Roman" w:hAnsi="Times New Roman" w:cs="Times New Roman"/>
                <w:color w:val="000000"/>
                <w:kern w:val="0"/>
                <w14:ligatures w14:val="none"/>
              </w:rPr>
              <w:fldChar w:fldCharType="end"/>
            </w:r>
            <w:r>
              <w:rPr>
                <w:rFonts w:ascii="Times New Roman" w:eastAsia="Times New Roman" w:hAnsi="Times New Roman" w:cs="Times New Roman"/>
                <w:noProof/>
                <w:color w:val="000000"/>
                <w:kern w:val="0"/>
                <w:vertAlign w:val="superscript"/>
                <w14:ligatures w14:val="none"/>
              </w:rPr>
              <w:t xml:space="preserve"> </w:t>
            </w:r>
          </w:p>
        </w:tc>
        <w:tc>
          <w:tcPr>
            <w:tcW w:w="6030" w:type="dxa"/>
            <w:noWrap/>
            <w:vAlign w:val="bottom"/>
            <w:hideMark/>
          </w:tcPr>
          <w:p w14:paraId="3D5568E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ATHOGENS AND GLOBAL HEALTH</w:t>
            </w:r>
          </w:p>
        </w:tc>
        <w:tc>
          <w:tcPr>
            <w:tcW w:w="2790" w:type="dxa"/>
          </w:tcPr>
          <w:p w14:paraId="10A63E9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Fonts w:ascii="Times New Roman" w:hAnsi="Times New Roman" w:cs="Times New Roman"/>
                <w:color w:val="1B1B1B"/>
                <w:sz w:val="22"/>
                <w:szCs w:val="22"/>
                <w:shd w:val="clear" w:color="auto" w:fill="FFFFFF"/>
              </w:rPr>
              <w:t>Pathog Glob Health</w:t>
            </w:r>
          </w:p>
        </w:tc>
        <w:tc>
          <w:tcPr>
            <w:tcW w:w="2430" w:type="dxa"/>
            <w:vAlign w:val="bottom"/>
            <w:hideMark/>
          </w:tcPr>
          <w:p w14:paraId="54BAC93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1CC637F2"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2070" w:type="dxa"/>
            <w:vAlign w:val="bottom"/>
            <w:hideMark/>
          </w:tcPr>
          <w:p w14:paraId="7B5D072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3AE7F42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hailand</w:t>
            </w:r>
          </w:p>
        </w:tc>
      </w:tr>
      <w:tr w:rsidR="00CE58A8" w:rsidRPr="00023C3D" w14:paraId="1A23D65B" w14:textId="77777777" w:rsidTr="00BB6478">
        <w:trPr>
          <w:trHeight w:val="760"/>
        </w:trPr>
        <w:tc>
          <w:tcPr>
            <w:tcW w:w="3870" w:type="dxa"/>
            <w:vAlign w:val="bottom"/>
            <w:hideMark/>
          </w:tcPr>
          <w:p w14:paraId="665DBF97" w14:textId="1B06EFB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izzo et al., 2012</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Y8H1iMtR","properties":{"formattedCitation":"[52]","plainCitation":"[52]","noteIndex":0},"citationItems":[{"id":835,"uris":["http://zotero.org/users/local/a8rW4zD8/items/R8ZUI53Y"],"itemData":{"id":835,"type":"article-journal","abstract":"In view of the epidemiological expansion of dengue worldwide and the availability of new tools and strategies particularly for controlling the primary dengue vector Aedes aegypti, an intervention study was set up to test the efficacy, cost and feasibility of a combined approach of insecticide treated materials (ITMs) alone and in combination with appropriate targeted interventions of the most productive vector breeding-sites.","container-title":"BMC Public Health","DOI":"10.1186/1471-2458-12-931","ISSN":"1471-2458","issue":"1","journalAbbreviation":"BMC Public Health","page":"931","source":"BioMed Central","title":"Dengue vector management using insecticide treated materials and targeted interventions on productive breeding-sites in Guatemala","volume":"12","author":[{"family":"Rizzo","given":"Nidia"},{"family":"Gramajo","given":"Rodrigo"},{"family":"Escobar","given":"Maria Cabrera"},{"family":"Arana","given":"Byron"},{"family":"Kroeger","given":"Axel"},{"family":"Manrique-Saide","given":"Pablo"},{"family":"Petzold","given":"Max"}],"issued":{"date-parts":[["2012",10,30]]}}}],"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52]</w:t>
            </w:r>
            <w:r w:rsidR="00C93E5B">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358BE171"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MC PUBLIC HEALTH</w:t>
            </w:r>
          </w:p>
        </w:tc>
        <w:tc>
          <w:tcPr>
            <w:tcW w:w="2790" w:type="dxa"/>
          </w:tcPr>
          <w:p w14:paraId="525480D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BMC</w:t>
            </w:r>
            <w:r w:rsidRPr="006430F8">
              <w:rPr>
                <w:rFonts w:ascii="Times New Roman" w:hAnsi="Times New Roman" w:cs="Times New Roman"/>
                <w:color w:val="000000"/>
                <w:sz w:val="22"/>
                <w:szCs w:val="22"/>
                <w:shd w:val="clear" w:color="auto" w:fill="FFFFFF"/>
              </w:rPr>
              <w:t> </w:t>
            </w:r>
            <w:r w:rsidRPr="006430F8">
              <w:rPr>
                <w:rStyle w:val="highlight"/>
                <w:rFonts w:ascii="Times New Roman" w:hAnsi="Times New Roman" w:cs="Times New Roman"/>
                <w:color w:val="000000"/>
                <w:sz w:val="22"/>
                <w:szCs w:val="22"/>
                <w:shd w:val="clear" w:color="auto" w:fill="FFFFFF"/>
              </w:rPr>
              <w:t>Public Health</w:t>
            </w:r>
          </w:p>
        </w:tc>
        <w:tc>
          <w:tcPr>
            <w:tcW w:w="2430" w:type="dxa"/>
            <w:vAlign w:val="bottom"/>
            <w:hideMark/>
          </w:tcPr>
          <w:p w14:paraId="0EE0B62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5DB94A3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2860FB7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2B9BFC1E" w14:textId="69301933"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atemala</w:t>
            </w:r>
          </w:p>
        </w:tc>
      </w:tr>
      <w:tr w:rsidR="00CE58A8" w:rsidRPr="00023C3D" w14:paraId="0BA7F00A" w14:textId="77777777" w:rsidTr="00BB6478">
        <w:trPr>
          <w:trHeight w:val="760"/>
        </w:trPr>
        <w:tc>
          <w:tcPr>
            <w:tcW w:w="3870" w:type="dxa"/>
            <w:vAlign w:val="bottom"/>
            <w:hideMark/>
          </w:tcPr>
          <w:p w14:paraId="6BE31129" w14:textId="14EFAB66"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combe et al.,2011</w:t>
            </w:r>
            <w:r w:rsidR="00C93E5B">
              <w:rPr>
                <w:rFonts w:ascii="Times New Roman" w:eastAsia="Times New Roman" w:hAnsi="Times New Roman" w:cs="Times New Roman"/>
                <w:color w:val="000000"/>
                <w:kern w:val="0"/>
                <w14:ligatures w14:val="none"/>
              </w:rPr>
              <w:fldChar w:fldCharType="begin"/>
            </w:r>
            <w:r w:rsidR="00C93E5B">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C93E5B">
              <w:rPr>
                <w:rFonts w:ascii="Times New Roman" w:eastAsia="Times New Roman" w:hAnsi="Times New Roman" w:cs="Times New Roman"/>
                <w:color w:val="000000"/>
                <w:kern w:val="0"/>
                <w14:ligatures w14:val="none"/>
              </w:rPr>
              <w:fldChar w:fldCharType="separate"/>
            </w:r>
            <w:r w:rsidR="00C93E5B">
              <w:rPr>
                <w:rFonts w:ascii="Times New Roman" w:eastAsia="Times New Roman" w:hAnsi="Times New Roman" w:cs="Times New Roman"/>
                <w:noProof/>
                <w:color w:val="000000"/>
                <w:kern w:val="0"/>
                <w14:ligatures w14:val="none"/>
              </w:rPr>
              <w:t>[53]</w:t>
            </w:r>
            <w:r w:rsidR="00C93E5B">
              <w:rPr>
                <w:rFonts w:ascii="Times New Roman" w:eastAsia="Times New Roman" w:hAnsi="Times New Roman" w:cs="Times New Roman"/>
                <w:color w:val="000000"/>
                <w:kern w:val="0"/>
                <w14:ligatures w14:val="none"/>
              </w:rPr>
              <w:fldChar w:fldCharType="end"/>
            </w:r>
          </w:p>
        </w:tc>
        <w:tc>
          <w:tcPr>
            <w:tcW w:w="6030" w:type="dxa"/>
            <w:noWrap/>
            <w:vAlign w:val="bottom"/>
            <w:hideMark/>
          </w:tcPr>
          <w:p w14:paraId="01164344"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LOS NEGLECTED TROPICAL DISEASES</w:t>
            </w:r>
          </w:p>
        </w:tc>
        <w:tc>
          <w:tcPr>
            <w:tcW w:w="2790" w:type="dxa"/>
          </w:tcPr>
          <w:p w14:paraId="4E1F346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6430F8">
              <w:rPr>
                <w:rStyle w:val="highlight"/>
                <w:rFonts w:ascii="Times New Roman" w:hAnsi="Times New Roman" w:cs="Times New Roman"/>
                <w:color w:val="000000"/>
                <w:sz w:val="22"/>
                <w:szCs w:val="22"/>
                <w:shd w:val="clear" w:color="auto" w:fill="FFFFFF"/>
              </w:rPr>
              <w:t>PLoS</w:t>
            </w:r>
            <w:r w:rsidRPr="006430F8">
              <w:rPr>
                <w:rFonts w:ascii="Times New Roman" w:hAnsi="Times New Roman" w:cs="Times New Roman"/>
                <w:color w:val="000000"/>
                <w:sz w:val="22"/>
                <w:szCs w:val="22"/>
                <w:shd w:val="clear" w:color="auto" w:fill="FFFFFF"/>
              </w:rPr>
              <w:t> Negl Trop Dis</w:t>
            </w:r>
          </w:p>
        </w:tc>
        <w:tc>
          <w:tcPr>
            <w:tcW w:w="2430" w:type="dxa"/>
            <w:vAlign w:val="bottom"/>
            <w:hideMark/>
          </w:tcPr>
          <w:p w14:paraId="1E2B710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039BCB4D"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YES</w:t>
            </w:r>
          </w:p>
        </w:tc>
        <w:tc>
          <w:tcPr>
            <w:tcW w:w="2070" w:type="dxa"/>
            <w:vAlign w:val="bottom"/>
            <w:hideMark/>
          </w:tcPr>
          <w:p w14:paraId="0AD2ED77"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w:t>
            </w:r>
          </w:p>
        </w:tc>
        <w:tc>
          <w:tcPr>
            <w:tcW w:w="6687" w:type="dxa"/>
            <w:vAlign w:val="bottom"/>
            <w:hideMark/>
          </w:tcPr>
          <w:p w14:paraId="58ECB35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sland of Martinique, Caribbean</w:t>
            </w:r>
          </w:p>
        </w:tc>
      </w:tr>
      <w:tr w:rsidR="00CE58A8" w:rsidRPr="00023C3D" w14:paraId="0BF875C8" w14:textId="77777777" w:rsidTr="00BB6478">
        <w:trPr>
          <w:trHeight w:val="180"/>
        </w:trPr>
        <w:tc>
          <w:tcPr>
            <w:tcW w:w="3870" w:type="dxa"/>
            <w:noWrap/>
            <w:vAlign w:val="bottom"/>
            <w:hideMark/>
          </w:tcPr>
          <w:p w14:paraId="44B0594B"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w:t>
            </w:r>
          </w:p>
        </w:tc>
        <w:tc>
          <w:tcPr>
            <w:tcW w:w="6030" w:type="dxa"/>
            <w:noWrap/>
            <w:vAlign w:val="bottom"/>
            <w:hideMark/>
          </w:tcPr>
          <w:p w14:paraId="3C5E6BC9"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p>
        </w:tc>
        <w:tc>
          <w:tcPr>
            <w:tcW w:w="2790" w:type="dxa"/>
          </w:tcPr>
          <w:p w14:paraId="0D59DA2F"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p>
        </w:tc>
        <w:tc>
          <w:tcPr>
            <w:tcW w:w="2430" w:type="dxa"/>
            <w:noWrap/>
            <w:vAlign w:val="bottom"/>
            <w:hideMark/>
          </w:tcPr>
          <w:p w14:paraId="4B140096"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w:t>
            </w:r>
          </w:p>
        </w:tc>
        <w:tc>
          <w:tcPr>
            <w:tcW w:w="2070" w:type="dxa"/>
            <w:noWrap/>
            <w:vAlign w:val="bottom"/>
            <w:hideMark/>
          </w:tcPr>
          <w:p w14:paraId="59674738"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w:t>
            </w:r>
          </w:p>
        </w:tc>
        <w:tc>
          <w:tcPr>
            <w:tcW w:w="2070" w:type="dxa"/>
            <w:noWrap/>
            <w:vAlign w:val="bottom"/>
            <w:hideMark/>
          </w:tcPr>
          <w:p w14:paraId="6A24092E"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w:t>
            </w:r>
          </w:p>
        </w:tc>
        <w:tc>
          <w:tcPr>
            <w:tcW w:w="6687" w:type="dxa"/>
            <w:noWrap/>
            <w:vAlign w:val="bottom"/>
            <w:hideMark/>
          </w:tcPr>
          <w:p w14:paraId="038121C0" w14:textId="77777777" w:rsidR="00CE58A8" w:rsidRPr="00023C3D" w:rsidRDefault="00CE58A8" w:rsidP="00BA615D">
            <w:pPr>
              <w:spacing w:line="480" w:lineRule="auto"/>
              <w:ind w:left="58"/>
              <w:rPr>
                <w:rFonts w:ascii="Times New Roman" w:eastAsia="Times New Roman" w:hAnsi="Times New Roman" w:cs="Times New Roman"/>
                <w:color w:val="000000"/>
                <w:kern w:val="0"/>
                <w14:ligatures w14:val="none"/>
              </w:rPr>
            </w:pPr>
          </w:p>
        </w:tc>
      </w:tr>
    </w:tbl>
    <w:p w14:paraId="55CB2184" w14:textId="77777777" w:rsidR="00CE58A8" w:rsidRPr="00C3280C" w:rsidRDefault="00CE58A8" w:rsidP="001779C9">
      <w:pPr>
        <w:rPr>
          <w:rFonts w:ascii="Times New Roman" w:hAnsi="Times New Roman" w:cs="Times New Roman"/>
          <w:sz w:val="22"/>
          <w:szCs w:val="22"/>
        </w:rPr>
      </w:pPr>
      <w:r w:rsidRPr="00C3280C">
        <w:rPr>
          <w:rFonts w:ascii="Times New Roman" w:hAnsi="Times New Roman" w:cs="Times New Roman"/>
          <w:b/>
          <w:bCs/>
          <w:sz w:val="22"/>
          <w:szCs w:val="22"/>
        </w:rPr>
        <w:t xml:space="preserve">* </w:t>
      </w:r>
      <w:r w:rsidRPr="00C3280C">
        <w:rPr>
          <w:rFonts w:ascii="Times New Roman" w:hAnsi="Times New Roman" w:cs="Times New Roman"/>
          <w:b/>
          <w:bCs/>
        </w:rPr>
        <w:t xml:space="preserve">Journal-level practice. </w:t>
      </w:r>
      <w:r w:rsidRPr="00C3280C">
        <w:rPr>
          <w:rFonts w:ascii="Times New Roman" w:hAnsi="Times New Roman" w:cs="Times New Roman"/>
        </w:rPr>
        <w:t>“Yes” = COI/Competing Interests statements are displayed on all articles the journal publishes; “No” = not displayed on all articles (includes sporadic or never)</w:t>
      </w:r>
    </w:p>
    <w:p w14:paraId="6CD1B711" w14:textId="77777777" w:rsidR="00CE58A8" w:rsidRPr="00C3280C" w:rsidRDefault="00CE58A8" w:rsidP="001779C9">
      <w:pPr>
        <w:rPr>
          <w:rFonts w:ascii="Times New Roman" w:hAnsi="Times New Roman" w:cs="Times New Roman"/>
        </w:rPr>
      </w:pPr>
      <w:r w:rsidRPr="00C3280C">
        <w:rPr>
          <w:rFonts w:ascii="Times New Roman" w:hAnsi="Times New Roman" w:cs="Times New Roman"/>
          <w:b/>
          <w:bCs/>
          <w:sz w:val="22"/>
          <w:szCs w:val="22"/>
        </w:rPr>
        <w:t xml:space="preserve">† </w:t>
      </w:r>
      <w:r w:rsidRPr="00C3280C">
        <w:rPr>
          <w:rFonts w:ascii="Times New Roman" w:hAnsi="Times New Roman" w:cs="Times New Roman"/>
          <w:b/>
          <w:bCs/>
        </w:rPr>
        <w:t>Article-level display for this study.</w:t>
      </w:r>
      <w:r w:rsidRPr="00C3280C">
        <w:rPr>
          <w:rFonts w:ascii="Times New Roman" w:hAnsi="Times New Roman" w:cs="Times New Roman"/>
        </w:rPr>
        <w:t xml:space="preserve"> “Yes” = the PDF/HTML of this article includes a COI/Competing Interests statement; “No” = no COI statement is displayed</w:t>
      </w:r>
    </w:p>
    <w:p w14:paraId="4468F984" w14:textId="77777777" w:rsidR="00CE58A8" w:rsidRDefault="00CE58A8" w:rsidP="001779C9">
      <w:pPr>
        <w:rPr>
          <w:rFonts w:ascii="Times New Roman" w:hAnsi="Times New Roman" w:cs="Times New Roman"/>
        </w:rPr>
      </w:pPr>
      <w:r w:rsidRPr="00C3280C">
        <w:rPr>
          <w:rFonts w:ascii="Times New Roman" w:hAnsi="Times New Roman" w:cs="Times New Roman"/>
          <w:b/>
          <w:bCs/>
          <w:sz w:val="22"/>
          <w:szCs w:val="22"/>
        </w:rPr>
        <w:t xml:space="preserve"># </w:t>
      </w:r>
      <w:r w:rsidRPr="00C3280C">
        <w:rPr>
          <w:rFonts w:ascii="Times New Roman" w:hAnsi="Times New Roman" w:cs="Times New Roman"/>
          <w:b/>
          <w:bCs/>
        </w:rPr>
        <w:t xml:space="preserve">Article-level author declaration. </w:t>
      </w:r>
      <w:r w:rsidRPr="00C3280C">
        <w:rPr>
          <w:rFonts w:ascii="Times New Roman" w:hAnsi="Times New Roman" w:cs="Times New Roman"/>
        </w:rPr>
        <w:t>“Yes” = authors explicitly declared a COI in this article; “No” = authors did not declare a COI (includes explicit “no COI” or no declaration).</w:t>
      </w:r>
    </w:p>
    <w:p w14:paraId="0A391DD7" w14:textId="77777777" w:rsidR="00CE58A8" w:rsidRPr="00C22B9F" w:rsidRDefault="00CE58A8" w:rsidP="001779C9">
      <w:pPr>
        <w:rPr>
          <w:rFonts w:ascii="Times New Roman" w:hAnsi="Times New Roman" w:cs="Times New Roman"/>
          <w:b/>
          <w:bCs/>
        </w:rPr>
      </w:pPr>
      <w:r w:rsidRPr="00C22B9F">
        <w:rPr>
          <w:rFonts w:ascii="Times New Roman" w:hAnsi="Times New Roman" w:cs="Times New Roman"/>
          <w:b/>
          <w:bCs/>
        </w:rPr>
        <w:t>Abbreviation: COI, conflict of interest.</w:t>
      </w:r>
    </w:p>
    <w:p w14:paraId="4C3A6F43" w14:textId="77777777" w:rsidR="00CE58A8" w:rsidRPr="00023C3D" w:rsidRDefault="00CE58A8" w:rsidP="00023C3D">
      <w:pPr>
        <w:spacing w:line="480" w:lineRule="auto"/>
        <w:rPr>
          <w:rFonts w:ascii="Times New Roman" w:hAnsi="Times New Roman" w:cs="Times New Roman"/>
        </w:rPr>
      </w:pPr>
    </w:p>
    <w:p w14:paraId="78CB32FB" w14:textId="77777777" w:rsidR="00CE58A8" w:rsidRPr="00023C3D" w:rsidRDefault="00CE58A8" w:rsidP="00023C3D">
      <w:pPr>
        <w:spacing w:line="480" w:lineRule="auto"/>
        <w:rPr>
          <w:rFonts w:ascii="Times New Roman" w:hAnsi="Times New Roman" w:cs="Times New Roman"/>
          <w:b/>
          <w:bCs/>
        </w:rPr>
      </w:pPr>
    </w:p>
    <w:p w14:paraId="266FB8A0" w14:textId="77777777" w:rsidR="00CE58A8" w:rsidRPr="00023C3D" w:rsidRDefault="00CE58A8" w:rsidP="00023C3D">
      <w:pPr>
        <w:spacing w:line="480" w:lineRule="auto"/>
        <w:rPr>
          <w:rFonts w:ascii="Times New Roman" w:hAnsi="Times New Roman" w:cs="Times New Roman"/>
          <w:b/>
          <w:bCs/>
        </w:rPr>
      </w:pPr>
    </w:p>
    <w:p w14:paraId="270AAC1E" w14:textId="77777777" w:rsidR="00CE58A8" w:rsidRDefault="00CE58A8" w:rsidP="00023C3D">
      <w:pPr>
        <w:spacing w:line="480" w:lineRule="auto"/>
        <w:rPr>
          <w:rFonts w:ascii="Times New Roman" w:hAnsi="Times New Roman" w:cs="Times New Roman"/>
          <w:b/>
          <w:bCs/>
        </w:rPr>
      </w:pPr>
    </w:p>
    <w:p w14:paraId="07C4B0B1" w14:textId="77777777" w:rsidR="008173F8" w:rsidRPr="00023C3D" w:rsidRDefault="008173F8" w:rsidP="00023C3D">
      <w:pPr>
        <w:spacing w:line="480" w:lineRule="auto"/>
        <w:rPr>
          <w:rFonts w:ascii="Times New Roman" w:hAnsi="Times New Roman" w:cs="Times New Roman"/>
          <w:b/>
          <w:bCs/>
        </w:rPr>
      </w:pPr>
    </w:p>
    <w:p w14:paraId="5F79B424" w14:textId="77777777" w:rsidR="00CE58A8" w:rsidRPr="00023C3D" w:rsidRDefault="00CE58A8" w:rsidP="00023C3D">
      <w:pPr>
        <w:spacing w:line="480" w:lineRule="auto"/>
        <w:rPr>
          <w:rFonts w:ascii="Times New Roman" w:hAnsi="Times New Roman" w:cs="Times New Roman"/>
        </w:rPr>
      </w:pPr>
    </w:p>
    <w:p w14:paraId="5B00C096" w14:textId="4092C522" w:rsidR="00CE58A8" w:rsidRPr="00EC77FC" w:rsidRDefault="001F1668" w:rsidP="00023C3D">
      <w:pPr>
        <w:spacing w:line="480" w:lineRule="auto"/>
        <w:rPr>
          <w:rFonts w:ascii="Times New Roman" w:eastAsia="Times New Roman" w:hAnsi="Times New Roman" w:cs="Times New Roman"/>
          <w:b/>
          <w:bCs/>
          <w:color w:val="000000"/>
          <w:kern w:val="0"/>
          <w14:ligatures w14:val="none"/>
        </w:rPr>
      </w:pPr>
      <w:r w:rsidRPr="00C22B9F">
        <w:rPr>
          <w:rFonts w:ascii="Times New Roman" w:eastAsia="Times New Roman" w:hAnsi="Times New Roman" w:cs="Times New Roman"/>
          <w:b/>
          <w:bCs/>
          <w:color w:val="000000"/>
          <w:kern w:val="0"/>
          <w14:ligatures w14:val="none"/>
        </w:rPr>
        <w:lastRenderedPageBreak/>
        <w:t xml:space="preserve">Table </w:t>
      </w:r>
      <w:r>
        <w:rPr>
          <w:rFonts w:ascii="Times New Roman" w:eastAsia="Times New Roman" w:hAnsi="Times New Roman" w:cs="Times New Roman"/>
          <w:b/>
          <w:bCs/>
          <w:color w:val="000000"/>
          <w:kern w:val="0"/>
          <w14:ligatures w14:val="none"/>
        </w:rPr>
        <w:t xml:space="preserve">B in S1 Text. </w:t>
      </w:r>
      <w:r w:rsidR="00ED57AB" w:rsidRPr="00ED57AB">
        <w:rPr>
          <w:rFonts w:ascii="Times New Roman" w:eastAsia="Times New Roman" w:hAnsi="Times New Roman" w:cs="Times New Roman"/>
          <w:color w:val="000000"/>
          <w:kern w:val="0"/>
          <w14:ligatures w14:val="none"/>
        </w:rPr>
        <w:t xml:space="preserve">Summary of data extracted from studies evaluating </w:t>
      </w:r>
      <w:r w:rsidR="00ED57AB" w:rsidRPr="001F1668">
        <w:rPr>
          <w:rFonts w:ascii="Times New Roman" w:eastAsia="Times New Roman" w:hAnsi="Times New Roman" w:cs="Times New Roman"/>
          <w:i/>
          <w:iCs/>
          <w:color w:val="000000"/>
          <w:kern w:val="0"/>
          <w14:ligatures w14:val="none"/>
        </w:rPr>
        <w:t>Aedes aegypti</w:t>
      </w:r>
      <w:r w:rsidR="00ED57AB" w:rsidRPr="00ED57AB">
        <w:rPr>
          <w:rFonts w:ascii="Times New Roman" w:eastAsia="Times New Roman" w:hAnsi="Times New Roman" w:cs="Times New Roman"/>
          <w:color w:val="000000"/>
          <w:kern w:val="0"/>
          <w14:ligatures w14:val="none"/>
        </w:rPr>
        <w:t xml:space="preserve"> population suppression methods. The table details the percentage reduction in mosquito populations and related entomological outcomes for various interventions. Complete Henderson calculations for all 226 comparisons with source data are provided in S</w:t>
      </w:r>
      <w:r w:rsidR="00605596">
        <w:rPr>
          <w:rFonts w:ascii="Times New Roman" w:eastAsia="Times New Roman" w:hAnsi="Times New Roman" w:cs="Times New Roman"/>
          <w:color w:val="000000"/>
          <w:kern w:val="0"/>
          <w14:ligatures w14:val="none"/>
        </w:rPr>
        <w:t>1 Data</w:t>
      </w:r>
      <w:r w:rsidR="00ED57AB" w:rsidRPr="00ED57AB">
        <w:rPr>
          <w:rFonts w:ascii="Times New Roman" w:eastAsia="Times New Roman" w:hAnsi="Times New Roman" w:cs="Times New Roman"/>
          <w:color w:val="000000"/>
          <w:kern w:val="0"/>
          <w14:ligatures w14:val="none"/>
        </w:rPr>
        <w:t xml:space="preserve">. For studies where exact numerical values were not reported in text, data were extracted from figures using digital estimation; all extraction details are documented in </w:t>
      </w:r>
      <w:r w:rsidR="00605596" w:rsidRPr="00ED57AB">
        <w:rPr>
          <w:rFonts w:ascii="Times New Roman" w:eastAsia="Times New Roman" w:hAnsi="Times New Roman" w:cs="Times New Roman"/>
          <w:color w:val="000000"/>
          <w:kern w:val="0"/>
          <w14:ligatures w14:val="none"/>
        </w:rPr>
        <w:t>S</w:t>
      </w:r>
      <w:r w:rsidR="00605596">
        <w:rPr>
          <w:rFonts w:ascii="Times New Roman" w:eastAsia="Times New Roman" w:hAnsi="Times New Roman" w:cs="Times New Roman"/>
          <w:color w:val="000000"/>
          <w:kern w:val="0"/>
          <w14:ligatures w14:val="none"/>
        </w:rPr>
        <w:t>1 Data</w:t>
      </w:r>
      <w:r w:rsidR="00ED57AB">
        <w:rPr>
          <w:rFonts w:ascii="Times New Roman" w:eastAsia="Times New Roman" w:hAnsi="Times New Roman" w:cs="Times New Roman"/>
          <w:color w:val="000000"/>
          <w:kern w:val="0"/>
          <w14:ligatures w14:val="none"/>
        </w:rPr>
        <w:t>.</w:t>
      </w:r>
    </w:p>
    <w:tbl>
      <w:tblPr>
        <w:tblW w:w="0" w:type="auto"/>
        <w:tblLayout w:type="fixed"/>
        <w:tblLook w:val="04A0" w:firstRow="1" w:lastRow="0" w:firstColumn="1" w:lastColumn="0" w:noHBand="0" w:noVBand="1"/>
      </w:tblPr>
      <w:tblGrid>
        <w:gridCol w:w="4230"/>
        <w:gridCol w:w="3420"/>
        <w:gridCol w:w="2700"/>
        <w:gridCol w:w="6390"/>
        <w:gridCol w:w="4850"/>
      </w:tblGrid>
      <w:tr w:rsidR="00CE58A8" w:rsidRPr="00023C3D" w14:paraId="5F72355C" w14:textId="77777777" w:rsidTr="004F5B44">
        <w:trPr>
          <w:trHeight w:val="1133"/>
        </w:trPr>
        <w:tc>
          <w:tcPr>
            <w:tcW w:w="4230" w:type="dxa"/>
            <w:tcBorders>
              <w:top w:val="single" w:sz="4" w:space="0" w:color="auto"/>
              <w:bottom w:val="single" w:sz="4" w:space="0" w:color="auto"/>
            </w:tcBorders>
            <w:hideMark/>
          </w:tcPr>
          <w:p w14:paraId="46E92FD4" w14:textId="77777777" w:rsidR="00CE58A8" w:rsidRPr="00023C3D" w:rsidRDefault="00CE58A8" w:rsidP="00023C3D">
            <w:pPr>
              <w:spacing w:line="480" w:lineRule="auto"/>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Author</w:t>
            </w:r>
          </w:p>
        </w:tc>
        <w:tc>
          <w:tcPr>
            <w:tcW w:w="3420" w:type="dxa"/>
            <w:tcBorders>
              <w:top w:val="single" w:sz="4" w:space="0" w:color="auto"/>
              <w:bottom w:val="single" w:sz="4" w:space="0" w:color="auto"/>
            </w:tcBorders>
            <w:hideMark/>
          </w:tcPr>
          <w:p w14:paraId="7ADCC316" w14:textId="77777777" w:rsidR="00CE58A8" w:rsidRPr="00023C3D" w:rsidRDefault="00CE58A8" w:rsidP="00023C3D">
            <w:pPr>
              <w:spacing w:line="480" w:lineRule="auto"/>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 xml:space="preserve">Intervention </w:t>
            </w:r>
            <w:r w:rsidRPr="00023C3D">
              <w:rPr>
                <w:rFonts w:ascii="Times New Roman" w:eastAsia="Times New Roman" w:hAnsi="Times New Roman" w:cs="Times New Roman"/>
                <w:b/>
                <w:bCs/>
                <w:color w:val="000000"/>
                <w:kern w:val="0"/>
                <w14:ligatures w14:val="none"/>
              </w:rPr>
              <w:br/>
              <w:t>Type</w:t>
            </w:r>
          </w:p>
        </w:tc>
        <w:tc>
          <w:tcPr>
            <w:tcW w:w="2700" w:type="dxa"/>
            <w:tcBorders>
              <w:top w:val="single" w:sz="4" w:space="0" w:color="auto"/>
              <w:bottom w:val="single" w:sz="4" w:space="0" w:color="auto"/>
            </w:tcBorders>
            <w:hideMark/>
          </w:tcPr>
          <w:p w14:paraId="0235127D" w14:textId="2C7F77C9" w:rsidR="00CE58A8" w:rsidRPr="00023C3D" w:rsidRDefault="00CE58A8" w:rsidP="00023C3D">
            <w:pPr>
              <w:spacing w:line="480" w:lineRule="auto"/>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 Reduction</w:t>
            </w:r>
            <w:r w:rsidRPr="00023C3D">
              <w:rPr>
                <w:rFonts w:ascii="Times New Roman" w:eastAsia="Times New Roman" w:hAnsi="Times New Roman" w:cs="Times New Roman"/>
                <w:b/>
                <w:bCs/>
                <w:color w:val="000000"/>
                <w:kern w:val="0"/>
                <w14:ligatures w14:val="none"/>
              </w:rPr>
              <w:br/>
            </w:r>
            <w:r w:rsidRPr="00332781">
              <w:rPr>
                <w:rFonts w:ascii="Times New Roman" w:eastAsia="Times New Roman" w:hAnsi="Times New Roman" w:cs="Times New Roman"/>
                <w:b/>
                <w:bCs/>
                <w:i/>
                <w:iCs/>
                <w:color w:val="000000"/>
                <w:kern w:val="0"/>
                <w14:ligatures w14:val="none"/>
              </w:rPr>
              <w:t>Ae. aegypti</w:t>
            </w:r>
            <w:r w:rsidR="005F5713" w:rsidRPr="00865C9C">
              <w:rPr>
                <w:rFonts w:ascii="Times New Roman" w:hAnsi="Times New Roman" w:cs="Times New Roman"/>
                <w:sz w:val="36"/>
                <w:szCs w:val="36"/>
                <w:vertAlign w:val="superscript"/>
              </w:rPr>
              <w:t>†</w:t>
            </w:r>
          </w:p>
        </w:tc>
        <w:tc>
          <w:tcPr>
            <w:tcW w:w="6390" w:type="dxa"/>
            <w:tcBorders>
              <w:top w:val="single" w:sz="4" w:space="0" w:color="auto"/>
              <w:bottom w:val="single" w:sz="4" w:space="0" w:color="auto"/>
            </w:tcBorders>
            <w:hideMark/>
          </w:tcPr>
          <w:p w14:paraId="491303AD" w14:textId="24EB45BB" w:rsidR="00CE58A8" w:rsidRPr="00023C3D" w:rsidRDefault="00CE58A8" w:rsidP="00023C3D">
            <w:pPr>
              <w:spacing w:line="480" w:lineRule="auto"/>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Multiple entomological outcome variables</w:t>
            </w:r>
            <w:r w:rsidR="005F5713" w:rsidRPr="00865C9C">
              <w:rPr>
                <w:rFonts w:ascii="Times New Roman" w:eastAsia="Times New Roman" w:hAnsi="Times New Roman" w:cs="Times New Roman"/>
                <w:b/>
                <w:bCs/>
                <w:color w:val="000000"/>
                <w:kern w:val="0"/>
                <w:sz w:val="36"/>
                <w:szCs w:val="36"/>
                <w:vertAlign w:val="superscript"/>
                <w14:ligatures w14:val="none"/>
              </w:rPr>
              <w:t>#</w:t>
            </w:r>
          </w:p>
        </w:tc>
        <w:tc>
          <w:tcPr>
            <w:tcW w:w="4850" w:type="dxa"/>
            <w:tcBorders>
              <w:top w:val="single" w:sz="4" w:space="0" w:color="auto"/>
              <w:bottom w:val="single" w:sz="4" w:space="0" w:color="auto"/>
            </w:tcBorders>
            <w:hideMark/>
          </w:tcPr>
          <w:p w14:paraId="7980DB83" w14:textId="77777777" w:rsidR="00CE58A8" w:rsidRPr="00023C3D" w:rsidRDefault="00CE58A8" w:rsidP="00023C3D">
            <w:pPr>
              <w:spacing w:line="480" w:lineRule="auto"/>
              <w:rPr>
                <w:rFonts w:ascii="Times New Roman" w:eastAsia="Times New Roman" w:hAnsi="Times New Roman" w:cs="Times New Roman"/>
                <w:b/>
                <w:bCs/>
                <w:color w:val="000000"/>
                <w:kern w:val="0"/>
                <w14:ligatures w14:val="none"/>
              </w:rPr>
            </w:pPr>
            <w:r w:rsidRPr="00023C3D">
              <w:rPr>
                <w:rFonts w:ascii="Times New Roman" w:eastAsia="Times New Roman" w:hAnsi="Times New Roman" w:cs="Times New Roman"/>
                <w:b/>
                <w:bCs/>
                <w:color w:val="000000"/>
                <w:kern w:val="0"/>
                <w14:ligatures w14:val="none"/>
              </w:rPr>
              <w:t>Nested treatment variable</w:t>
            </w:r>
            <w:r w:rsidRPr="00EC77FC">
              <w:rPr>
                <w:rFonts w:ascii="Times New Roman" w:eastAsia="Times New Roman" w:hAnsi="Times New Roman" w:cs="Times New Roman"/>
                <w:color w:val="000000"/>
                <w:kern w:val="0"/>
                <w:sz w:val="28"/>
                <w:szCs w:val="28"/>
                <w14:ligatures w14:val="none"/>
              </w:rPr>
              <w:t>*</w:t>
            </w:r>
          </w:p>
        </w:tc>
      </w:tr>
      <w:tr w:rsidR="00A210ED" w:rsidRPr="00023C3D" w14:paraId="3707857E" w14:textId="77777777" w:rsidTr="004F5B44">
        <w:trPr>
          <w:trHeight w:val="580"/>
        </w:trPr>
        <w:tc>
          <w:tcPr>
            <w:tcW w:w="4230" w:type="dxa"/>
            <w:tcBorders>
              <w:top w:val="single" w:sz="4" w:space="0" w:color="auto"/>
            </w:tcBorders>
            <w:noWrap/>
            <w:hideMark/>
          </w:tcPr>
          <w:p w14:paraId="3B760588" w14:textId="32DD035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Vazquez-Prokopec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fJAKZmnm","properties":{"formattedCitation":"[4]","plainCitation":"[4]","noteIndex":0},"citationItems":[{"id":703,"uris":["http://zotero.org/users/local/a8rW4zD8/items/9UIM96BR"],"itemData":{"id":703,"type":"article-journal","abstract":"Insecticide-based approaches remain a key pillar for Aedes-borne virus (ABV, dengue, chikungunya, Zika) control, yet they are challenged by the limited effect of traditional outdoor insecticide campaigns responding to reported arboviral cases and by the emergence of insecticide resistance in mosquitoes. A three-arm Phase II unblinded entomological cluster randomized trial was conducted in Merida, Yucatan State, Mexico, to quantify the entomological impact of targeted indoor residual spraying (TIRS, application of residual insecticides in Ae. aegypti indoor resting sites) applied preventively 2 months before the beginning of the arbovirus transmission season. Trial arms involved the use of two insecticides with unrelated modes of action (Actellic 300CS, pirimiphos-methyl, and SumiShield 50WG, clothianidin) and a control arm where TIRS was not applied. Entomological impact was quantified by Prokopack adult collections performed indoors during 10 min per house. Regardless of the insecticide, conducting a preventive TIRS application led to significant reductions in indoor Ae. aegypti densities, which were maintained at the same levels as in the low arbovirus transmission period (Actellic 300CS reduced Ae. aegypti density up to 8 months, whereas SumiShield 50WG up to 6 months). The proportional reduction in Ae. aegypti abundance in treatment houses compared to control houses was 50–70% for Actellic 300CS and 43–63% for SumiShield 50WG. Total operational costs including insecticide ranged from US$4.2 to US$10.5 per house, depending on the insecticide cost. Conducting preventive residual insecticide applications can maintain Ae. aegypti densities at low levels year-round with important implications for preventing ABVs in the Americas and beyond.","container-title":"Scientific Reports","DOI":"10.1038/s41598-022-26577-1","ISSN":"2045-2322","issue":"1","journalAbbreviation":"Sci Rep","language":"en","license":"2022 The Author(s)","note":"publisher: Nature Publishing Group","page":"21998","source":"www.nature.com","title":"Preventive residual insecticide applications successfully controlled &lt;i&gt;Aedes aegypti&lt;/i&gt; in Yucatan, Mexico","volume":"12","author":[{"family":"Vazquez-Prokopec","given":"Gonzalo M."},{"family":"Che-Mendoza","given":"Azael"},{"family":"Kirstein","given":"Oscar D."},{"family":"Bibiano-Marin","given":"Wilberth"},{"family":"González-Olvera","given":"Gabriela"},{"family":"Medina-Barreiro","given":"Anuar"},{"family":"Gomez-Dantes","given":"Hector"},{"family":"Pavia-Ruz","given":"Norma"},{"family":"Manrique-Saide","given":"Pablo"}],"issued":{"date-parts":[["2022",12,2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4]</w:t>
            </w:r>
            <w:r w:rsidR="00924F9B">
              <w:rPr>
                <w:rFonts w:ascii="Times New Roman" w:eastAsia="Times New Roman" w:hAnsi="Times New Roman" w:cs="Times New Roman"/>
                <w:color w:val="000000"/>
                <w:kern w:val="0"/>
                <w14:ligatures w14:val="none"/>
              </w:rPr>
              <w:fldChar w:fldCharType="end"/>
            </w:r>
          </w:p>
        </w:tc>
        <w:tc>
          <w:tcPr>
            <w:tcW w:w="3420" w:type="dxa"/>
            <w:tcBorders>
              <w:top w:val="single" w:sz="4" w:space="0" w:color="auto"/>
            </w:tcBorders>
            <w:noWrap/>
            <w:vAlign w:val="bottom"/>
            <w:hideMark/>
          </w:tcPr>
          <w:p w14:paraId="39BEF697" w14:textId="3782467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tcBorders>
              <w:top w:val="single" w:sz="4" w:space="0" w:color="auto"/>
            </w:tcBorders>
            <w:noWrap/>
            <w:vAlign w:val="bottom"/>
            <w:hideMark/>
          </w:tcPr>
          <w:p w14:paraId="6E06E3EE" w14:textId="18DF731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3.19%</w:t>
            </w:r>
          </w:p>
        </w:tc>
        <w:tc>
          <w:tcPr>
            <w:tcW w:w="6390" w:type="dxa"/>
            <w:tcBorders>
              <w:top w:val="single" w:sz="4" w:space="0" w:color="auto"/>
            </w:tcBorders>
            <w:noWrap/>
            <w:hideMark/>
          </w:tcPr>
          <w:p w14:paraId="196322F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aegypti</w:t>
            </w:r>
            <w:r w:rsidRPr="00023C3D">
              <w:rPr>
                <w:rFonts w:ascii="Times New Roman" w:eastAsia="Times New Roman" w:hAnsi="Times New Roman" w:cs="Times New Roman"/>
                <w:color w:val="000000"/>
                <w:kern w:val="0"/>
                <w14:ligatures w14:val="none"/>
              </w:rPr>
              <w:t xml:space="preserve"> per house</w:t>
            </w:r>
          </w:p>
        </w:tc>
        <w:tc>
          <w:tcPr>
            <w:tcW w:w="4850" w:type="dxa"/>
            <w:tcBorders>
              <w:top w:val="single" w:sz="4" w:space="0" w:color="auto"/>
            </w:tcBorders>
            <w:noWrap/>
            <w:hideMark/>
          </w:tcPr>
          <w:p w14:paraId="0B40263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ctellic 300CS</w:t>
            </w:r>
          </w:p>
        </w:tc>
      </w:tr>
      <w:tr w:rsidR="00A210ED" w:rsidRPr="00023C3D" w14:paraId="720FA2E6" w14:textId="77777777" w:rsidTr="004F5B44">
        <w:trPr>
          <w:trHeight w:val="580"/>
        </w:trPr>
        <w:tc>
          <w:tcPr>
            <w:tcW w:w="4230" w:type="dxa"/>
            <w:noWrap/>
            <w:hideMark/>
          </w:tcPr>
          <w:p w14:paraId="3699075E" w14:textId="180E96A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Vazquez-Prokopec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fJAKZmnm","properties":{"formattedCitation":"[4]","plainCitation":"[4]","noteIndex":0},"citationItems":[{"id":703,"uris":["http://zotero.org/users/local/a8rW4zD8/items/9UIM96BR"],"itemData":{"id":703,"type":"article-journal","abstract":"Insecticide-based approaches remain a key pillar for Aedes-borne virus (ABV, dengue, chikungunya, Zika) control, yet they are challenged by the limited effect of traditional outdoor insecticide campaigns responding to reported arboviral cases and by the emergence of insecticide resistance in mosquitoes. A three-arm Phase II unblinded entomological cluster randomized trial was conducted in Merida, Yucatan State, Mexico, to quantify the entomological impact of targeted indoor residual spraying (TIRS, application of residual insecticides in Ae. aegypti indoor resting sites) applied preventively 2 months before the beginning of the arbovirus transmission season. Trial arms involved the use of two insecticides with unrelated modes of action (Actellic 300CS, pirimiphos-methyl, and SumiShield 50WG, clothianidin) and a control arm where TIRS was not applied. Entomological impact was quantified by Prokopack adult collections performed indoors during 10 min per house. Regardless of the insecticide, conducting a preventive TIRS application led to significant reductions in indoor Ae. aegypti densities, which were maintained at the same levels as in the low arbovirus transmission period (Actellic 300CS reduced Ae. aegypti density up to 8 months, whereas SumiShield 50WG up to 6 months). The proportional reduction in Ae. aegypti abundance in treatment houses compared to control houses was 50–70% for Actellic 300CS and 43–63% for SumiShield 50WG. Total operational costs including insecticide ranged from US$4.2 to US$10.5 per house, depending on the insecticide cost. Conducting preventive residual insecticide applications can maintain Ae. aegypti densities at low levels year-round with important implications for preventing ABVs in the Americas and beyond.","container-title":"Scientific Reports","DOI":"10.1038/s41598-022-26577-1","ISSN":"2045-2322","issue":"1","journalAbbreviation":"Sci Rep","language":"en","license":"2022 The Author(s)","note":"publisher: Nature Publishing Group","page":"21998","source":"www.nature.com","title":"Preventive residual insecticide applications successfully controlled &lt;i&gt;Aedes aegypti&lt;/i&gt; in Yucatan, Mexico","volume":"12","author":[{"family":"Vazquez-Prokopec","given":"Gonzalo M."},{"family":"Che-Mendoza","given":"Azael"},{"family":"Kirstein","given":"Oscar D."},{"family":"Bibiano-Marin","given":"Wilberth"},{"family":"González-Olvera","given":"Gabriela"},{"family":"Medina-Barreiro","given":"Anuar"},{"family":"Gomez-Dantes","given":"Hector"},{"family":"Pavia-Ruz","given":"Norma"},{"family":"Manrique-Saide","given":"Pablo"}],"issued":{"date-parts":[["2022",12,2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7BC7DC3" w14:textId="0EFB426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53168CD" w14:textId="737605E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w:t>
            </w:r>
          </w:p>
        </w:tc>
        <w:tc>
          <w:tcPr>
            <w:tcW w:w="6390" w:type="dxa"/>
            <w:noWrap/>
            <w:hideMark/>
          </w:tcPr>
          <w:p w14:paraId="538E347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aegypti</w:t>
            </w:r>
            <w:r w:rsidRPr="00023C3D">
              <w:rPr>
                <w:rFonts w:ascii="Times New Roman" w:eastAsia="Times New Roman" w:hAnsi="Times New Roman" w:cs="Times New Roman"/>
                <w:color w:val="000000"/>
                <w:kern w:val="0"/>
                <w14:ligatures w14:val="none"/>
              </w:rPr>
              <w:t xml:space="preserve"> per house</w:t>
            </w:r>
          </w:p>
        </w:tc>
        <w:tc>
          <w:tcPr>
            <w:tcW w:w="4850" w:type="dxa"/>
            <w:noWrap/>
            <w:hideMark/>
          </w:tcPr>
          <w:p w14:paraId="117FE20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umiShield 50WG</w:t>
            </w:r>
          </w:p>
        </w:tc>
      </w:tr>
      <w:tr w:rsidR="00A210ED" w:rsidRPr="00023C3D" w14:paraId="23F49834" w14:textId="77777777" w:rsidTr="004F5B44">
        <w:trPr>
          <w:trHeight w:val="580"/>
        </w:trPr>
        <w:tc>
          <w:tcPr>
            <w:tcW w:w="4230" w:type="dxa"/>
            <w:noWrap/>
            <w:hideMark/>
          </w:tcPr>
          <w:p w14:paraId="5CE948C4" w14:textId="7DFCD96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tín-Park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WLdPX9ct","properties":{"formattedCitation":"[5]","plainCitation":"[5]","noteIndex":0},"citationItems":[{"id":705,"uris":["http://zotero.org/users/local/a8rW4zD8/items/NFEKCPEU"],"itemData":{"id":705,"type":"article-journal","abstract":"Background The combination of Wolbachia-based incompatible insect technique (IIT) and radiation-based sterile insect technique (SIT) can be used for population suppression of Aedes aegypti. Our main objective was to evaluate whether open-field mass-releases of wAlbB-infected Ae. aegypti males, as part of an Integrated Vector Management (IVM) plan led by the Mexican Ministry of Health, could suppress natural populations of Ae. aegypti in urbanized settings in south Mexico. Methodology/Principal findings We implemented a controlled before-and-after quasi-experimental study in two suburban localities of Yucatan (Mexico): San Pedro Chimay (SPC), which received IIT-SIT, and San Antonio Tahdzibichén used as control. Release of wAlbB Ae. aegypti males at SPC extended for 6 months (July-December 2019), covering the period of higher Ae. aegypti abundance. Entomological indicators included egg hatching rates and outdoor/indoor adult females collected at the release and control sites. Approximately 1,270,000 lab-produced wAlbB-infected Ae. aegypti males were released in the 50-ha treatment area (2,000 wAlbB Ae. aegypti males per hectare twice a week in two different release days, totaling 200,000 male mosquitoes per week). The efficacy of IIT-SIT in suppressing indoor female Ae. aegypti density (quantified from a generalized linear mixed model showing a statistically significant reduction in treatment versus control areas) was 90.9% a month after initiation of the suppression phase, 47.7% two months after (when number of released males was reduced in 50% to match local abundance), 61.4% four months after (when initial number of released males was re-established), 88.4% five months after and 89.4% at six months after the initiation of the suppression phase. A proportional, but lower, reduction in outdoor female Ae. aegypti was also quantified (range, 50.0–75.2% suppression). Conclusions/Significance Our study, the first open-field pilot implementation of Wolbachia IIT-SIT in Mexico and Latin-America, confirms that inundative male releases can significantly reduce natural populations of Ae. aegypti. More importantly, we present successful pilot results of the integration of Wolbachia IIT-SIT within a IVM plan implemented by Ministry of Health personnel.","container-title":"PLOS Neglected Tropical Diseases","DOI":"10.1371/journal.pntd.0010324","ISSN":"1935-2735","issue":"4","journalAbbreviation":"PLOS Neglected Tropical Diseases","language":"en","note":"publisher: Public Library of Science","page":"e0010324","source":"PLoS Journals","title":"Pilot trial using mass field-releases of sterile males produced with the incompatible and sterile insect techniques as part of integrated &lt;i&gt;Aedes aegypti&lt;/i&gt; control in Mexico","volume":"16","author":[{"family":"Martín-Park","given":"Abdiel"},{"family":"Che-Mendoza","given":"Azael"},{"family":"Contreras-Perera","given":"Yamili"},{"family":"Pérez-Carrillo","given":"Silvia"},{"family":"Puerta-Guardo","given":"Henry"},{"family":"Villegas-Chim","given":"Josué"},{"family":"Guillermo-May","given":"Guillermo"},{"family":"Medina-Barreiro","given":"Anuar"},{"family":"Delfín-González","given":"Hugo"},{"family":"Méndez-Vales","given":"Rosa"},{"family":"Vázquez-Narvaez","given":"Santos"},{"family":"Palacio-Vargas","given":"Jorge"},{"family":"Correa-Morales","given":"Fabián"},{"family":"Ayora-Talavera","given":"Guadalupe"},{"family":"Pavía-Ruz","given":"Norma"},{"family":"Liang","given":"Xiao"},{"family":"Fu","given":"Ping"},{"family":"Zhang","given":"Dongjing"},{"family":"Wang","given":"Xiaohua"},{"family":"Toledo-Romaní","given":"María Eugenia"},{"family":"Xi","given":"Zhiyong"},{"family":"Vázquez-Prokopec","given":"Gonzalo"},{"family":"Manrique-Saide","given":"Pablo"}],"issued":{"date-parts":[["2022",4,2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C9960BD" w14:textId="7AB1B8C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Suppression</w:t>
            </w:r>
          </w:p>
        </w:tc>
        <w:tc>
          <w:tcPr>
            <w:tcW w:w="2700" w:type="dxa"/>
            <w:noWrap/>
            <w:vAlign w:val="bottom"/>
            <w:hideMark/>
          </w:tcPr>
          <w:p w14:paraId="23213530" w14:textId="213488B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5.71%</w:t>
            </w:r>
          </w:p>
        </w:tc>
        <w:tc>
          <w:tcPr>
            <w:tcW w:w="6390" w:type="dxa"/>
            <w:noWrap/>
            <w:hideMark/>
          </w:tcPr>
          <w:p w14:paraId="4C0235F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 outdoor females/ BG trap</w:t>
            </w:r>
          </w:p>
        </w:tc>
        <w:tc>
          <w:tcPr>
            <w:tcW w:w="4850" w:type="dxa"/>
            <w:noWrap/>
            <w:hideMark/>
          </w:tcPr>
          <w:p w14:paraId="0BDC780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70B07586" w14:textId="77777777" w:rsidTr="004F5B44">
        <w:trPr>
          <w:trHeight w:val="580"/>
        </w:trPr>
        <w:tc>
          <w:tcPr>
            <w:tcW w:w="4230" w:type="dxa"/>
            <w:noWrap/>
            <w:hideMark/>
          </w:tcPr>
          <w:p w14:paraId="797FD48F" w14:textId="17C2FEE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tín-Park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WLdPX9ct","properties":{"formattedCitation":"[5]","plainCitation":"[5]","noteIndex":0},"citationItems":[{"id":705,"uris":["http://zotero.org/users/local/a8rW4zD8/items/NFEKCPEU"],"itemData":{"id":705,"type":"article-journal","abstract":"Background The combination of Wolbachia-based incompatible insect technique (IIT) and radiation-based sterile insect technique (SIT) can be used for population suppression of Aedes aegypti. Our main objective was to evaluate whether open-field mass-releases of wAlbB-infected Ae. aegypti males, as part of an Integrated Vector Management (IVM) plan led by the Mexican Ministry of Health, could suppress natural populations of Ae. aegypti in urbanized settings in south Mexico. Methodology/Principal findings We implemented a controlled before-and-after quasi-experimental study in two suburban localities of Yucatan (Mexico): San Pedro Chimay (SPC), which received IIT-SIT, and San Antonio Tahdzibichén used as control. Release of wAlbB Ae. aegypti males at SPC extended for 6 months (July-December 2019), covering the period of higher Ae. aegypti abundance. Entomological indicators included egg hatching rates and outdoor/indoor adult females collected at the release and control sites. Approximately 1,270,000 lab-produced wAlbB-infected Ae. aegypti males were released in the 50-ha treatment area (2,000 wAlbB Ae. aegypti males per hectare twice a week in two different release days, totaling 200,000 male mosquitoes per week). The efficacy of IIT-SIT in suppressing indoor female Ae. aegypti density (quantified from a generalized linear mixed model showing a statistically significant reduction in treatment versus control areas) was 90.9% a month after initiation of the suppression phase, 47.7% two months after (when number of released males was reduced in 50% to match local abundance), 61.4% four months after (when initial number of released males was re-established), 88.4% five months after and 89.4% at six months after the initiation of the suppression phase. A proportional, but lower, reduction in outdoor female Ae. aegypti was also quantified (range, 50.0–75.2% suppression). Conclusions/Significance Our study, the first open-field pilot implementation of Wolbachia IIT-SIT in Mexico and Latin-America, confirms that inundative male releases can significantly reduce natural populations of Ae. aegypti. More importantly, we present successful pilot results of the integration of Wolbachia IIT-SIT within a IVM plan implemented by Ministry of Health personnel.","container-title":"PLOS Neglected Tropical Diseases","DOI":"10.1371/journal.pntd.0010324","ISSN":"1935-2735","issue":"4","journalAbbreviation":"PLOS Neglected Tropical Diseases","language":"en","note":"publisher: Public Library of Science","page":"e0010324","source":"PLoS Journals","title":"Pilot trial using mass field-releases of sterile males produced with the incompatible and sterile insect techniques as part of integrated &lt;i&gt;Aedes aegypti&lt;/i&gt; control in Mexico","volume":"16","author":[{"family":"Martín-Park","given":"Abdiel"},{"family":"Che-Mendoza","given":"Azael"},{"family":"Contreras-Perera","given":"Yamili"},{"family":"Pérez-Carrillo","given":"Silvia"},{"family":"Puerta-Guardo","given":"Henry"},{"family":"Villegas-Chim","given":"Josué"},{"family":"Guillermo-May","given":"Guillermo"},{"family":"Medina-Barreiro","given":"Anuar"},{"family":"Delfín-González","given":"Hugo"},{"family":"Méndez-Vales","given":"Rosa"},{"family":"Vázquez-Narvaez","given":"Santos"},{"family":"Palacio-Vargas","given":"Jorge"},{"family":"Correa-Morales","given":"Fabián"},{"family":"Ayora-Talavera","given":"Guadalupe"},{"family":"Pavía-Ruz","given":"Norma"},{"family":"Liang","given":"Xiao"},{"family":"Fu","given":"Ping"},{"family":"Zhang","given":"Dongjing"},{"family":"Wang","given":"Xiaohua"},{"family":"Toledo-Romaní","given":"María Eugenia"},{"family":"Xi","given":"Zhiyong"},{"family":"Vázquez-Prokopec","given":"Gonzalo"},{"family":"Manrique-Saide","given":"Pablo"}],"issued":{"date-parts":[["2022",4,2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80A71B4" w14:textId="4BD9561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Suppression</w:t>
            </w:r>
          </w:p>
        </w:tc>
        <w:tc>
          <w:tcPr>
            <w:tcW w:w="2700" w:type="dxa"/>
            <w:noWrap/>
            <w:vAlign w:val="bottom"/>
            <w:hideMark/>
          </w:tcPr>
          <w:p w14:paraId="03B8D4B2" w14:textId="4C7F23F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9.09%</w:t>
            </w:r>
          </w:p>
        </w:tc>
        <w:tc>
          <w:tcPr>
            <w:tcW w:w="6390" w:type="dxa"/>
            <w:noWrap/>
            <w:hideMark/>
          </w:tcPr>
          <w:p w14:paraId="64C45D0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 indoor females per house</w:t>
            </w:r>
          </w:p>
        </w:tc>
        <w:tc>
          <w:tcPr>
            <w:tcW w:w="4850" w:type="dxa"/>
            <w:noWrap/>
            <w:hideMark/>
          </w:tcPr>
          <w:p w14:paraId="5C31770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AB7AFA4" w14:textId="77777777" w:rsidTr="004F5B44">
        <w:trPr>
          <w:trHeight w:val="580"/>
        </w:trPr>
        <w:tc>
          <w:tcPr>
            <w:tcW w:w="4230" w:type="dxa"/>
            <w:noWrap/>
            <w:hideMark/>
          </w:tcPr>
          <w:p w14:paraId="3C998D0A" w14:textId="0B2C77F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illiams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iOQUdTWb","properties":{"formattedCitation":"[6]","plainCitation":"[6]","noteIndex":0},"citationItems":[{"id":707,"uris":["http://zotero.org/users/local/a8rW4zD8/items/DII7CM3I"],"itemData":{"id":707,"type":"article-journal","abstract":"Aedes aegypti, the Dengue and Zika vector, is a domestic mosquito that is difficult to control. The challenge lies in the mosquito’s preference to lay its eggs in cryptic habitats such as fence post openings, buckets and bird baths, cups. Additionally, current methods of control are labor-intensive. We employed the WALS strategy to evaluate the operational efficacy of applying VectoBac WDG using a truck-mounted mister to control local populations of Ae. aegypti in urban settings with difficult-to-reach larval mosquito habitats. Our study was conducted in Cortez (Manatee County), Florida, USA (27° 27’ N, 82° 40’ W). We selected two study sites, one untreated control (21.9 ha) and one treatment site (23.1 ha) where historical data have shown high populations of Ae. aegypti based on weekly ovitrap surveillance. Weekly BGs and ovitraps (10–15 traps/site) were deployed to monitor adult population dynamics. A total of 50 bioassay jars were placed in the field each afternoon of the Bti application (8 application events) at fixed locations to collect droplets and gauge efficacy. We found significant reduction in female adults (P = 0.0002) and landing rate counts (P = 0.0058) as a result of treatment. Larval bioassays during the eight applications confirmed Bti deposit in a variety of coverage types regardless of placement in the yards. WALS applications with a truck-mounted mister can be effective at reducing disease carrying mosquito populations in residential areas and can be implemented in an integrated vector management program.","container-title":"SN Applied Sciences","DOI":"10.1007/s42452-021-04893-x","ISSN":"2523-3963","issue":"2","note":"PMID: 35013720\nPMCID: PMC8733432","page":"50","source":"PubMed Central","title":"Field evaluation of WALS truck-mounted A1 super duty mist sprayer with VectoBac WDG against &lt;i&gt;Aedes aegypti&lt;/i&gt; (Diptera:Culicidae) populations in Manatee County, Florida","title-short":"Field evaluation of WALS truck-mounted A1 super duty mist sprayer® with VectoBac® WDG against Aedes aegypti (Diptera","volume":"4","author":[{"family":"Williams","given":"Katie F."},{"family":"Ramirez","given":"Samantha"},{"family":"Lesser","given":"Christopher R."}],"issued":{"date-parts":[["202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9C4A01B" w14:textId="745C6D4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373F2618" w14:textId="18AA3C8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5.43%</w:t>
            </w:r>
          </w:p>
        </w:tc>
        <w:tc>
          <w:tcPr>
            <w:tcW w:w="6390" w:type="dxa"/>
            <w:noWrap/>
            <w:hideMark/>
          </w:tcPr>
          <w:p w14:paraId="0CA52AF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 xml:space="preserve">Aedes </w:t>
            </w:r>
          </w:p>
        </w:tc>
        <w:tc>
          <w:tcPr>
            <w:tcW w:w="4850" w:type="dxa"/>
            <w:noWrap/>
            <w:hideMark/>
          </w:tcPr>
          <w:p w14:paraId="376EA4D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emales caught in BGS trap</w:t>
            </w:r>
          </w:p>
        </w:tc>
      </w:tr>
      <w:tr w:rsidR="00A210ED" w:rsidRPr="00023C3D" w14:paraId="2AA58096" w14:textId="77777777" w:rsidTr="004F5B44">
        <w:trPr>
          <w:trHeight w:val="580"/>
        </w:trPr>
        <w:tc>
          <w:tcPr>
            <w:tcW w:w="4230" w:type="dxa"/>
            <w:noWrap/>
            <w:hideMark/>
          </w:tcPr>
          <w:p w14:paraId="63D9FBFF" w14:textId="2AA7215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illiams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iOQUdTWb","properties":{"formattedCitation":"[6]","plainCitation":"[6]","noteIndex":0},"citationItems":[{"id":707,"uris":["http://zotero.org/users/local/a8rW4zD8/items/DII7CM3I"],"itemData":{"id":707,"type":"article-journal","abstract":"Aedes aegypti, the Dengue and Zika vector, is a domestic mosquito that is difficult to control. The challenge lies in the mosquito’s preference to lay its eggs in cryptic habitats such as fence post openings, buckets and bird baths, cups. Additionally, current methods of control are labor-intensive. We employed the WALS strategy to evaluate the operational efficacy of applying VectoBac WDG using a truck-mounted mister to control local populations of Ae. aegypti in urban settings with difficult-to-reach larval mosquito habitats. Our study was conducted in Cortez (Manatee County), Florida, USA (27° 27’ N, 82° 40’ W). We selected two study sites, one untreated control (21.9 ha) and one treatment site (23.1 ha) where historical data have shown high populations of Ae. aegypti based on weekly ovitrap surveillance. Weekly BGs and ovitraps (10–15 traps/site) were deployed to monitor adult population dynamics. A total of 50 bioassay jars were placed in the field each afternoon of the Bti application (8 application events) at fixed locations to collect droplets and gauge efficacy. We found significant reduction in female adults (P = 0.0002) and landing rate counts (P = 0.0058) as a result of treatment. Larval bioassays during the eight applications confirmed Bti deposit in a variety of coverage types regardless of placement in the yards. WALS applications with a truck-mounted mister can be effective at reducing disease carrying mosquito populations in residential areas and can be implemented in an integrated vector management program.","container-title":"SN Applied Sciences","DOI":"10.1007/s42452-021-04893-x","ISSN":"2523-3963","issue":"2","note":"PMID: 35013720\nPMCID: PMC8733432","page":"50","source":"PubMed Central","title":"Field evaluation of WALS truck-mounted A1 super duty mist sprayer with VectoBac WDG against &lt;i&gt;Aedes aegypti&lt;/i&gt; (Diptera:Culicidae) populations in Manatee County, Florida","title-short":"Field evaluation of WALS truck-mounted A1 super duty mist sprayer® with VectoBac® WDG against Aedes aegypti (Diptera","volume":"4","author":[{"family":"Williams","given":"Katie F."},{"family":"Ramirez","given":"Samantha"},{"family":"Lesser","given":"Christopher R."}],"issued":{"date-parts":[["202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CA5422C" w14:textId="7F68366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2AE87857" w14:textId="32396C1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3.91%</w:t>
            </w:r>
          </w:p>
        </w:tc>
        <w:tc>
          <w:tcPr>
            <w:tcW w:w="6390" w:type="dxa"/>
            <w:noWrap/>
            <w:hideMark/>
          </w:tcPr>
          <w:p w14:paraId="335D59B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1F48104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and 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collected from the BG-Sentinel</w:t>
            </w:r>
          </w:p>
        </w:tc>
      </w:tr>
      <w:tr w:rsidR="00A210ED" w:rsidRPr="00023C3D" w14:paraId="0153A61A" w14:textId="77777777" w:rsidTr="004F5B44">
        <w:trPr>
          <w:trHeight w:val="580"/>
        </w:trPr>
        <w:tc>
          <w:tcPr>
            <w:tcW w:w="4230" w:type="dxa"/>
            <w:noWrap/>
            <w:hideMark/>
          </w:tcPr>
          <w:p w14:paraId="2A42B995" w14:textId="52D632D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illiams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iOQUdTWb","properties":{"formattedCitation":"[6]","plainCitation":"[6]","noteIndex":0},"citationItems":[{"id":707,"uris":["http://zotero.org/users/local/a8rW4zD8/items/DII7CM3I"],"itemData":{"id":707,"type":"article-journal","abstract":"Aedes aegypti, the Dengue and Zika vector, is a domestic mosquito that is difficult to control. The challenge lies in the mosquito’s preference to lay its eggs in cryptic habitats such as fence post openings, buckets and bird baths, cups. Additionally, current methods of control are labor-intensive. We employed the WALS strategy to evaluate the operational efficacy of applying VectoBac WDG using a truck-mounted mister to control local populations of Ae. aegypti in urban settings with difficult-to-reach larval mosquito habitats. Our study was conducted in Cortez (Manatee County), Florida, USA (27° 27’ N, 82° 40’ W). We selected two study sites, one untreated control (21.9 ha) and one treatment site (23.1 ha) where historical data have shown high populations of Ae. aegypti based on weekly ovitrap surveillance. Weekly BGs and ovitraps (10–15 traps/site) were deployed to monitor adult population dynamics. A total of 50 bioassay jars were placed in the field each afternoon of the Bti application (8 application events) at fixed locations to collect droplets and gauge efficacy. We found significant reduction in female adults (P = 0.0002) and landing rate counts (P = 0.0058) as a result of treatment. Larval bioassays during the eight applications confirmed Bti deposit in a variety of coverage types regardless of placement in the yards. WALS applications with a truck-mounted mister can be effective at reducing disease carrying mosquito populations in residential areas and can be implemented in an integrated vector management program.","container-title":"SN Applied Sciences","DOI":"10.1007/s42452-021-04893-x","ISSN":"2523-3963","issue":"2","note":"PMID: 35013720\nPMCID: PMC8733432","page":"50","source":"PubMed Central","title":"Field evaluation of WALS truck-mounted A1 super duty mist sprayer with VectoBac WDG against &lt;i&gt;Aedes aegypti&lt;/i&gt; (Diptera:Culicidae) populations in Manatee County, Florida","title-short":"Field evaluation of WALS truck-mounted A1 super duty mist sprayer® with VectoBac® WDG against Aedes aegypti (Diptera","volume":"4","author":[{"family":"Williams","given":"Katie F."},{"family":"Ramirez","given":"Samantha"},{"family":"Lesser","given":"Christopher R."}],"issued":{"date-parts":[["202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CD660B8" w14:textId="0F2DD32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274959A6" w14:textId="33CEA7F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5.10%</w:t>
            </w:r>
          </w:p>
        </w:tc>
        <w:tc>
          <w:tcPr>
            <w:tcW w:w="6390" w:type="dxa"/>
            <w:noWrap/>
            <w:hideMark/>
          </w:tcPr>
          <w:p w14:paraId="4400F0D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7325845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verage no. of females collected (Landing Rate Count, LRC)</w:t>
            </w:r>
          </w:p>
        </w:tc>
      </w:tr>
      <w:tr w:rsidR="00A210ED" w:rsidRPr="00023C3D" w14:paraId="35BEAB39" w14:textId="77777777" w:rsidTr="004F5B44">
        <w:trPr>
          <w:trHeight w:val="580"/>
        </w:trPr>
        <w:tc>
          <w:tcPr>
            <w:tcW w:w="4230" w:type="dxa"/>
            <w:noWrap/>
            <w:hideMark/>
          </w:tcPr>
          <w:p w14:paraId="0117DD7C" w14:textId="7F73DA8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orsyth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YKwnSxgc","properties":{"formattedCitation":"[7]","plainCitation":"[7]","noteIndex":0},"citationItems":[{"id":710,"uris":["http://zotero.org/users/local/a8rW4zD8/items/BWXD3ZIB"],"itemData":{"id":710,"type":"article-journal","abstract":"Background Since Aedes aegypti mosquitoes preferentially breed in domestic containers, control efforts focus on larval source reduction. Our objectives were to design and test the effectiveness of a source reduction intervention to improve caregiver knowledge and behaviors in coastal Kenya. Methodology/Principal findings We conducted a cluster-randomized controlled trial with 261 households from 5 control villages and 259 households from 5 intervention villages. From each household, one child (10–16 years old) and his or her primary caregiver participated in the intervention. We assessed caregiver knowledge and behavior at baseline, as well as 3 and 12 months after the intervention. We assessed household entomological indices at baseline and 12 months after the intervention to avoid seasonal interference. We conducted qualitative interviews with 34 caregivers to understand barriers and facilitators to change. We counted and weighed containers collected by children and parents during a community container clean-up and recycling event. After 12 months, caregiver knowledge about and self-reported behavior related to at least one source reduction technique was more than 50 percentage points higher in the intervention compared to control arm (adjusted risk differences for knowledge: 0.69, 95% CI [0.56 to 0.82], and behavior: 0.58 [0.43 to 0.73]). Respondents stated that other family members’ actions were the primary barriers to proper container management. The number of containers at households did not differ significantly across arms even though children and parents collected 17,200 containers (1 ton of plastics) which were used to planted 4,000 native trees as part of the community event. Conclusions/Significance Our study demonstrates that source reduction interventions can be effective if designed with an understanding of the social and entomological context. Further, source reduction is not an individual issue, but rather a social/communal issue, requiring the participation of other household and community members to be sustained.","container-title":"PLOS Neglected Tropical Diseases","DOI":"10.1371/journal.pntd.0010199","ISSN":"1935-2735","issue":"4","journalAbbreviation":"PLOS Neglected Tropical Diseases","language":"en","note":"publisher: Public Library of Science","page":"e0010199","source":"PLoS Journals","title":"Larval source reduction with a purpose: Designing and evaluating a household- and school-based intervention in coastal Kenya","title-short":"Larval source reduction with a purpose","volume":"16","author":[{"family":"Forsyth","given":"Jenna E."},{"family":"Kempinsky","given":"Arielle"},{"family":"Pitchik","given":"Helen O."},{"family":"Alberts","given":"Catharina J."},{"family":"Mutuku","given":"Francis M."},{"family":"Kibe","given":"Lydiah"},{"family":"Ardoin","given":"Nicole M."},{"family":"LaBeaud","given":"A. Desiree"}],"issued":{"date-parts":[["2022",4,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B988DB5" w14:textId="6B26C14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76810571" w14:textId="4D8E406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7.83%</w:t>
            </w:r>
          </w:p>
        </w:tc>
        <w:tc>
          <w:tcPr>
            <w:tcW w:w="6390" w:type="dxa"/>
            <w:noWrap/>
            <w:hideMark/>
          </w:tcPr>
          <w:p w14:paraId="4EBAC9D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6EDD2AC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053B9FA4" w14:textId="77777777" w:rsidTr="004F5B44">
        <w:trPr>
          <w:trHeight w:val="580"/>
        </w:trPr>
        <w:tc>
          <w:tcPr>
            <w:tcW w:w="4230" w:type="dxa"/>
            <w:noWrap/>
            <w:hideMark/>
          </w:tcPr>
          <w:p w14:paraId="6EBB7382" w14:textId="3C9D628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orsyth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YKwnSxgc","properties":{"formattedCitation":"[7]","plainCitation":"[7]","noteIndex":0},"citationItems":[{"id":710,"uris":["http://zotero.org/users/local/a8rW4zD8/items/BWXD3ZIB"],"itemData":{"id":710,"type":"article-journal","abstract":"Background Since Aedes aegypti mosquitoes preferentially breed in domestic containers, control efforts focus on larval source reduction. Our objectives were to design and test the effectiveness of a source reduction intervention to improve caregiver knowledge and behaviors in coastal Kenya. Methodology/Principal findings We conducted a cluster-randomized controlled trial with 261 households from 5 control villages and 259 households from 5 intervention villages. From each household, one child (10–16 years old) and his or her primary caregiver participated in the intervention. We assessed caregiver knowledge and behavior at baseline, as well as 3 and 12 months after the intervention. We assessed household entomological indices at baseline and 12 months after the intervention to avoid seasonal interference. We conducted qualitative interviews with 34 caregivers to understand barriers and facilitators to change. We counted and weighed containers collected by children and parents during a community container clean-up and recycling event. After 12 months, caregiver knowledge about and self-reported behavior related to at least one source reduction technique was more than 50 percentage points higher in the intervention compared to control arm (adjusted risk differences for knowledge: 0.69, 95% CI [0.56 to 0.82], and behavior: 0.58 [0.43 to 0.73]). Respondents stated that other family members’ actions were the primary barriers to proper container management. The number of containers at households did not differ significantly across arms even though children and parents collected 17,200 containers (1 ton of plastics) which were used to planted 4,000 native trees as part of the community event. Conclusions/Significance Our study demonstrates that source reduction interventions can be effective if designed with an understanding of the social and entomological context. Further, source reduction is not an individual issue, but rather a social/communal issue, requiring the participation of other household and community members to be sustained.","container-title":"PLOS Neglected Tropical Diseases","DOI":"10.1371/journal.pntd.0010199","ISSN":"1935-2735","issue":"4","journalAbbreviation":"PLOS Neglected Tropical Diseases","language":"en","note":"publisher: Public Library of Science","page":"e0010199","source":"PLoS Journals","title":"Larval source reduction with a purpose: Designing and evaluating a household- and school-based intervention in coastal Kenya","title-short":"Larval source reduction with a purpose","volume":"16","author":[{"family":"Forsyth","given":"Jenna E."},{"family":"Kempinsky","given":"Arielle"},{"family":"Pitchik","given":"Helen O."},{"family":"Alberts","given":"Catharina J."},{"family":"Mutuku","given":"Francis M."},{"family":"Kibe","given":"Lydiah"},{"family":"Ardoin","given":"Nicole M."},{"family":"LaBeaud","given":"A. Desiree"}],"issued":{"date-parts":[["2022",4,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84B3F35" w14:textId="2ADE595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69C4AD31" w14:textId="5AAECCB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4.81%</w:t>
            </w:r>
          </w:p>
        </w:tc>
        <w:tc>
          <w:tcPr>
            <w:tcW w:w="6390" w:type="dxa"/>
            <w:noWrap/>
            <w:hideMark/>
          </w:tcPr>
          <w:p w14:paraId="393521F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4663FF0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514000B0" w14:textId="77777777" w:rsidTr="004F5B44">
        <w:trPr>
          <w:trHeight w:val="580"/>
        </w:trPr>
        <w:tc>
          <w:tcPr>
            <w:tcW w:w="4230" w:type="dxa"/>
            <w:noWrap/>
            <w:hideMark/>
          </w:tcPr>
          <w:p w14:paraId="5B67FFDD" w14:textId="6FC11D7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FCF9E59" w14:textId="04E4838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AFA86BD" w14:textId="70A0C63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3.94%</w:t>
            </w:r>
          </w:p>
        </w:tc>
        <w:tc>
          <w:tcPr>
            <w:tcW w:w="6390" w:type="dxa"/>
            <w:noWrap/>
            <w:hideMark/>
          </w:tcPr>
          <w:p w14:paraId="180FC24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2F9DBBF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 treated curtains (ITCs)</w:t>
            </w:r>
          </w:p>
        </w:tc>
      </w:tr>
      <w:tr w:rsidR="00A210ED" w:rsidRPr="00023C3D" w14:paraId="29A93E3A" w14:textId="77777777" w:rsidTr="004F5B44">
        <w:trPr>
          <w:trHeight w:val="580"/>
        </w:trPr>
        <w:tc>
          <w:tcPr>
            <w:tcW w:w="4230" w:type="dxa"/>
            <w:noWrap/>
            <w:hideMark/>
          </w:tcPr>
          <w:p w14:paraId="1F674E9C" w14:textId="5CA7D88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93F7503" w14:textId="3A2A210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278D2B9" w14:textId="13A2A5A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8.21%</w:t>
            </w:r>
          </w:p>
        </w:tc>
        <w:tc>
          <w:tcPr>
            <w:tcW w:w="6390" w:type="dxa"/>
            <w:noWrap/>
            <w:hideMark/>
          </w:tcPr>
          <w:p w14:paraId="2038ECD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PPI),</w:t>
            </w:r>
          </w:p>
        </w:tc>
        <w:tc>
          <w:tcPr>
            <w:tcW w:w="4850" w:type="dxa"/>
            <w:noWrap/>
            <w:hideMark/>
          </w:tcPr>
          <w:p w14:paraId="42E36BB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 treated curtains (ITCs)</w:t>
            </w:r>
          </w:p>
        </w:tc>
      </w:tr>
      <w:tr w:rsidR="00A210ED" w:rsidRPr="00023C3D" w14:paraId="0E0D5051" w14:textId="77777777" w:rsidTr="004F5B44">
        <w:trPr>
          <w:trHeight w:val="580"/>
        </w:trPr>
        <w:tc>
          <w:tcPr>
            <w:tcW w:w="4230" w:type="dxa"/>
            <w:noWrap/>
            <w:hideMark/>
          </w:tcPr>
          <w:p w14:paraId="5CC5079E" w14:textId="5DB6391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DC21C5B" w14:textId="52F3999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AC68E5F" w14:textId="35A6605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1.11%</w:t>
            </w:r>
          </w:p>
        </w:tc>
        <w:tc>
          <w:tcPr>
            <w:tcW w:w="6390" w:type="dxa"/>
            <w:noWrap/>
            <w:hideMark/>
          </w:tcPr>
          <w:p w14:paraId="5E50BF0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5ABC8A2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 treated curtains (ITCs)</w:t>
            </w:r>
          </w:p>
        </w:tc>
      </w:tr>
      <w:tr w:rsidR="00A210ED" w:rsidRPr="00023C3D" w14:paraId="53D89CAF" w14:textId="77777777" w:rsidTr="004F5B44">
        <w:trPr>
          <w:trHeight w:val="580"/>
        </w:trPr>
        <w:tc>
          <w:tcPr>
            <w:tcW w:w="4230" w:type="dxa"/>
            <w:noWrap/>
            <w:hideMark/>
          </w:tcPr>
          <w:p w14:paraId="2FCEEBD9" w14:textId="6FEF1A6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03AB50E" w14:textId="013BBD4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740B007" w14:textId="6C494D5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9.77%</w:t>
            </w:r>
          </w:p>
        </w:tc>
        <w:tc>
          <w:tcPr>
            <w:tcW w:w="6390" w:type="dxa"/>
            <w:noWrap/>
            <w:hideMark/>
          </w:tcPr>
          <w:p w14:paraId="67ADE37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14FD48A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 treated curtains (ITCs)</w:t>
            </w:r>
          </w:p>
        </w:tc>
      </w:tr>
      <w:tr w:rsidR="00A210ED" w:rsidRPr="00023C3D" w14:paraId="4B1AC891" w14:textId="77777777" w:rsidTr="004F5B44">
        <w:trPr>
          <w:trHeight w:val="580"/>
        </w:trPr>
        <w:tc>
          <w:tcPr>
            <w:tcW w:w="4230" w:type="dxa"/>
            <w:noWrap/>
            <w:hideMark/>
          </w:tcPr>
          <w:p w14:paraId="37FFCF00" w14:textId="2D0E6F4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BB4FC47" w14:textId="5B0F05C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93F225C" w14:textId="0E5CAFB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7.46%</w:t>
            </w:r>
          </w:p>
        </w:tc>
        <w:tc>
          <w:tcPr>
            <w:tcW w:w="6390" w:type="dxa"/>
            <w:noWrap/>
            <w:hideMark/>
          </w:tcPr>
          <w:p w14:paraId="2615F2E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331516D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treated water storage jar covers (ITJCs)</w:t>
            </w:r>
          </w:p>
        </w:tc>
      </w:tr>
      <w:tr w:rsidR="00A210ED" w:rsidRPr="00023C3D" w14:paraId="76C6B375" w14:textId="77777777" w:rsidTr="004F5B44">
        <w:trPr>
          <w:trHeight w:val="580"/>
        </w:trPr>
        <w:tc>
          <w:tcPr>
            <w:tcW w:w="4230" w:type="dxa"/>
            <w:noWrap/>
            <w:hideMark/>
          </w:tcPr>
          <w:p w14:paraId="5D8D49ED" w14:textId="15C6547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059EE7B" w14:textId="4A19296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51E8EF1" w14:textId="431511D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7.35%</w:t>
            </w:r>
          </w:p>
        </w:tc>
        <w:tc>
          <w:tcPr>
            <w:tcW w:w="6390" w:type="dxa"/>
            <w:noWrap/>
            <w:hideMark/>
          </w:tcPr>
          <w:p w14:paraId="605E9E7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PPI),</w:t>
            </w:r>
          </w:p>
        </w:tc>
        <w:tc>
          <w:tcPr>
            <w:tcW w:w="4850" w:type="dxa"/>
            <w:noWrap/>
            <w:hideMark/>
          </w:tcPr>
          <w:p w14:paraId="28F2698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treated water storage jar covers (ITJCs)</w:t>
            </w:r>
          </w:p>
        </w:tc>
      </w:tr>
      <w:tr w:rsidR="00A210ED" w:rsidRPr="00023C3D" w14:paraId="47519A17" w14:textId="77777777" w:rsidTr="004F5B44">
        <w:trPr>
          <w:trHeight w:val="580"/>
        </w:trPr>
        <w:tc>
          <w:tcPr>
            <w:tcW w:w="4230" w:type="dxa"/>
            <w:noWrap/>
            <w:hideMark/>
          </w:tcPr>
          <w:p w14:paraId="3FDF8CC9" w14:textId="5EB0CA9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E28C977" w14:textId="75635CE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DC5E13F" w14:textId="236740B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0.80%</w:t>
            </w:r>
          </w:p>
        </w:tc>
        <w:tc>
          <w:tcPr>
            <w:tcW w:w="6390" w:type="dxa"/>
            <w:noWrap/>
            <w:hideMark/>
          </w:tcPr>
          <w:p w14:paraId="2B5F3A3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7F49A52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treated water storage jar covers (ITJCs)</w:t>
            </w:r>
          </w:p>
        </w:tc>
      </w:tr>
      <w:tr w:rsidR="00A210ED" w:rsidRPr="00023C3D" w14:paraId="0AAD6987" w14:textId="77777777" w:rsidTr="004F5B44">
        <w:trPr>
          <w:trHeight w:val="580"/>
        </w:trPr>
        <w:tc>
          <w:tcPr>
            <w:tcW w:w="4230" w:type="dxa"/>
            <w:noWrap/>
            <w:hideMark/>
          </w:tcPr>
          <w:p w14:paraId="209144CA" w14:textId="4ECD5FF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008CA76" w14:textId="6543415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C4BB282" w14:textId="32543B5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2.95%</w:t>
            </w:r>
          </w:p>
        </w:tc>
        <w:tc>
          <w:tcPr>
            <w:tcW w:w="6390" w:type="dxa"/>
            <w:noWrap/>
            <w:hideMark/>
          </w:tcPr>
          <w:p w14:paraId="2F0C146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7D7849A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nsecticide-treated water storage jar covers (ITJCs)</w:t>
            </w:r>
          </w:p>
        </w:tc>
      </w:tr>
      <w:tr w:rsidR="00A210ED" w:rsidRPr="00023C3D" w14:paraId="5C464A80" w14:textId="77777777" w:rsidTr="004F5B44">
        <w:trPr>
          <w:trHeight w:val="580"/>
        </w:trPr>
        <w:tc>
          <w:tcPr>
            <w:tcW w:w="4230" w:type="dxa"/>
            <w:noWrap/>
            <w:hideMark/>
          </w:tcPr>
          <w:p w14:paraId="39B610D2" w14:textId="58862E4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8B02BA6" w14:textId="745597D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9872D3D" w14:textId="6CD59AD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7.24%</w:t>
            </w:r>
          </w:p>
        </w:tc>
        <w:tc>
          <w:tcPr>
            <w:tcW w:w="6390" w:type="dxa"/>
            <w:noWrap/>
            <w:hideMark/>
          </w:tcPr>
          <w:p w14:paraId="11DF3DE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3C5677F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TC+ITJC</w:t>
            </w:r>
          </w:p>
        </w:tc>
      </w:tr>
      <w:tr w:rsidR="00A210ED" w:rsidRPr="00023C3D" w14:paraId="7A57C526" w14:textId="77777777" w:rsidTr="004F5B44">
        <w:trPr>
          <w:trHeight w:val="580"/>
        </w:trPr>
        <w:tc>
          <w:tcPr>
            <w:tcW w:w="4230" w:type="dxa"/>
            <w:noWrap/>
            <w:hideMark/>
          </w:tcPr>
          <w:p w14:paraId="0FA4FAAD" w14:textId="09D6A2E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7318116" w14:textId="4691C5D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131F259" w14:textId="473F172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7.28%</w:t>
            </w:r>
          </w:p>
        </w:tc>
        <w:tc>
          <w:tcPr>
            <w:tcW w:w="6390" w:type="dxa"/>
            <w:noWrap/>
            <w:hideMark/>
          </w:tcPr>
          <w:p w14:paraId="042B138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PPI),</w:t>
            </w:r>
          </w:p>
        </w:tc>
        <w:tc>
          <w:tcPr>
            <w:tcW w:w="4850" w:type="dxa"/>
            <w:noWrap/>
            <w:hideMark/>
          </w:tcPr>
          <w:p w14:paraId="0398072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TC+ITJC</w:t>
            </w:r>
          </w:p>
        </w:tc>
      </w:tr>
      <w:tr w:rsidR="00A210ED" w:rsidRPr="00023C3D" w14:paraId="66DC4D75" w14:textId="77777777" w:rsidTr="004F5B44">
        <w:trPr>
          <w:trHeight w:val="580"/>
        </w:trPr>
        <w:tc>
          <w:tcPr>
            <w:tcW w:w="4230" w:type="dxa"/>
            <w:noWrap/>
            <w:hideMark/>
          </w:tcPr>
          <w:p w14:paraId="14333C6B" w14:textId="5D2F842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CA180DC" w14:textId="1BA1D76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AD91CF0" w14:textId="551DEBC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6.49%</w:t>
            </w:r>
          </w:p>
        </w:tc>
        <w:tc>
          <w:tcPr>
            <w:tcW w:w="6390" w:type="dxa"/>
            <w:noWrap/>
            <w:hideMark/>
          </w:tcPr>
          <w:p w14:paraId="6637F2A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0B66191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TC+ITJC</w:t>
            </w:r>
          </w:p>
        </w:tc>
      </w:tr>
      <w:tr w:rsidR="00A210ED" w:rsidRPr="00023C3D" w14:paraId="2319EDBA" w14:textId="77777777" w:rsidTr="004F5B44">
        <w:trPr>
          <w:trHeight w:val="580"/>
        </w:trPr>
        <w:tc>
          <w:tcPr>
            <w:tcW w:w="4230" w:type="dxa"/>
            <w:noWrap/>
            <w:hideMark/>
          </w:tcPr>
          <w:p w14:paraId="2C9468C2" w14:textId="493D023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2</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R1ae3nf","properties":{"formattedCitation":"[8]","plainCitation":"[8]","noteIndex":0},"citationItems":[{"id":712,"uris":["http://zotero.org/users/local/a8rW4zD8/items/YEC4ZN8I"],"itemData":{"id":712,"type":"article-journal","abstract":"Background Following earlier trials indicating that their potential in dengue vector control was constrained by housing structure, a large-scale cluster-randomized trial of insecticide treated curtains (ITCs) and water jar covers (ITJCs) was undertaken in Venezuela. Methods In Trujillo, Venezuela, 60 clusters (6223 houses total) were randomized so that 15 clusters each received either PermaNet insecticide-treated window curtains (ITCs), permanent insecticide-treated water storage jar covers (ITJCs), a combination of both ITCs and ITJCs, or no insecticide treated materials (ITMs). A further 15 clusters located at least 5km from the edge of the study site were selected to act as an external control. Entomological surveys were carried out immediately before and after intervention, and then at 6-month intervals over the following 27 months. The Breteau and House indices were used as primary outcome measures and ovitrap indices as secondary. Negative binomial regression models were used to compare cluster-level values of these indices between the trial arms. Results Reductions in entomological indices followed deployment of all ITMs and throughout the trial, indices in the external control arm remained substantially higher than in the ITM study arms including the internal control. Comparing the ratios of between-arm means to summarise the entomological indices throughout the study, the combined ITC+ITJC intervention had the greatest impact on the indices, with a 63% difference in the pupae per person indices between the ITC+ITJC arm and the internal control. However, coverage had fallen below 60% by 14-months post-intervention and remained below 40% for most of the remaining study period. Conclusions ITMs can impact dengue vector populations in the long term, particularly when ITCs and ITJCs are deployed in combination. Trial registration ClinicalTrials.gov ISRCTN08474420; www.isrctn.com.","container-title":"PLOS Neglected Tropical Diseases","DOI":"10.1371/journal.pntd.0010135","ISSN":"1935-2735","issue":"3","journalAbbreviation":"PLOS Neglected Tropical Diseases","language":"en","note":"publisher: Public Library of Science","page":"e0010135","source":"PLoS Journals","title":"Evaluation of insecticide treated window curtains and water container covers for dengue vector control in a large-scale cluster-randomized trial in Venezuela","volume":"16","author":[{"family":"Lenhart","given":"Audrey"},{"family":"Castillo","given":"Carmen Elena"},{"family":"Villegas","given":"Elci"},{"family":"Alexander","given":"Neal"},{"family":"Vanlerberghe","given":"Veerle"},{"family":"Stuyft","given":"Patrick","dropping-particle":"van der"},{"family":"McCall","given":"Philip J."}],"issued":{"date-parts":[["2022",3,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483997E" w14:textId="323E710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7A44765" w14:textId="3C2C01C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4.57%</w:t>
            </w:r>
          </w:p>
        </w:tc>
        <w:tc>
          <w:tcPr>
            <w:tcW w:w="6390" w:type="dxa"/>
            <w:noWrap/>
            <w:hideMark/>
          </w:tcPr>
          <w:p w14:paraId="5453D89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2FA9E09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ITC+ITJC</w:t>
            </w:r>
          </w:p>
        </w:tc>
      </w:tr>
      <w:tr w:rsidR="00A210ED" w:rsidRPr="00023C3D" w14:paraId="301AAADD" w14:textId="77777777" w:rsidTr="004F5B44">
        <w:trPr>
          <w:trHeight w:val="580"/>
        </w:trPr>
        <w:tc>
          <w:tcPr>
            <w:tcW w:w="4230" w:type="dxa"/>
            <w:noWrap/>
            <w:hideMark/>
          </w:tcPr>
          <w:p w14:paraId="34C1CF7D" w14:textId="5A22518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acPtBN2","properties":{"formattedCitation":"[9]","plainCitation":"[9]","noteIndex":0},"citationItems":[{"id":714,"uris":["http://zotero.org/users/local/a8rW4zD8/items/NPMP75SK"],"itemData":{"id":714,"type":"article-journal","abstract":"Objective\nTo evaluate the protective effect of house screening (HS) on indoor Aedes aegypti infestation, abundance and arboviral infection in Merida, Mexico.\n\nMethods\nIn 2019, we performed a cluster randomised controlled trial (6 control and 6 intervention areas: 100 households/area). Intervention clusters received permanently fixed fiberglass HS on all windows and doors. The study included two cross‐sectional entomologic surveys, one baseline (dry season in May 2019) and one post‐intervention (PI, rainy season between September and October 2019). The presence and number of indoor Aedes females and blood‐fed females (indoor mosquito infestation) as well as arboviral infections with dengue (DENV) and Zika (ZIKV) viruses were evaluated in a subsample of 30 houses within each cluster.\n\nResults\nHS houses had significantly lower risk for having Aedes aegypti female mosquitoes (odds ratio [OR] = 0.56, 95% CI 0.33–0.97, p = 0.04) and blood‐fed females (OR = 0.53, 95% CI 0.28–0.97, p = 0.04) than unscreened households from the control arm. Compared to control houses, HS houses had significantly lower indoor Ae. aegypti abundance (rate ratio [RR] = 0.50, 95% CI 0.30–0.83, p = 0.01), blood‐fed Ae. aegypti females (RR = 0.48, 95% CI 0.27–0.85, p = 0.01) and female Ae. aegypti positive for arboviruses (OR = 0.29, 95% CI 0.10–0.86, p = 0.02). The estimated intervention efficacy in reducing Ae. aegypti arbovirus infection was 71%.\n\nConclusions\nThese results provide evidence supporting the use of HS as an effective pesticide‐free method to control house infestations with Aedes aegypti and reduce the transmission of Aedes‐transmitted viruses such as DENV, chikungunya (CHIKV) and ZIKV.","container-title":"Tropical Medicine &amp; International Health","DOI":"10.1111/tmi.13680","ISSN":"1360-2276","issue":"12","journalAbbreviation":"Trop Med Int Health","note":"PMID: 34587328\nPMCID: PMC9298035","page":"1677-1688","source":"PubMed Central","title":"Protective effect of house screening against indoor &lt;i&gt;Aedes aegypti&lt;/i&gt; in Mérida, Mexico: A cluster randomised controlled trial","title-short":"Protective effect of house screening against indoor Aedes aegypti in Mérida, Mexico","volume":"26","author":[{"family":"Manrique‐Saide","given":"Pablo"},{"family":"Herrera‐Bojórquez","given":"Josué"},{"family":"Villegas‐Chim","given":"Josué"},{"family":"Puerta‐Guardo","given":"Henry"},{"family":"Ayora‐Talavera","given":"Guadalupe"},{"family":"Parra‐Cardeña","given":"Manuel"},{"family":"Medina‐Barreiro","given":"Anuar"},{"family":"Ramírez‐Medina","given":"Marypaz"},{"family":"Chi‐Ku","given":"Aylin"},{"family":"Trujillo‐Peña","given":"Emilio"},{"family":"Méndez‐Vales","given":"Rosa E."},{"family":"Delfín‐González","given":"Hugo"},{"family":"Toledo‐Romaní","given":"María E."},{"family":"Bazzani","given":"Roberto"},{"family":"Bolio‐Arceo","given":"Edgardo"},{"family":"Gómez‐Dantés","given":"Hector"},{"family":"Che‐Mendoza","given":"Azael"},{"family":"Pavía‐Ruz","given":"Norma"},{"family":"Kirstein","given":"Oscar D."},{"family":"Vazquez‐Prokopec","given":"Gonzalo M."}],"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9]</w:t>
            </w:r>
            <w:r w:rsidR="00924F9B">
              <w:rPr>
                <w:rFonts w:ascii="Times New Roman" w:eastAsia="Times New Roman" w:hAnsi="Times New Roman" w:cs="Times New Roman"/>
                <w:color w:val="000000"/>
                <w:kern w:val="0"/>
                <w14:ligatures w14:val="none"/>
              </w:rPr>
              <w:fldChar w:fldCharType="end"/>
            </w:r>
            <w:r w:rsidR="00924F9B">
              <w:rPr>
                <w:rFonts w:ascii="Times New Roman" w:eastAsia="Times New Roman" w:hAnsi="Times New Roman" w:cs="Times New Roman"/>
                <w:color w:val="000000"/>
                <w:kern w:val="0"/>
                <w14:ligatures w14:val="none"/>
              </w:rPr>
              <w:t xml:space="preserve"> </w:t>
            </w:r>
          </w:p>
        </w:tc>
        <w:tc>
          <w:tcPr>
            <w:tcW w:w="3420" w:type="dxa"/>
            <w:noWrap/>
            <w:vAlign w:val="bottom"/>
            <w:hideMark/>
          </w:tcPr>
          <w:p w14:paraId="0A41BCDD" w14:textId="7FE1BC9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6F72495" w14:textId="4D5DC13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8.75%</w:t>
            </w:r>
          </w:p>
        </w:tc>
        <w:tc>
          <w:tcPr>
            <w:tcW w:w="6390" w:type="dxa"/>
            <w:noWrap/>
            <w:hideMark/>
          </w:tcPr>
          <w:p w14:paraId="224327B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Houses positive for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females</w:t>
            </w:r>
          </w:p>
        </w:tc>
        <w:tc>
          <w:tcPr>
            <w:tcW w:w="4850" w:type="dxa"/>
            <w:noWrap/>
            <w:hideMark/>
          </w:tcPr>
          <w:p w14:paraId="0558860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62365427" w14:textId="77777777" w:rsidTr="004F5B44">
        <w:trPr>
          <w:trHeight w:val="580"/>
        </w:trPr>
        <w:tc>
          <w:tcPr>
            <w:tcW w:w="4230" w:type="dxa"/>
            <w:noWrap/>
            <w:hideMark/>
          </w:tcPr>
          <w:p w14:paraId="0A199E7B" w14:textId="719E42F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acPtBN2","properties":{"formattedCitation":"[9]","plainCitation":"[9]","noteIndex":0},"citationItems":[{"id":714,"uris":["http://zotero.org/users/local/a8rW4zD8/items/NPMP75SK"],"itemData":{"id":714,"type":"article-journal","abstract":"Objective\nTo evaluate the protective effect of house screening (HS) on indoor Aedes aegypti infestation, abundance and arboviral infection in Merida, Mexico.\n\nMethods\nIn 2019, we performed a cluster randomised controlled trial (6 control and 6 intervention areas: 100 households/area). Intervention clusters received permanently fixed fiberglass HS on all windows and doors. The study included two cross‐sectional entomologic surveys, one baseline (dry season in May 2019) and one post‐intervention (PI, rainy season between September and October 2019). The presence and number of indoor Aedes females and blood‐fed females (indoor mosquito infestation) as well as arboviral infections with dengue (DENV) and Zika (ZIKV) viruses were evaluated in a subsample of 30 houses within each cluster.\n\nResults\nHS houses had significantly lower risk for having Aedes aegypti female mosquitoes (odds ratio [OR] = 0.56, 95% CI 0.33–0.97, p = 0.04) and blood‐fed females (OR = 0.53, 95% CI 0.28–0.97, p = 0.04) than unscreened households from the control arm. Compared to control houses, HS houses had significantly lower indoor Ae. aegypti abundance (rate ratio [RR] = 0.50, 95% CI 0.30–0.83, p = 0.01), blood‐fed Ae. aegypti females (RR = 0.48, 95% CI 0.27–0.85, p = 0.01) and female Ae. aegypti positive for arboviruses (OR = 0.29, 95% CI 0.10–0.86, p = 0.02). The estimated intervention efficacy in reducing Ae. aegypti arbovirus infection was 71%.\n\nConclusions\nThese results provide evidence supporting the use of HS as an effective pesticide‐free method to control house infestations with Aedes aegypti and reduce the transmission of Aedes‐transmitted viruses such as DENV, chikungunya (CHIKV) and ZIKV.","container-title":"Tropical Medicine &amp; International Health","DOI":"10.1111/tmi.13680","ISSN":"1360-2276","issue":"12","journalAbbreviation":"Trop Med Int Health","note":"PMID: 34587328\nPMCID: PMC9298035","page":"1677-1688","source":"PubMed Central","title":"Protective effect of house screening against indoor &lt;i&gt;Aedes aegypti&lt;/i&gt; in Mérida, Mexico: A cluster randomised controlled trial","title-short":"Protective effect of house screening against indoor Aedes aegypti in Mérida, Mexico","volume":"26","author":[{"family":"Manrique‐Saide","given":"Pablo"},{"family":"Herrera‐Bojórquez","given":"Josué"},{"family":"Villegas‐Chim","given":"Josué"},{"family":"Puerta‐Guardo","given":"Henry"},{"family":"Ayora‐Talavera","given":"Guadalupe"},{"family":"Parra‐Cardeña","given":"Manuel"},{"family":"Medina‐Barreiro","given":"Anuar"},{"family":"Ramírez‐Medina","given":"Marypaz"},{"family":"Chi‐Ku","given":"Aylin"},{"family":"Trujillo‐Peña","given":"Emilio"},{"family":"Méndez‐Vales","given":"Rosa E."},{"family":"Delfín‐González","given":"Hugo"},{"family":"Toledo‐Romaní","given":"María E."},{"family":"Bazzani","given":"Roberto"},{"family":"Bolio‐Arceo","given":"Edgardo"},{"family":"Gómez‐Dantés","given":"Hector"},{"family":"Che‐Mendoza","given":"Azael"},{"family":"Pavía‐Ruz","given":"Norma"},{"family":"Kirstein","given":"Oscar D."},{"family":"Vazquez‐Prokopec","given":"Gonzalo M."}],"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9]</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3E17F05" w14:textId="13769B1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CD2AE58" w14:textId="305DE10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4.56%</w:t>
            </w:r>
          </w:p>
        </w:tc>
        <w:tc>
          <w:tcPr>
            <w:tcW w:w="6390" w:type="dxa"/>
            <w:noWrap/>
            <w:hideMark/>
          </w:tcPr>
          <w:p w14:paraId="4977436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Number of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per house</w:t>
            </w:r>
          </w:p>
        </w:tc>
        <w:tc>
          <w:tcPr>
            <w:tcW w:w="4850" w:type="dxa"/>
            <w:noWrap/>
            <w:hideMark/>
          </w:tcPr>
          <w:p w14:paraId="7F61B3A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59A8E6E2" w14:textId="77777777" w:rsidTr="004F5B44">
        <w:trPr>
          <w:trHeight w:val="580"/>
        </w:trPr>
        <w:tc>
          <w:tcPr>
            <w:tcW w:w="4230" w:type="dxa"/>
            <w:noWrap/>
            <w:hideMark/>
          </w:tcPr>
          <w:p w14:paraId="59473C73" w14:textId="66DCAAC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eeb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OZ6WQ1we","properties":{"formattedCitation":"[10]","plainCitation":"[10]","noteIndex":0},"citationItems":[{"id":717,"uris":["http://zotero.org/users/local/a8rW4zD8/items/YAL8JJK6"],"itemData":{"id":717,"type":"article-journal","abstract":"With over 40% of humans at risk from mosquito-borne diseases such as dengue, yellow fever, chikungunya, and Zika, the development of environmentally friendly mosquito-control tools is critical. The release of reproductively incompatible male mosquitoes carrying a Wolbachia bacterium can drive mating events that kill the eggs. Through replicated treatment and control experiments in northern Australia, regular releases of Aedes aegypti males infected with a Wolbachia from Aedes albopictus was shown to drive strong population suppression in mosaic populations of wild-type (no Wolbachia) and wMel-Wolbachia–carrying Ae. aegypti. In a demonstration of bidirectional incompatibility between different Wolbachia strains in the field, we also demonstrate that one season’s suppression experiment can also show an ongoing effect into the following season., Releasing sterile or incompatible male insects is a proven method of population management in agricultural systems with the potential to revolutionize mosquito control. Through a collaborative venture with the “Debug” Verily Life Sciences team, we assessed the incompatible insect technique (IIT) with the mosquito vector Aedes aegypti in northern Australia in a replicated treatment control field trial. Backcrossing a US strain of Ae. aegypti carrying Wolbachia wAlbB from Aedes albopictus with a local strain, we generated a wAlbB2-F4 strain incompatible with both the wild-type (no Wolbachia) and wMel-Wolbachia Ae. aegypti now extant in North Queensland. The wAlbB2-F4 strain was manually mass reared with males separated from females using Verily sex-sorting technologies to obtain no detectable female contamination in the field. With community consent, we delivered a total of three million IIT males into three isolated landscapes of over 200 houses each, releasing </w:instrText>
            </w:r>
            <w:r w:rsidR="00924F9B">
              <w:rPr>
                <w:rFonts w:ascii="Cambria Math" w:eastAsia="Times New Roman" w:hAnsi="Cambria Math" w:cs="Cambria Math"/>
                <w:color w:val="000000"/>
                <w:kern w:val="0"/>
                <w14:ligatures w14:val="none"/>
              </w:rPr>
              <w:instrText>∼</w:instrText>
            </w:r>
            <w:r w:rsidR="00924F9B">
              <w:rPr>
                <w:rFonts w:ascii="Times New Roman" w:eastAsia="Times New Roman" w:hAnsi="Times New Roman" w:cs="Times New Roman"/>
                <w:color w:val="000000"/>
                <w:kern w:val="0"/>
                <w14:ligatures w14:val="none"/>
              </w:rPr>
              <w:instrText xml:space="preserve">50 males per house three times a week over 20 wk. Detecting initial overflooding ratios of between 5:1 and 10:1, strong population declines well beyond 80% were detected across all treatment landscapes when compared to controls. Monitoring through the following season to observe the ongoing effect saw one treatment landscape devoid of adult Ae. aegypti early in the season. A second landscape showed reduced adults, and the third recovered fully. These encouraging results in suppressing both wild-type and wMel-Ae. aegypti confirms the utility of bidirectional incompatibility in the field setting, show the IIT to be robust, and indicate that the removal of this arbovirus vector from human-occupied landscapes may be achievable.","container-title":"Proceedings of the National Academy of Sciences of the United States of America","DOI":"10.1073/pnas.2106828118","ISSN":"0027-8424","issue":"41","journalAbbreviation":"Proc Natl Acad Sci U S A","note":"PMID: 34607949\nPMCID: PMC8521666","page":"e2106828118","source":"PubMed Central","title":"Releasing incompatible males drives strong suppression across populations of wild and &lt;i&gt;Wolbachia&lt;/i&gt;-carrying &lt;i&gt;Aedes aegypti&lt;/i&gt; in Australia","volume":"118","author":[{"family":"Beebe","given":"Nigel W."},{"family":"Pagendam","given":"Dan"},{"family":"Trewin","given":"Brendan J."},{"family":"Boomer","given":"Andrew"},{"family":"Bradford","given":"Matt"},{"family":"Ford","given":"Andrew"},{"family":"Liddington","given":"Catherine"},{"family":"Bondarenco","given":"Artiom"},{"family":"De Barro","given":"Paul J."},{"family":"Gilchrist","given":"Joshua"},{"family":"Paton","given":"Christopher"},{"family":"Staunton","given":"Kyran M."},{"family":"Johnson","given":"Brian"},{"family":"Maynard","given":"Andrew J."},{"family":"Devine","given":"Gregor J."},{"family":"Hugo","given":"Leon E."},{"family":"Rasic","given":"Gordana"},{"family":"Cook","given":"Helen"},{"family":"Massaro","given":"Peter"},{"family":"Snoad","given":"Nigel"},{"family":"Crawford","given":"Jacob E."},{"family":"White","given":"Bradley J."},{"family":"Xi","given":"Zhiyong"},{"family":"Ritchie","given":"Scott A."}],"issued":{"date-parts":[["2021",1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CE6F147" w14:textId="30F18A5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Replacement</w:t>
            </w:r>
          </w:p>
        </w:tc>
        <w:tc>
          <w:tcPr>
            <w:tcW w:w="2700" w:type="dxa"/>
            <w:noWrap/>
            <w:vAlign w:val="bottom"/>
            <w:hideMark/>
          </w:tcPr>
          <w:p w14:paraId="62C3010A" w14:textId="3EE6E65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8.32%</w:t>
            </w:r>
          </w:p>
        </w:tc>
        <w:tc>
          <w:tcPr>
            <w:tcW w:w="6390" w:type="dxa"/>
            <w:hideMark/>
          </w:tcPr>
          <w:p w14:paraId="6E0BCB1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557A8E1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urilyan T1</w:t>
            </w:r>
          </w:p>
        </w:tc>
      </w:tr>
      <w:tr w:rsidR="00A210ED" w:rsidRPr="00023C3D" w14:paraId="434F3914" w14:textId="77777777" w:rsidTr="004F5B44">
        <w:trPr>
          <w:trHeight w:val="580"/>
        </w:trPr>
        <w:tc>
          <w:tcPr>
            <w:tcW w:w="4230" w:type="dxa"/>
            <w:noWrap/>
            <w:hideMark/>
          </w:tcPr>
          <w:p w14:paraId="3FAE5B98" w14:textId="7AD946D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eeb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OZ6WQ1we","properties":{"formattedCitation":"[10]","plainCitation":"[10]","noteIndex":0},"citationItems":[{"id":717,"uris":["http://zotero.org/users/local/a8rW4zD8/items/YAL8JJK6"],"itemData":{"id":717,"type":"article-journal","abstract":"With over 40% of humans at risk from mosquito-borne diseases such as dengue, yellow fever, chikungunya, and Zika, the development of environmentally friendly mosquito-control tools is critical. The release of reproductively incompatible male mosquitoes carrying a Wolbachia bacterium can drive mating events that kill the eggs. Through replicated treatment and control experiments in northern Australia, regular releases of Aedes aegypti males infected with a Wolbachia from Aedes albopictus was shown to drive strong population suppression in mosaic populations of wild-type (no Wolbachia) and wMel-Wolbachia–carrying Ae. aegypti. In a demonstration of bidirectional incompatibility between different Wolbachia strains in the field, we also demonstrate that one season’s suppression experiment can also show an ongoing effect into the following season., Releasing sterile or incompatible male insects is a proven method of population management in agricultural systems with the potential to revolutionize mosquito control. Through a collaborative venture with the “Debug” Verily Life Sciences team, we assessed the incompatible insect technique (IIT) with the mosquito vector Aedes aegypti in northern Australia in a replicated treatment control field trial. Backcrossing a US strain of Ae. aegypti carrying Wolbachia wAlbB from Aedes albopictus with a local strain, we generated a wAlbB2-F4 strain incompatible with both the wild-type (no Wolbachia) and wMel-Wolbachia Ae. aegypti now extant in North Queensland. The wAlbB2-F4 strain was manually mass reared with males separated from females using Verily sex-sorting technologies to obtain no detectable female contamination in the field. With community consent, we delivered a total of three million IIT males into three isolated landscapes of over 200 houses each, releasing </w:instrText>
            </w:r>
            <w:r w:rsidR="00924F9B">
              <w:rPr>
                <w:rFonts w:ascii="Cambria Math" w:eastAsia="Times New Roman" w:hAnsi="Cambria Math" w:cs="Cambria Math"/>
                <w:color w:val="000000"/>
                <w:kern w:val="0"/>
                <w14:ligatures w14:val="none"/>
              </w:rPr>
              <w:instrText>∼</w:instrText>
            </w:r>
            <w:r w:rsidR="00924F9B">
              <w:rPr>
                <w:rFonts w:ascii="Times New Roman" w:eastAsia="Times New Roman" w:hAnsi="Times New Roman" w:cs="Times New Roman"/>
                <w:color w:val="000000"/>
                <w:kern w:val="0"/>
                <w14:ligatures w14:val="none"/>
              </w:rPr>
              <w:instrText xml:space="preserve">50 males per house three times a week over 20 wk. Detecting initial overflooding ratios of between 5:1 and 10:1, strong population declines well beyond 80% were detected across all treatment landscapes when compared to controls. Monitoring through the following season to observe the ongoing effect saw one treatment landscape devoid of adult Ae. aegypti early in the season. A second landscape showed reduced adults, and the third recovered fully. These encouraging results in suppressing both wild-type and wMel-Ae. aegypti confirms the utility of bidirectional incompatibility in the field setting, show the IIT to be robust, and indicate that the removal of this arbovirus vector from human-occupied landscapes may be achievable.","container-title":"Proceedings of the National Academy of Sciences of the United States of America","DOI":"10.1073/pnas.2106828118","ISSN":"0027-8424","issue":"41","journalAbbreviation":"Proc Natl Acad Sci U S A","note":"PMID: 34607949\nPMCID: PMC8521666","page":"e2106828118","source":"PubMed Central","title":"Releasing incompatible males drives strong suppression across populations of wild and &lt;i&gt;Wolbachia&lt;/i&gt;-carrying &lt;i&gt;Aedes aegypti&lt;/i&gt; in Australia","volume":"118","author":[{"family":"Beebe","given":"Nigel W."},{"family":"Pagendam","given":"Dan"},{"family":"Trewin","given":"Brendan J."},{"family":"Boomer","given":"Andrew"},{"family":"Bradford","given":"Matt"},{"family":"Ford","given":"Andrew"},{"family":"Liddington","given":"Catherine"},{"family":"Bondarenco","given":"Artiom"},{"family":"De Barro","given":"Paul J."},{"family":"Gilchrist","given":"Joshua"},{"family":"Paton","given":"Christopher"},{"family":"Staunton","given":"Kyran M."},{"family":"Johnson","given":"Brian"},{"family":"Maynard","given":"Andrew J."},{"family":"Devine","given":"Gregor J."},{"family":"Hugo","given":"Leon E."},{"family":"Rasic","given":"Gordana"},{"family":"Cook","given":"Helen"},{"family":"Massaro","given":"Peter"},{"family":"Snoad","given":"Nigel"},{"family":"Crawford","given":"Jacob E."},{"family":"White","given":"Bradley J."},{"family":"Xi","given":"Zhiyong"},{"family":"Ritchie","given":"Scott A."}],"issued":{"date-parts":[["2021",1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EFCBADA" w14:textId="7448332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Replacement</w:t>
            </w:r>
          </w:p>
        </w:tc>
        <w:tc>
          <w:tcPr>
            <w:tcW w:w="2700" w:type="dxa"/>
            <w:noWrap/>
            <w:vAlign w:val="bottom"/>
            <w:hideMark/>
          </w:tcPr>
          <w:p w14:paraId="6098EE7F" w14:textId="5FC089F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4.31%</w:t>
            </w:r>
          </w:p>
        </w:tc>
        <w:tc>
          <w:tcPr>
            <w:tcW w:w="6390" w:type="dxa"/>
            <w:hideMark/>
          </w:tcPr>
          <w:p w14:paraId="66026BE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05F2811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outh Johnstone T2</w:t>
            </w:r>
          </w:p>
        </w:tc>
      </w:tr>
      <w:tr w:rsidR="00A210ED" w:rsidRPr="00023C3D" w14:paraId="3C2FCEE0" w14:textId="77777777" w:rsidTr="004F5B44">
        <w:trPr>
          <w:trHeight w:val="580"/>
        </w:trPr>
        <w:tc>
          <w:tcPr>
            <w:tcW w:w="4230" w:type="dxa"/>
            <w:noWrap/>
            <w:hideMark/>
          </w:tcPr>
          <w:p w14:paraId="514D996B" w14:textId="6BCE36D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eeb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OZ6WQ1we","properties":{"formattedCitation":"[10]","plainCitation":"[10]","noteIndex":0},"citationItems":[{"id":717,"uris":["http://zotero.org/users/local/a8rW4zD8/items/YAL8JJK6"],"itemData":{"id":717,"type":"article-journal","abstract":"With over 40% of humans at risk from mosquito-borne diseases such as dengue, yellow fever, chikungunya, and Zika, the development of environmentally friendly mosquito-control tools is critical. The release of reproductively incompatible male mosquitoes carrying a Wolbachia bacterium can drive mating events that kill the eggs. Through replicated treatment and control experiments in northern Australia, regular releases of Aedes aegypti males infected with a Wolbachia from Aedes albopictus was shown to drive strong population suppression in mosaic populations of wild-type (no Wolbachia) and wMel-Wolbachia–carrying Ae. aegypti. In a demonstration of bidirectional incompatibility between different Wolbachia strains in the field, we also demonstrate that one season’s suppression experiment can also show an ongoing effect into the following season., Releasing sterile or incompatible male insects is a proven method of population management in agricultural systems with the potential to revolutionize mosquito control. Through a collaborative venture with the “Debug” Verily Life Sciences team, we assessed the incompatible insect technique (IIT) with the mosquito vector Aedes aegypti in northern Australia in a replicated treatment control field trial. Backcrossing a US strain of Ae. aegypti carrying Wolbachia wAlbB from Aedes albopictus with a local strain, we generated a wAlbB2-F4 strain incompatible with both the wild-type (no Wolbachia) and wMel-Wolbachia Ae. aegypti now extant in North Queensland. The wAlbB2-F4 strain was manually mass reared with males separated from females using Verily sex-sorting technologies to obtain no detectable female contamination in the field. With community consent, we delivered a total of three million IIT males into three isolated landscapes of over 200 houses each, releasing </w:instrText>
            </w:r>
            <w:r w:rsidR="00924F9B">
              <w:rPr>
                <w:rFonts w:ascii="Cambria Math" w:eastAsia="Times New Roman" w:hAnsi="Cambria Math" w:cs="Cambria Math"/>
                <w:color w:val="000000"/>
                <w:kern w:val="0"/>
                <w14:ligatures w14:val="none"/>
              </w:rPr>
              <w:instrText>∼</w:instrText>
            </w:r>
            <w:r w:rsidR="00924F9B">
              <w:rPr>
                <w:rFonts w:ascii="Times New Roman" w:eastAsia="Times New Roman" w:hAnsi="Times New Roman" w:cs="Times New Roman"/>
                <w:color w:val="000000"/>
                <w:kern w:val="0"/>
                <w14:ligatures w14:val="none"/>
              </w:rPr>
              <w:instrText xml:space="preserve">50 males per house three times a week over 20 wk. Detecting initial overflooding ratios of between 5:1 and 10:1, strong population declines well beyond 80% were detected across all treatment landscapes when compared to controls. Monitoring through the following season to observe the ongoing effect saw one treatment landscape devoid of adult Ae. aegypti early in the season. A second landscape showed reduced adults, and the third recovered fully. These encouraging results in suppressing both wild-type and wMel-Ae. aegypti confirms the utility of bidirectional incompatibility in the field setting, show the IIT to be robust, and indicate that the removal of this arbovirus vector from human-occupied landscapes may be achievable.","container-title":"Proceedings of the National Academy of Sciences of the United States of America","DOI":"10.1073/pnas.2106828118","ISSN":"0027-8424","issue":"41","journalAbbreviation":"Proc Natl Acad Sci U S A","note":"PMID: 34607949\nPMCID: PMC8521666","page":"e2106828118","source":"PubMed Central","title":"Releasing incompatible males drives strong suppression across populations of wild and &lt;i&gt;Wolbachia&lt;/i&gt;-carrying &lt;i&gt;Aedes aegypti&lt;/i&gt; in Australia","volume":"118","author":[{"family":"Beebe","given":"Nigel W."},{"family":"Pagendam","given":"Dan"},{"family":"Trewin","given":"Brendan J."},{"family":"Boomer","given":"Andrew"},{"family":"Bradford","given":"Matt"},{"family":"Ford","given":"Andrew"},{"family":"Liddington","given":"Catherine"},{"family":"Bondarenco","given":"Artiom"},{"family":"De Barro","given":"Paul J."},{"family":"Gilchrist","given":"Joshua"},{"family":"Paton","given":"Christopher"},{"family":"Staunton","given":"Kyran M."},{"family":"Johnson","given":"Brian"},{"family":"Maynard","given":"Andrew J."},{"family":"Devine","given":"Gregor J."},{"family":"Hugo","given":"Leon E."},{"family":"Rasic","given":"Gordana"},{"family":"Cook","given":"Helen"},{"family":"Massaro","given":"Peter"},{"family":"Snoad","given":"Nigel"},{"family":"Crawford","given":"Jacob E."},{"family":"White","given":"Bradley J."},{"family":"Xi","given":"Zhiyong"},{"family":"Ritchie","given":"Scott A."}],"issued":{"date-parts":[["2021",1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9037FF4" w14:textId="57A1C3B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Replacement</w:t>
            </w:r>
          </w:p>
        </w:tc>
        <w:tc>
          <w:tcPr>
            <w:tcW w:w="2700" w:type="dxa"/>
            <w:noWrap/>
            <w:vAlign w:val="bottom"/>
            <w:hideMark/>
          </w:tcPr>
          <w:p w14:paraId="06508491" w14:textId="7A0EBA9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8.64%</w:t>
            </w:r>
          </w:p>
        </w:tc>
        <w:tc>
          <w:tcPr>
            <w:tcW w:w="6390" w:type="dxa"/>
            <w:hideMark/>
          </w:tcPr>
          <w:p w14:paraId="59FA68B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7691387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oondi Bend T3</w:t>
            </w:r>
          </w:p>
        </w:tc>
      </w:tr>
      <w:tr w:rsidR="00A210ED" w:rsidRPr="00023C3D" w14:paraId="4837A811" w14:textId="77777777" w:rsidTr="004F5B44">
        <w:trPr>
          <w:trHeight w:val="580"/>
        </w:trPr>
        <w:tc>
          <w:tcPr>
            <w:tcW w:w="4230" w:type="dxa"/>
            <w:noWrap/>
            <w:hideMark/>
          </w:tcPr>
          <w:p w14:paraId="11203049" w14:textId="3DF25BF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 Castro Poncio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AzJX7ne","properties":{"formattedCitation":"[11]","plainCitation":"[11]","noteIndex":0},"citationItems":[{"id":720,"uris":["http://zotero.org/users/local/a8rW4zD8/items/4CD7U7K9"],"itemData":{"id":720,"type":"article-journal","abstract":"BACKGROUND: There is a steady rise in the global incidence of Aedes-borne arbovirus disease. It has become urgent to develop alternative solutions for mosquito vector control. We developed a new method of sterilization of male mosquitoes with the goal to suppress a local Aedes aegypti population and to prevent the spread of dengue.\nMETHODS: Sterile male mosquitoes were produced from a locally acquired Ae. aegypti colony by using a treatment that includes double-stranded RNA and thiotepa. A field study was conducted with sterile mosquito releases being performed on a weekly basis in predefined areas. There were 2 intervention periods (INT1 and INT2), with treatment and control areas reversed between INT1 and INT2.\nRESULTS: During INT1, releases in the treated area resulted in up to 91.4% reduction of live progeny of field Ae. aegypti mosquitoes recorded over time, while the control neighborhoods (no releases of sterile male mosquitoes) remained highly infested. The successful implementations of the program during INT1 and INT2 were associated with 15.9-fold and 13.7-fold lower incidences of dengue in the treated area compared to the control areas, respectively.\nCONCLUSIONS: Our data show the success of this new sterile insect technology-based program in preventing the spread of dengue.","container-title":"The Journal of Infectious Diseases","DOI":"10.1093/infdis/jiab049","ISSN":"1537-6613","issue":"6","journalAbbreviation":"J Infect Dis","language":"eng","note":"PMID: 33507265","page":"1005-1014","source":"PubMed","title":"Novel sterile insect technology program results in suppression of a field mosquito population and subsequently to reduced Incidence of dengue","volume":"224","author":[{"family":"Castro Poncio","given":"Lisiane","non-dropping-particle":"de"},{"family":"Dos Anjos","given":"Filipe Apolinário"},{"family":"Oliveira","given":"Deborah A.","non-dropping-particle":"de"},{"family":"Rebechi","given":"Débora"},{"family":"Oliveira","given":"Rodrigo Neves","non-dropping-particle":"de"},{"family":"Chitolina","given":"Rodrigo Faitta"},{"family":"Fermino","given":"Marise Lopes"},{"family":"Bernardes","given":"Luciano G."},{"family":"Guimarães","given":"Danton"},{"family":"Lemos","given":"Pedro A."},{"family":"Silva","given":"Marcelo N. E."},{"family":"Silvestre","given":"Rodrigo G. M."},{"family":"Bernardes","given":"Emerson Soares"},{"family":"Paldi","given":"Nitzan"}],"issued":{"date-parts":[["2021",9,17]]}}}],"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AE909E2" w14:textId="239A5AB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792CE0C4" w14:textId="1CBF7DA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9.95%</w:t>
            </w:r>
          </w:p>
        </w:tc>
        <w:tc>
          <w:tcPr>
            <w:tcW w:w="6390" w:type="dxa"/>
            <w:hideMark/>
          </w:tcPr>
          <w:p w14:paraId="49B7ABD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26488C3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08B9BAD" w14:textId="77777777" w:rsidTr="004F5B44">
        <w:trPr>
          <w:trHeight w:val="580"/>
        </w:trPr>
        <w:tc>
          <w:tcPr>
            <w:tcW w:w="4230" w:type="dxa"/>
            <w:noWrap/>
            <w:hideMark/>
          </w:tcPr>
          <w:p w14:paraId="1A3773B6" w14:textId="5360B1F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m8EJ66mc","properties":{"formattedCitation":"[12]","plainCitation":"[12]","noteIndex":0},"citationItems":[{"id":722,"uris":["http://zotero.org/users/local/a8rW4zD8/items/6MEQP5YD"],"itemData":{"id":722,"type":"article-journal","abstract":"We evaluated the efficacy of protecting houses with insecticide-treated nets permanently fixed with aluminium frames on external doors and windows on Ae. aegypti infestation and arbovirus infection during a Zika outbreak in Merida, Yucatan, Mexico. Houses protected with screens were ≈80% less infested with Aedes females and very importantly, had significantly less infected female Ae. aegypti during the peak of the epidemic. Communities strongly accepted the intervention, due to its perceived mode of action, the prevalent risk for Aedes-borne diseases in the area, and the positive feedback from neighbours. House screening provides a simple, affordable sustainable method to reduce human-vector contact inside houses and can protect against dengue, chikungunya and Zika.","container-title":"PLoS Neglected Tropical Diseases","DOI":"10.1371/journal.pntd.0009005","ISSN":"1935-2727","issue":"1","journalAbbreviation":"PLoS Negl Trop Dis","note":"PMID: 33465098\nPMCID: PMC7853519","page":"e0009005","source":"PubMed Central","title":"Insecticide-treated house screening protects against Zika-infected &lt;i&gt;Aedes aegypti&lt;/i&gt; in Merida, Mexico","volume":"15","author":[{"family":"Manrique-Saide","given":"Pablo"},{"family":"Herrera-Bojórquez","given":"Josué"},{"family":"Medina-Barreiro","given":"Anuar"},{"family":"Trujillo-Peña","given":"Emilio"},{"family":"Villegas-Chim","given":"Josué"},{"family":"Valadez-González","given":"Nina"},{"family":"Ahmed","given":"Ahmed M. M."},{"family":"Delfín-González","given":"Hugo"},{"family":"Palacio-Vargas","given":"Jorge"},{"family":"Che-Mendoza","given":"Azael"},{"family":"Pavía-Ruz","given":"Norma"},{"family":"Flores","given":"Adriana E."},{"family":"Vazquez-Prokopec","given":"Gonzalo"}],"issued":{"date-parts":[["2021",1,19]]}}}],"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2]</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C5ED74B" w14:textId="0B2FC6D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3D7651B5" w14:textId="4C406C5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0.23%</w:t>
            </w:r>
          </w:p>
        </w:tc>
        <w:tc>
          <w:tcPr>
            <w:tcW w:w="6390" w:type="dxa"/>
            <w:noWrap/>
            <w:hideMark/>
          </w:tcPr>
          <w:p w14:paraId="7F29511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Houses positive for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females 6 Month</w:t>
            </w:r>
          </w:p>
        </w:tc>
        <w:tc>
          <w:tcPr>
            <w:tcW w:w="4850" w:type="dxa"/>
            <w:noWrap/>
            <w:hideMark/>
          </w:tcPr>
          <w:p w14:paraId="6F18AC0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4A1856FE" w14:textId="77777777" w:rsidTr="004F5B44">
        <w:trPr>
          <w:trHeight w:val="580"/>
        </w:trPr>
        <w:tc>
          <w:tcPr>
            <w:tcW w:w="4230" w:type="dxa"/>
            <w:noWrap/>
            <w:hideMark/>
          </w:tcPr>
          <w:p w14:paraId="26DFF253" w14:textId="27A7B30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m8EJ66mc","properties":{"formattedCitation":"[12]","plainCitation":"[12]","noteIndex":0},"citationItems":[{"id":722,"uris":["http://zotero.org/users/local/a8rW4zD8/items/6MEQP5YD"],"itemData":{"id":722,"type":"article-journal","abstract":"We evaluated the efficacy of protecting houses with insecticide-treated nets permanently fixed with aluminium frames on external doors and windows on Ae. aegypti infestation and arbovirus infection during a Zika outbreak in Merida, Yucatan, Mexico. Houses protected with screens were ≈80% less infested with Aedes females and very importantly, had significantly less infected female Ae. aegypti during the peak of the epidemic. Communities strongly accepted the intervention, due to its perceived mode of action, the prevalent risk for Aedes-borne diseases in the area, and the positive feedback from neighbours. House screening provides a simple, affordable sustainable method to reduce human-vector contact inside houses and can protect against dengue, chikungunya and Zika.","container-title":"PLoS Neglected Tropical Diseases","DOI":"10.1371/journal.pntd.0009005","ISSN":"1935-2727","issue":"1","journalAbbreviation":"PLoS Negl Trop Dis","note":"PMID: 33465098\nPMCID: PMC7853519","page":"e0009005","source":"PubMed Central","title":"Insecticide-treated house screening protects against Zika-infected &lt;i&gt;Aedes aegypti&lt;/i&gt; in Merida, Mexico","volume":"15","author":[{"family":"Manrique-Saide","given":"Pablo"},{"family":"Herrera-Bojórquez","given":"Josué"},{"family":"Medina-Barreiro","given":"Anuar"},{"family":"Trujillo-Peña","given":"Emilio"},{"family":"Villegas-Chim","given":"Josué"},{"family":"Valadez-González","given":"Nina"},{"family":"Ahmed","given":"Ahmed M. M."},{"family":"Delfín-González","given":"Hugo"},{"family":"Palacio-Vargas","given":"Jorge"},{"family":"Che-Mendoza","given":"Azael"},{"family":"Pavía-Ruz","given":"Norma"},{"family":"Flores","given":"Adriana E."},{"family":"Vazquez-Prokopec","given":"Gonzalo"}],"issued":{"date-parts":[["2021",1,19]]}}}],"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2]</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8600FA6" w14:textId="601D4F8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184547AC" w14:textId="49EA93B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9.41%</w:t>
            </w:r>
          </w:p>
        </w:tc>
        <w:tc>
          <w:tcPr>
            <w:tcW w:w="6390" w:type="dxa"/>
            <w:noWrap/>
            <w:hideMark/>
          </w:tcPr>
          <w:p w14:paraId="34DB486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Houses positive for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females. 12 Months</w:t>
            </w:r>
          </w:p>
        </w:tc>
        <w:tc>
          <w:tcPr>
            <w:tcW w:w="4850" w:type="dxa"/>
            <w:noWrap/>
            <w:hideMark/>
          </w:tcPr>
          <w:p w14:paraId="5B759D1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5257FDD6" w14:textId="77777777" w:rsidTr="004F5B44">
        <w:trPr>
          <w:trHeight w:val="580"/>
        </w:trPr>
        <w:tc>
          <w:tcPr>
            <w:tcW w:w="4230" w:type="dxa"/>
            <w:noWrap/>
            <w:hideMark/>
          </w:tcPr>
          <w:p w14:paraId="22CE2DBC" w14:textId="5090EBB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m8EJ66mc","properties":{"formattedCitation":"[12]","plainCitation":"[12]","noteIndex":0},"citationItems":[{"id":722,"uris":["http://zotero.org/users/local/a8rW4zD8/items/6MEQP5YD"],"itemData":{"id":722,"type":"article-journal","abstract":"We evaluated the efficacy of protecting houses with insecticide-treated nets permanently fixed with aluminium frames on external doors and windows on Ae. aegypti infestation and arbovirus infection during a Zika outbreak in Merida, Yucatan, Mexico. Houses protected with screens were ≈80% less infested with Aedes females and very importantly, had significantly less infected female Ae. aegypti during the peak of the epidemic. Communities strongly accepted the intervention, due to its perceived mode of action, the prevalent risk for Aedes-borne diseases in the area, and the positive feedback from neighbours. House screening provides a simple, affordable sustainable method to reduce human-vector contact inside houses and can protect against dengue, chikungunya and Zika.","container-title":"PLoS Neglected Tropical Diseases","DOI":"10.1371/journal.pntd.0009005","ISSN":"1935-2727","issue":"1","journalAbbreviation":"PLoS Negl Trop Dis","note":"PMID: 33465098\nPMCID: PMC7853519","page":"e0009005","source":"PubMed Central","title":"Insecticide-treated house screening protects against Zika-infected &lt;i&gt;Aedes aegypti&lt;/i&gt; in Merida, Mexico","volume":"15","author":[{"family":"Manrique-Saide","given":"Pablo"},{"family":"Herrera-Bojórquez","given":"Josué"},{"family":"Medina-Barreiro","given":"Anuar"},{"family":"Trujillo-Peña","given":"Emilio"},{"family":"Villegas-Chim","given":"Josué"},{"family":"Valadez-González","given":"Nina"},{"family":"Ahmed","given":"Ahmed M. M."},{"family":"Delfín-González","given":"Hugo"},{"family":"Palacio-Vargas","given":"Jorge"},{"family":"Che-Mendoza","given":"Azael"},{"family":"Pavía-Ruz","given":"Norma"},{"family":"Flores","given":"Adriana E."},{"family":"Vazquez-Prokopec","given":"Gonzalo"}],"issued":{"date-parts":[["2021",1,19]]}}}],"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2]</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ABD4882" w14:textId="67C39A5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2A937A72" w14:textId="6C65078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3.40%</w:t>
            </w:r>
          </w:p>
        </w:tc>
        <w:tc>
          <w:tcPr>
            <w:tcW w:w="6390" w:type="dxa"/>
            <w:noWrap/>
            <w:hideMark/>
          </w:tcPr>
          <w:p w14:paraId="76CD2B5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No. of female </w:t>
            </w:r>
            <w:r w:rsidRPr="00023C3D">
              <w:rPr>
                <w:rFonts w:ascii="Times New Roman" w:eastAsia="Times New Roman" w:hAnsi="Times New Roman" w:cs="Times New Roman"/>
                <w:i/>
                <w:iCs/>
                <w:color w:val="000000"/>
                <w:kern w:val="0"/>
                <w14:ligatures w14:val="none"/>
              </w:rPr>
              <w:t xml:space="preserve">Aedes </w:t>
            </w:r>
            <w:r w:rsidRPr="00023C3D">
              <w:rPr>
                <w:rFonts w:ascii="Times New Roman" w:eastAsia="Times New Roman" w:hAnsi="Times New Roman" w:cs="Times New Roman"/>
                <w:color w:val="000000"/>
                <w:kern w:val="0"/>
                <w14:ligatures w14:val="none"/>
              </w:rPr>
              <w:t>per house. 6 months</w:t>
            </w:r>
          </w:p>
        </w:tc>
        <w:tc>
          <w:tcPr>
            <w:tcW w:w="4850" w:type="dxa"/>
            <w:noWrap/>
            <w:hideMark/>
          </w:tcPr>
          <w:p w14:paraId="3805D20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8D28957" w14:textId="77777777" w:rsidTr="004F5B44">
        <w:trPr>
          <w:trHeight w:val="1188"/>
        </w:trPr>
        <w:tc>
          <w:tcPr>
            <w:tcW w:w="4230" w:type="dxa"/>
            <w:noWrap/>
            <w:hideMark/>
          </w:tcPr>
          <w:p w14:paraId="14B1CEAA" w14:textId="6C34FF7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nrique-Said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m8EJ66mc","properties":{"formattedCitation":"[12]","plainCitation":"[12]","noteIndex":0},"citationItems":[{"id":722,"uris":["http://zotero.org/users/local/a8rW4zD8/items/6MEQP5YD"],"itemData":{"id":722,"type":"article-journal","abstract":"We evaluated the efficacy of protecting houses with insecticide-treated nets permanently fixed with aluminium frames on external doors and windows on Ae. aegypti infestation and arbovirus infection during a Zika outbreak in Merida, Yucatan, Mexico. Houses protected with screens were ≈80% less infested with Aedes females and very importantly, had significantly less infected female Ae. aegypti during the peak of the epidemic. Communities strongly accepted the intervention, due to its perceived mode of action, the prevalent risk for Aedes-borne diseases in the area, and the positive feedback from neighbours. House screening provides a simple, affordable sustainable method to reduce human-vector contact inside houses and can protect against dengue, chikungunya and Zika.","container-title":"PLoS Neglected Tropical Diseases","DOI":"10.1371/journal.pntd.0009005","ISSN":"1935-2727","issue":"1","journalAbbreviation":"PLoS Negl Trop Dis","note":"PMID: 33465098\nPMCID: PMC7853519","page":"e0009005","source":"PubMed Central","title":"Insecticide-treated house screening protects against Zika-infected &lt;i&gt;Aedes aegypti&lt;/i&gt; in Merida, Mexico","volume":"15","author":[{"family":"Manrique-Saide","given":"Pablo"},{"family":"Herrera-Bojórquez","given":"Josué"},{"family":"Medina-Barreiro","given":"Anuar"},{"family":"Trujillo-Peña","given":"Emilio"},{"family":"Villegas-Chim","given":"Josué"},{"family":"Valadez-González","given":"Nina"},{"family":"Ahmed","given":"Ahmed M. M."},{"family":"Delfín-González","given":"Hugo"},{"family":"Palacio-Vargas","given":"Jorge"},{"family":"Che-Mendoza","given":"Azael"},{"family":"Pavía-Ruz","given":"Norma"},{"family":"Flores","given":"Adriana E."},{"family":"Vazquez-Prokopec","given":"Gonzalo"}],"issued":{"date-parts":[["2021",1,19]]}}}],"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2]</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4521405" w14:textId="0263418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5BD6C980" w14:textId="5641A1B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3.33%</w:t>
            </w:r>
          </w:p>
        </w:tc>
        <w:tc>
          <w:tcPr>
            <w:tcW w:w="6390" w:type="dxa"/>
            <w:noWrap/>
            <w:hideMark/>
          </w:tcPr>
          <w:p w14:paraId="59FD0A7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 of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per house 12 months</w:t>
            </w:r>
          </w:p>
        </w:tc>
        <w:tc>
          <w:tcPr>
            <w:tcW w:w="4850" w:type="dxa"/>
            <w:noWrap/>
            <w:hideMark/>
          </w:tcPr>
          <w:p w14:paraId="5B88593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7E953B2" w14:textId="77777777" w:rsidTr="004F5B44">
        <w:trPr>
          <w:trHeight w:val="580"/>
        </w:trPr>
        <w:tc>
          <w:tcPr>
            <w:tcW w:w="4230" w:type="dxa"/>
            <w:noWrap/>
            <w:hideMark/>
          </w:tcPr>
          <w:p w14:paraId="5FEB8E98" w14:textId="7A5BD81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uarez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6fkB8as","properties":{"formattedCitation":"[13]","plainCitation":"[13]","noteIndex":0},"citationItems":[{"id":725,"uris":["http://zotero.org/users/local/a8rW4zD8/items/3UJGZFLF"],"itemData":{"id":725,"type":"article-journal","abstract":"Control of the arboviral disease vector Aedes aegypti has shown variable levels of efficacy around the globe. We evaluated an Autocidal Gravid Ovitrap (AGO) intervention as a stand‐alone control tool for population suppression of A. aegypti in US communities bordering Mexico.We conducted a cluster randomized crossover trial with weekly mosquito surveillance of sentinel households from July 2017 to December 2018. The intervention took place from August to December of both years. Multilevel models (generalized linear and additive mixed models) were used to analyse the changes in population abundance of female A. aegypti.We observed that female populations were being suppressed 77% (2018) and four times lower outdoor female abundance when AGO coverage (number of intervention AGO traps that surrounded a sentinel home) was high (2.7 AGOs/house). However, we also observed that areas with low intervention AGO coverage resulted in no difference (2017) or slightly higher abundance compared to the control. These results suggest that coverage rate might play a critical role on how populations of female A. aegypti are being modulated in the field. The lack of larval source habitat reduction and the short duration of the intervention period might have limited the A. aegypti population suppression observed in this study.\nSynthesis and applications.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n,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container-title":"The Journal of Applied Ecology","DOI":"10.1111/1365-2664.13951","ISSN":"0021-8901","issue":"10","journalAbbreviation":"J Appl Ecol","note":"PMID: 34690360\nPMCID: PMC8518497","page":"2075-2086","source":"PubMed Central","title":"Variable coverage in an Autocidal Gravid Ovitrap intervention impacts efficacy of &lt;i&gt;Aedes aegypti&lt;/i&gt; control","volume":"58","author":[{"family":"Juarez","given":"Jose G."},{"family":"Chaves","given":"Luis F."},{"family":"Garcia‐Luna","given":"Selene M."},{"family":"Martin","given":"Estelle"},{"family":"Badillo‐Vargas","given":"Ismael"},{"family":"Medeiros","given":"Matthew C. I."},{"family":"Hamer","given":"Gabriel L."}],"issued":{"date-parts":[["2021",1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3]</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ACA3BB3" w14:textId="1683341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6B61441A" w14:textId="6B75B84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78.18%</w:t>
            </w:r>
          </w:p>
        </w:tc>
        <w:tc>
          <w:tcPr>
            <w:tcW w:w="6390" w:type="dxa"/>
            <w:noWrap/>
            <w:hideMark/>
          </w:tcPr>
          <w:p w14:paraId="0D7E7FE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48FC738A" w14:textId="1D51F84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907BD4">
              <w:rPr>
                <w:rFonts w:ascii="Times New Roman" w:eastAsia="Times New Roman" w:hAnsi="Times New Roman" w:cs="Times New Roman"/>
                <w:color w:val="000000"/>
                <w:kern w:val="0"/>
                <w14:ligatures w14:val="none"/>
              </w:rPr>
              <w:t>Low-income year 1</w:t>
            </w:r>
          </w:p>
        </w:tc>
      </w:tr>
      <w:tr w:rsidR="00A210ED" w:rsidRPr="00023C3D" w14:paraId="1AE02446" w14:textId="77777777" w:rsidTr="004F5B44">
        <w:trPr>
          <w:trHeight w:val="580"/>
        </w:trPr>
        <w:tc>
          <w:tcPr>
            <w:tcW w:w="4230" w:type="dxa"/>
            <w:noWrap/>
          </w:tcPr>
          <w:p w14:paraId="3888CF40" w14:textId="77AC4AC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Juarez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6fkB8as","properties":{"formattedCitation":"[13]","plainCitation":"[13]","noteIndex":0},"citationItems":[{"id":725,"uris":["http://zotero.org/users/local/a8rW4zD8/items/3UJGZFLF"],"itemData":{"id":725,"type":"article-journal","abstract":"Control of the arboviral disease vector Aedes aegypti has shown variable levels of efficacy around the globe. We evaluated an Autocidal Gravid Ovitrap (AGO) intervention as a stand‐alone control tool for population suppression of A. aegypti in US communities bordering Mexico.We conducted a cluster randomized crossover trial with weekly mosquito surveillance of sentinel households from July 2017 to December 2018. The intervention took place from August to December of both years. Multilevel models (generalized linear and additive mixed models) were used to analyse the changes in population abundance of female A. aegypti.We observed that female populations were being suppressed 77% (2018) and four times lower outdoor female abundance when AGO coverage (number of intervention AGO traps that surrounded a sentinel home) was high (2.7 AGOs/house). However, we also observed that areas with low intervention AGO coverage resulted in no difference (2017) or slightly higher abundance compared to the control. These results suggest that coverage rate might play a critical role on how populations of female A. aegypti are being modulated in the field. The lack of larval source habitat reduction and the short duration of the intervention period might have limited the A. aegypti population suppression observed in this study.\nSynthesis and applications.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n,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container-title":"The Journal of Applied Ecology","DOI":"10.1111/1365-2664.13951","ISSN":"0021-8901","issue":"10","journalAbbreviation":"J Appl Ecol","note":"PMID: 34690360\nPMCID: PMC8518497","page":"2075-2086","source":"PubMed Central","title":"Variable coverage in an Autocidal Gravid Ovitrap intervention impacts efficacy of &lt;i&gt;Aedes aegypti&lt;/i&gt; control","volume":"58","author":[{"family":"Juarez","given":"Jose G."},{"family":"Chaves","given":"Luis F."},{"family":"Garcia‐Luna","given":"Selene M."},{"family":"Martin","given":"Estelle"},{"family":"Badillo‐Vargas","given":"Ismael"},{"family":"Medeiros","given":"Matthew C. I."},{"family":"Hamer","given":"Gabriel L."}],"issued":{"date-parts":[["2021",1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3]</w:t>
            </w:r>
            <w:r w:rsidR="00924F9B">
              <w:rPr>
                <w:rFonts w:ascii="Times New Roman" w:eastAsia="Times New Roman" w:hAnsi="Times New Roman" w:cs="Times New Roman"/>
                <w:color w:val="000000"/>
                <w:kern w:val="0"/>
                <w14:ligatures w14:val="none"/>
              </w:rPr>
              <w:fldChar w:fldCharType="end"/>
            </w:r>
          </w:p>
        </w:tc>
        <w:tc>
          <w:tcPr>
            <w:tcW w:w="3420" w:type="dxa"/>
            <w:noWrap/>
            <w:vAlign w:val="bottom"/>
          </w:tcPr>
          <w:p w14:paraId="7383970C" w14:textId="08B0F80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tcPr>
          <w:p w14:paraId="1A46AE88" w14:textId="029A55E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6.67%</w:t>
            </w:r>
          </w:p>
        </w:tc>
        <w:tc>
          <w:tcPr>
            <w:tcW w:w="6390" w:type="dxa"/>
            <w:noWrap/>
          </w:tcPr>
          <w:p w14:paraId="24A264F6" w14:textId="3E4585A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p>
        </w:tc>
        <w:tc>
          <w:tcPr>
            <w:tcW w:w="4850" w:type="dxa"/>
            <w:noWrap/>
          </w:tcPr>
          <w:p w14:paraId="0507E4C6" w14:textId="619D7F5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907BD4">
              <w:rPr>
                <w:rFonts w:ascii="Times New Roman" w:eastAsia="Times New Roman" w:hAnsi="Times New Roman" w:cs="Times New Roman"/>
                <w:color w:val="000000"/>
                <w:kern w:val="0"/>
                <w14:ligatures w14:val="none"/>
              </w:rPr>
              <w:t>Low-income year 2</w:t>
            </w:r>
          </w:p>
        </w:tc>
      </w:tr>
      <w:tr w:rsidR="00A210ED" w:rsidRPr="00023C3D" w14:paraId="4F3E584B" w14:textId="77777777" w:rsidTr="004F5B44">
        <w:trPr>
          <w:trHeight w:val="580"/>
        </w:trPr>
        <w:tc>
          <w:tcPr>
            <w:tcW w:w="4230" w:type="dxa"/>
            <w:noWrap/>
            <w:hideMark/>
          </w:tcPr>
          <w:p w14:paraId="6D3C8FFB" w14:textId="492DF34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uarez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6fkB8as","properties":{"formattedCitation":"[13]","plainCitation":"[13]","noteIndex":0},"citationItems":[{"id":725,"uris":["http://zotero.org/users/local/a8rW4zD8/items/3UJGZFLF"],"itemData":{"id":725,"type":"article-journal","abstract":"Control of the arboviral disease vector Aedes aegypti has shown variable levels of efficacy around the globe. We evaluated an Autocidal Gravid Ovitrap (AGO) intervention as a stand‐alone control tool for population suppression of A. aegypti in US communities bordering Mexico.We conducted a cluster randomized crossover trial with weekly mosquito surveillance of sentinel households from July 2017 to December 2018. The intervention took place from August to December of both years. Multilevel models (generalized linear and additive mixed models) were used to analyse the changes in population abundance of female A. aegypti.We observed that female populations were being suppressed 77% (2018) and four times lower outdoor female abundance when AGO coverage (number of intervention AGO traps that surrounded a sentinel home) was high (2.7 AGOs/house). However, we also observed that areas with low intervention AGO coverage resulted in no difference (2017) or slightly higher abundance compared to the control. These results suggest that coverage rate might play a critical role on how populations of female A. aegypti are being modulated in the field. The lack of larval source habitat reduction and the short duration of the intervention period might have limited the A. aegypti population suppression observed in this study.\nSynthesis and applications.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n,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container-title":"The Journal of Applied Ecology","DOI":"10.1111/1365-2664.13951","ISSN":"0021-8901","issue":"10","journalAbbreviation":"J Appl Ecol","note":"PMID: 34690360\nPMCID: PMC8518497","page":"2075-2086","source":"PubMed Central","title":"Variable coverage in an Autocidal Gravid Ovitrap intervention impacts efficacy of &lt;i&gt;Aedes aegypti&lt;/i&gt; control","volume":"58","author":[{"family":"Juarez","given":"Jose G."},{"family":"Chaves","given":"Luis F."},{"family":"Garcia‐Luna","given":"Selene M."},{"family":"Martin","given":"Estelle"},{"family":"Badillo‐Vargas","given":"Ismael"},{"family":"Medeiros","given":"Matthew C. I."},{"family":"Hamer","given":"Gabriel L."}],"issued":{"date-parts":[["2021",1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3]</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76C727D" w14:textId="5FE9684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26710B3D" w14:textId="70FF599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0.91%</w:t>
            </w:r>
          </w:p>
        </w:tc>
        <w:tc>
          <w:tcPr>
            <w:tcW w:w="6390" w:type="dxa"/>
            <w:noWrap/>
            <w:hideMark/>
          </w:tcPr>
          <w:p w14:paraId="59C8F73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0DC164A2" w14:textId="6F6B5F3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907BD4">
              <w:rPr>
                <w:rFonts w:ascii="Times New Roman" w:eastAsia="Times New Roman" w:hAnsi="Times New Roman" w:cs="Times New Roman"/>
                <w:color w:val="000000"/>
                <w:kern w:val="0"/>
                <w14:ligatures w14:val="none"/>
              </w:rPr>
              <w:t>Middle Income year 1</w:t>
            </w:r>
          </w:p>
        </w:tc>
      </w:tr>
      <w:tr w:rsidR="00A210ED" w:rsidRPr="00023C3D" w14:paraId="0A3F2CE3" w14:textId="77777777" w:rsidTr="004F5B44">
        <w:trPr>
          <w:trHeight w:val="580"/>
        </w:trPr>
        <w:tc>
          <w:tcPr>
            <w:tcW w:w="4230" w:type="dxa"/>
            <w:noWrap/>
            <w:hideMark/>
          </w:tcPr>
          <w:p w14:paraId="25CE0CFD" w14:textId="52DACC5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uarez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6fkB8as","properties":{"formattedCitation":"[13]","plainCitation":"[13]","noteIndex":0},"citationItems":[{"id":725,"uris":["http://zotero.org/users/local/a8rW4zD8/items/3UJGZFLF"],"itemData":{"id":725,"type":"article-journal","abstract":"Control of the arboviral disease vector Aedes aegypti has shown variable levels of efficacy around the globe. We evaluated an Autocidal Gravid Ovitrap (AGO) intervention as a stand‐alone control tool for population suppression of A. aegypti in US communities bordering Mexico.We conducted a cluster randomized crossover trial with weekly mosquito surveillance of sentinel households from July 2017 to December 2018. The intervention took place from August to December of both years. Multilevel models (generalized linear and additive mixed models) were used to analyse the changes in population abundance of female A. aegypti.We observed that female populations were being suppressed 77% (2018) and four times lower outdoor female abundance when AGO coverage (number of intervention AGO traps that surrounded a sentinel home) was high (2.7 AGOs/house). However, we also observed that areas with low intervention AGO coverage resulted in no difference (2017) or slightly higher abundance compared to the control. These results suggest that coverage rate might play a critical role on how populations of female A. aegypti are being modulated in the field. The lack of larval source habitat reduction and the short duration of the intervention period might have limited the A. aegypti population suppression observed in this study.\nSynthesis and applications.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n, The mosquito, A. aegypti, is a public health concern in most tropical and subtropical regions. With the rise of insecticide resistance, the evaluation of non‐chemical tools has become pivotal in the fight against arboviral disease transmission. Our study shows that the AGO intervention, as a stand‐alone control tool, is limited by its coverage in human settlements. Vector control programmes should consider, that if the target coverage rate is not achieved, measures will be ineffective unless coupled with other control approaches. Although our multilevel modelling was focused on A. aegypti and the AGO, the approach can be applied to other mosquito vector species.","container-title":"The Journal of Applied Ecology","DOI":"10.1111/1365-2664.13951","ISSN":"0021-8901","issue":"10","journalAbbreviation":"J Appl Ecol","note":"PMID: 34690360\nPMCID: PMC8518497","page":"2075-2086","source":"PubMed Central","title":"Variable coverage in an Autocidal Gravid Ovitrap intervention impacts efficacy of &lt;i&gt;Aedes aegypti&lt;/i&gt; control","volume":"58","author":[{"family":"Juarez","given":"Jose G."},{"family":"Chaves","given":"Luis F."},{"family":"Garcia‐Luna","given":"Selene M."},{"family":"Martin","given":"Estelle"},{"family":"Badillo‐Vargas","given":"Ismael"},{"family":"Medeiros","given":"Matthew C. I."},{"family":"Hamer","given":"Gabriel L."}],"issued":{"date-parts":[["2021",1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3]</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CD51448" w14:textId="260717E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45780E35" w14:textId="0CCCA5E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00%</w:t>
            </w:r>
          </w:p>
        </w:tc>
        <w:tc>
          <w:tcPr>
            <w:tcW w:w="6390" w:type="dxa"/>
            <w:noWrap/>
            <w:hideMark/>
          </w:tcPr>
          <w:p w14:paraId="29C5F16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Aedes </w:t>
            </w:r>
          </w:p>
        </w:tc>
        <w:tc>
          <w:tcPr>
            <w:tcW w:w="4850" w:type="dxa"/>
            <w:noWrap/>
            <w:hideMark/>
          </w:tcPr>
          <w:p w14:paraId="29CBCB33" w14:textId="0B015D4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907BD4">
              <w:rPr>
                <w:rFonts w:ascii="Times New Roman" w:eastAsia="Times New Roman" w:hAnsi="Times New Roman" w:cs="Times New Roman"/>
                <w:color w:val="000000"/>
                <w:kern w:val="0"/>
                <w14:ligatures w14:val="none"/>
              </w:rPr>
              <w:t>Middle Income year 2</w:t>
            </w:r>
          </w:p>
        </w:tc>
      </w:tr>
      <w:tr w:rsidR="00A210ED" w:rsidRPr="00023C3D" w14:paraId="11DD4473" w14:textId="77777777" w:rsidTr="004F5B44">
        <w:trPr>
          <w:trHeight w:val="580"/>
        </w:trPr>
        <w:tc>
          <w:tcPr>
            <w:tcW w:w="4230" w:type="dxa"/>
            <w:noWrap/>
            <w:hideMark/>
          </w:tcPr>
          <w:p w14:paraId="34A9AD46" w14:textId="24FFBB9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rris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4nSWOOp9","properties":{"formattedCitation":"[14]","plainCitation":"[14]","noteIndex":0},"citationItems":[{"id":729,"uris":["http://zotero.org/users/local/a8rW4zD8/items/QXUHCWS6"],"itemData":{"id":729,"type":"article-journal","abstract":"BACKGROUND: With a shortage of effective options for control of Aedes aegypti in Puerto Rico due to widespread resistance to conventional mosquito adulticides, an alternative approach was investigated to reduce vector populations. In two areas (totaling 144 ha) of the municipality of Bayamón, Puerto Rico, Bacillus thuringiensis israelensis (Bti) AM65-52 WDG was applied at a rate of 500 g/ha using vehicle-mounted aqueous wide-area larvicide spray applications weekly for 4 weeks and then every other week for a further 16 weeks. Bioassay jars were placed in the ﬁeld to monitor for deposition of Bti droplets in open spaces, and under vegetation and building coverage. Autocidal gravid ovitraps were placed throughout the ﬁeld site to monitor the population of adult female Ae. aegypti in both treatment and control sites.\nRESULTS: Larvicide spray was successfully deposited into jars in an array of open and covered locations, as conﬁrmed by larval bioassays. After the fourth weekly spraying, differences in autocidal gravid ovitrap densities were observed between treatment and control sites resulting in 62% (P = 0.0001) and 28% (P &lt; 0.0001) reductions in adult female Ae. aegypti numbers.\nCONCLUSION: Repeated wide-area larvicide spray application of Bti AM65-52 WDG to residential areas in Puerto Rico effectively suppressed dengue vector populations. The success of this trial has led to expansion of the WALS® program to a larger area of Bayamón and other municipalities in Puerto Rico.","container-title":"Pest Management Science","DOI":"10.1002/ps.6227","ISSN":"1526-498X, 1526-4998","issue":"4","journalAbbreviation":"Pest Management Science","language":"en","page":"1981-1989","source":"DOI.org (Crossref)","title":"An evaluation of &lt;i&gt;Bacillus thuringiensis&lt;/i&gt;&lt;i&gt;israelensis &lt;/i&gt;(AM65&lt;/span&gt; ‐52) treatment for the control of &lt;i&gt;Aedes aegypti&lt;/i&gt; using vehicle‐mounted WALS application in a densely populated urban area of Puerto Rico","title-short":"An evaluation of &lt;i&gt; &lt;span style=\"font-variant&lt;/i&gt;","volume":"77","author":[{"family":"Harris","given":"Angela F"},{"family":"Sanchez Prats","given":"Jose"},{"family":"Nazario Maldonado","given":"Nicole"},{"family":"Piovanetti Fiol","given":"Cesar"},{"family":"García Pérez","given":"Marla"},{"family":"Ramírez‐Vera","given":"Patricia"},{"family":"Miranda‐Bermúdez","given":"Julieanne"},{"family":"Ortiz","given":"Marianyoly"},{"family":"DeChant","given":"Peter"}],"issued":{"date-parts":[["2021",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C6921BB" w14:textId="249E614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83FF1D5" w14:textId="40B0F8C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6.69%</w:t>
            </w:r>
          </w:p>
        </w:tc>
        <w:tc>
          <w:tcPr>
            <w:tcW w:w="6390" w:type="dxa"/>
            <w:noWrap/>
            <w:hideMark/>
          </w:tcPr>
          <w:p w14:paraId="682D254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population </w:t>
            </w:r>
          </w:p>
        </w:tc>
        <w:tc>
          <w:tcPr>
            <w:tcW w:w="4850" w:type="dxa"/>
            <w:noWrap/>
            <w:hideMark/>
          </w:tcPr>
          <w:p w14:paraId="26FB4D9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ITE 1</w:t>
            </w:r>
          </w:p>
        </w:tc>
      </w:tr>
      <w:tr w:rsidR="00A210ED" w:rsidRPr="00023C3D" w14:paraId="76F48A24" w14:textId="77777777" w:rsidTr="004F5B44">
        <w:trPr>
          <w:trHeight w:val="580"/>
        </w:trPr>
        <w:tc>
          <w:tcPr>
            <w:tcW w:w="4230" w:type="dxa"/>
            <w:noWrap/>
            <w:hideMark/>
          </w:tcPr>
          <w:p w14:paraId="70979D08" w14:textId="44843D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rris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4nSWOOp9","properties":{"formattedCitation":"[14]","plainCitation":"[14]","noteIndex":0},"citationItems":[{"id":729,"uris":["http://zotero.org/users/local/a8rW4zD8/items/QXUHCWS6"],"itemData":{"id":729,"type":"article-journal","abstract":"BACKGROUND: With a shortage of effective options for control of Aedes aegypti in Puerto Rico due to widespread resistance to conventional mosquito adulticides, an alternative approach was investigated to reduce vector populations. In two areas (totaling 144 ha) of the municipality of Bayamón, Puerto Rico, Bacillus thuringiensis israelensis (Bti) AM65-52 WDG was applied at a rate of 500 g/ha using vehicle-mounted aqueous wide-area larvicide spray applications weekly for 4 weeks and then every other week for a further 16 weeks. Bioassay jars were placed in the ﬁeld to monitor for deposition of Bti droplets in open spaces, and under vegetation and building coverage. Autocidal gravid ovitraps were placed throughout the ﬁeld site to monitor the population of adult female Ae. aegypti in both treatment and control sites.\nRESULTS: Larvicide spray was successfully deposited into jars in an array of open and covered locations, as conﬁrmed by larval bioassays. After the fourth weekly spraying, differences in autocidal gravid ovitrap densities were observed between treatment and control sites resulting in 62% (P = 0.0001) and 28% (P &lt; 0.0001) reductions in adult female Ae. aegypti numbers.\nCONCLUSION: Repeated wide-area larvicide spray application of Bti AM65-52 WDG to residential areas in Puerto Rico effectively suppressed dengue vector populations. The success of this trial has led to expansion of the WALS® program to a larger area of Bayamón and other municipalities in Puerto Rico.","container-title":"Pest Management Science","DOI":"10.1002/ps.6227","ISSN":"1526-498X, 1526-4998","issue":"4","journalAbbreviation":"Pest Management Science","language":"en","page":"1981-1989","source":"DOI.org (Crossref)","title":"An evaluation of &lt;i&gt;Bacillus thuringiensis&lt;/i&gt;&lt;i&gt;israelensis &lt;/i&gt;(AM65&lt;/span&gt; ‐52) treatment for the control of &lt;i&gt;Aedes aegypti&lt;/i&gt; using vehicle‐mounted WALS application in a densely populated urban area of Puerto Rico","title-short":"An evaluation of &lt;i&gt; &lt;span style=\"font-variant&lt;/i&gt;","volume":"77","author":[{"family":"Harris","given":"Angela F"},{"family":"Sanchez Prats","given":"Jose"},{"family":"Nazario Maldonado","given":"Nicole"},{"family":"Piovanetti Fiol","given":"Cesar"},{"family":"García Pérez","given":"Marla"},{"family":"Ramírez‐Vera","given":"Patricia"},{"family":"Miranda‐Bermúdez","given":"Julieanne"},{"family":"Ortiz","given":"Marianyoly"},{"family":"DeChant","given":"Peter"}],"issued":{"date-parts":[["2021",4]]}}}],"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3703106" w14:textId="5E71413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2156310" w14:textId="382DC17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8.35%</w:t>
            </w:r>
          </w:p>
        </w:tc>
        <w:tc>
          <w:tcPr>
            <w:tcW w:w="6390" w:type="dxa"/>
            <w:noWrap/>
            <w:hideMark/>
          </w:tcPr>
          <w:p w14:paraId="098612E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population </w:t>
            </w:r>
          </w:p>
        </w:tc>
        <w:tc>
          <w:tcPr>
            <w:tcW w:w="4850" w:type="dxa"/>
            <w:noWrap/>
            <w:hideMark/>
          </w:tcPr>
          <w:p w14:paraId="7790540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ITE 2</w:t>
            </w:r>
          </w:p>
        </w:tc>
      </w:tr>
      <w:tr w:rsidR="00A210ED" w:rsidRPr="00023C3D" w14:paraId="1BE77679" w14:textId="77777777" w:rsidTr="004F5B44">
        <w:trPr>
          <w:trHeight w:val="580"/>
        </w:trPr>
        <w:tc>
          <w:tcPr>
            <w:tcW w:w="4230" w:type="dxa"/>
            <w:noWrap/>
            <w:hideMark/>
          </w:tcPr>
          <w:p w14:paraId="1E647081" w14:textId="7C95BA2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to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zE8CecYE","properties":{"formattedCitation":"[15]","plainCitation":"[15]","noteIndex":0},"citationItems":[{"id":730,"uris":["http://zotero.org/users/local/a8rW4zD8/items/6NB8C7JS"],"itemData":{"id":730,"type":"article-journal","abstract":"Simple Summary\nThe sterile insect technique (SIT) is a species-specific and environment-friendly method of insect control that relies on the release of large numbers of sterile insects. Mating released sterile males with wild females leads to a decrease in the reproductive potential and to the local suppression of the target population. There is increased interest in applying this approach to manage disease-transmitting mosquito populations. The main focus of this pilot trial was to assess the efficacy of the SIT for the suppression of Aedes aegypti populations. Two areas in Havana city, Cuba, were selected as control and release trial sites. The presence, density and fertility of the target wild population were monitored through a network of ovitraps. Approximately 1,270,000 irradiated Ae. aegypti males were released in the 50 ha target area over a period of 20 weeks. The released mosquitoes showed excellent mating competitiveness and induced high levels of sterility in the wild Ae. aegypti population. The target natural population was suppressed as reflected in the ovitrap index and in the mean number of eggs/trap values which dropped to zero by the last 3 weeks of the trial. We conclude that the released sterile male Ae. aegypti competed successfully and induced significant sterility in the local target Ae. aegypti population, resulting in suppression of the vector.\n\nAbstract\nDengue virus infections are a serious public health problem worldwide. Aedes aegypti is the primary vector of dengue in Cuba. As there is no vaccine or specific treatment, the control efforts are directed to the reduction of mosquito populations. The indiscriminate use of insecticides can lead to adverse effects on ecosystems, including human health. The sterile insect technique is a species-specific and environment-friendly method of insect population control based on the release of large numbers of sterile insects, ideally males only. The success of this technique for the sustainable management of agricultural pests has encouraged its evaluation for the population suppression of mosquito vector species. Here, we describe an open field trial to evaluate the effect of the release of irradiated male Ae. aegypti on a wild population. The pilot trial was carried out in a suburb of Havana and compared the mosquito population density before and after the intervention, in both untreated control and release areas. The wild population was monitored by an ovitrap network, recording frequency and density of eggs as well as their hatch rate. A significant amount of sterility was induced in the field population of the release area, as compared with the untreated control area. The ovitrap index and the mean number of eggs/trap declined dramatically after 12 and 5 weeks of releases, respectively. For the last 3 weeks, no eggs were collected in the treatment area, clearly indicating a significant suppression of the wild target population. We conclude that the sterile males released competed successfully and induced enough sterility to suppress the local Ae. aegypti population.","container-title":"Insects","DOI":"10.3390/insects12050469","ISSN":"2075-4450","issue":"5","journalAbbreviation":"Insects","note":"PMID: 34070177\nPMCID: PMC8158475","page":"469","source":"PubMed Central","title":"Sterile insect technique: Successful suppression of an &lt;i&gt;Aedes aegypti&lt;/i&gt; field population in Cuba","title-short":"Sterile Insect Technique","volume":"12","author":[{"family":"Gato","given":"René"},{"family":"Menéndez","given":"Zulema"},{"family":"Prieto","given":"Enrique"},{"family":"Argilés","given":"Rafael"},{"family":"Rodríguez","given":"Misladys"},{"family":"Baldoquín","given":"Waldemar"},{"family":"Hernández","given":"Yisel"},{"family":"Pérez","given":"Dennis"},{"family":"Anaya","given":"Jorge"},{"family":"Fuentes","given":"Ilario"},{"family":"Lorenzo","given":"Claudia"},{"family":"González","given":"Keren"},{"family":"Campo","given":"Yudaisi"},{"family":"Bouyer","given":"Jérémy"}],"issued":{"date-parts":[["2021",5,18]]}}}],"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E3CCE39" w14:textId="76AD376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4DC00D83" w14:textId="39583DE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2.09%</w:t>
            </w:r>
          </w:p>
        </w:tc>
        <w:tc>
          <w:tcPr>
            <w:tcW w:w="6390" w:type="dxa"/>
            <w:noWrap/>
            <w:hideMark/>
          </w:tcPr>
          <w:p w14:paraId="5BD34C4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5421488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31C1E12F" w14:textId="77777777" w:rsidTr="004F5B44">
        <w:trPr>
          <w:trHeight w:val="580"/>
        </w:trPr>
        <w:tc>
          <w:tcPr>
            <w:tcW w:w="4230" w:type="dxa"/>
            <w:noWrap/>
            <w:hideMark/>
          </w:tcPr>
          <w:p w14:paraId="19B8D23B" w14:textId="26CBAF9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vine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T4kDFNv9","properties":{"formattedCitation":"[16]","plainCitation":"[16]","noteIndex":0},"citationItems":[{"id":733,"uris":["http://zotero.org/users/local/a8rW4zD8/items/BMJ9HWAH"],"itemData":{"id":733,"type":"article-journal","abstract":"Background In the absence of vaccines or drugs, insecticides are the mainstay of Aedes-borne disease control. Their utility is challenged by the slow deployment of resources, poor community compliance and inadequate household coverage. Novel application methods are required. Methodology and principal findings A 10% w/w metofluthrin “emanator” that passively disseminates insecticide from an impregnated net was evaluated in a randomized trial of 200 houses in Mexico. The devices were introduced at a rate of 1 per room and replaced at 3-week intervals. During each of 7 consecutive deployment cycles, indoor resting mosquitoes were sampled using aspirator collections. Assessments of mosquito landing behaviours were made in a subset of houses. Pre-treatment, there were no differences in Aedes aegypti indices between houses recruited to the control and treatment arms. Immediately after metofluthrin deployment, the entomological indices between the trial arms diverged. Averaged across the trial, there were significant reductions in Abundance Rate Ratios for total Ae. aegypti, female abundance and females that contained blood meals (2.5, 2.4 and 2.3-times fewer mosquitoes respectively; P&lt;0.001). Average efficacy was 60.2% for total adults, 58.3% for females, and 57.2% for blood-fed females. The emanators also reduced mosquito landings by 90% from 12.5 to 1.2 per 10-minute sampling period (P&lt;0.05). Homozygous forms of the pyrethroid resistant kdr alleles V410L, V1016L and F1534C were common in the target mosquito population; found in 39%, 24% and 95% of mosquitoes collected during the trial. Conclusions/Significance This is the first randomized control trial to evaluate the entomological impact of any volatile pyrethroid on urban Ae. aegypti. It demonstrates that volatile pyrethroids can have a sustained impact on Ae. aegypti population densities and human-vector contact indoors. These effects occur despite the presence of pyrethroid-resistant alleles in the target population. Formulations like these may have considerable utility for public health vector control responses.","container-title":"PLOS Neglected Tropical Diseases","DOI":"10.1371/journal.pntd.0009036","ISSN":"1935-2735","issue":"1","journalAbbreviation":"PLOS Neglected Tropical Diseases","language":"en","note":"publisher: Public Library of Science","page":"e0009036","source":"PLoS Journals","title":"The entomological impact of passive metofluthrin emanators against indoor &lt;i&gt;Aedes aegypti&lt;/i&gt;: A randomized field trial","title-short":"The entomological impact of passive metofluthrin emanators against indoor Aedes aegypti","volume":"15","author":[{"family":"Devine","given":"Gregor J."},{"family":"Vazquez-Prokopec","given":"Gonzalo M."},{"family":"Bibiano-Marín","given":"Wilbert"},{"family":"Pavia-Ruz","given":"Norma"},{"family":"Che-Mendoza","given":"Azael"},{"family":"Medina-Barreiro","given":"Anuar"},{"family":"Villegas","given":"Josue"},{"family":"Gonzalez-Olvera","given":"Gabriela"},{"family":"Dunbar","given":"Mike W."},{"family":"Ong","given":"Oselyne"},{"family":"Ritchie","given":"Scott A."},{"family":"Churcher","given":"Thomas S."},{"family":"Kirstein","given":"Oscar D."},{"family":"Manrique-Saide","given":"Pablo"}],"issued":{"date-parts":[["2021",1,2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265E5D7" w14:textId="6D311EF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A2F6316" w14:textId="1A9598D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4.50%</w:t>
            </w:r>
          </w:p>
        </w:tc>
        <w:tc>
          <w:tcPr>
            <w:tcW w:w="6390" w:type="dxa"/>
            <w:noWrap/>
            <w:hideMark/>
          </w:tcPr>
          <w:p w14:paraId="06F9381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21EA3A0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F83739B" w14:textId="77777777" w:rsidTr="004F5B44">
        <w:trPr>
          <w:trHeight w:val="580"/>
        </w:trPr>
        <w:tc>
          <w:tcPr>
            <w:tcW w:w="4230" w:type="dxa"/>
            <w:noWrap/>
            <w:hideMark/>
          </w:tcPr>
          <w:p w14:paraId="75E8A774" w14:textId="0360980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96D161B" w14:textId="661ABE4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68F60B82" w14:textId="71951B6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1.16%</w:t>
            </w:r>
          </w:p>
        </w:tc>
        <w:tc>
          <w:tcPr>
            <w:tcW w:w="6390" w:type="dxa"/>
            <w:noWrap/>
            <w:hideMark/>
          </w:tcPr>
          <w:p w14:paraId="4224644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0926C5E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d-Study 3 month</w:t>
            </w:r>
          </w:p>
        </w:tc>
      </w:tr>
      <w:tr w:rsidR="00A210ED" w:rsidRPr="00023C3D" w14:paraId="051CDF73" w14:textId="77777777" w:rsidTr="004F5B44">
        <w:trPr>
          <w:trHeight w:val="580"/>
        </w:trPr>
        <w:tc>
          <w:tcPr>
            <w:tcW w:w="4230" w:type="dxa"/>
            <w:noWrap/>
            <w:hideMark/>
          </w:tcPr>
          <w:p w14:paraId="60F6D3BA" w14:textId="5762C0D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8257F47" w14:textId="469E936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5190B889" w14:textId="76CB46E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0.63%</w:t>
            </w:r>
          </w:p>
        </w:tc>
        <w:tc>
          <w:tcPr>
            <w:tcW w:w="6390" w:type="dxa"/>
            <w:noWrap/>
            <w:hideMark/>
          </w:tcPr>
          <w:p w14:paraId="38042F4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1396393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xit 1 YEAR</w:t>
            </w:r>
          </w:p>
        </w:tc>
      </w:tr>
      <w:tr w:rsidR="00A210ED" w:rsidRPr="00023C3D" w14:paraId="0276BF70" w14:textId="77777777" w:rsidTr="004F5B44">
        <w:trPr>
          <w:trHeight w:val="580"/>
        </w:trPr>
        <w:tc>
          <w:tcPr>
            <w:tcW w:w="4230" w:type="dxa"/>
            <w:noWrap/>
            <w:hideMark/>
          </w:tcPr>
          <w:p w14:paraId="3FB4FFAA" w14:textId="25C17B4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DC10223" w14:textId="58D14A6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107BC957" w14:textId="7529A45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4.62%</w:t>
            </w:r>
          </w:p>
        </w:tc>
        <w:tc>
          <w:tcPr>
            <w:tcW w:w="6390" w:type="dxa"/>
            <w:noWrap/>
            <w:hideMark/>
          </w:tcPr>
          <w:p w14:paraId="77E7D32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139CD3D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t-Study 2 years</w:t>
            </w:r>
          </w:p>
        </w:tc>
      </w:tr>
      <w:tr w:rsidR="00A210ED" w:rsidRPr="00023C3D" w14:paraId="7C61CDAC" w14:textId="77777777" w:rsidTr="004F5B44">
        <w:trPr>
          <w:trHeight w:val="580"/>
        </w:trPr>
        <w:tc>
          <w:tcPr>
            <w:tcW w:w="4230" w:type="dxa"/>
            <w:noWrap/>
            <w:hideMark/>
          </w:tcPr>
          <w:p w14:paraId="209ADC3E" w14:textId="6A160A1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00004F9" w14:textId="4AEFA56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4BCBBC1E" w14:textId="74BAD5D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0.93%</w:t>
            </w:r>
          </w:p>
        </w:tc>
        <w:tc>
          <w:tcPr>
            <w:tcW w:w="6390" w:type="dxa"/>
            <w:noWrap/>
            <w:hideMark/>
          </w:tcPr>
          <w:p w14:paraId="61FCA7E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34C172E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d-Study 3 month</w:t>
            </w:r>
          </w:p>
        </w:tc>
      </w:tr>
      <w:tr w:rsidR="00A210ED" w:rsidRPr="00023C3D" w14:paraId="60E36AAA" w14:textId="77777777" w:rsidTr="004F5B44">
        <w:trPr>
          <w:trHeight w:val="580"/>
        </w:trPr>
        <w:tc>
          <w:tcPr>
            <w:tcW w:w="4230" w:type="dxa"/>
            <w:noWrap/>
            <w:hideMark/>
          </w:tcPr>
          <w:p w14:paraId="4F1C43CF" w14:textId="0B69A2A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A622D80" w14:textId="6E5BCE7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73783E0C" w14:textId="17960B1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4.04%</w:t>
            </w:r>
          </w:p>
        </w:tc>
        <w:tc>
          <w:tcPr>
            <w:tcW w:w="6390" w:type="dxa"/>
            <w:noWrap/>
            <w:hideMark/>
          </w:tcPr>
          <w:p w14:paraId="66F1353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4E9262C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xit 1 YEAR</w:t>
            </w:r>
          </w:p>
        </w:tc>
      </w:tr>
      <w:tr w:rsidR="00A210ED" w:rsidRPr="00023C3D" w14:paraId="6A58FD29" w14:textId="77777777" w:rsidTr="004F5B44">
        <w:trPr>
          <w:trHeight w:val="580"/>
        </w:trPr>
        <w:tc>
          <w:tcPr>
            <w:tcW w:w="4230" w:type="dxa"/>
            <w:noWrap/>
            <w:hideMark/>
          </w:tcPr>
          <w:p w14:paraId="0F7FF2D2" w14:textId="4D20D59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A932DD1" w14:textId="7BA852F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3B51885D" w14:textId="58EE091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9.61%</w:t>
            </w:r>
          </w:p>
        </w:tc>
        <w:tc>
          <w:tcPr>
            <w:tcW w:w="6390" w:type="dxa"/>
            <w:noWrap/>
            <w:hideMark/>
          </w:tcPr>
          <w:p w14:paraId="41E91EA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274A598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t-Study 2 years</w:t>
            </w:r>
          </w:p>
        </w:tc>
      </w:tr>
      <w:tr w:rsidR="00A210ED" w:rsidRPr="00023C3D" w14:paraId="3062DF33" w14:textId="77777777" w:rsidTr="004F5B44">
        <w:trPr>
          <w:trHeight w:val="580"/>
        </w:trPr>
        <w:tc>
          <w:tcPr>
            <w:tcW w:w="4230" w:type="dxa"/>
            <w:noWrap/>
            <w:hideMark/>
          </w:tcPr>
          <w:p w14:paraId="72F4F06C" w14:textId="28337DD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9B859F8" w14:textId="4C3EB41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706046CC" w14:textId="20A70A4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1.17%</w:t>
            </w:r>
          </w:p>
        </w:tc>
        <w:tc>
          <w:tcPr>
            <w:tcW w:w="6390" w:type="dxa"/>
            <w:noWrap/>
            <w:hideMark/>
          </w:tcPr>
          <w:p w14:paraId="3888F9C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79E3B9F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d-Study 3 month</w:t>
            </w:r>
          </w:p>
        </w:tc>
      </w:tr>
      <w:tr w:rsidR="00A210ED" w:rsidRPr="00023C3D" w14:paraId="18B55E54" w14:textId="77777777" w:rsidTr="004F5B44">
        <w:trPr>
          <w:trHeight w:val="580"/>
        </w:trPr>
        <w:tc>
          <w:tcPr>
            <w:tcW w:w="4230" w:type="dxa"/>
            <w:noWrap/>
            <w:hideMark/>
          </w:tcPr>
          <w:p w14:paraId="5C197B85" w14:textId="00D447E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8A48EE8" w14:textId="6C00967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3C0B4235" w14:textId="672F8C7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5.13%</w:t>
            </w:r>
          </w:p>
        </w:tc>
        <w:tc>
          <w:tcPr>
            <w:tcW w:w="6390" w:type="dxa"/>
            <w:noWrap/>
            <w:hideMark/>
          </w:tcPr>
          <w:p w14:paraId="16F7C2A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39F21FA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xit 1 YEAR</w:t>
            </w:r>
          </w:p>
        </w:tc>
      </w:tr>
      <w:tr w:rsidR="00A210ED" w:rsidRPr="00023C3D" w14:paraId="56C24757" w14:textId="77777777" w:rsidTr="004F5B44">
        <w:trPr>
          <w:trHeight w:val="580"/>
        </w:trPr>
        <w:tc>
          <w:tcPr>
            <w:tcW w:w="4230" w:type="dxa"/>
            <w:noWrap/>
            <w:hideMark/>
          </w:tcPr>
          <w:p w14:paraId="00F07E62" w14:textId="7513F42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52D1C1E" w14:textId="081AB10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4E9C6C50" w14:textId="3966EA0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9.04%</w:t>
            </w:r>
          </w:p>
        </w:tc>
        <w:tc>
          <w:tcPr>
            <w:tcW w:w="6390" w:type="dxa"/>
            <w:noWrap/>
            <w:hideMark/>
          </w:tcPr>
          <w:p w14:paraId="61F40DF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6AC9B21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t-Study 2 years</w:t>
            </w:r>
          </w:p>
        </w:tc>
      </w:tr>
      <w:tr w:rsidR="00A210ED" w:rsidRPr="00023C3D" w14:paraId="2D8F9A68" w14:textId="77777777" w:rsidTr="004F5B44">
        <w:trPr>
          <w:trHeight w:val="580"/>
        </w:trPr>
        <w:tc>
          <w:tcPr>
            <w:tcW w:w="4230" w:type="dxa"/>
            <w:noWrap/>
            <w:hideMark/>
          </w:tcPr>
          <w:p w14:paraId="7637C1C6" w14:textId="7F6582D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411BBB8" w14:textId="193155D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475B662C" w14:textId="1CB7448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02%</w:t>
            </w:r>
          </w:p>
        </w:tc>
        <w:tc>
          <w:tcPr>
            <w:tcW w:w="6390" w:type="dxa"/>
            <w:noWrap/>
            <w:hideMark/>
          </w:tcPr>
          <w:p w14:paraId="186B882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Pupae per Container </w:t>
            </w:r>
          </w:p>
        </w:tc>
        <w:tc>
          <w:tcPr>
            <w:tcW w:w="4850" w:type="dxa"/>
            <w:noWrap/>
            <w:hideMark/>
          </w:tcPr>
          <w:p w14:paraId="7052A4F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d-Study 3 month</w:t>
            </w:r>
          </w:p>
        </w:tc>
      </w:tr>
      <w:tr w:rsidR="00A210ED" w:rsidRPr="00023C3D" w14:paraId="0B22D3B0" w14:textId="77777777" w:rsidTr="004F5B44">
        <w:trPr>
          <w:trHeight w:val="580"/>
        </w:trPr>
        <w:tc>
          <w:tcPr>
            <w:tcW w:w="4230" w:type="dxa"/>
            <w:noWrap/>
            <w:hideMark/>
          </w:tcPr>
          <w:p w14:paraId="7923593A" w14:textId="5D370B8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C22F0EB" w14:textId="745AE9D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438141F6" w14:textId="52D8D8A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8.98%</w:t>
            </w:r>
          </w:p>
        </w:tc>
        <w:tc>
          <w:tcPr>
            <w:tcW w:w="6390" w:type="dxa"/>
            <w:noWrap/>
            <w:hideMark/>
          </w:tcPr>
          <w:p w14:paraId="50CC44F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Pupae per Container </w:t>
            </w:r>
          </w:p>
        </w:tc>
        <w:tc>
          <w:tcPr>
            <w:tcW w:w="4850" w:type="dxa"/>
            <w:noWrap/>
            <w:hideMark/>
          </w:tcPr>
          <w:p w14:paraId="477FC12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xit 1 YEAR</w:t>
            </w:r>
          </w:p>
        </w:tc>
      </w:tr>
      <w:tr w:rsidR="00A210ED" w:rsidRPr="00023C3D" w14:paraId="055B471D" w14:textId="77777777" w:rsidTr="004F5B44">
        <w:trPr>
          <w:trHeight w:val="580"/>
        </w:trPr>
        <w:tc>
          <w:tcPr>
            <w:tcW w:w="4230" w:type="dxa"/>
            <w:noWrap/>
            <w:hideMark/>
          </w:tcPr>
          <w:p w14:paraId="521FAF79" w14:textId="1D5913B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49B9910" w14:textId="1535AB4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004BC811" w14:textId="5B3F5C9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44%</w:t>
            </w:r>
          </w:p>
        </w:tc>
        <w:tc>
          <w:tcPr>
            <w:tcW w:w="6390" w:type="dxa"/>
            <w:noWrap/>
            <w:hideMark/>
          </w:tcPr>
          <w:p w14:paraId="7646F21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Pupae per Container </w:t>
            </w:r>
          </w:p>
        </w:tc>
        <w:tc>
          <w:tcPr>
            <w:tcW w:w="4850" w:type="dxa"/>
            <w:noWrap/>
            <w:hideMark/>
          </w:tcPr>
          <w:p w14:paraId="1AC1515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t-Study 2 years</w:t>
            </w:r>
          </w:p>
        </w:tc>
      </w:tr>
      <w:tr w:rsidR="00A210ED" w:rsidRPr="00023C3D" w14:paraId="75127FD9" w14:textId="77777777" w:rsidTr="004F5B44">
        <w:trPr>
          <w:trHeight w:val="580"/>
        </w:trPr>
        <w:tc>
          <w:tcPr>
            <w:tcW w:w="4230" w:type="dxa"/>
            <w:noWrap/>
            <w:hideMark/>
          </w:tcPr>
          <w:p w14:paraId="19C3CD59" w14:textId="67A022A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7A99073" w14:textId="6C729ED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0F173956" w14:textId="3E4A1CA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8.62%</w:t>
            </w:r>
          </w:p>
        </w:tc>
        <w:tc>
          <w:tcPr>
            <w:tcW w:w="6390" w:type="dxa"/>
            <w:noWrap/>
            <w:hideMark/>
          </w:tcPr>
          <w:p w14:paraId="08FF5C8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 Pupae per household  </w:t>
            </w:r>
          </w:p>
        </w:tc>
        <w:tc>
          <w:tcPr>
            <w:tcW w:w="4850" w:type="dxa"/>
            <w:noWrap/>
            <w:hideMark/>
          </w:tcPr>
          <w:p w14:paraId="478C868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d-Study 3 month</w:t>
            </w:r>
          </w:p>
        </w:tc>
      </w:tr>
      <w:tr w:rsidR="00A210ED" w:rsidRPr="00023C3D" w14:paraId="6ABDB5DB" w14:textId="77777777" w:rsidTr="004F5B44">
        <w:trPr>
          <w:trHeight w:val="580"/>
        </w:trPr>
        <w:tc>
          <w:tcPr>
            <w:tcW w:w="4230" w:type="dxa"/>
            <w:noWrap/>
            <w:hideMark/>
          </w:tcPr>
          <w:p w14:paraId="61BFA39D" w14:textId="45A869E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FF49A93" w14:textId="7618CDB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35DAB964" w14:textId="2A802AC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31%</w:t>
            </w:r>
          </w:p>
        </w:tc>
        <w:tc>
          <w:tcPr>
            <w:tcW w:w="6390" w:type="dxa"/>
            <w:noWrap/>
            <w:hideMark/>
          </w:tcPr>
          <w:p w14:paraId="23070FD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 Pupae per household  </w:t>
            </w:r>
          </w:p>
        </w:tc>
        <w:tc>
          <w:tcPr>
            <w:tcW w:w="4850" w:type="dxa"/>
            <w:noWrap/>
            <w:hideMark/>
          </w:tcPr>
          <w:p w14:paraId="60F67A4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xit 1 YEAR</w:t>
            </w:r>
          </w:p>
        </w:tc>
      </w:tr>
      <w:tr w:rsidR="00A210ED" w:rsidRPr="00023C3D" w14:paraId="6457D0EF" w14:textId="77777777" w:rsidTr="004F5B44">
        <w:trPr>
          <w:trHeight w:val="580"/>
        </w:trPr>
        <w:tc>
          <w:tcPr>
            <w:tcW w:w="4230" w:type="dxa"/>
            <w:noWrap/>
            <w:hideMark/>
          </w:tcPr>
          <w:p w14:paraId="0AF67804" w14:textId="1E0853D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lsto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af7IuPTz","properties":{"formattedCitation":"[17]","plainCitation":"[17]","noteIndex":0},"citationItems":[{"id":735,"uris":["http://zotero.org/users/local/a8rW4zD8/items/TBUJHKWM"],"itemData":{"id":735,"type":"article-journal","abstract":"The mosquito Aedes aegypti transmits arboviral diseases at extraordinary rates. Dengue alone afflicts 50 to 100 million people each year, with more than 3 billion at risk globally. This indicates that current approaches to prevention and control are inadequate, and that a paradigm shift from one that largely promotes vertical chemical-based control and vaccine development to one that also concentrates on eliminating the mosquito through actions by the communities it plagues is necessary. We have developed a new social and software platform, DengueChat (denguechat.org), to advance community interventions in arbovirus vector control. It is an interactive platform combining open-source digital communication technologies with face-to-face assemblies. It promotes resident participation in evidence collection, reporting, and analysis, and it incorporates pedagogic information, key messaging, and game concepts to motivate communities to implement vector reduction strategies. Using DengueChat, we conducted a 19-month pilot study in five neighborhoods of Managua, Nicaragua. The results strongly suggest that using the software produced value-added features that enhance community engagement. We measured the entomological and behavioral impacts at different time points and relative risk reduction of entomological indices at the end of the study. The entomological results showed significant risk reductions in disease transmission: Ae. aegypti larvae and pupae indices were reduced by approximately 44% in neighborhoods using DengueChat during one epidemic year, whereas control neighborhoods experienced an increase of more than 500%. A cluster permutation test determined that the probability of household positivity was significantly reduced in neighborhoods that participated in DengueChat compared with the reference neighborhoods (P = 0.0265). Therefore, DengueChat is a promising resource for vector control.","container-title":"The American Journal of Tropical Medicine and Hygiene","DOI":"10.4269/ajtmh.20-0808","ISSN":"0002-9637","issue":"6","journalAbbreviation":"Am J Trop Med Hyg","note":"PMID: 34634779\nPMCID: PMC8641316","page":"1521-1535","source":"PubMed Central","title":"DengueChat: A social and software platform for community-based arbovirus vector control","title-short":"DengueChat","volume":"105","author":[{"family":"Holston","given":"James"},{"family":"Suazo-Laguna","given":"Harold"},{"family":"Harris","given":"Eva"},{"family":"Coloma","given":"Josefina"}],"issued":{"date-parts":[["2021",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C66E2AF" w14:textId="5839641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02131404" w14:textId="346F943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47%</w:t>
            </w:r>
          </w:p>
        </w:tc>
        <w:tc>
          <w:tcPr>
            <w:tcW w:w="6390" w:type="dxa"/>
            <w:noWrap/>
            <w:hideMark/>
          </w:tcPr>
          <w:p w14:paraId="30F3990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 Pupae per household  </w:t>
            </w:r>
          </w:p>
        </w:tc>
        <w:tc>
          <w:tcPr>
            <w:tcW w:w="4850" w:type="dxa"/>
            <w:noWrap/>
            <w:hideMark/>
          </w:tcPr>
          <w:p w14:paraId="0C423E2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t-Study 2 years</w:t>
            </w:r>
          </w:p>
        </w:tc>
      </w:tr>
      <w:tr w:rsidR="00A210ED" w:rsidRPr="00023C3D" w14:paraId="4F531BB0" w14:textId="77777777" w:rsidTr="004F5B44">
        <w:trPr>
          <w:trHeight w:val="580"/>
        </w:trPr>
        <w:tc>
          <w:tcPr>
            <w:tcW w:w="4230" w:type="dxa"/>
            <w:noWrap/>
            <w:hideMark/>
          </w:tcPr>
          <w:p w14:paraId="17F74E72" w14:textId="755411B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5893B4B" w14:textId="17293E0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CB4517B" w14:textId="7DD931D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8.89%</w:t>
            </w:r>
          </w:p>
        </w:tc>
        <w:tc>
          <w:tcPr>
            <w:tcW w:w="6390" w:type="dxa"/>
            <w:noWrap/>
            <w:hideMark/>
          </w:tcPr>
          <w:p w14:paraId="2CA6E67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19E3B2E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Dry season</w:t>
            </w:r>
          </w:p>
        </w:tc>
      </w:tr>
      <w:tr w:rsidR="00A210ED" w:rsidRPr="00023C3D" w14:paraId="269827AF" w14:textId="77777777" w:rsidTr="004F5B44">
        <w:trPr>
          <w:trHeight w:val="580"/>
        </w:trPr>
        <w:tc>
          <w:tcPr>
            <w:tcW w:w="4230" w:type="dxa"/>
            <w:noWrap/>
            <w:hideMark/>
          </w:tcPr>
          <w:p w14:paraId="425A0BA0" w14:textId="383D349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37CC70E" w14:textId="42E6943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4ED13F7" w14:textId="4B92471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04%</w:t>
            </w:r>
          </w:p>
        </w:tc>
        <w:tc>
          <w:tcPr>
            <w:tcW w:w="6390" w:type="dxa"/>
            <w:noWrap/>
            <w:hideMark/>
          </w:tcPr>
          <w:p w14:paraId="0623C73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259D823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Guppies. </w:t>
            </w:r>
            <w:r w:rsidRPr="00023C3D">
              <w:rPr>
                <w:rFonts w:ascii="Times New Roman" w:eastAsia="Times New Roman" w:hAnsi="Times New Roman" w:cs="Times New Roman"/>
                <w:color w:val="000000"/>
                <w:kern w:val="0"/>
                <w14:ligatures w14:val="none"/>
              </w:rPr>
              <w:t> </w:t>
            </w:r>
            <w:r w:rsidRPr="00023C3D">
              <w:rPr>
                <w:rFonts w:ascii="Times New Roman" w:eastAsia="Times New Roman" w:hAnsi="Times New Roman" w:cs="Times New Roman"/>
                <w:color w:val="000000"/>
                <w:kern w:val="0"/>
                <w14:ligatures w14:val="none"/>
              </w:rPr>
              <w:t>Light rain</w:t>
            </w:r>
          </w:p>
        </w:tc>
      </w:tr>
      <w:tr w:rsidR="00A210ED" w:rsidRPr="00023C3D" w14:paraId="4020690F" w14:textId="77777777" w:rsidTr="004F5B44">
        <w:trPr>
          <w:trHeight w:val="580"/>
        </w:trPr>
        <w:tc>
          <w:tcPr>
            <w:tcW w:w="4230" w:type="dxa"/>
            <w:noWrap/>
            <w:hideMark/>
          </w:tcPr>
          <w:p w14:paraId="3637198D" w14:textId="19431F1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ADBF9CE" w14:textId="1BA2ADB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40B4DE4" w14:textId="41602CE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3.33%</w:t>
            </w:r>
          </w:p>
        </w:tc>
        <w:tc>
          <w:tcPr>
            <w:tcW w:w="6390" w:type="dxa"/>
            <w:noWrap/>
            <w:hideMark/>
          </w:tcPr>
          <w:p w14:paraId="20B81FF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52AFDF9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Heavy rain</w:t>
            </w:r>
          </w:p>
        </w:tc>
      </w:tr>
      <w:tr w:rsidR="00A210ED" w:rsidRPr="00023C3D" w14:paraId="3B6FB460" w14:textId="77777777" w:rsidTr="004F5B44">
        <w:trPr>
          <w:trHeight w:val="580"/>
        </w:trPr>
        <w:tc>
          <w:tcPr>
            <w:tcW w:w="4230" w:type="dxa"/>
            <w:noWrap/>
            <w:hideMark/>
          </w:tcPr>
          <w:p w14:paraId="366B44CF" w14:textId="21C2754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C3B834E" w14:textId="346599F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2291377" w14:textId="27516FE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6.36%</w:t>
            </w:r>
          </w:p>
        </w:tc>
        <w:tc>
          <w:tcPr>
            <w:tcW w:w="6390" w:type="dxa"/>
            <w:noWrap/>
            <w:hideMark/>
          </w:tcPr>
          <w:p w14:paraId="1CDC84B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52DB203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Dry season</w:t>
            </w:r>
          </w:p>
        </w:tc>
      </w:tr>
      <w:tr w:rsidR="00A210ED" w:rsidRPr="00023C3D" w14:paraId="797614A5" w14:textId="77777777" w:rsidTr="004F5B44">
        <w:trPr>
          <w:trHeight w:val="580"/>
        </w:trPr>
        <w:tc>
          <w:tcPr>
            <w:tcW w:w="4230" w:type="dxa"/>
            <w:noWrap/>
            <w:hideMark/>
          </w:tcPr>
          <w:p w14:paraId="47678AE9" w14:textId="15CC648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A48E3C9" w14:textId="27E9175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9577961" w14:textId="4890006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58%</w:t>
            </w:r>
          </w:p>
        </w:tc>
        <w:tc>
          <w:tcPr>
            <w:tcW w:w="6390" w:type="dxa"/>
            <w:noWrap/>
            <w:hideMark/>
          </w:tcPr>
          <w:p w14:paraId="7BD82C2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 xml:space="preserve">Aedes </w:t>
            </w:r>
          </w:p>
        </w:tc>
        <w:tc>
          <w:tcPr>
            <w:tcW w:w="4850" w:type="dxa"/>
            <w:noWrap/>
            <w:hideMark/>
          </w:tcPr>
          <w:p w14:paraId="2F2354B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Light rain</w:t>
            </w:r>
          </w:p>
        </w:tc>
      </w:tr>
      <w:tr w:rsidR="00A210ED" w:rsidRPr="00023C3D" w14:paraId="21B9037A" w14:textId="77777777" w:rsidTr="004F5B44">
        <w:trPr>
          <w:trHeight w:val="580"/>
        </w:trPr>
        <w:tc>
          <w:tcPr>
            <w:tcW w:w="4230" w:type="dxa"/>
            <w:noWrap/>
            <w:hideMark/>
          </w:tcPr>
          <w:p w14:paraId="4202FD2B" w14:textId="312C297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7B744CC" w14:textId="0A1FEA5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CD70859" w14:textId="1F15DF5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7.27%</w:t>
            </w:r>
          </w:p>
        </w:tc>
        <w:tc>
          <w:tcPr>
            <w:tcW w:w="6390" w:type="dxa"/>
            <w:noWrap/>
            <w:hideMark/>
          </w:tcPr>
          <w:p w14:paraId="006807B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 xml:space="preserve">Aedes </w:t>
            </w:r>
          </w:p>
        </w:tc>
        <w:tc>
          <w:tcPr>
            <w:tcW w:w="4850" w:type="dxa"/>
            <w:noWrap/>
            <w:hideMark/>
          </w:tcPr>
          <w:p w14:paraId="31FBBE1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Heavy rain</w:t>
            </w:r>
          </w:p>
        </w:tc>
      </w:tr>
      <w:tr w:rsidR="00A210ED" w:rsidRPr="00023C3D" w14:paraId="1C0FCA9D" w14:textId="77777777" w:rsidTr="004F5B44">
        <w:trPr>
          <w:trHeight w:val="580"/>
        </w:trPr>
        <w:tc>
          <w:tcPr>
            <w:tcW w:w="4230" w:type="dxa"/>
            <w:noWrap/>
            <w:hideMark/>
          </w:tcPr>
          <w:p w14:paraId="51C7363D" w14:textId="2914E6F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278909C" w14:textId="3BB008C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6509154" w14:textId="56FEA76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2.84%</w:t>
            </w:r>
          </w:p>
        </w:tc>
        <w:tc>
          <w:tcPr>
            <w:tcW w:w="6390" w:type="dxa"/>
            <w:noWrap/>
            <w:hideMark/>
          </w:tcPr>
          <w:p w14:paraId="1BE4297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ateau index</w:t>
            </w:r>
          </w:p>
        </w:tc>
        <w:tc>
          <w:tcPr>
            <w:tcW w:w="4850" w:type="dxa"/>
            <w:noWrap/>
            <w:hideMark/>
          </w:tcPr>
          <w:p w14:paraId="1B18A8C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Dry season</w:t>
            </w:r>
          </w:p>
        </w:tc>
      </w:tr>
      <w:tr w:rsidR="00A210ED" w:rsidRPr="00023C3D" w14:paraId="15B26DE8" w14:textId="77777777" w:rsidTr="004F5B44">
        <w:trPr>
          <w:trHeight w:val="580"/>
        </w:trPr>
        <w:tc>
          <w:tcPr>
            <w:tcW w:w="4230" w:type="dxa"/>
            <w:noWrap/>
            <w:hideMark/>
          </w:tcPr>
          <w:p w14:paraId="24DCA73A" w14:textId="6FD559B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0082CC5" w14:textId="77781E4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4AA4D19" w14:textId="310216F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55%</w:t>
            </w:r>
          </w:p>
        </w:tc>
        <w:tc>
          <w:tcPr>
            <w:tcW w:w="6390" w:type="dxa"/>
            <w:noWrap/>
            <w:hideMark/>
          </w:tcPr>
          <w:p w14:paraId="645C6F2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ateau index</w:t>
            </w:r>
          </w:p>
        </w:tc>
        <w:tc>
          <w:tcPr>
            <w:tcW w:w="4850" w:type="dxa"/>
            <w:noWrap/>
            <w:hideMark/>
          </w:tcPr>
          <w:p w14:paraId="4921186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Guppies. </w:t>
            </w:r>
            <w:r w:rsidRPr="00023C3D">
              <w:rPr>
                <w:rFonts w:ascii="Times New Roman" w:eastAsia="Times New Roman" w:hAnsi="Times New Roman" w:cs="Times New Roman"/>
                <w:color w:val="000000"/>
                <w:kern w:val="0"/>
                <w14:ligatures w14:val="none"/>
              </w:rPr>
              <w:t> </w:t>
            </w:r>
            <w:r w:rsidRPr="00023C3D">
              <w:rPr>
                <w:rFonts w:ascii="Times New Roman" w:eastAsia="Times New Roman" w:hAnsi="Times New Roman" w:cs="Times New Roman"/>
                <w:color w:val="000000"/>
                <w:kern w:val="0"/>
                <w14:ligatures w14:val="none"/>
              </w:rPr>
              <w:t>Light rain</w:t>
            </w:r>
          </w:p>
        </w:tc>
      </w:tr>
      <w:tr w:rsidR="00A210ED" w:rsidRPr="00023C3D" w14:paraId="515977EE" w14:textId="77777777" w:rsidTr="004F5B44">
        <w:trPr>
          <w:trHeight w:val="580"/>
        </w:trPr>
        <w:tc>
          <w:tcPr>
            <w:tcW w:w="4230" w:type="dxa"/>
            <w:noWrap/>
            <w:hideMark/>
          </w:tcPr>
          <w:p w14:paraId="792F171F" w14:textId="2168549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E970928" w14:textId="5AD6ECA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34717FA" w14:textId="50C4662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0.09%</w:t>
            </w:r>
          </w:p>
        </w:tc>
        <w:tc>
          <w:tcPr>
            <w:tcW w:w="6390" w:type="dxa"/>
            <w:noWrap/>
            <w:hideMark/>
          </w:tcPr>
          <w:p w14:paraId="796FA07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ateau index</w:t>
            </w:r>
          </w:p>
        </w:tc>
        <w:tc>
          <w:tcPr>
            <w:tcW w:w="4850" w:type="dxa"/>
            <w:noWrap/>
            <w:hideMark/>
          </w:tcPr>
          <w:p w14:paraId="4A6CF75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Heavy rain</w:t>
            </w:r>
          </w:p>
        </w:tc>
      </w:tr>
      <w:tr w:rsidR="00A210ED" w:rsidRPr="00023C3D" w14:paraId="7B2CA230" w14:textId="77777777" w:rsidTr="004F5B44">
        <w:trPr>
          <w:trHeight w:val="580"/>
        </w:trPr>
        <w:tc>
          <w:tcPr>
            <w:tcW w:w="4230" w:type="dxa"/>
            <w:noWrap/>
            <w:hideMark/>
          </w:tcPr>
          <w:p w14:paraId="705ACF8F" w14:textId="42C2CC7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6D98294" w14:textId="2352E72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1735BAE" w14:textId="4B94FCC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4.86%</w:t>
            </w:r>
          </w:p>
        </w:tc>
        <w:tc>
          <w:tcPr>
            <w:tcW w:w="6390" w:type="dxa"/>
            <w:noWrap/>
            <w:hideMark/>
          </w:tcPr>
          <w:p w14:paraId="0190FBF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ateau index</w:t>
            </w:r>
          </w:p>
        </w:tc>
        <w:tc>
          <w:tcPr>
            <w:tcW w:w="4850" w:type="dxa"/>
            <w:noWrap/>
            <w:hideMark/>
          </w:tcPr>
          <w:p w14:paraId="321F708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Dry season</w:t>
            </w:r>
          </w:p>
        </w:tc>
      </w:tr>
      <w:tr w:rsidR="00A210ED" w:rsidRPr="00023C3D" w14:paraId="319FC75A" w14:textId="77777777" w:rsidTr="004F5B44">
        <w:trPr>
          <w:trHeight w:val="580"/>
        </w:trPr>
        <w:tc>
          <w:tcPr>
            <w:tcW w:w="4230" w:type="dxa"/>
            <w:noWrap/>
            <w:hideMark/>
          </w:tcPr>
          <w:p w14:paraId="7A570B26" w14:textId="04D6B6B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853B50D" w14:textId="6F8766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E55A47D" w14:textId="46E48B2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8.85%</w:t>
            </w:r>
          </w:p>
        </w:tc>
        <w:tc>
          <w:tcPr>
            <w:tcW w:w="6390" w:type="dxa"/>
            <w:noWrap/>
            <w:hideMark/>
          </w:tcPr>
          <w:p w14:paraId="7694377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ateau index</w:t>
            </w:r>
          </w:p>
        </w:tc>
        <w:tc>
          <w:tcPr>
            <w:tcW w:w="4850" w:type="dxa"/>
            <w:noWrap/>
            <w:hideMark/>
          </w:tcPr>
          <w:p w14:paraId="2F21755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Light rain</w:t>
            </w:r>
          </w:p>
        </w:tc>
      </w:tr>
      <w:tr w:rsidR="00A210ED" w:rsidRPr="00023C3D" w14:paraId="303C2322" w14:textId="77777777" w:rsidTr="004F5B44">
        <w:trPr>
          <w:trHeight w:val="580"/>
        </w:trPr>
        <w:tc>
          <w:tcPr>
            <w:tcW w:w="4230" w:type="dxa"/>
            <w:noWrap/>
            <w:hideMark/>
          </w:tcPr>
          <w:p w14:paraId="59AF9060" w14:textId="7A082CB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F42940F" w14:textId="2A2A2F7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836CD7A" w14:textId="79CB6DC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0.28%</w:t>
            </w:r>
          </w:p>
        </w:tc>
        <w:tc>
          <w:tcPr>
            <w:tcW w:w="6390" w:type="dxa"/>
            <w:noWrap/>
            <w:hideMark/>
          </w:tcPr>
          <w:p w14:paraId="6975ACD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ateau index</w:t>
            </w:r>
          </w:p>
        </w:tc>
        <w:tc>
          <w:tcPr>
            <w:tcW w:w="4850" w:type="dxa"/>
            <w:noWrap/>
            <w:hideMark/>
          </w:tcPr>
          <w:p w14:paraId="6274A71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Heavy rain</w:t>
            </w:r>
          </w:p>
        </w:tc>
      </w:tr>
      <w:tr w:rsidR="00A210ED" w:rsidRPr="00023C3D" w14:paraId="1326EBD1" w14:textId="77777777" w:rsidTr="004F5B44">
        <w:trPr>
          <w:trHeight w:val="580"/>
        </w:trPr>
        <w:tc>
          <w:tcPr>
            <w:tcW w:w="4230" w:type="dxa"/>
            <w:noWrap/>
            <w:hideMark/>
          </w:tcPr>
          <w:p w14:paraId="0E1CA526" w14:textId="3B8BFAC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BF85574" w14:textId="58BB27C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0F33B41" w14:textId="10A5BD7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3.25%</w:t>
            </w:r>
          </w:p>
        </w:tc>
        <w:tc>
          <w:tcPr>
            <w:tcW w:w="6390" w:type="dxa"/>
            <w:noWrap/>
            <w:hideMark/>
          </w:tcPr>
          <w:p w14:paraId="0E34E6B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1E8298A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Dry season</w:t>
            </w:r>
          </w:p>
        </w:tc>
      </w:tr>
      <w:tr w:rsidR="00A210ED" w:rsidRPr="00023C3D" w14:paraId="19E478E9" w14:textId="77777777" w:rsidTr="004F5B44">
        <w:trPr>
          <w:trHeight w:val="580"/>
        </w:trPr>
        <w:tc>
          <w:tcPr>
            <w:tcW w:w="4230" w:type="dxa"/>
            <w:noWrap/>
            <w:hideMark/>
          </w:tcPr>
          <w:p w14:paraId="5731620A" w14:textId="443D50D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C8B092B" w14:textId="2C3BFB5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CEB653B" w14:textId="6734F95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7.73%</w:t>
            </w:r>
          </w:p>
        </w:tc>
        <w:tc>
          <w:tcPr>
            <w:tcW w:w="6390" w:type="dxa"/>
            <w:noWrap/>
            <w:hideMark/>
          </w:tcPr>
          <w:p w14:paraId="0D973B2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7DC56C9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Guppies. </w:t>
            </w:r>
            <w:r w:rsidRPr="00023C3D">
              <w:rPr>
                <w:rFonts w:ascii="Times New Roman" w:eastAsia="Times New Roman" w:hAnsi="Times New Roman" w:cs="Times New Roman"/>
                <w:color w:val="000000"/>
                <w:kern w:val="0"/>
                <w14:ligatures w14:val="none"/>
              </w:rPr>
              <w:t> </w:t>
            </w:r>
            <w:r w:rsidRPr="00023C3D">
              <w:rPr>
                <w:rFonts w:ascii="Times New Roman" w:eastAsia="Times New Roman" w:hAnsi="Times New Roman" w:cs="Times New Roman"/>
                <w:color w:val="000000"/>
                <w:kern w:val="0"/>
                <w14:ligatures w14:val="none"/>
              </w:rPr>
              <w:t>Light rain</w:t>
            </w:r>
          </w:p>
        </w:tc>
      </w:tr>
      <w:tr w:rsidR="00A210ED" w:rsidRPr="00023C3D" w14:paraId="747A52E2" w14:textId="77777777" w:rsidTr="004F5B44">
        <w:trPr>
          <w:trHeight w:val="580"/>
        </w:trPr>
        <w:tc>
          <w:tcPr>
            <w:tcW w:w="4230" w:type="dxa"/>
            <w:noWrap/>
            <w:hideMark/>
          </w:tcPr>
          <w:p w14:paraId="6CFF4D32" w14:textId="3CE1FDD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9416D1B" w14:textId="710BDF4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E035489" w14:textId="398C5D9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0.71%</w:t>
            </w:r>
          </w:p>
        </w:tc>
        <w:tc>
          <w:tcPr>
            <w:tcW w:w="6390" w:type="dxa"/>
            <w:noWrap/>
            <w:hideMark/>
          </w:tcPr>
          <w:p w14:paraId="60CF00A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005914A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Heavy rain</w:t>
            </w:r>
          </w:p>
        </w:tc>
      </w:tr>
      <w:tr w:rsidR="00A210ED" w:rsidRPr="00023C3D" w14:paraId="66218807" w14:textId="77777777" w:rsidTr="004F5B44">
        <w:trPr>
          <w:trHeight w:val="580"/>
        </w:trPr>
        <w:tc>
          <w:tcPr>
            <w:tcW w:w="4230" w:type="dxa"/>
            <w:noWrap/>
            <w:hideMark/>
          </w:tcPr>
          <w:p w14:paraId="13CAB0DA" w14:textId="3E883F7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1EF4993" w14:textId="5A72078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3E676F4" w14:textId="6EFC0A3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2.73%</w:t>
            </w:r>
          </w:p>
        </w:tc>
        <w:tc>
          <w:tcPr>
            <w:tcW w:w="6390" w:type="dxa"/>
            <w:noWrap/>
            <w:hideMark/>
          </w:tcPr>
          <w:p w14:paraId="2B6E2D5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3CCED72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Dry season</w:t>
            </w:r>
          </w:p>
        </w:tc>
      </w:tr>
      <w:tr w:rsidR="00A210ED" w:rsidRPr="00023C3D" w14:paraId="6FF42EF7" w14:textId="77777777" w:rsidTr="004F5B44">
        <w:trPr>
          <w:trHeight w:val="580"/>
        </w:trPr>
        <w:tc>
          <w:tcPr>
            <w:tcW w:w="4230" w:type="dxa"/>
            <w:noWrap/>
            <w:hideMark/>
          </w:tcPr>
          <w:p w14:paraId="2F6C549A" w14:textId="2189C93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9F66C8A" w14:textId="2FB6EB7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DAEC6BF" w14:textId="3F158F9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7.69%</w:t>
            </w:r>
          </w:p>
        </w:tc>
        <w:tc>
          <w:tcPr>
            <w:tcW w:w="6390" w:type="dxa"/>
            <w:noWrap/>
            <w:hideMark/>
          </w:tcPr>
          <w:p w14:paraId="250B545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3EAF8E5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Light rain</w:t>
            </w:r>
          </w:p>
        </w:tc>
      </w:tr>
      <w:tr w:rsidR="00A210ED" w:rsidRPr="00023C3D" w14:paraId="47076AD9" w14:textId="77777777" w:rsidTr="004F5B44">
        <w:trPr>
          <w:trHeight w:val="580"/>
        </w:trPr>
        <w:tc>
          <w:tcPr>
            <w:tcW w:w="4230" w:type="dxa"/>
            <w:noWrap/>
            <w:hideMark/>
          </w:tcPr>
          <w:p w14:paraId="05BA9CA4" w14:textId="2C165E5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ustedt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6AJdFKJX","properties":{"formattedCitation":"[18]","plainCitation":"[18]","noteIndex":0},"citationItems":[{"id":741,"uris":["http://zotero.org/users/local/a8rW4zD8/items/RLCMSRDE"],"itemData":{"id":741,"type":"article-journal","abstract":"Evidence on the effectiveness of low-cost, sustainable biological vector control tools for Aedes mosquitoes is limited. Therefore, the purpose of this trial was to estimate the impact of guppy ﬁsh in combination with the larvicide pyriproxyfen (PPF) (SumilarvVR 2MR) and communication for behavioral impact (COMBI) activities to reduce entomological indices in Cambodia. In this cluster randomized, controlled superiority trial, 30 clusters comprised of one or more villages each was allocated in a 1:1:1 ratio to receive either 1) all three interventions (guppies, PPF, and COMBI), 2) two interventions (guppies and COMBI), or 3) control (standard vector control). Entomological surveys among 40 randomly selected households per cluster were carried out quarterly. The primary outcome was the population abundance of adult female Aedes mosquitoes trapped using adult resting collections. In the primary analysis, adult female Aedes abundance and mosquito infection rates was aggregated over follow-up time points to give a single rate per cluster. These data were analyzed by negative binomial regression, yielding abundance ratios (ARs). The number of Aedes females was reduced roughly by half compared with the control in both the guppy, PPF, and COMBI arm (AR 5 0.54; 95% CI, 0.34–0.85; P 5 0.0073); and the guppy and COMBI arm (AR 5 0.49; 95% CI, 0.31–0.77; P 5 0.0021). The effectiveness demonstrated and extremely low cost of including ﬁsh rearing in community-based health structures suggest they should be considered as a vector control tool as long as the beneﬁts outweigh any potential environmental concerns. SumilarvVR 2MR was also highly accepted and preferred over current vector control tools used in Cambodia.","container-title":"The American Journal of Tropical Medicine and Hygiene","DOI":"10.4269/ajtmh.20-1088","ISSN":"0002-9637, 1476-1645","issue":"5","language":"en","license":"https://creativecommons.org/licenses/by/4.0/","page":"1265-1276","source":"DOI.org (Crossref)","title":"Field efficacy of larvivorous fish and pyriproxyfen combined with community engagement on dengue vectors in cambodia: A randomized controlled trial","title-short":"Field Efficacy of Larvivorous Fish and Pyriproxyfen Combined with Community Engagement on Dengue Vectors in Cambodia","volume":"105","author":[{"family":"Hustedt","given":"John Christian"},{"family":"Doum","given":"Dyna"},{"family":"Keo","given":"Vanney"},{"family":"Ly","given":"Sokha"},{"family":"Sam","given":"BunLeng"},{"family":"Chan","given":"Vibol"},{"family":"Alexander","given":"Neal"},{"family":"Bradley","given":"John"},{"family":"Liverani","given":"Marco"},{"family":"Prasetyo","given":"Didot Budi"},{"family":"Rachmat","given":"Agus"},{"family":"Shafique","given":"Muhammad"},{"family":"Lopes","given":"Sergio"},{"family":"Rithea","given":"Leang"},{"family":"Hii","given":"Jeffrey"}],"issued":{"date-parts":[["2021",11,3]]}}}],"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8]</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317EA10" w14:textId="758460B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77B4147" w14:textId="5E313CA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8.18%</w:t>
            </w:r>
          </w:p>
        </w:tc>
        <w:tc>
          <w:tcPr>
            <w:tcW w:w="6390" w:type="dxa"/>
            <w:noWrap/>
            <w:hideMark/>
          </w:tcPr>
          <w:p w14:paraId="3E8415F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6C4C528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ppies + PPF. Heavy rain</w:t>
            </w:r>
          </w:p>
        </w:tc>
      </w:tr>
      <w:tr w:rsidR="00A210ED" w:rsidRPr="00023C3D" w14:paraId="2877EAFF" w14:textId="77777777" w:rsidTr="004F5B44">
        <w:trPr>
          <w:trHeight w:val="580"/>
        </w:trPr>
        <w:tc>
          <w:tcPr>
            <w:tcW w:w="4230" w:type="dxa"/>
            <w:noWrap/>
            <w:hideMark/>
          </w:tcPr>
          <w:p w14:paraId="029AE446" w14:textId="153E46A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opala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8aYSlhs6","properties":{"formattedCitation":"[19]","plainCitation":"[19]","noteIndex":0},"citationItems":[{"id":742,"uris":["http://zotero.org/users/local/a8rW4zD8/items/SR9HDGTI"],"itemData":{"id":742,"type":"article-journal","abstract":"Introduction Vector-borne diseases (VBDs) are a serious threat in many Indian states, including Kerala. Community-based decentralized planning and engagement are effective strategies that can make positive behavioral changes to control VBDs. Methods This community-based implementation research was conducted during November 2016 – October 2018 in Alappuzha municipality in Kerala, India. It was conducted in two phases. In the first phase, formative research was conducted to know the community’s profile and perceptions and thus to plan and develop an appropriate intervention. Baseline data on some entomological indicators were also collected. These data were used to assess the impact of the intervention by comparing with the post-intervention data. In the second phase, an intervention through the community’s engagement was implemented in selected wards. The activities included the formation of community committees and the vector control and source reduction activities with the community engagement and inter-sectoral coordination. Results The intervention resulted in a positive change among the community to engage in vector control activities. These efforts along with inter-sectoral coordination resulted in successfully implementing vector source reduction activities. In both wards, pre- and post-intervention entomological data (house index: 16.7 vs 6.0 and 64.2 vs. 8.6; container index: 24.8 vs. 12.1 and 37.7 vs. 18.1; and Breteau index: 21.3 vs. 7.3 and 47.7 vs. 8.6) revealed a considerable vector source reduction. Conclusion The findings of this study suggest considering and including community engagement in public health policy as the main thrust to control VBDs.","container-title":"Pathogens and Global Health","DOI":"10.1080/20477724.2021.1890886","ISSN":"2047-7724","issue":"4","journalAbbreviation":"Pathog Glob Health","note":"PMID: 33734036\nPMCID: PMC8168773","page":"258-266","source":"PubMed Central","title":"Community engagement to control dengue and other vector-borne diseases in Alappuzha municipality, Kerala, India","volume":"115","author":[{"family":"Gopalan","given":"Retheesh Babu"},{"family":"Babu","given":"Bontha Veerraju"},{"family":"Sugunan","given":"Attayoor Purushothaman"},{"family":"Murali","given":"Anju"},{"family":"Ma","given":"Mohammed Shafi"},{"family":"Balasubramanian","given":"Rathinam"},{"family":"Philip","given":"Sairu"}]}}],"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9]</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B33F1F4" w14:textId="21DCFD8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62D5CAAC" w14:textId="145997C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2.72%</w:t>
            </w:r>
          </w:p>
        </w:tc>
        <w:tc>
          <w:tcPr>
            <w:tcW w:w="6390" w:type="dxa"/>
            <w:noWrap/>
            <w:hideMark/>
          </w:tcPr>
          <w:p w14:paraId="3ECD1FB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House index </w:t>
            </w:r>
          </w:p>
        </w:tc>
        <w:tc>
          <w:tcPr>
            <w:tcW w:w="4850" w:type="dxa"/>
            <w:noWrap/>
            <w:hideMark/>
          </w:tcPr>
          <w:p w14:paraId="5E456D1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01D8A5CE" w14:textId="77777777" w:rsidTr="004F5B44">
        <w:trPr>
          <w:trHeight w:val="580"/>
        </w:trPr>
        <w:tc>
          <w:tcPr>
            <w:tcW w:w="4230" w:type="dxa"/>
            <w:noWrap/>
            <w:hideMark/>
          </w:tcPr>
          <w:p w14:paraId="1B7EFCF9" w14:textId="490CE08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opala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8aYSlhs6","properties":{"formattedCitation":"[19]","plainCitation":"[19]","noteIndex":0},"citationItems":[{"id":742,"uris":["http://zotero.org/users/local/a8rW4zD8/items/SR9HDGTI"],"itemData":{"id":742,"type":"article-journal","abstract":"Introduction Vector-borne diseases (VBDs) are a serious threat in many Indian states, including Kerala. Community-based decentralized planning and engagement are effective strategies that can make positive behavioral changes to control VBDs. Methods This community-based implementation research was conducted during November 2016 – October 2018 in Alappuzha municipality in Kerala, India. It was conducted in two phases. In the first phase, formative research was conducted to know the community’s profile and perceptions and thus to plan and develop an appropriate intervention. Baseline data on some entomological indicators were also collected. These data were used to assess the impact of the intervention by comparing with the post-intervention data. In the second phase, an intervention through the community’s engagement was implemented in selected wards. The activities included the formation of community committees and the vector control and source reduction activities with the community engagement and inter-sectoral coordination. Results The intervention resulted in a positive change among the community to engage in vector control activities. These efforts along with inter-sectoral coordination resulted in successfully implementing vector source reduction activities. In both wards, pre- and post-intervention entomological data (house index: 16.7 vs 6.0 and 64.2 vs. 8.6; container index: 24.8 vs. 12.1 and 37.7 vs. 18.1; and Breteau index: 21.3 vs. 7.3 and 47.7 vs. 8.6) revealed a considerable vector source reduction. Conclusion The findings of this study suggest considering and including community engagement in public health policy as the main thrust to control VBDs.","container-title":"Pathogens and Global Health","DOI":"10.1080/20477724.2021.1890886","ISSN":"2047-7724","issue":"4","journalAbbreviation":"Pathog Glob Health","note":"PMID: 33734036\nPMCID: PMC8168773","page":"258-266","source":"PubMed Central","title":"Community engagement to control dengue and other vector-borne diseases in Alappuzha municipality, Kerala, India","volume":"115","author":[{"family":"Gopalan","given":"Retheesh Babu"},{"family":"Babu","given":"Bontha Veerraju"},{"family":"Sugunan","given":"Attayoor Purushothaman"},{"family":"Murali","given":"Anju"},{"family":"Ma","given":"Mohammed Shafi"},{"family":"Balasubramanian","given":"Rathinam"},{"family":"Philip","given":"Sairu"}]}}],"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9]</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1BBA91B" w14:textId="66F102A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47536A0B" w14:textId="023583A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60%</w:t>
            </w:r>
          </w:p>
        </w:tc>
        <w:tc>
          <w:tcPr>
            <w:tcW w:w="6390" w:type="dxa"/>
            <w:noWrap/>
            <w:hideMark/>
          </w:tcPr>
          <w:p w14:paraId="6617FDC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4170076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31489B12" w14:textId="77777777" w:rsidTr="004F5B44">
        <w:trPr>
          <w:trHeight w:val="580"/>
        </w:trPr>
        <w:tc>
          <w:tcPr>
            <w:tcW w:w="4230" w:type="dxa"/>
            <w:noWrap/>
            <w:hideMark/>
          </w:tcPr>
          <w:p w14:paraId="6F5D89D4" w14:textId="3948436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opalan et al., 2021</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8aYSlhs6","properties":{"formattedCitation":"[19]","plainCitation":"[19]","noteIndex":0},"citationItems":[{"id":742,"uris":["http://zotero.org/users/local/a8rW4zD8/items/SR9HDGTI"],"itemData":{"id":742,"type":"article-journal","abstract":"Introduction Vector-borne diseases (VBDs) are a serious threat in many Indian states, including Kerala. Community-based decentralized planning and engagement are effective strategies that can make positive behavioral changes to control VBDs. Methods This community-based implementation research was conducted during November 2016 – October 2018 in Alappuzha municipality in Kerala, India. It was conducted in two phases. In the first phase, formative research was conducted to know the community’s profile and perceptions and thus to plan and develop an appropriate intervention. Baseline data on some entomological indicators were also collected. These data were used to assess the impact of the intervention by comparing with the post-intervention data. In the second phase, an intervention through the community’s engagement was implemented in selected wards. The activities included the formation of community committees and the vector control and source reduction activities with the community engagement and inter-sectoral coordination. Results The intervention resulted in a positive change among the community to engage in vector control activities. These efforts along with inter-sectoral coordination resulted in successfully implementing vector source reduction activities. In both wards, pre- and post-intervention entomological data (house index: 16.7 vs 6.0 and 64.2 vs. 8.6; container index: 24.8 vs. 12.1 and 37.7 vs. 18.1; and Breteau index: 21.3 vs. 7.3 and 47.7 vs. 8.6) revealed a considerable vector source reduction. Conclusion The findings of this study suggest considering and including community engagement in public health policy as the main thrust to control VBDs.","container-title":"Pathogens and Global Health","DOI":"10.1080/20477724.2021.1890886","ISSN":"2047-7724","issue":"4","journalAbbreviation":"Pathog Glob Health","note":"PMID: 33734036\nPMCID: PMC8168773","page":"258-266","source":"PubMed Central","title":"Community engagement to control dengue and other vector-borne diseases in Alappuzha municipality, Kerala, India","volume":"115","author":[{"family":"Gopalan","given":"Retheesh Babu"},{"family":"Babu","given":"Bontha Veerraju"},{"family":"Sugunan","given":"Attayoor Purushothaman"},{"family":"Murali","given":"Anju"},{"family":"Ma","given":"Mohammed Shafi"},{"family":"Balasubramanian","given":"Rathinam"},{"family":"Philip","given":"Sairu"}]}}],"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19]</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27D7A7C" w14:textId="4827680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52D0CA2D" w14:textId="706A692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7.39%</w:t>
            </w:r>
          </w:p>
        </w:tc>
        <w:tc>
          <w:tcPr>
            <w:tcW w:w="6390" w:type="dxa"/>
            <w:noWrap/>
            <w:hideMark/>
          </w:tcPr>
          <w:p w14:paraId="2EE9062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3C9EC06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5ED8821" w14:textId="77777777" w:rsidTr="004F5B44">
        <w:trPr>
          <w:trHeight w:val="760"/>
        </w:trPr>
        <w:tc>
          <w:tcPr>
            <w:tcW w:w="4230" w:type="dxa"/>
            <w:noWrap/>
            <w:hideMark/>
          </w:tcPr>
          <w:p w14:paraId="67DCCA2D" w14:textId="69278F0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into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C451982" w14:textId="011D06E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1F05F0E" w14:textId="70444D7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5.97%</w:t>
            </w:r>
          </w:p>
        </w:tc>
        <w:tc>
          <w:tcPr>
            <w:tcW w:w="6390" w:type="dxa"/>
            <w:noWrap/>
            <w:hideMark/>
          </w:tcPr>
          <w:p w14:paraId="1D7B52D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Ovitraps Positivity Index (OPI) </w:t>
            </w:r>
          </w:p>
        </w:tc>
        <w:tc>
          <w:tcPr>
            <w:tcW w:w="4850" w:type="dxa"/>
            <w:noWrap/>
            <w:hideMark/>
          </w:tcPr>
          <w:p w14:paraId="1F26934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wder</w:t>
            </w:r>
          </w:p>
        </w:tc>
      </w:tr>
      <w:tr w:rsidR="00A210ED" w:rsidRPr="00023C3D" w14:paraId="4CC0CD17" w14:textId="77777777" w:rsidTr="004F5B44">
        <w:trPr>
          <w:trHeight w:val="760"/>
        </w:trPr>
        <w:tc>
          <w:tcPr>
            <w:tcW w:w="4230" w:type="dxa"/>
            <w:noWrap/>
            <w:hideMark/>
          </w:tcPr>
          <w:p w14:paraId="248C1256" w14:textId="288170F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Pinto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CA8377F" w14:textId="69539DB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C65DD33" w14:textId="1020163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62%</w:t>
            </w:r>
          </w:p>
        </w:tc>
        <w:tc>
          <w:tcPr>
            <w:tcW w:w="6390" w:type="dxa"/>
            <w:noWrap/>
            <w:hideMark/>
          </w:tcPr>
          <w:p w14:paraId="7AE3D41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Ovitraps Positivity Index (OPI) </w:t>
            </w:r>
          </w:p>
        </w:tc>
        <w:tc>
          <w:tcPr>
            <w:tcW w:w="4850" w:type="dxa"/>
            <w:noWrap/>
            <w:hideMark/>
          </w:tcPr>
          <w:p w14:paraId="114CDCD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iquid</w:t>
            </w:r>
          </w:p>
        </w:tc>
      </w:tr>
      <w:tr w:rsidR="00A210ED" w:rsidRPr="00023C3D" w14:paraId="46E1102C" w14:textId="77777777" w:rsidTr="004F5B44">
        <w:trPr>
          <w:trHeight w:val="760"/>
        </w:trPr>
        <w:tc>
          <w:tcPr>
            <w:tcW w:w="4230" w:type="dxa"/>
            <w:noWrap/>
            <w:hideMark/>
          </w:tcPr>
          <w:p w14:paraId="1B88D2E9" w14:textId="7DAE26F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into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B0FE92B" w14:textId="1E363CD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C70FD1F" w14:textId="4E5CEAC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1.99%</w:t>
            </w:r>
          </w:p>
        </w:tc>
        <w:tc>
          <w:tcPr>
            <w:tcW w:w="6390" w:type="dxa"/>
            <w:noWrap/>
            <w:hideMark/>
          </w:tcPr>
          <w:p w14:paraId="75AB7AA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Eggs Density Index (EDI) </w:t>
            </w:r>
          </w:p>
        </w:tc>
        <w:tc>
          <w:tcPr>
            <w:tcW w:w="4850" w:type="dxa"/>
            <w:noWrap/>
            <w:hideMark/>
          </w:tcPr>
          <w:p w14:paraId="4E8E5F0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wder</w:t>
            </w:r>
          </w:p>
        </w:tc>
      </w:tr>
      <w:tr w:rsidR="00A210ED" w:rsidRPr="00023C3D" w14:paraId="7FB5CAA2" w14:textId="77777777" w:rsidTr="004F5B44">
        <w:trPr>
          <w:trHeight w:val="760"/>
        </w:trPr>
        <w:tc>
          <w:tcPr>
            <w:tcW w:w="4230" w:type="dxa"/>
            <w:noWrap/>
            <w:hideMark/>
          </w:tcPr>
          <w:p w14:paraId="43364665" w14:textId="232C1D5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into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4376570" w14:textId="5553275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C3B3DE0" w14:textId="1970927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6.24%</w:t>
            </w:r>
          </w:p>
        </w:tc>
        <w:tc>
          <w:tcPr>
            <w:tcW w:w="6390" w:type="dxa"/>
            <w:noWrap/>
            <w:hideMark/>
          </w:tcPr>
          <w:p w14:paraId="77C1791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Eggs Density Index (EDI) </w:t>
            </w:r>
          </w:p>
        </w:tc>
        <w:tc>
          <w:tcPr>
            <w:tcW w:w="4850" w:type="dxa"/>
            <w:noWrap/>
            <w:hideMark/>
          </w:tcPr>
          <w:p w14:paraId="544F427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iquid</w:t>
            </w:r>
          </w:p>
        </w:tc>
      </w:tr>
      <w:tr w:rsidR="00A210ED" w:rsidRPr="00023C3D" w14:paraId="53E5C07A" w14:textId="77777777" w:rsidTr="004F5B44">
        <w:trPr>
          <w:trHeight w:val="760"/>
        </w:trPr>
        <w:tc>
          <w:tcPr>
            <w:tcW w:w="4230" w:type="dxa"/>
            <w:noWrap/>
            <w:hideMark/>
          </w:tcPr>
          <w:p w14:paraId="7C2BAF45" w14:textId="4033C1E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into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2EFE506" w14:textId="44AB2FD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831F3DE" w14:textId="731FB6B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7.25%</w:t>
            </w:r>
          </w:p>
        </w:tc>
        <w:tc>
          <w:tcPr>
            <w:tcW w:w="6390" w:type="dxa"/>
            <w:noWrap/>
            <w:hideMark/>
          </w:tcPr>
          <w:p w14:paraId="6F65599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Eggs Average Index (EAI) </w:t>
            </w:r>
          </w:p>
        </w:tc>
        <w:tc>
          <w:tcPr>
            <w:tcW w:w="4850" w:type="dxa"/>
            <w:noWrap/>
            <w:hideMark/>
          </w:tcPr>
          <w:p w14:paraId="1E2A32A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wder</w:t>
            </w:r>
          </w:p>
        </w:tc>
      </w:tr>
      <w:tr w:rsidR="00A210ED" w:rsidRPr="00023C3D" w14:paraId="4F481656" w14:textId="77777777" w:rsidTr="004F5B44">
        <w:trPr>
          <w:trHeight w:val="760"/>
        </w:trPr>
        <w:tc>
          <w:tcPr>
            <w:tcW w:w="4230" w:type="dxa"/>
            <w:noWrap/>
            <w:hideMark/>
          </w:tcPr>
          <w:p w14:paraId="3015EEAC" w14:textId="093451F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into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kRjVFVyS","properties":{"formattedCitation":"[20]","plainCitation":"[20]","noteIndex":0},"citationItems":[{"id":745,"uris":["http://zotero.org/users/local/a8rW4zD8/items/I27NEBU6"],"itemData":{"id":745,"type":"article-journal","abstract":"BACKGROUND\n\nAedes aegypti is the primary transmitter of several arbovirus with great impact in human health. Controlling vector mosquitoes is an essential and complex task. One promising control method is to use mosquitoes as a vehicle to disseminate tiny particles of juvenile-killing insecticides, such as pyriproxyfen (PPF), to breeding sites. \n\nOBJECTIVES\n We aimed to investigate the capacity of Ae. aegypti to disseminate two new formulations of PPF in two sites of Rio de Janeiro city for assessment of the efficacy of these products. \n\nMETHODS\n Dissemination stations impregnated with powder and liquid new formulations of PPF were installed in two test sites. Ovitraps were used in the test sites and in a control site for monitoring the presence of Ae. aegypti throughout eggs collection. \n\nFINDINGS\n Entomological indices indicated that the new formulations of PPF were efficient in reducing eggs abundance. Liquid formulation performed better than powder formulation. Ready-to-use formulations of PPF can be quickly applied in the field and can be replaced after a few months.\n\nMAIN CONCLUSIONS\n New formulations of PPF associated with mosquito dissemination approach make a valuable vector control strategy, managing to cover places of difficult access for whatever reason. New formulations application requires less labour, being economically attractive.","container-title":"Memórias do Instituto Oswaldo Cruz","DOI":"10.1590/0074-02760200271","ISSN":"0074-0276","journalAbbreviation":"Mem Inst Oswaldo Cruz","note":"PMID: 33146241\nPMCID: PMC7607558","page":"e200271","source":"PubMed Central","title":"Assessing the efficacy of two new formulations of larvicide pyriproxyfen for the control of &lt;i&gt;Aedes aegypti&lt;/i&gt; using dissemination stations in two sites of Rio de Janeiro city","volume":"115","author":[{"family":"Pinto","given":"Rosilene de Alcântara"},{"family":"Bauzer","given":"Luiz Guilherme Soares da Rocha"},{"family":"Borges","given":"Demetrio Tederiche"},{"family":"Lima","given":"José Bento Pereira"}],"issued":{"date-parts":[["2020",10,3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0]</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4721AF8" w14:textId="05B3064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88177CF" w14:textId="38633D9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5.00%</w:t>
            </w:r>
          </w:p>
        </w:tc>
        <w:tc>
          <w:tcPr>
            <w:tcW w:w="6390" w:type="dxa"/>
            <w:noWrap/>
            <w:hideMark/>
          </w:tcPr>
          <w:p w14:paraId="59DE004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Eggs Average Index (EAI) </w:t>
            </w:r>
          </w:p>
        </w:tc>
        <w:tc>
          <w:tcPr>
            <w:tcW w:w="4850" w:type="dxa"/>
            <w:noWrap/>
            <w:hideMark/>
          </w:tcPr>
          <w:p w14:paraId="34BCEFC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iquid</w:t>
            </w:r>
          </w:p>
        </w:tc>
      </w:tr>
      <w:tr w:rsidR="00A210ED" w:rsidRPr="00023C3D" w14:paraId="5F56CA43" w14:textId="77777777" w:rsidTr="004F5B44">
        <w:trPr>
          <w:trHeight w:val="760"/>
        </w:trPr>
        <w:tc>
          <w:tcPr>
            <w:tcW w:w="4230" w:type="dxa"/>
            <w:noWrap/>
            <w:hideMark/>
          </w:tcPr>
          <w:p w14:paraId="1B8DC80C" w14:textId="5AE376F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9402FEE" w14:textId="2A06775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E7B8073" w14:textId="69E9CFE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b/>
                <w:bCs/>
                <w:color w:val="156082"/>
                <w:kern w:val="0"/>
                <w14:ligatures w14:val="none"/>
              </w:rPr>
              <w:t>10.4%</w:t>
            </w:r>
          </w:p>
        </w:tc>
        <w:tc>
          <w:tcPr>
            <w:tcW w:w="6390" w:type="dxa"/>
            <w:noWrap/>
            <w:hideMark/>
          </w:tcPr>
          <w:p w14:paraId="02FB7E1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 index</w:t>
            </w:r>
          </w:p>
        </w:tc>
        <w:tc>
          <w:tcPr>
            <w:tcW w:w="4850" w:type="dxa"/>
            <w:noWrap/>
            <w:hideMark/>
          </w:tcPr>
          <w:p w14:paraId="052108A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RS</w:t>
            </w:r>
          </w:p>
        </w:tc>
      </w:tr>
      <w:tr w:rsidR="00A210ED" w:rsidRPr="00023C3D" w14:paraId="33A169E2" w14:textId="77777777" w:rsidTr="004F5B44">
        <w:trPr>
          <w:trHeight w:val="760"/>
        </w:trPr>
        <w:tc>
          <w:tcPr>
            <w:tcW w:w="4230" w:type="dxa"/>
            <w:noWrap/>
            <w:hideMark/>
          </w:tcPr>
          <w:p w14:paraId="1F9A4F05" w14:textId="00ED48F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DD6271D" w14:textId="30F8DBD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BA77B7F" w14:textId="6F92D09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b/>
                <w:bCs/>
                <w:color w:val="156082"/>
                <w:kern w:val="0"/>
                <w14:ligatures w14:val="none"/>
              </w:rPr>
              <w:t>24.9%</w:t>
            </w:r>
          </w:p>
        </w:tc>
        <w:tc>
          <w:tcPr>
            <w:tcW w:w="6390" w:type="dxa"/>
            <w:noWrap/>
            <w:hideMark/>
          </w:tcPr>
          <w:p w14:paraId="033989A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arval index</w:t>
            </w:r>
          </w:p>
        </w:tc>
        <w:tc>
          <w:tcPr>
            <w:tcW w:w="4850" w:type="dxa"/>
            <w:noWrap/>
            <w:hideMark/>
          </w:tcPr>
          <w:p w14:paraId="5161E52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RS</w:t>
            </w:r>
          </w:p>
        </w:tc>
      </w:tr>
      <w:tr w:rsidR="00A210ED" w:rsidRPr="00023C3D" w14:paraId="21D48FA2" w14:textId="77777777" w:rsidTr="004F5B44">
        <w:trPr>
          <w:trHeight w:val="760"/>
        </w:trPr>
        <w:tc>
          <w:tcPr>
            <w:tcW w:w="4230" w:type="dxa"/>
            <w:noWrap/>
            <w:hideMark/>
          </w:tcPr>
          <w:p w14:paraId="5267C39D" w14:textId="3DD468F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1C846EF" w14:textId="16E4EE5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B56240E" w14:textId="0151281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156082"/>
                <w:kern w:val="0"/>
                <w14:ligatures w14:val="none"/>
              </w:rPr>
              <w:t>8.9%</w:t>
            </w:r>
          </w:p>
        </w:tc>
        <w:tc>
          <w:tcPr>
            <w:tcW w:w="6390" w:type="dxa"/>
            <w:noWrap/>
            <w:hideMark/>
          </w:tcPr>
          <w:p w14:paraId="22B1EFD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 index</w:t>
            </w:r>
          </w:p>
        </w:tc>
        <w:tc>
          <w:tcPr>
            <w:tcW w:w="4850" w:type="dxa"/>
            <w:noWrap/>
            <w:hideMark/>
          </w:tcPr>
          <w:p w14:paraId="1F4B2B9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D</w:t>
            </w:r>
          </w:p>
        </w:tc>
      </w:tr>
      <w:tr w:rsidR="00A210ED" w:rsidRPr="00023C3D" w14:paraId="44C5FC50" w14:textId="77777777" w:rsidTr="004F5B44">
        <w:trPr>
          <w:trHeight w:val="760"/>
        </w:trPr>
        <w:tc>
          <w:tcPr>
            <w:tcW w:w="4230" w:type="dxa"/>
            <w:noWrap/>
            <w:hideMark/>
          </w:tcPr>
          <w:p w14:paraId="729707C6" w14:textId="1C6C125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712338A" w14:textId="49E5BD4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04FEB4F" w14:textId="21F9485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156082"/>
                <w:kern w:val="0"/>
                <w14:ligatures w14:val="none"/>
              </w:rPr>
              <w:t>37.6%</w:t>
            </w:r>
          </w:p>
        </w:tc>
        <w:tc>
          <w:tcPr>
            <w:tcW w:w="6390" w:type="dxa"/>
            <w:noWrap/>
            <w:hideMark/>
          </w:tcPr>
          <w:p w14:paraId="1502F5B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arval index</w:t>
            </w:r>
          </w:p>
        </w:tc>
        <w:tc>
          <w:tcPr>
            <w:tcW w:w="4850" w:type="dxa"/>
            <w:noWrap/>
            <w:hideMark/>
          </w:tcPr>
          <w:p w14:paraId="2D983F6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D</w:t>
            </w:r>
          </w:p>
        </w:tc>
      </w:tr>
      <w:tr w:rsidR="00A210ED" w:rsidRPr="00023C3D" w14:paraId="080D1883" w14:textId="77777777" w:rsidTr="004F5B44">
        <w:trPr>
          <w:trHeight w:val="760"/>
        </w:trPr>
        <w:tc>
          <w:tcPr>
            <w:tcW w:w="4230" w:type="dxa"/>
            <w:noWrap/>
            <w:hideMark/>
          </w:tcPr>
          <w:p w14:paraId="7A6D728F" w14:textId="28B1910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3D0CE8F" w14:textId="33A1FBE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C913279" w14:textId="3F477A6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156082"/>
                <w:kern w:val="0"/>
                <w14:ligatures w14:val="none"/>
              </w:rPr>
              <w:t>-4.9%</w:t>
            </w:r>
          </w:p>
        </w:tc>
        <w:tc>
          <w:tcPr>
            <w:tcW w:w="6390" w:type="dxa"/>
            <w:noWrap/>
            <w:hideMark/>
          </w:tcPr>
          <w:p w14:paraId="3949FC5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 index</w:t>
            </w:r>
          </w:p>
        </w:tc>
        <w:tc>
          <w:tcPr>
            <w:tcW w:w="4850" w:type="dxa"/>
            <w:noWrap/>
            <w:hideMark/>
          </w:tcPr>
          <w:p w14:paraId="66633C4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RS AND ADD</w:t>
            </w:r>
          </w:p>
        </w:tc>
      </w:tr>
      <w:tr w:rsidR="00A210ED" w:rsidRPr="00023C3D" w14:paraId="3CD04386" w14:textId="77777777" w:rsidTr="004F5B44">
        <w:trPr>
          <w:trHeight w:val="760"/>
        </w:trPr>
        <w:tc>
          <w:tcPr>
            <w:tcW w:w="4230" w:type="dxa"/>
            <w:noWrap/>
            <w:hideMark/>
          </w:tcPr>
          <w:p w14:paraId="79721874" w14:textId="4606790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ami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lVejVx1s","properties":{"formattedCitation":"[21]","plainCitation":"[21]","noteIndex":0},"citationItems":[{"id":748,"uris":["http://zotero.org/users/local/a8rW4zD8/items/BDJT4UYP"],"itemData":{"id":748,"type":"article-journal","abstract":"Currently, dengue control relies largely on reactive vector control programmes. Proactive vector-control using a rational, well-balanced integrated vector management approach may prove more successful for dengue control. As part of the development of a cluster randomized controlled epidemiological trial, a study was conducted in Johor Bahru, Malaysia. The study included one control site (three buildings) and three intervention sites which were treated as follows: targeted outdoor residual spraying only (TORS site, two buildings); deployment of autodissemination devices only (ADD site, four buildings); and the previous two treatments combined (TORS + ADD site, three buildings). The primary entomological measurement was per cent of positive ovitraps-ovitrap index (OI). The effect of each intervention on OI was analyzed by a modified ordinary least squares regression model. Relative to the control site, the TORS and ADD sites showed a reduction in the Aedes OI (-6.5%, P = 0.04 and -8.3%, P = 0.10, respectively). Analysis by species showed that, relative to control, the Ae. aegypti OI was lower in ADD (-8.9%, P = 0.03) and in TORS (-10.4%, P = 0.02). No such effect was evident in the TORS + ADD site. The present study provides insights into the methods to be used for the main trial. The combination of multiple insecticides with different modes of action in one package is innovative, although we could not demonstrate the additive effect of TORS + ADD. Further work is required to strengthen our understanding of how these interventions impact dengue vector populations and dengue transmission.","container-title":"Bulletin of Entomological Research","DOI":"10.1017/S0007485320000188","ISSN":"1475-2670","issue":"6","journalAbbreviation":"Bull Entomol Res","language":"eng","note":"PMID: 32410722","page":"700-707","source":"PubMed","title":"Targeted outdoor residual spraying, autodissemination devices and their combination against &lt;i&gt;Aedes&lt;/i&gt; mosquitoes: field implementation in a Malaysian urban setting","title-short":"Targeted outdoor residual spraying, autodissemination devices and their combination against Aedes mosquitoes","volume":"110","author":[{"family":"Hamid","given":"Nurulhusna Ab"},{"family":"Alexander","given":"Neal"},{"family":"Suer","given":"Remco"},{"family":"Ahmed","given":"Nazni Wasi"},{"family":"Mudin","given":"Rose Nani"},{"family":"Omar","given":"Topek"},{"family":"Dapari","given":"Rahmat"},{"family":"Che Mat Din","given":"Shahrom Nor Azian"},{"family":"Rahman","given":"Roslinda Abdul"},{"family":"Jaraee","given":"Ropiah"},{"family":"Baur","given":"Frederic"},{"family":"Schmitt","given":"Frederic"},{"family":"Hamon","given":"Nick"},{"family":"Richardson","given":"Jason H."},{"family":"Langlois-Jacques","given":"Carole"},{"family":"Rabilloud","given":"Muriel"},{"family":"Saadatian-Elahi","given":"Mitra"}],"issued":{"date-parts":[["2020",12]]}}}],"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1]</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9210331" w14:textId="5FC8055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2843B99" w14:textId="20E58A5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156082"/>
                <w:kern w:val="0"/>
                <w14:ligatures w14:val="none"/>
              </w:rPr>
              <w:t>-35.6%</w:t>
            </w:r>
          </w:p>
        </w:tc>
        <w:tc>
          <w:tcPr>
            <w:tcW w:w="6390" w:type="dxa"/>
            <w:noWrap/>
            <w:hideMark/>
          </w:tcPr>
          <w:p w14:paraId="55EF63C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arval index</w:t>
            </w:r>
          </w:p>
        </w:tc>
        <w:tc>
          <w:tcPr>
            <w:tcW w:w="4850" w:type="dxa"/>
            <w:noWrap/>
            <w:hideMark/>
          </w:tcPr>
          <w:p w14:paraId="5BD2B0A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RS AND ADD</w:t>
            </w:r>
          </w:p>
        </w:tc>
      </w:tr>
      <w:tr w:rsidR="00A210ED" w:rsidRPr="00023C3D" w14:paraId="627E3208" w14:textId="77777777" w:rsidTr="004F5B44">
        <w:trPr>
          <w:trHeight w:val="760"/>
        </w:trPr>
        <w:tc>
          <w:tcPr>
            <w:tcW w:w="4230" w:type="dxa"/>
            <w:noWrap/>
            <w:hideMark/>
          </w:tcPr>
          <w:p w14:paraId="1CBB3663" w14:textId="6D6E500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ewton-Sánchez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U8Crt9wX","properties":{"formattedCitation":"[22]","plainCitation":"[22]","noteIndex":0},"citationItems":[{"id":750,"uris":["http://zotero.org/users/local/a8rW4zD8/items/Y9QCFYGW"],"itemData":{"id":750,"type":"article-journal","abstract":"The purpose of this study is to analyse the effect of a community participation programme based on the ecosystem model on the incidence of dengue in urban communities.","container-title":"International Journal of Public Health","DOI":"10.1007/s00038-020-01345-y","ISSN":"1661-8564","issue":"3","journalAbbreviation":"Int J Public Health","language":"en","page":"249-255","source":"Springer Link","title":"Effect of an ecosystem-centered community participation programme on the incidence of dengue. A field randomized, controlled trial","volume":"65","author":[{"family":"Newton-Sánchez","given":"Oscar Alberto"},{"family":"Cruz Ruiz","given":"Miriam","non-dropping-particle":"de la"},{"family":"Torres-Rojo","given":"Yisel"},{"family":"Ochoa-Diaz-López","given":"Hector"},{"family":"Delgado-Enciso","given":"Iván"},{"family":"Hernandez-Suarez","given":"Carlos Moises"},{"family":"Espinoza-Gomez","given":"Francisco"}],"issued":{"date-parts":[["2020",4,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2]</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5222B1C" w14:textId="4A8E86A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1ADCC563" w14:textId="0AAF0AF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5.01%</w:t>
            </w:r>
          </w:p>
        </w:tc>
        <w:tc>
          <w:tcPr>
            <w:tcW w:w="6390" w:type="dxa"/>
            <w:noWrap/>
            <w:hideMark/>
          </w:tcPr>
          <w:p w14:paraId="228D363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1E66A2B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6601C47C" w14:textId="77777777" w:rsidTr="004F5B44">
        <w:trPr>
          <w:trHeight w:val="760"/>
        </w:trPr>
        <w:tc>
          <w:tcPr>
            <w:tcW w:w="4230" w:type="dxa"/>
            <w:noWrap/>
            <w:hideMark/>
          </w:tcPr>
          <w:p w14:paraId="1E524309" w14:textId="39FF73D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rawfor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SGDrR2jl","properties":{"formattedCitation":"[23]","plainCitation":"[23]","noteIndex":0},"citationItems":[{"id":754,"uris":["http://zotero.org/users/local/a8rW4zD8/items/ZMUDATMS"],"itemData":{"id":754,"type":"article-journal","container-title":"Nature biotechnology","issue":"4","note":"ISBN: 1087-0156\npublisher: Nature Publishing Group US New York","page":"482-492","title":"Efficient production of male &lt;i&gt;Wolbachia&lt;/i&gt;-infected &lt;i&gt;Aedes aegypti&lt;/i&gt; mosquitoes enables large-scale suppression of wild populations","volume":"38","author":[{"family":"Crawford","given":"Jacob E."},{"family":"Clarke","given":"David W."},{"family":"Criswell","given":"Victor"},{"family":"Desnoyer","given":"Mark"},{"family":"Cornel","given":"Devon"},{"family":"Deegan","given":"Brittany"},{"family":"Gong","given":"Kyle"},{"family":"Hopkins","given":"Kaycie C."},{"family":"Howell","given":"Paul"},{"family":"Hyde","given":"Justin S."}],"issued":{"date-parts":[["202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3]</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4E279D9" w14:textId="4348631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Replacement</w:t>
            </w:r>
          </w:p>
        </w:tc>
        <w:tc>
          <w:tcPr>
            <w:tcW w:w="2700" w:type="dxa"/>
            <w:vAlign w:val="bottom"/>
            <w:hideMark/>
          </w:tcPr>
          <w:p w14:paraId="0F6961E9" w14:textId="7ABBA93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8.11%</w:t>
            </w:r>
          </w:p>
        </w:tc>
        <w:tc>
          <w:tcPr>
            <w:tcW w:w="6390" w:type="dxa"/>
            <w:hideMark/>
          </w:tcPr>
          <w:p w14:paraId="58DDE69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53E3D22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eatment and Control 1</w:t>
            </w:r>
          </w:p>
        </w:tc>
      </w:tr>
      <w:tr w:rsidR="00A210ED" w:rsidRPr="00023C3D" w14:paraId="00C011FE" w14:textId="77777777" w:rsidTr="004F5B44">
        <w:trPr>
          <w:trHeight w:val="760"/>
        </w:trPr>
        <w:tc>
          <w:tcPr>
            <w:tcW w:w="4230" w:type="dxa"/>
            <w:noWrap/>
            <w:hideMark/>
          </w:tcPr>
          <w:p w14:paraId="6CDBAA3A" w14:textId="4999004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rawfor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SGDrR2jl","properties":{"formattedCitation":"[23]","plainCitation":"[23]","noteIndex":0},"citationItems":[{"id":754,"uris":["http://zotero.org/users/local/a8rW4zD8/items/ZMUDATMS"],"itemData":{"id":754,"type":"article-journal","container-title":"Nature biotechnology","issue":"4","note":"ISBN: 1087-0156\npublisher: Nature Publishing Group US New York","page":"482-492","title":"Efficient production of male &lt;i&gt;Wolbachia&lt;/i&gt;-infected &lt;i&gt;Aedes aegypti&lt;/i&gt; mosquitoes enables large-scale suppression of wild populations","volume":"38","author":[{"family":"Crawford","given":"Jacob E."},{"family":"Clarke","given":"David W."},{"family":"Criswell","given":"Victor"},{"family":"Desnoyer","given":"Mark"},{"family":"Cornel","given":"Devon"},{"family":"Deegan","given":"Brittany"},{"family":"Gong","given":"Kyle"},{"family":"Hopkins","given":"Kaycie C."},{"family":"Howell","given":"Paul"},{"family":"Hyde","given":"Justin S."}],"issued":{"date-parts":[["202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3]</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21E6377" w14:textId="69C206D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Replacement</w:t>
            </w:r>
          </w:p>
        </w:tc>
        <w:tc>
          <w:tcPr>
            <w:tcW w:w="2700" w:type="dxa"/>
            <w:noWrap/>
            <w:vAlign w:val="bottom"/>
            <w:hideMark/>
          </w:tcPr>
          <w:p w14:paraId="22DA9164" w14:textId="1F0F8F4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2.66%</w:t>
            </w:r>
          </w:p>
        </w:tc>
        <w:tc>
          <w:tcPr>
            <w:tcW w:w="6390" w:type="dxa"/>
            <w:hideMark/>
          </w:tcPr>
          <w:p w14:paraId="360875E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7DA0112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eatment and Control 1</w:t>
            </w:r>
          </w:p>
        </w:tc>
      </w:tr>
      <w:tr w:rsidR="00A210ED" w:rsidRPr="00023C3D" w14:paraId="07659747" w14:textId="77777777" w:rsidTr="004F5B44">
        <w:trPr>
          <w:trHeight w:val="760"/>
        </w:trPr>
        <w:tc>
          <w:tcPr>
            <w:tcW w:w="4230" w:type="dxa"/>
            <w:noWrap/>
            <w:hideMark/>
          </w:tcPr>
          <w:p w14:paraId="637EEF8C" w14:textId="0F35173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rawford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SGDrR2jl","properties":{"formattedCitation":"[23]","plainCitation":"[23]","noteIndex":0},"citationItems":[{"id":754,"uris":["http://zotero.org/users/local/a8rW4zD8/items/ZMUDATMS"],"itemData":{"id":754,"type":"article-journal","container-title":"Nature biotechnology","issue":"4","note":"ISBN: 1087-0156\npublisher: Nature Publishing Group US New York","page":"482-492","title":"Efficient production of male &lt;i&gt;Wolbachia&lt;/i&gt;-infected &lt;i&gt;Aedes aegypti&lt;/i&gt; mosquitoes enables large-scale suppression of wild populations","volume":"38","author":[{"family":"Crawford","given":"Jacob E."},{"family":"Clarke","given":"David W."},{"family":"Criswell","given":"Victor"},{"family":"Desnoyer","given":"Mark"},{"family":"Cornel","given":"Devon"},{"family":"Deegan","given":"Brittany"},{"family":"Gong","given":"Kyle"},{"family":"Hopkins","given":"Kaycie C."},{"family":"Howell","given":"Paul"},{"family":"Hyde","given":"Justin S."}],"issued":{"date-parts":[["2020"]]}}}],"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3]</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7B8C97F" w14:textId="5BDAFC6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Replacement</w:t>
            </w:r>
          </w:p>
        </w:tc>
        <w:tc>
          <w:tcPr>
            <w:tcW w:w="2700" w:type="dxa"/>
            <w:noWrap/>
            <w:vAlign w:val="bottom"/>
            <w:hideMark/>
          </w:tcPr>
          <w:p w14:paraId="2716C0D7" w14:textId="016198E1"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8.84%</w:t>
            </w:r>
          </w:p>
        </w:tc>
        <w:tc>
          <w:tcPr>
            <w:tcW w:w="6390" w:type="dxa"/>
            <w:hideMark/>
          </w:tcPr>
          <w:p w14:paraId="2EF0B85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noWrap/>
            <w:hideMark/>
          </w:tcPr>
          <w:p w14:paraId="63DBEED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eatment and Control 1</w:t>
            </w:r>
          </w:p>
        </w:tc>
      </w:tr>
      <w:tr w:rsidR="00A210ED" w:rsidRPr="00023C3D" w14:paraId="63A9FEC3" w14:textId="77777777" w:rsidTr="004F5B44">
        <w:trPr>
          <w:trHeight w:val="760"/>
        </w:trPr>
        <w:tc>
          <w:tcPr>
            <w:tcW w:w="4230" w:type="dxa"/>
            <w:noWrap/>
            <w:hideMark/>
          </w:tcPr>
          <w:p w14:paraId="5F693FFB" w14:textId="43178BE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nathilaka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bHMdwwUw","properties":{"formattedCitation":"[24]","plainCitation":"[24]","noteIndex":0},"citationItems":[{"id":755,"uris":["http://zotero.org/users/local/a8rW4zD8/items/NK3QTIC2"],"itemData":{"id":755,"type":"article-journal","abstract":"Insect growth regulators (IGRs) are considered a novel group of insecticides to control mosquitoes. Novaluron is an IGR with benzoylphenyl urea insecticide, which inhibits chitin synthesis in insects and can reduce insect population density; it is also known to have a high margin of safety for mammals.","container-title":"Parasites &amp; Vectors","DOI":"10.1186/s13071-020-04109-y","ISSN":"1756-3305","issue":"1","journalAbbreviation":"Parasites &amp; Vectors","page":"228","source":"BioMed Central","title":"Field-based evaluation of novaluron EC10 insect growth regulator, a chitin synthesis inhibitor against dengue vector breeding in leaf axils of pineapple plantations in Gampaha District, Sri Lanka","volume":"13","author":[{"family":"Gunathilaka","given":"Nayana"},{"family":"Ranathunga","given":"Tharaka"},{"family":"Hettiarachchi","given":"Dakshina"},{"family":"Udayanga","given":"Lahiru"},{"family":"Abeyewickreme","given":"Wimaladharma"}],"issued":{"date-parts":[["2020",5,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3C85B12" w14:textId="5D08385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185AA80B" w14:textId="699DE74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6.49%</w:t>
            </w:r>
          </w:p>
        </w:tc>
        <w:tc>
          <w:tcPr>
            <w:tcW w:w="6390" w:type="dxa"/>
            <w:noWrap/>
            <w:hideMark/>
          </w:tcPr>
          <w:p w14:paraId="68ED740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plant</w:t>
            </w:r>
          </w:p>
        </w:tc>
        <w:tc>
          <w:tcPr>
            <w:tcW w:w="4850" w:type="dxa"/>
            <w:noWrap/>
            <w:hideMark/>
          </w:tcPr>
          <w:p w14:paraId="788A108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eek 1-5</w:t>
            </w:r>
          </w:p>
        </w:tc>
      </w:tr>
      <w:tr w:rsidR="00A210ED" w:rsidRPr="00023C3D" w14:paraId="104F742F" w14:textId="77777777" w:rsidTr="004F5B44">
        <w:trPr>
          <w:trHeight w:val="760"/>
        </w:trPr>
        <w:tc>
          <w:tcPr>
            <w:tcW w:w="4230" w:type="dxa"/>
            <w:noWrap/>
            <w:hideMark/>
          </w:tcPr>
          <w:p w14:paraId="0B9F5D54" w14:textId="1336887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nathilaka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bHMdwwUw","properties":{"formattedCitation":"[24]","plainCitation":"[24]","noteIndex":0},"citationItems":[{"id":755,"uris":["http://zotero.org/users/local/a8rW4zD8/items/NK3QTIC2"],"itemData":{"id":755,"type":"article-journal","abstract":"Insect growth regulators (IGRs) are considered a novel group of insecticides to control mosquitoes. Novaluron is an IGR with benzoylphenyl urea insecticide, which inhibits chitin synthesis in insects and can reduce insect population density; it is also known to have a high margin of safety for mammals.","container-title":"Parasites &amp; Vectors","DOI":"10.1186/s13071-020-04109-y","ISSN":"1756-3305","issue":"1","journalAbbreviation":"Parasites &amp; Vectors","page":"228","source":"BioMed Central","title":"Field-based evaluation of novaluron EC10 insect growth regulator, a chitin synthesis inhibitor against dengue vector breeding in leaf axils of pineapple plantations in Gampaha District, Sri Lanka","volume":"13","author":[{"family":"Gunathilaka","given":"Nayana"},{"family":"Ranathunga","given":"Tharaka"},{"family":"Hettiarachchi","given":"Dakshina"},{"family":"Udayanga","given":"Lahiru"},{"family":"Abeyewickreme","given":"Wimaladharma"}],"issued":{"date-parts":[["2020",5,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BCC14DC" w14:textId="2DCA2FB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5F4948B6" w14:textId="6A3E0ED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0.12%</w:t>
            </w:r>
          </w:p>
        </w:tc>
        <w:tc>
          <w:tcPr>
            <w:tcW w:w="6390" w:type="dxa"/>
            <w:noWrap/>
            <w:hideMark/>
          </w:tcPr>
          <w:p w14:paraId="197753A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plant</w:t>
            </w:r>
          </w:p>
        </w:tc>
        <w:tc>
          <w:tcPr>
            <w:tcW w:w="4850" w:type="dxa"/>
            <w:noWrap/>
            <w:hideMark/>
          </w:tcPr>
          <w:p w14:paraId="11D0BF8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eek 6-7</w:t>
            </w:r>
          </w:p>
        </w:tc>
      </w:tr>
      <w:tr w:rsidR="00A210ED" w:rsidRPr="00023C3D" w14:paraId="1E8EC5F8" w14:textId="77777777" w:rsidTr="004F5B44">
        <w:trPr>
          <w:trHeight w:val="760"/>
        </w:trPr>
        <w:tc>
          <w:tcPr>
            <w:tcW w:w="4230" w:type="dxa"/>
            <w:noWrap/>
            <w:hideMark/>
          </w:tcPr>
          <w:p w14:paraId="5328EB04" w14:textId="3A73114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Gunathilaka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bHMdwwUw","properties":{"formattedCitation":"[24]","plainCitation":"[24]","noteIndex":0},"citationItems":[{"id":755,"uris":["http://zotero.org/users/local/a8rW4zD8/items/NK3QTIC2"],"itemData":{"id":755,"type":"article-journal","abstract":"Insect growth regulators (IGRs) are considered a novel group of insecticides to control mosquitoes. Novaluron is an IGR with benzoylphenyl urea insecticide, which inhibits chitin synthesis in insects and can reduce insect population density; it is also known to have a high margin of safety for mammals.","container-title":"Parasites &amp; Vectors","DOI":"10.1186/s13071-020-04109-y","ISSN":"1756-3305","issue":"1","journalAbbreviation":"Parasites &amp; Vectors","page":"228","source":"BioMed Central","title":"Field-based evaluation of novaluron EC10 insect growth regulator, a chitin synthesis inhibitor against dengue vector breeding in leaf axils of pineapple plantations in Gampaha District, Sri Lanka","volume":"13","author":[{"family":"Gunathilaka","given":"Nayana"},{"family":"Ranathunga","given":"Tharaka"},{"family":"Hettiarachchi","given":"Dakshina"},{"family":"Udayanga","given":"Lahiru"},{"family":"Abeyewickreme","given":"Wimaladharma"}],"issued":{"date-parts":[["2020",5,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3CCDE47" w14:textId="1B8D6CA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4578443A" w14:textId="61E1707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6.19%</w:t>
            </w:r>
          </w:p>
        </w:tc>
        <w:tc>
          <w:tcPr>
            <w:tcW w:w="6390" w:type="dxa"/>
            <w:noWrap/>
            <w:hideMark/>
          </w:tcPr>
          <w:p w14:paraId="31DE374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plant</w:t>
            </w:r>
          </w:p>
        </w:tc>
        <w:tc>
          <w:tcPr>
            <w:tcW w:w="4850" w:type="dxa"/>
            <w:noWrap/>
            <w:hideMark/>
          </w:tcPr>
          <w:p w14:paraId="34FB0F8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eek 8-11</w:t>
            </w:r>
          </w:p>
        </w:tc>
      </w:tr>
      <w:tr w:rsidR="00A210ED" w:rsidRPr="00023C3D" w14:paraId="30E25D95" w14:textId="77777777" w:rsidTr="004F5B44">
        <w:trPr>
          <w:trHeight w:val="760"/>
        </w:trPr>
        <w:tc>
          <w:tcPr>
            <w:tcW w:w="4230" w:type="dxa"/>
            <w:noWrap/>
            <w:hideMark/>
          </w:tcPr>
          <w:p w14:paraId="664D8977" w14:textId="706E71F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unathilaka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bHMdwwUw","properties":{"formattedCitation":"[24]","plainCitation":"[24]","noteIndex":0},"citationItems":[{"id":755,"uris":["http://zotero.org/users/local/a8rW4zD8/items/NK3QTIC2"],"itemData":{"id":755,"type":"article-journal","abstract":"Insect growth regulators (IGRs) are considered a novel group of insecticides to control mosquitoes. Novaluron is an IGR with benzoylphenyl urea insecticide, which inhibits chitin synthesis in insects and can reduce insect population density; it is also known to have a high margin of safety for mammals.","container-title":"Parasites &amp; Vectors","DOI":"10.1186/s13071-020-04109-y","ISSN":"1756-3305","issue":"1","journalAbbreviation":"Parasites &amp; Vectors","page":"228","source":"BioMed Central","title":"Field-based evaluation of novaluron EC10 insect growth regulator, a chitin synthesis inhibitor against dengue vector breeding in leaf axils of pineapple plantations in Gampaha District, Sri Lanka","volume":"13","author":[{"family":"Gunathilaka","given":"Nayana"},{"family":"Ranathunga","given":"Tharaka"},{"family":"Hettiarachchi","given":"Dakshina"},{"family":"Udayanga","given":"Lahiru"},{"family":"Abeyewickreme","given":"Wimaladharma"}],"issued":{"date-parts":[["2020",5,6]]}}}],"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4]</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79F9A48" w14:textId="5D0CF61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Insecticidal</w:t>
            </w:r>
          </w:p>
        </w:tc>
        <w:tc>
          <w:tcPr>
            <w:tcW w:w="2700" w:type="dxa"/>
            <w:noWrap/>
            <w:vAlign w:val="bottom"/>
            <w:hideMark/>
          </w:tcPr>
          <w:p w14:paraId="50EEA641" w14:textId="5648B32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5.18%</w:t>
            </w:r>
          </w:p>
        </w:tc>
        <w:tc>
          <w:tcPr>
            <w:tcW w:w="6390" w:type="dxa"/>
            <w:noWrap/>
            <w:hideMark/>
          </w:tcPr>
          <w:p w14:paraId="6E6CED3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plant</w:t>
            </w:r>
          </w:p>
        </w:tc>
        <w:tc>
          <w:tcPr>
            <w:tcW w:w="4850" w:type="dxa"/>
            <w:noWrap/>
            <w:hideMark/>
          </w:tcPr>
          <w:p w14:paraId="63D6575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eek 12</w:t>
            </w:r>
          </w:p>
        </w:tc>
      </w:tr>
      <w:tr w:rsidR="00A210ED" w:rsidRPr="00023C3D" w14:paraId="7C7E9D8D" w14:textId="77777777" w:rsidTr="004F5B44">
        <w:trPr>
          <w:trHeight w:val="760"/>
        </w:trPr>
        <w:tc>
          <w:tcPr>
            <w:tcW w:w="4230" w:type="dxa"/>
            <w:noWrap/>
            <w:hideMark/>
          </w:tcPr>
          <w:p w14:paraId="772CEBF3" w14:textId="58EBA9A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164CCC8" w14:textId="668B7CF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310BFBD" w14:textId="07833FE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2.40%</w:t>
            </w:r>
          </w:p>
        </w:tc>
        <w:tc>
          <w:tcPr>
            <w:tcW w:w="6390" w:type="dxa"/>
            <w:hideMark/>
          </w:tcPr>
          <w:p w14:paraId="1498A08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Positive Ovitrap Index - </w:t>
            </w:r>
            <w:r w:rsidRPr="00023C3D">
              <w:rPr>
                <w:rFonts w:ascii="Times New Roman" w:eastAsia="Times New Roman" w:hAnsi="Times New Roman" w:cs="Times New Roman"/>
                <w:color w:val="000000"/>
                <w:kern w:val="0"/>
                <w14:ligatures w14:val="none"/>
              </w:rPr>
              <w:br/>
              <w:t>Outdoor</w:t>
            </w:r>
          </w:p>
        </w:tc>
        <w:tc>
          <w:tcPr>
            <w:tcW w:w="4850" w:type="dxa"/>
            <w:noWrap/>
            <w:hideMark/>
          </w:tcPr>
          <w:p w14:paraId="3E5275D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ressure sprayer</w:t>
            </w:r>
          </w:p>
        </w:tc>
      </w:tr>
      <w:tr w:rsidR="00A210ED" w:rsidRPr="00023C3D" w14:paraId="1F919F67" w14:textId="77777777" w:rsidTr="004F5B44">
        <w:trPr>
          <w:trHeight w:val="760"/>
        </w:trPr>
        <w:tc>
          <w:tcPr>
            <w:tcW w:w="4230" w:type="dxa"/>
            <w:noWrap/>
            <w:hideMark/>
          </w:tcPr>
          <w:p w14:paraId="206F2721" w14:textId="08CF004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33CEF08" w14:textId="7FBAE53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3AB0223" w14:textId="7919C69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0.43%</w:t>
            </w:r>
          </w:p>
        </w:tc>
        <w:tc>
          <w:tcPr>
            <w:tcW w:w="6390" w:type="dxa"/>
            <w:hideMark/>
          </w:tcPr>
          <w:p w14:paraId="427DD8B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itive Ovitrap Index -</w:t>
            </w:r>
            <w:r w:rsidRPr="00023C3D">
              <w:rPr>
                <w:rFonts w:ascii="Times New Roman" w:eastAsia="Times New Roman" w:hAnsi="Times New Roman" w:cs="Times New Roman"/>
                <w:color w:val="000000"/>
                <w:kern w:val="0"/>
                <w14:ligatures w14:val="none"/>
              </w:rPr>
              <w:br/>
              <w:t>Semi-indoor</w:t>
            </w:r>
          </w:p>
        </w:tc>
        <w:tc>
          <w:tcPr>
            <w:tcW w:w="4850" w:type="dxa"/>
            <w:noWrap/>
            <w:hideMark/>
          </w:tcPr>
          <w:p w14:paraId="70EF18A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ressure sprayer</w:t>
            </w:r>
          </w:p>
        </w:tc>
      </w:tr>
      <w:tr w:rsidR="00A210ED" w:rsidRPr="00023C3D" w14:paraId="6459DE0E" w14:textId="77777777" w:rsidTr="004F5B44">
        <w:trPr>
          <w:trHeight w:val="760"/>
        </w:trPr>
        <w:tc>
          <w:tcPr>
            <w:tcW w:w="4230" w:type="dxa"/>
            <w:noWrap/>
            <w:hideMark/>
          </w:tcPr>
          <w:p w14:paraId="309CF914" w14:textId="2925BB0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10C32C2" w14:textId="29D95C1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C0402B0" w14:textId="0ED1060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7.36%</w:t>
            </w:r>
          </w:p>
        </w:tc>
        <w:tc>
          <w:tcPr>
            <w:tcW w:w="6390" w:type="dxa"/>
            <w:hideMark/>
          </w:tcPr>
          <w:p w14:paraId="60E7D4F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Positive Ovitrap Index - </w:t>
            </w:r>
            <w:r w:rsidRPr="00023C3D">
              <w:rPr>
                <w:rFonts w:ascii="Times New Roman" w:eastAsia="Times New Roman" w:hAnsi="Times New Roman" w:cs="Times New Roman"/>
                <w:color w:val="000000"/>
                <w:kern w:val="0"/>
                <w14:ligatures w14:val="none"/>
              </w:rPr>
              <w:br/>
              <w:t>Outdoor</w:t>
            </w:r>
          </w:p>
        </w:tc>
        <w:tc>
          <w:tcPr>
            <w:tcW w:w="4850" w:type="dxa"/>
            <w:noWrap/>
            <w:hideMark/>
          </w:tcPr>
          <w:p w14:paraId="38E2801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LV spray</w:t>
            </w:r>
          </w:p>
        </w:tc>
      </w:tr>
      <w:tr w:rsidR="00A210ED" w:rsidRPr="00023C3D" w14:paraId="3FEB778F" w14:textId="77777777" w:rsidTr="004F5B44">
        <w:trPr>
          <w:trHeight w:val="760"/>
        </w:trPr>
        <w:tc>
          <w:tcPr>
            <w:tcW w:w="4230" w:type="dxa"/>
            <w:noWrap/>
            <w:hideMark/>
          </w:tcPr>
          <w:p w14:paraId="66A8B326" w14:textId="09B9762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0EDA081" w14:textId="49D63B5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7335DB0" w14:textId="631E754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9.24%</w:t>
            </w:r>
          </w:p>
        </w:tc>
        <w:tc>
          <w:tcPr>
            <w:tcW w:w="6390" w:type="dxa"/>
            <w:hideMark/>
          </w:tcPr>
          <w:p w14:paraId="389E074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itive Ovitrap Index -</w:t>
            </w:r>
            <w:r w:rsidRPr="00023C3D">
              <w:rPr>
                <w:rFonts w:ascii="Times New Roman" w:eastAsia="Times New Roman" w:hAnsi="Times New Roman" w:cs="Times New Roman"/>
                <w:color w:val="000000"/>
                <w:kern w:val="0"/>
                <w14:ligatures w14:val="none"/>
              </w:rPr>
              <w:br/>
              <w:t>Semi-indoor</w:t>
            </w:r>
          </w:p>
        </w:tc>
        <w:tc>
          <w:tcPr>
            <w:tcW w:w="4850" w:type="dxa"/>
            <w:noWrap/>
            <w:hideMark/>
          </w:tcPr>
          <w:p w14:paraId="2189D63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LV spray</w:t>
            </w:r>
          </w:p>
        </w:tc>
      </w:tr>
      <w:tr w:rsidR="00A210ED" w:rsidRPr="00023C3D" w14:paraId="21B74773" w14:textId="77777777" w:rsidTr="004F5B44">
        <w:trPr>
          <w:trHeight w:val="760"/>
        </w:trPr>
        <w:tc>
          <w:tcPr>
            <w:tcW w:w="4230" w:type="dxa"/>
            <w:noWrap/>
            <w:hideMark/>
          </w:tcPr>
          <w:p w14:paraId="47568DA7" w14:textId="58C056E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E851E4D" w14:textId="5B801F8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3E8599F" w14:textId="7E1DE1E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9.13%</w:t>
            </w:r>
          </w:p>
        </w:tc>
        <w:tc>
          <w:tcPr>
            <w:tcW w:w="6390" w:type="dxa"/>
            <w:hideMark/>
          </w:tcPr>
          <w:p w14:paraId="73C306F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Positive Ovitrap Index - </w:t>
            </w:r>
            <w:r w:rsidRPr="00023C3D">
              <w:rPr>
                <w:rFonts w:ascii="Times New Roman" w:eastAsia="Times New Roman" w:hAnsi="Times New Roman" w:cs="Times New Roman"/>
                <w:color w:val="000000"/>
                <w:kern w:val="0"/>
                <w14:ligatures w14:val="none"/>
              </w:rPr>
              <w:br/>
              <w:t>Outdoor</w:t>
            </w:r>
          </w:p>
        </w:tc>
        <w:tc>
          <w:tcPr>
            <w:tcW w:w="4850" w:type="dxa"/>
            <w:noWrap/>
            <w:hideMark/>
          </w:tcPr>
          <w:p w14:paraId="1BEE581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st blower</w:t>
            </w:r>
          </w:p>
        </w:tc>
      </w:tr>
      <w:tr w:rsidR="00A210ED" w:rsidRPr="00023C3D" w14:paraId="5877678C" w14:textId="77777777" w:rsidTr="004F5B44">
        <w:trPr>
          <w:trHeight w:val="760"/>
        </w:trPr>
        <w:tc>
          <w:tcPr>
            <w:tcW w:w="4230" w:type="dxa"/>
            <w:noWrap/>
            <w:hideMark/>
          </w:tcPr>
          <w:p w14:paraId="0F3CC45F" w14:textId="02CADF0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9462FD4" w14:textId="4FA5CFD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4A59E27" w14:textId="126176D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0.10%</w:t>
            </w:r>
          </w:p>
        </w:tc>
        <w:tc>
          <w:tcPr>
            <w:tcW w:w="6390" w:type="dxa"/>
            <w:hideMark/>
          </w:tcPr>
          <w:p w14:paraId="60B0F23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sitive Ovitrap Index -</w:t>
            </w:r>
            <w:r w:rsidRPr="00023C3D">
              <w:rPr>
                <w:rFonts w:ascii="Times New Roman" w:eastAsia="Times New Roman" w:hAnsi="Times New Roman" w:cs="Times New Roman"/>
                <w:color w:val="000000"/>
                <w:kern w:val="0"/>
                <w14:ligatures w14:val="none"/>
              </w:rPr>
              <w:br/>
              <w:t>Semi-indoor</w:t>
            </w:r>
          </w:p>
        </w:tc>
        <w:tc>
          <w:tcPr>
            <w:tcW w:w="4850" w:type="dxa"/>
            <w:noWrap/>
            <w:hideMark/>
          </w:tcPr>
          <w:p w14:paraId="7F4A179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st blower</w:t>
            </w:r>
          </w:p>
        </w:tc>
      </w:tr>
      <w:tr w:rsidR="00A210ED" w:rsidRPr="00023C3D" w14:paraId="0026D061" w14:textId="77777777" w:rsidTr="004F5B44">
        <w:trPr>
          <w:trHeight w:val="760"/>
        </w:trPr>
        <w:tc>
          <w:tcPr>
            <w:tcW w:w="4230" w:type="dxa"/>
            <w:noWrap/>
            <w:hideMark/>
          </w:tcPr>
          <w:p w14:paraId="77CC5D84" w14:textId="70637FE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62C9439" w14:textId="126E832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73F57E7" w14:textId="06F089E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5.19%</w:t>
            </w:r>
          </w:p>
        </w:tc>
        <w:tc>
          <w:tcPr>
            <w:tcW w:w="6390" w:type="dxa"/>
            <w:noWrap/>
            <w:hideMark/>
          </w:tcPr>
          <w:p w14:paraId="441C02D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ovitrap Outdoor</w:t>
            </w:r>
          </w:p>
        </w:tc>
        <w:tc>
          <w:tcPr>
            <w:tcW w:w="4850" w:type="dxa"/>
            <w:noWrap/>
            <w:hideMark/>
          </w:tcPr>
          <w:p w14:paraId="01A7099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ressure sprayer</w:t>
            </w:r>
          </w:p>
        </w:tc>
      </w:tr>
      <w:tr w:rsidR="00A210ED" w:rsidRPr="00023C3D" w14:paraId="7C3761E1" w14:textId="77777777" w:rsidTr="004F5B44">
        <w:trPr>
          <w:trHeight w:val="760"/>
        </w:trPr>
        <w:tc>
          <w:tcPr>
            <w:tcW w:w="4230" w:type="dxa"/>
            <w:noWrap/>
            <w:hideMark/>
          </w:tcPr>
          <w:p w14:paraId="6C14BE67" w14:textId="28941F6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2D95E5A" w14:textId="26B9B08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8058A79" w14:textId="6BEC9C3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0.00%</w:t>
            </w:r>
          </w:p>
        </w:tc>
        <w:tc>
          <w:tcPr>
            <w:tcW w:w="6390" w:type="dxa"/>
            <w:noWrap/>
            <w:hideMark/>
          </w:tcPr>
          <w:p w14:paraId="279E0D7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ovitrap Semi-Idoor</w:t>
            </w:r>
          </w:p>
        </w:tc>
        <w:tc>
          <w:tcPr>
            <w:tcW w:w="4850" w:type="dxa"/>
            <w:noWrap/>
            <w:hideMark/>
          </w:tcPr>
          <w:p w14:paraId="757748F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ressure sprayer</w:t>
            </w:r>
          </w:p>
        </w:tc>
      </w:tr>
      <w:tr w:rsidR="00A210ED" w:rsidRPr="00023C3D" w14:paraId="64C35C45" w14:textId="77777777" w:rsidTr="004F5B44">
        <w:trPr>
          <w:trHeight w:val="760"/>
        </w:trPr>
        <w:tc>
          <w:tcPr>
            <w:tcW w:w="4230" w:type="dxa"/>
            <w:noWrap/>
            <w:hideMark/>
          </w:tcPr>
          <w:p w14:paraId="73B2E474" w14:textId="24EAA2B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0F32FC0" w14:textId="4CC4204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C7BAB18" w14:textId="3FF316E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2.22%</w:t>
            </w:r>
          </w:p>
        </w:tc>
        <w:tc>
          <w:tcPr>
            <w:tcW w:w="6390" w:type="dxa"/>
            <w:noWrap/>
            <w:hideMark/>
          </w:tcPr>
          <w:p w14:paraId="2F5FA97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ovitrap Outdoor</w:t>
            </w:r>
          </w:p>
        </w:tc>
        <w:tc>
          <w:tcPr>
            <w:tcW w:w="4850" w:type="dxa"/>
            <w:noWrap/>
            <w:hideMark/>
          </w:tcPr>
          <w:p w14:paraId="03F4E35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LV spray</w:t>
            </w:r>
          </w:p>
        </w:tc>
      </w:tr>
      <w:tr w:rsidR="00A210ED" w:rsidRPr="00023C3D" w14:paraId="236F50DE" w14:textId="77777777" w:rsidTr="004F5B44">
        <w:trPr>
          <w:trHeight w:val="760"/>
        </w:trPr>
        <w:tc>
          <w:tcPr>
            <w:tcW w:w="4230" w:type="dxa"/>
            <w:noWrap/>
            <w:hideMark/>
          </w:tcPr>
          <w:p w14:paraId="35B7BC14" w14:textId="18C9DA9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4B70C27" w14:textId="424B216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D5A198B" w14:textId="307F921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80.00%</w:t>
            </w:r>
          </w:p>
        </w:tc>
        <w:tc>
          <w:tcPr>
            <w:tcW w:w="6390" w:type="dxa"/>
            <w:noWrap/>
            <w:hideMark/>
          </w:tcPr>
          <w:p w14:paraId="6492E07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ovitrap Semi-Idoor</w:t>
            </w:r>
          </w:p>
        </w:tc>
        <w:tc>
          <w:tcPr>
            <w:tcW w:w="4850" w:type="dxa"/>
            <w:noWrap/>
            <w:hideMark/>
          </w:tcPr>
          <w:p w14:paraId="71BAB99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ULV spray</w:t>
            </w:r>
          </w:p>
        </w:tc>
      </w:tr>
      <w:tr w:rsidR="00A210ED" w:rsidRPr="00023C3D" w14:paraId="76FED2B8" w14:textId="77777777" w:rsidTr="004F5B44">
        <w:trPr>
          <w:trHeight w:val="760"/>
        </w:trPr>
        <w:tc>
          <w:tcPr>
            <w:tcW w:w="4230" w:type="dxa"/>
            <w:noWrap/>
            <w:hideMark/>
          </w:tcPr>
          <w:p w14:paraId="007E1B29" w14:textId="65F10F1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0E4A474" w14:textId="632CE80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E859E3A" w14:textId="0A5E634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4.07%</w:t>
            </w:r>
          </w:p>
        </w:tc>
        <w:tc>
          <w:tcPr>
            <w:tcW w:w="6390" w:type="dxa"/>
            <w:noWrap/>
            <w:hideMark/>
          </w:tcPr>
          <w:p w14:paraId="4714033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ovitrap Outdoor</w:t>
            </w:r>
          </w:p>
        </w:tc>
        <w:tc>
          <w:tcPr>
            <w:tcW w:w="4850" w:type="dxa"/>
            <w:noWrap/>
            <w:hideMark/>
          </w:tcPr>
          <w:p w14:paraId="65CCA5B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st blower</w:t>
            </w:r>
          </w:p>
        </w:tc>
      </w:tr>
      <w:tr w:rsidR="00A210ED" w:rsidRPr="00023C3D" w14:paraId="1352AF79" w14:textId="77777777" w:rsidTr="004F5B44">
        <w:trPr>
          <w:trHeight w:val="760"/>
        </w:trPr>
        <w:tc>
          <w:tcPr>
            <w:tcW w:w="4230" w:type="dxa"/>
            <w:noWrap/>
            <w:hideMark/>
          </w:tcPr>
          <w:p w14:paraId="28E6CA3E" w14:textId="47FD5DA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hmad Zak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Ne5xdNJE","properties":{"formattedCitation":"[25]","plainCitation":"[25]","noteIndex":0},"citationItems":[{"id":758,"uris":["http://zotero.org/users/local/a8rW4zD8/items/U3F2UP2Q"],"itemData":{"id":758,"type":"article-journal","abstract":"Bacillus thuringiensis israelensis (Bti) is an effective biological insecticide for killing mosquito larvae. However, choosing the suitable application method for larviciding is critical in increasing its effectiveness. Therefore, this study aimed to determine the effectiveness of Bti (VectoBac®) WG using various applications at high-rise buildings. Three different applications of Bti treatment were applied at three high-rise buildings in Bandar Saujana Putra. The ULV machine is used for Pangsapuri Impian, a mist blower for Pangsapuri Seri Saujana and a pressured sprayer for BSP 21. BSP Skypark does not undergo treatment and acts as a control. The efficacy of Bti treatment was measured by analyzing the ovitrap surveillance data collected (POI and MLT) for pre and post-treatment. Post-treatment ovitrap surveillance indicates that the Aedes sp. mosquito density was lower than the density at the time of pre-treatment surveillance. Overall, the Aedes albopictus species in both an indoor and outdoor environment setting had shown a reduction. The highest Aedes sp. density reduction is seen through the use of mist blowers in outdoor settings for Aedes albopictus, (%POI reduction = 87.4%; %MLT reduction = 93.8%). The mist blower yielded results that is significantly higher compared to other larviciding applications; the order from greatest to the least was mist blower &gt; pressured sprayer &gt; ULV. It can be concluded that each application produces different degrees of effectiveness in reducing the Aedes sp. density in different environmental settings.","container-title":"Tropical Medicine and Infectious Disease","DOI":"10.3390/tropicalmed5020067","ISSN":"2414-6366","issue":"2","journalAbbreviation":"Trop Med Infect Dis","note":"PMID: 32370071\nPMCID: PMC7345134","page":"67","source":"PubMed Central","title":"Efficacy of &lt;i&gt;Bacillus thuringiensis&lt;/i&gt; treatment on &lt;i&gt;Aedes&lt;/i&gt; population using different applications at high-rise buildings","volume":"5","author":[{"family":"Ahmad Zaki","given":"Zuhainy"},{"family":"Che Dom","given":"Nazri"},{"family":"Ahmed Alhothily","given":"Ibrahim"}],"issued":{"date-parts":[["2020",5,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5]</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8E9677E" w14:textId="2AB4378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D3424BD" w14:textId="46A3F8E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6.67%</w:t>
            </w:r>
          </w:p>
        </w:tc>
        <w:tc>
          <w:tcPr>
            <w:tcW w:w="6390" w:type="dxa"/>
            <w:noWrap/>
            <w:hideMark/>
          </w:tcPr>
          <w:p w14:paraId="047249F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ean larvae per ovitrap Semi-Idoor</w:t>
            </w:r>
          </w:p>
        </w:tc>
        <w:tc>
          <w:tcPr>
            <w:tcW w:w="4850" w:type="dxa"/>
            <w:noWrap/>
            <w:hideMark/>
          </w:tcPr>
          <w:p w14:paraId="2F8B6FF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st blower</w:t>
            </w:r>
          </w:p>
        </w:tc>
      </w:tr>
      <w:tr w:rsidR="00A210ED" w:rsidRPr="00023C3D" w14:paraId="559A1C5F" w14:textId="77777777" w:rsidTr="004F5B44">
        <w:trPr>
          <w:trHeight w:val="760"/>
        </w:trPr>
        <w:tc>
          <w:tcPr>
            <w:tcW w:w="4230" w:type="dxa"/>
            <w:noWrap/>
            <w:hideMark/>
          </w:tcPr>
          <w:p w14:paraId="6622618A" w14:textId="5CB14CC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Bonnet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004C7E5" w14:textId="265D9DE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62757115" w14:textId="2A2916D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0.34%</w:t>
            </w:r>
          </w:p>
        </w:tc>
        <w:tc>
          <w:tcPr>
            <w:tcW w:w="6390" w:type="dxa"/>
            <w:noWrap/>
            <w:hideMark/>
          </w:tcPr>
          <w:p w14:paraId="4E802B1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noWrap/>
            <w:hideMark/>
          </w:tcPr>
          <w:p w14:paraId="2602D46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13AFF35" w14:textId="77777777" w:rsidTr="004F5B44">
        <w:trPr>
          <w:trHeight w:val="760"/>
        </w:trPr>
        <w:tc>
          <w:tcPr>
            <w:tcW w:w="4230" w:type="dxa"/>
            <w:noWrap/>
            <w:hideMark/>
          </w:tcPr>
          <w:p w14:paraId="143F5CE1" w14:textId="0CDBADB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nnet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DDADA96" w14:textId="103DA33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300084D5" w14:textId="6E0A8C4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5.15%</w:t>
            </w:r>
          </w:p>
        </w:tc>
        <w:tc>
          <w:tcPr>
            <w:tcW w:w="6390" w:type="dxa"/>
            <w:noWrap/>
            <w:hideMark/>
          </w:tcPr>
          <w:p w14:paraId="1EF4BF2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noWrap/>
            <w:hideMark/>
          </w:tcPr>
          <w:p w14:paraId="2E5580C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01A3D491" w14:textId="77777777" w:rsidTr="004F5B44">
        <w:trPr>
          <w:trHeight w:val="760"/>
        </w:trPr>
        <w:tc>
          <w:tcPr>
            <w:tcW w:w="4230" w:type="dxa"/>
            <w:noWrap/>
            <w:hideMark/>
          </w:tcPr>
          <w:p w14:paraId="6F5D59B6" w14:textId="3DC15E4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nnet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B478391" w14:textId="46CC515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318F3375" w14:textId="0B59844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5.81%</w:t>
            </w:r>
          </w:p>
        </w:tc>
        <w:tc>
          <w:tcPr>
            <w:tcW w:w="6390" w:type="dxa"/>
            <w:noWrap/>
            <w:hideMark/>
          </w:tcPr>
          <w:p w14:paraId="5DB5EAF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noWrap/>
            <w:hideMark/>
          </w:tcPr>
          <w:p w14:paraId="2704E3C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B4DD064" w14:textId="77777777" w:rsidTr="004F5B44">
        <w:trPr>
          <w:trHeight w:val="760"/>
        </w:trPr>
        <w:tc>
          <w:tcPr>
            <w:tcW w:w="4230" w:type="dxa"/>
            <w:noWrap/>
            <w:hideMark/>
          </w:tcPr>
          <w:p w14:paraId="051E6EC9" w14:textId="16EF3BA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nnet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6]</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B8CB9A8" w14:textId="34B2E9D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60BB66EA" w14:textId="3DCC0DC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9.74%</w:t>
            </w:r>
          </w:p>
        </w:tc>
        <w:tc>
          <w:tcPr>
            <w:tcW w:w="6390" w:type="dxa"/>
            <w:noWrap/>
            <w:hideMark/>
          </w:tcPr>
          <w:p w14:paraId="1068116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w:t>
            </w:r>
          </w:p>
        </w:tc>
        <w:tc>
          <w:tcPr>
            <w:tcW w:w="4850" w:type="dxa"/>
            <w:noWrap/>
            <w:hideMark/>
          </w:tcPr>
          <w:p w14:paraId="0371441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7ADCCA95" w14:textId="77777777" w:rsidTr="004F5B44">
        <w:trPr>
          <w:trHeight w:val="760"/>
        </w:trPr>
        <w:tc>
          <w:tcPr>
            <w:tcW w:w="4230" w:type="dxa"/>
            <w:noWrap/>
            <w:hideMark/>
          </w:tcPr>
          <w:p w14:paraId="63406258" w14:textId="1E7647E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924F9B">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noProof/>
                <w:color w:val="000000"/>
                <w:kern w:val="0"/>
                <w14:ligatures w14:val="none"/>
              </w:rPr>
              <w:t>27]</w:t>
            </w:r>
          </w:p>
        </w:tc>
        <w:tc>
          <w:tcPr>
            <w:tcW w:w="3420" w:type="dxa"/>
            <w:noWrap/>
            <w:vAlign w:val="bottom"/>
            <w:hideMark/>
          </w:tcPr>
          <w:p w14:paraId="3809B7E4" w14:textId="1940FB4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7E06B36" w14:textId="503FA40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3.60%</w:t>
            </w:r>
          </w:p>
        </w:tc>
        <w:tc>
          <w:tcPr>
            <w:tcW w:w="6390" w:type="dxa"/>
            <w:noWrap/>
            <w:hideMark/>
          </w:tcPr>
          <w:p w14:paraId="277DD81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index</w:t>
            </w:r>
          </w:p>
        </w:tc>
        <w:tc>
          <w:tcPr>
            <w:tcW w:w="4850" w:type="dxa"/>
            <w:noWrap/>
            <w:hideMark/>
          </w:tcPr>
          <w:p w14:paraId="21D81CF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12 weeks during treatment</w:t>
            </w:r>
          </w:p>
        </w:tc>
      </w:tr>
      <w:tr w:rsidR="00A210ED" w:rsidRPr="00023C3D" w14:paraId="032F21D3" w14:textId="77777777" w:rsidTr="004F5B44">
        <w:trPr>
          <w:trHeight w:val="760"/>
        </w:trPr>
        <w:tc>
          <w:tcPr>
            <w:tcW w:w="4230" w:type="dxa"/>
            <w:noWrap/>
            <w:hideMark/>
          </w:tcPr>
          <w:p w14:paraId="0354AA92" w14:textId="2365092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w:t>
            </w:r>
            <w:r w:rsidR="002B2E14">
              <w:rPr>
                <w:rFonts w:ascii="Times New Roman" w:eastAsia="Times New Roman" w:hAnsi="Times New Roman" w:cs="Times New Roman"/>
                <w:noProof/>
                <w:color w:val="000000"/>
                <w:kern w:val="0"/>
                <w14:ligatures w14:val="none"/>
              </w:rPr>
              <w:t>27]</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22060DA" w14:textId="55D08C6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F3085C9" w14:textId="6472B35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0.00%</w:t>
            </w:r>
          </w:p>
        </w:tc>
        <w:tc>
          <w:tcPr>
            <w:tcW w:w="6390" w:type="dxa"/>
            <w:noWrap/>
            <w:hideMark/>
          </w:tcPr>
          <w:p w14:paraId="53891A6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i/>
                <w:iCs/>
                <w:color w:val="000000"/>
                <w:kern w:val="0"/>
                <w14:ligatures w14:val="none"/>
              </w:rPr>
              <w:t xml:space="preserve">Aedes </w:t>
            </w:r>
            <w:r w:rsidRPr="00023C3D">
              <w:rPr>
                <w:rFonts w:ascii="Times New Roman" w:eastAsia="Times New Roman" w:hAnsi="Times New Roman" w:cs="Times New Roman"/>
                <w:color w:val="000000"/>
                <w:kern w:val="0"/>
                <w14:ligatures w14:val="none"/>
              </w:rPr>
              <w:t>index</w:t>
            </w:r>
          </w:p>
        </w:tc>
        <w:tc>
          <w:tcPr>
            <w:tcW w:w="4850" w:type="dxa"/>
            <w:noWrap/>
            <w:hideMark/>
          </w:tcPr>
          <w:p w14:paraId="4DC7C07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4 weeks post treatment</w:t>
            </w:r>
          </w:p>
        </w:tc>
      </w:tr>
      <w:tr w:rsidR="00A210ED" w:rsidRPr="00023C3D" w14:paraId="55FFD002" w14:textId="77777777" w:rsidTr="004F5B44">
        <w:trPr>
          <w:trHeight w:val="760"/>
        </w:trPr>
        <w:tc>
          <w:tcPr>
            <w:tcW w:w="4230" w:type="dxa"/>
            <w:noWrap/>
            <w:hideMark/>
          </w:tcPr>
          <w:p w14:paraId="42313C8C" w14:textId="33A490B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2B2E14">
              <w:rPr>
                <w:rFonts w:ascii="Times New Roman" w:eastAsia="Times New Roman" w:hAnsi="Times New Roman" w:cs="Times New Roman"/>
                <w:noProof/>
                <w:color w:val="000000"/>
                <w:kern w:val="0"/>
                <w14:ligatures w14:val="none"/>
              </w:rPr>
              <w:t xml:space="preserve">2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2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5EC96BB" w14:textId="4DF494C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05F8CE8" w14:textId="10F8080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6.30%</w:t>
            </w:r>
          </w:p>
        </w:tc>
        <w:tc>
          <w:tcPr>
            <w:tcW w:w="6390" w:type="dxa"/>
            <w:noWrap/>
            <w:hideMark/>
          </w:tcPr>
          <w:p w14:paraId="3CAD554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arvae density</w:t>
            </w:r>
          </w:p>
        </w:tc>
        <w:tc>
          <w:tcPr>
            <w:tcW w:w="4850" w:type="dxa"/>
            <w:noWrap/>
            <w:hideMark/>
          </w:tcPr>
          <w:p w14:paraId="60AC888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12 weeks during treatment</w:t>
            </w:r>
          </w:p>
        </w:tc>
      </w:tr>
      <w:tr w:rsidR="00A210ED" w:rsidRPr="00023C3D" w14:paraId="596C1563" w14:textId="77777777" w:rsidTr="004F5B44">
        <w:trPr>
          <w:trHeight w:val="760"/>
        </w:trPr>
        <w:tc>
          <w:tcPr>
            <w:tcW w:w="4230" w:type="dxa"/>
            <w:noWrap/>
            <w:hideMark/>
          </w:tcPr>
          <w:p w14:paraId="51DBB272" w14:textId="4B50EAD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924F9B">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2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4599175" w14:textId="0E78837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B2E31BD" w14:textId="098DB43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0.00%</w:t>
            </w:r>
          </w:p>
        </w:tc>
        <w:tc>
          <w:tcPr>
            <w:tcW w:w="6390" w:type="dxa"/>
            <w:noWrap/>
            <w:hideMark/>
          </w:tcPr>
          <w:p w14:paraId="2636D94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arvae density</w:t>
            </w:r>
          </w:p>
        </w:tc>
        <w:tc>
          <w:tcPr>
            <w:tcW w:w="4850" w:type="dxa"/>
            <w:noWrap/>
            <w:hideMark/>
          </w:tcPr>
          <w:p w14:paraId="213A6CC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4 weeks post treatment</w:t>
            </w:r>
          </w:p>
        </w:tc>
      </w:tr>
      <w:tr w:rsidR="00A210ED" w:rsidRPr="00023C3D" w14:paraId="2A97B0DC" w14:textId="77777777" w:rsidTr="004F5B44">
        <w:trPr>
          <w:trHeight w:val="760"/>
        </w:trPr>
        <w:tc>
          <w:tcPr>
            <w:tcW w:w="4230" w:type="dxa"/>
            <w:noWrap/>
            <w:hideMark/>
          </w:tcPr>
          <w:p w14:paraId="227D63EA" w14:textId="1E85B1E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924F9B">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2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F6EBF88" w14:textId="37B8A84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6B68EBD" w14:textId="6921826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9.62%</w:t>
            </w:r>
          </w:p>
        </w:tc>
        <w:tc>
          <w:tcPr>
            <w:tcW w:w="6390" w:type="dxa"/>
            <w:noWrap/>
            <w:hideMark/>
          </w:tcPr>
          <w:p w14:paraId="748EA35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 index</w:t>
            </w:r>
          </w:p>
        </w:tc>
        <w:tc>
          <w:tcPr>
            <w:tcW w:w="4850" w:type="dxa"/>
            <w:noWrap/>
            <w:hideMark/>
          </w:tcPr>
          <w:p w14:paraId="1F1CAFF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12 weeks during treatment</w:t>
            </w:r>
          </w:p>
        </w:tc>
      </w:tr>
      <w:tr w:rsidR="00A210ED" w:rsidRPr="00023C3D" w14:paraId="3779AB07" w14:textId="77777777" w:rsidTr="004F5B44">
        <w:trPr>
          <w:trHeight w:val="760"/>
        </w:trPr>
        <w:tc>
          <w:tcPr>
            <w:tcW w:w="4230" w:type="dxa"/>
            <w:noWrap/>
            <w:hideMark/>
          </w:tcPr>
          <w:p w14:paraId="1868B3C1" w14:textId="6191DDB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ohari et al., 2020</w:t>
            </w:r>
            <w:r w:rsidR="00924F9B">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2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3C49FB3" w14:textId="657CF39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92F4C6D" w14:textId="615338B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7.95%</w:t>
            </w:r>
          </w:p>
        </w:tc>
        <w:tc>
          <w:tcPr>
            <w:tcW w:w="6390" w:type="dxa"/>
            <w:noWrap/>
            <w:hideMark/>
          </w:tcPr>
          <w:p w14:paraId="1693C67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 index</w:t>
            </w:r>
          </w:p>
        </w:tc>
        <w:tc>
          <w:tcPr>
            <w:tcW w:w="4850" w:type="dxa"/>
            <w:noWrap/>
            <w:hideMark/>
          </w:tcPr>
          <w:p w14:paraId="3E32A1E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4 weeks post treatment</w:t>
            </w:r>
          </w:p>
        </w:tc>
      </w:tr>
      <w:tr w:rsidR="00A210ED" w:rsidRPr="00023C3D" w14:paraId="56A0F734" w14:textId="77777777" w:rsidTr="004F5B44">
        <w:trPr>
          <w:trHeight w:val="760"/>
        </w:trPr>
        <w:tc>
          <w:tcPr>
            <w:tcW w:w="4230" w:type="dxa"/>
            <w:noWrap/>
            <w:hideMark/>
          </w:tcPr>
          <w:p w14:paraId="51A30768" w14:textId="482954A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cia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FWNmuxKU","properties":{"formattedCitation":"[27]","plainCitation":"[27]","noteIndex":0},"citationItems":[{"id":767,"uris":["http://zotero.org/users/local/a8rW4zD8/items/6U4JNE4Y"],"itemData":{"id":767,"type":"article-journal","container-title":"PLOS ONE","DOI":"10.1371/journal.pone.0230910","ISSN":"1932-6203","issue":"4","language":"en","page":"e0230910","source":"DOI.org (Crossref)","title":"Wide area spray of bacterial larvicide, &lt;i&gt;Bacillus thuringiensis israelensis&lt;/i&gt; strain AM65-52, integrated in the national vector control program impacts dengue transmission in an urban township in Sibu district, Sarawak, Malaysia","volume":"15","author":[{"family":"Bohari","given":"Rezal"},{"family":"Jin Hin","given":"Chong"},{"family":"Matusop","given":"Asmad"},{"family":"Abdullah","given":"Muhamad Rais"},{"family":"Ney","given":"Teoh Guat"},{"family":"Benjamin","given":"Seleena"},{"family":"Lim","given":"Lee Han"}],"issued":{"date-parts":[["2020",4,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w:t>
            </w:r>
            <w:r w:rsidR="002B2E14">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noProof/>
                <w:color w:val="000000"/>
                <w:kern w:val="0"/>
                <w14:ligatures w14:val="none"/>
              </w:rPr>
              <w:t>]</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65FEEC7" w14:textId="658620A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9584BDE" w14:textId="0C2E104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4.02%</w:t>
            </w:r>
          </w:p>
        </w:tc>
        <w:tc>
          <w:tcPr>
            <w:tcW w:w="6390" w:type="dxa"/>
            <w:noWrap/>
            <w:hideMark/>
          </w:tcPr>
          <w:p w14:paraId="2B635BF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  Adult aspiration</w:t>
            </w:r>
          </w:p>
        </w:tc>
        <w:tc>
          <w:tcPr>
            <w:tcW w:w="4850" w:type="dxa"/>
            <w:noWrap/>
            <w:hideMark/>
          </w:tcPr>
          <w:p w14:paraId="1DCCD8A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4DE96449" w14:textId="77777777" w:rsidTr="004F5B44">
        <w:trPr>
          <w:trHeight w:val="760"/>
        </w:trPr>
        <w:tc>
          <w:tcPr>
            <w:tcW w:w="4230" w:type="dxa"/>
            <w:noWrap/>
            <w:hideMark/>
          </w:tcPr>
          <w:p w14:paraId="783872FC" w14:textId="1CCB4CD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cia et al., 2020</w:t>
            </w:r>
            <w:r w:rsidR="00924F9B">
              <w:rPr>
                <w:rFonts w:ascii="Times New Roman" w:eastAsia="Times New Roman" w:hAnsi="Times New Roman" w:cs="Times New Roman"/>
                <w:color w:val="000000"/>
                <w:kern w:val="0"/>
                <w14:ligatures w14:val="none"/>
              </w:rPr>
              <w:t xml:space="preserve"> </w:t>
            </w:r>
            <w:r w:rsidR="00924F9B">
              <w:rPr>
                <w:rFonts w:ascii="Times New Roman" w:eastAsia="Times New Roman" w:hAnsi="Times New Roman" w:cs="Times New Roman"/>
                <w:color w:val="000000"/>
                <w:kern w:val="0"/>
                <w14:ligatures w14:val="none"/>
              </w:rPr>
              <w:fldChar w:fldCharType="begin"/>
            </w:r>
            <w:r w:rsidR="00924F9B">
              <w:rPr>
                <w:rFonts w:ascii="Times New Roman" w:eastAsia="Times New Roman" w:hAnsi="Times New Roman" w:cs="Times New Roman"/>
                <w:color w:val="000000"/>
                <w:kern w:val="0"/>
                <w14:ligatures w14:val="none"/>
              </w:rPr>
              <w:instrText xml:space="preserve"> ADDIN ZOTERO_ITEM CSL_CITATION {"citationID":"FWNmuxKU","properties":{"formattedCitation":"[27]","plainCitation":"[27]","noteIndex":0},"citationItems":[{"id":767,"uris":["http://zotero.org/users/local/a8rW4zD8/items/6U4JNE4Y"],"itemData":{"id":767,"type":"article-journal","container-title":"PLOS ONE","DOI":"10.1371/journal.pone.0230910","ISSN":"1932-6203","issue":"4","language":"en","page":"e0230910","source":"DOI.org (Crossref)","title":"Wide area spray of bacterial larvicide, &lt;i&gt;Bacillus thuringiensis israelensis&lt;/i&gt; strain AM65-52, integrated in the national vector control program impacts dengue transmission in an urban township in Sibu district, Sarawak, Malaysia","volume":"15","author":[{"family":"Bohari","given":"Rezal"},{"family":"Jin Hin","given":"Chong"},{"family":"Matusop","given":"Asmad"},{"family":"Abdullah","given":"Muhamad Rais"},{"family":"Ney","given":"Teoh Guat"},{"family":"Benjamin","given":"Seleena"},{"family":"Lim","given":"Lee Han"}],"issued":{"date-parts":[["2020",4,1]]}}}],"schema":"https://github.com/citation-style-language/schema/raw/master/csl-citation.json"} </w:instrText>
            </w:r>
            <w:r w:rsidR="00924F9B">
              <w:rPr>
                <w:rFonts w:ascii="Times New Roman" w:eastAsia="Times New Roman" w:hAnsi="Times New Roman" w:cs="Times New Roman"/>
                <w:color w:val="000000"/>
                <w:kern w:val="0"/>
                <w14:ligatures w14:val="none"/>
              </w:rPr>
              <w:fldChar w:fldCharType="separate"/>
            </w:r>
            <w:r w:rsidR="00924F9B">
              <w:rPr>
                <w:rFonts w:ascii="Times New Roman" w:eastAsia="Times New Roman" w:hAnsi="Times New Roman" w:cs="Times New Roman"/>
                <w:noProof/>
                <w:color w:val="000000"/>
                <w:kern w:val="0"/>
                <w14:ligatures w14:val="none"/>
              </w:rPr>
              <w:t>[2</w:t>
            </w:r>
            <w:r w:rsidR="002B2E14">
              <w:rPr>
                <w:rFonts w:ascii="Times New Roman" w:eastAsia="Times New Roman" w:hAnsi="Times New Roman" w:cs="Times New Roman"/>
                <w:noProof/>
                <w:color w:val="000000"/>
                <w:kern w:val="0"/>
                <w14:ligatures w14:val="none"/>
              </w:rPr>
              <w:t>8</w:t>
            </w:r>
            <w:r w:rsidR="00924F9B">
              <w:rPr>
                <w:rFonts w:ascii="Times New Roman" w:eastAsia="Times New Roman" w:hAnsi="Times New Roman" w:cs="Times New Roman"/>
                <w:noProof/>
                <w:color w:val="000000"/>
                <w:kern w:val="0"/>
                <w14:ligatures w14:val="none"/>
              </w:rPr>
              <w:t>]</w:t>
            </w:r>
            <w:r w:rsidR="00924F9B">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8A0195F" w14:textId="6650FEA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0FA13AD" w14:textId="087CE56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5.12%</w:t>
            </w:r>
          </w:p>
        </w:tc>
        <w:tc>
          <w:tcPr>
            <w:tcW w:w="6390" w:type="dxa"/>
            <w:noWrap/>
            <w:hideMark/>
          </w:tcPr>
          <w:p w14:paraId="34D1963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s</w:t>
            </w:r>
          </w:p>
        </w:tc>
        <w:tc>
          <w:tcPr>
            <w:tcW w:w="4850" w:type="dxa"/>
            <w:noWrap/>
            <w:hideMark/>
          </w:tcPr>
          <w:p w14:paraId="677D531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79108963" w14:textId="77777777" w:rsidTr="004F5B44">
        <w:trPr>
          <w:trHeight w:val="760"/>
        </w:trPr>
        <w:tc>
          <w:tcPr>
            <w:tcW w:w="4230" w:type="dxa"/>
            <w:noWrap/>
            <w:hideMark/>
          </w:tcPr>
          <w:p w14:paraId="0DB91093" w14:textId="4D8CB6E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 2020</w:t>
            </w:r>
            <w:r w:rsidR="00924F9B">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cOC8iFAn","properties":{"formattedCitation":"[26]","plainCitation":"[26]","noteIndex":0},"citationItems":[{"id":761,"uris":["http://zotero.org/users/local/a8rW4zD8/items/5U7SJH8P"],"itemData":{"id":761,"type":"article-journal","abstract":"Several studies highlighted the impact of community-based interventions whose purpose was to reduce the vectors’ breeding sites. These strategies are particularly interesting in low-and-middle-income countries which may find it difficult to sustainably assume the cost of insecticide-based interventions. In this case study we determine the spatial distribution of a community-based intervention for dengue vector control using different entomological indices. The objective was to evaluate locally where the intervention was most effective, using spatial analysis methods that are too often neglected in impact assessments.","container-title":"Infectious Diseases of Poverty","DOI":"10.1186/s40249-020-00675-6","ISSN":"2049-9957","issue":"1","journalAbbreviation":"Infectious Diseases of Poverty","page":"61","source":"BioMed Central","title":"Impact of a community-based intervention on &lt;i&gt;Aedes aegypti&lt;/i&gt; and its spatial distribution in Ouagadougou, Burkina Faso","volume":"9","author":[{"family":"Bonnet","given":"Emmanuel"},{"family":"Fournet","given":"Florence"},{"family":"Benmarhnia","given":"Tarik"},{"family":"Ouedraogo","given":"Samiratou"},{"family":"Dabiré","given":"Roch"},{"family":"Ridde","given":"Valéry"}],"issued":{"date-parts":[["2020",6,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2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FBD98E5" w14:textId="3E5C2B9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79F3339" w14:textId="0B4FC41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56%</w:t>
            </w:r>
          </w:p>
        </w:tc>
        <w:tc>
          <w:tcPr>
            <w:tcW w:w="6390" w:type="dxa"/>
            <w:noWrap/>
            <w:hideMark/>
          </w:tcPr>
          <w:p w14:paraId="317D0E1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collected per house.</w:t>
            </w:r>
          </w:p>
        </w:tc>
        <w:tc>
          <w:tcPr>
            <w:tcW w:w="4850" w:type="dxa"/>
            <w:noWrap/>
            <w:hideMark/>
          </w:tcPr>
          <w:p w14:paraId="25924FE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31F28F83" w14:textId="77777777" w:rsidTr="004F5B44">
        <w:trPr>
          <w:trHeight w:val="760"/>
        </w:trPr>
        <w:tc>
          <w:tcPr>
            <w:tcW w:w="4230" w:type="dxa"/>
            <w:hideMark/>
          </w:tcPr>
          <w:p w14:paraId="0A73A2D0" w14:textId="30A78BF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lsfoard etal., 2019</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themeColor="text1"/>
                <w:kern w:val="0"/>
                <w14:ligatures w14:val="none"/>
              </w:rPr>
              <w:fldChar w:fldCharType="begin"/>
            </w:r>
            <w:r w:rsidR="002B2E14">
              <w:rPr>
                <w:rFonts w:ascii="Times New Roman" w:eastAsia="Times New Roman" w:hAnsi="Times New Roman" w:cs="Times New Roman"/>
                <w:color w:val="000000" w:themeColor="text1"/>
                <w:kern w:val="0"/>
                <w14:ligatures w14:val="none"/>
              </w:rPr>
              <w:instrText xml:space="preserve"> ADDIN ZOTERO_ITEM CSL_CITATION {"citationID":"aJDogRD4","properties":{"formattedCitation":"[30]","plainCitation":"[30]","noteIndex":0},"citationItems":[{"id":773,"uris":["http://zotero.org/users/local/a8rW4zD8/items/J4ZYIVVS"],"itemData":{"id":773,"type":"article-journal","abstract":"Aedes aegypti continues to spread globally and remains a challenge to control, in part due to its 'cryptic behavior' in that it often deposits eggs (oviposits) in larval habitats that are difficult to find and treat using traditional methods. Auto-dissemination strategies target these cryptic breeding sites by employing mosquitoes to deliver lethal doses of insecticide. This report describes the initial field trials of an application known as Autodissemination Augmented by Males (ADAM), utilizing A. aegypti males dusted with pyriproxyfen (PPF). Findings presented here are drawn from both caged and field trial studies. Together, these trials examined for the ability of A. aegypti males to disseminate PPF and to impact field populations. PPF-dusted males were able to effectively deliver lethal doses of PPF to oviposition sites under the conditions tested. Results from field trials in Florida and California demonstrated reduced A. aegypti populations in treated areas, compared to areas where PPF-treated males were not released. These results indicate that the release of PPF-dusted A. aegypti males can impact A. aegypti populations as measured by both reduced larval survival and lower numbers of adult female A. aegypti. We propose the ADAM approach as an addition to existing mosquito control techniques targeting A. aegypti and other mosquitoes that utilize cryptic larval habitats.","container-title":"Insects","DOI":"10.3390/insects10080230","ISSN":"2075-4450","issue":"8","language":"en","page":"230","source":"escholarship.org","title":"&lt;i&gt;Aedes aegypti&lt;/i&gt; males as vehicles for insecticide delivery","volume":"10","author":[{"family":"Brelsfoard","given":"Corey L."},{"family":"Mains","given":"James W."},{"family":"Mulligan","given":"Steve"},{"family":"Cornel","given":"Anthony"},{"family":"Holeman","given":"Jodi"},{"family":"Kluh","given":"Susanne"},{"family":"Leal","given":"Andrea"},{"family":"Hribar","given":"Lawrence J."},{"family":"Morales","given":"Harold"},{"family":"Posey","given":"Tanya"},{"family":"Dobson","given":"Stephen L."}],"issued":{"date-parts":[["2019"]]}}}],"schema":"https://github.com/citation-style-language/schema/raw/master/csl-citation.json"} </w:instrText>
            </w:r>
            <w:r w:rsidR="002B2E14">
              <w:rPr>
                <w:rFonts w:ascii="Times New Roman" w:eastAsia="Times New Roman" w:hAnsi="Times New Roman" w:cs="Times New Roman"/>
                <w:color w:val="000000" w:themeColor="text1"/>
                <w:kern w:val="0"/>
                <w14:ligatures w14:val="none"/>
              </w:rPr>
              <w:fldChar w:fldCharType="separate"/>
            </w:r>
            <w:r w:rsidR="002B2E14">
              <w:rPr>
                <w:rFonts w:ascii="Times New Roman" w:eastAsia="Times New Roman" w:hAnsi="Times New Roman" w:cs="Times New Roman"/>
                <w:noProof/>
                <w:color w:val="000000" w:themeColor="text1"/>
                <w:kern w:val="0"/>
                <w14:ligatures w14:val="none"/>
              </w:rPr>
              <w:t>[30]</w:t>
            </w:r>
            <w:r w:rsidR="002B2E14">
              <w:rPr>
                <w:rFonts w:ascii="Times New Roman" w:eastAsia="Times New Roman" w:hAnsi="Times New Roman" w:cs="Times New Roman"/>
                <w:color w:val="000000" w:themeColor="text1"/>
                <w:kern w:val="0"/>
                <w14:ligatures w14:val="none"/>
              </w:rPr>
              <w:fldChar w:fldCharType="end"/>
            </w:r>
          </w:p>
        </w:tc>
        <w:tc>
          <w:tcPr>
            <w:tcW w:w="3420" w:type="dxa"/>
            <w:noWrap/>
            <w:vAlign w:val="bottom"/>
            <w:hideMark/>
          </w:tcPr>
          <w:p w14:paraId="1139C52E" w14:textId="2DE2365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sz w:val="20"/>
                <w:szCs w:val="20"/>
                <w14:ligatures w14:val="none"/>
              </w:rPr>
              <w:t>Insecticidal</w:t>
            </w:r>
          </w:p>
        </w:tc>
        <w:tc>
          <w:tcPr>
            <w:tcW w:w="2700" w:type="dxa"/>
            <w:vAlign w:val="bottom"/>
            <w:hideMark/>
          </w:tcPr>
          <w:p w14:paraId="704E315A" w14:textId="6A0D950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16%</w:t>
            </w:r>
          </w:p>
        </w:tc>
        <w:tc>
          <w:tcPr>
            <w:tcW w:w="6390" w:type="dxa"/>
            <w:hideMark/>
          </w:tcPr>
          <w:p w14:paraId="02C83A0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hideMark/>
          </w:tcPr>
          <w:p w14:paraId="566669B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817CA02" w14:textId="77777777" w:rsidTr="004F5B44">
        <w:trPr>
          <w:trHeight w:val="760"/>
        </w:trPr>
        <w:tc>
          <w:tcPr>
            <w:tcW w:w="4230" w:type="dxa"/>
            <w:hideMark/>
          </w:tcPr>
          <w:p w14:paraId="41787300" w14:textId="25196C3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lsfoard etal., 2019</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themeColor="text1"/>
                <w:kern w:val="0"/>
                <w14:ligatures w14:val="none"/>
              </w:rPr>
              <w:fldChar w:fldCharType="begin"/>
            </w:r>
            <w:r w:rsidR="002B2E14">
              <w:rPr>
                <w:rFonts w:ascii="Times New Roman" w:eastAsia="Times New Roman" w:hAnsi="Times New Roman" w:cs="Times New Roman"/>
                <w:color w:val="000000" w:themeColor="text1"/>
                <w:kern w:val="0"/>
                <w14:ligatures w14:val="none"/>
              </w:rPr>
              <w:instrText xml:space="preserve"> ADDIN ZOTERO_ITEM CSL_CITATION {"citationID":"aJDogRD4","properties":{"formattedCitation":"[30]","plainCitation":"[30]","noteIndex":0},"citationItems":[{"id":773,"uris":["http://zotero.org/users/local/a8rW4zD8/items/J4ZYIVVS"],"itemData":{"id":773,"type":"article-journal","abstract":"Aedes aegypti continues to spread globally and remains a challenge to control, in part due to its 'cryptic behavior' in that it often deposits eggs (oviposits) in larval habitats that are difficult to find and treat using traditional methods. Auto-dissemination strategies target these cryptic breeding sites by employing mosquitoes to deliver lethal doses of insecticide. This report describes the initial field trials of an application known as Autodissemination Augmented by Males (ADAM), utilizing A. aegypti males dusted with pyriproxyfen (PPF). Findings presented here are drawn from both caged and field trial studies. Together, these trials examined for the ability of A. aegypti males to disseminate PPF and to impact field populations. PPF-dusted males were able to effectively deliver lethal doses of PPF to oviposition sites under the conditions tested. Results from field trials in Florida and California demonstrated reduced A. aegypti populations in treated areas, compared to areas where PPF-treated males were not released. These results indicate that the release of PPF-dusted A. aegypti males can impact A. aegypti populations as measured by both reduced larval survival and lower numbers of adult female A. aegypti. We propose the ADAM approach as an addition to existing mosquito control techniques targeting A. aegypti and other mosquitoes that utilize cryptic larval habitats.","container-title":"Insects","DOI":"10.3390/insects10080230","ISSN":"2075-4450","issue":"8","language":"en","page":"230","source":"escholarship.org","title":"&lt;i&gt;Aedes aegypti&lt;/i&gt; males as vehicles for insecticide delivery","volume":"10","author":[{"family":"Brelsfoard","given":"Corey L."},{"family":"Mains","given":"James W."},{"family":"Mulligan","given":"Steve"},{"family":"Cornel","given":"Anthony"},{"family":"Holeman","given":"Jodi"},{"family":"Kluh","given":"Susanne"},{"family":"Leal","given":"Andrea"},{"family":"Hribar","given":"Lawrence J."},{"family":"Morales","given":"Harold"},{"family":"Posey","given":"Tanya"},{"family":"Dobson","given":"Stephen L."}],"issued":{"date-parts":[["2019"]]}}}],"schema":"https://github.com/citation-style-language/schema/raw/master/csl-citation.json"} </w:instrText>
            </w:r>
            <w:r w:rsidR="002B2E14">
              <w:rPr>
                <w:rFonts w:ascii="Times New Roman" w:eastAsia="Times New Roman" w:hAnsi="Times New Roman" w:cs="Times New Roman"/>
                <w:color w:val="000000" w:themeColor="text1"/>
                <w:kern w:val="0"/>
                <w14:ligatures w14:val="none"/>
              </w:rPr>
              <w:fldChar w:fldCharType="separate"/>
            </w:r>
            <w:r w:rsidR="002B2E14">
              <w:rPr>
                <w:rFonts w:ascii="Times New Roman" w:eastAsia="Times New Roman" w:hAnsi="Times New Roman" w:cs="Times New Roman"/>
                <w:noProof/>
                <w:color w:val="000000" w:themeColor="text1"/>
                <w:kern w:val="0"/>
                <w14:ligatures w14:val="none"/>
              </w:rPr>
              <w:t>[30]</w:t>
            </w:r>
            <w:r w:rsidR="002B2E14">
              <w:rPr>
                <w:rFonts w:ascii="Times New Roman" w:eastAsia="Times New Roman" w:hAnsi="Times New Roman" w:cs="Times New Roman"/>
                <w:color w:val="000000" w:themeColor="text1"/>
                <w:kern w:val="0"/>
                <w14:ligatures w14:val="none"/>
              </w:rPr>
              <w:fldChar w:fldCharType="end"/>
            </w:r>
          </w:p>
        </w:tc>
        <w:tc>
          <w:tcPr>
            <w:tcW w:w="3420" w:type="dxa"/>
            <w:noWrap/>
            <w:vAlign w:val="bottom"/>
            <w:hideMark/>
          </w:tcPr>
          <w:p w14:paraId="44E09BBE" w14:textId="2F24BB1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sz w:val="20"/>
                <w:szCs w:val="20"/>
                <w14:ligatures w14:val="none"/>
              </w:rPr>
              <w:t>Insecticidal</w:t>
            </w:r>
          </w:p>
        </w:tc>
        <w:tc>
          <w:tcPr>
            <w:tcW w:w="2700" w:type="dxa"/>
            <w:vAlign w:val="bottom"/>
            <w:hideMark/>
          </w:tcPr>
          <w:p w14:paraId="77C3B292" w14:textId="7E09CF4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66%</w:t>
            </w:r>
          </w:p>
        </w:tc>
        <w:tc>
          <w:tcPr>
            <w:tcW w:w="6390" w:type="dxa"/>
            <w:hideMark/>
          </w:tcPr>
          <w:p w14:paraId="29A6701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hideMark/>
          </w:tcPr>
          <w:p w14:paraId="71280A1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67856086" w14:textId="77777777" w:rsidTr="004F5B44">
        <w:trPr>
          <w:trHeight w:val="760"/>
        </w:trPr>
        <w:tc>
          <w:tcPr>
            <w:tcW w:w="4230" w:type="dxa"/>
            <w:hideMark/>
          </w:tcPr>
          <w:p w14:paraId="33AD644D" w14:textId="615F8B2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lsfoard etal., 2019</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themeColor="text1"/>
                <w:kern w:val="0"/>
                <w14:ligatures w14:val="none"/>
              </w:rPr>
              <w:fldChar w:fldCharType="begin"/>
            </w:r>
            <w:r w:rsidR="002B2E14">
              <w:rPr>
                <w:rFonts w:ascii="Times New Roman" w:eastAsia="Times New Roman" w:hAnsi="Times New Roman" w:cs="Times New Roman"/>
                <w:color w:val="000000" w:themeColor="text1"/>
                <w:kern w:val="0"/>
                <w14:ligatures w14:val="none"/>
              </w:rPr>
              <w:instrText xml:space="preserve"> ADDIN ZOTERO_ITEM CSL_CITATION {"citationID":"aJDogRD4","properties":{"formattedCitation":"[30]","plainCitation":"[30]","noteIndex":0},"citationItems":[{"id":773,"uris":["http://zotero.org/users/local/a8rW4zD8/items/J4ZYIVVS"],"itemData":{"id":773,"type":"article-journal","abstract":"Aedes aegypti continues to spread globally and remains a challenge to control, in part due to its 'cryptic behavior' in that it often deposits eggs (oviposits) in larval habitats that are difficult to find and treat using traditional methods. Auto-dissemination strategies target these cryptic breeding sites by employing mosquitoes to deliver lethal doses of insecticide. This report describes the initial field trials of an application known as Autodissemination Augmented by Males (ADAM), utilizing A. aegypti males dusted with pyriproxyfen (PPF). Findings presented here are drawn from both caged and field trial studies. Together, these trials examined for the ability of A. aegypti males to disseminate PPF and to impact field populations. PPF-dusted males were able to effectively deliver lethal doses of PPF to oviposition sites under the conditions tested. Results from field trials in Florida and California demonstrated reduced A. aegypti populations in treated areas, compared to areas where PPF-treated males were not released. These results indicate that the release of PPF-dusted A. aegypti males can impact A. aegypti populations as measured by both reduced larval survival and lower numbers of adult female A. aegypti. We propose the ADAM approach as an addition to existing mosquito control techniques targeting A. aegypti and other mosquitoes that utilize cryptic larval habitats.","container-title":"Insects","DOI":"10.3390/insects10080230","ISSN":"2075-4450","issue":"8","language":"en","page":"230","source":"escholarship.org","title":"&lt;i&gt;Aedes aegypti&lt;/i&gt; males as vehicles for insecticide delivery","volume":"10","author":[{"family":"Brelsfoard","given":"Corey L."},{"family":"Mains","given":"James W."},{"family":"Mulligan","given":"Steve"},{"family":"Cornel","given":"Anthony"},{"family":"Holeman","given":"Jodi"},{"family":"Kluh","given":"Susanne"},{"family":"Leal","given":"Andrea"},{"family":"Hribar","given":"Lawrence J."},{"family":"Morales","given":"Harold"},{"family":"Posey","given":"Tanya"},{"family":"Dobson","given":"Stephen L."}],"issued":{"date-parts":[["2019"]]}}}],"schema":"https://github.com/citation-style-language/schema/raw/master/csl-citation.json"} </w:instrText>
            </w:r>
            <w:r w:rsidR="002B2E14">
              <w:rPr>
                <w:rFonts w:ascii="Times New Roman" w:eastAsia="Times New Roman" w:hAnsi="Times New Roman" w:cs="Times New Roman"/>
                <w:color w:val="000000" w:themeColor="text1"/>
                <w:kern w:val="0"/>
                <w14:ligatures w14:val="none"/>
              </w:rPr>
              <w:fldChar w:fldCharType="separate"/>
            </w:r>
            <w:r w:rsidR="002B2E14">
              <w:rPr>
                <w:rFonts w:ascii="Times New Roman" w:eastAsia="Times New Roman" w:hAnsi="Times New Roman" w:cs="Times New Roman"/>
                <w:noProof/>
                <w:color w:val="000000" w:themeColor="text1"/>
                <w:kern w:val="0"/>
                <w14:ligatures w14:val="none"/>
              </w:rPr>
              <w:t>[30]</w:t>
            </w:r>
            <w:r w:rsidR="002B2E14">
              <w:rPr>
                <w:rFonts w:ascii="Times New Roman" w:eastAsia="Times New Roman" w:hAnsi="Times New Roman" w:cs="Times New Roman"/>
                <w:color w:val="000000" w:themeColor="text1"/>
                <w:kern w:val="0"/>
                <w14:ligatures w14:val="none"/>
              </w:rPr>
              <w:fldChar w:fldCharType="end"/>
            </w:r>
          </w:p>
        </w:tc>
        <w:tc>
          <w:tcPr>
            <w:tcW w:w="3420" w:type="dxa"/>
            <w:noWrap/>
            <w:vAlign w:val="bottom"/>
            <w:hideMark/>
          </w:tcPr>
          <w:p w14:paraId="1DEDB2F2" w14:textId="24FCADE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sz w:val="20"/>
                <w:szCs w:val="20"/>
                <w14:ligatures w14:val="none"/>
              </w:rPr>
              <w:t>Insecticidal</w:t>
            </w:r>
          </w:p>
        </w:tc>
        <w:tc>
          <w:tcPr>
            <w:tcW w:w="2700" w:type="dxa"/>
            <w:vAlign w:val="bottom"/>
            <w:hideMark/>
          </w:tcPr>
          <w:p w14:paraId="42F6A0A4" w14:textId="2394324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8.23%</w:t>
            </w:r>
          </w:p>
        </w:tc>
        <w:tc>
          <w:tcPr>
            <w:tcW w:w="6390" w:type="dxa"/>
            <w:hideMark/>
          </w:tcPr>
          <w:p w14:paraId="0A7D8C4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terile males released</w:t>
            </w:r>
          </w:p>
        </w:tc>
        <w:tc>
          <w:tcPr>
            <w:tcW w:w="4850" w:type="dxa"/>
            <w:hideMark/>
          </w:tcPr>
          <w:p w14:paraId="0D7BF57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6685822E" w14:textId="77777777" w:rsidTr="004F5B44">
        <w:trPr>
          <w:trHeight w:val="760"/>
        </w:trPr>
        <w:tc>
          <w:tcPr>
            <w:tcW w:w="4230" w:type="dxa"/>
            <w:noWrap/>
            <w:hideMark/>
          </w:tcPr>
          <w:p w14:paraId="02D4E3A7" w14:textId="0EF3680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9</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themeColor="text1"/>
                <w:kern w:val="0"/>
                <w14:ligatures w14:val="none"/>
              </w:rPr>
              <w:fldChar w:fldCharType="begin"/>
            </w:r>
            <w:r w:rsidR="002B2E14">
              <w:rPr>
                <w:rFonts w:ascii="Times New Roman" w:eastAsia="Times New Roman" w:hAnsi="Times New Roman" w:cs="Times New Roman"/>
                <w:color w:val="000000" w:themeColor="text1"/>
                <w:kern w:val="0"/>
                <w14:ligatures w14:val="none"/>
              </w:rPr>
              <w:instrText xml:space="preserve"> ADDIN ZOTERO_ITEM CSL_CITATION {"citationID":"MBmugf9b","properties":{"formattedCitation":"[31]","plainCitation":"[31]","noteIndex":0},"citationItems":[{"id":775,"uris":["http://zotero.org/users/local/a8rW4zD8/items/GY7L5ZDA"],"itemData":{"id":775,"type":"article-journal","abstract":"Dengue, chikungunya, and Zika are important diseases that pass to humans only by the bites of Aedes aegypti mosquitoes infected with these viruses. Due to the lack of an effective vaccine and drug to cure these diseases, mosquito control is the only method available to reduce disease risk. Most of the available preventive and control measures involve an application of chemical-based products. The inappropriate use of chemicals causes insecticide resistance and environmental contamination. In this study, we report on the pilot trial of an alternative, safe, and environmental friendly approach to suppress Ae. aegypti mosquito populations. This alternative method involves the release of sterile Ae. aegypti males that were infected with, naturally-occurring, insect bacteria Wolbachia, and were irradiated at low doses to obtain full sterilization. The pilot trial involved the release of 100–200 sterile males per household in a treated area over a 6-month period. High efficacy of this approach was evidenced from a significant reduction in the numbers of wild Ae. aegypti females and an increase in sterility by reduction in the egg hatch rate of wild Ae. aegypti females in the treated area. Public awareness through media resulted in public support to conduct trials in wider areas.","container-title":"PLoS Neglected Tropical Diseases","DOI":"10.1371/journal.pntd.0007771","ISSN":"1935-2727","issue":"10","journalAbbreviation":"PLoS Negl Trop Dis","note":"PMID: 31658265\nPMCID: PMC6837763","page":"e0007771","source":"PubMed Central","title":"Combined sterile insect technique and incompatible insect technique: The first proof-of-concept to suppress &lt;i&gt;Aedes aegypti&lt;/i&gt; vector populations in semi-rural settings in Thailand","title-short":"Combined sterile insect technique and incompatible insect technique","volume":"13","author":[{"family":"Kittayapong","given":"Pattamaporn"},{"family":"Ninphanomchai","given":"Suwannapa"},{"family":"Limohpasmanee","given":"Wanitch"},{"family":"Chansang","given":"Chitti"},{"family":"Chansang","given":"Uruyakorn"},{"family":"Mongkalangoon","given":"Piti"}],"issued":{"date-parts":[["2019",10,28]]}}}],"schema":"https://github.com/citation-style-language/schema/raw/master/csl-citation.json"} </w:instrText>
            </w:r>
            <w:r w:rsidR="002B2E14">
              <w:rPr>
                <w:rFonts w:ascii="Times New Roman" w:eastAsia="Times New Roman" w:hAnsi="Times New Roman" w:cs="Times New Roman"/>
                <w:color w:val="000000" w:themeColor="text1"/>
                <w:kern w:val="0"/>
                <w14:ligatures w14:val="none"/>
              </w:rPr>
              <w:fldChar w:fldCharType="separate"/>
            </w:r>
            <w:r w:rsidR="002B2E14">
              <w:rPr>
                <w:rFonts w:ascii="Times New Roman" w:eastAsia="Times New Roman" w:hAnsi="Times New Roman" w:cs="Times New Roman"/>
                <w:noProof/>
                <w:color w:val="000000" w:themeColor="text1"/>
                <w:kern w:val="0"/>
                <w14:ligatures w14:val="none"/>
              </w:rPr>
              <w:t>[31]</w:t>
            </w:r>
            <w:r w:rsidR="002B2E14">
              <w:rPr>
                <w:rFonts w:ascii="Times New Roman" w:eastAsia="Times New Roman" w:hAnsi="Times New Roman" w:cs="Times New Roman"/>
                <w:color w:val="000000" w:themeColor="text1"/>
                <w:kern w:val="0"/>
                <w14:ligatures w14:val="none"/>
              </w:rPr>
              <w:fldChar w:fldCharType="end"/>
            </w:r>
          </w:p>
        </w:tc>
        <w:tc>
          <w:tcPr>
            <w:tcW w:w="3420" w:type="dxa"/>
            <w:noWrap/>
            <w:vAlign w:val="bottom"/>
            <w:hideMark/>
          </w:tcPr>
          <w:p w14:paraId="3C2E3185" w14:textId="5290A82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Suppression</w:t>
            </w:r>
          </w:p>
        </w:tc>
        <w:tc>
          <w:tcPr>
            <w:tcW w:w="2700" w:type="dxa"/>
            <w:vAlign w:val="bottom"/>
            <w:hideMark/>
          </w:tcPr>
          <w:p w14:paraId="532E8978" w14:textId="3B9FAC7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8.33%</w:t>
            </w:r>
          </w:p>
        </w:tc>
        <w:tc>
          <w:tcPr>
            <w:tcW w:w="6390" w:type="dxa"/>
            <w:hideMark/>
          </w:tcPr>
          <w:p w14:paraId="3B5C9C6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per house </w:t>
            </w:r>
          </w:p>
        </w:tc>
        <w:tc>
          <w:tcPr>
            <w:tcW w:w="4850" w:type="dxa"/>
            <w:hideMark/>
          </w:tcPr>
          <w:p w14:paraId="6AE822A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37488FC6" w14:textId="77777777" w:rsidTr="004F5B44">
        <w:trPr>
          <w:trHeight w:val="760"/>
        </w:trPr>
        <w:tc>
          <w:tcPr>
            <w:tcW w:w="4230" w:type="dxa"/>
            <w:noWrap/>
            <w:hideMark/>
          </w:tcPr>
          <w:p w14:paraId="2AE01D1E" w14:textId="1DCE40D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Barrera et al., 2018</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eFlezjBp","properties":{"formattedCitation":"[32]","plainCitation":"[32]","noteIndex":0},"citationItems":[{"id":778,"uris":["http://zotero.org/users/local/a8rW4zD8/items/VB82548P"],"itemData":{"id":778,"type":"article-journal","abstract":"The developing fetuses of pregnant women are at high risk of developing serious birth defects following Zika virus infections. We applied an Integrated Vector Control (IVC) approach using source reduction, larviciding, and mass trapping with non-insecticidal sticky traps to protect targeted houses by reducing the density of female Aedes aegypti mosquitoes.","container-title":"Parasites &amp; Vectors","DOI":"10.1186/s13071-017-2596-4","ISSN":"1756-3305","issue":"1","journalAbbreviation":"Parasites &amp; Vectors","page":"88","source":"BioMed Central","title":"Integrated vector control of &lt;i&gt;Aedes aegypti&lt;/i&gt; mosquitoes around target houses","volume":"11","author":[{"family":"Barrera","given":"Roberto"},{"family":"Amador","given":"Manuel"},{"family":"Munoz","given":"Jorge"},{"family":"Acevedo","given":"Veronica"}],"issued":{"date-parts":[["2018",2,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2C9CBC8" w14:textId="2F3BAC4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429BA73A" w14:textId="0575B22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8.92%</w:t>
            </w:r>
          </w:p>
        </w:tc>
        <w:tc>
          <w:tcPr>
            <w:tcW w:w="6390" w:type="dxa"/>
            <w:noWrap/>
            <w:hideMark/>
          </w:tcPr>
          <w:p w14:paraId="686B216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per sentinel AGO</w:t>
            </w:r>
          </w:p>
        </w:tc>
        <w:tc>
          <w:tcPr>
            <w:tcW w:w="4850" w:type="dxa"/>
            <w:noWrap/>
            <w:hideMark/>
          </w:tcPr>
          <w:p w14:paraId="70EC60C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rcadio</w:t>
            </w:r>
          </w:p>
        </w:tc>
      </w:tr>
      <w:tr w:rsidR="00A210ED" w:rsidRPr="00023C3D" w14:paraId="27341315" w14:textId="77777777" w:rsidTr="004F5B44">
        <w:trPr>
          <w:trHeight w:val="760"/>
        </w:trPr>
        <w:tc>
          <w:tcPr>
            <w:tcW w:w="4230" w:type="dxa"/>
            <w:noWrap/>
            <w:hideMark/>
          </w:tcPr>
          <w:p w14:paraId="75C079AA" w14:textId="105C6BC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arrera et al., 2018</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eFlezjBp","properties":{"formattedCitation":"[32]","plainCitation":"[32]","noteIndex":0},"citationItems":[{"id":778,"uris":["http://zotero.org/users/local/a8rW4zD8/items/VB82548P"],"itemData":{"id":778,"type":"article-journal","abstract":"The developing fetuses of pregnant women are at high risk of developing serious birth defects following Zika virus infections. We applied an Integrated Vector Control (IVC) approach using source reduction, larviciding, and mass trapping with non-insecticidal sticky traps to protect targeted houses by reducing the density of female Aedes aegypti mosquitoes.","container-title":"Parasites &amp; Vectors","DOI":"10.1186/s13071-017-2596-4","ISSN":"1756-3305","issue":"1","journalAbbreviation":"Parasites &amp; Vectors","page":"88","source":"BioMed Central","title":"Integrated vector control of &lt;i&gt;Aedes aegypti&lt;/i&gt; mosquitoes around target houses","volume":"11","author":[{"family":"Barrera","given":"Roberto"},{"family":"Amador","given":"Manuel"},{"family":"Munoz","given":"Jorge"},{"family":"Acevedo","given":"Veronica"}],"issued":{"date-parts":[["2018",2,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4086DAF" w14:textId="4D7D742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0264C73E" w14:textId="38BF493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9.16%</w:t>
            </w:r>
          </w:p>
        </w:tc>
        <w:tc>
          <w:tcPr>
            <w:tcW w:w="6390" w:type="dxa"/>
            <w:noWrap/>
            <w:hideMark/>
          </w:tcPr>
          <w:p w14:paraId="6F3C41F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per sentinel AGO</w:t>
            </w:r>
          </w:p>
        </w:tc>
        <w:tc>
          <w:tcPr>
            <w:tcW w:w="4850" w:type="dxa"/>
            <w:noWrap/>
            <w:hideMark/>
          </w:tcPr>
          <w:p w14:paraId="75BB22D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anta Ana</w:t>
            </w:r>
          </w:p>
        </w:tc>
      </w:tr>
      <w:tr w:rsidR="00A210ED" w:rsidRPr="00023C3D" w14:paraId="16A43E9A" w14:textId="77777777" w:rsidTr="004F5B44">
        <w:trPr>
          <w:trHeight w:val="760"/>
        </w:trPr>
        <w:tc>
          <w:tcPr>
            <w:tcW w:w="4230" w:type="dxa"/>
            <w:noWrap/>
            <w:hideMark/>
          </w:tcPr>
          <w:p w14:paraId="13CCCE0B" w14:textId="7B4F47E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o et al., 2018</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dWnWkQR","properties":{"formattedCitation":"[33]","plainCitation":"[33]","noteIndex":0},"citationItems":[{"id":781,"uris":["http://zotero.org/users/local/a8rW4zD8/items/35CXNUYM"],"itemData":{"id":781,"type":"article-journal","abstract":"Mosquito-borne diseases are prevalent in Myanmar, with the number of dengue cases showing a significant increase in recent years. Dengue vectors have developed resistance to insecticides and currently used larvicides show only short-term effectiveness. As a result, an alternative larvicide is urgently needed. The present study evaluated the larvicidal effectiveness of long-lasting pyriproxyfen resin discs (SumiLarv®2MR) against dengue virus vectors in schools in Hlaing Thar Yar Township, Yangon.","container-title":"Parasites &amp; Vectors","DOI":"10.1186/s13071-017-2603-9","ISSN":"1756-3305","issue":"1","journalAbbreviation":"Parasites &amp; Vectors","page":"16","source":"BioMed Central","title":"Effectiveness of a novel long-lasting pyriproxyfen larvicide (SumiLarv2MR) against &lt;i&gt;Aedes &lt;/i&gt;mosquitoes in schools in Yangon, Myanmar","volume":"11","author":[{"family":"Oo","given":"Sai Zaw Min"},{"family":"Thaung","given":"Sein"},{"family":"Maung","given":"Yan Naung Maung"},{"family":"Aye","given":"Khin Myo"},{"family":"Aung","given":"Zar Zar"},{"family":"Thu","given":"Hlaing Myat"},{"family":"Thant","given":"Kyaw Zin"},{"family":"Minakawa","given":"Noboru"}],"issued":{"date-parts":[["2018",1,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309456D" w14:textId="1528FDD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5B940BE" w14:textId="56347DD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4.07%</w:t>
            </w:r>
          </w:p>
        </w:tc>
        <w:tc>
          <w:tcPr>
            <w:tcW w:w="6390" w:type="dxa"/>
            <w:noWrap/>
            <w:hideMark/>
          </w:tcPr>
          <w:p w14:paraId="2EF559D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 Percent of infested containers</w:t>
            </w:r>
          </w:p>
        </w:tc>
        <w:tc>
          <w:tcPr>
            <w:tcW w:w="4850" w:type="dxa"/>
            <w:noWrap/>
            <w:hideMark/>
          </w:tcPr>
          <w:p w14:paraId="15847C6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0147D45" w14:textId="77777777" w:rsidTr="004F5B44">
        <w:trPr>
          <w:trHeight w:val="760"/>
        </w:trPr>
        <w:tc>
          <w:tcPr>
            <w:tcW w:w="4230" w:type="dxa"/>
            <w:noWrap/>
            <w:hideMark/>
          </w:tcPr>
          <w:p w14:paraId="3602579D" w14:textId="1380826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2E7E852" w14:textId="6F16AB1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5C853CD" w14:textId="543253B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5.65%</w:t>
            </w:r>
          </w:p>
        </w:tc>
        <w:tc>
          <w:tcPr>
            <w:tcW w:w="6390" w:type="dxa"/>
            <w:noWrap/>
            <w:hideMark/>
          </w:tcPr>
          <w:p w14:paraId="5143BA4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2E4E620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Patriot + ULDNyG</w:t>
            </w:r>
          </w:p>
        </w:tc>
      </w:tr>
      <w:tr w:rsidR="00A210ED" w:rsidRPr="00023C3D" w14:paraId="07857B1D" w14:textId="77777777" w:rsidTr="004F5B44">
        <w:trPr>
          <w:trHeight w:val="760"/>
        </w:trPr>
        <w:tc>
          <w:tcPr>
            <w:tcW w:w="4230" w:type="dxa"/>
            <w:noWrap/>
            <w:hideMark/>
          </w:tcPr>
          <w:p w14:paraId="7D166CCC" w14:textId="03FEEA9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058B8CE" w14:textId="01CCE6F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6B6A9DA" w14:textId="1078C8D1"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7.66%</w:t>
            </w:r>
          </w:p>
        </w:tc>
        <w:tc>
          <w:tcPr>
            <w:tcW w:w="6390" w:type="dxa"/>
            <w:noWrap/>
            <w:hideMark/>
          </w:tcPr>
          <w:p w14:paraId="689EE31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3279D8F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Patriot + ULDNyG</w:t>
            </w:r>
          </w:p>
        </w:tc>
      </w:tr>
      <w:tr w:rsidR="00A210ED" w:rsidRPr="00023C3D" w14:paraId="69D510E2" w14:textId="77777777" w:rsidTr="004F5B44">
        <w:trPr>
          <w:trHeight w:val="760"/>
        </w:trPr>
        <w:tc>
          <w:tcPr>
            <w:tcW w:w="4230" w:type="dxa"/>
            <w:noWrap/>
            <w:hideMark/>
          </w:tcPr>
          <w:p w14:paraId="26D0B2EC" w14:textId="607BD19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F6CC1BB" w14:textId="08CB4FB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A50ED09" w14:textId="577D014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4.44%</w:t>
            </w:r>
          </w:p>
        </w:tc>
        <w:tc>
          <w:tcPr>
            <w:tcW w:w="6390" w:type="dxa"/>
            <w:noWrap/>
            <w:hideMark/>
          </w:tcPr>
          <w:p w14:paraId="0DA264C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2A00554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Patriot + 9MNyG</w:t>
            </w:r>
          </w:p>
        </w:tc>
      </w:tr>
      <w:tr w:rsidR="00A210ED" w:rsidRPr="00023C3D" w14:paraId="1A739586" w14:textId="77777777" w:rsidTr="004F5B44">
        <w:trPr>
          <w:trHeight w:val="760"/>
        </w:trPr>
        <w:tc>
          <w:tcPr>
            <w:tcW w:w="4230" w:type="dxa"/>
            <w:noWrap/>
            <w:hideMark/>
          </w:tcPr>
          <w:p w14:paraId="2DF5AADC" w14:textId="673A086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4A87DF5" w14:textId="39A404B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EF4F726" w14:textId="0E763D8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8.78%</w:t>
            </w:r>
          </w:p>
        </w:tc>
        <w:tc>
          <w:tcPr>
            <w:tcW w:w="6390" w:type="dxa"/>
            <w:noWrap/>
            <w:hideMark/>
          </w:tcPr>
          <w:p w14:paraId="66BA29C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 xml:space="preserve">Aedes </w:t>
            </w:r>
          </w:p>
        </w:tc>
        <w:tc>
          <w:tcPr>
            <w:tcW w:w="4850" w:type="dxa"/>
            <w:noWrap/>
            <w:hideMark/>
          </w:tcPr>
          <w:p w14:paraId="0EE24B6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Patriot + 9M</w:t>
            </w:r>
          </w:p>
        </w:tc>
      </w:tr>
      <w:tr w:rsidR="00A210ED" w:rsidRPr="00023C3D" w14:paraId="1B73D208" w14:textId="77777777" w:rsidTr="004F5B44">
        <w:trPr>
          <w:trHeight w:val="760"/>
        </w:trPr>
        <w:tc>
          <w:tcPr>
            <w:tcW w:w="4230" w:type="dxa"/>
            <w:noWrap/>
            <w:hideMark/>
          </w:tcPr>
          <w:p w14:paraId="5F3BE6C2" w14:textId="6660C4C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8107958" w14:textId="283559E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B0BE8C7" w14:textId="1F144F6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8.00%</w:t>
            </w:r>
          </w:p>
        </w:tc>
        <w:tc>
          <w:tcPr>
            <w:tcW w:w="6390" w:type="dxa"/>
            <w:noWrap/>
            <w:hideMark/>
          </w:tcPr>
          <w:p w14:paraId="22EE02E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 xml:space="preserve">Aedes </w:t>
            </w:r>
          </w:p>
        </w:tc>
        <w:tc>
          <w:tcPr>
            <w:tcW w:w="4850" w:type="dxa"/>
            <w:noWrap/>
            <w:hideMark/>
          </w:tcPr>
          <w:p w14:paraId="1FF1D48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Twister+ULDNyG</w:t>
            </w:r>
          </w:p>
        </w:tc>
      </w:tr>
      <w:tr w:rsidR="00A210ED" w:rsidRPr="00023C3D" w14:paraId="68FCD3FA" w14:textId="77777777" w:rsidTr="004F5B44">
        <w:trPr>
          <w:trHeight w:val="760"/>
        </w:trPr>
        <w:tc>
          <w:tcPr>
            <w:tcW w:w="4230" w:type="dxa"/>
            <w:noWrap/>
            <w:hideMark/>
          </w:tcPr>
          <w:p w14:paraId="454D4836" w14:textId="1D348C8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0D80826" w14:textId="60F513C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ABD6D0D" w14:textId="752EE11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24.00%</w:t>
            </w:r>
          </w:p>
        </w:tc>
        <w:tc>
          <w:tcPr>
            <w:tcW w:w="6390" w:type="dxa"/>
            <w:noWrap/>
            <w:hideMark/>
          </w:tcPr>
          <w:p w14:paraId="100D5DF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6BDBC40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Twister+ULD</w:t>
            </w:r>
          </w:p>
        </w:tc>
      </w:tr>
      <w:tr w:rsidR="00A210ED" w:rsidRPr="00023C3D" w14:paraId="64D8E44B" w14:textId="77777777" w:rsidTr="004F5B44">
        <w:trPr>
          <w:trHeight w:val="760"/>
        </w:trPr>
        <w:tc>
          <w:tcPr>
            <w:tcW w:w="4230" w:type="dxa"/>
            <w:noWrap/>
            <w:hideMark/>
          </w:tcPr>
          <w:p w14:paraId="465D12EF" w14:textId="38224BE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BAC30FD" w14:textId="359D2C9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7E055C5" w14:textId="59BA835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1.60%</w:t>
            </w:r>
          </w:p>
        </w:tc>
        <w:tc>
          <w:tcPr>
            <w:tcW w:w="6390" w:type="dxa"/>
            <w:noWrap/>
            <w:hideMark/>
          </w:tcPr>
          <w:p w14:paraId="144723C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083498D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Twister+9MNyG</w:t>
            </w:r>
          </w:p>
        </w:tc>
      </w:tr>
      <w:tr w:rsidR="00A210ED" w:rsidRPr="00023C3D" w14:paraId="604DD927" w14:textId="77777777" w:rsidTr="004F5B44">
        <w:trPr>
          <w:trHeight w:val="760"/>
        </w:trPr>
        <w:tc>
          <w:tcPr>
            <w:tcW w:w="4230" w:type="dxa"/>
            <w:noWrap/>
            <w:hideMark/>
          </w:tcPr>
          <w:p w14:paraId="6FBB102C" w14:textId="61E56F4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6685CA5" w14:textId="11EA42D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CB71F1A" w14:textId="14D97F0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9.39%</w:t>
            </w:r>
          </w:p>
        </w:tc>
        <w:tc>
          <w:tcPr>
            <w:tcW w:w="6390" w:type="dxa"/>
            <w:noWrap/>
            <w:hideMark/>
          </w:tcPr>
          <w:p w14:paraId="3830F75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498DCF1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 Twister+9M</w:t>
            </w:r>
          </w:p>
        </w:tc>
      </w:tr>
      <w:tr w:rsidR="00A210ED" w:rsidRPr="00023C3D" w14:paraId="5C30BDDA" w14:textId="77777777" w:rsidTr="004F5B44">
        <w:trPr>
          <w:trHeight w:val="760"/>
        </w:trPr>
        <w:tc>
          <w:tcPr>
            <w:tcW w:w="4230" w:type="dxa"/>
            <w:noWrap/>
            <w:hideMark/>
          </w:tcPr>
          <w:p w14:paraId="2590916D" w14:textId="500DA86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627B76C" w14:textId="5A202B0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CB4863F" w14:textId="49BB92F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2.61%</w:t>
            </w:r>
          </w:p>
        </w:tc>
        <w:tc>
          <w:tcPr>
            <w:tcW w:w="6390" w:type="dxa"/>
            <w:noWrap/>
            <w:hideMark/>
          </w:tcPr>
          <w:p w14:paraId="248EFAD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1C3945A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I: Twister+ULDNyG</w:t>
            </w:r>
          </w:p>
        </w:tc>
      </w:tr>
      <w:tr w:rsidR="00A210ED" w:rsidRPr="00023C3D" w14:paraId="36A543BE" w14:textId="77777777" w:rsidTr="004F5B44">
        <w:trPr>
          <w:trHeight w:val="760"/>
        </w:trPr>
        <w:tc>
          <w:tcPr>
            <w:tcW w:w="4230" w:type="dxa"/>
            <w:noWrap/>
            <w:hideMark/>
          </w:tcPr>
          <w:p w14:paraId="54F02CE9" w14:textId="22FDF82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CF7C2E2" w14:textId="7B18172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7FC2294" w14:textId="0988DA1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7.14%</w:t>
            </w:r>
          </w:p>
        </w:tc>
        <w:tc>
          <w:tcPr>
            <w:tcW w:w="6390" w:type="dxa"/>
            <w:noWrap/>
            <w:hideMark/>
          </w:tcPr>
          <w:p w14:paraId="4EC776B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5522E48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I: Twister+ULD</w:t>
            </w:r>
          </w:p>
        </w:tc>
      </w:tr>
      <w:tr w:rsidR="00A210ED" w:rsidRPr="00023C3D" w14:paraId="2F94CBFD" w14:textId="77777777" w:rsidTr="004F5B44">
        <w:trPr>
          <w:trHeight w:val="760"/>
        </w:trPr>
        <w:tc>
          <w:tcPr>
            <w:tcW w:w="4230" w:type="dxa"/>
            <w:noWrap/>
            <w:hideMark/>
          </w:tcPr>
          <w:p w14:paraId="7D2494CE" w14:textId="6B7C525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F6D994B" w14:textId="3CF2693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A9ED932" w14:textId="703258B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7.95%</w:t>
            </w:r>
          </w:p>
        </w:tc>
        <w:tc>
          <w:tcPr>
            <w:tcW w:w="6390" w:type="dxa"/>
            <w:noWrap/>
            <w:hideMark/>
          </w:tcPr>
          <w:p w14:paraId="2AFF0BE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Adult female </w:t>
            </w:r>
            <w:r w:rsidRPr="00023C3D">
              <w:rPr>
                <w:rFonts w:ascii="Times New Roman" w:eastAsia="Times New Roman" w:hAnsi="Times New Roman" w:cs="Times New Roman"/>
                <w:i/>
                <w:iCs/>
                <w:color w:val="000000"/>
                <w:kern w:val="0"/>
                <w14:ligatures w14:val="none"/>
              </w:rPr>
              <w:t>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1577CA3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I: Twister+9MNyG</w:t>
            </w:r>
          </w:p>
        </w:tc>
      </w:tr>
      <w:tr w:rsidR="00A210ED" w:rsidRPr="00023C3D" w14:paraId="7DBF779D" w14:textId="77777777" w:rsidTr="004F5B44">
        <w:trPr>
          <w:trHeight w:val="760"/>
        </w:trPr>
        <w:tc>
          <w:tcPr>
            <w:tcW w:w="4230" w:type="dxa"/>
            <w:noWrap/>
            <w:hideMark/>
          </w:tcPr>
          <w:p w14:paraId="7A626AFE" w14:textId="69A275C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onlawat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RlEustKX","properties":{"formattedCitation":"[34]","plainCitation":"[34]","noteIndex":0},"citationItems":[{"id":784,"uris":["http://zotero.org/users/local/a8rW4zD8/items/3SFXXQPP"],"itemData":{"id":784,"type":"article-journal","abstract":"Efficacies of a handheld thermal fogger (Patriot™) and a backpack ultra-low volume (ULV) sprayer (Twister™) with combinations of 2 different adulticides (pyrethrin, deltamethrin) and an insect growth regulator (pyriproxyfen) were field-tested and compared for their impact on reducing indoor Aedes aegypti populations in Thailand. The effectiveness of the indoor space sprays was evaluated by sampling the natural Ae. aegypti population in houses and determining their physiological status, by monitoring mortality of sentinel caged mosquitoes (AFRIMS strain) and by assessing larval mortality in laboratory bioassays using water exposed to the spray. A total of 14,742 Ae. aegypti were collected from Biogents Sentinel traps in this study. The combination of ULD® BP-300 (3% pyrethrin) and NyGuard® (10% pyriproxyfen) sprayed either by the Patriot or Twister significantly reduced some Ae. aegypti populations up to 20 days postspray relative to the control clusters. The addition of pyriproxyfen to the adulticide extended how long household mosquito populations were suppressed. In 2 of the 4 products being compared, the Twister resulted in higher mortality of caged mosquitoes compared with the Patriot. However, neither machine was able to achieve high mortality among Ae. aegypti placed in hidden (protected) cages. The larval bioassay results demonstrated that the Twister ULV provided better adult emergence inhibition than the Patriot (thermal fogger), likely due to larger droplet size.","container-title":"Journal of the American Mosquito Control Association","DOI":"10.2987/16-6594.1","ISSN":"8756-971X","issue":"2","journalAbbreviation":"J Am Mosq Control Assoc","language":"eng","note":"PMID: 28590217","page":"116-127","source":"PubMed","title":"Field evaluation of indoor thermal fog and ultra-low volume applications for control of &lt;i&gt;Aedes aegypti&lt;/i&gt; in Thailand","volume":"33","author":[{"family":"Ponlawat","given":"A."},{"family":"Harwood","given":"J. F."},{"family":"Putnam","given":"J. L."},{"family":"Nitatsukprasert","given":"C."},{"family":"Pongsiri","given":"A."},{"family":"Kijchalao","given":"U."},{"family":"Linthicum","given":"K. J."},{"family":"Kline","given":"D. L."},{"family":"Clark","given":"G. G."},{"family":"Obenauer","given":"P. J."},{"family":"Doud","given":"C. W."},{"family":"Mccardle","given":"P. W."},{"family":"Richardson","given":"A. G."},{"family":"Szumlas","given":"D. E."},{"family":"Richardson","given":"J. H."}],"issued":{"date-parts":[["2017",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CAF9A6B" w14:textId="60F04DA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7C3D65B" w14:textId="0BE08CB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2.02%</w:t>
            </w:r>
          </w:p>
        </w:tc>
        <w:tc>
          <w:tcPr>
            <w:tcW w:w="6390" w:type="dxa"/>
            <w:noWrap/>
            <w:hideMark/>
          </w:tcPr>
          <w:p w14:paraId="5F0358F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female</w:t>
            </w:r>
            <w:r w:rsidRPr="00023C3D">
              <w:rPr>
                <w:rFonts w:ascii="Times New Roman" w:eastAsia="Times New Roman" w:hAnsi="Times New Roman" w:cs="Times New Roman"/>
                <w:i/>
                <w:iCs/>
                <w:color w:val="000000"/>
                <w:kern w:val="0"/>
                <w14:ligatures w14:val="none"/>
              </w:rPr>
              <w:t xml:space="preserve"> Aedes</w:t>
            </w:r>
            <w:r w:rsidRPr="00023C3D">
              <w:rPr>
                <w:rFonts w:ascii="Times New Roman" w:eastAsia="Times New Roman" w:hAnsi="Times New Roman" w:cs="Times New Roman"/>
                <w:color w:val="000000"/>
                <w:kern w:val="0"/>
                <w14:ligatures w14:val="none"/>
              </w:rPr>
              <w:t xml:space="preserve"> </w:t>
            </w:r>
          </w:p>
        </w:tc>
        <w:tc>
          <w:tcPr>
            <w:tcW w:w="4850" w:type="dxa"/>
            <w:noWrap/>
            <w:hideMark/>
          </w:tcPr>
          <w:p w14:paraId="1E78075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ial II: Twister+9M</w:t>
            </w:r>
          </w:p>
        </w:tc>
      </w:tr>
      <w:tr w:rsidR="00A210ED" w:rsidRPr="00023C3D" w14:paraId="6CDFAB5E" w14:textId="77777777" w:rsidTr="004F5B44">
        <w:trPr>
          <w:trHeight w:val="760"/>
        </w:trPr>
        <w:tc>
          <w:tcPr>
            <w:tcW w:w="4230" w:type="dxa"/>
            <w:noWrap/>
            <w:hideMark/>
          </w:tcPr>
          <w:p w14:paraId="355CB367" w14:textId="51A077C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bad-Franch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LEj9SDM3","properties":{"formattedCitation":"[35]","plainCitation":"[35]","noteIndex":0},"citationItems":[{"id":786,"uris":["http://zotero.org/users/local/a8rW4zD8/items/MIBJDBKQ"],"itemData":{"id":786,"type":"article-journal","abstract":"Background Mosquito-borne viruses threaten public health worldwide. When the ratio of competent vectors to susceptible humans is low enough, the virus’s basic reproductive number (R0) falls below 1.0 (each case generating, on average, &lt;1.0 additional case) and the infection fades out from the population. Conventional mosquito control tactics, however, seldom yield R0 &lt; 1.0. A promising alternative uses mosquitoes to disseminate a potent growth-regulator larvicide, pyriproxyfen (PPF), to aquatic larval habitats; this kills most mosquito juveniles and substantially reduces adult mosquito emergence. We tested mosquito-disseminated PPF in Manacapuru, a 60,000-inhabitant city (~650 ha) in Amazonian Brazil. Methods and Findings We sampled juvenile mosquitoes monthly in 100 dwellings over four periods in February 2014–January 2016: 12 baseline months, 5 mo of citywide PPF dissemination, 3 mo of focal PPF dissemination around Aedes-infested dwellings, and 3 mo after dissemination ended. We caught 19,434 juvenile mosquitoes (66% Aedes albopictus, 28% Ae. aegypti) in 8,271 trap-months. Using generalized linear mixed models, we estimated intervention effects on juvenile catch and adult emergence while adjusting for dwelling-level clustering, unequal sampling effort, and weather-related confounders. Following PPF dissemination, Aedes juvenile catch decreased by 79%–92% and juvenile mortality increased from 2%–7% to 80%–90%. Mean adult Aedes emergence fell from 1,077 per month (range 653–1,635) at baseline to 50.4 per month during PPF dissemination (range 2–117). Female Aedes emergence dropped by 96%–98%, such that the number of females emerging per person decreased to 0.06 females per person-month (range 0.002–0.129). Deterministic models predict, under plausible biological-epidemiological scenarios, that the R0 of typical Aedes-borne viruses would fall from 3–45 at baseline to 0.004–0.06 during PPF dissemination. The main limitations of our study were that it was a before–after trial lacking truly independent replicates and that we did not measure mosquito-borne virus transmission empirically. Conclusions Mosquito-disseminated PPF has potential to block mosquito-borne virus transmission citywide, even under adverse scenarios. Our results signal new avenues for mosquito-borne disease prevention, likely including the effective control of Aedes-borne dengue, Zika, and chikungunya epidemics. Cluster-randomized controlled trials will help determine whether mosquito-disseminated PPF can, as our findings suggest, develop into a major tool for improving global public health.","container-title":"PLOS Medicine","DOI":"10.1371/journal.pmed.1002213","ISSN":"1549-1676","issue":"1","language":"en","note":"publisher: Public Library of Science","page":"e1002213","source":"PLoS Journals","title":"Mosquito-disseminated insecticide for Citywide vector control and Its potential to block arbovirus epidemics: Entomological observations and modeling results from amazonian Brazil","title-short":"Mosquito-Disseminated Insecticide for Citywide Vector Control and Its Potential to Block Arbovirus Epidemics","volume":"14","author":[{"family":"Abad-Franch","given":"Fernando"},{"family":"Zamora-Perea","given":"Elvira"},{"family":"Luz","given":"Sérgio L. B."}],"issued":{"date-parts":[["2017",1,17]]}}}],"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5]</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05B4984" w14:textId="017F64F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920114B" w14:textId="7F6FB07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6.17%</w:t>
            </w:r>
          </w:p>
        </w:tc>
        <w:tc>
          <w:tcPr>
            <w:tcW w:w="6390" w:type="dxa"/>
            <w:noWrap/>
            <w:hideMark/>
          </w:tcPr>
          <w:p w14:paraId="2E44108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edes juveniles per SBS</w:t>
            </w:r>
          </w:p>
        </w:tc>
        <w:tc>
          <w:tcPr>
            <w:tcW w:w="4850" w:type="dxa"/>
            <w:noWrap/>
            <w:hideMark/>
          </w:tcPr>
          <w:p w14:paraId="043B2AA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itywide</w:t>
            </w:r>
          </w:p>
        </w:tc>
      </w:tr>
      <w:tr w:rsidR="00A210ED" w:rsidRPr="00023C3D" w14:paraId="7C68915A" w14:textId="77777777" w:rsidTr="004F5B44">
        <w:trPr>
          <w:trHeight w:val="760"/>
        </w:trPr>
        <w:tc>
          <w:tcPr>
            <w:tcW w:w="4230" w:type="dxa"/>
            <w:noWrap/>
            <w:hideMark/>
          </w:tcPr>
          <w:p w14:paraId="5BBE3486" w14:textId="505A150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bad-Franch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LEj9SDM3","properties":{"formattedCitation":"[35]","plainCitation":"[35]","noteIndex":0},"citationItems":[{"id":786,"uris":["http://zotero.org/users/local/a8rW4zD8/items/MIBJDBKQ"],"itemData":{"id":786,"type":"article-journal","abstract":"Background Mosquito-borne viruses threaten public health worldwide. When the ratio of competent vectors to susceptible humans is low enough, the virus’s basic reproductive number (R0) falls below 1.0 (each case generating, on average, &lt;1.0 additional case) and the infection fades out from the population. Conventional mosquito control tactics, however, seldom yield R0 &lt; 1.0. A promising alternative uses mosquitoes to disseminate a potent growth-regulator larvicide, pyriproxyfen (PPF), to aquatic larval habitats; this kills most mosquito juveniles and substantially reduces adult mosquito emergence. We tested mosquito-disseminated PPF in Manacapuru, a 60,000-inhabitant city (~650 ha) in Amazonian Brazil. Methods and Findings We sampled juvenile mosquitoes monthly in 100 dwellings over four periods in February 2014–January 2016: 12 baseline months, 5 mo of citywide PPF dissemination, 3 mo of focal PPF dissemination around Aedes-infested dwellings, and 3 mo after dissemination ended. We caught 19,434 juvenile mosquitoes (66% Aedes albopictus, 28% Ae. aegypti) in 8,271 trap-months. Using generalized linear mixed models, we estimated intervention effects on juvenile catch and adult emergence while adjusting for dwelling-level clustering, unequal sampling effort, and weather-related confounders. Following PPF dissemination, Aedes juvenile catch decreased by 79%–92% and juvenile mortality increased from 2%–7% to 80%–90%. Mean adult Aedes emergence fell from 1,077 per month (range 653–1,635) at baseline to 50.4 per month during PPF dissemination (range 2–117). Female Aedes emergence dropped by 96%–98%, such that the number of females emerging per person decreased to 0.06 females per person-month (range 0.002–0.129). Deterministic models predict, under plausible biological-epidemiological scenarios, that the R0 of typical Aedes-borne viruses would fall from 3–45 at baseline to 0.004–0.06 during PPF dissemination. The main limitations of our study were that it was a before–after trial lacking truly independent replicates and that we did not measure mosquito-borne virus transmission empirically. Conclusions Mosquito-disseminated PPF has potential to block mosquito-borne virus transmission citywide, even under adverse scenarios. Our results signal new avenues for mosquito-borne disease prevention, likely including the effective control of Aedes-borne dengue, Zika, and chikungunya epidemics. Cluster-randomized controlled trials will help determine whether mosquito-disseminated PPF can, as our findings suggest, develop into a major tool for improving global public health.","container-title":"PLOS Medicine","DOI":"10.1371/journal.pmed.1002213","ISSN":"1549-1676","issue":"1","language":"en","note":"publisher: Public Library of Science","page":"e1002213","source":"PLoS Journals","title":"Mosquito-disseminated insecticide for Citywide vector control and Its potential to block arbovirus epidemics: Entomological observations and modeling results from amazonian Brazil","title-short":"Mosquito-Disseminated Insecticide for Citywide Vector Control and Its Potential to Block Arbovirus Epidemics","volume":"14","author":[{"family":"Abad-Franch","given":"Fernando"},{"family":"Zamora-Perea","given":"Elvira"},{"family":"Luz","given":"Sérgio L. B."}],"issued":{"date-parts":[["2017",1,17]]}}}],"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5]</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AF1F0CB" w14:textId="4CBBDB5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EAF55BE" w14:textId="7BD57CD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1.44%</w:t>
            </w:r>
          </w:p>
        </w:tc>
        <w:tc>
          <w:tcPr>
            <w:tcW w:w="6390" w:type="dxa"/>
            <w:noWrap/>
            <w:hideMark/>
          </w:tcPr>
          <w:p w14:paraId="4779242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edes juveniles per SBS</w:t>
            </w:r>
          </w:p>
        </w:tc>
        <w:tc>
          <w:tcPr>
            <w:tcW w:w="4850" w:type="dxa"/>
            <w:noWrap/>
            <w:hideMark/>
          </w:tcPr>
          <w:p w14:paraId="0D6BD21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ocal dissemantion</w:t>
            </w:r>
          </w:p>
        </w:tc>
      </w:tr>
      <w:tr w:rsidR="00A210ED" w:rsidRPr="00023C3D" w14:paraId="73A758DE" w14:textId="77777777" w:rsidTr="004F5B44">
        <w:trPr>
          <w:trHeight w:val="760"/>
        </w:trPr>
        <w:tc>
          <w:tcPr>
            <w:tcW w:w="4230" w:type="dxa"/>
            <w:noWrap/>
            <w:hideMark/>
          </w:tcPr>
          <w:p w14:paraId="529D1C56" w14:textId="2419DF7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Garziera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mNi2XzeD","properties":{"formattedCitation":"[36]","plainCitation":"[36]","noteIndex":0},"citationItems":[{"id":788,"uris":["http://zotero.org/users/local/a8rW4zD8/items/N4GK5USJ"],"itemData":{"id":788,"type":"article-journal","abstract":"The number of mosquito populations resistant to insecticides is increasing along with the reemerging of vector-borne diseases. New technologies are under evaluation to complement the strategies used against these mosquitoes. Transgenic mosquitoes are one approach that some countries are considering and they are being evaluated to control the wild population. Although they have achieved success in population suppression of Aedes aegypti (L.) (Diptera: Culicidae), these studies have not demonstrated what the outcomes are when releases are interrupted (ceased). In this study, after demonstrating suppression of Ae. aegypti using transgenic technology, changes in the spatial distribution of the infestation and the abundance of the vector Ae. aegypti were assessed in the post-release period, along with fluctuation of transgenic mosquitoes in two areas of Brazil. In both pilot trials, there was an average suppression of ca. 70% of the wild population due to the release of transgenic males compared to the pre-release period. In Juazeiro (Mandacaru), in the post-release phase, the number of eggs per trap ranged between 0.06 and 14.41 (mean ± SE = 4.44 ± 0.44), and the ovitrap index (OI = number of ovitraps with eggs/total number of ovitraps recovered) ranged from 0.01 to 0.43 (0.13 ± 0.01). In Jacobina (Pedra Branca), during the post-release phase, the number of eggs per trap ranged between 1 and 7.2 (1.72 ± 0.72), and the OI ranged from 1 to 0.83 (0.095 ± 0.032). The mosquito population in Juazeiro (Mandacaru) remained suppressed for 17 weeks after the release interruption, whereas in Jacobina (Pedra Branca) suppression lasted 32 weeks. In Juazeiro, transgenic larvae were detected up to 5 months after the interruption of the over-flooding releases of transgenic males. In Jacobina, they were found up to 2 months after the release interruption. The number of eggs collected increased 4–5 months after the release interruption, which indicated that the Ae. aegypti population had been re-established after the interruption of releases. The results demonstrate that the technique requires a continuous release in the treated areas, and after suppression, the release rate can be decreased and used as a barrier against external migration.","container-title":"Entomologia Experimentalis et Applicata","DOI":"10.1111/eea.12618","note":"publisher: Wiley\nADS Bibcode: 2017EEApp.164..327G","page":"327-339","source":"NASA ADS","title":"Effect of interruption of over-flooding releases of transgenic mosquitoes over wild population of &lt;i&gt;Aedes aegypti&lt;/i&gt;: two case studies in Brazil","title-short":"Effect of interruption of over-flooding releases of transgenic mosquitoes over wild population of Aedes aegypti","volume":"164","author":[{"family":"Garziera","given":"Luiza"},{"family":"Pedrosa","given":"Michelle Cristine"},{"family":"Souza","given":"Fabrício Almeida"},{"family":"Gómez","given":"Maylen"},{"family":"Moreira","given":"Márcia Bento"},{"family":"Virginio","given":"Jair Fernandes"},{"family":"Capurro","given":"Margareth Lara"},{"family":"Carvalho","given":"Danilo Oliveira"}],"issued":{"date-parts":[["2017",9,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054E5A2" w14:textId="06FDC5B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03FA6241" w14:textId="6E39336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0.09%</w:t>
            </w:r>
          </w:p>
        </w:tc>
        <w:tc>
          <w:tcPr>
            <w:tcW w:w="6390" w:type="dxa"/>
            <w:noWrap/>
            <w:hideMark/>
          </w:tcPr>
          <w:p w14:paraId="3798086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ggs per trap</w:t>
            </w:r>
          </w:p>
        </w:tc>
        <w:tc>
          <w:tcPr>
            <w:tcW w:w="4850" w:type="dxa"/>
            <w:noWrap/>
            <w:hideMark/>
          </w:tcPr>
          <w:p w14:paraId="5E86C7A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uazeiro</w:t>
            </w:r>
          </w:p>
        </w:tc>
      </w:tr>
      <w:tr w:rsidR="00A210ED" w:rsidRPr="00023C3D" w14:paraId="6840255E" w14:textId="77777777" w:rsidTr="004F5B44">
        <w:trPr>
          <w:trHeight w:val="760"/>
        </w:trPr>
        <w:tc>
          <w:tcPr>
            <w:tcW w:w="4230" w:type="dxa"/>
            <w:noWrap/>
            <w:hideMark/>
          </w:tcPr>
          <w:p w14:paraId="760923BF" w14:textId="4FCCB29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ziera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mNi2XzeD","properties":{"formattedCitation":"[36]","plainCitation":"[36]","noteIndex":0},"citationItems":[{"id":788,"uris":["http://zotero.org/users/local/a8rW4zD8/items/N4GK5USJ"],"itemData":{"id":788,"type":"article-journal","abstract":"The number of mosquito populations resistant to insecticides is increasing along with the reemerging of vector-borne diseases. New technologies are under evaluation to complement the strategies used against these mosquitoes. Transgenic mosquitoes are one approach that some countries are considering and they are being evaluated to control the wild population. Although they have achieved success in population suppression of Aedes aegypti (L.) (Diptera: Culicidae), these studies have not demonstrated what the outcomes are when releases are interrupted (ceased). In this study, after demonstrating suppression of Ae. aegypti using transgenic technology, changes in the spatial distribution of the infestation and the abundance of the vector Ae. aegypti were assessed in the post-release period, along with fluctuation of transgenic mosquitoes in two areas of Brazil. In both pilot trials, there was an average suppression of ca. 70% of the wild population due to the release of transgenic males compared to the pre-release period. In Juazeiro (Mandacaru), in the post-release phase, the number of eggs per trap ranged between 0.06 and 14.41 (mean ± SE = 4.44 ± 0.44), and the ovitrap index (OI = number of ovitraps with eggs/total number of ovitraps recovered) ranged from 0.01 to 0.43 (0.13 ± 0.01). In Jacobina (Pedra Branca), during the post-release phase, the number of eggs per trap ranged between 1 and 7.2 (1.72 ± 0.72), and the OI ranged from 1 to 0.83 (0.095 ± 0.032). The mosquito population in Juazeiro (Mandacaru) remained suppressed for 17 weeks after the release interruption, whereas in Jacobina (Pedra Branca) suppression lasted 32 weeks. In Juazeiro, transgenic larvae were detected up to 5 months after the interruption of the over-flooding releases of transgenic males. In Jacobina, they were found up to 2 months after the release interruption. The number of eggs collected increased 4–5 months after the release interruption, which indicated that the Ae. aegypti population had been re-established after the interruption of releases. The results demonstrate that the technique requires a continuous release in the treated areas, and after suppression, the release rate can be decreased and used as a barrier against external migration.","container-title":"Entomologia Experimentalis et Applicata","DOI":"10.1111/eea.12618","note":"publisher: Wiley\nADS Bibcode: 2017EEApp.164..327G","page":"327-339","source":"NASA ADS","title":"Effect of interruption of over-flooding releases of transgenic mosquitoes over wild population of &lt;i&gt;Aedes aegypti&lt;/i&gt;: two case studies in Brazil","title-short":"Effect of interruption of over-flooding releases of transgenic mosquitoes over wild population of Aedes aegypti","volume":"164","author":[{"family":"Garziera","given":"Luiza"},{"family":"Pedrosa","given":"Michelle Cristine"},{"family":"Souza","given":"Fabrício Almeida"},{"family":"Gómez","given":"Maylen"},{"family":"Moreira","given":"Márcia Bento"},{"family":"Virginio","given":"Jair Fernandes"},{"family":"Capurro","given":"Margareth Lara"},{"family":"Carvalho","given":"Danilo Oliveira"}],"issued":{"date-parts":[["2017",9,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7AD5431" w14:textId="5200EA0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2F83B4BE" w14:textId="110FD94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2.25%</w:t>
            </w:r>
          </w:p>
        </w:tc>
        <w:tc>
          <w:tcPr>
            <w:tcW w:w="6390" w:type="dxa"/>
            <w:noWrap/>
            <w:hideMark/>
          </w:tcPr>
          <w:p w14:paraId="6AB9A7C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Eggs per itrap</w:t>
            </w:r>
          </w:p>
        </w:tc>
        <w:tc>
          <w:tcPr>
            <w:tcW w:w="4850" w:type="dxa"/>
            <w:noWrap/>
            <w:hideMark/>
          </w:tcPr>
          <w:p w14:paraId="6F6747F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acobina</w:t>
            </w:r>
          </w:p>
        </w:tc>
      </w:tr>
      <w:tr w:rsidR="00A210ED" w:rsidRPr="00023C3D" w14:paraId="7405D01F" w14:textId="77777777" w:rsidTr="004F5B44">
        <w:trPr>
          <w:trHeight w:val="760"/>
        </w:trPr>
        <w:tc>
          <w:tcPr>
            <w:tcW w:w="4230" w:type="dxa"/>
            <w:noWrap/>
            <w:hideMark/>
          </w:tcPr>
          <w:p w14:paraId="7FE67D28" w14:textId="49AEAA7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ziera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mNi2XzeD","properties":{"formattedCitation":"[36]","plainCitation":"[36]","noteIndex":0},"citationItems":[{"id":788,"uris":["http://zotero.org/users/local/a8rW4zD8/items/N4GK5USJ"],"itemData":{"id":788,"type":"article-journal","abstract":"The number of mosquito populations resistant to insecticides is increasing along with the reemerging of vector-borne diseases. New technologies are under evaluation to complement the strategies used against these mosquitoes. Transgenic mosquitoes are one approach that some countries are considering and they are being evaluated to control the wild population. Although they have achieved success in population suppression of Aedes aegypti (L.) (Diptera: Culicidae), these studies have not demonstrated what the outcomes are when releases are interrupted (ceased). In this study, after demonstrating suppression of Ae. aegypti using transgenic technology, changes in the spatial distribution of the infestation and the abundance of the vector Ae. aegypti were assessed in the post-release period, along with fluctuation of transgenic mosquitoes in two areas of Brazil. In both pilot trials, there was an average suppression of ca. 70% of the wild population due to the release of transgenic males compared to the pre-release period. In Juazeiro (Mandacaru), in the post-release phase, the number of eggs per trap ranged between 0.06 and 14.41 (mean ± SE = 4.44 ± 0.44), and the ovitrap index (OI = number of ovitraps with eggs/total number of ovitraps recovered) ranged from 0.01 to 0.43 (0.13 ± 0.01). In Jacobina (Pedra Branca), during the post-release phase, the number of eggs per trap ranged between 1 and 7.2 (1.72 ± 0.72), and the OI ranged from 1 to 0.83 (0.095 ± 0.032). The mosquito population in Juazeiro (Mandacaru) remained suppressed for 17 weeks after the release interruption, whereas in Jacobina (Pedra Branca) suppression lasted 32 weeks. In Juazeiro, transgenic larvae were detected up to 5 months after the interruption of the over-flooding releases of transgenic males. In Jacobina, they were found up to 2 months after the release interruption. The number of eggs collected increased 4–5 months after the release interruption, which indicated that the Ae. aegypti population had been re-established after the interruption of releases. The results demonstrate that the technique requires a continuous release in the treated areas, and after suppression, the release rate can be decreased and used as a barrier against external migration.","container-title":"Entomologia Experimentalis et Applicata","DOI":"10.1111/eea.12618","note":"publisher: Wiley\nADS Bibcode: 2017EEApp.164..327G","page":"327-339","source":"NASA ADS","title":"Effect of interruption of over-flooding releases of transgenic mosquitoes over wild population of &lt;i&gt;Aedes aegypti&lt;/i&gt;: two case studies in Brazil","title-short":"Effect of interruption of over-flooding releases of transgenic mosquitoes over wild population of Aedes aegypti","volume":"164","author":[{"family":"Garziera","given":"Luiza"},{"family":"Pedrosa","given":"Michelle Cristine"},{"family":"Souza","given":"Fabrício Almeida"},{"family":"Gómez","given":"Maylen"},{"family":"Moreira","given":"Márcia Bento"},{"family":"Virginio","given":"Jair Fernandes"},{"family":"Capurro","given":"Margareth Lara"},{"family":"Carvalho","given":"Danilo Oliveira"}],"issued":{"date-parts":[["2017",9,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85C6AF5" w14:textId="0FA9BC6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1C800369" w14:textId="0C21F1A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14%</w:t>
            </w:r>
          </w:p>
        </w:tc>
        <w:tc>
          <w:tcPr>
            <w:tcW w:w="6390" w:type="dxa"/>
            <w:noWrap/>
            <w:hideMark/>
          </w:tcPr>
          <w:p w14:paraId="760F94C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Ovitrap index </w:t>
            </w:r>
          </w:p>
        </w:tc>
        <w:tc>
          <w:tcPr>
            <w:tcW w:w="4850" w:type="dxa"/>
            <w:noWrap/>
            <w:hideMark/>
          </w:tcPr>
          <w:p w14:paraId="4ECB9AF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uazeiro</w:t>
            </w:r>
          </w:p>
        </w:tc>
      </w:tr>
      <w:tr w:rsidR="00A210ED" w:rsidRPr="00023C3D" w14:paraId="4D55FE5D" w14:textId="77777777" w:rsidTr="004F5B44">
        <w:trPr>
          <w:trHeight w:val="760"/>
        </w:trPr>
        <w:tc>
          <w:tcPr>
            <w:tcW w:w="4230" w:type="dxa"/>
            <w:noWrap/>
            <w:hideMark/>
          </w:tcPr>
          <w:p w14:paraId="1E0E2AE7" w14:textId="44C8869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Garziera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mNi2XzeD","properties":{"formattedCitation":"[36]","plainCitation":"[36]","noteIndex":0},"citationItems":[{"id":788,"uris":["http://zotero.org/users/local/a8rW4zD8/items/N4GK5USJ"],"itemData":{"id":788,"type":"article-journal","abstract":"The number of mosquito populations resistant to insecticides is increasing along with the reemerging of vector-borne diseases. New technologies are under evaluation to complement the strategies used against these mosquitoes. Transgenic mosquitoes are one approach that some countries are considering and they are being evaluated to control the wild population. Although they have achieved success in population suppression of Aedes aegypti (L.) (Diptera: Culicidae), these studies have not demonstrated what the outcomes are when releases are interrupted (ceased). In this study, after demonstrating suppression of Ae. aegypti using transgenic technology, changes in the spatial distribution of the infestation and the abundance of the vector Ae. aegypti were assessed in the post-release period, along with fluctuation of transgenic mosquitoes in two areas of Brazil. In both pilot trials, there was an average suppression of ca. 70% of the wild population due to the release of transgenic males compared to the pre-release period. In Juazeiro (Mandacaru), in the post-release phase, the number of eggs per trap ranged between 0.06 and 14.41 (mean ± SE = 4.44 ± 0.44), and the ovitrap index (OI = number of ovitraps with eggs/total number of ovitraps recovered) ranged from 0.01 to 0.43 (0.13 ± 0.01). In Jacobina (Pedra Branca), during the post-release phase, the number of eggs per trap ranged between 1 and 7.2 (1.72 ± 0.72), and the OI ranged from 1 to 0.83 (0.095 ± 0.032). The mosquito population in Juazeiro (Mandacaru) remained suppressed for 17 weeks after the release interruption, whereas in Jacobina (Pedra Branca) suppression lasted 32 weeks. In Juazeiro, transgenic larvae were detected up to 5 months after the interruption of the over-flooding releases of transgenic males. In Jacobina, they were found up to 2 months after the release interruption. The number of eggs collected increased 4–5 months after the release interruption, which indicated that the Ae. aegypti population had been re-established after the interruption of releases. The results demonstrate that the technique requires a continuous release in the treated areas, and after suppression, the release rate can be decreased and used as a barrier against external migration.","container-title":"Entomologia Experimentalis et Applicata","DOI":"10.1111/eea.12618","note":"publisher: Wiley\nADS Bibcode: 2017EEApp.164..327G","page":"327-339","source":"NASA ADS","title":"Effect of interruption of over-flooding releases of transgenic mosquitoes over wild population of &lt;i&gt;Aedes aegypti&lt;/i&gt;: two case studies in Brazil","title-short":"Effect of interruption of over-flooding releases of transgenic mosquitoes over wild population of Aedes aegypti","volume":"164","author":[{"family":"Garziera","given":"Luiza"},{"family":"Pedrosa","given":"Michelle Cristine"},{"family":"Souza","given":"Fabrício Almeida"},{"family":"Gómez","given":"Maylen"},{"family":"Moreira","given":"Márcia Bento"},{"family":"Virginio","given":"Jair Fernandes"},{"family":"Capurro","given":"Margareth Lara"},{"family":"Carvalho","given":"Danilo Oliveira"}],"issued":{"date-parts":[["2017",9,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0909A24" w14:textId="0CAD585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66760FB9" w14:textId="5A1A88F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4.12%</w:t>
            </w:r>
          </w:p>
        </w:tc>
        <w:tc>
          <w:tcPr>
            <w:tcW w:w="6390" w:type="dxa"/>
            <w:noWrap/>
            <w:hideMark/>
          </w:tcPr>
          <w:p w14:paraId="5A46125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Ovitrap index </w:t>
            </w:r>
          </w:p>
        </w:tc>
        <w:tc>
          <w:tcPr>
            <w:tcW w:w="4850" w:type="dxa"/>
            <w:noWrap/>
            <w:hideMark/>
          </w:tcPr>
          <w:p w14:paraId="4D3A36D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Jacobina</w:t>
            </w:r>
          </w:p>
        </w:tc>
      </w:tr>
      <w:tr w:rsidR="00A210ED" w:rsidRPr="00023C3D" w14:paraId="762A3917" w14:textId="77777777" w:rsidTr="004F5B44">
        <w:trPr>
          <w:trHeight w:val="760"/>
        </w:trPr>
        <w:tc>
          <w:tcPr>
            <w:tcW w:w="4230" w:type="dxa"/>
            <w:noWrap/>
            <w:hideMark/>
          </w:tcPr>
          <w:p w14:paraId="770C1B16" w14:textId="325E866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6780B03" w14:textId="3A41B7A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64B3AD8" w14:textId="38ED404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7.42%</w:t>
            </w:r>
          </w:p>
        </w:tc>
        <w:tc>
          <w:tcPr>
            <w:tcW w:w="6390" w:type="dxa"/>
            <w:noWrap/>
            <w:hideMark/>
          </w:tcPr>
          <w:p w14:paraId="6F1D589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hideMark/>
          </w:tcPr>
          <w:p w14:paraId="53DD91A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br/>
              <w:t>Insecticide-treated curtain (ITC</w:t>
            </w:r>
          </w:p>
        </w:tc>
      </w:tr>
      <w:tr w:rsidR="00A210ED" w:rsidRPr="00023C3D" w14:paraId="15045BA7" w14:textId="77777777" w:rsidTr="004F5B44">
        <w:trPr>
          <w:trHeight w:val="760"/>
        </w:trPr>
        <w:tc>
          <w:tcPr>
            <w:tcW w:w="4230" w:type="dxa"/>
            <w:noWrap/>
            <w:hideMark/>
          </w:tcPr>
          <w:p w14:paraId="4CDD1DBE" w14:textId="0DBB060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9CADB90" w14:textId="3611940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655FF79" w14:textId="6F34936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69%</w:t>
            </w:r>
          </w:p>
        </w:tc>
        <w:tc>
          <w:tcPr>
            <w:tcW w:w="6390" w:type="dxa"/>
            <w:noWrap/>
            <w:hideMark/>
          </w:tcPr>
          <w:p w14:paraId="3C36AED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l index (PI)</w:t>
            </w:r>
          </w:p>
        </w:tc>
        <w:tc>
          <w:tcPr>
            <w:tcW w:w="4850" w:type="dxa"/>
            <w:hideMark/>
          </w:tcPr>
          <w:p w14:paraId="18DDEE1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br/>
              <w:t>Insecticide-treated curtain (ITC</w:t>
            </w:r>
          </w:p>
        </w:tc>
      </w:tr>
      <w:tr w:rsidR="00A210ED" w:rsidRPr="00023C3D" w14:paraId="28F7BB54" w14:textId="77777777" w:rsidTr="004F5B44">
        <w:trPr>
          <w:trHeight w:val="760"/>
        </w:trPr>
        <w:tc>
          <w:tcPr>
            <w:tcW w:w="4230" w:type="dxa"/>
            <w:noWrap/>
            <w:hideMark/>
          </w:tcPr>
          <w:p w14:paraId="633CC0FA" w14:textId="79F60E5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CC41036" w14:textId="40C05EC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8AEB5D7" w14:textId="52BF9BC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7.19%</w:t>
            </w:r>
          </w:p>
        </w:tc>
        <w:tc>
          <w:tcPr>
            <w:tcW w:w="6390" w:type="dxa"/>
            <w:noWrap/>
            <w:hideMark/>
          </w:tcPr>
          <w:p w14:paraId="6182EB3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noWrap/>
            <w:hideMark/>
          </w:tcPr>
          <w:p w14:paraId="7686B5C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esidual insecticide treatment (RIT) in 3 MONTHS</w:t>
            </w:r>
          </w:p>
        </w:tc>
      </w:tr>
      <w:tr w:rsidR="00A210ED" w:rsidRPr="00023C3D" w14:paraId="6812221D" w14:textId="77777777" w:rsidTr="004F5B44">
        <w:trPr>
          <w:trHeight w:val="760"/>
        </w:trPr>
        <w:tc>
          <w:tcPr>
            <w:tcW w:w="4230" w:type="dxa"/>
            <w:noWrap/>
            <w:hideMark/>
          </w:tcPr>
          <w:p w14:paraId="42DA55EA" w14:textId="26B006D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D1EC806" w14:textId="2DAC630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0EC7C1A" w14:textId="4949156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0.13%</w:t>
            </w:r>
          </w:p>
        </w:tc>
        <w:tc>
          <w:tcPr>
            <w:tcW w:w="6390" w:type="dxa"/>
            <w:noWrap/>
            <w:hideMark/>
          </w:tcPr>
          <w:p w14:paraId="7B61B6D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noWrap/>
            <w:hideMark/>
          </w:tcPr>
          <w:p w14:paraId="6EAFC47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esidual insecticide treatment (RIT) overall</w:t>
            </w:r>
          </w:p>
        </w:tc>
      </w:tr>
      <w:tr w:rsidR="00A210ED" w:rsidRPr="00023C3D" w14:paraId="4422937B" w14:textId="77777777" w:rsidTr="004F5B44">
        <w:trPr>
          <w:trHeight w:val="760"/>
        </w:trPr>
        <w:tc>
          <w:tcPr>
            <w:tcW w:w="4230" w:type="dxa"/>
            <w:noWrap/>
            <w:hideMark/>
          </w:tcPr>
          <w:p w14:paraId="1AB3949E" w14:textId="3159A09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6594251" w14:textId="1F60C6D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9522438" w14:textId="5DC8C561"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5.71%</w:t>
            </w:r>
          </w:p>
        </w:tc>
        <w:tc>
          <w:tcPr>
            <w:tcW w:w="6390" w:type="dxa"/>
            <w:noWrap/>
            <w:hideMark/>
          </w:tcPr>
          <w:p w14:paraId="3F446FD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l index (PI)</w:t>
            </w:r>
          </w:p>
        </w:tc>
        <w:tc>
          <w:tcPr>
            <w:tcW w:w="4850" w:type="dxa"/>
            <w:noWrap/>
            <w:hideMark/>
          </w:tcPr>
          <w:p w14:paraId="3F83F38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esidual insecticide treatment (RIT) in 3 MONTHS</w:t>
            </w:r>
          </w:p>
        </w:tc>
      </w:tr>
      <w:tr w:rsidR="00A210ED" w:rsidRPr="00023C3D" w14:paraId="53B0E420" w14:textId="77777777" w:rsidTr="004F5B44">
        <w:trPr>
          <w:trHeight w:val="760"/>
        </w:trPr>
        <w:tc>
          <w:tcPr>
            <w:tcW w:w="4230" w:type="dxa"/>
            <w:noWrap/>
            <w:hideMark/>
          </w:tcPr>
          <w:p w14:paraId="7D809ECF" w14:textId="5EB6945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7</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pvQ9kfs","properties":{"formattedCitation":"[37]","plainCitation":"[37]","noteIndex":0},"citationItems":[{"id":791,"uris":["http://zotero.org/users/local/a8rW4zD8/items/MANNF28R"],"itemData":{"id":791,"type":"article-journal","abstract":"Background Aedes control interventions are considered the cornerstone of dengue control programmes, but there is scarce evidence on their effect on disease. We set-up a cluster randomized controlled trial in Santiago de Cuba to evaluate the entomological and epidemiological effectiveness of periodical intra- and peri-domiciliary residual insecticide (deltamethrin) treatment (RIT) and long lasting insecticide treated curtains (ITC). Methodology/Principal findings Sixty three clusters (around 250 households each) were randomly allocated to two intervention (RIT and ITC) and one control arm. Routine Aedes control activities (entomological surveillance, source reduction, selective adulticiding, health education) were applied in the whole study area. The outcome measures were clinical dengue case incidence and immature Aedes infestation. Effectiveness of tools was evaluated using a generalized linear regression model with a negative binomial link function. Despite significant reduction in Aedes indices (Rate Ratio (RR) 0.54 (95%CI 0.32–0.89) in the first month after RIT, the effect faded out over time and dengue incidence was not reduced. Overall, in this setting there was no protective effect of RIT or ITC over routine in the 17months intervention period, with for house index RR of 1.16 (95%CI 0.96–1.40) and 1.25 (95%CI 1.03–1.50) and for dengue incidence RR of 1.43 (95%CI 1.08–1.90) and 0.96 (95%CI 0.72–1.28) respectively. The monthly dengue incidence rate (IR) at cluster level was best explained by epidemic periods (Incidence Rate Ratio (IRR) 5.50 (95%CI 4.14–7.31)), the IR in bordering houseblocks (IRR 1.03 (95%CI 1.02–1.04)) and the IR pre-intervention (IRR 1.02 (95%CI 1.00–1.04)). Conclusions Adding RIT to an intensive routine Aedes control programme has a transient effect on the already moderate low entomological infestation levels, while ITC did not have any effect. For both interventions, we didn’t evidence impact on disease incidence. Further studies are needed to evaluate impact in settings with high Aedes infestation and arbovirus case load.","container-title":"PLOS Neglected Tropical Diseases","DOI":"10.1371/journal.pntd.0006031","ISSN":"1935-2735","issue":"11","journalAbbreviation":"PLOS Neglected Tropical Diseases","language":"en","note":"publisher: Public Library of Science","page":"e0006031","source":"PLoS Journals","title":"The additional benefit of residual spraying and insecticide-treated curtains for dengue control over current best practice in Cuba: Evaluation of disease incidence in a cluster randomized trial in a low burden setting with intensive routine control","title-short":"The additional benefit of residual spraying and insecticide-treated curtains for dengue control over current best practice in Cuba","volume":"11","author":[{"family":"Toledo","given":"Maria Eugenia"},{"family":"Vanlerberghe","given":"Veerle"},{"family":"Rosales","given":"Julio Popa"},{"family":"Mirabal","given":"Mayelin"},{"family":"Cabrera","given":"Pedro"},{"family":"Fonseca","given":"Viviana"},{"family":"Padrón","given":"Tania Gómez"},{"family":"Menzies","given":"Mirtha Pérez"},{"family":"Montada","given":"Domingo"},{"family":"Stuyft","given":"Patrick Van","dropping-particle":"der"}],"issued":{"date-parts":[["2017",11,8]]}}}],"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A597631" w14:textId="52E1BE0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5180D8A" w14:textId="5E9FB43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65%</w:t>
            </w:r>
          </w:p>
        </w:tc>
        <w:tc>
          <w:tcPr>
            <w:tcW w:w="6390" w:type="dxa"/>
            <w:noWrap/>
            <w:hideMark/>
          </w:tcPr>
          <w:p w14:paraId="66CC5BD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l index (PI)</w:t>
            </w:r>
          </w:p>
        </w:tc>
        <w:tc>
          <w:tcPr>
            <w:tcW w:w="4850" w:type="dxa"/>
            <w:noWrap/>
            <w:hideMark/>
          </w:tcPr>
          <w:p w14:paraId="48ED53B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esidual insecticide treatment (RIT) overall</w:t>
            </w:r>
          </w:p>
        </w:tc>
      </w:tr>
      <w:tr w:rsidR="00A210ED" w:rsidRPr="00023C3D" w14:paraId="41724447" w14:textId="77777777" w:rsidTr="004F5B44">
        <w:trPr>
          <w:trHeight w:val="760"/>
        </w:trPr>
        <w:tc>
          <w:tcPr>
            <w:tcW w:w="4230" w:type="dxa"/>
            <w:noWrap/>
            <w:hideMark/>
          </w:tcPr>
          <w:p w14:paraId="442C8142" w14:textId="5ABA281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A678E73" w14:textId="5912E46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1D0CAEF" w14:textId="1733C32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42%</w:t>
            </w:r>
          </w:p>
        </w:tc>
        <w:tc>
          <w:tcPr>
            <w:tcW w:w="6390" w:type="dxa"/>
            <w:noWrap/>
            <w:hideMark/>
          </w:tcPr>
          <w:p w14:paraId="7206281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713CB82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n-transmission months</w:t>
            </w:r>
          </w:p>
        </w:tc>
      </w:tr>
      <w:tr w:rsidR="00A210ED" w:rsidRPr="00023C3D" w14:paraId="0D43CF39" w14:textId="77777777" w:rsidTr="004F5B44">
        <w:trPr>
          <w:trHeight w:val="760"/>
        </w:trPr>
        <w:tc>
          <w:tcPr>
            <w:tcW w:w="4230" w:type="dxa"/>
            <w:noWrap/>
            <w:hideMark/>
          </w:tcPr>
          <w:p w14:paraId="57B23EF8" w14:textId="571D613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C268E80" w14:textId="4A92521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E35BF9C" w14:textId="30190B0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15%</w:t>
            </w:r>
          </w:p>
        </w:tc>
        <w:tc>
          <w:tcPr>
            <w:tcW w:w="6390" w:type="dxa"/>
            <w:noWrap/>
            <w:hideMark/>
          </w:tcPr>
          <w:p w14:paraId="0F0487E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noWrap/>
            <w:hideMark/>
          </w:tcPr>
          <w:p w14:paraId="3BDFA18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n-transmission months</w:t>
            </w:r>
          </w:p>
        </w:tc>
      </w:tr>
      <w:tr w:rsidR="00A210ED" w:rsidRPr="00023C3D" w14:paraId="7F2D263C" w14:textId="77777777" w:rsidTr="004F5B44">
        <w:trPr>
          <w:trHeight w:val="760"/>
        </w:trPr>
        <w:tc>
          <w:tcPr>
            <w:tcW w:w="4230" w:type="dxa"/>
            <w:noWrap/>
            <w:hideMark/>
          </w:tcPr>
          <w:p w14:paraId="7D716CC2" w14:textId="43358F7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3665161" w14:textId="746A9DD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74CB64E" w14:textId="1A22878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0.00%</w:t>
            </w:r>
          </w:p>
        </w:tc>
        <w:tc>
          <w:tcPr>
            <w:tcW w:w="6390" w:type="dxa"/>
            <w:noWrap/>
            <w:hideMark/>
          </w:tcPr>
          <w:p w14:paraId="24FA8D6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l Index (PI)</w:t>
            </w:r>
          </w:p>
        </w:tc>
        <w:tc>
          <w:tcPr>
            <w:tcW w:w="4850" w:type="dxa"/>
            <w:noWrap/>
            <w:hideMark/>
          </w:tcPr>
          <w:p w14:paraId="3B10663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n-transmission months</w:t>
            </w:r>
          </w:p>
        </w:tc>
      </w:tr>
      <w:tr w:rsidR="00A210ED" w:rsidRPr="00023C3D" w14:paraId="63BEDEC7" w14:textId="77777777" w:rsidTr="004F5B44">
        <w:trPr>
          <w:trHeight w:val="760"/>
        </w:trPr>
        <w:tc>
          <w:tcPr>
            <w:tcW w:w="4230" w:type="dxa"/>
            <w:noWrap/>
            <w:hideMark/>
          </w:tcPr>
          <w:p w14:paraId="0220D418" w14:textId="19E3FA4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0755FC8" w14:textId="051AA32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1E844F0" w14:textId="6FCE23A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72%</w:t>
            </w:r>
          </w:p>
        </w:tc>
        <w:tc>
          <w:tcPr>
            <w:tcW w:w="6390" w:type="dxa"/>
            <w:noWrap/>
            <w:hideMark/>
          </w:tcPr>
          <w:p w14:paraId="76A98E6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Breteau Index (BI) </w:t>
            </w:r>
          </w:p>
        </w:tc>
        <w:tc>
          <w:tcPr>
            <w:tcW w:w="4850" w:type="dxa"/>
            <w:noWrap/>
            <w:hideMark/>
          </w:tcPr>
          <w:p w14:paraId="61C87F0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on-transmission months</w:t>
            </w:r>
          </w:p>
        </w:tc>
      </w:tr>
      <w:tr w:rsidR="00A210ED" w:rsidRPr="00023C3D" w14:paraId="0FC54AB7" w14:textId="77777777" w:rsidTr="004F5B44">
        <w:trPr>
          <w:trHeight w:val="760"/>
        </w:trPr>
        <w:tc>
          <w:tcPr>
            <w:tcW w:w="4230" w:type="dxa"/>
            <w:noWrap/>
            <w:hideMark/>
          </w:tcPr>
          <w:p w14:paraId="2C7555F4" w14:textId="44266C3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C6F4D6E" w14:textId="5951E6E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4FA3BFE" w14:textId="1F9EC01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5.06%</w:t>
            </w:r>
          </w:p>
        </w:tc>
        <w:tc>
          <w:tcPr>
            <w:tcW w:w="6390" w:type="dxa"/>
            <w:noWrap/>
            <w:hideMark/>
          </w:tcPr>
          <w:p w14:paraId="4EDC609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7772F24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mission months</w:t>
            </w:r>
          </w:p>
        </w:tc>
      </w:tr>
      <w:tr w:rsidR="00A210ED" w:rsidRPr="00023C3D" w14:paraId="3C944E5A" w14:textId="77777777" w:rsidTr="004F5B44">
        <w:trPr>
          <w:trHeight w:val="760"/>
        </w:trPr>
        <w:tc>
          <w:tcPr>
            <w:tcW w:w="4230" w:type="dxa"/>
            <w:noWrap/>
            <w:hideMark/>
          </w:tcPr>
          <w:p w14:paraId="1ECFF585" w14:textId="6F2BB01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B0ABB25" w14:textId="10ECA4C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5BA4D63" w14:textId="778BBC9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6.02%</w:t>
            </w:r>
          </w:p>
        </w:tc>
        <w:tc>
          <w:tcPr>
            <w:tcW w:w="6390" w:type="dxa"/>
            <w:noWrap/>
            <w:hideMark/>
          </w:tcPr>
          <w:p w14:paraId="6737ABB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noWrap/>
            <w:hideMark/>
          </w:tcPr>
          <w:p w14:paraId="5DC3D37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mission months</w:t>
            </w:r>
          </w:p>
        </w:tc>
      </w:tr>
      <w:tr w:rsidR="00A210ED" w:rsidRPr="00023C3D" w14:paraId="263EC019" w14:textId="77777777" w:rsidTr="004F5B44">
        <w:trPr>
          <w:trHeight w:val="760"/>
        </w:trPr>
        <w:tc>
          <w:tcPr>
            <w:tcW w:w="4230" w:type="dxa"/>
            <w:noWrap/>
            <w:hideMark/>
          </w:tcPr>
          <w:p w14:paraId="208EAF89" w14:textId="7A6D1B0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CF0D045" w14:textId="3047C17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D72B511" w14:textId="72172DC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85%</w:t>
            </w:r>
          </w:p>
        </w:tc>
        <w:tc>
          <w:tcPr>
            <w:tcW w:w="6390" w:type="dxa"/>
            <w:noWrap/>
            <w:hideMark/>
          </w:tcPr>
          <w:p w14:paraId="14992A6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l Index (PI)</w:t>
            </w:r>
          </w:p>
        </w:tc>
        <w:tc>
          <w:tcPr>
            <w:tcW w:w="4850" w:type="dxa"/>
            <w:noWrap/>
            <w:hideMark/>
          </w:tcPr>
          <w:p w14:paraId="52FBF04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mission months</w:t>
            </w:r>
          </w:p>
        </w:tc>
      </w:tr>
      <w:tr w:rsidR="00A210ED" w:rsidRPr="00023C3D" w14:paraId="5E467CBB" w14:textId="77777777" w:rsidTr="004F5B44">
        <w:trPr>
          <w:trHeight w:val="760"/>
        </w:trPr>
        <w:tc>
          <w:tcPr>
            <w:tcW w:w="4230" w:type="dxa"/>
            <w:noWrap/>
            <w:hideMark/>
          </w:tcPr>
          <w:p w14:paraId="505C37CD" w14:textId="021573F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Nagpal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ix02So3C","properties":{"formattedCitation":"[38]","plainCitation":"[38]","noteIndex":0},"citationItems":[{"id":793,"uris":["http://zotero.org/users/local/a8rW4zD8/items/KNNGHPLD"],"itemData":{"id":793,"type":"article-journal","abstract":"Background and objective The study is based on hypothesis that whether continuous entomological surveillance of Ae. aegypti and simultaneous appropriate interventions in key containers during non-transmission (December–May) months would have any impact on breeding of Aedes and dengue cases during the following transmission months (June–November). The impact of the surveillance and intervention measures undertaken during non-transmission months were assessed by entomological indicators namely container index (CI), house index (HI), pupal index (PI) and breteau index (BI). Methods A total of 28 localities of West Zone of Delhi with persistent dengue endemicity were selected for the study. Out of these localities, 20 were included in study group while other 8 localities were in control group. IEC and various Aedes breeding control activities were carried out in study group in both non-transmission and transmission season whereas control group did not have any such interventions during non-transmission months as per guidelines of MCD. These activities were undertaken by a team of investigators from NIMR and SDMC, Delhi. In control group, investigators from NIMR carried out surveillance activity to monitor the breeding of Aedes mosquito in localities. Results Comparison of baseline data revealed that all indices in control and study group of localities were comparable and statistically non-significant (p&gt;0.05). In both study and control groups, indices were calculated after pooling data on seasonal basis, i.e., transmission and non-transmission months for both years. The test of significance conducted on all the four indices, i.e., HI, PI, CI, and BI, revealed a significant difference (p&lt;0.05) between the study group and control group during transmission and non-transmission months except in HI. Due to consistent intervention measures undertaken in non-transmission months in study group, reduction in CI, HI, BI and PI was observed 63%, 62%, 64% and 99% respectively during transmission months as compared to control group where increase of 59%, 102%, 73% and 71% respectively. As a result of reduction in larval indices, no dengue case (except one NS1) was observed in study group, whereas 38 dengue cases were observed in control group. Conclusion Through this pilot study, it is concluded that proper intervention in non-transmission season reduces vector density and subsequently dengue cases in transmission season.","container-title":"PLOS ONE","DOI":"10.1371/journal.pone.0166768","ISSN":"1932-6203","issue":"12","journalAbbreviation":"PLOS ONE","language":"en","note":"publisher: Public Library of Science","page":"e0166768","source":"PLoS Journals","title":"Control of &lt;i&gt;Aedes aegypti&lt;/i&gt; Breeding: A novel intervention for prevention and control of dengue in an endemic Zone of Delhi, India","title-short":"Control of Aedes aegypti Breeding","volume":"11","author":[{"family":"Nagpal","given":"B. N."},{"family":"Gupta","given":"Sanjeev Kumar"},{"family":"Shamim","given":"Arshad"},{"family":"Vikram","given":"Kumar"},{"family":"Srivastava","given":"Aruna"},{"family":"Tuli","given":"N. R."},{"family":"Saxena","given":"Rekha"},{"family":"Singh","given":"Himmat"},{"family":"Singh","given":"V. P."},{"family":"Bhagat","given":"V. N."},{"family":"Yadav","given":"N. K."},{"family":"Valecha","given":"Neena"}],"issued":{"date-parts":[["2016",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CD5A091" w14:textId="6DECCE0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2A7DC680" w14:textId="6B921BA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7.38%</w:t>
            </w:r>
          </w:p>
        </w:tc>
        <w:tc>
          <w:tcPr>
            <w:tcW w:w="6390" w:type="dxa"/>
            <w:noWrap/>
            <w:hideMark/>
          </w:tcPr>
          <w:p w14:paraId="3634DEA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Breteau Index (BI) </w:t>
            </w:r>
          </w:p>
        </w:tc>
        <w:tc>
          <w:tcPr>
            <w:tcW w:w="4850" w:type="dxa"/>
            <w:noWrap/>
            <w:hideMark/>
          </w:tcPr>
          <w:p w14:paraId="254EE22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ransmission months</w:t>
            </w:r>
          </w:p>
        </w:tc>
      </w:tr>
      <w:tr w:rsidR="00A210ED" w:rsidRPr="00023C3D" w14:paraId="4FC67106" w14:textId="77777777" w:rsidTr="004F5B44">
        <w:trPr>
          <w:trHeight w:val="760"/>
        </w:trPr>
        <w:tc>
          <w:tcPr>
            <w:tcW w:w="4230" w:type="dxa"/>
            <w:noWrap/>
            <w:hideMark/>
          </w:tcPr>
          <w:p w14:paraId="512C0339" w14:textId="298B24D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0849420" w14:textId="43D6EAF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933511D" w14:textId="1371F5D1"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5.48%</w:t>
            </w:r>
          </w:p>
        </w:tc>
        <w:tc>
          <w:tcPr>
            <w:tcW w:w="6390" w:type="dxa"/>
            <w:noWrap/>
            <w:hideMark/>
          </w:tcPr>
          <w:p w14:paraId="60BB95E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os containers</w:t>
            </w:r>
          </w:p>
        </w:tc>
        <w:tc>
          <w:tcPr>
            <w:tcW w:w="4850" w:type="dxa"/>
            <w:noWrap/>
            <w:hideMark/>
          </w:tcPr>
          <w:p w14:paraId="1773C7D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ani 2005</w:t>
            </w:r>
          </w:p>
        </w:tc>
      </w:tr>
      <w:tr w:rsidR="00A210ED" w:rsidRPr="00023C3D" w14:paraId="1D29E546" w14:textId="77777777" w:rsidTr="004F5B44">
        <w:trPr>
          <w:trHeight w:val="760"/>
        </w:trPr>
        <w:tc>
          <w:tcPr>
            <w:tcW w:w="4230" w:type="dxa"/>
            <w:noWrap/>
            <w:hideMark/>
          </w:tcPr>
          <w:p w14:paraId="0AEADEEE" w14:textId="7BE8629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F770B94" w14:textId="131BE00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50412AB" w14:textId="350FC52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51%</w:t>
            </w:r>
          </w:p>
        </w:tc>
        <w:tc>
          <w:tcPr>
            <w:tcW w:w="6390" w:type="dxa"/>
            <w:noWrap/>
            <w:hideMark/>
          </w:tcPr>
          <w:p w14:paraId="484D052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os containers</w:t>
            </w:r>
          </w:p>
        </w:tc>
        <w:tc>
          <w:tcPr>
            <w:tcW w:w="4850" w:type="dxa"/>
            <w:noWrap/>
            <w:hideMark/>
          </w:tcPr>
          <w:p w14:paraId="4DCBC3F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ani 2006</w:t>
            </w:r>
          </w:p>
        </w:tc>
      </w:tr>
      <w:tr w:rsidR="00A210ED" w:rsidRPr="00023C3D" w14:paraId="15727F1B" w14:textId="77777777" w:rsidTr="004F5B44">
        <w:trPr>
          <w:trHeight w:val="760"/>
        </w:trPr>
        <w:tc>
          <w:tcPr>
            <w:tcW w:w="4230" w:type="dxa"/>
            <w:noWrap/>
            <w:hideMark/>
          </w:tcPr>
          <w:p w14:paraId="6B4D82A6" w14:textId="614AD65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799FA71" w14:textId="5E84EBF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9297654" w14:textId="61B6F33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1.51%</w:t>
            </w:r>
          </w:p>
        </w:tc>
        <w:tc>
          <w:tcPr>
            <w:tcW w:w="6390" w:type="dxa"/>
            <w:noWrap/>
            <w:hideMark/>
          </w:tcPr>
          <w:p w14:paraId="16AD2D9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house</w:t>
            </w:r>
          </w:p>
        </w:tc>
        <w:tc>
          <w:tcPr>
            <w:tcW w:w="4850" w:type="dxa"/>
            <w:noWrap/>
            <w:hideMark/>
          </w:tcPr>
          <w:p w14:paraId="0CBBA34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ani 2005</w:t>
            </w:r>
          </w:p>
        </w:tc>
      </w:tr>
      <w:tr w:rsidR="00A210ED" w:rsidRPr="00023C3D" w14:paraId="17348E02" w14:textId="77777777" w:rsidTr="004F5B44">
        <w:trPr>
          <w:trHeight w:val="760"/>
        </w:trPr>
        <w:tc>
          <w:tcPr>
            <w:tcW w:w="4230" w:type="dxa"/>
            <w:noWrap/>
            <w:hideMark/>
          </w:tcPr>
          <w:p w14:paraId="6482F2C4" w14:textId="6AE6488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EA83FBE" w14:textId="2A15F14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7A21D22" w14:textId="3909A62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5.29%</w:t>
            </w:r>
          </w:p>
        </w:tc>
        <w:tc>
          <w:tcPr>
            <w:tcW w:w="6390" w:type="dxa"/>
            <w:noWrap/>
            <w:hideMark/>
          </w:tcPr>
          <w:p w14:paraId="51449BA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house</w:t>
            </w:r>
          </w:p>
        </w:tc>
        <w:tc>
          <w:tcPr>
            <w:tcW w:w="4850" w:type="dxa"/>
            <w:noWrap/>
            <w:hideMark/>
          </w:tcPr>
          <w:p w14:paraId="5013807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ani 2006</w:t>
            </w:r>
          </w:p>
        </w:tc>
      </w:tr>
      <w:tr w:rsidR="00A210ED" w:rsidRPr="00023C3D" w14:paraId="4A3744C6" w14:textId="77777777" w:rsidTr="004F5B44">
        <w:trPr>
          <w:trHeight w:val="760"/>
        </w:trPr>
        <w:tc>
          <w:tcPr>
            <w:tcW w:w="4230" w:type="dxa"/>
            <w:noWrap/>
            <w:hideMark/>
          </w:tcPr>
          <w:p w14:paraId="5638935B" w14:textId="195380D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379DF7A" w14:textId="5785C31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57F27DC" w14:textId="7ED17FE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7.70%</w:t>
            </w:r>
          </w:p>
        </w:tc>
        <w:tc>
          <w:tcPr>
            <w:tcW w:w="6390" w:type="dxa"/>
            <w:noWrap/>
            <w:hideMark/>
          </w:tcPr>
          <w:p w14:paraId="7A28E2E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per house</w:t>
            </w:r>
          </w:p>
        </w:tc>
        <w:tc>
          <w:tcPr>
            <w:tcW w:w="4850" w:type="dxa"/>
            <w:noWrap/>
            <w:hideMark/>
          </w:tcPr>
          <w:p w14:paraId="0D95E32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ani 2005</w:t>
            </w:r>
          </w:p>
        </w:tc>
      </w:tr>
      <w:tr w:rsidR="00A210ED" w:rsidRPr="00023C3D" w14:paraId="79C452F6" w14:textId="77777777" w:rsidTr="004F5B44">
        <w:trPr>
          <w:trHeight w:val="760"/>
        </w:trPr>
        <w:tc>
          <w:tcPr>
            <w:tcW w:w="4230" w:type="dxa"/>
            <w:noWrap/>
            <w:hideMark/>
          </w:tcPr>
          <w:p w14:paraId="45564D53" w14:textId="3B04D15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tha et al., 2016</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NiuGcyJ","properties":{"formattedCitation":"[39]","plainCitation":"[39]","noteIndex":0},"citationItems":[{"id":798,"uris":["http://zotero.org/users/local/a8rW4zD8/items/NX5AVTJA"],"itemData":{"id":798,"type":"article-journal","abstract":"A multi-phased study was conducted in Cambodia from 2005–2011 to measure the impact of larviciding with the bacterial larvicide, Bacillus thuringiensis israelensis (Bti), a water dispersible granule (WG) formulation on the vector, Aedes aegypti (L.) and the epidemiology. In our studies, all in-use containers were treated at 8 g/1000 L, including smaller containers and animal feeders which were found to contribute 23% of Ae aegypti pupae. The treated waters were subjected to routine water exchange activities. Pupal production was suppressed by an average 91% for 8 weeks. Pupal numbers continued to remain significantly lower than the untreated commune (UTC) for 13 weeks post treatment in the peak dengue vector season (p&lt;0.05). Suppression of pupal production was supported by very low adult numbers in the treated commune. An average 70% of the household harbored 0–5 Ae aegypti mosquitoes per home for 8 weeks post treatment, but in the same period of time &gt;50% of the household in the UTC harbored 11 mosquitoes per home. The adult population continued to remain at significantly much lower numbers in the Bti treated commune than in the UTC for 10–12 weeks post treatment (p&lt;0.05). In 2011, a pilot operational program was evaluated in Kandal Province, a temephos resistant site. It was concluded that 2 cycles of Bti treatment in the 6 months monsoon season with complete coverage of the target districts achieved an overall dengue case reduction of 48% in the 6 treated districts compared to the previous year, 2010. Five untreated districts in the same province had an overwhelming increase of 352% of dengue cases during the same period of time. The larvicide efficacy, treatment of all in-use containers at the start of the monsoon season, together with treatment coverage of entire districts interrupted disease transmission in the temephos resistant province.","container-title":"PLOS Neglected Tropical Diseases","DOI":"10.1371/journal.pntd.0004973","ISSN":"1935-2735","issue":"9","journalAbbreviation":"PLoS Negl Trop Dis","language":"en","page":"e0004973","source":"DOI.org (Crossref)","title":"Bacterial Larvicide, &lt;i&gt;Bacillus thuringiensis israelensis&lt;/i&gt; Strain AM 65-52 water dispersible granule formulation impacts both dengue vector, &lt;i&gt;Aedes aegypti&lt;/i&gt; (L.) population density and disease transmission in Cambodia","volume":"10","author":[{"family":"Setha","given":"To"},{"family":"Chantha","given":"Ngan"},{"family":"Benjamin","given":"Seleena"},{"family":"Socheat","given":"Doung"}],"issued":{"date-parts":[["2016",9,14]]}}}],"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3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AE14A7D" w14:textId="6087771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FF34F03" w14:textId="33E81D9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9.57%</w:t>
            </w:r>
          </w:p>
        </w:tc>
        <w:tc>
          <w:tcPr>
            <w:tcW w:w="6390" w:type="dxa"/>
            <w:noWrap/>
            <w:hideMark/>
          </w:tcPr>
          <w:p w14:paraId="442B095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per house</w:t>
            </w:r>
          </w:p>
        </w:tc>
        <w:tc>
          <w:tcPr>
            <w:tcW w:w="4850" w:type="dxa"/>
            <w:noWrap/>
            <w:hideMark/>
          </w:tcPr>
          <w:p w14:paraId="42134ED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eani 2006</w:t>
            </w:r>
          </w:p>
        </w:tc>
      </w:tr>
      <w:tr w:rsidR="00A210ED" w:rsidRPr="00023C3D" w14:paraId="61C9F3E8" w14:textId="77777777" w:rsidTr="004F5B44">
        <w:trPr>
          <w:trHeight w:val="760"/>
        </w:trPr>
        <w:tc>
          <w:tcPr>
            <w:tcW w:w="4230" w:type="dxa"/>
            <w:noWrap/>
            <w:hideMark/>
          </w:tcPr>
          <w:p w14:paraId="7BAFA4CB" w14:textId="25ADA0E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rvalh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OhDgcLeg","properties":{"formattedCitation":"[40]","plainCitation":"[40]","noteIndex":0},"citationItems":[{"id":799,"uris":["http://zotero.org/users/local/a8rW4zD8/items/65Z52235"],"itemData":{"id":799,"type":"article-journal","abstract":"The increasing burden of dengue, and the relative failure of traditional vector control programs highlight the need to develop new control methods. SIT using self-limiting genetic technology is one such promising method. A self-limiting strain of Aedes aegypti, OX513A, has already reached the stage of field evaluation. Sustained releases of OX513A Ae. aegypti males led to 80% suppression of a target wild Ae. aegypti population in the Cayman Islands in 2010. Here we describe sustained series of field releases of OX513A Ae. aegypti males in a suburb of Juazeiro, Bahia, Brazil. This study spanned over a year and reduced the local Ae. aegypti population by 95% (95% CI: 92.2%-97.5%) based on adult trap data and 81% (95% CI: 74.9-85.2%) based on ovitrap indices compared to the adjacent no-release control area. The mating competitiveness of the released males (0.031; 95% CI: 0.025-0.036) was similar to that estimated in the Cayman trials (0.059; 95% CI: 0.011 – 0.210), indicating that environmental and target-strain differences had little impact on the mating success of the OX513A males. We conclude that sustained release of OX513A males may be an effective and widely useful method for suppression of the key dengue vector Ae. aegypti. The observed level of suppression would likely be sufficient to prevent dengue epidemics in the locality tested and other areas with similar or lower transmission.","container-title":"PLOS Neglected Tropical Diseases","DOI":"10.1371/journal.pntd.0003864","ISSN":"1935-2735","issue":"7","journalAbbreviation":"PLOS Neglected Tropical Diseases","language":"en","note":"publisher: Public Library of Science","page":"e0003864","source":"PLoS Journals","title":"Suppression of a field population of &lt;i&gt;Aedes aegypti&lt;/i&gt; in Brazil by sustained release of transgenic male mosquitoes","volume":"9","author":[{"family":"Carvalho","given":"Danilo O."},{"family":"McKemey","given":"Andrew R."},{"family":"Garziera","given":"Luiza"},{"family":"Lacroix","given":"Renaud"},{"family":"Donnelly","given":"Christl A."},{"family":"Alphey","given":"Luke"},{"family":"Malavasi","given":"Aldo"},{"family":"Capurro","given":"Margareth L."}],"issued":{"date-parts":[["2015",7,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0]</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C520280" w14:textId="6602BF2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11369AA1" w14:textId="6781AAA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5.22%</w:t>
            </w:r>
          </w:p>
        </w:tc>
        <w:tc>
          <w:tcPr>
            <w:tcW w:w="6390" w:type="dxa"/>
            <w:noWrap/>
            <w:hideMark/>
          </w:tcPr>
          <w:p w14:paraId="76D6D9D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dult population </w:t>
            </w:r>
          </w:p>
        </w:tc>
        <w:tc>
          <w:tcPr>
            <w:tcW w:w="4850" w:type="dxa"/>
            <w:noWrap/>
            <w:hideMark/>
          </w:tcPr>
          <w:p w14:paraId="2B6F242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51434D58" w14:textId="77777777" w:rsidTr="004F5B44">
        <w:trPr>
          <w:trHeight w:val="760"/>
        </w:trPr>
        <w:tc>
          <w:tcPr>
            <w:tcW w:w="4230" w:type="dxa"/>
            <w:noWrap/>
            <w:hideMark/>
          </w:tcPr>
          <w:p w14:paraId="1B9EF708" w14:textId="1B05247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rvalh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OhDgcLeg","properties":{"formattedCitation":"[40]","plainCitation":"[40]","noteIndex":0},"citationItems":[{"id":799,"uris":["http://zotero.org/users/local/a8rW4zD8/items/65Z52235"],"itemData":{"id":799,"type":"article-journal","abstract":"The increasing burden of dengue, and the relative failure of traditional vector control programs highlight the need to develop new control methods. SIT using self-limiting genetic technology is one such promising method. A self-limiting strain of Aedes aegypti, OX513A, has already reached the stage of field evaluation. Sustained releases of OX513A Ae. aegypti males led to 80% suppression of a target wild Ae. aegypti population in the Cayman Islands in 2010. Here we describe sustained series of field releases of OX513A Ae. aegypti males in a suburb of Juazeiro, Bahia, Brazil. This study spanned over a year and reduced the local Ae. aegypti population by 95% (95% CI: 92.2%-97.5%) based on adult trap data and 81% (95% CI: 74.9-85.2%) based on ovitrap indices compared to the adjacent no-release control area. The mating competitiveness of the released males (0.031; 95% CI: 0.025-0.036) was similar to that estimated in the Cayman trials (0.059; 95% CI: 0.011 – 0.210), indicating that environmental and target-strain differences had little impact on the mating success of the OX513A males. We conclude that sustained release of OX513A males may be an effective and widely useful method for suppression of the key dengue vector Ae. aegypti. The observed level of suppression would likely be sufficient to prevent dengue epidemics in the locality tested and other areas with similar or lower transmission.","container-title":"PLOS Neglected Tropical Diseases","DOI":"10.1371/journal.pntd.0003864","ISSN":"1935-2735","issue":"7","journalAbbreviation":"PLOS Neglected Tropical Diseases","language":"en","note":"publisher: Public Library of Science","page":"e0003864","source":"PLoS Journals","title":"Suppression of a field population of &lt;i&gt;Aedes aegypti&lt;/i&gt; in Brazil by sustained release of transgenic male mosquitoes","volume":"9","author":[{"family":"Carvalho","given":"Danilo O."},{"family":"McKemey","given":"Andrew R."},{"family":"Garziera","given":"Luiza"},{"family":"Lacroix","given":"Renaud"},{"family":"Donnelly","given":"Christl A."},{"family":"Alphey","given":"Luke"},{"family":"Malavasi","given":"Aldo"},{"family":"Capurro","given":"Margareth L."}],"issued":{"date-parts":[["2015",7,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0]</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C77A906" w14:textId="3FC0702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559C3115" w14:textId="021C0D6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8.26%</w:t>
            </w:r>
          </w:p>
        </w:tc>
        <w:tc>
          <w:tcPr>
            <w:tcW w:w="6390" w:type="dxa"/>
            <w:noWrap/>
            <w:hideMark/>
          </w:tcPr>
          <w:p w14:paraId="6413CDA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Ovitrap index</w:t>
            </w:r>
          </w:p>
        </w:tc>
        <w:tc>
          <w:tcPr>
            <w:tcW w:w="4850" w:type="dxa"/>
            <w:noWrap/>
            <w:hideMark/>
          </w:tcPr>
          <w:p w14:paraId="66C5E73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3689F8A9" w14:textId="77777777" w:rsidTr="004F5B44">
        <w:trPr>
          <w:trHeight w:val="760"/>
        </w:trPr>
        <w:tc>
          <w:tcPr>
            <w:tcW w:w="4230" w:type="dxa"/>
            <w:noWrap/>
            <w:hideMark/>
          </w:tcPr>
          <w:p w14:paraId="1DFAFD31" w14:textId="6F5E345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led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HgZQOtnj","properties":{"formattedCitation":"[41]","plainCitation":"[41]","noteIndex":0},"citationItems":[{"id":801,"uris":["http://zotero.org/users/local/a8rW4zD8/items/7LLP6ZMS"],"itemData":{"id":801,"type":"article-journal","abstract":"Objective &amp; Methodology The current study evaluated the effectiveness and cost-effectiveness of Insecticide Treated Curtain (ITC) deployment for reducing dengue vector infestation levels in the Cuban context with intensive routine control activities. A cluster randomized controlled trial took place in Guantanamo city, east Cuba. Twelve neighborhoods (about 500 households each) were selected among the ones with the highest Aedes infestation levels in the previous two years, and were randomly allocated to the intervention and control arms. Long lasting ITC (PermaNet) were distributed in the intervention clusters in March 2009. Routine control activities were continued in the whole study area. In both study arms, we monitored monthly pre- and post-intervention House Index (HI, number of houses with at least 1 container with Aedes immature stages/100 houses inspected), during 12 and 18 months respectively. We evaluated the effect of ITC deployment on HI by fitting a generalized linear regression model with a negative binomial link function to these data. Principal Findings At distribution, the ITC coverage (% of households using ≥1 ITC) reached 98.4%, with a median of 3 ITC distributed/household. After 18 months, the coverage remained 97.4%. The local Aedes species was susceptible to deltamethrin (mosquito mortality rate of 99.7%) and the residual deltamethrin activity in the ITC was within acceptable levels (mosquito mortality rate of 73.1%) after one year of curtain use. Over the 18 month observation period after ITC distribution, the adjusted HI rate ratio, intervention versus control clusters, was 1.15 (95% CI 0.57 to 2.34). The annualized cost per household of ITC implementation was 3.8 USD, against 16.8 USD for all routine ACP activities. Conclusion Deployment of ITC in a setting with already intensive routine Aedes control actions does not lead to reductions in Aedes infestation levels.","container-title":"PLOS ONE","DOI":"10.1371/journal.pone.0119373","ISSN":"1932-6203","issue":"3","journalAbbreviation":"PLOS ONE","language":"en","note":"publisher: Public Library of Science","page":"e0119373","source":"PLoS Journals","title":"No effect of insecticide treated curtain deployment on &lt;i&gt;Aedes&lt;/i&gt; Infestation in a cluster randomized trial in a setting of low dengue transmission in Guantanamo, Cuba","volume":"10","author":[{"family":"Toledo","given":"Maria Eugenia"},{"family":"Vanlerberghe","given":"Veerle"},{"family":"Lambert","given":"Isora"},{"family":"Montada","given":"Domingo"},{"family":"Baly","given":"Alberto"},{"family":"Stuyft","given":"Patrick Van","dropping-particle":"der"}],"issued":{"date-parts":[["2015",3,20]]}}}],"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0CFFA92" w14:textId="5FA8790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5CC8E9B" w14:textId="5EC32F2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2.91%</w:t>
            </w:r>
          </w:p>
        </w:tc>
        <w:tc>
          <w:tcPr>
            <w:tcW w:w="6390" w:type="dxa"/>
            <w:noWrap/>
            <w:hideMark/>
          </w:tcPr>
          <w:p w14:paraId="1387827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noWrap/>
            <w:hideMark/>
          </w:tcPr>
          <w:p w14:paraId="50A3CA0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7ED1F557" w14:textId="77777777" w:rsidTr="004F5B44">
        <w:trPr>
          <w:trHeight w:val="760"/>
        </w:trPr>
        <w:tc>
          <w:tcPr>
            <w:tcW w:w="4230" w:type="dxa"/>
            <w:noWrap/>
            <w:hideMark/>
          </w:tcPr>
          <w:p w14:paraId="661532E0" w14:textId="23B05ED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64DA027" w14:textId="21BFAE2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B05DDC4" w14:textId="43BE725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4.95%</w:t>
            </w:r>
          </w:p>
        </w:tc>
        <w:tc>
          <w:tcPr>
            <w:tcW w:w="6390" w:type="dxa"/>
            <w:noWrap/>
            <w:hideMark/>
          </w:tcPr>
          <w:p w14:paraId="2B19B41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index (PPI)</w:t>
            </w:r>
          </w:p>
        </w:tc>
        <w:tc>
          <w:tcPr>
            <w:tcW w:w="4850" w:type="dxa"/>
            <w:noWrap/>
            <w:hideMark/>
          </w:tcPr>
          <w:p w14:paraId="141EDB5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1st intervention</w:t>
            </w:r>
          </w:p>
        </w:tc>
      </w:tr>
      <w:tr w:rsidR="00A210ED" w:rsidRPr="00023C3D" w14:paraId="7DB9FA95" w14:textId="77777777" w:rsidTr="004F5B44">
        <w:trPr>
          <w:trHeight w:val="760"/>
        </w:trPr>
        <w:tc>
          <w:tcPr>
            <w:tcW w:w="4230" w:type="dxa"/>
            <w:noWrap/>
            <w:hideMark/>
          </w:tcPr>
          <w:p w14:paraId="57BE0F27" w14:textId="6A1284A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1583172" w14:textId="2A25EDB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F6DB9EF" w14:textId="4D942B9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8.22%</w:t>
            </w:r>
          </w:p>
        </w:tc>
        <w:tc>
          <w:tcPr>
            <w:tcW w:w="6390" w:type="dxa"/>
            <w:noWrap/>
            <w:hideMark/>
          </w:tcPr>
          <w:p w14:paraId="4F82BF4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index (PPI)</w:t>
            </w:r>
          </w:p>
        </w:tc>
        <w:tc>
          <w:tcPr>
            <w:tcW w:w="4850" w:type="dxa"/>
            <w:noWrap/>
            <w:hideMark/>
          </w:tcPr>
          <w:p w14:paraId="65F1864C" w14:textId="4808F12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Second follow-up </w:t>
            </w:r>
            <w:r w:rsidR="00304878" w:rsidRPr="00023C3D">
              <w:rPr>
                <w:rFonts w:ascii="Times New Roman" w:eastAsia="Times New Roman" w:hAnsi="Times New Roman" w:cs="Times New Roman"/>
                <w:color w:val="000000"/>
                <w:kern w:val="0"/>
                <w14:ligatures w14:val="none"/>
              </w:rPr>
              <w:t>- 1</w:t>
            </w:r>
            <w:r w:rsidRPr="00023C3D">
              <w:rPr>
                <w:rFonts w:ascii="Times New Roman" w:eastAsia="Times New Roman" w:hAnsi="Times New Roman" w:cs="Times New Roman"/>
                <w:color w:val="000000"/>
                <w:kern w:val="0"/>
                <w14:ligatures w14:val="none"/>
              </w:rPr>
              <w:t>st intervention</w:t>
            </w:r>
          </w:p>
        </w:tc>
      </w:tr>
      <w:tr w:rsidR="00A210ED" w:rsidRPr="00023C3D" w14:paraId="176715AE" w14:textId="77777777" w:rsidTr="004F5B44">
        <w:trPr>
          <w:trHeight w:val="760"/>
        </w:trPr>
        <w:tc>
          <w:tcPr>
            <w:tcW w:w="4230" w:type="dxa"/>
            <w:noWrap/>
            <w:hideMark/>
          </w:tcPr>
          <w:p w14:paraId="62CF1253" w14:textId="34D3828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CFEDF15" w14:textId="0A30400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8C0F5CF" w14:textId="4C02B890"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84.09%</w:t>
            </w:r>
          </w:p>
        </w:tc>
        <w:tc>
          <w:tcPr>
            <w:tcW w:w="6390" w:type="dxa"/>
            <w:noWrap/>
            <w:hideMark/>
          </w:tcPr>
          <w:p w14:paraId="3DA2BD1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index (PPI)</w:t>
            </w:r>
          </w:p>
        </w:tc>
        <w:tc>
          <w:tcPr>
            <w:tcW w:w="4850" w:type="dxa"/>
            <w:noWrap/>
            <w:hideMark/>
          </w:tcPr>
          <w:p w14:paraId="273E2D93" w14:textId="18FF6B0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2</w:t>
            </w:r>
            <w:r w:rsidR="00304878" w:rsidRPr="00023C3D">
              <w:rPr>
                <w:rFonts w:ascii="Times New Roman" w:eastAsia="Times New Roman" w:hAnsi="Times New Roman" w:cs="Times New Roman"/>
                <w:color w:val="000000"/>
                <w:kern w:val="0"/>
                <w14:ligatures w14:val="none"/>
              </w:rPr>
              <w:t>nd intervention</w:t>
            </w:r>
          </w:p>
        </w:tc>
      </w:tr>
      <w:tr w:rsidR="00A210ED" w:rsidRPr="00023C3D" w14:paraId="5EE1CCEC" w14:textId="77777777" w:rsidTr="004F5B44">
        <w:trPr>
          <w:trHeight w:val="760"/>
        </w:trPr>
        <w:tc>
          <w:tcPr>
            <w:tcW w:w="4230" w:type="dxa"/>
            <w:noWrap/>
            <w:hideMark/>
          </w:tcPr>
          <w:p w14:paraId="68B76D4E" w14:textId="3F8B3D4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FE932E9" w14:textId="4766B88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052EBDD" w14:textId="0D94F8C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0.80%</w:t>
            </w:r>
          </w:p>
        </w:tc>
        <w:tc>
          <w:tcPr>
            <w:tcW w:w="6390" w:type="dxa"/>
            <w:noWrap/>
            <w:hideMark/>
          </w:tcPr>
          <w:p w14:paraId="582F413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index (PPI)</w:t>
            </w:r>
          </w:p>
        </w:tc>
        <w:tc>
          <w:tcPr>
            <w:tcW w:w="4850" w:type="dxa"/>
            <w:noWrap/>
            <w:hideMark/>
          </w:tcPr>
          <w:p w14:paraId="27E6DE10" w14:textId="64DEB97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Second follow-up </w:t>
            </w:r>
            <w:r w:rsidR="00304878" w:rsidRPr="00023C3D">
              <w:rPr>
                <w:rFonts w:ascii="Times New Roman" w:eastAsia="Times New Roman" w:hAnsi="Times New Roman" w:cs="Times New Roman"/>
                <w:color w:val="000000"/>
                <w:kern w:val="0"/>
                <w14:ligatures w14:val="none"/>
              </w:rPr>
              <w:t>- 2</w:t>
            </w:r>
            <w:r w:rsidRPr="00023C3D">
              <w:rPr>
                <w:rFonts w:ascii="Times New Roman" w:eastAsia="Times New Roman" w:hAnsi="Times New Roman" w:cs="Times New Roman"/>
                <w:color w:val="000000"/>
                <w:kern w:val="0"/>
                <w14:ligatures w14:val="none"/>
              </w:rPr>
              <w:t>nd intervention</w:t>
            </w:r>
          </w:p>
        </w:tc>
      </w:tr>
      <w:tr w:rsidR="00A210ED" w:rsidRPr="00023C3D" w14:paraId="357D7296" w14:textId="77777777" w:rsidTr="004F5B44">
        <w:trPr>
          <w:trHeight w:val="760"/>
        </w:trPr>
        <w:tc>
          <w:tcPr>
            <w:tcW w:w="4230" w:type="dxa"/>
            <w:noWrap/>
            <w:hideMark/>
          </w:tcPr>
          <w:p w14:paraId="177F7405" w14:textId="7E64DAC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F92A814" w14:textId="02F5DB8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846CCF4" w14:textId="1FD8430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1.01%</w:t>
            </w:r>
          </w:p>
        </w:tc>
        <w:tc>
          <w:tcPr>
            <w:tcW w:w="6390" w:type="dxa"/>
            <w:noWrap/>
            <w:hideMark/>
          </w:tcPr>
          <w:p w14:paraId="1F315D4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noWrap/>
            <w:hideMark/>
          </w:tcPr>
          <w:p w14:paraId="43D3F57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1st intervention</w:t>
            </w:r>
          </w:p>
        </w:tc>
      </w:tr>
      <w:tr w:rsidR="00A210ED" w:rsidRPr="00023C3D" w14:paraId="23D56AFA" w14:textId="77777777" w:rsidTr="004F5B44">
        <w:trPr>
          <w:trHeight w:val="760"/>
        </w:trPr>
        <w:tc>
          <w:tcPr>
            <w:tcW w:w="4230" w:type="dxa"/>
            <w:noWrap/>
            <w:hideMark/>
          </w:tcPr>
          <w:p w14:paraId="28A1A47C" w14:textId="594611E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C2FE12B" w14:textId="01BEBCD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3DE0A56" w14:textId="244544A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4.64%</w:t>
            </w:r>
          </w:p>
        </w:tc>
        <w:tc>
          <w:tcPr>
            <w:tcW w:w="6390" w:type="dxa"/>
            <w:noWrap/>
            <w:hideMark/>
          </w:tcPr>
          <w:p w14:paraId="683F454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noWrap/>
            <w:hideMark/>
          </w:tcPr>
          <w:p w14:paraId="5E52A6CA" w14:textId="258B10C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Second follow-up </w:t>
            </w:r>
            <w:r w:rsidR="00304878" w:rsidRPr="00023C3D">
              <w:rPr>
                <w:rFonts w:ascii="Times New Roman" w:eastAsia="Times New Roman" w:hAnsi="Times New Roman" w:cs="Times New Roman"/>
                <w:color w:val="000000"/>
                <w:kern w:val="0"/>
                <w14:ligatures w14:val="none"/>
              </w:rPr>
              <w:t>- 1</w:t>
            </w:r>
            <w:r w:rsidRPr="00023C3D">
              <w:rPr>
                <w:rFonts w:ascii="Times New Roman" w:eastAsia="Times New Roman" w:hAnsi="Times New Roman" w:cs="Times New Roman"/>
                <w:color w:val="000000"/>
                <w:kern w:val="0"/>
                <w14:ligatures w14:val="none"/>
              </w:rPr>
              <w:t>st intervention</w:t>
            </w:r>
          </w:p>
        </w:tc>
      </w:tr>
      <w:tr w:rsidR="00A210ED" w:rsidRPr="00023C3D" w14:paraId="52977E2D" w14:textId="77777777" w:rsidTr="004F5B44">
        <w:trPr>
          <w:trHeight w:val="760"/>
        </w:trPr>
        <w:tc>
          <w:tcPr>
            <w:tcW w:w="4230" w:type="dxa"/>
            <w:noWrap/>
            <w:hideMark/>
          </w:tcPr>
          <w:p w14:paraId="4D75B942" w14:textId="15E1EC6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850FAE9" w14:textId="0AC6E35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15B67FA2" w14:textId="75E9152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9.15%</w:t>
            </w:r>
          </w:p>
        </w:tc>
        <w:tc>
          <w:tcPr>
            <w:tcW w:w="6390" w:type="dxa"/>
            <w:noWrap/>
            <w:hideMark/>
          </w:tcPr>
          <w:p w14:paraId="154B2C2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noWrap/>
            <w:hideMark/>
          </w:tcPr>
          <w:p w14:paraId="7FEA1794" w14:textId="38DC480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2</w:t>
            </w:r>
            <w:r w:rsidR="00304878" w:rsidRPr="00023C3D">
              <w:rPr>
                <w:rFonts w:ascii="Times New Roman" w:eastAsia="Times New Roman" w:hAnsi="Times New Roman" w:cs="Times New Roman"/>
                <w:color w:val="000000"/>
                <w:kern w:val="0"/>
                <w14:ligatures w14:val="none"/>
              </w:rPr>
              <w:t>nd intervention</w:t>
            </w:r>
          </w:p>
        </w:tc>
      </w:tr>
      <w:tr w:rsidR="00A210ED" w:rsidRPr="00023C3D" w14:paraId="317B1521" w14:textId="77777777" w:rsidTr="004F5B44">
        <w:trPr>
          <w:trHeight w:val="760"/>
        </w:trPr>
        <w:tc>
          <w:tcPr>
            <w:tcW w:w="4230" w:type="dxa"/>
            <w:noWrap/>
            <w:hideMark/>
          </w:tcPr>
          <w:p w14:paraId="18D07677" w14:textId="4BCAE32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05D7F36" w14:textId="1A0162E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6DE5F522" w14:textId="07176FE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87%</w:t>
            </w:r>
          </w:p>
        </w:tc>
        <w:tc>
          <w:tcPr>
            <w:tcW w:w="6390" w:type="dxa"/>
            <w:noWrap/>
            <w:hideMark/>
          </w:tcPr>
          <w:p w14:paraId="29FA143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noWrap/>
            <w:hideMark/>
          </w:tcPr>
          <w:p w14:paraId="79E71770" w14:textId="2980BB6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Second follow-up </w:t>
            </w:r>
            <w:r w:rsidR="00304878" w:rsidRPr="00023C3D">
              <w:rPr>
                <w:rFonts w:ascii="Times New Roman" w:eastAsia="Times New Roman" w:hAnsi="Times New Roman" w:cs="Times New Roman"/>
                <w:color w:val="000000"/>
                <w:kern w:val="0"/>
                <w14:ligatures w14:val="none"/>
              </w:rPr>
              <w:t>- 2</w:t>
            </w:r>
            <w:r w:rsidRPr="00023C3D">
              <w:rPr>
                <w:rFonts w:ascii="Times New Roman" w:eastAsia="Times New Roman" w:hAnsi="Times New Roman" w:cs="Times New Roman"/>
                <w:color w:val="000000"/>
                <w:kern w:val="0"/>
                <w14:ligatures w14:val="none"/>
              </w:rPr>
              <w:t>nd intervention</w:t>
            </w:r>
          </w:p>
        </w:tc>
      </w:tr>
      <w:tr w:rsidR="00A210ED" w:rsidRPr="00023C3D" w14:paraId="1AC554FA" w14:textId="77777777" w:rsidTr="004F5B44">
        <w:trPr>
          <w:trHeight w:val="760"/>
        </w:trPr>
        <w:tc>
          <w:tcPr>
            <w:tcW w:w="4230" w:type="dxa"/>
            <w:noWrap/>
            <w:hideMark/>
          </w:tcPr>
          <w:p w14:paraId="59E66CFA" w14:textId="52343C2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7EF926D" w14:textId="3DFF7EC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3CD1571C" w14:textId="277F120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1.89%</w:t>
            </w:r>
          </w:p>
        </w:tc>
        <w:tc>
          <w:tcPr>
            <w:tcW w:w="6390" w:type="dxa"/>
            <w:noWrap/>
            <w:hideMark/>
          </w:tcPr>
          <w:p w14:paraId="46079C3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2D01026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1st intervention</w:t>
            </w:r>
          </w:p>
        </w:tc>
      </w:tr>
      <w:tr w:rsidR="00A210ED" w:rsidRPr="00023C3D" w14:paraId="268F126D" w14:textId="77777777" w:rsidTr="004F5B44">
        <w:trPr>
          <w:trHeight w:val="760"/>
        </w:trPr>
        <w:tc>
          <w:tcPr>
            <w:tcW w:w="4230" w:type="dxa"/>
            <w:noWrap/>
            <w:hideMark/>
          </w:tcPr>
          <w:p w14:paraId="1F59B976" w14:textId="6217166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02CB803" w14:textId="3F10DF9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5E9C2441" w14:textId="392E63E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2.27%</w:t>
            </w:r>
          </w:p>
        </w:tc>
        <w:tc>
          <w:tcPr>
            <w:tcW w:w="6390" w:type="dxa"/>
            <w:noWrap/>
            <w:hideMark/>
          </w:tcPr>
          <w:p w14:paraId="2727B14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38C988BA" w14:textId="58A93FA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Second follow-up </w:t>
            </w:r>
            <w:r w:rsidR="00304878" w:rsidRPr="00023C3D">
              <w:rPr>
                <w:rFonts w:ascii="Times New Roman" w:eastAsia="Times New Roman" w:hAnsi="Times New Roman" w:cs="Times New Roman"/>
                <w:color w:val="000000"/>
                <w:kern w:val="0"/>
                <w14:ligatures w14:val="none"/>
              </w:rPr>
              <w:t>- 1</w:t>
            </w:r>
            <w:r w:rsidRPr="00023C3D">
              <w:rPr>
                <w:rFonts w:ascii="Times New Roman" w:eastAsia="Times New Roman" w:hAnsi="Times New Roman" w:cs="Times New Roman"/>
                <w:color w:val="000000"/>
                <w:kern w:val="0"/>
                <w14:ligatures w14:val="none"/>
              </w:rPr>
              <w:t>st intervention</w:t>
            </w:r>
          </w:p>
        </w:tc>
      </w:tr>
      <w:tr w:rsidR="00A210ED" w:rsidRPr="00023C3D" w14:paraId="1A497C9C" w14:textId="77777777" w:rsidTr="004F5B44">
        <w:trPr>
          <w:trHeight w:val="860"/>
        </w:trPr>
        <w:tc>
          <w:tcPr>
            <w:tcW w:w="4230" w:type="dxa"/>
            <w:noWrap/>
            <w:hideMark/>
          </w:tcPr>
          <w:p w14:paraId="59C2A4AE" w14:textId="26D6438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B34932F" w14:textId="70514E3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AFF4219" w14:textId="17B4CBF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26%</w:t>
            </w:r>
          </w:p>
        </w:tc>
        <w:tc>
          <w:tcPr>
            <w:tcW w:w="6390" w:type="dxa"/>
            <w:noWrap/>
            <w:hideMark/>
          </w:tcPr>
          <w:p w14:paraId="3D97929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7AE0B9EC" w14:textId="2301E38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2</w:t>
            </w:r>
            <w:r w:rsidR="00304878" w:rsidRPr="00023C3D">
              <w:rPr>
                <w:rFonts w:ascii="Times New Roman" w:eastAsia="Times New Roman" w:hAnsi="Times New Roman" w:cs="Times New Roman"/>
                <w:color w:val="000000"/>
                <w:kern w:val="0"/>
                <w14:ligatures w14:val="none"/>
              </w:rPr>
              <w:t>nd intervention</w:t>
            </w:r>
          </w:p>
        </w:tc>
      </w:tr>
      <w:tr w:rsidR="00A210ED" w:rsidRPr="00023C3D" w14:paraId="1D53F690" w14:textId="77777777" w:rsidTr="004F5B44">
        <w:trPr>
          <w:trHeight w:val="860"/>
        </w:trPr>
        <w:tc>
          <w:tcPr>
            <w:tcW w:w="4230" w:type="dxa"/>
            <w:noWrap/>
            <w:hideMark/>
          </w:tcPr>
          <w:p w14:paraId="103E397A" w14:textId="2004EED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E2FB7C4" w14:textId="1426491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7A9A7C1" w14:textId="53CDF68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3.13%</w:t>
            </w:r>
          </w:p>
        </w:tc>
        <w:tc>
          <w:tcPr>
            <w:tcW w:w="6390" w:type="dxa"/>
            <w:noWrap/>
            <w:hideMark/>
          </w:tcPr>
          <w:p w14:paraId="529570E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4A183271" w14:textId="1C57391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Second follow-up </w:t>
            </w:r>
            <w:r w:rsidR="00304878" w:rsidRPr="00023C3D">
              <w:rPr>
                <w:rFonts w:ascii="Times New Roman" w:eastAsia="Times New Roman" w:hAnsi="Times New Roman" w:cs="Times New Roman"/>
                <w:color w:val="000000"/>
                <w:kern w:val="0"/>
                <w14:ligatures w14:val="none"/>
              </w:rPr>
              <w:t>- 2</w:t>
            </w:r>
            <w:r w:rsidRPr="00023C3D">
              <w:rPr>
                <w:rFonts w:ascii="Times New Roman" w:eastAsia="Times New Roman" w:hAnsi="Times New Roman" w:cs="Times New Roman"/>
                <w:color w:val="000000"/>
                <w:kern w:val="0"/>
                <w14:ligatures w14:val="none"/>
              </w:rPr>
              <w:t>nd intervention</w:t>
            </w:r>
          </w:p>
        </w:tc>
      </w:tr>
      <w:tr w:rsidR="00A210ED" w:rsidRPr="00023C3D" w14:paraId="2DCBDF16" w14:textId="77777777" w:rsidTr="004F5B44">
        <w:trPr>
          <w:trHeight w:val="760"/>
        </w:trPr>
        <w:tc>
          <w:tcPr>
            <w:tcW w:w="4230" w:type="dxa"/>
            <w:noWrap/>
            <w:hideMark/>
          </w:tcPr>
          <w:p w14:paraId="3926C02A" w14:textId="3859D3B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EA6DA89" w14:textId="7F2FB47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21A73FE" w14:textId="3326019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4.87%</w:t>
            </w:r>
          </w:p>
        </w:tc>
        <w:tc>
          <w:tcPr>
            <w:tcW w:w="6390" w:type="dxa"/>
            <w:noWrap/>
            <w:hideMark/>
          </w:tcPr>
          <w:p w14:paraId="4BE08FE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hold index</w:t>
            </w:r>
          </w:p>
        </w:tc>
        <w:tc>
          <w:tcPr>
            <w:tcW w:w="4850" w:type="dxa"/>
            <w:noWrap/>
            <w:hideMark/>
          </w:tcPr>
          <w:p w14:paraId="00FE108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1st intervention</w:t>
            </w:r>
          </w:p>
        </w:tc>
      </w:tr>
      <w:tr w:rsidR="00A210ED" w:rsidRPr="00023C3D" w14:paraId="5BAA0800" w14:textId="77777777" w:rsidTr="004F5B44">
        <w:trPr>
          <w:trHeight w:val="760"/>
        </w:trPr>
        <w:tc>
          <w:tcPr>
            <w:tcW w:w="4230" w:type="dxa"/>
            <w:noWrap/>
            <w:hideMark/>
          </w:tcPr>
          <w:p w14:paraId="013A07A5" w14:textId="77F9716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A43E9D8" w14:textId="0E2CC01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0A6EDBB4" w14:textId="25F900BE"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0.39%</w:t>
            </w:r>
          </w:p>
        </w:tc>
        <w:tc>
          <w:tcPr>
            <w:tcW w:w="6390" w:type="dxa"/>
            <w:noWrap/>
            <w:hideMark/>
          </w:tcPr>
          <w:p w14:paraId="59EF2FA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hold index</w:t>
            </w:r>
          </w:p>
        </w:tc>
        <w:tc>
          <w:tcPr>
            <w:tcW w:w="4850" w:type="dxa"/>
            <w:noWrap/>
            <w:hideMark/>
          </w:tcPr>
          <w:p w14:paraId="4803FA6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cond follow-up -  1st intervention</w:t>
            </w:r>
          </w:p>
        </w:tc>
      </w:tr>
      <w:tr w:rsidR="00A210ED" w:rsidRPr="00023C3D" w14:paraId="070A6A13" w14:textId="77777777" w:rsidTr="004F5B44">
        <w:trPr>
          <w:trHeight w:val="860"/>
        </w:trPr>
        <w:tc>
          <w:tcPr>
            <w:tcW w:w="4230" w:type="dxa"/>
            <w:noWrap/>
            <w:hideMark/>
          </w:tcPr>
          <w:p w14:paraId="2501C5E3" w14:textId="59EA0F1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0115FCB" w14:textId="5E34F6F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594CFC7" w14:textId="3DC17DC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4.93%</w:t>
            </w:r>
          </w:p>
        </w:tc>
        <w:tc>
          <w:tcPr>
            <w:tcW w:w="6390" w:type="dxa"/>
            <w:noWrap/>
            <w:hideMark/>
          </w:tcPr>
          <w:p w14:paraId="78F3E7B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hold index</w:t>
            </w:r>
          </w:p>
        </w:tc>
        <w:tc>
          <w:tcPr>
            <w:tcW w:w="4850" w:type="dxa"/>
            <w:noWrap/>
            <w:hideMark/>
          </w:tcPr>
          <w:p w14:paraId="400E7E2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irst follow-up - 2nd  intervention</w:t>
            </w:r>
          </w:p>
        </w:tc>
      </w:tr>
      <w:tr w:rsidR="00A210ED" w:rsidRPr="00023C3D" w14:paraId="6150C3B6" w14:textId="77777777" w:rsidTr="004F5B44">
        <w:trPr>
          <w:trHeight w:val="860"/>
        </w:trPr>
        <w:tc>
          <w:tcPr>
            <w:tcW w:w="4230" w:type="dxa"/>
            <w:noWrap/>
            <w:hideMark/>
          </w:tcPr>
          <w:p w14:paraId="35940E74" w14:textId="198B3BF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Quintero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ooG0bZB","properties":{"formattedCitation":"[42]","plainCitation":"[42]","noteIndex":0},"citationItems":[{"id":803,"uris":["http://zotero.org/users/local/a8rW4zD8/items/8XHAGBRZ"],"itemData":{"id":803,"type":"article-journal","abstract":"Background\nLong-lasting insecticide-treated net (LLIN) window and door curtains alone or in combination with LLIN water container covers were analysed regarding effectiveness in reducing dengue vector density, and feasibility of the intervention.\n\nMethods\nA cluster randomised trial was conducted in an urban area of Colombia comparing 10 randomly selected control and 10 intervention clusters. In control clusters, routine vector control activities were performed. The intervention delivered first, LLIN curtains (from July to August 2013) and secondly, water container covers (from October to March 2014). Cross-sectional entomological surveys were carried out at baseline (February 2013 to June 2013), 9 weeks after the first intervention (August to October 2013), and 4–6 weeks after the second intervention (March to April 2014).\n\nResults\nCurtains were installed in 922 households and water container covers in 303 households. The Breteau index (BI) fell from 14 to 6 in the intervention group and from 8 to 5 in the control group. The additional intervention with LLIN covers for water containers showed a significant reduction in pupae per person index (PPI) (p=0.01). In the intervention group, the PPI index showed a clear decline of 71% compared with 25% in the control group. Costs were high but options for cost savings were identified.\n\nConclusions\nShort term impact evaluation indicates that the intervention package can reduce dengue vector density but sustained effect will depend on multiple factors.","container-title":"Transactions of the Royal Society of Tropical Medicine and Hygiene","DOI":"10.1093/trstmh/tru208","ISSN":"0035-9203","issue":"2","journalAbbreviation":"Trans R Soc Trop Med Hyg","note":"PMID: 25604762\nPMCID: PMC4299530","page":"116-125","source":"PubMed Central","title":"Effectiveness and feasibility of long-lasting insecticide-treated curtains and water container covers for dengue vector control in Colombia: a cluster randomised trial","title-short":"Effectiveness and feasibility of long-lasting insecticide-treated curtains and water container covers for dengue vector control in Colombia","volume":"109","author":[{"family":"Quintero","given":"Juliana"},{"family":"García-Betancourt","given":"Tatiana"},{"family":"Cortés","given":"Sebastian"},{"family":"García","given":"Diana"},{"family":"Alcalá","given":"Lucas"},{"family":"González-Uribe","given":"Catalina"},{"family":"Brochero","given":"Helena"},{"family":"Carrasquilla","given":"Gabri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BFB50C9" w14:textId="673F4AB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4356DDED" w14:textId="6C95B9B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6.87%</w:t>
            </w:r>
          </w:p>
        </w:tc>
        <w:tc>
          <w:tcPr>
            <w:tcW w:w="6390" w:type="dxa"/>
            <w:noWrap/>
            <w:hideMark/>
          </w:tcPr>
          <w:p w14:paraId="768C9BB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hold index</w:t>
            </w:r>
          </w:p>
        </w:tc>
        <w:tc>
          <w:tcPr>
            <w:tcW w:w="4850" w:type="dxa"/>
            <w:noWrap/>
            <w:hideMark/>
          </w:tcPr>
          <w:p w14:paraId="0B3DEA4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cond follow-up -  2nd intervention</w:t>
            </w:r>
          </w:p>
        </w:tc>
      </w:tr>
      <w:tr w:rsidR="00A210ED" w:rsidRPr="00023C3D" w14:paraId="6DEE55C7" w14:textId="77777777" w:rsidTr="004F5B44">
        <w:trPr>
          <w:trHeight w:val="760"/>
        </w:trPr>
        <w:tc>
          <w:tcPr>
            <w:tcW w:w="4230" w:type="dxa"/>
            <w:noWrap/>
            <w:hideMark/>
          </w:tcPr>
          <w:p w14:paraId="7270FFDF" w14:textId="0B7881C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prara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abxVsmf","properties":{"formattedCitation":"[1]","plainCitation":"[1]","noteIndex":0},"citationItems":[{"id":809,"uris":["http://zotero.org/users/local/a8rW4zD8/items/FZ8D5668"],"itemData":{"id":809,"type":"article-journal","abstract":"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n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n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nCONCLUSIONS: Embedding social participation and environmental management for improved dengue vector control was feasible and significantly reduced vector densities. Such a participatory ecohealth approach offers a promising alternative to routine vector control measures.","container-title":"Transactions of the Royal Society of Tropical Medicine and Hygiene","DOI":"10.1093/trstmh/tru187","ISSN":"1878-3503","issue":"2","journalAbbreviation":"Trans R Soc Trop Med Hyg","language":"eng","note":"PMID: 25604760\nPMCID: PMC4299523","page":"99-105","source":"PubMed","title":"Entomological impact and social participation in dengue control: a cluster randomized trial in Fortaleza, Brazil","title-short":"Entomological impact and social participation in dengue control","volume":"109","author":[{"family":"Caprara","given":"Andrea"},{"family":"Lima","given":"José Wellington De Oliveira"},{"family":"Peixoto","given":"Ana Carolina Rocha"},{"family":"Motta","given":"Cyntia Monteiro Vasconcelos"},{"family":"Nobre","given":"Joana Mary Soares"},{"family":"Sommerfeld","given":"Johannes"},{"family":"Kroeger","given":"Ax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414F748" w14:textId="5CFF85F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635F8D4D" w14:textId="7958928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8.08%</w:t>
            </w:r>
          </w:p>
        </w:tc>
        <w:tc>
          <w:tcPr>
            <w:tcW w:w="6390" w:type="dxa"/>
            <w:noWrap/>
            <w:hideMark/>
          </w:tcPr>
          <w:p w14:paraId="63BC9E7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noWrap/>
            <w:hideMark/>
          </w:tcPr>
          <w:p w14:paraId="5617E66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B90F312" w14:textId="77777777" w:rsidTr="004F5B44">
        <w:trPr>
          <w:trHeight w:val="760"/>
        </w:trPr>
        <w:tc>
          <w:tcPr>
            <w:tcW w:w="4230" w:type="dxa"/>
            <w:noWrap/>
            <w:hideMark/>
          </w:tcPr>
          <w:p w14:paraId="6B5DB01F" w14:textId="20530B2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prara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abxVsmf","properties":{"formattedCitation":"[1]","plainCitation":"[1]","noteIndex":0},"citationItems":[{"id":809,"uris":["http://zotero.org/users/local/a8rW4zD8/items/FZ8D5668"],"itemData":{"id":809,"type":"article-journal","abstract":"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n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n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nCONCLUSIONS: Embedding social participation and environmental management for improved dengue vector control was feasible and significantly reduced vector densities. Such a participatory ecohealth approach offers a promising alternative to routine vector control measures.","container-title":"Transactions of the Royal Society of Tropical Medicine and Hygiene","DOI":"10.1093/trstmh/tru187","ISSN":"1878-3503","issue":"2","journalAbbreviation":"Trans R Soc Trop Med Hyg","language":"eng","note":"PMID: 25604760\nPMCID: PMC4299523","page":"99-105","source":"PubMed","title":"Entomological impact and social participation in dengue control: a cluster randomized trial in Fortaleza, Brazil","title-short":"Entomological impact and social participation in dengue control","volume":"109","author":[{"family":"Caprara","given":"Andrea"},{"family":"Lima","given":"José Wellington De Oliveira"},{"family":"Peixoto","given":"Ana Carolina Rocha"},{"family":"Motta","given":"Cyntia Monteiro Vasconcelos"},{"family":"Nobre","given":"Joana Mary Soares"},{"family":"Sommerfeld","given":"Johannes"},{"family":"Kroeger","given":"Ax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43A86A2" w14:textId="6307E6D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544BA195" w14:textId="6A0910D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1.88%</w:t>
            </w:r>
          </w:p>
        </w:tc>
        <w:tc>
          <w:tcPr>
            <w:tcW w:w="6390" w:type="dxa"/>
            <w:noWrap/>
            <w:hideMark/>
          </w:tcPr>
          <w:p w14:paraId="7482BBD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noWrap/>
            <w:hideMark/>
          </w:tcPr>
          <w:p w14:paraId="566C80A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516C4E86" w14:textId="77777777" w:rsidTr="004F5B44">
        <w:trPr>
          <w:trHeight w:val="760"/>
        </w:trPr>
        <w:tc>
          <w:tcPr>
            <w:tcW w:w="4230" w:type="dxa"/>
            <w:noWrap/>
            <w:hideMark/>
          </w:tcPr>
          <w:p w14:paraId="22C9AFF0" w14:textId="0E7877E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prara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abxVsmf","properties":{"formattedCitation":"[1]","plainCitation":"[1]","noteIndex":0},"citationItems":[{"id":809,"uris":["http://zotero.org/users/local/a8rW4zD8/items/FZ8D5668"],"itemData":{"id":809,"type":"article-journal","abstract":"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n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n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nCONCLUSIONS: Embedding social participation and environmental management for improved dengue vector control was feasible and significantly reduced vector densities. Such a participatory ecohealth approach offers a promising alternative to routine vector control measures.","container-title":"Transactions of the Royal Society of Tropical Medicine and Hygiene","DOI":"10.1093/trstmh/tru187","ISSN":"1878-3503","issue":"2","journalAbbreviation":"Trans R Soc Trop Med Hyg","language":"eng","note":"PMID: 25604760\nPMCID: PMC4299523","page":"99-105","source":"PubMed","title":"Entomological impact and social participation in dengue control: a cluster randomized trial in Fortaleza, Brazil","title-short":"Entomological impact and social participation in dengue control","volume":"109","author":[{"family":"Caprara","given":"Andrea"},{"family":"Lima","given":"José Wellington De Oliveira"},{"family":"Peixoto","given":"Ana Carolina Rocha"},{"family":"Motta","given":"Cyntia Monteiro Vasconcelos"},{"family":"Nobre","given":"Joana Mary Soares"},{"family":"Sommerfeld","given":"Johannes"},{"family":"Kroeger","given":"Ax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E6F5F15" w14:textId="0E400B6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019F7AC1" w14:textId="060AC2E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3.30%</w:t>
            </w:r>
          </w:p>
        </w:tc>
        <w:tc>
          <w:tcPr>
            <w:tcW w:w="6390" w:type="dxa"/>
            <w:noWrap/>
            <w:hideMark/>
          </w:tcPr>
          <w:p w14:paraId="5E34F49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noWrap/>
            <w:hideMark/>
          </w:tcPr>
          <w:p w14:paraId="3097FA5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6BDE45D3" w14:textId="77777777" w:rsidTr="004F5B44">
        <w:trPr>
          <w:trHeight w:val="760"/>
        </w:trPr>
        <w:tc>
          <w:tcPr>
            <w:tcW w:w="4230" w:type="dxa"/>
            <w:noWrap/>
            <w:hideMark/>
          </w:tcPr>
          <w:p w14:paraId="430D3FE0" w14:textId="03FA688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prara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abxVsmf","properties":{"formattedCitation":"[1]","plainCitation":"[1]","noteIndex":0},"citationItems":[{"id":809,"uris":["http://zotero.org/users/local/a8rW4zD8/items/FZ8D5668"],"itemData":{"id":809,"type":"article-journal","abstract":"BACKGROUND: This study intended to implement a novel intervention strategy, in Brazil, using an ecohealth approach and analyse its effectiveness and costs in reducing Aedes aegypti vector density as well as its acceptance, feasibility and sustainability. The intervention was conducted from 2012 to 2013 in the municipality of Fortaleza, northeast Brazil.\nMETHODOLOGY: A cluster randomized controlled trial was designed by comparing ten intervention clusters with ten control clusters where routine vector control activities were conducted. The intervention included: community workshops; community involvement in clean-up campaigns; covering the elevated containers and in-house rubbish disposal without larviciding; mobilization of schoolchildren and senior inhabitants; and distribution of information, education and communication (IEC) materials in the community.\nRESULTS: Differences in terms of social participation, commitment and leadership were present in the clusters. The results showed the effectiveness of the intervention package in comparison with the routine control programme. Differences regarding the costs of the intervention were reasonable and could be adopted by public health services.\nCONCLUSIONS: Embedding social participation and environmental management for improved dengue vector control was feasible and significantly reduced vector densities. Such a participatory ecohealth approach offers a promising alternative to routine vector control measures.","container-title":"Transactions of the Royal Society of Tropical Medicine and Hygiene","DOI":"10.1093/trstmh/tru187","ISSN":"1878-3503","issue":"2","journalAbbreviation":"Trans R Soc Trop Med Hyg","language":"eng","note":"PMID: 25604760\nPMCID: PMC4299523","page":"99-105","source":"PubMed","title":"Entomological impact and social participation in dengue control: a cluster randomized trial in Fortaleza, Brazil","title-short":"Entomological impact and social participation in dengue control","volume":"109","author":[{"family":"Caprara","given":"Andrea"},{"family":"Lima","given":"José Wellington De Oliveira"},{"family":"Peixoto","given":"Ana Carolina Rocha"},{"family":"Motta","given":"Cyntia Monteiro Vasconcelos"},{"family":"Nobre","given":"Joana Mary Soares"},{"family":"Sommerfeld","given":"Johannes"},{"family":"Kroeger","given":"Axel"}],"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E583C01" w14:textId="2FA9C72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Community</w:t>
            </w:r>
          </w:p>
        </w:tc>
        <w:tc>
          <w:tcPr>
            <w:tcW w:w="2700" w:type="dxa"/>
            <w:noWrap/>
            <w:vAlign w:val="bottom"/>
            <w:hideMark/>
          </w:tcPr>
          <w:p w14:paraId="4A02E514" w14:textId="6D44074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5.40%</w:t>
            </w:r>
          </w:p>
        </w:tc>
        <w:tc>
          <w:tcPr>
            <w:tcW w:w="6390" w:type="dxa"/>
            <w:noWrap/>
            <w:hideMark/>
          </w:tcPr>
          <w:p w14:paraId="6C1B0DB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index (PPI)</w:t>
            </w:r>
          </w:p>
        </w:tc>
        <w:tc>
          <w:tcPr>
            <w:tcW w:w="4850" w:type="dxa"/>
            <w:noWrap/>
            <w:hideMark/>
          </w:tcPr>
          <w:p w14:paraId="64E9794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560FDB4" w14:textId="77777777" w:rsidTr="004F5B44">
        <w:trPr>
          <w:trHeight w:val="760"/>
        </w:trPr>
        <w:tc>
          <w:tcPr>
            <w:tcW w:w="4230" w:type="dxa"/>
            <w:noWrap/>
            <w:hideMark/>
          </w:tcPr>
          <w:p w14:paraId="49298FDC" w14:textId="4ED38E6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itchell-Foster et al., 2015</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dVaF8T8r","properties":{"formattedCitation":"[43]","plainCitation":"[43]","noteIndex":0},"citationItems":[{"id":806,"uris":["http://zotero.org/users/local/a8rW4zD8/items/ISFVV8PH"],"itemData":{"id":806,"type":"article-journal","abstract":"BACKGROUND: This project investigates the effectiveness and feasibility of scaling-up an eco-bio-social approach for implementing an integrated community-based approach for dengue prevention in comparison with existing insecticide-based and emerging biolarvicide-based programs in an endemic setting in Machala, Ecuador.\nMETHODS: An integrated intervention strategy (IIS) for dengue prevention (an elementary school-based dengue education program, and clean patio and safe container program) was implemented in 10 intervention clusters from November 2012 to November 2013 using a randomized controlled cluster trial design (20 clusters: 10 intervention, 10 control; 100 households per cluster with 1986 total households). Current existing dengue prevention programs served as the control treatment in comparison clusters. Pupa per person index (PPI) is used as the main outcome measure. Particular attention was paid to social mobilization and empowerment with IIS.\nRESULTS: Overall, IIS was successful in reducing PPI levels in intervention communities versus control clusters, with intervention clusters in the six paired clusters that followed the study design experiencing a greater reduction of PPI compared to controls (2.2 OR, 95% CI: 1.2 to 4.7). Analysis of individual cases demonstrates that consideration for contexualizing programs and strategies to local neighborhoods can be very effective in reducing PPI for dengue transmission risk reduction.\nCONCLUSIONS: In the rapidly evolving political climate for dengue control in Ecuador, integration of successful social mobilization and empowerment strategies with existing and emerging biolarvicide-based government dengue prevention and control programs is promising in reducing PPI and dengue transmission risk in southern coastal communities like Machala. However, more profound analysis of social determination of health is called for to assess sustainability prospects.","container-title":"Transactions of the Royal Society of Tropical Medicine and Hygiene","DOI":"10.1093/trstmh/tru209","ISSN":"1878-3503","issue":"2","journalAbbreviation":"Trans R Soc Trop Med Hyg","language":"eng","note":"PMID: 25604763\nPMCID: PMC4299531","page":"126-133","source":"PubMed","title":"Integrating participatory community mobilization processes to improve dengue prevention: an eco-bio-social scaling up of local success in Machala, Ecuador","title-short":"Integrating participatory community mobilization processes to improve dengue prevention","volume":"109","author":[{"family":"Mitchell-Foster","given":"Kendra"},{"family":"Ayala","given":"Efraín Beltrán"},{"family":"Breilh","given":"Jaime"},{"family":"Spiegel","given":"Jerry"},{"family":"Wilches","given":"Ana Arichabala"},{"family":"Leon","given":"Tania Ordóñez"},{"family":"Delgado","given":"Jefferson Adrian"}],"issued":{"date-parts":[["2015",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A80CD74" w14:textId="545379C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noWrap/>
            <w:vAlign w:val="bottom"/>
            <w:hideMark/>
          </w:tcPr>
          <w:p w14:paraId="1A56AF83" w14:textId="2EDDDD6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4.66%</w:t>
            </w:r>
          </w:p>
        </w:tc>
        <w:tc>
          <w:tcPr>
            <w:tcW w:w="6390" w:type="dxa"/>
            <w:noWrap/>
            <w:hideMark/>
          </w:tcPr>
          <w:p w14:paraId="0A97FC4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 per person index (PPI)</w:t>
            </w:r>
          </w:p>
        </w:tc>
        <w:tc>
          <w:tcPr>
            <w:tcW w:w="4850" w:type="dxa"/>
            <w:noWrap/>
            <w:hideMark/>
          </w:tcPr>
          <w:p w14:paraId="03B6C2E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PI2012</w:t>
            </w:r>
          </w:p>
        </w:tc>
      </w:tr>
      <w:tr w:rsidR="00A210ED" w:rsidRPr="00023C3D" w14:paraId="32456C88" w14:textId="77777777" w:rsidTr="004F5B44">
        <w:trPr>
          <w:trHeight w:val="760"/>
        </w:trPr>
        <w:tc>
          <w:tcPr>
            <w:tcW w:w="4230" w:type="dxa"/>
            <w:noWrap/>
            <w:hideMark/>
          </w:tcPr>
          <w:p w14:paraId="44F1A2AE" w14:textId="6FAB37B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Barrera et al., 2014</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yIbhwShq","properties":{"formattedCitation":"[44]","plainCitation":"[44]","noteIndex":0},"citationItems":[{"id":812,"uris":["http://zotero.org/users/local/a8rW4zD8/items/3B57B7SF"],"itemData":{"id":812,"type":"article-journal","abstract":"Populations of Aedes aegypti (L.) can be managed through reductions in adult mosquito survival, number of offspring produced, or both. Direct adult mortality can be caused by the use of space sprays or residual insecticides to mosquito resting sites, and with a variety of residual insecticide-impregnated surfaces that are being tested, such as curtains, covers for water-storage vessels, bednets, and ovitraps. The fertility of Ae. aegypti populations can be reduced by the use of autocidal oviposition cups that prevent the development of mosquitoes inside the trap by mechanical means or larvicides, as well as by releasing sterile, transgenic, and para-transgenic mosquitoes. Survival and fertility can be simultaneously reduced by capturing gravid female Ae. aegypti with sticky gravid traps. We tested the effectiveness of the novel Centers for Disease Control and Prevention autocidal gravid ovitrap (CDC-AGO trap) to control natural populations of Ae. aegypti under field conditions in two isolated urban areas (reference vs. intervention areas) in southern Puerto Rico for 1 yr. There were significant reductions in the captures of female Ae. aegypti (53–70%) in the intervention area. The presence of three to four AGO control traps per home in 81% of the houses prevented outbreaks of Ae. aegypti, which would be expected after rains. Mosquito captures in BG-Sentinel and AGO traps were significantly and positively correlated, showing that AGO traps are useful and inexpensive mosquito surveillance devices. The use of AGO traps to manage Ae. aegypti populations is compatible with other control means such as source reduction, larviciding, adulticiding, sterile insect techniques, induced cytoplasmic incompatibility, and dominant lethal gene systems.","container-title":"Journal of medical entomology","DOI":"10.1603/me13096","ISSN":"0022-2585","issue":"1","journalAbbreviation":"J Med Entomol","note":"PMID: 24605464\nPMCID: PMC4631065","page":"145-154","source":"PubMed Central","title":"Use of the CDC autocidal gravid ovitrap to control and prevent outbreaks of &lt;i&gt;Aedes aegypti&lt;/i&gt; (Diptera: Culicidae)","title-short":"Use of the CDC Autocidal Gravid Ovitrap to Control and Prevent Outbreaks of Aedes aegypti (Diptera","volume":"51","author":[{"family":"Barrera","given":"Roberto"},{"family":"Amador","given":"Manuel"},{"family":"Acevedo","given":"Veronica"},{"family":"Caban","given":"Belkis"},{"family":"Felix","given":"Gilberto"},{"family":"Mackay","given":"Andrew J."}],"issued":{"date-parts":[["2014",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4FAC136" w14:textId="7B2D77E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22D2D97C" w14:textId="3F0597C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9.18%</w:t>
            </w:r>
          </w:p>
        </w:tc>
        <w:tc>
          <w:tcPr>
            <w:tcW w:w="6390" w:type="dxa"/>
            <w:noWrap/>
            <w:hideMark/>
          </w:tcPr>
          <w:p w14:paraId="0DEE2B9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per sentinel AGO</w:t>
            </w:r>
          </w:p>
        </w:tc>
        <w:tc>
          <w:tcPr>
            <w:tcW w:w="4850" w:type="dxa"/>
            <w:noWrap/>
            <w:hideMark/>
          </w:tcPr>
          <w:p w14:paraId="050BD70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G-Sentinel traps</w:t>
            </w:r>
          </w:p>
        </w:tc>
      </w:tr>
      <w:tr w:rsidR="00A210ED" w:rsidRPr="00023C3D" w14:paraId="7B8327B0" w14:textId="77777777" w:rsidTr="004F5B44">
        <w:trPr>
          <w:trHeight w:val="760"/>
        </w:trPr>
        <w:tc>
          <w:tcPr>
            <w:tcW w:w="4230" w:type="dxa"/>
            <w:noWrap/>
            <w:hideMark/>
          </w:tcPr>
          <w:p w14:paraId="2C616557" w14:textId="7452034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arrera et al., 2014</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yIbhwShq","properties":{"formattedCitation":"[44]","plainCitation":"[44]","noteIndex":0},"citationItems":[{"id":812,"uris":["http://zotero.org/users/local/a8rW4zD8/items/3B57B7SF"],"itemData":{"id":812,"type":"article-journal","abstract":"Populations of Aedes aegypti (L.) can be managed through reductions in adult mosquito survival, number of offspring produced, or both. Direct adult mortality can be caused by the use of space sprays or residual insecticides to mosquito resting sites, and with a variety of residual insecticide-impregnated surfaces that are being tested, such as curtains, covers for water-storage vessels, bednets, and ovitraps. The fertility of Ae. aegypti populations can be reduced by the use of autocidal oviposition cups that prevent the development of mosquitoes inside the trap by mechanical means or larvicides, as well as by releasing sterile, transgenic, and para-transgenic mosquitoes. Survival and fertility can be simultaneously reduced by capturing gravid female Ae. aegypti with sticky gravid traps. We tested the effectiveness of the novel Centers for Disease Control and Prevention autocidal gravid ovitrap (CDC-AGO trap) to control natural populations of Ae. aegypti under field conditions in two isolated urban areas (reference vs. intervention areas) in southern Puerto Rico for 1 yr. There were significant reductions in the captures of female Ae. aegypti (53–70%) in the intervention area. The presence of three to four AGO control traps per home in 81% of the houses prevented outbreaks of Ae. aegypti, which would be expected after rains. Mosquito captures in BG-Sentinel and AGO traps were significantly and positively correlated, showing that AGO traps are useful and inexpensive mosquito surveillance devices. The use of AGO traps to manage Ae. aegypti populations is compatible with other control means such as source reduction, larviciding, adulticiding, sterile insect techniques, induced cytoplasmic incompatibility, and dominant lethal gene systems.","container-title":"Journal of medical entomology","DOI":"10.1603/me13096","ISSN":"0022-2585","issue":"1","journalAbbreviation":"J Med Entomol","note":"PMID: 24605464\nPMCID: PMC4631065","page":"145-154","source":"PubMed Central","title":"Use of the CDC autocidal gravid ovitrap to control and prevent outbreaks of &lt;i&gt;Aedes aegypti&lt;/i&gt; (Diptera: Culicidae)","title-short":"Use of the CDC Autocidal Gravid Ovitrap to Control and Prevent Outbreaks of Aedes aegypti (Diptera","volume":"51","author":[{"family":"Barrera","given":"Roberto"},{"family":"Amador","given":"Manuel"},{"family":"Acevedo","given":"Veronica"},{"family":"Caban","given":"Belkis"},{"family":"Felix","given":"Gilberto"},{"family":"Mackay","given":"Andrew J."}],"issued":{"date-parts":[["2014",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4]</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F797C78" w14:textId="2BF823E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Suppression</w:t>
            </w:r>
          </w:p>
        </w:tc>
        <w:tc>
          <w:tcPr>
            <w:tcW w:w="2700" w:type="dxa"/>
            <w:noWrap/>
            <w:vAlign w:val="bottom"/>
            <w:hideMark/>
          </w:tcPr>
          <w:p w14:paraId="62A8D478" w14:textId="4016D8E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4.55%</w:t>
            </w:r>
          </w:p>
        </w:tc>
        <w:tc>
          <w:tcPr>
            <w:tcW w:w="6390" w:type="dxa"/>
            <w:noWrap/>
            <w:hideMark/>
          </w:tcPr>
          <w:p w14:paraId="01EBE76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female </w:t>
            </w:r>
            <w:r w:rsidRPr="00023C3D">
              <w:rPr>
                <w:rFonts w:ascii="Times New Roman" w:eastAsia="Times New Roman" w:hAnsi="Times New Roman" w:cs="Times New Roman"/>
                <w:i/>
                <w:iCs/>
                <w:color w:val="000000"/>
                <w:kern w:val="0"/>
                <w14:ligatures w14:val="none"/>
              </w:rPr>
              <w:t>Ae. aegypti</w:t>
            </w:r>
            <w:r w:rsidRPr="00023C3D">
              <w:rPr>
                <w:rFonts w:ascii="Times New Roman" w:eastAsia="Times New Roman" w:hAnsi="Times New Roman" w:cs="Times New Roman"/>
                <w:color w:val="000000"/>
                <w:kern w:val="0"/>
                <w14:ligatures w14:val="none"/>
              </w:rPr>
              <w:t xml:space="preserve"> per sentinel AGO</w:t>
            </w:r>
          </w:p>
        </w:tc>
        <w:tc>
          <w:tcPr>
            <w:tcW w:w="4850" w:type="dxa"/>
            <w:noWrap/>
            <w:hideMark/>
          </w:tcPr>
          <w:p w14:paraId="5217F0F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Sentinel AGO traps</w:t>
            </w:r>
          </w:p>
        </w:tc>
      </w:tr>
      <w:tr w:rsidR="00A210ED" w:rsidRPr="00023C3D" w14:paraId="3B79857B" w14:textId="77777777" w:rsidTr="004F5B44">
        <w:trPr>
          <w:trHeight w:val="760"/>
        </w:trPr>
        <w:tc>
          <w:tcPr>
            <w:tcW w:w="4230" w:type="dxa"/>
            <w:hideMark/>
          </w:tcPr>
          <w:p w14:paraId="71968F7C" w14:textId="046C2D3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sunoda et al., 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2x8ycpq","properties":{"formattedCitation":"[45]","plainCitation":"[45]","noteIndex":0},"citationItems":[{"id":815,"uris":["http://zotero.org/users/local/a8rW4zD8/items/PQ9EGW6S"],"itemData":{"id":815,"type":"article-journal","abstract":"Jars, tanks, and drums provide favorable rearing/breeding sites for Aedes aegypti in Vietnam. However, the use of insecticides to control mosquitoes at such breeding sites has not been approved in Vietnam since they are also often sources of drinking water, making larval vector control difficult. Mosquito nets pre-treated with long-lasting insecticide treated nets (LLITNs) form an effective measure for malaria control. We examined changes in the abundance of immature Aedes aegypti to evaluate the efficacy of covering ceramic jars with lids comprising one type of LLITN, Olyset® Net, in inhibiting oviposition by adult females, and to evaluate the effect of treating other breeding containers, such as flower vases, inside and around the outside of houses with a slow-release pyriproxyfen formulation to kill pupae.","container-title":"Parasites &amp; Vectors","DOI":"10.1186/1756-3305-6-6","ISSN":"1756-3305","issue":"1","journalAbbreviation":"Parasites &amp; Vectors","page":"6","source":"BioMed Central","title":"Field trial on a novel control method for the dengue vector, &lt;i&gt;Aedes aegypti&lt;/i&gt; by the systematic use of Olyset Net and pyriproxyfen in Southern Vietnam","volume":"6","author":[{"family":"Tsunoda","given":"Takashi"},{"family":"Kawada","given":"Hitoshi"},{"family":"Huynh","given":"Trang T. T."},{"family":"Le Luu","given":"Loan"},{"family":"Le","given":"San Hoang"},{"family":"Tran","given":"Huu Ngoc"},{"family":"Vu","given":"Huong Thi Que"},{"family":"Le","given":"Hieu Minh"},{"family":"Hasebe","given":"Futoshi"},{"family":"Tsuzuki","given":"Ataru"},{"family":"Takagi","given":"Masahiro"}],"issued":{"date-parts":[["2013",1,1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5]</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80B6E53" w14:textId="41FD62B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Insecticidal</w:t>
            </w:r>
          </w:p>
        </w:tc>
        <w:tc>
          <w:tcPr>
            <w:tcW w:w="2700" w:type="dxa"/>
            <w:vAlign w:val="bottom"/>
            <w:hideMark/>
          </w:tcPr>
          <w:p w14:paraId="29943DBF" w14:textId="5E0F5BE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5.88%</w:t>
            </w:r>
          </w:p>
        </w:tc>
        <w:tc>
          <w:tcPr>
            <w:tcW w:w="6390" w:type="dxa"/>
            <w:hideMark/>
          </w:tcPr>
          <w:p w14:paraId="371188D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 xml:space="preserve">Container Index </w:t>
            </w:r>
          </w:p>
        </w:tc>
        <w:tc>
          <w:tcPr>
            <w:tcW w:w="4850" w:type="dxa"/>
            <w:hideMark/>
          </w:tcPr>
          <w:p w14:paraId="36BAE89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A286D71" w14:textId="77777777" w:rsidTr="004F5B44">
        <w:trPr>
          <w:trHeight w:val="760"/>
        </w:trPr>
        <w:tc>
          <w:tcPr>
            <w:tcW w:w="4230" w:type="dxa"/>
            <w:hideMark/>
          </w:tcPr>
          <w:p w14:paraId="400281FF" w14:textId="34C1341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sunoda et al., 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2x8ycpq","properties":{"formattedCitation":"[45]","plainCitation":"[45]","noteIndex":0},"citationItems":[{"id":815,"uris":["http://zotero.org/users/local/a8rW4zD8/items/PQ9EGW6S"],"itemData":{"id":815,"type":"article-journal","abstract":"Jars, tanks, and drums provide favorable rearing/breeding sites for Aedes aegypti in Vietnam. However, the use of insecticides to control mosquitoes at such breeding sites has not been approved in Vietnam since they are also often sources of drinking water, making larval vector control difficult. Mosquito nets pre-treated with long-lasting insecticide treated nets (LLITNs) form an effective measure for malaria control. We examined changes in the abundance of immature Aedes aegypti to evaluate the efficacy of covering ceramic jars with lids comprising one type of LLITN, Olyset® Net, in inhibiting oviposition by adult females, and to evaluate the effect of treating other breeding containers, such as flower vases, inside and around the outside of houses with a slow-release pyriproxyfen formulation to kill pupae.","container-title":"Parasites &amp; Vectors","DOI":"10.1186/1756-3305-6-6","ISSN":"1756-3305","issue":"1","journalAbbreviation":"Parasites &amp; Vectors","page":"6","source":"BioMed Central","title":"Field trial on a novel control method for the dengue vector, &lt;i&gt;Aedes aegypti&lt;/i&gt; by the systematic use of Olyset Net and pyriproxyfen in Southern Vietnam","volume":"6","author":[{"family":"Tsunoda","given":"Takashi"},{"family":"Kawada","given":"Hitoshi"},{"family":"Huynh","given":"Trang T. T."},{"family":"Le Luu","given":"Loan"},{"family":"Le","given":"San Hoang"},{"family":"Tran","given":"Huu Ngoc"},{"family":"Vu","given":"Huong Thi Que"},{"family":"Le","given":"Hieu Minh"},{"family":"Hasebe","given":"Futoshi"},{"family":"Tsuzuki","given":"Ataru"},{"family":"Takagi","given":"Masahiro"}],"issued":{"date-parts":[["2013",1,1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5]</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B41E3F6" w14:textId="51AF547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Insecticidal</w:t>
            </w:r>
          </w:p>
        </w:tc>
        <w:tc>
          <w:tcPr>
            <w:tcW w:w="2700" w:type="dxa"/>
            <w:vAlign w:val="bottom"/>
            <w:hideMark/>
          </w:tcPr>
          <w:p w14:paraId="69D3236A" w14:textId="4A16E2E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0.04%</w:t>
            </w:r>
          </w:p>
        </w:tc>
        <w:tc>
          <w:tcPr>
            <w:tcW w:w="6390" w:type="dxa"/>
            <w:hideMark/>
          </w:tcPr>
          <w:p w14:paraId="64028B8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hideMark/>
          </w:tcPr>
          <w:p w14:paraId="50B0653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030F581A" w14:textId="77777777" w:rsidTr="004F5B44">
        <w:trPr>
          <w:trHeight w:val="760"/>
        </w:trPr>
        <w:tc>
          <w:tcPr>
            <w:tcW w:w="4230" w:type="dxa"/>
            <w:hideMark/>
          </w:tcPr>
          <w:p w14:paraId="1BFB35D6" w14:textId="6802C28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sunoda et al., 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V2x8ycpq","properties":{"formattedCitation":"[45]","plainCitation":"[45]","noteIndex":0},"citationItems":[{"id":815,"uris":["http://zotero.org/users/local/a8rW4zD8/items/PQ9EGW6S"],"itemData":{"id":815,"type":"article-journal","abstract":"Jars, tanks, and drums provide favorable rearing/breeding sites for Aedes aegypti in Vietnam. However, the use of insecticides to control mosquitoes at such breeding sites has not been approved in Vietnam since they are also often sources of drinking water, making larval vector control difficult. Mosquito nets pre-treated with long-lasting insecticide treated nets (LLITNs) form an effective measure for malaria control. We examined changes in the abundance of immature Aedes aegypti to evaluate the efficacy of covering ceramic jars with lids comprising one type of LLITN, Olyset® Net, in inhibiting oviposition by adult females, and to evaluate the effect of treating other breeding containers, such as flower vases, inside and around the outside of houses with a slow-release pyriproxyfen formulation to kill pupae.","container-title":"Parasites &amp; Vectors","DOI":"10.1186/1756-3305-6-6","ISSN":"1756-3305","issue":"1","journalAbbreviation":"Parasites &amp; Vectors","page":"6","source":"BioMed Central","title":"Field trial on a novel control method for the dengue vector, &lt;i&gt;Aedes aegypti&lt;/i&gt; by the systematic use of Olyset Net and pyriproxyfen in Southern Vietnam","volume":"6","author":[{"family":"Tsunoda","given":"Takashi"},{"family":"Kawada","given":"Hitoshi"},{"family":"Huynh","given":"Trang T. T."},{"family":"Le Luu","given":"Loan"},{"family":"Le","given":"San Hoang"},{"family":"Tran","given":"Huu Ngoc"},{"family":"Vu","given":"Huong Thi Que"},{"family":"Le","given":"Hieu Minh"},{"family":"Hasebe","given":"Futoshi"},{"family":"Tsuzuki","given":"Ataru"},{"family":"Takagi","given":"Masahiro"}],"issued":{"date-parts":[["2013",1,1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5]</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F4D058C" w14:textId="26D26E2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Insecticidal</w:t>
            </w:r>
          </w:p>
        </w:tc>
        <w:tc>
          <w:tcPr>
            <w:tcW w:w="2700" w:type="dxa"/>
            <w:vAlign w:val="bottom"/>
            <w:hideMark/>
          </w:tcPr>
          <w:p w14:paraId="18DA852F" w14:textId="1F0FB81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3.83%</w:t>
            </w:r>
          </w:p>
        </w:tc>
        <w:tc>
          <w:tcPr>
            <w:tcW w:w="6390" w:type="dxa"/>
            <w:hideMark/>
          </w:tcPr>
          <w:p w14:paraId="12340DD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container</w:t>
            </w:r>
          </w:p>
        </w:tc>
        <w:tc>
          <w:tcPr>
            <w:tcW w:w="4850" w:type="dxa"/>
            <w:hideMark/>
          </w:tcPr>
          <w:p w14:paraId="720348D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09CBBCCD" w14:textId="77777777" w:rsidTr="004F5B44">
        <w:trPr>
          <w:trHeight w:val="760"/>
        </w:trPr>
        <w:tc>
          <w:tcPr>
            <w:tcW w:w="4230" w:type="dxa"/>
            <w:hideMark/>
          </w:tcPr>
          <w:p w14:paraId="7EB37CB0" w14:textId="71AA77C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B88dX3Qa","properties":{"formattedCitation":"[46]","plainCitation":"[46]","noteIndex":0},"citationItems":[{"id":818,"uris":["http://zotero.org/users/local/a8rW4zD8/items/MIAMHY6K"],"itemData":{"id":818,"type":"article-journal","abstract":"The efficacy of insecticide-treated window curtains (ITCs) for dengue vector control was evaluated in Thailand in a cluster-randomized controlled trial. A total of 2,037 houses in 26 clusters was randomized to receive the intervention or act as control (no treatment). Entomological surveys measured Aedes infestations (Breteau index, house index, container index, and pupae per person index) and oviposition indices (mean numbers of eggs laid in oviposition traps) immediately before and after intervention, and at 3-month intervals over 12 months. There were no consistent statistically significant differences in entomological indices between intervention and control clusters, although oviposition indices were lower (P &lt; 0.01) in ITC clusters during the wet season. It is possible that the open housing structures in the study reduced the likelihood of mosquitoes making contact with ITCs. ITCs deployed in a region where this house design is common may be unsuitable for dengue vector control.","container-title":"The American Journal of Tropical Medicine and Hygiene","DOI":"10.4269/ajtmh.2012.12-0423","ISSN":"0002-9637","issue":"2","journalAbbreviation":"Am J Trop Med Hyg","note":"PMID: 23166195\nPMCID: PMC3583314","page":"254-259","source":"PubMed Central","title":"A cluster-randomized trial of insecticide-treated curtains for dengue vector control in Thailand","volume":"88","author":[{"family":"Lenhart","given":"Audrey"},{"family":"Trongtokit","given":"Yuwadee"},{"family":"Alexander","given":"Neal"},{"family":"Apiwathnasorn","given":"Chamnarn"},{"family":"Satimai","given":"Wichai"},{"family":"Vanlerberghe","given":"Veerle"},{"family":"Van der Stuyft","given":"Patrick"},{"family":"McCall","given":"Philip J."}],"issued":{"date-parts":[["2013",2,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6C36254" w14:textId="09F800A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509FFA9E" w14:textId="0126980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6.25%</w:t>
            </w:r>
          </w:p>
        </w:tc>
        <w:tc>
          <w:tcPr>
            <w:tcW w:w="6390" w:type="dxa"/>
            <w:hideMark/>
          </w:tcPr>
          <w:p w14:paraId="245E71E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hideMark/>
          </w:tcPr>
          <w:p w14:paraId="5644004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144C645" w14:textId="77777777" w:rsidTr="004F5B44">
        <w:trPr>
          <w:trHeight w:val="760"/>
        </w:trPr>
        <w:tc>
          <w:tcPr>
            <w:tcW w:w="4230" w:type="dxa"/>
            <w:hideMark/>
          </w:tcPr>
          <w:p w14:paraId="6816B480" w14:textId="2DFD02D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B88dX3Qa","properties":{"formattedCitation":"[46]","plainCitation":"[46]","noteIndex":0},"citationItems":[{"id":818,"uris":["http://zotero.org/users/local/a8rW4zD8/items/MIAMHY6K"],"itemData":{"id":818,"type":"article-journal","abstract":"The efficacy of insecticide-treated window curtains (ITCs) for dengue vector control was evaluated in Thailand in a cluster-randomized controlled trial. A total of 2,037 houses in 26 clusters was randomized to receive the intervention or act as control (no treatment). Entomological surveys measured Aedes infestations (Breteau index, house index, container index, and pupae per person index) and oviposition indices (mean numbers of eggs laid in oviposition traps) immediately before and after intervention, and at 3-month intervals over 12 months. There were no consistent statistically significant differences in entomological indices between intervention and control clusters, although oviposition indices were lower (P &lt; 0.01) in ITC clusters during the wet season. It is possible that the open housing structures in the study reduced the likelihood of mosquitoes making contact with ITCs. ITCs deployed in a region where this house design is common may be unsuitable for dengue vector control.","container-title":"The American Journal of Tropical Medicine and Hygiene","DOI":"10.4269/ajtmh.2012.12-0423","ISSN":"0002-9637","issue":"2","journalAbbreviation":"Am J Trop Med Hyg","note":"PMID: 23166195\nPMCID: PMC3583314","page":"254-259","source":"PubMed Central","title":"A cluster-randomized trial of insecticide-treated curtains for dengue vector control in Thailand","volume":"88","author":[{"family":"Lenhart","given":"Audrey"},{"family":"Trongtokit","given":"Yuwadee"},{"family":"Alexander","given":"Neal"},{"family":"Apiwathnasorn","given":"Chamnarn"},{"family":"Satimai","given":"Wichai"},{"family":"Vanlerberghe","given":"Veerle"},{"family":"Van der Stuyft","given":"Patrick"},{"family":"McCall","given":"Philip J."}],"issued":{"date-parts":[["2013",2,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A177CE6" w14:textId="7680BB2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021F5AB3" w14:textId="592B590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0.19%</w:t>
            </w:r>
          </w:p>
        </w:tc>
        <w:tc>
          <w:tcPr>
            <w:tcW w:w="6390" w:type="dxa"/>
            <w:hideMark/>
          </w:tcPr>
          <w:p w14:paraId="07E7420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hideMark/>
          </w:tcPr>
          <w:p w14:paraId="4DDC8E1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76AA430" w14:textId="77777777" w:rsidTr="004F5B44">
        <w:trPr>
          <w:trHeight w:val="760"/>
        </w:trPr>
        <w:tc>
          <w:tcPr>
            <w:tcW w:w="4230" w:type="dxa"/>
            <w:hideMark/>
          </w:tcPr>
          <w:p w14:paraId="66770427" w14:textId="6F659BAF"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B88dX3Qa","properties":{"formattedCitation":"[46]","plainCitation":"[46]","noteIndex":0},"citationItems":[{"id":818,"uris":["http://zotero.org/users/local/a8rW4zD8/items/MIAMHY6K"],"itemData":{"id":818,"type":"article-journal","abstract":"The efficacy of insecticide-treated window curtains (ITCs) for dengue vector control was evaluated in Thailand in a cluster-randomized controlled trial. A total of 2,037 houses in 26 clusters was randomized to receive the intervention or act as control (no treatment). Entomological surveys measured Aedes infestations (Breteau index, house index, container index, and pupae per person index) and oviposition indices (mean numbers of eggs laid in oviposition traps) immediately before and after intervention, and at 3-month intervals over 12 months. There were no consistent statistically significant differences in entomological indices between intervention and control clusters, although oviposition indices were lower (P &lt; 0.01) in ITC clusters during the wet season. It is possible that the open housing structures in the study reduced the likelihood of mosquitoes making contact with ITCs. ITCs deployed in a region where this house design is common may be unsuitable for dengue vector control.","container-title":"The American Journal of Tropical Medicine and Hygiene","DOI":"10.4269/ajtmh.2012.12-0423","ISSN":"0002-9637","issue":"2","journalAbbreviation":"Am J Trop Med Hyg","note":"PMID: 23166195\nPMCID: PMC3583314","page":"254-259","source":"PubMed Central","title":"A cluster-randomized trial of insecticide-treated curtains for dengue vector control in Thailand","volume":"88","author":[{"family":"Lenhart","given":"Audrey"},{"family":"Trongtokit","given":"Yuwadee"},{"family":"Alexander","given":"Neal"},{"family":"Apiwathnasorn","given":"Chamnarn"},{"family":"Satimai","given":"Wichai"},{"family":"Vanlerberghe","given":"Veerle"},{"family":"Van der Stuyft","given":"Patrick"},{"family":"McCall","given":"Philip J."}],"issued":{"date-parts":[["2013",2,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EE74A1E" w14:textId="58058F2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0A136E11" w14:textId="597FCEC5"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70%</w:t>
            </w:r>
          </w:p>
        </w:tc>
        <w:tc>
          <w:tcPr>
            <w:tcW w:w="6390" w:type="dxa"/>
            <w:hideMark/>
          </w:tcPr>
          <w:p w14:paraId="26723DB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hideMark/>
          </w:tcPr>
          <w:p w14:paraId="07B78B6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0635C9F" w14:textId="77777777" w:rsidTr="004F5B44">
        <w:trPr>
          <w:trHeight w:val="760"/>
        </w:trPr>
        <w:tc>
          <w:tcPr>
            <w:tcW w:w="4230" w:type="dxa"/>
            <w:hideMark/>
          </w:tcPr>
          <w:p w14:paraId="412995C3" w14:textId="453F618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enhart et al.2013</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B88dX3Qa","properties":{"formattedCitation":"[46]","plainCitation":"[46]","noteIndex":0},"citationItems":[{"id":818,"uris":["http://zotero.org/users/local/a8rW4zD8/items/MIAMHY6K"],"itemData":{"id":818,"type":"article-journal","abstract":"The efficacy of insecticide-treated window curtains (ITCs) for dengue vector control was evaluated in Thailand in a cluster-randomized controlled trial. A total of 2,037 houses in 26 clusters was randomized to receive the intervention or act as control (no treatment). Entomological surveys measured Aedes infestations (Breteau index, house index, container index, and pupae per person index) and oviposition indices (mean numbers of eggs laid in oviposition traps) immediately before and after intervention, and at 3-month intervals over 12 months. There were no consistent statistically significant differences in entomological indices between intervention and control clusters, although oviposition indices were lower (P &lt; 0.01) in ITC clusters during the wet season. It is possible that the open housing structures in the study reduced the likelihood of mosquitoes making contact with ITCs. ITCs deployed in a region where this house design is common may be unsuitable for dengue vector control.","container-title":"The American Journal of Tropical Medicine and Hygiene","DOI":"10.4269/ajtmh.2012.12-0423","ISSN":"0002-9637","issue":"2","journalAbbreviation":"Am J Trop Med Hyg","note":"PMID: 23166195\nPMCID: PMC3583314","page":"254-259","source":"PubMed Central","title":"A cluster-randomized trial of insecticide-treated curtains for dengue vector control in Thailand","volume":"88","author":[{"family":"Lenhart","given":"Audrey"},{"family":"Trongtokit","given":"Yuwadee"},{"family":"Alexander","given":"Neal"},{"family":"Apiwathnasorn","given":"Chamnarn"},{"family":"Satimai","given":"Wichai"},{"family":"Vanlerberghe","given":"Veerle"},{"family":"Van der Stuyft","given":"Patrick"},{"family":"McCall","given":"Philip J."}],"issued":{"date-parts":[["2013",2,6]]}}}],"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6]</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36328E3" w14:textId="3ABF322A"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3E247E82" w14:textId="175159B6"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8.53%</w:t>
            </w:r>
          </w:p>
        </w:tc>
        <w:tc>
          <w:tcPr>
            <w:tcW w:w="6390" w:type="dxa"/>
            <w:hideMark/>
          </w:tcPr>
          <w:p w14:paraId="1916063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 per person index (PPI)</w:t>
            </w:r>
          </w:p>
        </w:tc>
        <w:tc>
          <w:tcPr>
            <w:tcW w:w="4850" w:type="dxa"/>
            <w:hideMark/>
          </w:tcPr>
          <w:p w14:paraId="7CFA10C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2735D93A" w14:textId="77777777" w:rsidTr="004F5B44">
        <w:trPr>
          <w:trHeight w:val="760"/>
        </w:trPr>
        <w:tc>
          <w:tcPr>
            <w:tcW w:w="4230" w:type="dxa"/>
            <w:hideMark/>
          </w:tcPr>
          <w:p w14:paraId="1EE4F2A4" w14:textId="22E89E3D" w:rsidR="00A210ED" w:rsidRPr="00023C3D" w:rsidRDefault="00A210ED" w:rsidP="004F5B44">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astro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ZtDYXWuF","properties":{"formattedCitation":"[47]","plainCitation":"[47]","noteIndex":0},"citationItems":[{"id":821,"uris":["http://zotero.org/users/local/a8rW4zD8/items/RCQZ8TZE"],"itemData":{"id":821,"type":"article-journal","abstract":"The non-sustainability of vertically organised dengue vector control programmes led to pleas for changing the emphasis towards community-based strategies. We conducted a cluster randomised controlled trial with 16 intervention and 16 control clusters to test the effectiveness of a community empowerment strategy intertwined with the routine dengue vector control programme in La Lisa, Havana City, Cuba. The intervention included four components on top of routine control: organisation and management; entomological risk surveillance; capacity building; and community work for vector control. In the control clusters, routine activities continued without interference. The community participation score increased from 1.4 to 3.4. Good knowledge of breeding sites increased by 52.8% and 27.5% in the intervention and control clusters, respectively. There were no changes in adequate Aedes aegypti control practices at household level in the control clusters, but in the intervention clusters adequacy increased by 36.2%. At baseline, the Breteau indices (BI) were approximately 0.1 and were comparable; they fluctuated over time but became different with the launch of the community-based dengue control activities in the intervention clusters. Over the intervention period, the BI remained 53% (95% CI 22-92%) lower in these clusters than in the control clusters. The empowerment strategy increased community involvement and added effectiveness to routine A. aegypti control.","container-title":"Transactions of the Royal Society of Tropical Medicine and Hygiene","DOI":"10.1016/j.trstmh.2012.01.013","ISSN":"1878-3503","issue":"5","journalAbbreviation":"Trans R Soc Trop Med Hyg","language":"eng","note":"PMID: 22465423","page":"315-321","source":"PubMed","title":"A community empowerment strategy embedded in a routine dengue vector control programme: a cluster randomised controlled trial","title-short":"A community empowerment strategy embedded in a routine dengue vector control programme","volume":"106","author":[{"family":"Castro","given":"Marta"},{"family":"Sánchez","given":"Lizet"},{"family":"Pérez","given":"Dennis"},{"family":"Carbonell","given":"Nestor"},{"family":"Lefèvre","given":"Pierre"},{"family":"Vanlerberghe","given":"Veerle"},{"family":"Van der Stuyft","given":"Patrick"}],"issued":{"date-parts":[["2012",5]]}}}],"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7]</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03D3DDE" w14:textId="5B918606" w:rsidR="00A210ED" w:rsidRPr="00023C3D" w:rsidRDefault="00A210ED" w:rsidP="004F5B44">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vAlign w:val="bottom"/>
            <w:hideMark/>
          </w:tcPr>
          <w:p w14:paraId="587B41A4" w14:textId="30773DBF" w:rsidR="00A210ED" w:rsidRPr="00A210ED" w:rsidRDefault="00A210ED" w:rsidP="004F5B44">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6.98%</w:t>
            </w:r>
          </w:p>
        </w:tc>
        <w:tc>
          <w:tcPr>
            <w:tcW w:w="6390" w:type="dxa"/>
            <w:hideMark/>
          </w:tcPr>
          <w:p w14:paraId="0B92222C" w14:textId="77777777" w:rsidR="00A210ED" w:rsidRPr="00023C3D" w:rsidRDefault="00A210ED" w:rsidP="004F5B44">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ices (BI)</w:t>
            </w:r>
          </w:p>
        </w:tc>
        <w:tc>
          <w:tcPr>
            <w:tcW w:w="4850" w:type="dxa"/>
            <w:hideMark/>
          </w:tcPr>
          <w:p w14:paraId="0035B38D" w14:textId="77777777" w:rsidR="00A210ED" w:rsidRPr="00023C3D" w:rsidRDefault="00A210ED" w:rsidP="004F5B44">
            <w:pPr>
              <w:spacing w:line="480" w:lineRule="auto"/>
              <w:rPr>
                <w:rFonts w:ascii="Times New Roman" w:eastAsia="Times New Roman" w:hAnsi="Times New Roman" w:cs="Times New Roman"/>
                <w:color w:val="000000"/>
                <w:kern w:val="0"/>
                <w14:ligatures w14:val="none"/>
              </w:rPr>
            </w:pPr>
          </w:p>
        </w:tc>
      </w:tr>
      <w:tr w:rsidR="00A210ED" w:rsidRPr="00023C3D" w14:paraId="258AAE7A" w14:textId="77777777" w:rsidTr="004F5B44">
        <w:trPr>
          <w:trHeight w:val="760"/>
        </w:trPr>
        <w:tc>
          <w:tcPr>
            <w:tcW w:w="4230" w:type="dxa"/>
            <w:hideMark/>
          </w:tcPr>
          <w:p w14:paraId="57DB57F8" w14:textId="35CABFA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runachalam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Mtdc01k","properties":{"formattedCitation":"[48]","plainCitation":"[48]","noteIndex":0},"citationItems":[{"id":823,"uris":["http://zotero.org/users/local/a8rW4zD8/items/W8JHXNQJ"],"itemData":{"id":823,"type":"article-journal","abstract":"Background\nDengue is highly endemic in Chennai city, South India, in spite of continuous vector control efforts. This intervention study was aimed at establishing the efficacy as well as the favouring and limiting factors relating to a community-based environmental intervention package to control the dengue vector Aedes aegypti.\n\nMethods\nA cluster randomized controlled trial was designed to measure the outcome of a new vector control package and process analysis; different data collection tools were used to determine the performance. Ten randomly selected intervention clusters (neighbourhoods with 100 houses each) were paired with ten control clusters on the basis of ecological/entomological indices and sociological parameters collected during baseline studies. In the intervention clusters, Aedes control was carried out using a community-based environmental management approach like provision of water container covers through community actors, clean-up campaigns, and dissemination of dengue information through schoolchildren. The main outcome measure was reduction in pupal indices (pupae per person index), used as a proxy measure of adult vectors, in the intervention clusters compared to the control clusters.\n\nResults\nAt baseline, almost half the respondents did not know that dengue is serious but preventable, or that it is transmitted by mosquitoes. The stakeholder analysis showed that dengue vector control is carried out by vertically structured programmes of national, state, and local administrative bodies through fogging and larval control with temephos, without any involvement of community-based organizations, and that vector control efforts were conducted in an isolated and irregular way. The most productive container types for Aedes pupae were cement tanks, drums, and discarded containers. All ten intervention clusters with a total of 1000 houses and 4639 inhabitants received the intervention while the ten control clusters with a total of 1000 houses and 4439 inhabitants received only the routine government services and some of the information education and communication project materials. The follow-up studies showed that there was a substantial increase in dengue understanding in the intervention group with only minor knowledge changes in the control group. Community involvement and the partnership among stakeholders (particularly women’s self-help groups) worked well. After 10 months of intervention, the pupae per person index was significantly reduced to 0.004 pupae per person from 1.075 (P = 0.020) in the intervention clusters compared to control clusters. There were also significant reductions in the Stegomyia indices: the house index was reduced to 4.2%, the container index to 1.05%, and the Breteau index to 4.3 from the baseline values of 19.6, 8.91, and 30.8 in the intervention arm.\n\nConclusion\nA community-based approach together with other stakeholders that promoted interventions to prevent dengue vector breeding led to a substantial reduction in dengue vector density.","container-title":"Pathogens and Global Health","DOI":"10.1179/2047773212Y.0000000056","ISSN":"2047-7724","issue":"8","journalAbbreviation":"Pathog Glob Health","note":"PMID: 23318241\nPMCID: PMC3541894","page":"488-496","source":"PubMed Central","title":"Community-based control of &lt;i&gt;Aedes aegypti&lt;/i&gt; by adoption of eco-health methods in Chennai City, India","volume":"106","author":[{"family":"Arunachalam","given":"Natarajan"},{"family":"Tyagi","given":"Brij Kishore"},{"family":"Samuel","given":"Miriam"},{"family":"Krishnamoorthi","given":"R"},{"family":"Manavalan","given":"R"},{"family":"Tewari","given":"Satish Chandra"},{"family":"Ashokkumar","given":"V"},{"family":"Kroeger","given":"Axel"},{"family":"Sommerfeld","given":"Johannes"},{"family":"Petzold","given":"Max"}],"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4CA9B6A" w14:textId="4B5A495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vAlign w:val="bottom"/>
            <w:hideMark/>
          </w:tcPr>
          <w:p w14:paraId="3BB8EE93" w14:textId="3ABB919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9.24%</w:t>
            </w:r>
          </w:p>
        </w:tc>
        <w:tc>
          <w:tcPr>
            <w:tcW w:w="6390" w:type="dxa"/>
            <w:hideMark/>
          </w:tcPr>
          <w:p w14:paraId="40A558A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person index</w:t>
            </w:r>
          </w:p>
        </w:tc>
        <w:tc>
          <w:tcPr>
            <w:tcW w:w="4850" w:type="dxa"/>
            <w:hideMark/>
          </w:tcPr>
          <w:p w14:paraId="224754B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3D160093" w14:textId="77777777" w:rsidTr="004F5B44">
        <w:trPr>
          <w:trHeight w:val="760"/>
        </w:trPr>
        <w:tc>
          <w:tcPr>
            <w:tcW w:w="4230" w:type="dxa"/>
            <w:hideMark/>
          </w:tcPr>
          <w:p w14:paraId="545453AA" w14:textId="733F31A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runachalam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Mtdc01k","properties":{"formattedCitation":"[48]","plainCitation":"[48]","noteIndex":0},"citationItems":[{"id":823,"uris":["http://zotero.org/users/local/a8rW4zD8/items/W8JHXNQJ"],"itemData":{"id":823,"type":"article-journal","abstract":"Background\nDengue is highly endemic in Chennai city, South India, in spite of continuous vector control efforts. This intervention study was aimed at establishing the efficacy as well as the favouring and limiting factors relating to a community-based environmental intervention package to control the dengue vector Aedes aegypti.\n\nMethods\nA cluster randomized controlled trial was designed to measure the outcome of a new vector control package and process analysis; different data collection tools were used to determine the performance. Ten randomly selected intervention clusters (neighbourhoods with 100 houses each) were paired with ten control clusters on the basis of ecological/entomological indices and sociological parameters collected during baseline studies. In the intervention clusters, Aedes control was carried out using a community-based environmental management approach like provision of water container covers through community actors, clean-up campaigns, and dissemination of dengue information through schoolchildren. The main outcome measure was reduction in pupal indices (pupae per person index), used as a proxy measure of adult vectors, in the intervention clusters compared to the control clusters.\n\nResults\nAt baseline, almost half the respondents did not know that dengue is serious but preventable, or that it is transmitted by mosquitoes. The stakeholder analysis showed that dengue vector control is carried out by vertically structured programmes of national, state, and local administrative bodies through fogging and larval control with temephos, without any involvement of community-based organizations, and that vector control efforts were conducted in an isolated and irregular way. The most productive container types for Aedes pupae were cement tanks, drums, and discarded containers. All ten intervention clusters with a total of 1000 houses and 4639 inhabitants received the intervention while the ten control clusters with a total of 1000 houses and 4439 inhabitants received only the routine government services and some of the information education and communication project materials. The follow-up studies showed that there was a substantial increase in dengue understanding in the intervention group with only minor knowledge changes in the control group. Community involvement and the partnership among stakeholders (particularly women’s self-help groups) worked well. After 10 months of intervention, the pupae per person index was significantly reduced to 0.004 pupae per person from 1.075 (P = 0.020) in the intervention clusters compared to control clusters. There were also significant reductions in the Stegomyia indices: the house index was reduced to 4.2%, the container index to 1.05%, and the Breteau index to 4.3 from the baseline values of 19.6, 8.91, and 30.8 in the intervention arm.\n\nConclusion\nA community-based approach together with other stakeholders that promoted interventions to prevent dengue vector breeding led to a substantial reduction in dengue vector density.","container-title":"Pathogens and Global Health","DOI":"10.1179/2047773212Y.0000000056","ISSN":"2047-7724","issue":"8","journalAbbreviation":"Pathog Glob Health","note":"PMID: 23318241\nPMCID: PMC3541894","page":"488-496","source":"PubMed Central","title":"Community-based control of &lt;i&gt;Aedes aegypti&lt;/i&gt; by adoption of eco-health methods in Chennai City, India","volume":"106","author":[{"family":"Arunachalam","given":"Natarajan"},{"family":"Tyagi","given":"Brij Kishore"},{"family":"Samuel","given":"Miriam"},{"family":"Krishnamoorthi","given":"R"},{"family":"Manavalan","given":"R"},{"family":"Tewari","given":"Satish Chandra"},{"family":"Ashokkumar","given":"V"},{"family":"Kroeger","given":"Axel"},{"family":"Sommerfeld","given":"Johannes"},{"family":"Petzold","given":"Max"}],"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21A7653" w14:textId="2AC528D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vAlign w:val="bottom"/>
            <w:hideMark/>
          </w:tcPr>
          <w:p w14:paraId="0C3A38A1" w14:textId="2E06A82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77.66%</w:t>
            </w:r>
          </w:p>
        </w:tc>
        <w:tc>
          <w:tcPr>
            <w:tcW w:w="6390" w:type="dxa"/>
            <w:hideMark/>
          </w:tcPr>
          <w:p w14:paraId="309B303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hideMark/>
          </w:tcPr>
          <w:p w14:paraId="4C964D0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0B47FD3E" w14:textId="77777777" w:rsidTr="004F5B44">
        <w:trPr>
          <w:trHeight w:val="760"/>
        </w:trPr>
        <w:tc>
          <w:tcPr>
            <w:tcW w:w="4230" w:type="dxa"/>
            <w:hideMark/>
          </w:tcPr>
          <w:p w14:paraId="1020EAFC" w14:textId="5A693D4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runachalam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Mtdc01k","properties":{"formattedCitation":"[48]","plainCitation":"[48]","noteIndex":0},"citationItems":[{"id":823,"uris":["http://zotero.org/users/local/a8rW4zD8/items/W8JHXNQJ"],"itemData":{"id":823,"type":"article-journal","abstract":"Background\nDengue is highly endemic in Chennai city, South India, in spite of continuous vector control efforts. This intervention study was aimed at establishing the efficacy as well as the favouring and limiting factors relating to a community-based environmental intervention package to control the dengue vector Aedes aegypti.\n\nMethods\nA cluster randomized controlled trial was designed to measure the outcome of a new vector control package and process analysis; different data collection tools were used to determine the performance. Ten randomly selected intervention clusters (neighbourhoods with 100 houses each) were paired with ten control clusters on the basis of ecological/entomological indices and sociological parameters collected during baseline studies. In the intervention clusters, Aedes control was carried out using a community-based environmental management approach like provision of water container covers through community actors, clean-up campaigns, and dissemination of dengue information through schoolchildren. The main outcome measure was reduction in pupal indices (pupae per person index), used as a proxy measure of adult vectors, in the intervention clusters compared to the control clusters.\n\nResults\nAt baseline, almost half the respondents did not know that dengue is serious but preventable, or that it is transmitted by mosquitoes. The stakeholder analysis showed that dengue vector control is carried out by vertically structured programmes of national, state, and local administrative bodies through fogging and larval control with temephos, without any involvement of community-based organizations, and that vector control efforts were conducted in an isolated and irregular way. The most productive container types for Aedes pupae were cement tanks, drums, and discarded containers. All ten intervention clusters with a total of 1000 houses and 4639 inhabitants received the intervention while the ten control clusters with a total of 1000 houses and 4439 inhabitants received only the routine government services and some of the information education and communication project materials. The follow-up studies showed that there was a substantial increase in dengue understanding in the intervention group with only minor knowledge changes in the control group. Community involvement and the partnership among stakeholders (particularly women’s self-help groups) worked well. After 10 months of intervention, the pupae per person index was significantly reduced to 0.004 pupae per person from 1.075 (P = 0.020) in the intervention clusters compared to control clusters. There were also significant reductions in the Stegomyia indices: the house index was reduced to 4.2%, the container index to 1.05%, and the Breteau index to 4.3 from the baseline values of 19.6, 8.91, and 30.8 in the intervention arm.\n\nConclusion\nA community-based approach together with other stakeholders that promoted interventions to prevent dengue vector breeding led to a substantial reduction in dengue vector density.","container-title":"Pathogens and Global Health","DOI":"10.1179/2047773212Y.0000000056","ISSN":"2047-7724","issue":"8","journalAbbreviation":"Pathog Glob Health","note":"PMID: 23318241\nPMCID: PMC3541894","page":"488-496","source":"PubMed Central","title":"Community-based control of &lt;i&gt;Aedes aegypti&lt;/i&gt; by adoption of eco-health methods in Chennai City, India","volume":"106","author":[{"family":"Arunachalam","given":"Natarajan"},{"family":"Tyagi","given":"Brij Kishore"},{"family":"Samuel","given":"Miriam"},{"family":"Krishnamoorthi","given":"R"},{"family":"Manavalan","given":"R"},{"family":"Tewari","given":"Satish Chandra"},{"family":"Ashokkumar","given":"V"},{"family":"Kroeger","given":"Axel"},{"family":"Sommerfeld","given":"Johannes"},{"family":"Petzold","given":"Max"}],"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9E38862" w14:textId="7EF5B10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vAlign w:val="bottom"/>
            <w:hideMark/>
          </w:tcPr>
          <w:p w14:paraId="08F3F258" w14:textId="37C336A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4.53%</w:t>
            </w:r>
          </w:p>
        </w:tc>
        <w:tc>
          <w:tcPr>
            <w:tcW w:w="6390" w:type="dxa"/>
            <w:hideMark/>
          </w:tcPr>
          <w:p w14:paraId="11A4CC2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hideMark/>
          </w:tcPr>
          <w:p w14:paraId="7A39824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1EC55BF3" w14:textId="77777777" w:rsidTr="004F5B44">
        <w:trPr>
          <w:trHeight w:val="760"/>
        </w:trPr>
        <w:tc>
          <w:tcPr>
            <w:tcW w:w="4230" w:type="dxa"/>
            <w:hideMark/>
          </w:tcPr>
          <w:p w14:paraId="63CAFB61" w14:textId="692E815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runachalam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KMtdc01k","properties":{"formattedCitation":"[48]","plainCitation":"[48]","noteIndex":0},"citationItems":[{"id":823,"uris":["http://zotero.org/users/local/a8rW4zD8/items/W8JHXNQJ"],"itemData":{"id":823,"type":"article-journal","abstract":"Background\nDengue is highly endemic in Chennai city, South India, in spite of continuous vector control efforts. This intervention study was aimed at establishing the efficacy as well as the favouring and limiting factors relating to a community-based environmental intervention package to control the dengue vector Aedes aegypti.\n\nMethods\nA cluster randomized controlled trial was designed to measure the outcome of a new vector control package and process analysis; different data collection tools were used to determine the performance. Ten randomly selected intervention clusters (neighbourhoods with 100 houses each) were paired with ten control clusters on the basis of ecological/entomological indices and sociological parameters collected during baseline studies. In the intervention clusters, Aedes control was carried out using a community-based environmental management approach like provision of water container covers through community actors, clean-up campaigns, and dissemination of dengue information through schoolchildren. The main outcome measure was reduction in pupal indices (pupae per person index), used as a proxy measure of adult vectors, in the intervention clusters compared to the control clusters.\n\nResults\nAt baseline, almost half the respondents did not know that dengue is serious but preventable, or that it is transmitted by mosquitoes. The stakeholder analysis showed that dengue vector control is carried out by vertically structured programmes of national, state, and local administrative bodies through fogging and larval control with temephos, without any involvement of community-based organizations, and that vector control efforts were conducted in an isolated and irregular way. The most productive container types for Aedes pupae were cement tanks, drums, and discarded containers. All ten intervention clusters with a total of 1000 houses and 4639 inhabitants received the intervention while the ten control clusters with a total of 1000 houses and 4439 inhabitants received only the routine government services and some of the information education and communication project materials. The follow-up studies showed that there was a substantial increase in dengue understanding in the intervention group with only minor knowledge changes in the control group. Community involvement and the partnership among stakeholders (particularly women’s self-help groups) worked well. After 10 months of intervention, the pupae per person index was significantly reduced to 0.004 pupae per person from 1.075 (P = 0.020) in the intervention clusters compared to control clusters. There were also significant reductions in the Stegomyia indices: the house index was reduced to 4.2%, the container index to 1.05%, and the Breteau index to 4.3 from the baseline values of 19.6, 8.91, and 30.8 in the intervention arm.\n\nConclusion\nA community-based approach together with other stakeholders that promoted interventions to prevent dengue vector breeding led to a substantial reduction in dengue vector density.","container-title":"Pathogens and Global Health","DOI":"10.1179/2047773212Y.0000000056","ISSN":"2047-7724","issue":"8","journalAbbreviation":"Pathog Glob Health","note":"PMID: 23318241\nPMCID: PMC3541894","page":"488-496","source":"PubMed Central","title":"Community-based control of &lt;i&gt;Aedes aegypti&lt;/i&gt; by adoption of eco-health methods in Chennai City, India","volume":"106","author":[{"family":"Arunachalam","given":"Natarajan"},{"family":"Tyagi","given":"Brij Kishore"},{"family":"Samuel","given":"Miriam"},{"family":"Krishnamoorthi","given":"R"},{"family":"Manavalan","given":"R"},{"family":"Tewari","given":"Satish Chandra"},{"family":"Ashokkumar","given":"V"},{"family":"Kroeger","given":"Axel"},{"family":"Sommerfeld","given":"Johannes"},{"family":"Petzold","given":"Max"}],"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8]</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D1A997E" w14:textId="2F1264E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vAlign w:val="bottom"/>
            <w:hideMark/>
          </w:tcPr>
          <w:p w14:paraId="007F6E23" w14:textId="4A79798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5.52%</w:t>
            </w:r>
          </w:p>
        </w:tc>
        <w:tc>
          <w:tcPr>
            <w:tcW w:w="6390" w:type="dxa"/>
            <w:hideMark/>
          </w:tcPr>
          <w:p w14:paraId="33B0F5D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w:t>
            </w:r>
          </w:p>
        </w:tc>
        <w:tc>
          <w:tcPr>
            <w:tcW w:w="4850" w:type="dxa"/>
            <w:hideMark/>
          </w:tcPr>
          <w:p w14:paraId="26D399F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p>
        </w:tc>
      </w:tr>
      <w:tr w:rsidR="00A210ED" w:rsidRPr="00023C3D" w14:paraId="7B3BBA27" w14:textId="77777777" w:rsidTr="004F5B44">
        <w:trPr>
          <w:trHeight w:val="760"/>
        </w:trPr>
        <w:tc>
          <w:tcPr>
            <w:tcW w:w="4230" w:type="dxa"/>
            <w:hideMark/>
          </w:tcPr>
          <w:p w14:paraId="14654D9D" w14:textId="0B92843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tínez-Ibarra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0Zp7Y4e1","properties":{"formattedCitation":"[49]","plainCitation":"[49]","noteIndex":0},"citationItems":[{"id":826,"uris":["http://zotero.org/users/local/a8rW4zD8/items/U9QR7BYR"],"itemData":{"id":826,"type":"article-journal","abstract":"ABSTRACT: A study of the effect of educating four- to six-year-old children in mosquito control was recently conducted in a city in the state of Jalisco, western Mexico. Four neighborhood districts were selected. Children attending one kindergarten in each of two experimental districts were taught mosquito control with a video from the American Mosquito Control Association (AMCA), joined to the use of the AMCA Touch Table Technique. The entomological indices monitored in the study decreased significantly (P&lt;0.05) in houses in the experimental districts, apparently because parents acted on the comments and suggestions of the children and eliminated or monitored containers used as oviposition sites by mosquitoes. Based on these results, combining both techniques for teaching children mosquito control is a potentially useful tool for control efforts in Mexico and other places in Latin America.","container-title":"Journal of Vector Ecology","DOI":"10.1111/j.1948-7134.2012.00222.x","ISSN":"1948-7134","issue":"1","language":"en","license":"© 2012 The Society for Vector Ecology","note":"_eprint: https://onlinelibrary.wiley.com/doi/pdf/10.1111/j.1948-7134.2012.00222.x","page":"241-244","source":"Wiley Online Library","title":"Combining two teaching techniques for young children on &lt;i&gt;Aedes aegypti&lt;/i&gt; control: effects on entomological indices in western Mexico","title-short":"Combining two teaching techniques for young children on Aedes aegypti control","volume":"37","author":[{"family":"Martínez-Ibarra","given":"José A."},{"family":"Nogueda-Torres","given":"Benjamín"},{"family":"Meda-Lara","given":"Rosa M."},{"family":"Montañez-Valdez","given":"Oziel D."},{"family":"Rocha-Chávez","given":"Gonzalo"}],"issued":{"date-parts":[["20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D5F3114" w14:textId="0C1436B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Community</w:t>
            </w:r>
          </w:p>
        </w:tc>
        <w:tc>
          <w:tcPr>
            <w:tcW w:w="2700" w:type="dxa"/>
            <w:vAlign w:val="bottom"/>
            <w:hideMark/>
          </w:tcPr>
          <w:p w14:paraId="17EA8E78" w14:textId="6FFCABE1"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5.03%</w:t>
            </w:r>
          </w:p>
        </w:tc>
        <w:tc>
          <w:tcPr>
            <w:tcW w:w="6390" w:type="dxa"/>
            <w:hideMark/>
          </w:tcPr>
          <w:p w14:paraId="1C68444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hideMark/>
          </w:tcPr>
          <w:p w14:paraId="6710669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ópez Mateos, El Pastor</w:t>
            </w:r>
          </w:p>
        </w:tc>
      </w:tr>
      <w:tr w:rsidR="00A210ED" w:rsidRPr="00023C3D" w14:paraId="1B8DF932" w14:textId="77777777" w:rsidTr="004F5B44">
        <w:trPr>
          <w:trHeight w:val="760"/>
        </w:trPr>
        <w:tc>
          <w:tcPr>
            <w:tcW w:w="4230" w:type="dxa"/>
            <w:hideMark/>
          </w:tcPr>
          <w:p w14:paraId="3D615ADC" w14:textId="6AEFDC8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tínez-Ibarra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0Zp7Y4e1","properties":{"formattedCitation":"[49]","plainCitation":"[49]","noteIndex":0},"citationItems":[{"id":826,"uris":["http://zotero.org/users/local/a8rW4zD8/items/U9QR7BYR"],"itemData":{"id":826,"type":"article-journal","abstract":"ABSTRACT: A study of the effect of educating four- to six-year-old children in mosquito control was recently conducted in a city in the state of Jalisco, western Mexico. Four neighborhood districts were selected. Children attending one kindergarten in each of two experimental districts were taught mosquito control with a video from the American Mosquito Control Association (AMCA), joined to the use of the AMCA Touch Table Technique. The entomological indices monitored in the study decreased significantly (P&lt;0.05) in houses in the experimental districts, apparently because parents acted on the comments and suggestions of the children and eliminated or monitored containers used as oviposition sites by mosquitoes. Based on these results, combining both techniques for teaching children mosquito control is a potentially useful tool for control efforts in Mexico and other places in Latin America.","container-title":"Journal of Vector Ecology","DOI":"10.1111/j.1948-7134.2012.00222.x","ISSN":"1948-7134","issue":"1","language":"en","license":"© 2012 The Society for Vector Ecology","note":"_eprint: https://onlinelibrary.wiley.com/doi/pdf/10.1111/j.1948-7134.2012.00222.x","page":"241-244","source":"Wiley Online Library","title":"Combining two teaching techniques for young children on &lt;i&gt;Aedes aegypti&lt;/i&gt; control: effects on entomological indices in western Mexico","title-short":"Combining two teaching techniques for young children on Aedes aegypti control","volume":"37","author":[{"family":"Martínez-Ibarra","given":"José A."},{"family":"Nogueda-Torres","given":"Benjamín"},{"family":"Meda-Lara","given":"Rosa M."},{"family":"Montañez-Valdez","given":"Oziel D."},{"family":"Rocha-Chávez","given":"Gonzalo"}],"issued":{"date-parts":[["20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AE78AF4" w14:textId="11628FB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Community</w:t>
            </w:r>
          </w:p>
        </w:tc>
        <w:tc>
          <w:tcPr>
            <w:tcW w:w="2700" w:type="dxa"/>
            <w:vAlign w:val="bottom"/>
            <w:hideMark/>
          </w:tcPr>
          <w:p w14:paraId="7FCA9518" w14:textId="74E3C51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2.09%</w:t>
            </w:r>
          </w:p>
        </w:tc>
        <w:tc>
          <w:tcPr>
            <w:tcW w:w="6390" w:type="dxa"/>
            <w:hideMark/>
          </w:tcPr>
          <w:p w14:paraId="19C6AD7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hideMark/>
          </w:tcPr>
          <w:p w14:paraId="75FA39F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López Mateos, El Pastor</w:t>
            </w:r>
          </w:p>
        </w:tc>
      </w:tr>
      <w:tr w:rsidR="00A210ED" w:rsidRPr="00023C3D" w14:paraId="06C37C55" w14:textId="77777777" w:rsidTr="004F5B44">
        <w:trPr>
          <w:trHeight w:val="760"/>
        </w:trPr>
        <w:tc>
          <w:tcPr>
            <w:tcW w:w="4230" w:type="dxa"/>
            <w:hideMark/>
          </w:tcPr>
          <w:p w14:paraId="309DA571" w14:textId="619535E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tínez-Ibarra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0Zp7Y4e1","properties":{"formattedCitation":"[49]","plainCitation":"[49]","noteIndex":0},"citationItems":[{"id":826,"uris":["http://zotero.org/users/local/a8rW4zD8/items/U9QR7BYR"],"itemData":{"id":826,"type":"article-journal","abstract":"ABSTRACT: A study of the effect of educating four- to six-year-old children in mosquito control was recently conducted in a city in the state of Jalisco, western Mexico. Four neighborhood districts were selected. Children attending one kindergarten in each of two experimental districts were taught mosquito control with a video from the American Mosquito Control Association (AMCA), joined to the use of the AMCA Touch Table Technique. The entomological indices monitored in the study decreased significantly (P&lt;0.05) in houses in the experimental districts, apparently because parents acted on the comments and suggestions of the children and eliminated or monitored containers used as oviposition sites by mosquitoes. Based on these results, combining both techniques for teaching children mosquito control is a potentially useful tool for control efforts in Mexico and other places in Latin America.","container-title":"Journal of Vector Ecology","DOI":"10.1111/j.1948-7134.2012.00222.x","ISSN":"1948-7134","issue":"1","language":"en","license":"© 2012 The Society for Vector Ecology","note":"_eprint: https://onlinelibrary.wiley.com/doi/pdf/10.1111/j.1948-7134.2012.00222.x","page":"241-244","source":"Wiley Online Library","title":"Combining two teaching techniques for young children on &lt;i&gt;Aedes aegypti&lt;/i&gt; control: effects on entomological indices in western Mexico","title-short":"Combining two teaching techniques for young children on Aedes aegypti control","volume":"37","author":[{"family":"Martínez-Ibarra","given":"José A."},{"family":"Nogueda-Torres","given":"Benjamín"},{"family":"Meda-Lara","given":"Rosa M."},{"family":"Montañez-Valdez","given":"Oziel D."},{"family":"Rocha-Chávez","given":"Gonzalo"}],"issued":{"date-parts":[["20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AE0B552" w14:textId="09CF819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Community</w:t>
            </w:r>
          </w:p>
        </w:tc>
        <w:tc>
          <w:tcPr>
            <w:tcW w:w="2700" w:type="dxa"/>
            <w:vAlign w:val="bottom"/>
            <w:hideMark/>
          </w:tcPr>
          <w:p w14:paraId="0998D964" w14:textId="4AEF7AE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3.44%</w:t>
            </w:r>
          </w:p>
        </w:tc>
        <w:tc>
          <w:tcPr>
            <w:tcW w:w="6390" w:type="dxa"/>
            <w:hideMark/>
          </w:tcPr>
          <w:p w14:paraId="47D8998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w:t>
            </w:r>
          </w:p>
        </w:tc>
        <w:tc>
          <w:tcPr>
            <w:tcW w:w="4850" w:type="dxa"/>
            <w:hideMark/>
          </w:tcPr>
          <w:p w14:paraId="5B87E0A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Veinte de Noviembre, San Jose</w:t>
            </w:r>
          </w:p>
        </w:tc>
      </w:tr>
      <w:tr w:rsidR="00A210ED" w:rsidRPr="00023C3D" w14:paraId="4766C00D" w14:textId="77777777" w:rsidTr="004F5B44">
        <w:trPr>
          <w:trHeight w:val="760"/>
        </w:trPr>
        <w:tc>
          <w:tcPr>
            <w:tcW w:w="4230" w:type="dxa"/>
            <w:hideMark/>
          </w:tcPr>
          <w:p w14:paraId="14858BCB" w14:textId="104C535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Martínez-Ibarra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0Zp7Y4e1","properties":{"formattedCitation":"[49]","plainCitation":"[49]","noteIndex":0},"citationItems":[{"id":826,"uris":["http://zotero.org/users/local/a8rW4zD8/items/U9QR7BYR"],"itemData":{"id":826,"type":"article-journal","abstract":"ABSTRACT: A study of the effect of educating four- to six-year-old children in mosquito control was recently conducted in a city in the state of Jalisco, western Mexico. Four neighborhood districts were selected. Children attending one kindergarten in each of two experimental districts were taught mosquito control with a video from the American Mosquito Control Association (AMCA), joined to the use of the AMCA Touch Table Technique. The entomological indices monitored in the study decreased significantly (P&lt;0.05) in houses in the experimental districts, apparently because parents acted on the comments and suggestions of the children and eliminated or monitored containers used as oviposition sites by mosquitoes. Based on these results, combining both techniques for teaching children mosquito control is a potentially useful tool for control efforts in Mexico and other places in Latin America.","container-title":"Journal of Vector Ecology","DOI":"10.1111/j.1948-7134.2012.00222.x","ISSN":"1948-7134","issue":"1","language":"en","license":"© 2012 The Society for Vector Ecology","note":"_eprint: https://onlinelibrary.wiley.com/doi/pdf/10.1111/j.1948-7134.2012.00222.x","page":"241-244","source":"Wiley Online Library","title":"Combining two teaching techniques for young children on &lt;i&gt;Aedes aegypti&lt;/i&gt; control: effects on entomological indices in western Mexico","title-short":"Combining two teaching techniques for young children on Aedes aegypti control","volume":"37","author":[{"family":"Martínez-Ibarra","given":"José A."},{"family":"Nogueda-Torres","given":"Benjamín"},{"family":"Meda-Lara","given":"Rosa M."},{"family":"Montañez-Valdez","given":"Oziel D."},{"family":"Rocha-Chávez","given":"Gonzalo"}],"issued":{"date-parts":[["20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49]</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250A616" w14:textId="76355D2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sz w:val="20"/>
                <w:szCs w:val="20"/>
                <w14:ligatures w14:val="none"/>
              </w:rPr>
              <w:t>Community</w:t>
            </w:r>
          </w:p>
        </w:tc>
        <w:tc>
          <w:tcPr>
            <w:tcW w:w="2700" w:type="dxa"/>
            <w:vAlign w:val="bottom"/>
            <w:hideMark/>
          </w:tcPr>
          <w:p w14:paraId="4B0094CD" w14:textId="1C3CAEB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1.37%</w:t>
            </w:r>
          </w:p>
        </w:tc>
        <w:tc>
          <w:tcPr>
            <w:tcW w:w="6390" w:type="dxa"/>
            <w:hideMark/>
          </w:tcPr>
          <w:p w14:paraId="70594B2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w:t>
            </w:r>
          </w:p>
        </w:tc>
        <w:tc>
          <w:tcPr>
            <w:tcW w:w="4850" w:type="dxa"/>
            <w:hideMark/>
          </w:tcPr>
          <w:p w14:paraId="2CA4C00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Veinte de Noviembre, San Jose</w:t>
            </w:r>
          </w:p>
        </w:tc>
      </w:tr>
      <w:tr w:rsidR="00A210ED" w:rsidRPr="00023C3D" w14:paraId="75E08D03" w14:textId="77777777" w:rsidTr="004F5B44">
        <w:trPr>
          <w:trHeight w:val="760"/>
        </w:trPr>
        <w:tc>
          <w:tcPr>
            <w:tcW w:w="4230" w:type="dxa"/>
            <w:hideMark/>
          </w:tcPr>
          <w:p w14:paraId="4BE29CD2" w14:textId="51064A9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Abeyewickreme et al., 2012</w:t>
            </w:r>
            <w:r w:rsidR="002B2E14">
              <w:rPr>
                <w:rFonts w:ascii="Times New Roman" w:eastAsia="Times New Roman" w:hAnsi="Times New Roman" w:cs="Times New Roman"/>
                <w:color w:val="000000"/>
                <w:kern w:val="0"/>
                <w14:ligatures w14:val="none"/>
              </w:rPr>
              <w:t xml:space="preserve"> </w:t>
            </w:r>
            <w:r w:rsidR="00304878">
              <w:rPr>
                <w:rFonts w:ascii="Times New Roman" w:eastAsia="Times New Roman" w:hAnsi="Times New Roman" w:cs="Times New Roman"/>
                <w:color w:val="000000"/>
                <w:kern w:val="0"/>
                <w14:ligatures w14:val="none"/>
              </w:rPr>
              <w:fldChar w:fldCharType="begin"/>
            </w:r>
            <w:r w:rsidR="00304878">
              <w:rPr>
                <w:rFonts w:ascii="Times New Roman" w:eastAsia="Times New Roman" w:hAnsi="Times New Roman" w:cs="Times New Roman"/>
                <w:color w:val="000000"/>
                <w:kern w:val="0"/>
                <w14:ligatures w14:val="none"/>
              </w:rPr>
              <w:instrText xml:space="preserve"> ADDIN ZOTERO_ITEM CSL_CITATION {"citationID":"7Vz5tWXY","properties":{"formattedCitation":"[50]","plainCitation":"[50]","noteIndex":0},"citationItems":[{"id":829,"uris":["http://zotero.org/users/local/a8rW4zD8/items/M7CR2264"],"itemData":{"id":829,"type":"article-journal","abstract":"Introduction\nWaste management through community mobilization to reduce breeding places at household level could be an effective and sustainable dengue vector control strategy in areas where vector breeding takes place in small discarded water containers. The objective of this study was to assess the validity of this assumption.\n\nMethods\nAn intervention study was conducted from February 2009 to February 2010 in the populous Gampaha District of Sri Lanka. Eight neighborhoods (clusters) with roughly 200 houses each were selected randomly from high and low dengue endemic areas; 4 of them were allocated to the intervention arm (2 in the high and 2 in the low endemicity areas) and in the same way 4 clusters to the control arm. A baseline household survey was conducted and entomological and sociological surveys were carried out simultaneously at baseline, at 3 months, at 9 months and at 15 months after the start of the intervention. The intervention programme in the treatment clusters consisted of building partnerships of local stakeholders, waste management at household level, the promotion of composting biodegradable household waste, raising awareness on the importance of solid waste management in dengue control and improving garbage collection with the assistance of local government authorities.\n\nResults\nThe intervention and control clusters were very similar and there were no significant differences in pupal and larval indices of Aedes mosquitoes. The establishment of partnerships among local authorities was well accepted and sustainable; the involvement of communities and households was successful. Waste management with the elimination of the most productive water container types (bowls, tins, bottles) led to a significant reduction of pupal indices as a proxy for adult vector densities.\n\nConclusion\nThe coordination of local authorities along with increased household responsibility for targeted vector interventions (in our case solid waste management due to the type of preferred vector breeding places) is vital for effective and sustained dengue control.","container-title":"Pathogens and Global Health","DOI":"10.1179/2047773212Y.0000000060","ISSN":"2047-7724","issue":"8","journalAbbreviation":"Pathog Glob Health","note":"PMID: 23318240\nPMCID: PMC3541909","page":"479-487","source":"PubMed Central","title":"Community mobilization and household level waste management for dengue vector control in Gampaha district of Sri Lanka; an intervention study","volume":"106","author":[{"family":"Abeyewickreme","given":"W"},{"family":"Wickremasinghe","given":"A R"},{"family":"Karunatilake","given":"K"},{"family":"Sommerfeld","given":"Johannes"},{"family":"Kroeger","given":"Axel"}],"issued":{"date-parts":[["2012",12]]}}}],"schema":"https://github.com/citation-style-language/schema/raw/master/csl-citation.json"} </w:instrText>
            </w:r>
            <w:r w:rsidR="00304878">
              <w:rPr>
                <w:rFonts w:ascii="Times New Roman" w:eastAsia="Times New Roman" w:hAnsi="Times New Roman" w:cs="Times New Roman"/>
                <w:color w:val="000000"/>
                <w:kern w:val="0"/>
                <w14:ligatures w14:val="none"/>
              </w:rPr>
              <w:fldChar w:fldCharType="separate"/>
            </w:r>
            <w:r w:rsidR="00304878">
              <w:rPr>
                <w:rFonts w:ascii="Times New Roman" w:eastAsia="Times New Roman" w:hAnsi="Times New Roman" w:cs="Times New Roman"/>
                <w:noProof/>
                <w:color w:val="000000"/>
                <w:kern w:val="0"/>
                <w14:ligatures w14:val="none"/>
              </w:rPr>
              <w:t>[50]</w:t>
            </w:r>
            <w:r w:rsidR="00304878">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FA705EC" w14:textId="4D09ED8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Community</w:t>
            </w:r>
          </w:p>
        </w:tc>
        <w:tc>
          <w:tcPr>
            <w:tcW w:w="2700" w:type="dxa"/>
            <w:vAlign w:val="bottom"/>
            <w:hideMark/>
          </w:tcPr>
          <w:p w14:paraId="559AFC36" w14:textId="2A08A47B"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4.69%</w:t>
            </w:r>
          </w:p>
        </w:tc>
        <w:tc>
          <w:tcPr>
            <w:tcW w:w="6390" w:type="dxa"/>
            <w:hideMark/>
          </w:tcPr>
          <w:p w14:paraId="35CA766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upae per 100 persons Index</w:t>
            </w:r>
          </w:p>
        </w:tc>
        <w:tc>
          <w:tcPr>
            <w:tcW w:w="4850" w:type="dxa"/>
            <w:hideMark/>
          </w:tcPr>
          <w:p w14:paraId="332D8F55"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2 follow-up</w:t>
            </w:r>
          </w:p>
        </w:tc>
      </w:tr>
      <w:tr w:rsidR="00A210ED" w:rsidRPr="00023C3D" w14:paraId="72CF0202" w14:textId="77777777" w:rsidTr="004F5B44">
        <w:trPr>
          <w:trHeight w:val="760"/>
        </w:trPr>
        <w:tc>
          <w:tcPr>
            <w:tcW w:w="4230" w:type="dxa"/>
            <w:hideMark/>
          </w:tcPr>
          <w:p w14:paraId="428EA3D3" w14:textId="1CAC786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52FB987" w14:textId="1E99CA1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42ED751E" w14:textId="55954EA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52%</w:t>
            </w:r>
          </w:p>
        </w:tc>
        <w:tc>
          <w:tcPr>
            <w:tcW w:w="6390" w:type="dxa"/>
            <w:hideMark/>
          </w:tcPr>
          <w:p w14:paraId="2AB2CA2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hideMark/>
          </w:tcPr>
          <w:p w14:paraId="2802143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2 follow-up</w:t>
            </w:r>
          </w:p>
        </w:tc>
      </w:tr>
      <w:tr w:rsidR="00A210ED" w:rsidRPr="00023C3D" w14:paraId="7A777656" w14:textId="77777777" w:rsidTr="004F5B44">
        <w:trPr>
          <w:trHeight w:val="760"/>
        </w:trPr>
        <w:tc>
          <w:tcPr>
            <w:tcW w:w="4230" w:type="dxa"/>
            <w:hideMark/>
          </w:tcPr>
          <w:p w14:paraId="0A8CFA1F" w14:textId="61ED55F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D64203F" w14:textId="4662A4A1"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6535F870" w14:textId="55A59DCF"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70%</w:t>
            </w:r>
          </w:p>
        </w:tc>
        <w:tc>
          <w:tcPr>
            <w:tcW w:w="6390" w:type="dxa"/>
            <w:hideMark/>
          </w:tcPr>
          <w:p w14:paraId="6288BB93"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hideMark/>
          </w:tcPr>
          <w:p w14:paraId="3290DCE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2 follow-up</w:t>
            </w:r>
          </w:p>
        </w:tc>
      </w:tr>
      <w:tr w:rsidR="00A210ED" w:rsidRPr="00023C3D" w14:paraId="4A6DA380" w14:textId="77777777" w:rsidTr="004F5B44">
        <w:trPr>
          <w:trHeight w:val="760"/>
        </w:trPr>
        <w:tc>
          <w:tcPr>
            <w:tcW w:w="4230" w:type="dxa"/>
            <w:hideMark/>
          </w:tcPr>
          <w:p w14:paraId="5403BB13" w14:textId="6DC9385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2E2CAF14" w14:textId="69BA60B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034570AE" w14:textId="2845488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06%</w:t>
            </w:r>
          </w:p>
        </w:tc>
        <w:tc>
          <w:tcPr>
            <w:tcW w:w="6390" w:type="dxa"/>
            <w:hideMark/>
          </w:tcPr>
          <w:p w14:paraId="1A00719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hideMark/>
          </w:tcPr>
          <w:p w14:paraId="1E12986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2 follow-up</w:t>
            </w:r>
          </w:p>
        </w:tc>
      </w:tr>
      <w:tr w:rsidR="00A210ED" w:rsidRPr="00023C3D" w14:paraId="60DF4E47" w14:textId="77777777" w:rsidTr="004F5B44">
        <w:trPr>
          <w:trHeight w:val="760"/>
        </w:trPr>
        <w:tc>
          <w:tcPr>
            <w:tcW w:w="4230" w:type="dxa"/>
            <w:hideMark/>
          </w:tcPr>
          <w:p w14:paraId="6B26378B" w14:textId="059C364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42DCBBA" w14:textId="1B2F117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5BED7E8D" w14:textId="7B48B03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0.54%</w:t>
            </w:r>
          </w:p>
        </w:tc>
        <w:tc>
          <w:tcPr>
            <w:tcW w:w="6390" w:type="dxa"/>
            <w:hideMark/>
          </w:tcPr>
          <w:p w14:paraId="411CDB3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hideMark/>
          </w:tcPr>
          <w:p w14:paraId="0B12875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4 follow-up</w:t>
            </w:r>
          </w:p>
        </w:tc>
      </w:tr>
      <w:tr w:rsidR="00A210ED" w:rsidRPr="00023C3D" w14:paraId="693AF6ED" w14:textId="77777777" w:rsidTr="004F5B44">
        <w:trPr>
          <w:trHeight w:val="760"/>
        </w:trPr>
        <w:tc>
          <w:tcPr>
            <w:tcW w:w="4230" w:type="dxa"/>
            <w:hideMark/>
          </w:tcPr>
          <w:p w14:paraId="71CAD7AD" w14:textId="77F8C9D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DC0F88B" w14:textId="537AFF7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3F0BA72A" w14:textId="7BE5A5F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9.07%</w:t>
            </w:r>
          </w:p>
        </w:tc>
        <w:tc>
          <w:tcPr>
            <w:tcW w:w="6390" w:type="dxa"/>
            <w:hideMark/>
          </w:tcPr>
          <w:p w14:paraId="3D18D8B7"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hideMark/>
          </w:tcPr>
          <w:p w14:paraId="7D3EB1E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4 follow-up</w:t>
            </w:r>
          </w:p>
        </w:tc>
      </w:tr>
      <w:tr w:rsidR="00A210ED" w:rsidRPr="00023C3D" w14:paraId="1BA6F6E6" w14:textId="77777777" w:rsidTr="004F5B44">
        <w:trPr>
          <w:trHeight w:val="760"/>
        </w:trPr>
        <w:tc>
          <w:tcPr>
            <w:tcW w:w="4230" w:type="dxa"/>
            <w:hideMark/>
          </w:tcPr>
          <w:p w14:paraId="161FDB69" w14:textId="5054DFD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F31018A" w14:textId="7797C8C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76150663" w14:textId="7612F43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4.83%</w:t>
            </w:r>
          </w:p>
        </w:tc>
        <w:tc>
          <w:tcPr>
            <w:tcW w:w="6390" w:type="dxa"/>
            <w:hideMark/>
          </w:tcPr>
          <w:p w14:paraId="1FA2FC7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hideMark/>
          </w:tcPr>
          <w:p w14:paraId="4ABBA49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4 follow-up</w:t>
            </w:r>
          </w:p>
        </w:tc>
      </w:tr>
      <w:tr w:rsidR="00A210ED" w:rsidRPr="00023C3D" w14:paraId="3D16CEB8" w14:textId="77777777" w:rsidTr="004F5B44">
        <w:trPr>
          <w:trHeight w:val="760"/>
        </w:trPr>
        <w:tc>
          <w:tcPr>
            <w:tcW w:w="4230" w:type="dxa"/>
            <w:hideMark/>
          </w:tcPr>
          <w:p w14:paraId="6F5AA38D" w14:textId="0296D38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03415BCD" w14:textId="684DD02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7D6B7972" w14:textId="718AB0C9"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3.06%</w:t>
            </w:r>
          </w:p>
        </w:tc>
        <w:tc>
          <w:tcPr>
            <w:tcW w:w="6390" w:type="dxa"/>
            <w:hideMark/>
          </w:tcPr>
          <w:p w14:paraId="1F1F108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House Index (HI)</w:t>
            </w:r>
          </w:p>
        </w:tc>
        <w:tc>
          <w:tcPr>
            <w:tcW w:w="4850" w:type="dxa"/>
            <w:hideMark/>
          </w:tcPr>
          <w:p w14:paraId="05CA4DC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6 follow-up</w:t>
            </w:r>
          </w:p>
        </w:tc>
      </w:tr>
      <w:tr w:rsidR="00A210ED" w:rsidRPr="00023C3D" w14:paraId="3021C82E" w14:textId="77777777" w:rsidTr="004F5B44">
        <w:trPr>
          <w:trHeight w:val="760"/>
        </w:trPr>
        <w:tc>
          <w:tcPr>
            <w:tcW w:w="4230" w:type="dxa"/>
            <w:hideMark/>
          </w:tcPr>
          <w:p w14:paraId="2F053340" w14:textId="60FFB3E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58BDFE2" w14:textId="4A1837B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1218E5CD" w14:textId="39227B68"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1.95%</w:t>
            </w:r>
          </w:p>
        </w:tc>
        <w:tc>
          <w:tcPr>
            <w:tcW w:w="6390" w:type="dxa"/>
            <w:hideMark/>
          </w:tcPr>
          <w:p w14:paraId="6034B752"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Container Index (CI)</w:t>
            </w:r>
          </w:p>
        </w:tc>
        <w:tc>
          <w:tcPr>
            <w:tcW w:w="4850" w:type="dxa"/>
            <w:hideMark/>
          </w:tcPr>
          <w:p w14:paraId="6169BA6D"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6 follow-up</w:t>
            </w:r>
          </w:p>
        </w:tc>
      </w:tr>
      <w:tr w:rsidR="00A210ED" w:rsidRPr="00023C3D" w14:paraId="50C859F4" w14:textId="77777777" w:rsidTr="004F5B44">
        <w:trPr>
          <w:trHeight w:val="760"/>
        </w:trPr>
        <w:tc>
          <w:tcPr>
            <w:tcW w:w="4230" w:type="dxa"/>
            <w:hideMark/>
          </w:tcPr>
          <w:p w14:paraId="1B096BB9" w14:textId="05B415DD"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Kittayapong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xgALjR4e","properties":{"formattedCitation":"[51]","plainCitation":"[51]","noteIndex":0},"citationItems":[{"id":832,"uris":["http://zotero.org/users/local/a8rW4zD8/items/6I6QULFG"],"itemData":{"id":832,"type":"article-journal","abstract":"Background\nDengue is considered one of the most important vector-borne diseases in Thailand. Its incidence is increasing despite routine implementation of national dengue control programmes. This study, conducted during 2010, aimed to demonstrate an application of integrated, community-based, eco-bio-social strategies in combination with locally-produced eco-friendly vector control tools in the dengue control programme, emphasizing urban and peri-urban settings in eastern Thailand.\n\nMethodology\nThree different community settings were selected and were randomly assigned to intervention and control clusters. Key community leaders and relevant governmental authorities were approached to participate in this intervention programme. Ecohealth volunteers were identified and trained in each study community. They were selected among active community health volunteers and were trained by public health experts to conduct vector control activities in their own communities using environmental management in combination with eco-friendly vector control tools. These trained ecohealth volunteers carried out outreach health education and vector control during household visits. Management of public spaces and public properties, especially solid waste management, was efficiently carried out by local municipalities. Significant reduction in the pupae per person index in the intervention clusters when compared to the control ones was used as a proxy to determine the impact of this programme.\n\nResults\nOur community-based dengue vector control programme demonstrated a significant reduction in the pupae per person index during entomological surveys which were conducted at two-month intervals from May 2010 for the total of six months in the intervention and control clusters. The programme also raised awareness in applying eco-friendly vector control approaches and increased intersectoral and household participation in dengue control activities.\n\nConclusion\nAn eco-friendly dengue vector control programme was successfully implemented in urban and peri-urban settings in Thailand, through intersectoral collaboration and practical action at household level, with a significant reduction in vector densities.","container-title":"Pathogens and Global Health","DOI":"10.1179/2047773212Y.0000000059","ISSN":"2047-7724","issue":"8","journalAbbreviation":"Pathog Glob Health","note":"PMID: 23318236\nPMCID: PMC3541918","page":"446-454","source":"PubMed Central","title":"Application of eco-friendly tools and eco-bio-social strategies to control dengue vectors in urban and peri-urban settings in Thailand","volume":"106","author":[{"family":"Kittayapong","given":"Pattamaporn"},{"family":"Thongyuan","given":"Suporn"},{"family":"Olanratmanee","given":"Phanthip"},{"family":"Aumchareoun","given":"Worawit"},{"family":"Koyadun","given":"Surachart"},{"family":"Kittayapong","given":"Rungrith"},{"family":"Butraporn","given":"Piyarat"}],"issued":{"date-parts":[["2012",12]]}}}],"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1]</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37657F8" w14:textId="1014CF6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noWrap/>
            <w:vAlign w:val="bottom"/>
            <w:hideMark/>
          </w:tcPr>
          <w:p w14:paraId="7E19B508" w14:textId="42B7CCBA"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9.55%</w:t>
            </w:r>
          </w:p>
        </w:tc>
        <w:tc>
          <w:tcPr>
            <w:tcW w:w="6390" w:type="dxa"/>
            <w:hideMark/>
          </w:tcPr>
          <w:p w14:paraId="3B43025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Breteau index (BI)</w:t>
            </w:r>
          </w:p>
        </w:tc>
        <w:tc>
          <w:tcPr>
            <w:tcW w:w="4850" w:type="dxa"/>
            <w:hideMark/>
          </w:tcPr>
          <w:p w14:paraId="14BDCF5A"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onth 6 follow-up</w:t>
            </w:r>
          </w:p>
        </w:tc>
      </w:tr>
      <w:tr w:rsidR="00A210ED" w:rsidRPr="00023C3D" w14:paraId="52DC248B" w14:textId="77777777" w:rsidTr="004F5B44">
        <w:trPr>
          <w:trHeight w:val="760"/>
        </w:trPr>
        <w:tc>
          <w:tcPr>
            <w:tcW w:w="4230" w:type="dxa"/>
            <w:hideMark/>
          </w:tcPr>
          <w:p w14:paraId="312FD091" w14:textId="41C3AF14"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izzo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Y8H1iMtR","properties":{"formattedCitation":"[52]","plainCitation":"[52]","noteIndex":0},"citationItems":[{"id":835,"uris":["http://zotero.org/users/local/a8rW4zD8/items/R8ZUI53Y"],"itemData":{"id":835,"type":"article-journal","abstract":"In view of the epidemiological expansion of dengue worldwide and the availability of new tools and strategies particularly for controlling the primary dengue vector Aedes aegypti, an intervention study was set up to test the efficacy, cost and feasibility of a combined approach of insecticide treated materials (ITMs) alone and in combination with appropriate targeted interventions of the most productive vector breeding-sites.","container-title":"BMC Public Health","DOI":"10.1186/1471-2458-12-931","ISSN":"1471-2458","issue":"1","journalAbbreviation":"BMC Public Health","page":"931","source":"BioMed Central","title":"Dengue vector management using insecticide treated materials and targeted interventions on productive breeding-sites in Guatemala","volume":"12","author":[{"family":"Rizzo","given":"Nidia"},{"family":"Gramajo","given":"Rodrigo"},{"family":"Escobar","given":"Maria Cabrera"},{"family":"Arana","given":"Byron"},{"family":"Kroeger","given":"Axel"},{"family":"Manrique-Saide","given":"Pablo"},{"family":"Petzold","given":"Max"}],"issued":{"date-parts":[["2012",10,30]]}}}],"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126105DF" w14:textId="05CF94C5"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2F2B0285" w14:textId="4CA4EAA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43.59%</w:t>
            </w:r>
          </w:p>
        </w:tc>
        <w:tc>
          <w:tcPr>
            <w:tcW w:w="6390" w:type="dxa"/>
            <w:hideMark/>
          </w:tcPr>
          <w:p w14:paraId="200C7F3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tal Pupae per cluser</w:t>
            </w:r>
          </w:p>
        </w:tc>
        <w:tc>
          <w:tcPr>
            <w:tcW w:w="4850" w:type="dxa"/>
            <w:hideMark/>
          </w:tcPr>
          <w:p w14:paraId="1A79EF4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1st intervention</w:t>
            </w:r>
          </w:p>
        </w:tc>
      </w:tr>
      <w:tr w:rsidR="00A210ED" w:rsidRPr="00023C3D" w14:paraId="057B5D78" w14:textId="77777777" w:rsidTr="004F5B44">
        <w:trPr>
          <w:trHeight w:val="760"/>
        </w:trPr>
        <w:tc>
          <w:tcPr>
            <w:tcW w:w="4230" w:type="dxa"/>
            <w:hideMark/>
          </w:tcPr>
          <w:p w14:paraId="6272CE79" w14:textId="0468BE7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Rizzo et al., 2012</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Y8H1iMtR","properties":{"formattedCitation":"[52]","plainCitation":"[52]","noteIndex":0},"citationItems":[{"id":835,"uris":["http://zotero.org/users/local/a8rW4zD8/items/R8ZUI53Y"],"itemData":{"id":835,"type":"article-journal","abstract":"In view of the epidemiological expansion of dengue worldwide and the availability of new tools and strategies particularly for controlling the primary dengue vector Aedes aegypti, an intervention study was set up to test the efficacy, cost and feasibility of a combined approach of insecticide treated materials (ITMs) alone and in combination with appropriate targeted interventions of the most productive vector breeding-sites.","container-title":"BMC Public Health","DOI":"10.1186/1471-2458-12-931","ISSN":"1471-2458","issue":"1","journalAbbreviation":"BMC Public Health","page":"931","source":"BioMed Central","title":"Dengue vector management using insecticide treated materials and targeted interventions on productive breeding-sites in Guatemala","volume":"12","author":[{"family":"Rizzo","given":"Nidia"},{"family":"Gramajo","given":"Rodrigo"},{"family":"Escobar","given":"Maria Cabrera"},{"family":"Arana","given":"Byron"},{"family":"Kroeger","given":"Axel"},{"family":"Manrique-Saide","given":"Pablo"},{"family":"Petzold","given":"Max"}],"issued":{"date-parts":[["2012",10,30]]}}}],"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2]</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967D9F6" w14:textId="78C4500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5021A2AF" w14:textId="41097524"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81.19%</w:t>
            </w:r>
          </w:p>
        </w:tc>
        <w:tc>
          <w:tcPr>
            <w:tcW w:w="6390" w:type="dxa"/>
            <w:hideMark/>
          </w:tcPr>
          <w:p w14:paraId="356AF821"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Totoal Pupae per cluster</w:t>
            </w:r>
          </w:p>
        </w:tc>
        <w:tc>
          <w:tcPr>
            <w:tcW w:w="4850" w:type="dxa"/>
            <w:hideMark/>
          </w:tcPr>
          <w:p w14:paraId="63BDDAA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2nd intervention</w:t>
            </w:r>
          </w:p>
        </w:tc>
      </w:tr>
      <w:tr w:rsidR="00A210ED" w:rsidRPr="00023C3D" w14:paraId="3A59E12E" w14:textId="77777777" w:rsidTr="004F5B44">
        <w:trPr>
          <w:trHeight w:val="760"/>
        </w:trPr>
        <w:tc>
          <w:tcPr>
            <w:tcW w:w="4230" w:type="dxa"/>
            <w:hideMark/>
          </w:tcPr>
          <w:p w14:paraId="68BD7BAA" w14:textId="0B87F45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combe et al.,2011</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483E1601" w14:textId="1D2C7CB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10DEF7C3" w14:textId="7B120037"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52.80%</w:t>
            </w:r>
          </w:p>
        </w:tc>
        <w:tc>
          <w:tcPr>
            <w:tcW w:w="6390" w:type="dxa"/>
            <w:hideMark/>
          </w:tcPr>
          <w:p w14:paraId="54D3ADAF"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emales per trap outside</w:t>
            </w:r>
          </w:p>
        </w:tc>
        <w:tc>
          <w:tcPr>
            <w:tcW w:w="4850" w:type="dxa"/>
            <w:hideMark/>
          </w:tcPr>
          <w:p w14:paraId="57BAF51B"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yrethrins</w:t>
            </w:r>
          </w:p>
        </w:tc>
      </w:tr>
      <w:tr w:rsidR="00A210ED" w:rsidRPr="00023C3D" w14:paraId="6D54A32E" w14:textId="77777777" w:rsidTr="004F5B44">
        <w:trPr>
          <w:trHeight w:val="760"/>
        </w:trPr>
        <w:tc>
          <w:tcPr>
            <w:tcW w:w="4230" w:type="dxa"/>
            <w:hideMark/>
          </w:tcPr>
          <w:p w14:paraId="2520696B" w14:textId="3E4AEFB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combe et al.,2011</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67790130" w14:textId="0BCD3253"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282F8E0B" w14:textId="02ABB3A3"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6.98%</w:t>
            </w:r>
          </w:p>
        </w:tc>
        <w:tc>
          <w:tcPr>
            <w:tcW w:w="6390" w:type="dxa"/>
            <w:hideMark/>
          </w:tcPr>
          <w:p w14:paraId="4368FC49"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emales per trap inside</w:t>
            </w:r>
          </w:p>
        </w:tc>
        <w:tc>
          <w:tcPr>
            <w:tcW w:w="4850" w:type="dxa"/>
            <w:hideMark/>
          </w:tcPr>
          <w:p w14:paraId="2DA3508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yrethrins</w:t>
            </w:r>
          </w:p>
        </w:tc>
      </w:tr>
      <w:tr w:rsidR="00A210ED" w:rsidRPr="00023C3D" w14:paraId="11D6CE53" w14:textId="77777777" w:rsidTr="004F5B44">
        <w:trPr>
          <w:trHeight w:val="760"/>
        </w:trPr>
        <w:tc>
          <w:tcPr>
            <w:tcW w:w="4230" w:type="dxa"/>
            <w:hideMark/>
          </w:tcPr>
          <w:p w14:paraId="630503A2" w14:textId="0180DD4C"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combe et al.,2011</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52695BA8" w14:textId="40A3F276"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2EEE14E6" w14:textId="6423B9EC"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2.24%</w:t>
            </w:r>
          </w:p>
        </w:tc>
        <w:tc>
          <w:tcPr>
            <w:tcW w:w="6390" w:type="dxa"/>
            <w:hideMark/>
          </w:tcPr>
          <w:p w14:paraId="7EA47F5C"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emales per trap outside</w:t>
            </w:r>
          </w:p>
        </w:tc>
        <w:tc>
          <w:tcPr>
            <w:tcW w:w="4850" w:type="dxa"/>
            <w:hideMark/>
          </w:tcPr>
          <w:p w14:paraId="07B6FB6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ltamethrin</w:t>
            </w:r>
          </w:p>
        </w:tc>
      </w:tr>
      <w:tr w:rsidR="00A210ED" w:rsidRPr="00023C3D" w14:paraId="1399C27B" w14:textId="77777777" w:rsidTr="004F5B44">
        <w:trPr>
          <w:trHeight w:val="760"/>
        </w:trPr>
        <w:tc>
          <w:tcPr>
            <w:tcW w:w="4230" w:type="dxa"/>
            <w:hideMark/>
          </w:tcPr>
          <w:p w14:paraId="78B5F2F5" w14:textId="4DC7C30B"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combe et al.,2011</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773692AB" w14:textId="52C75E79"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03A59918" w14:textId="2AD6B08D"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36.28%</w:t>
            </w:r>
          </w:p>
        </w:tc>
        <w:tc>
          <w:tcPr>
            <w:tcW w:w="6390" w:type="dxa"/>
            <w:hideMark/>
          </w:tcPr>
          <w:p w14:paraId="02EEE1A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Females per trap inside</w:t>
            </w:r>
          </w:p>
        </w:tc>
        <w:tc>
          <w:tcPr>
            <w:tcW w:w="4850" w:type="dxa"/>
            <w:hideMark/>
          </w:tcPr>
          <w:p w14:paraId="21534C10"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ltamethrin</w:t>
            </w:r>
          </w:p>
        </w:tc>
      </w:tr>
      <w:tr w:rsidR="00A210ED" w:rsidRPr="00023C3D" w14:paraId="117A33F0" w14:textId="77777777" w:rsidTr="004F5B44">
        <w:trPr>
          <w:trHeight w:val="760"/>
        </w:trPr>
        <w:tc>
          <w:tcPr>
            <w:tcW w:w="4230" w:type="dxa"/>
            <w:hideMark/>
          </w:tcPr>
          <w:p w14:paraId="0CC6A9CD" w14:textId="4B236612"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lastRenderedPageBreak/>
              <w:t>Marcombe et al.,2011</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3]</w:t>
            </w:r>
            <w:r w:rsidR="002B2E14">
              <w:rPr>
                <w:rFonts w:ascii="Times New Roman" w:eastAsia="Times New Roman" w:hAnsi="Times New Roman" w:cs="Times New Roman"/>
                <w:color w:val="000000"/>
                <w:kern w:val="0"/>
                <w14:ligatures w14:val="none"/>
              </w:rPr>
              <w:fldChar w:fldCharType="end"/>
            </w:r>
          </w:p>
        </w:tc>
        <w:tc>
          <w:tcPr>
            <w:tcW w:w="3420" w:type="dxa"/>
            <w:noWrap/>
            <w:vAlign w:val="bottom"/>
            <w:hideMark/>
          </w:tcPr>
          <w:p w14:paraId="3C6CCB08" w14:textId="6032DA0E"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vAlign w:val="bottom"/>
            <w:hideMark/>
          </w:tcPr>
          <w:p w14:paraId="34B5B62B" w14:textId="6FBA2991"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27.35%</w:t>
            </w:r>
          </w:p>
        </w:tc>
        <w:tc>
          <w:tcPr>
            <w:tcW w:w="6390" w:type="dxa"/>
            <w:hideMark/>
          </w:tcPr>
          <w:p w14:paraId="3A1A554E"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eighted Breteau Index</w:t>
            </w:r>
          </w:p>
        </w:tc>
        <w:tc>
          <w:tcPr>
            <w:tcW w:w="4850" w:type="dxa"/>
            <w:hideMark/>
          </w:tcPr>
          <w:p w14:paraId="1F476854"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Pyrethrins</w:t>
            </w:r>
          </w:p>
        </w:tc>
      </w:tr>
      <w:tr w:rsidR="00A210ED" w:rsidRPr="00023C3D" w14:paraId="1C0B3006" w14:textId="77777777" w:rsidTr="004F5B44">
        <w:trPr>
          <w:trHeight w:val="760"/>
        </w:trPr>
        <w:tc>
          <w:tcPr>
            <w:tcW w:w="4230" w:type="dxa"/>
            <w:tcBorders>
              <w:bottom w:val="single" w:sz="4" w:space="0" w:color="auto"/>
            </w:tcBorders>
            <w:hideMark/>
          </w:tcPr>
          <w:p w14:paraId="1827345D" w14:textId="5935DA18"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Marcombe et al.,2011</w:t>
            </w:r>
            <w:r w:rsidR="002B2E14">
              <w:rPr>
                <w:rFonts w:ascii="Times New Roman" w:eastAsia="Times New Roman" w:hAnsi="Times New Roman" w:cs="Times New Roman"/>
                <w:color w:val="000000"/>
                <w:kern w:val="0"/>
                <w14:ligatures w14:val="none"/>
              </w:rPr>
              <w:t xml:space="preserve"> </w:t>
            </w:r>
            <w:r w:rsidR="002B2E14">
              <w:rPr>
                <w:rFonts w:ascii="Times New Roman" w:eastAsia="Times New Roman" w:hAnsi="Times New Roman" w:cs="Times New Roman"/>
                <w:color w:val="000000"/>
                <w:kern w:val="0"/>
                <w14:ligatures w14:val="none"/>
              </w:rPr>
              <w:fldChar w:fldCharType="begin"/>
            </w:r>
            <w:r w:rsidR="002B2E14">
              <w:rPr>
                <w:rFonts w:ascii="Times New Roman" w:eastAsia="Times New Roman" w:hAnsi="Times New Roman" w:cs="Times New Roman"/>
                <w:color w:val="000000"/>
                <w:kern w:val="0"/>
                <w14:ligatures w14:val="none"/>
              </w:rPr>
              <w:instrText xml:space="preserve"> ADDIN ZOTERO_ITEM CSL_CITATION {"citationID":"6yRZz9Rr","properties":{"formattedCitation":"[53]","plainCitation":"[53]","noteIndex":0},"citationItems":[{"id":838,"uris":["http://zotero.org/users/local/a8rW4zD8/items/WI9MTZK4"],"itemData":{"id":838,"type":"article-journal","abstract":"Background Dengue fever is reemerging on the island of Martinique and is a serious threat for the human population. During dengue epidemics, adult Aedes aegypti control with pyrethroid space sprays is implemented in order to rapidly reduce transmission. Unfortunately, vector control programs are facing operational challenges with the emergence of pyrethroid resistant Ae. aegypti populations. Methodology/Principal Findings To assess the impact of pyrethroid resistance on the efficacy of treatments, applications of deltamethrin and natural pyrethrins were performed with vehicle-mounted thermal foggers in 9 localities of Martinique, where Ae. aegypti populations are strongly resistant to pyrethroids. Efficacy was assessed by monitoring mortality rates of naturally resistant and laboratory susceptible mosquitoes placed in sentinel cages. Before, during and after spraying, larval and adult densities were estimated. Results showed high mortality rates of susceptible sentinel mosquitoes treated with deltamethrin while resistant mosquitoes exhibited very low mortality. There was no reduction of either larval or adult Ae. aegypti population densities after treatments. Conclusions/Significance This is the first documented evidence that pyrethroid resistance impedes dengue vector control using pyrethroid-based treatments. These results emphasize the need for alternative tools and strategies for dengue control programs.","container-title":"PLOS Neglected Tropical Diseases","DOI":"10.1371/journal.pntd.0001202","ISSN":"1935-2735","issue":"6","journalAbbreviation":"PLOS Neglected Tropical Diseases","language":"en","note":"publisher: Public Library of Science","page":"e1202","source":"PLoS Journals","title":"Pyrethroid resistance reduces the efficacy of space sprays for dengue control on the Island of Martinique (Caribbean)","volume":"5","author":[{"family":"Marcombe","given":"Sébastien"},{"family":"Darriet","given":"Frédéric"},{"family":"Tolosa","given":"Michel"},{"family":"Agnew","given":"Philip"},{"family":"Duchon","given":"Stéphane"},{"family":"Etienne","given":"Manuel"},{"family":"Tcha","given":"Marie Michèle Yp"},{"family":"Chandre","given":"Fabrice"},{"family":"Corbel","given":"Vincent"},{"family":"Yébakima","given":"André"}],"issued":{"date-parts":[["2011",6,21]]}}}],"schema":"https://github.com/citation-style-language/schema/raw/master/csl-citation.json"} </w:instrText>
            </w:r>
            <w:r w:rsidR="002B2E14">
              <w:rPr>
                <w:rFonts w:ascii="Times New Roman" w:eastAsia="Times New Roman" w:hAnsi="Times New Roman" w:cs="Times New Roman"/>
                <w:color w:val="000000"/>
                <w:kern w:val="0"/>
                <w14:ligatures w14:val="none"/>
              </w:rPr>
              <w:fldChar w:fldCharType="separate"/>
            </w:r>
            <w:r w:rsidR="002B2E14">
              <w:rPr>
                <w:rFonts w:ascii="Times New Roman" w:eastAsia="Times New Roman" w:hAnsi="Times New Roman" w:cs="Times New Roman"/>
                <w:noProof/>
                <w:color w:val="000000"/>
                <w:kern w:val="0"/>
                <w14:ligatures w14:val="none"/>
              </w:rPr>
              <w:t>[53]</w:t>
            </w:r>
            <w:r w:rsidR="002B2E14">
              <w:rPr>
                <w:rFonts w:ascii="Times New Roman" w:eastAsia="Times New Roman" w:hAnsi="Times New Roman" w:cs="Times New Roman"/>
                <w:color w:val="000000"/>
                <w:kern w:val="0"/>
                <w14:ligatures w14:val="none"/>
              </w:rPr>
              <w:fldChar w:fldCharType="end"/>
            </w:r>
          </w:p>
        </w:tc>
        <w:tc>
          <w:tcPr>
            <w:tcW w:w="3420" w:type="dxa"/>
            <w:tcBorders>
              <w:bottom w:val="single" w:sz="4" w:space="0" w:color="auto"/>
            </w:tcBorders>
            <w:noWrap/>
            <w:vAlign w:val="bottom"/>
            <w:hideMark/>
          </w:tcPr>
          <w:p w14:paraId="331093C6" w14:textId="62B98F20"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275317"/>
                <w:kern w:val="0"/>
                <w14:ligatures w14:val="none"/>
              </w:rPr>
              <w:t>Insecticidal</w:t>
            </w:r>
          </w:p>
        </w:tc>
        <w:tc>
          <w:tcPr>
            <w:tcW w:w="2700" w:type="dxa"/>
            <w:tcBorders>
              <w:bottom w:val="single" w:sz="4" w:space="0" w:color="auto"/>
            </w:tcBorders>
            <w:vAlign w:val="bottom"/>
            <w:hideMark/>
          </w:tcPr>
          <w:p w14:paraId="1E01F16B" w14:textId="5B8192D2" w:rsidR="00A210ED" w:rsidRPr="00A210ED" w:rsidRDefault="00A210ED" w:rsidP="00A210ED">
            <w:pPr>
              <w:spacing w:line="480" w:lineRule="auto"/>
              <w:rPr>
                <w:rFonts w:ascii="Times New Roman" w:eastAsia="Times New Roman" w:hAnsi="Times New Roman" w:cs="Times New Roman"/>
                <w:color w:val="000000"/>
                <w:kern w:val="0"/>
                <w14:ligatures w14:val="none"/>
              </w:rPr>
            </w:pPr>
            <w:r w:rsidRPr="0053239D">
              <w:rPr>
                <w:rFonts w:ascii="Times New Roman" w:eastAsia="Times New Roman" w:hAnsi="Times New Roman" w:cs="Times New Roman"/>
                <w:color w:val="000000"/>
                <w:kern w:val="0"/>
                <w14:ligatures w14:val="none"/>
              </w:rPr>
              <w:t>-1.02%</w:t>
            </w:r>
          </w:p>
        </w:tc>
        <w:tc>
          <w:tcPr>
            <w:tcW w:w="6390" w:type="dxa"/>
            <w:tcBorders>
              <w:bottom w:val="single" w:sz="4" w:space="0" w:color="auto"/>
            </w:tcBorders>
            <w:hideMark/>
          </w:tcPr>
          <w:p w14:paraId="4B974B38"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Weighted Breteau Index</w:t>
            </w:r>
          </w:p>
        </w:tc>
        <w:tc>
          <w:tcPr>
            <w:tcW w:w="4850" w:type="dxa"/>
            <w:tcBorders>
              <w:bottom w:val="single" w:sz="4" w:space="0" w:color="auto"/>
            </w:tcBorders>
            <w:hideMark/>
          </w:tcPr>
          <w:p w14:paraId="062D89C6" w14:textId="77777777" w:rsidR="00A210ED" w:rsidRPr="00023C3D" w:rsidRDefault="00A210ED" w:rsidP="00A210ED">
            <w:pPr>
              <w:spacing w:line="480" w:lineRule="auto"/>
              <w:rPr>
                <w:rFonts w:ascii="Times New Roman" w:eastAsia="Times New Roman" w:hAnsi="Times New Roman" w:cs="Times New Roman"/>
                <w:color w:val="000000"/>
                <w:kern w:val="0"/>
                <w14:ligatures w14:val="none"/>
              </w:rPr>
            </w:pPr>
            <w:r w:rsidRPr="00023C3D">
              <w:rPr>
                <w:rFonts w:ascii="Times New Roman" w:eastAsia="Times New Roman" w:hAnsi="Times New Roman" w:cs="Times New Roman"/>
                <w:color w:val="000000"/>
                <w:kern w:val="0"/>
                <w14:ligatures w14:val="none"/>
              </w:rPr>
              <w:t>Deltamethrin</w:t>
            </w:r>
          </w:p>
        </w:tc>
      </w:tr>
    </w:tbl>
    <w:p w14:paraId="37E27787" w14:textId="77777777" w:rsidR="005F5713" w:rsidRPr="00023C3D" w:rsidRDefault="005F5713" w:rsidP="00023C3D">
      <w:pPr>
        <w:spacing w:line="480" w:lineRule="auto"/>
        <w:rPr>
          <w:rFonts w:ascii="Times New Roman" w:hAnsi="Times New Roman" w:cs="Times New Roman"/>
          <w:b/>
          <w:bCs/>
        </w:rPr>
      </w:pPr>
    </w:p>
    <w:p w14:paraId="3C1B3DF3" w14:textId="25803179" w:rsidR="005F5713" w:rsidRPr="004E1208" w:rsidRDefault="005F5713" w:rsidP="005F5713">
      <w:pPr>
        <w:spacing w:line="480" w:lineRule="auto"/>
        <w:rPr>
          <w:rFonts w:ascii="Times New Roman" w:hAnsi="Times New Roman" w:cs="Times New Roman"/>
        </w:rPr>
      </w:pPr>
      <w:r w:rsidRPr="00865C9C">
        <w:rPr>
          <w:rFonts w:ascii="Times New Roman" w:hAnsi="Times New Roman" w:cs="Times New Roman"/>
        </w:rPr>
        <w:t>†</w:t>
      </w:r>
      <w:r w:rsidRPr="004E70F5">
        <w:rPr>
          <w:rFonts w:ascii="Times New Roman" w:hAnsi="Times New Roman" w:cs="Times New Roman"/>
        </w:rPr>
        <w:t xml:space="preserve"> </w:t>
      </w:r>
      <w:r w:rsidRPr="005F5713">
        <w:rPr>
          <w:rFonts w:ascii="Times New Roman" w:hAnsi="Times New Roman" w:cs="Times New Roman"/>
          <w:b/>
          <w:bCs/>
        </w:rPr>
        <w:t>Data extraction:</w:t>
      </w:r>
      <w:r w:rsidRPr="004E1208">
        <w:rPr>
          <w:rFonts w:ascii="Times New Roman" w:hAnsi="Times New Roman" w:cs="Times New Roman"/>
        </w:rPr>
        <w:t xml:space="preserve"> Percentage reduction values were calculated using the Henderson formula (see S1 Text) from pre- and post-intervention mosquito abundance data. When exact numerical values were not reported in the manuscript text or tables, data were extracted from published figures using digital estimation tools. While every effort was made to ensure accuracy, extracted values may have minor discrepancies from original data. Complete extraction details, including source data for all calculations, are provided in </w:t>
      </w:r>
      <w:r w:rsidR="00605596" w:rsidRPr="00ED57AB">
        <w:rPr>
          <w:rFonts w:ascii="Times New Roman" w:eastAsia="Times New Roman" w:hAnsi="Times New Roman" w:cs="Times New Roman"/>
          <w:color w:val="000000"/>
          <w:kern w:val="0"/>
          <w14:ligatures w14:val="none"/>
        </w:rPr>
        <w:t>S</w:t>
      </w:r>
      <w:r w:rsidR="00605596">
        <w:rPr>
          <w:rFonts w:ascii="Times New Roman" w:eastAsia="Times New Roman" w:hAnsi="Times New Roman" w:cs="Times New Roman"/>
          <w:color w:val="000000"/>
          <w:kern w:val="0"/>
          <w14:ligatures w14:val="none"/>
        </w:rPr>
        <w:t>1 Data</w:t>
      </w:r>
      <w:r w:rsidRPr="004E1208">
        <w:rPr>
          <w:rFonts w:ascii="Times New Roman" w:hAnsi="Times New Roman" w:cs="Times New Roman"/>
        </w:rPr>
        <w:t>.</w:t>
      </w:r>
    </w:p>
    <w:p w14:paraId="4567519A" w14:textId="30CA6B14" w:rsidR="005F5713" w:rsidRDefault="005F5713" w:rsidP="00023C3D">
      <w:pPr>
        <w:spacing w:line="480" w:lineRule="auto"/>
        <w:rPr>
          <w:rFonts w:ascii="Times New Roman" w:hAnsi="Times New Roman" w:cs="Times New Roman"/>
        </w:rPr>
      </w:pPr>
      <w:r>
        <w:rPr>
          <w:rFonts w:ascii="Times New Roman" w:hAnsi="Times New Roman" w:cs="Times New Roman"/>
          <w:b/>
          <w:bCs/>
        </w:rPr>
        <w:t xml:space="preserve"># </w:t>
      </w:r>
      <w:r w:rsidRPr="005F5713">
        <w:rPr>
          <w:rFonts w:ascii="Times New Roman" w:hAnsi="Times New Roman" w:cs="Times New Roman"/>
          <w:b/>
          <w:bCs/>
        </w:rPr>
        <w:t>Multiple entomological outcome variables:</w:t>
      </w:r>
      <w:r w:rsidRPr="004E1208">
        <w:rPr>
          <w:rFonts w:ascii="Times New Roman" w:hAnsi="Times New Roman" w:cs="Times New Roman"/>
        </w:rPr>
        <w:t xml:space="preserve"> Some studies reported multiple outcome measures (e.g., adult mosquito abundance, larval indices, pupal indices). In these cases, each outcome is listed as a separate comparison in </w:t>
      </w:r>
      <w:r w:rsidR="00605596" w:rsidRPr="00ED57AB">
        <w:rPr>
          <w:rFonts w:ascii="Times New Roman" w:eastAsia="Times New Roman" w:hAnsi="Times New Roman" w:cs="Times New Roman"/>
          <w:color w:val="000000"/>
          <w:kern w:val="0"/>
          <w14:ligatures w14:val="none"/>
        </w:rPr>
        <w:t>S</w:t>
      </w:r>
      <w:r w:rsidR="00605596">
        <w:rPr>
          <w:rFonts w:ascii="Times New Roman" w:eastAsia="Times New Roman" w:hAnsi="Times New Roman" w:cs="Times New Roman"/>
          <w:color w:val="000000"/>
          <w:kern w:val="0"/>
          <w14:ligatures w14:val="none"/>
        </w:rPr>
        <w:t>1 Data</w:t>
      </w:r>
      <w:r w:rsidRPr="004E1208">
        <w:rPr>
          <w:rFonts w:ascii="Times New Roman" w:hAnsi="Times New Roman" w:cs="Times New Roman"/>
        </w:rPr>
        <w:t>, and the most relevant measure for population suppression was used in the primary analysis.</w:t>
      </w:r>
    </w:p>
    <w:p w14:paraId="0AAF0796" w14:textId="0281B772" w:rsidR="00CE58A8" w:rsidRDefault="00CE58A8" w:rsidP="00023C3D">
      <w:pPr>
        <w:spacing w:line="480" w:lineRule="auto"/>
        <w:rPr>
          <w:rFonts w:ascii="Times New Roman" w:hAnsi="Times New Roman" w:cs="Times New Roman"/>
          <w:b/>
          <w:bCs/>
        </w:rPr>
      </w:pPr>
      <w:r>
        <w:rPr>
          <w:rFonts w:ascii="Times New Roman" w:hAnsi="Times New Roman" w:cs="Times New Roman"/>
        </w:rPr>
        <w:t>*</w:t>
      </w:r>
      <w:r w:rsidRPr="004E70F5">
        <w:rPr>
          <w:rFonts w:ascii="Times New Roman" w:hAnsi="Times New Roman" w:cs="Times New Roman"/>
        </w:rPr>
        <w:t xml:space="preserve"> </w:t>
      </w:r>
      <w:r>
        <w:rPr>
          <w:rFonts w:ascii="Times New Roman" w:hAnsi="Times New Roman" w:cs="Times New Roman"/>
        </w:rPr>
        <w:t xml:space="preserve"> </w:t>
      </w:r>
      <w:r w:rsidRPr="00EC77FC">
        <w:rPr>
          <w:rFonts w:ascii="Times New Roman" w:hAnsi="Times New Roman" w:cs="Times New Roman"/>
          <w:b/>
          <w:bCs/>
        </w:rPr>
        <w:t>Nested treatment variables</w:t>
      </w:r>
      <w:r w:rsidRPr="00EC77FC">
        <w:rPr>
          <w:rFonts w:ascii="Times New Roman" w:hAnsi="Times New Roman" w:cs="Times New Roman"/>
        </w:rPr>
        <w:t xml:space="preserve"> describe the particular formulations, tools, or variations of the interventions used in the studies. These variations are often tested within the same study to compare their efficacy or to isolate the effect of specific components within a treatment</w:t>
      </w:r>
      <w:r>
        <w:rPr>
          <w:rFonts w:ascii="Times New Roman" w:hAnsi="Times New Roman" w:cs="Times New Roman"/>
          <w:b/>
          <w:bCs/>
        </w:rPr>
        <w:t>.</w:t>
      </w:r>
    </w:p>
    <w:p w14:paraId="5BFA2F2C" w14:textId="77777777" w:rsidR="005F5713" w:rsidRDefault="005F5713" w:rsidP="00023C3D">
      <w:pPr>
        <w:spacing w:line="480" w:lineRule="auto"/>
        <w:rPr>
          <w:rFonts w:ascii="Times New Roman" w:hAnsi="Times New Roman" w:cs="Times New Roman"/>
          <w:b/>
          <w:bCs/>
        </w:rPr>
      </w:pPr>
    </w:p>
    <w:p w14:paraId="77C2C10F" w14:textId="77777777" w:rsidR="00CE58A8" w:rsidRDefault="00CE58A8" w:rsidP="00023C3D">
      <w:pPr>
        <w:spacing w:line="480" w:lineRule="auto"/>
        <w:rPr>
          <w:rFonts w:ascii="Times New Roman" w:hAnsi="Times New Roman" w:cs="Times New Roman"/>
          <w:b/>
          <w:bCs/>
        </w:rPr>
      </w:pPr>
    </w:p>
    <w:p w14:paraId="057545CD" w14:textId="77777777" w:rsidR="00CE58A8" w:rsidRDefault="00CE58A8" w:rsidP="00023C3D">
      <w:pPr>
        <w:spacing w:line="480" w:lineRule="auto"/>
        <w:rPr>
          <w:rFonts w:ascii="Times New Roman" w:hAnsi="Times New Roman" w:cs="Times New Roman"/>
          <w:b/>
          <w:bCs/>
        </w:rPr>
      </w:pPr>
    </w:p>
    <w:p w14:paraId="7F038BC8" w14:textId="77777777" w:rsidR="00CE58A8" w:rsidRDefault="00CE58A8" w:rsidP="00023C3D">
      <w:pPr>
        <w:spacing w:line="480" w:lineRule="auto"/>
        <w:rPr>
          <w:rFonts w:ascii="Times New Roman" w:hAnsi="Times New Roman" w:cs="Times New Roman"/>
          <w:b/>
          <w:bCs/>
        </w:rPr>
      </w:pPr>
    </w:p>
    <w:p w14:paraId="46166E58" w14:textId="77777777" w:rsidR="00CE58A8" w:rsidRDefault="00CE58A8" w:rsidP="00023C3D">
      <w:pPr>
        <w:spacing w:line="480" w:lineRule="auto"/>
        <w:rPr>
          <w:rFonts w:ascii="Times New Roman" w:hAnsi="Times New Roman" w:cs="Times New Roman"/>
          <w:b/>
          <w:bCs/>
        </w:rPr>
      </w:pPr>
    </w:p>
    <w:p w14:paraId="6593F504" w14:textId="77777777" w:rsidR="00CE58A8" w:rsidRDefault="00CE58A8" w:rsidP="00023C3D">
      <w:pPr>
        <w:spacing w:line="480" w:lineRule="auto"/>
        <w:rPr>
          <w:rFonts w:ascii="Times New Roman" w:hAnsi="Times New Roman" w:cs="Times New Roman"/>
          <w:b/>
          <w:bCs/>
        </w:rPr>
      </w:pPr>
    </w:p>
    <w:p w14:paraId="782B8C7E" w14:textId="77777777" w:rsidR="00CE58A8" w:rsidRDefault="00CE58A8" w:rsidP="00023C3D">
      <w:pPr>
        <w:spacing w:line="480" w:lineRule="auto"/>
        <w:rPr>
          <w:rFonts w:ascii="Times New Roman" w:hAnsi="Times New Roman" w:cs="Times New Roman"/>
          <w:b/>
          <w:bCs/>
        </w:rPr>
      </w:pPr>
    </w:p>
    <w:p w14:paraId="39B9A925" w14:textId="77777777" w:rsidR="00CE58A8" w:rsidRDefault="00CE58A8" w:rsidP="00023C3D">
      <w:pPr>
        <w:spacing w:line="480" w:lineRule="auto"/>
        <w:rPr>
          <w:rFonts w:ascii="Times New Roman" w:hAnsi="Times New Roman" w:cs="Times New Roman"/>
          <w:b/>
          <w:bCs/>
        </w:rPr>
      </w:pPr>
    </w:p>
    <w:p w14:paraId="229AD586" w14:textId="77777777" w:rsidR="00CE58A8" w:rsidRDefault="00CE58A8" w:rsidP="00023C3D">
      <w:pPr>
        <w:spacing w:line="480" w:lineRule="auto"/>
        <w:rPr>
          <w:rFonts w:ascii="Times New Roman" w:hAnsi="Times New Roman" w:cs="Times New Roman"/>
          <w:b/>
          <w:bCs/>
        </w:rPr>
      </w:pPr>
    </w:p>
    <w:p w14:paraId="28FE2A6E" w14:textId="77777777" w:rsidR="00CE58A8" w:rsidRDefault="00CE58A8" w:rsidP="00023C3D">
      <w:pPr>
        <w:spacing w:line="480" w:lineRule="auto"/>
        <w:rPr>
          <w:rFonts w:ascii="Times New Roman" w:hAnsi="Times New Roman" w:cs="Times New Roman"/>
          <w:b/>
          <w:bCs/>
        </w:rPr>
      </w:pPr>
    </w:p>
    <w:p w14:paraId="39AE9301" w14:textId="77777777" w:rsidR="00CE58A8" w:rsidRDefault="00CE58A8" w:rsidP="00023C3D">
      <w:pPr>
        <w:spacing w:line="480" w:lineRule="auto"/>
        <w:rPr>
          <w:rFonts w:ascii="Times New Roman" w:hAnsi="Times New Roman" w:cs="Times New Roman"/>
          <w:b/>
          <w:bCs/>
        </w:rPr>
        <w:sectPr w:rsidR="00CE58A8" w:rsidSect="00CE58A8">
          <w:type w:val="continuous"/>
          <w:pgSz w:w="24480" w:h="15840" w:orient="landscape"/>
          <w:pgMar w:top="1440" w:right="1440" w:bottom="1440" w:left="1440" w:header="720" w:footer="720" w:gutter="0"/>
          <w:cols w:space="720"/>
          <w:docGrid w:linePitch="360"/>
        </w:sectPr>
      </w:pPr>
    </w:p>
    <w:p w14:paraId="794A6D6B" w14:textId="77777777" w:rsidR="00CE58A8" w:rsidRPr="001250EA" w:rsidRDefault="00CE58A8" w:rsidP="001250EA">
      <w:pPr>
        <w:spacing w:line="480" w:lineRule="auto"/>
        <w:rPr>
          <w:rFonts w:ascii="Times New Roman" w:hAnsi="Times New Roman" w:cs="Times New Roman"/>
          <w:b/>
          <w:bCs/>
        </w:rPr>
      </w:pPr>
    </w:p>
    <w:p w14:paraId="37549CD4" w14:textId="77777777" w:rsidR="00CE58A8" w:rsidRPr="001250EA" w:rsidRDefault="00CE58A8" w:rsidP="001250EA">
      <w:pPr>
        <w:spacing w:line="480" w:lineRule="auto"/>
        <w:rPr>
          <w:rFonts w:ascii="Times New Roman" w:hAnsi="Times New Roman" w:cs="Times New Roman"/>
          <w:b/>
          <w:bCs/>
        </w:rPr>
      </w:pPr>
      <w:r w:rsidRPr="001250EA">
        <w:rPr>
          <w:rFonts w:ascii="Times New Roman" w:hAnsi="Times New Roman" w:cs="Times New Roman"/>
          <w:b/>
          <w:bCs/>
        </w:rPr>
        <w:t>References</w:t>
      </w:r>
    </w:p>
    <w:p w14:paraId="44114DB4" w14:textId="77777777" w:rsidR="00CE58A8" w:rsidRPr="001250EA" w:rsidRDefault="00CE58A8" w:rsidP="001250EA">
      <w:pPr>
        <w:spacing w:line="480" w:lineRule="auto"/>
        <w:rPr>
          <w:rFonts w:ascii="Times New Roman" w:hAnsi="Times New Roman" w:cs="Times New Roman"/>
        </w:rPr>
      </w:pPr>
    </w:p>
    <w:p w14:paraId="52C75B9B" w14:textId="77777777" w:rsidR="00C93E5B" w:rsidRPr="00C93E5B" w:rsidRDefault="00C93E5B" w:rsidP="00C93E5B">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C93E5B">
        <w:rPr>
          <w:rFonts w:ascii="Times New Roman" w:hAnsi="Times New Roman" w:cs="Times New Roman"/>
        </w:rPr>
        <w:t xml:space="preserve">1. </w:t>
      </w:r>
      <w:r w:rsidRPr="00C93E5B">
        <w:rPr>
          <w:rFonts w:ascii="Times New Roman" w:hAnsi="Times New Roman" w:cs="Times New Roman"/>
        </w:rPr>
        <w:tab/>
        <w:t>Caprara A, Lima JWDO, Peixoto ACR, Motta CMV, Nobre JMS, Sommerfeld J, et al. Entomological impact and social participation in dengue control: a cluster randomized trial in Fortaleza, Brazil. Trans R Soc Trop Med Hyg. 2015;109: 99–105. doi:10.1093/trstmh/tru187</w:t>
      </w:r>
    </w:p>
    <w:p w14:paraId="45123AC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 </w:t>
      </w:r>
      <w:r w:rsidRPr="00C93E5B">
        <w:rPr>
          <w:rFonts w:ascii="Times New Roman" w:hAnsi="Times New Roman" w:cs="Times New Roman"/>
        </w:rPr>
        <w:tab/>
        <w:t xml:space="preserve">Chernozhukov V, Fernández-Val I, Kaji T. Extremal quantile regression. Handbook of Quantile Regression. 2017; 333–362. </w:t>
      </w:r>
    </w:p>
    <w:p w14:paraId="6764B1BD"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 </w:t>
      </w:r>
      <w:r w:rsidRPr="00C93E5B">
        <w:rPr>
          <w:rFonts w:ascii="Times New Roman" w:hAnsi="Times New Roman" w:cs="Times New Roman"/>
        </w:rPr>
        <w:tab/>
        <w:t xml:space="preserve">Hahn J. Bootstrapping Quantile Regression Estimators. Econometric Theory. 1995;11: 105–121. </w:t>
      </w:r>
    </w:p>
    <w:p w14:paraId="1D037F45"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 </w:t>
      </w:r>
      <w:r w:rsidRPr="00C93E5B">
        <w:rPr>
          <w:rFonts w:ascii="Times New Roman" w:hAnsi="Times New Roman" w:cs="Times New Roman"/>
        </w:rPr>
        <w:tab/>
        <w:t xml:space="preserve">Vazquez-Prokopec GM, Che-Mendoza A, Kirstein OD, Bibiano-Marin W, González-Olvera G, Medina-Barreiro A, et al. Preventive residual insecticide applications successfully controlled </w:t>
      </w:r>
      <w:r w:rsidRPr="00C93E5B">
        <w:rPr>
          <w:rFonts w:ascii="Times New Roman" w:hAnsi="Times New Roman" w:cs="Times New Roman"/>
          <w:i/>
          <w:iCs/>
        </w:rPr>
        <w:t>Aedes aegypti</w:t>
      </w:r>
      <w:r w:rsidRPr="00C93E5B">
        <w:rPr>
          <w:rFonts w:ascii="Times New Roman" w:hAnsi="Times New Roman" w:cs="Times New Roman"/>
        </w:rPr>
        <w:t xml:space="preserve"> in Yucatan, Mexico. Sci Rep. 2022;12: 21998. doi:10.1038/s41598-022-26577-1</w:t>
      </w:r>
    </w:p>
    <w:p w14:paraId="2A364B37"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5. </w:t>
      </w:r>
      <w:r w:rsidRPr="00C93E5B">
        <w:rPr>
          <w:rFonts w:ascii="Times New Roman" w:hAnsi="Times New Roman" w:cs="Times New Roman"/>
        </w:rPr>
        <w:tab/>
        <w:t xml:space="preserve">Martín-Park A, Che-Mendoza A, Contreras-Perera Y, Pérez-Carrillo S, Puerta-Guardo H, Villegas-Chim J, et al. Pilot trial using mass field-releases of sterile males produced with the incompatible and sterile insect techniques as part of integrated </w:t>
      </w:r>
      <w:r w:rsidRPr="00C93E5B">
        <w:rPr>
          <w:rFonts w:ascii="Times New Roman" w:hAnsi="Times New Roman" w:cs="Times New Roman"/>
          <w:i/>
          <w:iCs/>
        </w:rPr>
        <w:t>Aedes aegypti</w:t>
      </w:r>
      <w:r w:rsidRPr="00C93E5B">
        <w:rPr>
          <w:rFonts w:ascii="Times New Roman" w:hAnsi="Times New Roman" w:cs="Times New Roman"/>
        </w:rPr>
        <w:t xml:space="preserve"> control in Mexico. PLOS Neglected Tropical Diseases. 2022;16: e0010324. doi:10.1371/journal.pntd.0010324</w:t>
      </w:r>
    </w:p>
    <w:p w14:paraId="7FF04BF4"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6. </w:t>
      </w:r>
      <w:r w:rsidRPr="00C93E5B">
        <w:rPr>
          <w:rFonts w:ascii="Times New Roman" w:hAnsi="Times New Roman" w:cs="Times New Roman"/>
        </w:rPr>
        <w:tab/>
        <w:t xml:space="preserve">Williams KF, Ramirez S, Lesser CR. Field evaluation of WALS truck-mounted A1 super duty mist sprayer with VectoBac WDG against </w:t>
      </w:r>
      <w:r w:rsidRPr="00C93E5B">
        <w:rPr>
          <w:rFonts w:ascii="Times New Roman" w:hAnsi="Times New Roman" w:cs="Times New Roman"/>
          <w:i/>
          <w:iCs/>
        </w:rPr>
        <w:t>Aedes aegypti</w:t>
      </w:r>
      <w:r w:rsidRPr="00C93E5B">
        <w:rPr>
          <w:rFonts w:ascii="Times New Roman" w:hAnsi="Times New Roman" w:cs="Times New Roman"/>
        </w:rPr>
        <w:t xml:space="preserve"> (Diptera:Culicidae) populations in Manatee County, Florida. SN Applied Sciences. 2022;4: 50. doi:10.1007/s42452-021-04893-x</w:t>
      </w:r>
    </w:p>
    <w:p w14:paraId="409EBAB7"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7. </w:t>
      </w:r>
      <w:r w:rsidRPr="00C93E5B">
        <w:rPr>
          <w:rFonts w:ascii="Times New Roman" w:hAnsi="Times New Roman" w:cs="Times New Roman"/>
        </w:rPr>
        <w:tab/>
        <w:t>Forsyth JE, Kempinsky A, Pitchik HO, Alberts CJ, Mutuku FM, Kibe L, et al. Larval source reduction with a purpose: Designing and evaluating a household- and school-based intervention in coastal Kenya. PLOS Neglected Tropical Diseases. 2022;16: e0010199. doi:10.1371/journal.pntd.0010199</w:t>
      </w:r>
    </w:p>
    <w:p w14:paraId="246DC7B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8. </w:t>
      </w:r>
      <w:r w:rsidRPr="00C93E5B">
        <w:rPr>
          <w:rFonts w:ascii="Times New Roman" w:hAnsi="Times New Roman" w:cs="Times New Roman"/>
        </w:rPr>
        <w:tab/>
        <w:t>Lenhart A, Castillo CE, Villegas E, Alexander N, Vanlerberghe V, Stuyft P van der, et al. Evaluation of insecticide treated window curtains and water container covers for dengue vector control in a large-scale cluster-randomized trial in Venezuela. PLOS Neglected Tropical Diseases. 2022;16: e0010135. doi:10.1371/journal.pntd.0010135</w:t>
      </w:r>
    </w:p>
    <w:p w14:paraId="2292702C"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9. </w:t>
      </w:r>
      <w:r w:rsidRPr="00C93E5B">
        <w:rPr>
          <w:rFonts w:ascii="Times New Roman" w:hAnsi="Times New Roman" w:cs="Times New Roman"/>
        </w:rPr>
        <w:tab/>
        <w:t xml:space="preserve">Manrique‐Saide P, Herrera‐Bojórquez J, Villegas‐Chim J, Puerta‐Guardo H, Ayora‐Talavera G, Parra‐Cardeña M, et al. Protective effect of house screening against indoor </w:t>
      </w:r>
      <w:r w:rsidRPr="00C93E5B">
        <w:rPr>
          <w:rFonts w:ascii="Times New Roman" w:hAnsi="Times New Roman" w:cs="Times New Roman"/>
          <w:i/>
          <w:iCs/>
        </w:rPr>
        <w:t>Aedes aegypti</w:t>
      </w:r>
      <w:r w:rsidRPr="00C93E5B">
        <w:rPr>
          <w:rFonts w:ascii="Times New Roman" w:hAnsi="Times New Roman" w:cs="Times New Roman"/>
        </w:rPr>
        <w:t xml:space="preserve"> in Mérida, Mexico: A cluster randomised controlled trial. Trop Med Int Health. 2021;26: 1677–1688. doi:10.1111/tmi.13680</w:t>
      </w:r>
    </w:p>
    <w:p w14:paraId="66E61B87"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0. </w:t>
      </w:r>
      <w:r w:rsidRPr="00C93E5B">
        <w:rPr>
          <w:rFonts w:ascii="Times New Roman" w:hAnsi="Times New Roman" w:cs="Times New Roman"/>
        </w:rPr>
        <w:tab/>
        <w:t xml:space="preserve">Beebe NW, Pagendam D, Trewin BJ, Boomer A, Bradford M, Ford A, et al. Releasing incompatible males drives strong suppression across populations of wild and </w:t>
      </w:r>
      <w:r w:rsidRPr="00C93E5B">
        <w:rPr>
          <w:rFonts w:ascii="Times New Roman" w:hAnsi="Times New Roman" w:cs="Times New Roman"/>
          <w:i/>
          <w:iCs/>
        </w:rPr>
        <w:t>Wolbachia</w:t>
      </w:r>
      <w:r w:rsidRPr="00C93E5B">
        <w:rPr>
          <w:rFonts w:ascii="Times New Roman" w:hAnsi="Times New Roman" w:cs="Times New Roman"/>
        </w:rPr>
        <w:t xml:space="preserve">-carrying </w:t>
      </w:r>
      <w:r w:rsidRPr="00C93E5B">
        <w:rPr>
          <w:rFonts w:ascii="Times New Roman" w:hAnsi="Times New Roman" w:cs="Times New Roman"/>
          <w:i/>
          <w:iCs/>
        </w:rPr>
        <w:t>Aedes aegypti</w:t>
      </w:r>
      <w:r w:rsidRPr="00C93E5B">
        <w:rPr>
          <w:rFonts w:ascii="Times New Roman" w:hAnsi="Times New Roman" w:cs="Times New Roman"/>
        </w:rPr>
        <w:t xml:space="preserve"> in Australia. Proc Natl Acad Sci U S A. 2021;118: e2106828118. doi:10.1073/pnas.2106828118</w:t>
      </w:r>
    </w:p>
    <w:p w14:paraId="24BAF831"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1. </w:t>
      </w:r>
      <w:r w:rsidRPr="00C93E5B">
        <w:rPr>
          <w:rFonts w:ascii="Times New Roman" w:hAnsi="Times New Roman" w:cs="Times New Roman"/>
        </w:rPr>
        <w:tab/>
        <w:t>de Castro Poncio L, Dos Anjos FA, de Oliveira DA, Rebechi D, de Oliveira RN, Chitolina RF, et al. Novel sterile insect technology program results in suppression of a field mosquito population and subsequently to reduced Incidence of dengue. J Infect Dis. 2021;224: 1005–1014. doi:10.1093/infdis/jiab049</w:t>
      </w:r>
    </w:p>
    <w:p w14:paraId="33D023BA"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2. </w:t>
      </w:r>
      <w:r w:rsidRPr="00C93E5B">
        <w:rPr>
          <w:rFonts w:ascii="Times New Roman" w:hAnsi="Times New Roman" w:cs="Times New Roman"/>
        </w:rPr>
        <w:tab/>
        <w:t xml:space="preserve">Manrique-Saide P, Herrera-Bojórquez J, Medina-Barreiro A, Trujillo-Peña E, Villegas-Chim J, Valadez-González N, et al. Insecticide-treated house screening protects against Zika-infected </w:t>
      </w:r>
      <w:r w:rsidRPr="00C93E5B">
        <w:rPr>
          <w:rFonts w:ascii="Times New Roman" w:hAnsi="Times New Roman" w:cs="Times New Roman"/>
          <w:i/>
          <w:iCs/>
        </w:rPr>
        <w:t>Aedes aegypti</w:t>
      </w:r>
      <w:r w:rsidRPr="00C93E5B">
        <w:rPr>
          <w:rFonts w:ascii="Times New Roman" w:hAnsi="Times New Roman" w:cs="Times New Roman"/>
        </w:rPr>
        <w:t xml:space="preserve"> in Merida, Mexico. PLoS Negl Trop Dis. 2021;15: e0009005. doi:10.1371/journal.pntd.0009005</w:t>
      </w:r>
    </w:p>
    <w:p w14:paraId="52F76BB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3. </w:t>
      </w:r>
      <w:r w:rsidRPr="00C93E5B">
        <w:rPr>
          <w:rFonts w:ascii="Times New Roman" w:hAnsi="Times New Roman" w:cs="Times New Roman"/>
        </w:rPr>
        <w:tab/>
        <w:t xml:space="preserve">Juarez JG, Chaves LF, Garcia‐Luna SM, Martin E, Badillo‐Vargas I, Medeiros MCI, et al. Variable coverage in an Autocidal Gravid Ovitrap intervention impacts efficacy of </w:t>
      </w:r>
      <w:r w:rsidRPr="00C93E5B">
        <w:rPr>
          <w:rFonts w:ascii="Times New Roman" w:hAnsi="Times New Roman" w:cs="Times New Roman"/>
          <w:i/>
          <w:iCs/>
        </w:rPr>
        <w:t>Aedes aegypti</w:t>
      </w:r>
      <w:r w:rsidRPr="00C93E5B">
        <w:rPr>
          <w:rFonts w:ascii="Times New Roman" w:hAnsi="Times New Roman" w:cs="Times New Roman"/>
        </w:rPr>
        <w:t xml:space="preserve"> control. J Appl Ecol. 2021;58: 2075–2086. doi:10.1111/1365-2664.13951</w:t>
      </w:r>
    </w:p>
    <w:p w14:paraId="78EB25F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4. </w:t>
      </w:r>
      <w:r w:rsidRPr="00C93E5B">
        <w:rPr>
          <w:rFonts w:ascii="Times New Roman" w:hAnsi="Times New Roman" w:cs="Times New Roman"/>
        </w:rPr>
        <w:tab/>
        <w:t xml:space="preserve">Harris AF, Sanchez Prats J, Nazario Maldonado N, Piovanetti Fiol C, García Pérez M, Ramírez‐Vera P, et al. An evaluation of </w:t>
      </w:r>
      <w:r w:rsidRPr="00C93E5B">
        <w:rPr>
          <w:rFonts w:ascii="Times New Roman" w:hAnsi="Times New Roman" w:cs="Times New Roman"/>
          <w:i/>
          <w:iCs/>
        </w:rPr>
        <w:t xml:space="preserve">Bacillus thuringiensisisraelensis </w:t>
      </w:r>
      <w:r w:rsidRPr="00C93E5B">
        <w:rPr>
          <w:rFonts w:ascii="Times New Roman" w:hAnsi="Times New Roman" w:cs="Times New Roman"/>
        </w:rPr>
        <w:t xml:space="preserve">(AM65&lt;/span&gt; ‐52) treatment for the control of </w:t>
      </w:r>
      <w:r w:rsidRPr="00C93E5B">
        <w:rPr>
          <w:rFonts w:ascii="Times New Roman" w:hAnsi="Times New Roman" w:cs="Times New Roman"/>
          <w:i/>
          <w:iCs/>
        </w:rPr>
        <w:t>Aedes aegypti</w:t>
      </w:r>
      <w:r w:rsidRPr="00C93E5B">
        <w:rPr>
          <w:rFonts w:ascii="Times New Roman" w:hAnsi="Times New Roman" w:cs="Times New Roman"/>
        </w:rPr>
        <w:t xml:space="preserve"> using vehicle‐mounted WALS application in a densely populated urban area of Puerto Rico. Pest Management Science. 2021;77: 1981–1989. doi:10.1002/ps.6227</w:t>
      </w:r>
    </w:p>
    <w:p w14:paraId="701C4533"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5. </w:t>
      </w:r>
      <w:r w:rsidRPr="00C93E5B">
        <w:rPr>
          <w:rFonts w:ascii="Times New Roman" w:hAnsi="Times New Roman" w:cs="Times New Roman"/>
        </w:rPr>
        <w:tab/>
        <w:t xml:space="preserve">Gato R, Menéndez Z, Prieto E, Argilés R, Rodríguez M, Baldoquín W, et al. Sterile insect technique: Successful suppression of an </w:t>
      </w:r>
      <w:r w:rsidRPr="00C93E5B">
        <w:rPr>
          <w:rFonts w:ascii="Times New Roman" w:hAnsi="Times New Roman" w:cs="Times New Roman"/>
          <w:i/>
          <w:iCs/>
        </w:rPr>
        <w:t>Aedes aegypti</w:t>
      </w:r>
      <w:r w:rsidRPr="00C93E5B">
        <w:rPr>
          <w:rFonts w:ascii="Times New Roman" w:hAnsi="Times New Roman" w:cs="Times New Roman"/>
        </w:rPr>
        <w:t xml:space="preserve"> field population in Cuba. Insects. 2021;12: 469. doi:10.3390/insects12050469</w:t>
      </w:r>
    </w:p>
    <w:p w14:paraId="0797B8E1"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6. </w:t>
      </w:r>
      <w:r w:rsidRPr="00C93E5B">
        <w:rPr>
          <w:rFonts w:ascii="Times New Roman" w:hAnsi="Times New Roman" w:cs="Times New Roman"/>
        </w:rPr>
        <w:tab/>
        <w:t xml:space="preserve">Devine GJ, Vazquez-Prokopec GM, Bibiano-Marín W, Pavia-Ruz N, Che-Mendoza A, Medina-Barreiro A, et al. The entomological impact of passive metofluthrin emanators against indoor </w:t>
      </w:r>
      <w:r w:rsidRPr="00C93E5B">
        <w:rPr>
          <w:rFonts w:ascii="Times New Roman" w:hAnsi="Times New Roman" w:cs="Times New Roman"/>
          <w:i/>
          <w:iCs/>
        </w:rPr>
        <w:t>Aedes aegypti</w:t>
      </w:r>
      <w:r w:rsidRPr="00C93E5B">
        <w:rPr>
          <w:rFonts w:ascii="Times New Roman" w:hAnsi="Times New Roman" w:cs="Times New Roman"/>
        </w:rPr>
        <w:t>: A randomized field trial. PLOS Neglected Tropical Diseases. 2021;15: e0009036. doi:10.1371/journal.pntd.0009036</w:t>
      </w:r>
    </w:p>
    <w:p w14:paraId="629C533F"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7. </w:t>
      </w:r>
      <w:r w:rsidRPr="00C93E5B">
        <w:rPr>
          <w:rFonts w:ascii="Times New Roman" w:hAnsi="Times New Roman" w:cs="Times New Roman"/>
        </w:rPr>
        <w:tab/>
        <w:t>Holston J, Suazo-Laguna H, Harris E, Coloma J. DengueChat: A social and software platform for community-based arbovirus vector control. Am J Trop Med Hyg. 2021;105: 1521–1535. doi:10.4269/ajtmh.20-0808</w:t>
      </w:r>
    </w:p>
    <w:p w14:paraId="22328AFB"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8. </w:t>
      </w:r>
      <w:r w:rsidRPr="00C93E5B">
        <w:rPr>
          <w:rFonts w:ascii="Times New Roman" w:hAnsi="Times New Roman" w:cs="Times New Roman"/>
        </w:rPr>
        <w:tab/>
        <w:t>Hustedt JC, Doum D, Keo V, Ly S, Sam B, Chan V, et al. Field efficacy of larvivorous fish and pyriproxyfen combined with community engagement on dengue vectors in cambodia: A randomized controlled trial. The American Journal of Tropical Medicine and Hygiene. 2021;105: 1265–1276. doi:10.4269/ajtmh.20-1088</w:t>
      </w:r>
    </w:p>
    <w:p w14:paraId="080A72AA"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19. </w:t>
      </w:r>
      <w:r w:rsidRPr="00C93E5B">
        <w:rPr>
          <w:rFonts w:ascii="Times New Roman" w:hAnsi="Times New Roman" w:cs="Times New Roman"/>
        </w:rPr>
        <w:tab/>
        <w:t>Gopalan RB, Babu BV, Sugunan AP, Murali A, Ma MS, Balasubramanian R, et al. Community engagement to control dengue and other vector-borne diseases in Alappuzha municipality, Kerala, India. Pathog Glob Health. 115: 258–266. doi:10.1080/20477724.2021.1890886</w:t>
      </w:r>
    </w:p>
    <w:p w14:paraId="13DD8F12"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0. </w:t>
      </w:r>
      <w:r w:rsidRPr="00C93E5B">
        <w:rPr>
          <w:rFonts w:ascii="Times New Roman" w:hAnsi="Times New Roman" w:cs="Times New Roman"/>
        </w:rPr>
        <w:tab/>
        <w:t xml:space="preserve">Pinto R de A, Bauzer LGS da R, Borges DT, Lima JBP. Assessing the efficacy of two new formulations of larvicide pyriproxyfen for the control of </w:t>
      </w:r>
      <w:r w:rsidRPr="00C93E5B">
        <w:rPr>
          <w:rFonts w:ascii="Times New Roman" w:hAnsi="Times New Roman" w:cs="Times New Roman"/>
          <w:i/>
          <w:iCs/>
        </w:rPr>
        <w:t>Aedes aegypti</w:t>
      </w:r>
      <w:r w:rsidRPr="00C93E5B">
        <w:rPr>
          <w:rFonts w:ascii="Times New Roman" w:hAnsi="Times New Roman" w:cs="Times New Roman"/>
        </w:rPr>
        <w:t xml:space="preserve"> using dissemination stations in two sites of Rio de Janeiro city. Mem Inst Oswaldo Cruz. 2020;115: e200271. doi:10.1590/0074-02760200271</w:t>
      </w:r>
    </w:p>
    <w:p w14:paraId="35C65891"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lastRenderedPageBreak/>
        <w:t xml:space="preserve">21. </w:t>
      </w:r>
      <w:r w:rsidRPr="00C93E5B">
        <w:rPr>
          <w:rFonts w:ascii="Times New Roman" w:hAnsi="Times New Roman" w:cs="Times New Roman"/>
        </w:rPr>
        <w:tab/>
        <w:t xml:space="preserve">Hamid NA, Alexander N, Suer R, Ahmed NW, Mudin RN, Omar T, et al. Targeted outdoor residual spraying, autodissemination devices and their combination against </w:t>
      </w:r>
      <w:r w:rsidRPr="00C93E5B">
        <w:rPr>
          <w:rFonts w:ascii="Times New Roman" w:hAnsi="Times New Roman" w:cs="Times New Roman"/>
          <w:i/>
          <w:iCs/>
        </w:rPr>
        <w:t>Aedes</w:t>
      </w:r>
      <w:r w:rsidRPr="00C93E5B">
        <w:rPr>
          <w:rFonts w:ascii="Times New Roman" w:hAnsi="Times New Roman" w:cs="Times New Roman"/>
        </w:rPr>
        <w:t xml:space="preserve"> mosquitoes: field implementation in a Malaysian urban setting. Bull Entomol Res. 2020;110: 700–707. doi:10.1017/S0007485320000188</w:t>
      </w:r>
    </w:p>
    <w:p w14:paraId="154080E7"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2. </w:t>
      </w:r>
      <w:r w:rsidRPr="00C93E5B">
        <w:rPr>
          <w:rFonts w:ascii="Times New Roman" w:hAnsi="Times New Roman" w:cs="Times New Roman"/>
        </w:rPr>
        <w:tab/>
        <w:t>Newton-Sánchez OA, de la Cruz Ruiz M, Torres-Rojo Y, Ochoa-Diaz-López H, Delgado-Enciso I, Hernandez-Suarez CM, et al. Effect of an ecosystem-centered community participation programme on the incidence of dengue. A field randomized, controlled trial. Int J Public Health. 2020;65: 249–255. doi:10.1007/s00038-020-01345-y</w:t>
      </w:r>
    </w:p>
    <w:p w14:paraId="669DE9AB"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3. </w:t>
      </w:r>
      <w:r w:rsidRPr="00C93E5B">
        <w:rPr>
          <w:rFonts w:ascii="Times New Roman" w:hAnsi="Times New Roman" w:cs="Times New Roman"/>
        </w:rPr>
        <w:tab/>
        <w:t xml:space="preserve">Crawford JE, Clarke DW, Criswell V, Desnoyer M, Cornel D, Deegan B, et al. Efficient production of male </w:t>
      </w:r>
      <w:r w:rsidRPr="00C93E5B">
        <w:rPr>
          <w:rFonts w:ascii="Times New Roman" w:hAnsi="Times New Roman" w:cs="Times New Roman"/>
          <w:i/>
          <w:iCs/>
        </w:rPr>
        <w:t>Wolbachia</w:t>
      </w:r>
      <w:r w:rsidRPr="00C93E5B">
        <w:rPr>
          <w:rFonts w:ascii="Times New Roman" w:hAnsi="Times New Roman" w:cs="Times New Roman"/>
        </w:rPr>
        <w:t xml:space="preserve">-infected </w:t>
      </w:r>
      <w:r w:rsidRPr="00C93E5B">
        <w:rPr>
          <w:rFonts w:ascii="Times New Roman" w:hAnsi="Times New Roman" w:cs="Times New Roman"/>
          <w:i/>
          <w:iCs/>
        </w:rPr>
        <w:t>Aedes aegypti</w:t>
      </w:r>
      <w:r w:rsidRPr="00C93E5B">
        <w:rPr>
          <w:rFonts w:ascii="Times New Roman" w:hAnsi="Times New Roman" w:cs="Times New Roman"/>
        </w:rPr>
        <w:t xml:space="preserve"> mosquitoes enables large-scale suppression of wild populations. Nature biotechnology. 2020;38: 482–492. </w:t>
      </w:r>
    </w:p>
    <w:p w14:paraId="531A377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4. </w:t>
      </w:r>
      <w:r w:rsidRPr="00C93E5B">
        <w:rPr>
          <w:rFonts w:ascii="Times New Roman" w:hAnsi="Times New Roman" w:cs="Times New Roman"/>
        </w:rPr>
        <w:tab/>
        <w:t>Gunathilaka N, Ranathunga T, Hettiarachchi D, Udayanga L, Abeyewickreme W. Field-based evaluation of novaluron EC10 insect growth regulator, a chitin synthesis inhibitor against dengue vector breeding in leaf axils of pineapple plantations in Gampaha District, Sri Lanka. Parasites &amp; Vectors. 2020;13: 228. doi:10.1186/s13071-020-04109-y</w:t>
      </w:r>
    </w:p>
    <w:p w14:paraId="2FCE8AC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5. </w:t>
      </w:r>
      <w:r w:rsidRPr="00C93E5B">
        <w:rPr>
          <w:rFonts w:ascii="Times New Roman" w:hAnsi="Times New Roman" w:cs="Times New Roman"/>
        </w:rPr>
        <w:tab/>
        <w:t xml:space="preserve">Ahmad Zaki Z, Che Dom N, Ahmed Alhothily I. Efficacy of </w:t>
      </w:r>
      <w:r w:rsidRPr="00C93E5B">
        <w:rPr>
          <w:rFonts w:ascii="Times New Roman" w:hAnsi="Times New Roman" w:cs="Times New Roman"/>
          <w:i/>
          <w:iCs/>
        </w:rPr>
        <w:t>Bacillus thuringiensis</w:t>
      </w:r>
      <w:r w:rsidRPr="00C93E5B">
        <w:rPr>
          <w:rFonts w:ascii="Times New Roman" w:hAnsi="Times New Roman" w:cs="Times New Roman"/>
        </w:rPr>
        <w:t xml:space="preserve"> treatment on </w:t>
      </w:r>
      <w:r w:rsidRPr="00C93E5B">
        <w:rPr>
          <w:rFonts w:ascii="Times New Roman" w:hAnsi="Times New Roman" w:cs="Times New Roman"/>
          <w:i/>
          <w:iCs/>
        </w:rPr>
        <w:t>Aedes</w:t>
      </w:r>
      <w:r w:rsidRPr="00C93E5B">
        <w:rPr>
          <w:rFonts w:ascii="Times New Roman" w:hAnsi="Times New Roman" w:cs="Times New Roman"/>
        </w:rPr>
        <w:t xml:space="preserve"> population using different applications at high-rise buildings. Trop Med Infect Dis. 2020;5: 67. doi:10.3390/tropicalmed5020067</w:t>
      </w:r>
    </w:p>
    <w:p w14:paraId="21ADBC45"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6. </w:t>
      </w:r>
      <w:r w:rsidRPr="00C93E5B">
        <w:rPr>
          <w:rFonts w:ascii="Times New Roman" w:hAnsi="Times New Roman" w:cs="Times New Roman"/>
        </w:rPr>
        <w:tab/>
        <w:t xml:space="preserve">Bonnet E, Fournet F, Benmarhnia T, Ouedraogo S, Dabiré R, Ridde V. Impact of a community-based intervention on </w:t>
      </w:r>
      <w:r w:rsidRPr="00C93E5B">
        <w:rPr>
          <w:rFonts w:ascii="Times New Roman" w:hAnsi="Times New Roman" w:cs="Times New Roman"/>
          <w:i/>
          <w:iCs/>
        </w:rPr>
        <w:t>Aedes aegypti</w:t>
      </w:r>
      <w:r w:rsidRPr="00C93E5B">
        <w:rPr>
          <w:rFonts w:ascii="Times New Roman" w:hAnsi="Times New Roman" w:cs="Times New Roman"/>
        </w:rPr>
        <w:t xml:space="preserve"> and its spatial distribution in Ouagadougou, Burkina Faso. Infectious Diseases of Poverty. 2020;9: 61. doi:10.1186/s40249-020-00675-6</w:t>
      </w:r>
    </w:p>
    <w:p w14:paraId="211C78B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7. </w:t>
      </w:r>
      <w:r w:rsidRPr="00C93E5B">
        <w:rPr>
          <w:rFonts w:ascii="Times New Roman" w:hAnsi="Times New Roman" w:cs="Times New Roman"/>
        </w:rPr>
        <w:tab/>
        <w:t xml:space="preserve">Bohari R, Jin Hin C, Matusop A, Abdullah MR, Ney TG, Benjamin S, et al. Wide area spray of bacterial larvicide, </w:t>
      </w:r>
      <w:r w:rsidRPr="00C93E5B">
        <w:rPr>
          <w:rFonts w:ascii="Times New Roman" w:hAnsi="Times New Roman" w:cs="Times New Roman"/>
          <w:i/>
          <w:iCs/>
        </w:rPr>
        <w:t>Bacillus thuringiensis israelensis</w:t>
      </w:r>
      <w:r w:rsidRPr="00C93E5B">
        <w:rPr>
          <w:rFonts w:ascii="Times New Roman" w:hAnsi="Times New Roman" w:cs="Times New Roman"/>
        </w:rPr>
        <w:t xml:space="preserve"> strain AM65-52, integrated in the national vector control program impacts dengue transmission in an urban township in Sibu district, Sarawak, Malaysia. PLOS ONE. 2020;15: e0230910. doi:10.1371/journal.pone.0230910</w:t>
      </w:r>
    </w:p>
    <w:p w14:paraId="5C4FA932"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8. </w:t>
      </w:r>
      <w:r w:rsidRPr="00C93E5B">
        <w:rPr>
          <w:rFonts w:ascii="Times New Roman" w:hAnsi="Times New Roman" w:cs="Times New Roman"/>
        </w:rPr>
        <w:tab/>
        <w:t>Garcia KKS, Versiani HS, Araújo TO, Conceição JPA, Obara MT, Ramalho WM, et al. Measuring mosquito control: adult-mosquito catches vs egg-trap data as endpoints of a cluster-randomized controlled trial of mosquito-disseminated pyriproxyfen. Parasites &amp; Vectors. 2020;13: 352. doi:10.1186/s13071-020-04221-z</w:t>
      </w:r>
    </w:p>
    <w:p w14:paraId="771ABD2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29. </w:t>
      </w:r>
      <w:r w:rsidRPr="00C93E5B">
        <w:rPr>
          <w:rFonts w:ascii="Times New Roman" w:hAnsi="Times New Roman" w:cs="Times New Roman"/>
        </w:rPr>
        <w:tab/>
        <w:t>Lenhart A, Morrison AC, Paz-Soldan VA, Forshey BM, Cordova-Lopez JJ, Astete H, et al. The impact of insecticide treated curtains on dengue virus transmission: A cluster randomized trial in Iquitos, Peru. PLOS Neglected Tropical Diseases. 2020;14: e0008097. doi:10.1371/journal.pntd.0008097</w:t>
      </w:r>
    </w:p>
    <w:p w14:paraId="57D760C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0. </w:t>
      </w:r>
      <w:r w:rsidRPr="00C93E5B">
        <w:rPr>
          <w:rFonts w:ascii="Times New Roman" w:hAnsi="Times New Roman" w:cs="Times New Roman"/>
        </w:rPr>
        <w:tab/>
        <w:t xml:space="preserve">Brelsfoard CL, Mains JW, Mulligan S, Cornel A, Holeman J, Kluh S, et al. </w:t>
      </w:r>
      <w:r w:rsidRPr="00C93E5B">
        <w:rPr>
          <w:rFonts w:ascii="Times New Roman" w:hAnsi="Times New Roman" w:cs="Times New Roman"/>
          <w:i/>
          <w:iCs/>
        </w:rPr>
        <w:t>Aedes aegypti</w:t>
      </w:r>
      <w:r w:rsidRPr="00C93E5B">
        <w:rPr>
          <w:rFonts w:ascii="Times New Roman" w:hAnsi="Times New Roman" w:cs="Times New Roman"/>
        </w:rPr>
        <w:t xml:space="preserve"> males as vehicles for insecticide delivery. Insects. 2019;10: 230. doi:10.3390/insects10080230</w:t>
      </w:r>
    </w:p>
    <w:p w14:paraId="7CA8837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1. </w:t>
      </w:r>
      <w:r w:rsidRPr="00C93E5B">
        <w:rPr>
          <w:rFonts w:ascii="Times New Roman" w:hAnsi="Times New Roman" w:cs="Times New Roman"/>
        </w:rPr>
        <w:tab/>
        <w:t xml:space="preserve">Kittayapong P, Ninphanomchai S, Limohpasmanee W, Chansang C, Chansang U, Mongkalangoon P. Combined sterile insect technique and incompatible insect technique: The first proof-of-concept to suppress </w:t>
      </w:r>
      <w:r w:rsidRPr="00C93E5B">
        <w:rPr>
          <w:rFonts w:ascii="Times New Roman" w:hAnsi="Times New Roman" w:cs="Times New Roman"/>
          <w:i/>
          <w:iCs/>
        </w:rPr>
        <w:t>Aedes aegypti</w:t>
      </w:r>
      <w:r w:rsidRPr="00C93E5B">
        <w:rPr>
          <w:rFonts w:ascii="Times New Roman" w:hAnsi="Times New Roman" w:cs="Times New Roman"/>
        </w:rPr>
        <w:t xml:space="preserve"> vector populations in semi-rural settings in Thailand. PLoS Negl Trop Dis. 2019;13: e0007771. doi:10.1371/journal.pntd.0007771</w:t>
      </w:r>
    </w:p>
    <w:p w14:paraId="67C7550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2. </w:t>
      </w:r>
      <w:r w:rsidRPr="00C93E5B">
        <w:rPr>
          <w:rFonts w:ascii="Times New Roman" w:hAnsi="Times New Roman" w:cs="Times New Roman"/>
        </w:rPr>
        <w:tab/>
        <w:t xml:space="preserve">Barrera R, Amador M, Munoz J, Acevedo V. Integrated vector control of </w:t>
      </w:r>
      <w:r w:rsidRPr="00C93E5B">
        <w:rPr>
          <w:rFonts w:ascii="Times New Roman" w:hAnsi="Times New Roman" w:cs="Times New Roman"/>
          <w:i/>
          <w:iCs/>
        </w:rPr>
        <w:t>Aedes aegypti</w:t>
      </w:r>
      <w:r w:rsidRPr="00C93E5B">
        <w:rPr>
          <w:rFonts w:ascii="Times New Roman" w:hAnsi="Times New Roman" w:cs="Times New Roman"/>
        </w:rPr>
        <w:t xml:space="preserve"> mosquitoes around target houses. Parasites &amp; Vectors. 2018;11: 88. doi:10.1186/s13071-017-2596-4</w:t>
      </w:r>
    </w:p>
    <w:p w14:paraId="6515B24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3. </w:t>
      </w:r>
      <w:r w:rsidRPr="00C93E5B">
        <w:rPr>
          <w:rFonts w:ascii="Times New Roman" w:hAnsi="Times New Roman" w:cs="Times New Roman"/>
        </w:rPr>
        <w:tab/>
        <w:t xml:space="preserve">Oo SZM, Thaung S, Maung YNM, Aye KM, Aung ZZ, Thu HM, et al. Effectiveness of a novel long-lasting pyriproxyfen larvicide (SumiLarv2MR) against </w:t>
      </w:r>
      <w:r w:rsidRPr="00C93E5B">
        <w:rPr>
          <w:rFonts w:ascii="Times New Roman" w:hAnsi="Times New Roman" w:cs="Times New Roman"/>
          <w:i/>
          <w:iCs/>
        </w:rPr>
        <w:t xml:space="preserve">Aedes </w:t>
      </w:r>
      <w:r w:rsidRPr="00C93E5B">
        <w:rPr>
          <w:rFonts w:ascii="Times New Roman" w:hAnsi="Times New Roman" w:cs="Times New Roman"/>
        </w:rPr>
        <w:t>mosquitoes in schools in Yangon, Myanmar. Parasites &amp; Vectors. 2018;11: 16. doi:10.1186/s13071-017-2603-9</w:t>
      </w:r>
    </w:p>
    <w:p w14:paraId="0C6430BF"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4. </w:t>
      </w:r>
      <w:r w:rsidRPr="00C93E5B">
        <w:rPr>
          <w:rFonts w:ascii="Times New Roman" w:hAnsi="Times New Roman" w:cs="Times New Roman"/>
        </w:rPr>
        <w:tab/>
        <w:t xml:space="preserve">Ponlawat A, Harwood JF, Putnam JL, Nitatsukprasert C, Pongsiri A, Kijchalao U, et al. Field evaluation of indoor thermal fog and ultra-low volume applications for control of </w:t>
      </w:r>
      <w:r w:rsidRPr="00C93E5B">
        <w:rPr>
          <w:rFonts w:ascii="Times New Roman" w:hAnsi="Times New Roman" w:cs="Times New Roman"/>
          <w:i/>
          <w:iCs/>
        </w:rPr>
        <w:t>Aedes aegypti</w:t>
      </w:r>
      <w:r w:rsidRPr="00C93E5B">
        <w:rPr>
          <w:rFonts w:ascii="Times New Roman" w:hAnsi="Times New Roman" w:cs="Times New Roman"/>
        </w:rPr>
        <w:t xml:space="preserve"> in Thailand. J Am Mosq Control Assoc. 2017;33: 116–127. doi:10.2987/16-6594.1</w:t>
      </w:r>
    </w:p>
    <w:p w14:paraId="7AAECDA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5. </w:t>
      </w:r>
      <w:r w:rsidRPr="00C93E5B">
        <w:rPr>
          <w:rFonts w:ascii="Times New Roman" w:hAnsi="Times New Roman" w:cs="Times New Roman"/>
        </w:rPr>
        <w:tab/>
        <w:t>Abad-Franch F, Zamora-Perea E, Luz SLB. Mosquito-disseminated insecticide for Citywide vector control and Its potential to block arbovirus epidemics: Entomological observations and modeling results from amazonian Brazil. PLOS Medicine. 2017;14: e1002213. doi:10.1371/journal.pmed.1002213</w:t>
      </w:r>
    </w:p>
    <w:p w14:paraId="1F14575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6. </w:t>
      </w:r>
      <w:r w:rsidRPr="00C93E5B">
        <w:rPr>
          <w:rFonts w:ascii="Times New Roman" w:hAnsi="Times New Roman" w:cs="Times New Roman"/>
        </w:rPr>
        <w:tab/>
        <w:t xml:space="preserve">Garziera L, Pedrosa MC, Souza FA, Gómez M, Moreira MB, Virginio JF, et al. Effect of interruption of over-flooding releases of transgenic mosquitoes over wild population of </w:t>
      </w:r>
      <w:r w:rsidRPr="00C93E5B">
        <w:rPr>
          <w:rFonts w:ascii="Times New Roman" w:hAnsi="Times New Roman" w:cs="Times New Roman"/>
          <w:i/>
          <w:iCs/>
        </w:rPr>
        <w:t>Aedes aegypti</w:t>
      </w:r>
      <w:r w:rsidRPr="00C93E5B">
        <w:rPr>
          <w:rFonts w:ascii="Times New Roman" w:hAnsi="Times New Roman" w:cs="Times New Roman"/>
        </w:rPr>
        <w:t>: two case studies in Brazil. Entomologia Experimentalis et Applicata. 2017;164: 327–339. doi:10.1111/eea.12618</w:t>
      </w:r>
    </w:p>
    <w:p w14:paraId="6A6745A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7. </w:t>
      </w:r>
      <w:r w:rsidRPr="00C93E5B">
        <w:rPr>
          <w:rFonts w:ascii="Times New Roman" w:hAnsi="Times New Roman" w:cs="Times New Roman"/>
        </w:rPr>
        <w:tab/>
        <w:t>Toledo ME, Vanlerberghe V, Rosales JP, Mirabal M, Cabrera P, Fonseca V, et al. The additional benefit of residual spraying and insecticide-treated curtains for dengue control over current best practice in Cuba: Evaluation of disease incidence in a cluster randomized trial in a low burden setting with intensive routine control. PLOS Neglected Tropical Diseases. 2017;11: e0006031. doi:10.1371/journal.pntd.0006031</w:t>
      </w:r>
    </w:p>
    <w:p w14:paraId="16E7CF1E"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8. </w:t>
      </w:r>
      <w:r w:rsidRPr="00C93E5B">
        <w:rPr>
          <w:rFonts w:ascii="Times New Roman" w:hAnsi="Times New Roman" w:cs="Times New Roman"/>
        </w:rPr>
        <w:tab/>
        <w:t xml:space="preserve">Nagpal BN, Gupta SK, Shamim A, Vikram K, Srivastava A, Tuli NR, et al. Control of </w:t>
      </w:r>
      <w:r w:rsidRPr="00C93E5B">
        <w:rPr>
          <w:rFonts w:ascii="Times New Roman" w:hAnsi="Times New Roman" w:cs="Times New Roman"/>
          <w:i/>
          <w:iCs/>
        </w:rPr>
        <w:t>Aedes aegypti</w:t>
      </w:r>
      <w:r w:rsidRPr="00C93E5B">
        <w:rPr>
          <w:rFonts w:ascii="Times New Roman" w:hAnsi="Times New Roman" w:cs="Times New Roman"/>
        </w:rPr>
        <w:t xml:space="preserve"> Breeding: A novel intervention for prevention and control of dengue in an endemic Zone of Delhi, India. PLOS ONE. 2016;11: e0166768. doi:10.1371/journal.pone.0166768</w:t>
      </w:r>
    </w:p>
    <w:p w14:paraId="56017542"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39. </w:t>
      </w:r>
      <w:r w:rsidRPr="00C93E5B">
        <w:rPr>
          <w:rFonts w:ascii="Times New Roman" w:hAnsi="Times New Roman" w:cs="Times New Roman"/>
        </w:rPr>
        <w:tab/>
        <w:t xml:space="preserve">Setha T, Chantha N, Benjamin S, Socheat D. Bacterial Larvicide, </w:t>
      </w:r>
      <w:r w:rsidRPr="00C93E5B">
        <w:rPr>
          <w:rFonts w:ascii="Times New Roman" w:hAnsi="Times New Roman" w:cs="Times New Roman"/>
          <w:i/>
          <w:iCs/>
        </w:rPr>
        <w:t>Bacillus thuringiensis israelensis</w:t>
      </w:r>
      <w:r w:rsidRPr="00C93E5B">
        <w:rPr>
          <w:rFonts w:ascii="Times New Roman" w:hAnsi="Times New Roman" w:cs="Times New Roman"/>
        </w:rPr>
        <w:t xml:space="preserve"> Strain AM 65-52 water dispersible granule formulation impacts both dengue vector, </w:t>
      </w:r>
      <w:r w:rsidRPr="00C93E5B">
        <w:rPr>
          <w:rFonts w:ascii="Times New Roman" w:hAnsi="Times New Roman" w:cs="Times New Roman"/>
          <w:i/>
          <w:iCs/>
        </w:rPr>
        <w:t>Aedes aegypti</w:t>
      </w:r>
      <w:r w:rsidRPr="00C93E5B">
        <w:rPr>
          <w:rFonts w:ascii="Times New Roman" w:hAnsi="Times New Roman" w:cs="Times New Roman"/>
        </w:rPr>
        <w:t xml:space="preserve"> (L.) population density and disease transmission in Cambodia. PLoS Negl Trop Dis. 2016;10: e0004973. doi:10.1371/journal.pntd.0004973</w:t>
      </w:r>
    </w:p>
    <w:p w14:paraId="10FC4A22"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0. </w:t>
      </w:r>
      <w:r w:rsidRPr="00C93E5B">
        <w:rPr>
          <w:rFonts w:ascii="Times New Roman" w:hAnsi="Times New Roman" w:cs="Times New Roman"/>
        </w:rPr>
        <w:tab/>
        <w:t xml:space="preserve">Carvalho DO, McKemey AR, Garziera L, Lacroix R, Donnelly CA, Alphey L, et al. Suppression of a field population of </w:t>
      </w:r>
      <w:r w:rsidRPr="00C93E5B">
        <w:rPr>
          <w:rFonts w:ascii="Times New Roman" w:hAnsi="Times New Roman" w:cs="Times New Roman"/>
          <w:i/>
          <w:iCs/>
        </w:rPr>
        <w:t>Aedes aegypti</w:t>
      </w:r>
      <w:r w:rsidRPr="00C93E5B">
        <w:rPr>
          <w:rFonts w:ascii="Times New Roman" w:hAnsi="Times New Roman" w:cs="Times New Roman"/>
        </w:rPr>
        <w:t xml:space="preserve"> in Brazil by sustained release of transgenic male mosquitoes. PLOS Neglected Tropical Diseases. 2015;9: e0003864. doi:10.1371/journal.pntd.0003864</w:t>
      </w:r>
    </w:p>
    <w:p w14:paraId="39B4B612"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1. </w:t>
      </w:r>
      <w:r w:rsidRPr="00C93E5B">
        <w:rPr>
          <w:rFonts w:ascii="Times New Roman" w:hAnsi="Times New Roman" w:cs="Times New Roman"/>
        </w:rPr>
        <w:tab/>
        <w:t xml:space="preserve">Toledo ME, Vanlerberghe V, Lambert I, Montada D, Baly A, Stuyft PV der. No effect of insecticide treated curtain deployment on </w:t>
      </w:r>
      <w:r w:rsidRPr="00C93E5B">
        <w:rPr>
          <w:rFonts w:ascii="Times New Roman" w:hAnsi="Times New Roman" w:cs="Times New Roman"/>
          <w:i/>
          <w:iCs/>
        </w:rPr>
        <w:t>Aedes</w:t>
      </w:r>
      <w:r w:rsidRPr="00C93E5B">
        <w:rPr>
          <w:rFonts w:ascii="Times New Roman" w:hAnsi="Times New Roman" w:cs="Times New Roman"/>
        </w:rPr>
        <w:t xml:space="preserve"> Infestation in a cluster randomized trial in a setting of low dengue transmission in Guantanamo, Cuba. PLOS ONE. 2015;10: e0119373. doi:10.1371/journal.pone.0119373</w:t>
      </w:r>
    </w:p>
    <w:p w14:paraId="64B9A17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lastRenderedPageBreak/>
        <w:t xml:space="preserve">42. </w:t>
      </w:r>
      <w:r w:rsidRPr="00C93E5B">
        <w:rPr>
          <w:rFonts w:ascii="Times New Roman" w:hAnsi="Times New Roman" w:cs="Times New Roman"/>
        </w:rPr>
        <w:tab/>
        <w:t>Quintero J, García-Betancourt T, Cortés S, García D, Alcalá L, González-Uribe C, et al. Effectiveness and feasibility of long-lasting insecticide-treated curtains and water container covers for dengue vector control in Colombia: a cluster randomised trial. Trans R Soc Trop Med Hyg. 2015;109: 116–125. doi:10.1093/trstmh/tru208</w:t>
      </w:r>
    </w:p>
    <w:p w14:paraId="40740C4D"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3. </w:t>
      </w:r>
      <w:r w:rsidRPr="00C93E5B">
        <w:rPr>
          <w:rFonts w:ascii="Times New Roman" w:hAnsi="Times New Roman" w:cs="Times New Roman"/>
        </w:rPr>
        <w:tab/>
        <w:t>Mitchell-Foster K, Ayala EB, Breilh J, Spiegel J, Wilches AA, Leon TO, et al. Integrating participatory community mobilization processes to improve dengue prevention: an eco-bio-social scaling up of local success in Machala, Ecuador. Trans R Soc Trop Med Hyg. 2015;109: 126–133. doi:10.1093/trstmh/tru209</w:t>
      </w:r>
    </w:p>
    <w:p w14:paraId="3F08B70C"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4. </w:t>
      </w:r>
      <w:r w:rsidRPr="00C93E5B">
        <w:rPr>
          <w:rFonts w:ascii="Times New Roman" w:hAnsi="Times New Roman" w:cs="Times New Roman"/>
        </w:rPr>
        <w:tab/>
        <w:t xml:space="preserve">Barrera R, Amador M, Acevedo V, Caban B, Felix G, Mackay AJ. Use of the CDC autocidal gravid ovitrap to control and prevent outbreaks of </w:t>
      </w:r>
      <w:r w:rsidRPr="00C93E5B">
        <w:rPr>
          <w:rFonts w:ascii="Times New Roman" w:hAnsi="Times New Roman" w:cs="Times New Roman"/>
          <w:i/>
          <w:iCs/>
        </w:rPr>
        <w:t>Aedes aegypti</w:t>
      </w:r>
      <w:r w:rsidRPr="00C93E5B">
        <w:rPr>
          <w:rFonts w:ascii="Times New Roman" w:hAnsi="Times New Roman" w:cs="Times New Roman"/>
        </w:rPr>
        <w:t xml:space="preserve"> (Diptera: Culicidae). J Med Entomol. 2014;51: 145–154. doi:10.1603/me13096</w:t>
      </w:r>
    </w:p>
    <w:p w14:paraId="4C630F5D"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5. </w:t>
      </w:r>
      <w:r w:rsidRPr="00C93E5B">
        <w:rPr>
          <w:rFonts w:ascii="Times New Roman" w:hAnsi="Times New Roman" w:cs="Times New Roman"/>
        </w:rPr>
        <w:tab/>
        <w:t xml:space="preserve">Tsunoda T, Kawada H, Huynh TTT, Le Luu L, Le SH, Tran HN, et al. Field trial on a novel control method for the dengue vector, </w:t>
      </w:r>
      <w:r w:rsidRPr="00C93E5B">
        <w:rPr>
          <w:rFonts w:ascii="Times New Roman" w:hAnsi="Times New Roman" w:cs="Times New Roman"/>
          <w:i/>
          <w:iCs/>
        </w:rPr>
        <w:t>Aedes aegypti</w:t>
      </w:r>
      <w:r w:rsidRPr="00C93E5B">
        <w:rPr>
          <w:rFonts w:ascii="Times New Roman" w:hAnsi="Times New Roman" w:cs="Times New Roman"/>
        </w:rPr>
        <w:t xml:space="preserve"> by the systematic use of Olyset Net and pyriproxyfen in Southern Vietnam. Parasites &amp; Vectors. 2013;6: 6. doi:10.1186/1756-3305-6-6</w:t>
      </w:r>
    </w:p>
    <w:p w14:paraId="0F5151FB"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6. </w:t>
      </w:r>
      <w:r w:rsidRPr="00C93E5B">
        <w:rPr>
          <w:rFonts w:ascii="Times New Roman" w:hAnsi="Times New Roman" w:cs="Times New Roman"/>
        </w:rPr>
        <w:tab/>
        <w:t>Lenhart A, Trongtokit Y, Alexander N, Apiwathnasorn C, Satimai W, Vanlerberghe V, et al. A cluster-randomized trial of insecticide-treated curtains for dengue vector control in Thailand. Am J Trop Med Hyg. 2013;88: 254–259. doi:10.4269/ajtmh.2012.12-0423</w:t>
      </w:r>
    </w:p>
    <w:p w14:paraId="3DC2D2F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7. </w:t>
      </w:r>
      <w:r w:rsidRPr="00C93E5B">
        <w:rPr>
          <w:rFonts w:ascii="Times New Roman" w:hAnsi="Times New Roman" w:cs="Times New Roman"/>
        </w:rPr>
        <w:tab/>
        <w:t>Castro M, Sánchez L, Pérez D, Carbonell N, Lefèvre P, Vanlerberghe V, et al. A community empowerment strategy embedded in a routine dengue vector control programme: a cluster randomised controlled trial. Trans R Soc Trop Med Hyg. 2012;106: 315–321. doi:10.1016/j.trstmh.2012.01.013</w:t>
      </w:r>
    </w:p>
    <w:p w14:paraId="76232956"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8. </w:t>
      </w:r>
      <w:r w:rsidRPr="00C93E5B">
        <w:rPr>
          <w:rFonts w:ascii="Times New Roman" w:hAnsi="Times New Roman" w:cs="Times New Roman"/>
        </w:rPr>
        <w:tab/>
        <w:t xml:space="preserve">Arunachalam N, Tyagi BK, Samuel M, Krishnamoorthi R, Manavalan R, Tewari SC, et al. Community-based control of </w:t>
      </w:r>
      <w:r w:rsidRPr="00C93E5B">
        <w:rPr>
          <w:rFonts w:ascii="Times New Roman" w:hAnsi="Times New Roman" w:cs="Times New Roman"/>
          <w:i/>
          <w:iCs/>
        </w:rPr>
        <w:t>Aedes aegypti</w:t>
      </w:r>
      <w:r w:rsidRPr="00C93E5B">
        <w:rPr>
          <w:rFonts w:ascii="Times New Roman" w:hAnsi="Times New Roman" w:cs="Times New Roman"/>
        </w:rPr>
        <w:t xml:space="preserve"> by adoption of eco-health methods in Chennai City, India. Pathog Glob Health. 2012;106: 488–496. doi:10.1179/2047773212Y.0000000056</w:t>
      </w:r>
    </w:p>
    <w:p w14:paraId="3DF5B484"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49. </w:t>
      </w:r>
      <w:r w:rsidRPr="00C93E5B">
        <w:rPr>
          <w:rFonts w:ascii="Times New Roman" w:hAnsi="Times New Roman" w:cs="Times New Roman"/>
        </w:rPr>
        <w:tab/>
        <w:t xml:space="preserve">Martínez-Ibarra JA, Nogueda-Torres B, Meda-Lara RM, Montañez-Valdez OD, Rocha-Chávez G. Combining two teaching techniques for young children on </w:t>
      </w:r>
      <w:r w:rsidRPr="00C93E5B">
        <w:rPr>
          <w:rFonts w:ascii="Times New Roman" w:hAnsi="Times New Roman" w:cs="Times New Roman"/>
          <w:i/>
          <w:iCs/>
        </w:rPr>
        <w:t>Aedes aegypti</w:t>
      </w:r>
      <w:r w:rsidRPr="00C93E5B">
        <w:rPr>
          <w:rFonts w:ascii="Times New Roman" w:hAnsi="Times New Roman" w:cs="Times New Roman"/>
        </w:rPr>
        <w:t xml:space="preserve"> control: effects on entomological indices in western Mexico. Journal of Vector Ecology. 2012;37: 241–244. doi:10.1111/j.1948-7134.2012.00222.x</w:t>
      </w:r>
    </w:p>
    <w:p w14:paraId="161AF190"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50. </w:t>
      </w:r>
      <w:r w:rsidRPr="00C93E5B">
        <w:rPr>
          <w:rFonts w:ascii="Times New Roman" w:hAnsi="Times New Roman" w:cs="Times New Roman"/>
        </w:rPr>
        <w:tab/>
        <w:t>Abeyewickreme W, Wickremasinghe AR, Karunatilake K, Sommerfeld J, Kroeger A. Community mobilization and household level waste management for dengue vector control in Gampaha district of Sri Lanka; an intervention study. Pathog Glob Health. 2012;106: 479–487. doi:10.1179/2047773212Y.0000000060</w:t>
      </w:r>
    </w:p>
    <w:p w14:paraId="22B1F157"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51. </w:t>
      </w:r>
      <w:r w:rsidRPr="00C93E5B">
        <w:rPr>
          <w:rFonts w:ascii="Times New Roman" w:hAnsi="Times New Roman" w:cs="Times New Roman"/>
        </w:rPr>
        <w:tab/>
        <w:t>Kittayapong P, Thongyuan S, Olanratmanee P, Aumchareoun W, Koyadun S, Kittayapong R, et al. Application of eco-friendly tools and eco-bio-social strategies to control dengue vectors in urban and peri-urban settings in Thailand. Pathog Glob Health. 2012;106: 446–454. doi:10.1179/2047773212Y.0000000059</w:t>
      </w:r>
    </w:p>
    <w:p w14:paraId="1F8449C9"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52. </w:t>
      </w:r>
      <w:r w:rsidRPr="00C93E5B">
        <w:rPr>
          <w:rFonts w:ascii="Times New Roman" w:hAnsi="Times New Roman" w:cs="Times New Roman"/>
        </w:rPr>
        <w:tab/>
        <w:t>Rizzo N, Gramajo R, Escobar MC, Arana B, Kroeger A, Manrique-Saide P, et al. Dengue vector management using insecticide treated materials and targeted interventions on productive breeding-sites in Guatemala. BMC Public Health. 2012;12: 931. doi:10.1186/1471-2458-12-931</w:t>
      </w:r>
    </w:p>
    <w:p w14:paraId="310F59D2" w14:textId="77777777" w:rsidR="00C93E5B" w:rsidRPr="00C93E5B" w:rsidRDefault="00C93E5B" w:rsidP="00C93E5B">
      <w:pPr>
        <w:pStyle w:val="Bibliography"/>
        <w:rPr>
          <w:rFonts w:ascii="Times New Roman" w:hAnsi="Times New Roman" w:cs="Times New Roman"/>
        </w:rPr>
      </w:pPr>
      <w:r w:rsidRPr="00C93E5B">
        <w:rPr>
          <w:rFonts w:ascii="Times New Roman" w:hAnsi="Times New Roman" w:cs="Times New Roman"/>
        </w:rPr>
        <w:t xml:space="preserve">53. </w:t>
      </w:r>
      <w:r w:rsidRPr="00C93E5B">
        <w:rPr>
          <w:rFonts w:ascii="Times New Roman" w:hAnsi="Times New Roman" w:cs="Times New Roman"/>
        </w:rPr>
        <w:tab/>
        <w:t>Marcombe S, Darriet F, Tolosa M, Agnew P, Duchon S, Etienne M, et al. Pyrethroid resistance reduces the efficacy of space sprays for dengue control on the Island of Martinique (Caribbean). PLOS Neglected Tropical Diseases. 2011;5: e1202. doi:10.1371/journal.pntd.0001202</w:t>
      </w:r>
    </w:p>
    <w:p w14:paraId="563E954F" w14:textId="34F590CD" w:rsidR="00CE58A8" w:rsidRDefault="00C93E5B" w:rsidP="005073B6">
      <w:pPr>
        <w:spacing w:line="480" w:lineRule="auto"/>
        <w:rPr>
          <w:rFonts w:ascii="Times New Roman" w:hAnsi="Times New Roman" w:cs="Times New Roman"/>
        </w:rPr>
      </w:pPr>
      <w:r>
        <w:rPr>
          <w:rFonts w:ascii="Times New Roman" w:hAnsi="Times New Roman" w:cs="Times New Roman"/>
        </w:rPr>
        <w:fldChar w:fldCharType="end"/>
      </w:r>
    </w:p>
    <w:p w14:paraId="39F2D164" w14:textId="77777777" w:rsidR="00CE58A8" w:rsidRDefault="00CE58A8" w:rsidP="005073B6">
      <w:pPr>
        <w:spacing w:line="480" w:lineRule="auto"/>
        <w:rPr>
          <w:rFonts w:ascii="Times New Roman" w:hAnsi="Times New Roman" w:cs="Times New Roman"/>
        </w:rPr>
      </w:pPr>
    </w:p>
    <w:p w14:paraId="34847D02" w14:textId="77777777" w:rsidR="00A26877" w:rsidRDefault="00A26877" w:rsidP="005073B6">
      <w:pPr>
        <w:spacing w:line="480" w:lineRule="auto"/>
        <w:rPr>
          <w:rFonts w:ascii="Times New Roman" w:hAnsi="Times New Roman" w:cs="Times New Roman"/>
        </w:rPr>
      </w:pPr>
    </w:p>
    <w:p w14:paraId="31414655" w14:textId="23140C97" w:rsidR="00A26877" w:rsidRPr="00A26877" w:rsidRDefault="00A26877" w:rsidP="00D63772">
      <w:pPr>
        <w:spacing w:line="360" w:lineRule="auto"/>
        <w:rPr>
          <w:rFonts w:ascii="Times New Roman" w:hAnsi="Times New Roman" w:cs="Times New Roman"/>
          <w:color w:val="000000"/>
          <w:sz w:val="27"/>
          <w:szCs w:val="27"/>
        </w:rPr>
      </w:pPr>
      <w:r w:rsidRPr="00A26877">
        <w:rPr>
          <w:rStyle w:val="Strong"/>
          <w:rFonts w:ascii="Times New Roman" w:hAnsi="Times New Roman" w:cs="Times New Roman"/>
          <w:color w:val="000000"/>
        </w:rPr>
        <w:t>S1 Text.</w:t>
      </w:r>
    </w:p>
    <w:p w14:paraId="556F667B" w14:textId="77777777" w:rsidR="00A26877" w:rsidRDefault="00A26877" w:rsidP="00D63772">
      <w:pPr>
        <w:spacing w:line="360" w:lineRule="auto"/>
        <w:rPr>
          <w:rFonts w:ascii="-webkit-standard" w:hAnsi="-webkit-standard"/>
          <w:color w:val="000000"/>
          <w:sz w:val="27"/>
          <w:szCs w:val="27"/>
        </w:rPr>
      </w:pPr>
    </w:p>
    <w:p w14:paraId="45972072" w14:textId="3033FCA1" w:rsidR="00CE58A8" w:rsidRDefault="00CE58A8" w:rsidP="00D63772">
      <w:pPr>
        <w:spacing w:line="360" w:lineRule="auto"/>
        <w:rPr>
          <w:rFonts w:ascii="Times New Roman" w:hAnsi="Times New Roman" w:cs="Times New Roman"/>
        </w:rPr>
      </w:pPr>
      <w:r>
        <w:rPr>
          <w:rFonts w:ascii="Times New Roman" w:hAnsi="Times New Roman" w:cs="Times New Roman"/>
          <w:b/>
          <w:bCs/>
        </w:rPr>
        <w:t xml:space="preserve">S1 Text. </w:t>
      </w:r>
      <w:r w:rsidRPr="00313B08">
        <w:rPr>
          <w:rFonts w:ascii="Times New Roman" w:hAnsi="Times New Roman" w:cs="Times New Roman"/>
        </w:rPr>
        <w:t>A worked example of the Henderson formula used to estimate mosquito population suppression, along with an explanation of the quantile regression approach and the modeling strategy used to assess the impact of conflict of interest (COI) on reported outcomes</w:t>
      </w:r>
      <w:r>
        <w:rPr>
          <w:rFonts w:ascii="Times New Roman" w:hAnsi="Times New Roman" w:cs="Times New Roman"/>
        </w:rPr>
        <w:t>.</w:t>
      </w:r>
    </w:p>
    <w:p w14:paraId="51C482E4" w14:textId="77777777" w:rsidR="00CE58A8" w:rsidRDefault="00CE58A8" w:rsidP="00D63772">
      <w:pPr>
        <w:spacing w:line="360" w:lineRule="auto"/>
        <w:rPr>
          <w:rFonts w:ascii="Times New Roman" w:hAnsi="Times New Roman" w:cs="Times New Roman"/>
        </w:rPr>
      </w:pPr>
    </w:p>
    <w:p w14:paraId="7ADE379F" w14:textId="469CF01B" w:rsidR="00CE58A8" w:rsidRDefault="001F1668" w:rsidP="00D63772">
      <w:pPr>
        <w:spacing w:line="360" w:lineRule="auto"/>
        <w:rPr>
          <w:rFonts w:ascii="Times New Roman" w:hAnsi="Times New Roman" w:cs="Times New Roman"/>
        </w:rPr>
      </w:pPr>
      <w:r w:rsidRPr="00C22B9F">
        <w:rPr>
          <w:rFonts w:ascii="Times New Roman" w:eastAsia="Times New Roman" w:hAnsi="Times New Roman" w:cs="Times New Roman"/>
          <w:b/>
          <w:bCs/>
          <w:color w:val="000000"/>
          <w:kern w:val="0"/>
          <w14:ligatures w14:val="none"/>
        </w:rPr>
        <w:t xml:space="preserve">Table </w:t>
      </w:r>
      <w:r>
        <w:rPr>
          <w:rFonts w:ascii="Times New Roman" w:eastAsia="Times New Roman" w:hAnsi="Times New Roman" w:cs="Times New Roman"/>
          <w:b/>
          <w:bCs/>
          <w:color w:val="000000"/>
          <w:kern w:val="0"/>
          <w14:ligatures w14:val="none"/>
        </w:rPr>
        <w:t>A in S1 Text.</w:t>
      </w:r>
      <w:r w:rsidR="00CE58A8" w:rsidRPr="00313B08">
        <w:rPr>
          <w:rFonts w:ascii="Times New Roman" w:hAnsi="Times New Roman" w:cs="Times New Roman"/>
        </w:rPr>
        <w:t xml:space="preserve"> </w:t>
      </w:r>
      <w:r w:rsidR="00CE58A8" w:rsidRPr="00C05724">
        <w:rPr>
          <w:rFonts w:ascii="Times New Roman" w:hAnsi="Times New Roman" w:cs="Times New Roman"/>
        </w:rPr>
        <w:t xml:space="preserve">Summary of conflict-of-interest (COI) reporting for the 51 included </w:t>
      </w:r>
      <w:r w:rsidR="00CE58A8" w:rsidRPr="00C05724">
        <w:rPr>
          <w:rStyle w:val="Emphasis"/>
          <w:rFonts w:ascii="Times New Roman" w:hAnsi="Times New Roman" w:cs="Times New Roman"/>
        </w:rPr>
        <w:t>Aedes aegypti</w:t>
      </w:r>
      <w:r w:rsidR="00CE58A8" w:rsidRPr="00C05724">
        <w:rPr>
          <w:rFonts w:ascii="Times New Roman" w:hAnsi="Times New Roman" w:cs="Times New Roman"/>
        </w:rPr>
        <w:t xml:space="preserve"> control trials published across 26 journals, including full journal names, abbreviations, COI-reporting fields, and study site. “Study site” indicates the country where the field trial was conducted (city/region noted when relevant). Journal abbreviations match those used in Table 1.</w:t>
      </w:r>
    </w:p>
    <w:p w14:paraId="3A08C3F3" w14:textId="77777777" w:rsidR="00CE58A8" w:rsidRDefault="00CE58A8" w:rsidP="00D63772">
      <w:pPr>
        <w:spacing w:line="360" w:lineRule="auto"/>
        <w:rPr>
          <w:rFonts w:ascii="Times New Roman" w:hAnsi="Times New Roman" w:cs="Times New Roman"/>
        </w:rPr>
      </w:pPr>
    </w:p>
    <w:p w14:paraId="7D521E69" w14:textId="7E7054F0" w:rsidR="00CE58A8" w:rsidRDefault="001F1668" w:rsidP="00D63772">
      <w:pPr>
        <w:spacing w:line="360" w:lineRule="auto"/>
        <w:rPr>
          <w:rFonts w:ascii="Times New Roman" w:hAnsi="Times New Roman" w:cs="Times New Roman"/>
          <w:b/>
          <w:bCs/>
        </w:rPr>
      </w:pPr>
      <w:r w:rsidRPr="00C22B9F">
        <w:rPr>
          <w:rFonts w:ascii="Times New Roman" w:eastAsia="Times New Roman" w:hAnsi="Times New Roman" w:cs="Times New Roman"/>
          <w:b/>
          <w:bCs/>
          <w:color w:val="000000"/>
          <w:kern w:val="0"/>
          <w14:ligatures w14:val="none"/>
        </w:rPr>
        <w:t xml:space="preserve">Table </w:t>
      </w:r>
      <w:r w:rsidR="00A26877">
        <w:rPr>
          <w:rFonts w:ascii="Times New Roman" w:eastAsia="Times New Roman" w:hAnsi="Times New Roman" w:cs="Times New Roman"/>
          <w:b/>
          <w:bCs/>
          <w:color w:val="000000"/>
          <w:kern w:val="0"/>
          <w14:ligatures w14:val="none"/>
        </w:rPr>
        <w:t>B</w:t>
      </w:r>
      <w:r>
        <w:rPr>
          <w:rFonts w:ascii="Times New Roman" w:eastAsia="Times New Roman" w:hAnsi="Times New Roman" w:cs="Times New Roman"/>
          <w:b/>
          <w:bCs/>
          <w:color w:val="000000"/>
          <w:kern w:val="0"/>
          <w14:ligatures w14:val="none"/>
        </w:rPr>
        <w:t xml:space="preserve"> in S1 Text.</w:t>
      </w:r>
      <w:r w:rsidR="00CE58A8" w:rsidRPr="00313B08">
        <w:rPr>
          <w:rFonts w:ascii="Times New Roman" w:hAnsi="Times New Roman" w:cs="Times New Roman"/>
          <w:b/>
          <w:bCs/>
        </w:rPr>
        <w:t xml:space="preserve"> </w:t>
      </w:r>
      <w:r w:rsidR="00CE58A8" w:rsidRPr="00313B08">
        <w:rPr>
          <w:rFonts w:ascii="Times New Roman" w:hAnsi="Times New Roman" w:cs="Times New Roman"/>
        </w:rPr>
        <w:t>Summary of data extracted from studies evaluating Aedes aegypti population suppression methods. The table details the percentage reduction in mosquito populations and related entomological outcomes for various interventions</w:t>
      </w:r>
      <w:r w:rsidR="00CE58A8" w:rsidRPr="00313B08">
        <w:rPr>
          <w:rFonts w:ascii="Times New Roman" w:hAnsi="Times New Roman" w:cs="Times New Roman"/>
          <w:b/>
          <w:bCs/>
        </w:rPr>
        <w:t>.</w:t>
      </w:r>
    </w:p>
    <w:p w14:paraId="526599E1" w14:textId="77777777" w:rsidR="00CE58A8" w:rsidRPr="00E62521" w:rsidRDefault="00CE58A8" w:rsidP="005073B6">
      <w:pPr>
        <w:spacing w:line="480" w:lineRule="auto"/>
        <w:rPr>
          <w:rFonts w:ascii="Times New Roman" w:hAnsi="Times New Roman" w:cs="Times New Roman"/>
        </w:rPr>
      </w:pPr>
    </w:p>
    <w:p w14:paraId="40CEFC1C" w14:textId="77777777" w:rsidR="002C07B0" w:rsidRDefault="002C07B0"/>
    <w:sectPr w:rsidR="002C07B0" w:rsidSect="00CE58A8">
      <w:pgSz w:w="15840" w:h="2448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NewRomanPSMT">
    <w:altName w:val="Heiti TC Light"/>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MinionPro">
    <w:altName w:val="Cambria"/>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webkit-standard">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FD18C1"/>
    <w:multiLevelType w:val="hybridMultilevel"/>
    <w:tmpl w:val="2DF6AC04"/>
    <w:lvl w:ilvl="0" w:tplc="A3989BB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293555"/>
    <w:multiLevelType w:val="multilevel"/>
    <w:tmpl w:val="8392F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07303C1"/>
    <w:multiLevelType w:val="hybridMultilevel"/>
    <w:tmpl w:val="B0E24B5E"/>
    <w:lvl w:ilvl="0" w:tplc="F1A25F8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547415B"/>
    <w:multiLevelType w:val="hybridMultilevel"/>
    <w:tmpl w:val="1A5C7D88"/>
    <w:lvl w:ilvl="0" w:tplc="E73A58F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5C9B703B"/>
    <w:multiLevelType w:val="hybridMultilevel"/>
    <w:tmpl w:val="FC9EF548"/>
    <w:lvl w:ilvl="0" w:tplc="2918E9C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3D37F8"/>
    <w:multiLevelType w:val="hybridMultilevel"/>
    <w:tmpl w:val="FC9EF548"/>
    <w:lvl w:ilvl="0" w:tplc="FFFFFFFF">
      <w:start w:val="1"/>
      <w:numFmt w:val="upp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37919893">
    <w:abstractNumId w:val="3"/>
  </w:num>
  <w:num w:numId="2" w16cid:durableId="1254319888">
    <w:abstractNumId w:val="4"/>
  </w:num>
  <w:num w:numId="3" w16cid:durableId="2056691">
    <w:abstractNumId w:val="2"/>
  </w:num>
  <w:num w:numId="4" w16cid:durableId="1912306267">
    <w:abstractNumId w:val="0"/>
  </w:num>
  <w:num w:numId="5" w16cid:durableId="1686328245">
    <w:abstractNumId w:val="5"/>
  </w:num>
  <w:num w:numId="6" w16cid:durableId="12323476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E58A8"/>
    <w:rsid w:val="0002352B"/>
    <w:rsid w:val="00035055"/>
    <w:rsid w:val="000501AA"/>
    <w:rsid w:val="000849F5"/>
    <w:rsid w:val="000E2D86"/>
    <w:rsid w:val="0010697C"/>
    <w:rsid w:val="001266E4"/>
    <w:rsid w:val="00132DD3"/>
    <w:rsid w:val="0013579D"/>
    <w:rsid w:val="00137D9A"/>
    <w:rsid w:val="0015561A"/>
    <w:rsid w:val="00156BC2"/>
    <w:rsid w:val="0016306C"/>
    <w:rsid w:val="00173C25"/>
    <w:rsid w:val="00183514"/>
    <w:rsid w:val="001F1668"/>
    <w:rsid w:val="002031DC"/>
    <w:rsid w:val="00250663"/>
    <w:rsid w:val="00272F05"/>
    <w:rsid w:val="00292B22"/>
    <w:rsid w:val="002A7EDB"/>
    <w:rsid w:val="002B2E14"/>
    <w:rsid w:val="002C07B0"/>
    <w:rsid w:val="002C753A"/>
    <w:rsid w:val="002F67D5"/>
    <w:rsid w:val="00304878"/>
    <w:rsid w:val="00306E17"/>
    <w:rsid w:val="00311BB6"/>
    <w:rsid w:val="00361E6D"/>
    <w:rsid w:val="00371DEB"/>
    <w:rsid w:val="00374B3B"/>
    <w:rsid w:val="004062A2"/>
    <w:rsid w:val="004220FB"/>
    <w:rsid w:val="00425D6E"/>
    <w:rsid w:val="00463F14"/>
    <w:rsid w:val="00473EC8"/>
    <w:rsid w:val="004B02B5"/>
    <w:rsid w:val="004F5B44"/>
    <w:rsid w:val="00537194"/>
    <w:rsid w:val="005555CB"/>
    <w:rsid w:val="00575C60"/>
    <w:rsid w:val="00590FF1"/>
    <w:rsid w:val="005A29FE"/>
    <w:rsid w:val="005C0D3E"/>
    <w:rsid w:val="005D2EE1"/>
    <w:rsid w:val="005F1838"/>
    <w:rsid w:val="005F5713"/>
    <w:rsid w:val="00605596"/>
    <w:rsid w:val="00607DB8"/>
    <w:rsid w:val="00607E1A"/>
    <w:rsid w:val="00610867"/>
    <w:rsid w:val="00613533"/>
    <w:rsid w:val="00632200"/>
    <w:rsid w:val="00686092"/>
    <w:rsid w:val="006C6FF1"/>
    <w:rsid w:val="006E0AD6"/>
    <w:rsid w:val="006F4A7D"/>
    <w:rsid w:val="006F5781"/>
    <w:rsid w:val="007C4A8D"/>
    <w:rsid w:val="007D4629"/>
    <w:rsid w:val="008173F8"/>
    <w:rsid w:val="0088421B"/>
    <w:rsid w:val="00896C72"/>
    <w:rsid w:val="008A1B4D"/>
    <w:rsid w:val="008A2626"/>
    <w:rsid w:val="008C77FF"/>
    <w:rsid w:val="008D1C9C"/>
    <w:rsid w:val="008F7855"/>
    <w:rsid w:val="00907BD4"/>
    <w:rsid w:val="00924F9B"/>
    <w:rsid w:val="00927009"/>
    <w:rsid w:val="0094749C"/>
    <w:rsid w:val="009A2380"/>
    <w:rsid w:val="009B7C0E"/>
    <w:rsid w:val="009E5F9A"/>
    <w:rsid w:val="009F455A"/>
    <w:rsid w:val="00A02128"/>
    <w:rsid w:val="00A210ED"/>
    <w:rsid w:val="00A26877"/>
    <w:rsid w:val="00A55837"/>
    <w:rsid w:val="00A8296A"/>
    <w:rsid w:val="00A85B6D"/>
    <w:rsid w:val="00A87983"/>
    <w:rsid w:val="00AA2ED0"/>
    <w:rsid w:val="00AB697D"/>
    <w:rsid w:val="00AF64DE"/>
    <w:rsid w:val="00B077BC"/>
    <w:rsid w:val="00B3204F"/>
    <w:rsid w:val="00B82959"/>
    <w:rsid w:val="00BB6478"/>
    <w:rsid w:val="00BE6160"/>
    <w:rsid w:val="00C15B84"/>
    <w:rsid w:val="00C179FC"/>
    <w:rsid w:val="00C93E5B"/>
    <w:rsid w:val="00CB13A3"/>
    <w:rsid w:val="00CE58A8"/>
    <w:rsid w:val="00D167CD"/>
    <w:rsid w:val="00D35C98"/>
    <w:rsid w:val="00D4437E"/>
    <w:rsid w:val="00D54277"/>
    <w:rsid w:val="00DB23EE"/>
    <w:rsid w:val="00DE5C30"/>
    <w:rsid w:val="00DE68D8"/>
    <w:rsid w:val="00DE7CB4"/>
    <w:rsid w:val="00DF3670"/>
    <w:rsid w:val="00E152DB"/>
    <w:rsid w:val="00E16655"/>
    <w:rsid w:val="00E55CFA"/>
    <w:rsid w:val="00E750FA"/>
    <w:rsid w:val="00EC3C0A"/>
    <w:rsid w:val="00ED39D7"/>
    <w:rsid w:val="00ED48B5"/>
    <w:rsid w:val="00ED4F6A"/>
    <w:rsid w:val="00ED50D9"/>
    <w:rsid w:val="00ED5387"/>
    <w:rsid w:val="00ED57AB"/>
    <w:rsid w:val="00F06285"/>
    <w:rsid w:val="00F32932"/>
    <w:rsid w:val="00F40266"/>
    <w:rsid w:val="00F47320"/>
    <w:rsid w:val="00F647AB"/>
    <w:rsid w:val="00F85035"/>
    <w:rsid w:val="00FC6E03"/>
    <w:rsid w:val="00FF5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F5B7A8"/>
  <w15:chartTrackingRefBased/>
  <w15:docId w15:val="{91B3F284-B621-734D-AFB0-7794676F6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8A8"/>
    <w:pPr>
      <w:spacing w:after="0" w:line="240" w:lineRule="auto"/>
    </w:pPr>
  </w:style>
  <w:style w:type="paragraph" w:styleId="Heading1">
    <w:name w:val="heading 1"/>
    <w:basedOn w:val="Normal"/>
    <w:next w:val="Normal"/>
    <w:link w:val="Heading1Char"/>
    <w:uiPriority w:val="9"/>
    <w:qFormat/>
    <w:rsid w:val="00CE58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58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58A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58A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58A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58A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58A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58A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58A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8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8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8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8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8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8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8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8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8A8"/>
    <w:rPr>
      <w:rFonts w:eastAsiaTheme="majorEastAsia" w:cstheme="majorBidi"/>
      <w:color w:val="272727" w:themeColor="text1" w:themeTint="D8"/>
    </w:rPr>
  </w:style>
  <w:style w:type="paragraph" w:styleId="Title">
    <w:name w:val="Title"/>
    <w:basedOn w:val="Normal"/>
    <w:next w:val="Normal"/>
    <w:link w:val="TitleChar"/>
    <w:uiPriority w:val="10"/>
    <w:qFormat/>
    <w:rsid w:val="00CE58A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58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8A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58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8A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58A8"/>
    <w:rPr>
      <w:i/>
      <w:iCs/>
      <w:color w:val="404040" w:themeColor="text1" w:themeTint="BF"/>
    </w:rPr>
  </w:style>
  <w:style w:type="paragraph" w:styleId="ListParagraph">
    <w:name w:val="List Paragraph"/>
    <w:basedOn w:val="Normal"/>
    <w:uiPriority w:val="34"/>
    <w:qFormat/>
    <w:rsid w:val="00CE58A8"/>
    <w:pPr>
      <w:ind w:left="720"/>
      <w:contextualSpacing/>
    </w:pPr>
  </w:style>
  <w:style w:type="character" w:styleId="IntenseEmphasis">
    <w:name w:val="Intense Emphasis"/>
    <w:basedOn w:val="DefaultParagraphFont"/>
    <w:uiPriority w:val="21"/>
    <w:qFormat/>
    <w:rsid w:val="00CE58A8"/>
    <w:rPr>
      <w:i/>
      <w:iCs/>
      <w:color w:val="0F4761" w:themeColor="accent1" w:themeShade="BF"/>
    </w:rPr>
  </w:style>
  <w:style w:type="paragraph" w:styleId="IntenseQuote">
    <w:name w:val="Intense Quote"/>
    <w:basedOn w:val="Normal"/>
    <w:next w:val="Normal"/>
    <w:link w:val="IntenseQuoteChar"/>
    <w:uiPriority w:val="30"/>
    <w:qFormat/>
    <w:rsid w:val="00CE58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58A8"/>
    <w:rPr>
      <w:i/>
      <w:iCs/>
      <w:color w:val="0F4761" w:themeColor="accent1" w:themeShade="BF"/>
    </w:rPr>
  </w:style>
  <w:style w:type="character" w:styleId="IntenseReference">
    <w:name w:val="Intense Reference"/>
    <w:basedOn w:val="DefaultParagraphFont"/>
    <w:uiPriority w:val="32"/>
    <w:qFormat/>
    <w:rsid w:val="00CE58A8"/>
    <w:rPr>
      <w:b/>
      <w:bCs/>
      <w:smallCaps/>
      <w:color w:val="0F4761" w:themeColor="accent1" w:themeShade="BF"/>
      <w:spacing w:val="5"/>
    </w:rPr>
  </w:style>
  <w:style w:type="paragraph" w:styleId="Header">
    <w:name w:val="header"/>
    <w:basedOn w:val="Normal"/>
    <w:link w:val="HeaderChar"/>
    <w:uiPriority w:val="99"/>
    <w:unhideWhenUsed/>
    <w:rsid w:val="00CE58A8"/>
    <w:pPr>
      <w:tabs>
        <w:tab w:val="center" w:pos="4680"/>
        <w:tab w:val="right" w:pos="9360"/>
      </w:tabs>
    </w:pPr>
  </w:style>
  <w:style w:type="character" w:customStyle="1" w:styleId="HeaderChar">
    <w:name w:val="Header Char"/>
    <w:basedOn w:val="DefaultParagraphFont"/>
    <w:link w:val="Header"/>
    <w:uiPriority w:val="99"/>
    <w:rsid w:val="00CE58A8"/>
  </w:style>
  <w:style w:type="paragraph" w:styleId="Footer">
    <w:name w:val="footer"/>
    <w:basedOn w:val="Normal"/>
    <w:link w:val="FooterChar"/>
    <w:uiPriority w:val="99"/>
    <w:unhideWhenUsed/>
    <w:rsid w:val="00CE58A8"/>
    <w:pPr>
      <w:tabs>
        <w:tab w:val="center" w:pos="4680"/>
        <w:tab w:val="right" w:pos="9360"/>
      </w:tabs>
    </w:pPr>
  </w:style>
  <w:style w:type="character" w:customStyle="1" w:styleId="FooterChar">
    <w:name w:val="Footer Char"/>
    <w:basedOn w:val="DefaultParagraphFont"/>
    <w:link w:val="Footer"/>
    <w:uiPriority w:val="99"/>
    <w:rsid w:val="00CE58A8"/>
  </w:style>
  <w:style w:type="paragraph" w:customStyle="1" w:styleId="EndNoteBibliographyTitle">
    <w:name w:val="EndNote Bibliography Title"/>
    <w:basedOn w:val="Normal"/>
    <w:link w:val="EndNoteBibliographyTitleChar"/>
    <w:rsid w:val="00CE58A8"/>
    <w:pPr>
      <w:jc w:val="center"/>
    </w:pPr>
    <w:rPr>
      <w:rFonts w:ascii="Aptos" w:hAnsi="Aptos"/>
    </w:rPr>
  </w:style>
  <w:style w:type="character" w:customStyle="1" w:styleId="EndNoteBibliographyTitleChar">
    <w:name w:val="EndNote Bibliography Title Char"/>
    <w:basedOn w:val="DefaultParagraphFont"/>
    <w:link w:val="EndNoteBibliographyTitle"/>
    <w:rsid w:val="00CE58A8"/>
    <w:rPr>
      <w:rFonts w:ascii="Aptos" w:hAnsi="Aptos"/>
    </w:rPr>
  </w:style>
  <w:style w:type="paragraph" w:customStyle="1" w:styleId="EndNoteBibliography">
    <w:name w:val="EndNote Bibliography"/>
    <w:basedOn w:val="Normal"/>
    <w:link w:val="EndNoteBibliographyChar"/>
    <w:rsid w:val="00CE58A8"/>
    <w:rPr>
      <w:rFonts w:ascii="Aptos" w:hAnsi="Aptos"/>
    </w:rPr>
  </w:style>
  <w:style w:type="character" w:customStyle="1" w:styleId="EndNoteBibliographyChar">
    <w:name w:val="EndNote Bibliography Char"/>
    <w:basedOn w:val="DefaultParagraphFont"/>
    <w:link w:val="EndNoteBibliography"/>
    <w:rsid w:val="00CE58A8"/>
    <w:rPr>
      <w:rFonts w:ascii="Aptos" w:hAnsi="Aptos"/>
    </w:rPr>
  </w:style>
  <w:style w:type="character" w:styleId="Hyperlink">
    <w:name w:val="Hyperlink"/>
    <w:basedOn w:val="DefaultParagraphFont"/>
    <w:uiPriority w:val="99"/>
    <w:unhideWhenUsed/>
    <w:rsid w:val="00CE58A8"/>
    <w:rPr>
      <w:color w:val="0563C1"/>
      <w:u w:val="single"/>
    </w:rPr>
  </w:style>
  <w:style w:type="character" w:styleId="FollowedHyperlink">
    <w:name w:val="FollowedHyperlink"/>
    <w:basedOn w:val="DefaultParagraphFont"/>
    <w:uiPriority w:val="99"/>
    <w:semiHidden/>
    <w:unhideWhenUsed/>
    <w:rsid w:val="00CE58A8"/>
    <w:rPr>
      <w:color w:val="954F72"/>
      <w:u w:val="single"/>
    </w:rPr>
  </w:style>
  <w:style w:type="paragraph" w:customStyle="1" w:styleId="msonormal0">
    <w:name w:val="msonormal"/>
    <w:basedOn w:val="Normal"/>
    <w:rsid w:val="00CE58A8"/>
    <w:pPr>
      <w:spacing w:before="100" w:beforeAutospacing="1" w:after="100" w:afterAutospacing="1"/>
    </w:pPr>
    <w:rPr>
      <w:rFonts w:ascii="Times New Roman" w:eastAsia="Times New Roman" w:hAnsi="Times New Roman" w:cs="Times New Roman"/>
      <w:kern w:val="0"/>
      <w14:ligatures w14:val="none"/>
    </w:rPr>
  </w:style>
  <w:style w:type="paragraph" w:customStyle="1" w:styleId="xl65">
    <w:name w:val="xl65"/>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customStyle="1" w:styleId="xl66">
    <w:name w:val="xl66"/>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customStyle="1" w:styleId="xl67">
    <w:name w:val="xl67"/>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kern w:val="0"/>
      <w:sz w:val="22"/>
      <w:szCs w:val="22"/>
      <w14:ligatures w14:val="none"/>
    </w:rPr>
  </w:style>
  <w:style w:type="paragraph" w:customStyle="1" w:styleId="xl68">
    <w:name w:val="xl68"/>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22"/>
      <w:szCs w:val="22"/>
      <w14:ligatures w14:val="none"/>
    </w:rPr>
  </w:style>
  <w:style w:type="paragraph" w:customStyle="1" w:styleId="xl69">
    <w:name w:val="xl69"/>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kern w:val="0"/>
      <w:sz w:val="22"/>
      <w:szCs w:val="22"/>
      <w14:ligatures w14:val="none"/>
    </w:rPr>
  </w:style>
  <w:style w:type="paragraph" w:customStyle="1" w:styleId="xl70">
    <w:name w:val="xl70"/>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kern w:val="0"/>
      <w:sz w:val="22"/>
      <w:szCs w:val="22"/>
      <w14:ligatures w14:val="none"/>
    </w:rPr>
  </w:style>
  <w:style w:type="paragraph" w:customStyle="1" w:styleId="xl71">
    <w:name w:val="xl71"/>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b/>
      <w:bCs/>
      <w:kern w:val="0"/>
      <w:sz w:val="22"/>
      <w:szCs w:val="22"/>
      <w14:ligatures w14:val="none"/>
    </w:rPr>
  </w:style>
  <w:style w:type="paragraph" w:customStyle="1" w:styleId="xl72">
    <w:name w:val="xl72"/>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2"/>
      <w:szCs w:val="22"/>
      <w14:ligatures w14:val="none"/>
    </w:rPr>
  </w:style>
  <w:style w:type="paragraph" w:customStyle="1" w:styleId="xl73">
    <w:name w:val="xl73"/>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customStyle="1" w:styleId="xl74">
    <w:name w:val="xl74"/>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2"/>
      <w:szCs w:val="22"/>
      <w14:ligatures w14:val="none"/>
    </w:rPr>
  </w:style>
  <w:style w:type="paragraph" w:customStyle="1" w:styleId="xl75">
    <w:name w:val="xl75"/>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2"/>
      <w:szCs w:val="22"/>
      <w14:ligatures w14:val="none"/>
    </w:rPr>
  </w:style>
  <w:style w:type="paragraph" w:customStyle="1" w:styleId="xl76">
    <w:name w:val="xl76"/>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2"/>
      <w:szCs w:val="22"/>
      <w14:ligatures w14:val="none"/>
    </w:rPr>
  </w:style>
  <w:style w:type="paragraph" w:customStyle="1" w:styleId="xl77">
    <w:name w:val="xl77"/>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customStyle="1" w:styleId="xl78">
    <w:name w:val="xl78"/>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eastAsia="Times New Roman" w:hAnsi="Arial" w:cs="Arial"/>
      <w:kern w:val="0"/>
      <w:sz w:val="22"/>
      <w:szCs w:val="22"/>
      <w14:ligatures w14:val="none"/>
    </w:rPr>
  </w:style>
  <w:style w:type="paragraph" w:customStyle="1" w:styleId="xl79">
    <w:name w:val="xl79"/>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customStyle="1" w:styleId="xl80">
    <w:name w:val="xl80"/>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NewRomanPSMT" w:eastAsia="Times New Roman" w:hAnsi="TimesNewRomanPSMT" w:cs="Times New Roman"/>
      <w:kern w:val="0"/>
      <w:sz w:val="22"/>
      <w:szCs w:val="22"/>
      <w14:ligatures w14:val="none"/>
    </w:rPr>
  </w:style>
  <w:style w:type="paragraph" w:customStyle="1" w:styleId="xl81">
    <w:name w:val="xl81"/>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2"/>
      <w:szCs w:val="22"/>
      <w14:ligatures w14:val="none"/>
    </w:rPr>
  </w:style>
  <w:style w:type="paragraph" w:customStyle="1" w:styleId="xl82">
    <w:name w:val="xl82"/>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2"/>
      <w:szCs w:val="22"/>
      <w14:ligatures w14:val="none"/>
    </w:rPr>
  </w:style>
  <w:style w:type="paragraph" w:customStyle="1" w:styleId="xl83">
    <w:name w:val="xl83"/>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customStyle="1" w:styleId="xl84">
    <w:name w:val="xl84"/>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2"/>
      <w:szCs w:val="22"/>
      <w14:ligatures w14:val="none"/>
    </w:rPr>
  </w:style>
  <w:style w:type="paragraph" w:customStyle="1" w:styleId="xl85">
    <w:name w:val="xl85"/>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2"/>
      <w:szCs w:val="22"/>
      <w14:ligatures w14:val="none"/>
    </w:rPr>
  </w:style>
  <w:style w:type="paragraph" w:customStyle="1" w:styleId="xl86">
    <w:name w:val="xl86"/>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Calibri Light" w:eastAsia="Times New Roman" w:hAnsi="Calibri Light" w:cs="Calibri Light"/>
      <w:kern w:val="0"/>
      <w:sz w:val="22"/>
      <w:szCs w:val="22"/>
      <w14:ligatures w14:val="none"/>
    </w:rPr>
  </w:style>
  <w:style w:type="paragraph" w:customStyle="1" w:styleId="xl87">
    <w:name w:val="xl87"/>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Helvetica Neue" w:eastAsia="Times New Roman" w:hAnsi="Helvetica Neue" w:cs="Times New Roman"/>
      <w:kern w:val="0"/>
      <w:sz w:val="22"/>
      <w:szCs w:val="22"/>
      <w14:ligatures w14:val="none"/>
    </w:rPr>
  </w:style>
  <w:style w:type="paragraph" w:customStyle="1" w:styleId="xl88">
    <w:name w:val="xl88"/>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kern w:val="0"/>
      <w:sz w:val="22"/>
      <w:szCs w:val="22"/>
      <w14:ligatures w14:val="none"/>
    </w:rPr>
  </w:style>
  <w:style w:type="paragraph" w:customStyle="1" w:styleId="xl89">
    <w:name w:val="xl89"/>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kern w:val="0"/>
      <w:sz w:val="22"/>
      <w:szCs w:val="22"/>
      <w14:ligatures w14:val="none"/>
    </w:rPr>
  </w:style>
  <w:style w:type="paragraph" w:customStyle="1" w:styleId="xl90">
    <w:name w:val="xl90"/>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Neue" w:eastAsia="Times New Roman" w:hAnsi="Helvetica Neue" w:cs="Times New Roman"/>
      <w:kern w:val="0"/>
      <w:sz w:val="22"/>
      <w:szCs w:val="22"/>
      <w14:ligatures w14:val="none"/>
    </w:rPr>
  </w:style>
  <w:style w:type="paragraph" w:customStyle="1" w:styleId="xl91">
    <w:name w:val="xl91"/>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Helvetica" w:eastAsia="Times New Roman" w:hAnsi="Helvetica" w:cs="Times New Roman"/>
      <w:kern w:val="0"/>
      <w:sz w:val="22"/>
      <w:szCs w:val="22"/>
      <w14:ligatures w14:val="none"/>
    </w:rPr>
  </w:style>
  <w:style w:type="paragraph" w:customStyle="1" w:styleId="xl92">
    <w:name w:val="xl92"/>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2"/>
      <w:szCs w:val="22"/>
      <w14:ligatures w14:val="none"/>
    </w:rPr>
  </w:style>
  <w:style w:type="paragraph" w:customStyle="1" w:styleId="xl93">
    <w:name w:val="xl93"/>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MinionPro" w:eastAsia="Times New Roman" w:hAnsi="MinionPro" w:cs="Times New Roman"/>
      <w:kern w:val="0"/>
      <w:sz w:val="22"/>
      <w:szCs w:val="22"/>
      <w14:ligatures w14:val="none"/>
    </w:rPr>
  </w:style>
  <w:style w:type="paragraph" w:customStyle="1" w:styleId="xl94">
    <w:name w:val="xl94"/>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MinionPro" w:eastAsia="Times New Roman" w:hAnsi="MinionPro" w:cs="Times New Roman"/>
      <w:kern w:val="0"/>
      <w:sz w:val="22"/>
      <w:szCs w:val="22"/>
      <w14:ligatures w14:val="none"/>
    </w:rPr>
  </w:style>
  <w:style w:type="paragraph" w:customStyle="1" w:styleId="xl95">
    <w:name w:val="xl95"/>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2"/>
      <w:szCs w:val="22"/>
      <w14:ligatures w14:val="none"/>
    </w:rPr>
  </w:style>
  <w:style w:type="paragraph" w:customStyle="1" w:styleId="xl96">
    <w:name w:val="xl96"/>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kern w:val="0"/>
      <w:sz w:val="22"/>
      <w:szCs w:val="22"/>
      <w14:ligatures w14:val="none"/>
    </w:rPr>
  </w:style>
  <w:style w:type="paragraph" w:customStyle="1" w:styleId="xl97">
    <w:name w:val="xl97"/>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eastAsia="Times New Roman" w:hAnsi="Arial" w:cs="Arial"/>
      <w:kern w:val="0"/>
      <w:sz w:val="22"/>
      <w:szCs w:val="22"/>
      <w14:ligatures w14:val="none"/>
    </w:rPr>
  </w:style>
  <w:style w:type="paragraph" w:customStyle="1" w:styleId="xl98">
    <w:name w:val="xl98"/>
    <w:basedOn w:val="Normal"/>
    <w:rsid w:val="00CE58A8"/>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kern w:val="0"/>
      <w:sz w:val="22"/>
      <w:szCs w:val="22"/>
      <w14:ligatures w14:val="none"/>
    </w:rPr>
  </w:style>
  <w:style w:type="paragraph" w:styleId="Revision">
    <w:name w:val="Revision"/>
    <w:hidden/>
    <w:uiPriority w:val="99"/>
    <w:semiHidden/>
    <w:rsid w:val="00CE58A8"/>
    <w:pPr>
      <w:spacing w:after="0" w:line="240" w:lineRule="auto"/>
    </w:pPr>
  </w:style>
  <w:style w:type="character" w:styleId="CommentReference">
    <w:name w:val="annotation reference"/>
    <w:basedOn w:val="DefaultParagraphFont"/>
    <w:uiPriority w:val="99"/>
    <w:semiHidden/>
    <w:unhideWhenUsed/>
    <w:rsid w:val="00CE58A8"/>
    <w:rPr>
      <w:sz w:val="16"/>
      <w:szCs w:val="16"/>
    </w:rPr>
  </w:style>
  <w:style w:type="paragraph" w:styleId="CommentText">
    <w:name w:val="annotation text"/>
    <w:basedOn w:val="Normal"/>
    <w:link w:val="CommentTextChar"/>
    <w:uiPriority w:val="99"/>
    <w:semiHidden/>
    <w:unhideWhenUsed/>
    <w:rsid w:val="00CE58A8"/>
    <w:rPr>
      <w:sz w:val="20"/>
      <w:szCs w:val="20"/>
    </w:rPr>
  </w:style>
  <w:style w:type="character" w:customStyle="1" w:styleId="CommentTextChar">
    <w:name w:val="Comment Text Char"/>
    <w:basedOn w:val="DefaultParagraphFont"/>
    <w:link w:val="CommentText"/>
    <w:uiPriority w:val="99"/>
    <w:semiHidden/>
    <w:rsid w:val="00CE58A8"/>
    <w:rPr>
      <w:sz w:val="20"/>
      <w:szCs w:val="20"/>
    </w:rPr>
  </w:style>
  <w:style w:type="paragraph" w:styleId="CommentSubject">
    <w:name w:val="annotation subject"/>
    <w:basedOn w:val="CommentText"/>
    <w:next w:val="CommentText"/>
    <w:link w:val="CommentSubjectChar"/>
    <w:uiPriority w:val="99"/>
    <w:semiHidden/>
    <w:unhideWhenUsed/>
    <w:rsid w:val="00CE58A8"/>
    <w:rPr>
      <w:b/>
      <w:bCs/>
    </w:rPr>
  </w:style>
  <w:style w:type="character" w:customStyle="1" w:styleId="CommentSubjectChar">
    <w:name w:val="Comment Subject Char"/>
    <w:basedOn w:val="CommentTextChar"/>
    <w:link w:val="CommentSubject"/>
    <w:uiPriority w:val="99"/>
    <w:semiHidden/>
    <w:rsid w:val="00CE58A8"/>
    <w:rPr>
      <w:b/>
      <w:bCs/>
      <w:sz w:val="20"/>
      <w:szCs w:val="20"/>
    </w:rPr>
  </w:style>
  <w:style w:type="character" w:styleId="UnresolvedMention">
    <w:name w:val="Unresolved Mention"/>
    <w:basedOn w:val="DefaultParagraphFont"/>
    <w:uiPriority w:val="99"/>
    <w:semiHidden/>
    <w:unhideWhenUsed/>
    <w:rsid w:val="00CE58A8"/>
    <w:rPr>
      <w:color w:val="605E5C"/>
      <w:shd w:val="clear" w:color="auto" w:fill="E1DFDD"/>
    </w:rPr>
  </w:style>
  <w:style w:type="character" w:styleId="PlaceholderText">
    <w:name w:val="Placeholder Text"/>
    <w:basedOn w:val="DefaultParagraphFont"/>
    <w:uiPriority w:val="99"/>
    <w:semiHidden/>
    <w:rsid w:val="00CE58A8"/>
    <w:rPr>
      <w:color w:val="808080"/>
    </w:rPr>
  </w:style>
  <w:style w:type="table" w:styleId="TableGrid">
    <w:name w:val="Table Grid"/>
    <w:basedOn w:val="TableNormal"/>
    <w:uiPriority w:val="39"/>
    <w:rsid w:val="00CE58A8"/>
    <w:pPr>
      <w:spacing w:after="0" w:line="240" w:lineRule="auto"/>
    </w:pPr>
    <w:rPr>
      <w:rFonts w:ascii="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CE58A8"/>
    <w:pPr>
      <w:spacing w:after="0" w:line="240" w:lineRule="auto"/>
    </w:pPr>
    <w:rPr>
      <w:rFonts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CE58A8"/>
  </w:style>
  <w:style w:type="character" w:styleId="Emphasis">
    <w:name w:val="Emphasis"/>
    <w:basedOn w:val="DefaultParagraphFont"/>
    <w:uiPriority w:val="20"/>
    <w:qFormat/>
    <w:rsid w:val="00CE58A8"/>
    <w:rPr>
      <w:i/>
      <w:iCs/>
    </w:rPr>
  </w:style>
  <w:style w:type="character" w:styleId="Strong">
    <w:name w:val="Strong"/>
    <w:basedOn w:val="DefaultParagraphFont"/>
    <w:uiPriority w:val="22"/>
    <w:qFormat/>
    <w:rsid w:val="00CE58A8"/>
    <w:rPr>
      <w:b/>
      <w:bCs/>
    </w:rPr>
  </w:style>
  <w:style w:type="paragraph" w:styleId="Bibliography">
    <w:name w:val="Bibliography"/>
    <w:basedOn w:val="Normal"/>
    <w:next w:val="Normal"/>
    <w:uiPriority w:val="37"/>
    <w:unhideWhenUsed/>
    <w:rsid w:val="00C93E5B"/>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4</Pages>
  <Words>124199</Words>
  <Characters>714147</Characters>
  <Application>Microsoft Office Word</Application>
  <DocSecurity>0</DocSecurity>
  <Lines>34007</Lines>
  <Paragraphs>335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isalam Abdi</dc:creator>
  <cp:keywords/>
  <dc:description/>
  <cp:lastModifiedBy>Abdisalam Abdi</cp:lastModifiedBy>
  <cp:revision>24</cp:revision>
  <dcterms:created xsi:type="dcterms:W3CDTF">2025-10-08T16:37:00Z</dcterms:created>
  <dcterms:modified xsi:type="dcterms:W3CDTF">2026-01-08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GmmNwC0k"/&gt;&lt;style id="http://www.zotero.org/styles/plos" hasBibliography="1" bibliographyStyleHasBeenSet="1"/&gt;&lt;prefs&gt;&lt;pref name="fieldType" value="Field"/&gt;&lt;/prefs&gt;&lt;/data&gt;</vt:lpwstr>
  </property>
</Properties>
</file>